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41EA8D" w14:textId="40D73837" w:rsidR="00212498" w:rsidRDefault="00212498" w:rsidP="0028775B">
      <w:pPr>
        <w:spacing w:line="240" w:lineRule="auto"/>
        <w:jc w:val="both"/>
        <w:rPr>
          <w:lang w:val="en-US"/>
        </w:rPr>
      </w:pPr>
      <w:r w:rsidRPr="00212498">
        <w:rPr>
          <w:lang w:val="en-US"/>
        </w:rPr>
        <w:t>Attitude toward second opinions in Germany – A survey of the general population</w:t>
      </w:r>
    </w:p>
    <w:p w14:paraId="211067F3" w14:textId="2111C0FC" w:rsidR="0028775B" w:rsidRPr="00454198" w:rsidRDefault="0028775B" w:rsidP="0028775B">
      <w:pPr>
        <w:spacing w:line="240" w:lineRule="auto"/>
        <w:jc w:val="both"/>
        <w:rPr>
          <w:lang w:val="en-US"/>
        </w:rPr>
      </w:pPr>
      <w:r w:rsidRPr="00454198">
        <w:rPr>
          <w:lang w:val="en-US"/>
        </w:rPr>
        <w:t xml:space="preserve">Authors: </w:t>
      </w:r>
      <w:r w:rsidR="00212498" w:rsidRPr="00454198">
        <w:rPr>
          <w:lang w:val="en-US"/>
        </w:rPr>
        <w:t>Nadja Könsgen</w:t>
      </w:r>
      <w:r w:rsidR="00212498" w:rsidRPr="00977999">
        <w:rPr>
          <w:vertAlign w:val="superscript"/>
          <w:lang w:val="en-US"/>
        </w:rPr>
        <w:t>1</w:t>
      </w:r>
      <w:r w:rsidR="00212498">
        <w:rPr>
          <w:vertAlign w:val="superscript"/>
          <w:lang w:val="en-US"/>
        </w:rPr>
        <w:t>*</w:t>
      </w:r>
      <w:r w:rsidR="00212498" w:rsidRPr="00454198">
        <w:rPr>
          <w:lang w:val="en-US"/>
        </w:rPr>
        <w:t>, Barbara Prediger</w:t>
      </w:r>
      <w:r w:rsidR="00212498" w:rsidRPr="00977999">
        <w:rPr>
          <w:vertAlign w:val="superscript"/>
          <w:lang w:val="en-US"/>
        </w:rPr>
        <w:t>1</w:t>
      </w:r>
      <w:r w:rsidR="00212498" w:rsidRPr="00454198">
        <w:rPr>
          <w:lang w:val="en-US"/>
        </w:rPr>
        <w:t xml:space="preserve">, </w:t>
      </w:r>
      <w:r w:rsidR="00212498">
        <w:rPr>
          <w:lang w:val="en-US"/>
        </w:rPr>
        <w:t>Anna Schlimbach</w:t>
      </w:r>
      <w:r w:rsidR="00212498" w:rsidRPr="00CD7D8B">
        <w:rPr>
          <w:vertAlign w:val="superscript"/>
          <w:lang w:val="en-US"/>
        </w:rPr>
        <w:t>1</w:t>
      </w:r>
      <w:r w:rsidR="00212498">
        <w:rPr>
          <w:lang w:val="en-US"/>
        </w:rPr>
        <w:t xml:space="preserve">, </w:t>
      </w:r>
      <w:r w:rsidR="00212498" w:rsidRPr="00454198">
        <w:rPr>
          <w:lang w:val="en-US"/>
        </w:rPr>
        <w:t>Ana-Mihaela Bora</w:t>
      </w:r>
      <w:r w:rsidR="00212498" w:rsidRPr="00977999">
        <w:rPr>
          <w:vertAlign w:val="superscript"/>
          <w:lang w:val="en-US"/>
        </w:rPr>
        <w:t>1</w:t>
      </w:r>
      <w:r w:rsidR="00212498" w:rsidRPr="00454198">
        <w:rPr>
          <w:lang w:val="en-US"/>
        </w:rPr>
        <w:t xml:space="preserve">, </w:t>
      </w:r>
      <w:r w:rsidR="00212498">
        <w:rPr>
          <w:lang w:val="en-US"/>
        </w:rPr>
        <w:t>Simone Hess</w:t>
      </w:r>
      <w:r w:rsidR="00212498" w:rsidRPr="00B03E3A">
        <w:rPr>
          <w:vertAlign w:val="superscript"/>
          <w:lang w:val="en-US"/>
        </w:rPr>
        <w:t>1</w:t>
      </w:r>
      <w:r w:rsidR="00212498">
        <w:rPr>
          <w:lang w:val="en-US"/>
        </w:rPr>
        <w:t>,</w:t>
      </w:r>
      <w:r w:rsidR="00AF2336">
        <w:rPr>
          <w:lang w:val="en-US"/>
        </w:rPr>
        <w:t xml:space="preserve"> Michael Caspers</w:t>
      </w:r>
      <w:r w:rsidR="00AF2336" w:rsidRPr="00977999">
        <w:rPr>
          <w:vertAlign w:val="superscript"/>
          <w:lang w:val="en-US"/>
        </w:rPr>
        <w:t>1</w:t>
      </w:r>
      <w:r w:rsidR="00AF2336">
        <w:rPr>
          <w:lang w:val="en-US"/>
        </w:rPr>
        <w:t>,</w:t>
      </w:r>
      <w:r w:rsidR="00212498">
        <w:rPr>
          <w:lang w:val="en-US"/>
        </w:rPr>
        <w:t xml:space="preserve"> </w:t>
      </w:r>
      <w:r w:rsidR="00212498" w:rsidRPr="00454198">
        <w:rPr>
          <w:lang w:val="en-US"/>
        </w:rPr>
        <w:t>Dawid Pieper</w:t>
      </w:r>
      <w:r w:rsidR="00212498" w:rsidRPr="00977999">
        <w:rPr>
          <w:vertAlign w:val="superscript"/>
          <w:lang w:val="en-US"/>
        </w:rPr>
        <w:t>1</w:t>
      </w:r>
    </w:p>
    <w:p w14:paraId="0D7087B5" w14:textId="49458081" w:rsidR="0028775B" w:rsidRPr="00454198" w:rsidRDefault="0028775B" w:rsidP="0028775B">
      <w:pPr>
        <w:spacing w:line="240" w:lineRule="auto"/>
        <w:jc w:val="both"/>
        <w:rPr>
          <w:lang w:val="en-US"/>
        </w:rPr>
      </w:pPr>
      <w:r w:rsidRPr="00454198">
        <w:rPr>
          <w:lang w:val="en-US"/>
        </w:rPr>
        <w:t>1) Institute for Research in Operative Medicine, Witten/Herdecke University</w:t>
      </w:r>
      <w:r w:rsidR="008B4CE0">
        <w:rPr>
          <w:lang w:val="en-US"/>
        </w:rPr>
        <w:t>, Germany</w:t>
      </w:r>
    </w:p>
    <w:p w14:paraId="140DD41A" w14:textId="718EA2FD" w:rsidR="0028775B" w:rsidRDefault="0028775B" w:rsidP="0028775B">
      <w:pPr>
        <w:spacing w:line="240" w:lineRule="auto"/>
        <w:rPr>
          <w:rStyle w:val="headerclaim"/>
          <w:lang w:val="en-GB"/>
        </w:rPr>
      </w:pPr>
    </w:p>
    <w:p w14:paraId="60103C59" w14:textId="2234B4F7" w:rsidR="0028775B" w:rsidRPr="00212498" w:rsidRDefault="0028775B" w:rsidP="00212498">
      <w:pPr>
        <w:spacing w:line="240" w:lineRule="auto"/>
        <w:rPr>
          <w:lang w:val="en-GB"/>
        </w:rPr>
      </w:pPr>
      <w:r>
        <w:rPr>
          <w:rStyle w:val="headerclaim"/>
          <w:lang w:val="en-GB"/>
        </w:rPr>
        <w:t>Supplementary material</w:t>
      </w:r>
    </w:p>
    <w:tbl>
      <w:tblPr>
        <w:tblStyle w:val="Tabellenraster"/>
        <w:tblW w:w="15843" w:type="dxa"/>
        <w:tblInd w:w="-648" w:type="dxa"/>
        <w:tblLayout w:type="fixed"/>
        <w:tblLook w:val="04A0" w:firstRow="1" w:lastRow="0" w:firstColumn="1" w:lastColumn="0" w:noHBand="0" w:noVBand="1"/>
      </w:tblPr>
      <w:tblGrid>
        <w:gridCol w:w="8504"/>
        <w:gridCol w:w="1834"/>
        <w:gridCol w:w="1835"/>
        <w:gridCol w:w="1835"/>
        <w:gridCol w:w="1835"/>
      </w:tblGrid>
      <w:tr w:rsidR="003B5250" w:rsidRPr="006B3D57" w14:paraId="6FE300EB" w14:textId="3253BFCF" w:rsidTr="00AD303D">
        <w:trPr>
          <w:trHeight w:hRule="exact" w:val="397"/>
          <w:tblHeader/>
        </w:trPr>
        <w:tc>
          <w:tcPr>
            <w:tcW w:w="8504" w:type="dxa"/>
          </w:tcPr>
          <w:p w14:paraId="4D1046CA" w14:textId="2E394272" w:rsidR="00A37F55" w:rsidRPr="00AD303D" w:rsidRDefault="00A37F55" w:rsidP="00AD303D">
            <w:pPr>
              <w:pStyle w:val="berschrift2"/>
              <w:outlineLvl w:val="1"/>
            </w:pPr>
            <w:r w:rsidRPr="005A5E53">
              <w:t>Item</w:t>
            </w:r>
          </w:p>
        </w:tc>
        <w:tc>
          <w:tcPr>
            <w:tcW w:w="7339" w:type="dxa"/>
            <w:gridSpan w:val="4"/>
          </w:tcPr>
          <w:p w14:paraId="51F23DD7" w14:textId="069B9C1E" w:rsidR="00A37F55" w:rsidRPr="00AD303D" w:rsidRDefault="00A37F55" w:rsidP="00AD303D">
            <w:pPr>
              <w:pStyle w:val="berschrift2"/>
              <w:outlineLvl w:val="1"/>
              <w:rPr>
                <w:lang w:val="en-US"/>
              </w:rPr>
            </w:pPr>
            <w:r w:rsidRPr="00AD303D">
              <w:rPr>
                <w:lang w:val="en-US"/>
              </w:rPr>
              <w:t>Results (%; n/N or Median (IQR))</w:t>
            </w:r>
          </w:p>
        </w:tc>
      </w:tr>
      <w:tr w:rsidR="003B5250" w:rsidRPr="00AD303D" w14:paraId="5A063627" w14:textId="553B528C" w:rsidTr="00AD303D">
        <w:trPr>
          <w:trHeight w:hRule="exact" w:val="624"/>
          <w:tblHeader/>
        </w:trPr>
        <w:tc>
          <w:tcPr>
            <w:tcW w:w="8504" w:type="dxa"/>
          </w:tcPr>
          <w:p w14:paraId="4881F6E3" w14:textId="77777777" w:rsidR="00A37F55" w:rsidRPr="00AD303D" w:rsidRDefault="00A37F55" w:rsidP="00AD303D">
            <w:pPr>
              <w:pStyle w:val="berschrift2"/>
              <w:outlineLvl w:val="1"/>
              <w:rPr>
                <w:lang w:val="en-US"/>
              </w:rPr>
            </w:pPr>
          </w:p>
        </w:tc>
        <w:tc>
          <w:tcPr>
            <w:tcW w:w="1834" w:type="dxa"/>
          </w:tcPr>
          <w:p w14:paraId="3CE93795" w14:textId="0075FEEE" w:rsidR="00A37F55" w:rsidRPr="00AD303D" w:rsidRDefault="00A37F55" w:rsidP="00AD303D">
            <w:pPr>
              <w:pStyle w:val="berschrift2"/>
              <w:outlineLvl w:val="1"/>
            </w:pPr>
            <w:r w:rsidRPr="00AD303D">
              <w:t>Overall</w:t>
            </w:r>
          </w:p>
        </w:tc>
        <w:tc>
          <w:tcPr>
            <w:tcW w:w="1835" w:type="dxa"/>
          </w:tcPr>
          <w:p w14:paraId="309D9182" w14:textId="5B2CCAB2" w:rsidR="00A37F55" w:rsidRPr="00AD303D" w:rsidRDefault="00A37F55" w:rsidP="00AD303D">
            <w:pPr>
              <w:pStyle w:val="berschrift2"/>
              <w:outlineLvl w:val="1"/>
            </w:pPr>
            <w:r w:rsidRPr="00AD303D">
              <w:t>Stratified (cities)</w:t>
            </w:r>
          </w:p>
        </w:tc>
        <w:tc>
          <w:tcPr>
            <w:tcW w:w="1835" w:type="dxa"/>
          </w:tcPr>
          <w:p w14:paraId="5BD6FE91" w14:textId="7A677821" w:rsidR="00A37F55" w:rsidRPr="00AD303D" w:rsidRDefault="00A37F55" w:rsidP="00AD303D">
            <w:pPr>
              <w:pStyle w:val="berschrift2"/>
              <w:outlineLvl w:val="1"/>
            </w:pPr>
            <w:r w:rsidRPr="00AD303D">
              <w:t>Stratified (towns and suburbs)</w:t>
            </w:r>
          </w:p>
        </w:tc>
        <w:tc>
          <w:tcPr>
            <w:tcW w:w="1835" w:type="dxa"/>
          </w:tcPr>
          <w:p w14:paraId="5FDA9ED9" w14:textId="726E1D29" w:rsidR="00A37F55" w:rsidRPr="00AD303D" w:rsidRDefault="00A37F55" w:rsidP="00AD303D">
            <w:pPr>
              <w:pStyle w:val="berschrift2"/>
              <w:outlineLvl w:val="1"/>
            </w:pPr>
            <w:r w:rsidRPr="00AD303D">
              <w:t>Stratified (rural areas)</w:t>
            </w:r>
          </w:p>
        </w:tc>
      </w:tr>
      <w:tr w:rsidR="00A37F55" w:rsidRPr="00C46D5B" w14:paraId="7508D68F" w14:textId="610CCA70" w:rsidTr="00AD303D">
        <w:tc>
          <w:tcPr>
            <w:tcW w:w="8504" w:type="dxa"/>
          </w:tcPr>
          <w:p w14:paraId="662EF61E" w14:textId="3515DB90" w:rsidR="00A37F55" w:rsidRPr="009A38F9" w:rsidRDefault="00A37F55" w:rsidP="00C76EE3">
            <w:r w:rsidRPr="009A38F9">
              <w:t>Health literacy</w:t>
            </w:r>
          </w:p>
        </w:tc>
        <w:tc>
          <w:tcPr>
            <w:tcW w:w="1834" w:type="dxa"/>
          </w:tcPr>
          <w:p w14:paraId="5C50299C" w14:textId="77777777" w:rsidR="00A37F55" w:rsidRDefault="009A38F9" w:rsidP="00C76EE3">
            <w:r w:rsidRPr="009A38F9">
              <w:t>11 (9-14)</w:t>
            </w:r>
          </w:p>
          <w:p w14:paraId="32A4BD8F" w14:textId="6635F6B9" w:rsidR="003703ED" w:rsidRPr="009A38F9" w:rsidRDefault="003703ED" w:rsidP="00C76EE3">
            <w:r>
              <w:t>No (valid) answer 17%; 232/1349</w:t>
            </w:r>
          </w:p>
        </w:tc>
        <w:tc>
          <w:tcPr>
            <w:tcW w:w="1835" w:type="dxa"/>
          </w:tcPr>
          <w:p w14:paraId="140157E1" w14:textId="77777777" w:rsidR="003703ED" w:rsidRDefault="00B341E4" w:rsidP="00C76EE3">
            <w:r w:rsidRPr="00B341E4">
              <w:t>12 (9-14)</w:t>
            </w:r>
            <w:r w:rsidR="003703ED">
              <w:t xml:space="preserve"> </w:t>
            </w:r>
          </w:p>
          <w:p w14:paraId="6FD1679F" w14:textId="354E0686" w:rsidR="00A37F55" w:rsidRPr="009A38F9" w:rsidRDefault="003703ED" w:rsidP="00C76EE3">
            <w:r w:rsidRPr="003703ED">
              <w:t>No (valid) answer</w:t>
            </w:r>
            <w:r>
              <w:t xml:space="preserve"> 14%; 72/511</w:t>
            </w:r>
          </w:p>
        </w:tc>
        <w:tc>
          <w:tcPr>
            <w:tcW w:w="1835" w:type="dxa"/>
          </w:tcPr>
          <w:p w14:paraId="461F22E1" w14:textId="77777777" w:rsidR="00A37F55" w:rsidRDefault="00A45D4A" w:rsidP="00C76EE3">
            <w:r>
              <w:t>11 (8-14)</w:t>
            </w:r>
          </w:p>
          <w:p w14:paraId="71603B96" w14:textId="3325B262" w:rsidR="003703ED" w:rsidRPr="009A38F9" w:rsidRDefault="003703ED" w:rsidP="00C76EE3">
            <w:r>
              <w:t>No (valid) answer 18%; 65/353</w:t>
            </w:r>
          </w:p>
        </w:tc>
        <w:tc>
          <w:tcPr>
            <w:tcW w:w="1835" w:type="dxa"/>
          </w:tcPr>
          <w:p w14:paraId="5665DCFD" w14:textId="77777777" w:rsidR="00A37F55" w:rsidRDefault="00231D5C" w:rsidP="00C76EE3">
            <w:r>
              <w:t>11 (8-13)</w:t>
            </w:r>
          </w:p>
          <w:p w14:paraId="42BF2233" w14:textId="2603AA1C" w:rsidR="003703ED" w:rsidRPr="009A38F9" w:rsidRDefault="003703ED" w:rsidP="00C76EE3">
            <w:r>
              <w:t>No (valid) answer 19%; 84/443</w:t>
            </w:r>
          </w:p>
        </w:tc>
      </w:tr>
      <w:tr w:rsidR="009A38F9" w:rsidRPr="009A38F9" w14:paraId="291E2758" w14:textId="77777777" w:rsidTr="00AD303D">
        <w:tc>
          <w:tcPr>
            <w:tcW w:w="8504" w:type="dxa"/>
          </w:tcPr>
          <w:p w14:paraId="237A3DDB" w14:textId="6C6639CD" w:rsidR="009A38F9" w:rsidRPr="009A38F9" w:rsidRDefault="009A38F9" w:rsidP="00C76EE3">
            <w:pPr>
              <w:rPr>
                <w:lang w:val="en-US"/>
              </w:rPr>
            </w:pPr>
            <w:r w:rsidRPr="009A38F9">
              <w:rPr>
                <w:lang w:val="en-US"/>
              </w:rPr>
              <w:t>Shared decision making (multiple answers NOT possible)</w:t>
            </w:r>
          </w:p>
          <w:p w14:paraId="3EE26CB5" w14:textId="21DB707D" w:rsidR="009A38F9" w:rsidRPr="009A38F9" w:rsidRDefault="009A38F9" w:rsidP="009A38F9">
            <w:pPr>
              <w:ind w:left="708"/>
              <w:rPr>
                <w:lang w:val="en-US"/>
              </w:rPr>
            </w:pPr>
            <w:r w:rsidRPr="009A38F9">
              <w:rPr>
                <w:lang w:val="en-US"/>
              </w:rPr>
              <w:t>The physician and I should decide together</w:t>
            </w:r>
          </w:p>
          <w:p w14:paraId="61775164" w14:textId="77777777" w:rsidR="009A38F9" w:rsidRPr="009A38F9" w:rsidRDefault="009A38F9" w:rsidP="009A38F9">
            <w:pPr>
              <w:ind w:left="708"/>
              <w:rPr>
                <w:lang w:val="en-US"/>
              </w:rPr>
            </w:pPr>
            <w:r w:rsidRPr="009A38F9">
              <w:rPr>
                <w:lang w:val="en-US"/>
              </w:rPr>
              <w:t>The physician should decide but highly consider my opinion</w:t>
            </w:r>
          </w:p>
          <w:p w14:paraId="0F71366C" w14:textId="74F12076" w:rsidR="009A38F9" w:rsidRPr="009A38F9" w:rsidRDefault="009A38F9" w:rsidP="009A38F9">
            <w:pPr>
              <w:ind w:left="708"/>
              <w:rPr>
                <w:lang w:val="en-US"/>
              </w:rPr>
            </w:pPr>
            <w:r w:rsidRPr="009A38F9">
              <w:rPr>
                <w:lang w:val="en-US"/>
              </w:rPr>
              <w:t>I should decide but highly consider the physicians‘ opinion</w:t>
            </w:r>
          </w:p>
          <w:p w14:paraId="05D179CE" w14:textId="4C74F0E0" w:rsidR="009A38F9" w:rsidRPr="009A38F9" w:rsidRDefault="009A38F9" w:rsidP="009A38F9">
            <w:pPr>
              <w:ind w:left="708"/>
              <w:rPr>
                <w:lang w:val="en-US"/>
              </w:rPr>
            </w:pPr>
            <w:r w:rsidRPr="009A38F9">
              <w:rPr>
                <w:lang w:val="en-US"/>
              </w:rPr>
              <w:t>The physician should decide by his/herself</w:t>
            </w:r>
          </w:p>
          <w:p w14:paraId="3D49A661" w14:textId="617C89E4" w:rsidR="009A38F9" w:rsidRPr="009A38F9" w:rsidRDefault="009A38F9" w:rsidP="009A38F9">
            <w:pPr>
              <w:ind w:left="708"/>
              <w:rPr>
                <w:lang w:val="en-US"/>
              </w:rPr>
            </w:pPr>
            <w:r w:rsidRPr="009A38F9">
              <w:rPr>
                <w:lang w:val="en-US"/>
              </w:rPr>
              <w:t>I should decide by myself</w:t>
            </w:r>
          </w:p>
          <w:p w14:paraId="6926D636" w14:textId="4F846686" w:rsidR="009A38F9" w:rsidRPr="002B2DC7" w:rsidRDefault="009A38F9" w:rsidP="009A38F9">
            <w:pPr>
              <w:ind w:left="708"/>
              <w:rPr>
                <w:lang w:val="en-US"/>
              </w:rPr>
            </w:pPr>
            <w:r w:rsidRPr="002B2DC7">
              <w:rPr>
                <w:lang w:val="en-US"/>
              </w:rPr>
              <w:t>No (valid) answer</w:t>
            </w:r>
          </w:p>
        </w:tc>
        <w:tc>
          <w:tcPr>
            <w:tcW w:w="1834" w:type="dxa"/>
          </w:tcPr>
          <w:p w14:paraId="7C906D28" w14:textId="77777777" w:rsidR="009A38F9" w:rsidRPr="002B2DC7" w:rsidRDefault="009A38F9" w:rsidP="00C76EE3">
            <w:pPr>
              <w:rPr>
                <w:lang w:val="en-US"/>
              </w:rPr>
            </w:pPr>
          </w:p>
          <w:p w14:paraId="3798A24D" w14:textId="77777777" w:rsidR="009A38F9" w:rsidRPr="009A38F9" w:rsidRDefault="009A38F9" w:rsidP="00C76EE3">
            <w:r w:rsidRPr="009A38F9">
              <w:t>56%; 750/1349</w:t>
            </w:r>
          </w:p>
          <w:p w14:paraId="70A0EF6C" w14:textId="77777777" w:rsidR="009A38F9" w:rsidRPr="009A38F9" w:rsidRDefault="009A38F9" w:rsidP="00C76EE3">
            <w:r w:rsidRPr="009A38F9">
              <w:t>20%; 265/1349</w:t>
            </w:r>
          </w:p>
          <w:p w14:paraId="0C374069" w14:textId="77777777" w:rsidR="009A38F9" w:rsidRPr="009A38F9" w:rsidRDefault="009A38F9" w:rsidP="00C76EE3">
            <w:r w:rsidRPr="009A38F9">
              <w:t>19%; 257/1349</w:t>
            </w:r>
          </w:p>
          <w:p w14:paraId="646319DC" w14:textId="77777777" w:rsidR="009A38F9" w:rsidRPr="009A38F9" w:rsidRDefault="009A38F9" w:rsidP="00C76EE3">
            <w:r w:rsidRPr="009A38F9">
              <w:t>3%; 40/1349</w:t>
            </w:r>
          </w:p>
          <w:p w14:paraId="316FFFC7" w14:textId="77777777" w:rsidR="009A38F9" w:rsidRPr="009A38F9" w:rsidRDefault="009A38F9" w:rsidP="00C76EE3">
            <w:r w:rsidRPr="009A38F9">
              <w:t>1%; 18/1349</w:t>
            </w:r>
          </w:p>
          <w:p w14:paraId="11F4BBE6" w14:textId="02531342" w:rsidR="009A38F9" w:rsidRPr="009A38F9" w:rsidRDefault="009A38F9" w:rsidP="00C76EE3">
            <w:r w:rsidRPr="009A38F9">
              <w:t>1%; 19/1349</w:t>
            </w:r>
          </w:p>
        </w:tc>
        <w:tc>
          <w:tcPr>
            <w:tcW w:w="1835" w:type="dxa"/>
          </w:tcPr>
          <w:p w14:paraId="5E1C91EF" w14:textId="77777777" w:rsidR="009A38F9" w:rsidRDefault="009A38F9" w:rsidP="00C76EE3"/>
          <w:p w14:paraId="77D3A7AA" w14:textId="77777777" w:rsidR="00E41210" w:rsidRDefault="00E41210" w:rsidP="00C76EE3">
            <w:r>
              <w:t>53%; 269/511</w:t>
            </w:r>
          </w:p>
          <w:p w14:paraId="48B6097A" w14:textId="77777777" w:rsidR="00E41210" w:rsidRDefault="00E41210" w:rsidP="00C76EE3">
            <w:r>
              <w:t>21%; 109/511</w:t>
            </w:r>
          </w:p>
          <w:p w14:paraId="69B9AF4F" w14:textId="77777777" w:rsidR="00E41210" w:rsidRDefault="00E41210" w:rsidP="00C76EE3">
            <w:r>
              <w:t>19%; 99/511</w:t>
            </w:r>
          </w:p>
          <w:p w14:paraId="1A024CF1" w14:textId="77777777" w:rsidR="00E41210" w:rsidRDefault="00E41210" w:rsidP="00C76EE3">
            <w:r>
              <w:t>4%; 19/511</w:t>
            </w:r>
          </w:p>
          <w:p w14:paraId="3FEE70A0" w14:textId="77777777" w:rsidR="00E41210" w:rsidRDefault="00E41210" w:rsidP="00C76EE3">
            <w:r>
              <w:t>2%; 8/511</w:t>
            </w:r>
          </w:p>
          <w:p w14:paraId="74D917B4" w14:textId="1A4B03F3" w:rsidR="00E41210" w:rsidRPr="009A38F9" w:rsidRDefault="00E41210" w:rsidP="00C76EE3">
            <w:r>
              <w:t>1%; 7/511</w:t>
            </w:r>
          </w:p>
        </w:tc>
        <w:tc>
          <w:tcPr>
            <w:tcW w:w="1835" w:type="dxa"/>
          </w:tcPr>
          <w:p w14:paraId="08ED277B" w14:textId="77777777" w:rsidR="009A38F9" w:rsidRDefault="009A38F9" w:rsidP="00C76EE3"/>
          <w:p w14:paraId="738077AE" w14:textId="77777777" w:rsidR="00E41210" w:rsidRDefault="00E41210" w:rsidP="00C76EE3">
            <w:r>
              <w:t>54%; 189/353</w:t>
            </w:r>
          </w:p>
          <w:p w14:paraId="5340771B" w14:textId="77777777" w:rsidR="00E41210" w:rsidRDefault="00E41210" w:rsidP="00C76EE3">
            <w:r>
              <w:t>21%; 73/353</w:t>
            </w:r>
          </w:p>
          <w:p w14:paraId="3CDFDC32" w14:textId="77777777" w:rsidR="00E41210" w:rsidRDefault="00E41210" w:rsidP="00C76EE3">
            <w:r>
              <w:t>20%; 72/353</w:t>
            </w:r>
          </w:p>
          <w:p w14:paraId="3ECEFE83" w14:textId="77777777" w:rsidR="00E41210" w:rsidRDefault="00E41210" w:rsidP="00C76EE3">
            <w:r>
              <w:t>3%; 9/353</w:t>
            </w:r>
          </w:p>
          <w:p w14:paraId="0DFD3139" w14:textId="77777777" w:rsidR="00E41210" w:rsidRDefault="00E41210" w:rsidP="00C76EE3">
            <w:r>
              <w:t>1%; 5/353</w:t>
            </w:r>
          </w:p>
          <w:p w14:paraId="476F5A96" w14:textId="053D7970" w:rsidR="00E41210" w:rsidRPr="009A38F9" w:rsidRDefault="00E41210" w:rsidP="00C76EE3">
            <w:r>
              <w:t>1%; 5/353</w:t>
            </w:r>
          </w:p>
        </w:tc>
        <w:tc>
          <w:tcPr>
            <w:tcW w:w="1835" w:type="dxa"/>
          </w:tcPr>
          <w:p w14:paraId="1B6E2E12" w14:textId="77777777" w:rsidR="009A38F9" w:rsidRDefault="009A38F9" w:rsidP="00C76EE3"/>
          <w:p w14:paraId="0D803899" w14:textId="77777777" w:rsidR="00E41210" w:rsidRDefault="00E41210" w:rsidP="00C76EE3">
            <w:r>
              <w:t>60%; 267/443</w:t>
            </w:r>
          </w:p>
          <w:p w14:paraId="21EE00F7" w14:textId="77777777" w:rsidR="00E41210" w:rsidRDefault="00E41210" w:rsidP="00C76EE3">
            <w:r>
              <w:t>17%; 77/443</w:t>
            </w:r>
          </w:p>
          <w:p w14:paraId="17C64407" w14:textId="77777777" w:rsidR="00E41210" w:rsidRDefault="00E41210" w:rsidP="00C76EE3">
            <w:r>
              <w:t>18%; 80/443</w:t>
            </w:r>
          </w:p>
          <w:p w14:paraId="4A78C9B5" w14:textId="77777777" w:rsidR="00E41210" w:rsidRDefault="00E41210" w:rsidP="00C76EE3">
            <w:r>
              <w:t>2%; 11/443</w:t>
            </w:r>
          </w:p>
          <w:p w14:paraId="7A40FF0B" w14:textId="77777777" w:rsidR="00E41210" w:rsidRDefault="00E41210" w:rsidP="00C76EE3">
            <w:r>
              <w:t>1%; 3/443</w:t>
            </w:r>
          </w:p>
          <w:p w14:paraId="15F3129F" w14:textId="5E027F14" w:rsidR="00E41210" w:rsidRPr="009A38F9" w:rsidRDefault="00E41210" w:rsidP="00C76EE3">
            <w:r>
              <w:t>1%; 5/443</w:t>
            </w:r>
          </w:p>
        </w:tc>
      </w:tr>
      <w:tr w:rsidR="00171345" w:rsidRPr="00D447F3" w14:paraId="5922CD24" w14:textId="77777777" w:rsidTr="00AD303D">
        <w:tc>
          <w:tcPr>
            <w:tcW w:w="8504" w:type="dxa"/>
          </w:tcPr>
          <w:p w14:paraId="303823D9" w14:textId="77777777" w:rsidR="00171345" w:rsidRDefault="00171345" w:rsidP="00171345">
            <w:pPr>
              <w:rPr>
                <w:lang w:val="en-US"/>
              </w:rPr>
            </w:pPr>
            <w:r w:rsidRPr="006147E6">
              <w:rPr>
                <w:lang w:val="en-US"/>
              </w:rPr>
              <w:t>Mostly used way of travel to the participant’s general practitioner (multiple answers NOT possible)</w:t>
            </w:r>
          </w:p>
          <w:p w14:paraId="74C4125F" w14:textId="77777777" w:rsidR="00171345" w:rsidRDefault="00171345" w:rsidP="00171345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 xml:space="preserve">Car </w:t>
            </w:r>
          </w:p>
          <w:p w14:paraId="2101BED9" w14:textId="77777777" w:rsidR="00171345" w:rsidRDefault="00171345" w:rsidP="00171345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>Pedestrian</w:t>
            </w:r>
          </w:p>
          <w:p w14:paraId="5B0359E1" w14:textId="77777777" w:rsidR="00171345" w:rsidRDefault="00171345" w:rsidP="00171345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 xml:space="preserve">Bicycle </w:t>
            </w:r>
          </w:p>
          <w:p w14:paraId="2A9BFEC8" w14:textId="77777777" w:rsidR="00171345" w:rsidRDefault="00171345" w:rsidP="00171345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 xml:space="preserve">Bus/train </w:t>
            </w:r>
          </w:p>
          <w:p w14:paraId="3D8A03AA" w14:textId="77777777" w:rsidR="00171345" w:rsidRDefault="00171345" w:rsidP="00171345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>Other</w:t>
            </w:r>
          </w:p>
          <w:p w14:paraId="73BD2CC1" w14:textId="72BB75C2" w:rsidR="00171345" w:rsidRDefault="00171345" w:rsidP="00171345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>No (valid) answer</w:t>
            </w:r>
          </w:p>
        </w:tc>
        <w:tc>
          <w:tcPr>
            <w:tcW w:w="1834" w:type="dxa"/>
          </w:tcPr>
          <w:p w14:paraId="50B3287F" w14:textId="77777777" w:rsidR="00171345" w:rsidRDefault="00171345" w:rsidP="00171345">
            <w:pPr>
              <w:rPr>
                <w:lang w:val="en-US"/>
              </w:rPr>
            </w:pPr>
          </w:p>
          <w:p w14:paraId="09BFCC7E" w14:textId="77777777" w:rsidR="00171345" w:rsidRDefault="00171345" w:rsidP="00171345">
            <w:pPr>
              <w:rPr>
                <w:lang w:val="en-US"/>
              </w:rPr>
            </w:pPr>
          </w:p>
          <w:p w14:paraId="068660D3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46%; 625/1349</w:t>
            </w:r>
          </w:p>
          <w:p w14:paraId="6C3D2444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22%; 294/1349</w:t>
            </w:r>
          </w:p>
          <w:p w14:paraId="00A52597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12%; 160/1349</w:t>
            </w:r>
          </w:p>
          <w:p w14:paraId="5A9FC016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5%, 69/1349</w:t>
            </w:r>
          </w:p>
          <w:p w14:paraId="3D98E89B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2%; 26/1349</w:t>
            </w:r>
          </w:p>
          <w:p w14:paraId="3B6AEF49" w14:textId="2E2054BB" w:rsidR="00171345" w:rsidRPr="00D447F3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13%; 175/1349</w:t>
            </w:r>
          </w:p>
        </w:tc>
        <w:tc>
          <w:tcPr>
            <w:tcW w:w="1835" w:type="dxa"/>
          </w:tcPr>
          <w:p w14:paraId="1B6F6AD7" w14:textId="77777777" w:rsidR="00171345" w:rsidRDefault="00171345" w:rsidP="00171345">
            <w:pPr>
              <w:rPr>
                <w:lang w:val="en-US"/>
              </w:rPr>
            </w:pPr>
          </w:p>
          <w:p w14:paraId="084650F7" w14:textId="77777777" w:rsidR="00171345" w:rsidRDefault="00171345" w:rsidP="00171345">
            <w:pPr>
              <w:rPr>
                <w:lang w:val="en-US"/>
              </w:rPr>
            </w:pPr>
          </w:p>
          <w:p w14:paraId="57FC444E" w14:textId="77777777" w:rsidR="00171345" w:rsidRDefault="00171345" w:rsidP="00171345">
            <w:pPr>
              <w:rPr>
                <w:lang w:val="en-US"/>
              </w:rPr>
            </w:pPr>
            <w:r w:rsidRPr="004604BD">
              <w:rPr>
                <w:lang w:val="en-US"/>
              </w:rPr>
              <w:t>32%; 166/511</w:t>
            </w:r>
          </w:p>
          <w:p w14:paraId="03D53723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29%; 147/511</w:t>
            </w:r>
          </w:p>
          <w:p w14:paraId="25B0E22E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13%; 67/511</w:t>
            </w:r>
          </w:p>
          <w:p w14:paraId="0DE1B57D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8%; 43/511</w:t>
            </w:r>
          </w:p>
          <w:p w14:paraId="26FC276C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3%; 14/511</w:t>
            </w:r>
          </w:p>
          <w:p w14:paraId="106A9113" w14:textId="328117C0" w:rsidR="00171345" w:rsidRPr="00D447F3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14%; 74/511</w:t>
            </w:r>
          </w:p>
        </w:tc>
        <w:tc>
          <w:tcPr>
            <w:tcW w:w="1835" w:type="dxa"/>
          </w:tcPr>
          <w:p w14:paraId="5A5CAD7E" w14:textId="77777777" w:rsidR="00171345" w:rsidRDefault="00171345" w:rsidP="00171345">
            <w:pPr>
              <w:rPr>
                <w:lang w:val="en-US"/>
              </w:rPr>
            </w:pPr>
          </w:p>
          <w:p w14:paraId="1D79ED3F" w14:textId="77777777" w:rsidR="00171345" w:rsidRDefault="00171345" w:rsidP="00171345">
            <w:pPr>
              <w:rPr>
                <w:lang w:val="en-US"/>
              </w:rPr>
            </w:pPr>
          </w:p>
          <w:p w14:paraId="77D1012B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44%; 155/353</w:t>
            </w:r>
          </w:p>
          <w:p w14:paraId="2826B5CD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21%; 73/353</w:t>
            </w:r>
          </w:p>
          <w:p w14:paraId="70193197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16%; 56/353</w:t>
            </w:r>
          </w:p>
          <w:p w14:paraId="11906FEF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5%; 16/353</w:t>
            </w:r>
          </w:p>
          <w:p w14:paraId="6D22E3E3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1%; 2/353</w:t>
            </w:r>
          </w:p>
          <w:p w14:paraId="634C394D" w14:textId="6E8D60EA" w:rsidR="00171345" w:rsidRPr="00D447F3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14%; 51/353</w:t>
            </w:r>
          </w:p>
        </w:tc>
        <w:tc>
          <w:tcPr>
            <w:tcW w:w="1835" w:type="dxa"/>
          </w:tcPr>
          <w:p w14:paraId="4508C1DB" w14:textId="77777777" w:rsidR="00171345" w:rsidRDefault="00171345" w:rsidP="00171345">
            <w:pPr>
              <w:rPr>
                <w:lang w:val="en-US"/>
              </w:rPr>
            </w:pPr>
          </w:p>
          <w:p w14:paraId="6AF3486A" w14:textId="77777777" w:rsidR="00171345" w:rsidRDefault="00171345" w:rsidP="00171345">
            <w:pPr>
              <w:rPr>
                <w:lang w:val="en-US"/>
              </w:rPr>
            </w:pPr>
          </w:p>
          <w:p w14:paraId="328D8C4A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64%; 285/443</w:t>
            </w:r>
          </w:p>
          <w:p w14:paraId="7B4BC646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14%; 63/443</w:t>
            </w:r>
          </w:p>
          <w:p w14:paraId="25027201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8%; 37/443</w:t>
            </w:r>
          </w:p>
          <w:p w14:paraId="69DC4C87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2%; 8/443</w:t>
            </w:r>
          </w:p>
          <w:p w14:paraId="4370D1C7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2%; 8/443</w:t>
            </w:r>
          </w:p>
          <w:p w14:paraId="7E3F3009" w14:textId="5A2C8700" w:rsidR="00171345" w:rsidRPr="00D447F3" w:rsidRDefault="00171345" w:rsidP="00171345">
            <w:pPr>
              <w:rPr>
                <w:lang w:val="en-US"/>
              </w:rPr>
            </w:pPr>
            <w:r w:rsidRPr="004604BD">
              <w:rPr>
                <w:lang w:val="en-US"/>
              </w:rPr>
              <w:t>9%; 42/443</w:t>
            </w:r>
          </w:p>
        </w:tc>
      </w:tr>
      <w:tr w:rsidR="00171345" w:rsidRPr="00D447F3" w14:paraId="49B2F389" w14:textId="77777777" w:rsidTr="00AD303D">
        <w:tc>
          <w:tcPr>
            <w:tcW w:w="8504" w:type="dxa"/>
          </w:tcPr>
          <w:p w14:paraId="25ADE4FF" w14:textId="15E820A6" w:rsidR="00171345" w:rsidRPr="009A38F9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Travel time to the participant’s general practitioner</w:t>
            </w:r>
            <w:r w:rsidR="003703ED">
              <w:rPr>
                <w:lang w:val="en-US"/>
              </w:rPr>
              <w:t xml:space="preserve"> (minutes)</w:t>
            </w:r>
          </w:p>
        </w:tc>
        <w:tc>
          <w:tcPr>
            <w:tcW w:w="1834" w:type="dxa"/>
          </w:tcPr>
          <w:p w14:paraId="6E961896" w14:textId="77777777" w:rsidR="00171345" w:rsidRDefault="00171345" w:rsidP="003703ED">
            <w:pPr>
              <w:rPr>
                <w:lang w:val="en-US"/>
              </w:rPr>
            </w:pPr>
            <w:r>
              <w:rPr>
                <w:lang w:val="en-US"/>
              </w:rPr>
              <w:t xml:space="preserve">10 (5-15) </w:t>
            </w:r>
          </w:p>
          <w:p w14:paraId="5260CCDD" w14:textId="77777777" w:rsidR="003703ED" w:rsidRDefault="003703ED" w:rsidP="003703ED">
            <w:pPr>
              <w:rPr>
                <w:lang w:val="en-US"/>
              </w:rPr>
            </w:pPr>
            <w:r>
              <w:rPr>
                <w:lang w:val="en-US"/>
              </w:rPr>
              <w:t>No (valid) answer</w:t>
            </w:r>
          </w:p>
          <w:p w14:paraId="1B36D378" w14:textId="5AFAB406" w:rsidR="003703ED" w:rsidRPr="00D447F3" w:rsidRDefault="003703ED" w:rsidP="003703ED">
            <w:pPr>
              <w:rPr>
                <w:lang w:val="en-US"/>
              </w:rPr>
            </w:pPr>
            <w:r>
              <w:rPr>
                <w:lang w:val="en-US"/>
              </w:rPr>
              <w:t>2%; 28/1349</w:t>
            </w:r>
          </w:p>
        </w:tc>
        <w:tc>
          <w:tcPr>
            <w:tcW w:w="1835" w:type="dxa"/>
          </w:tcPr>
          <w:p w14:paraId="467F8812" w14:textId="77777777" w:rsidR="00171345" w:rsidRDefault="00B341E4" w:rsidP="00171345">
            <w:pPr>
              <w:rPr>
                <w:lang w:val="en-US"/>
              </w:rPr>
            </w:pPr>
            <w:r>
              <w:rPr>
                <w:lang w:val="en-US"/>
              </w:rPr>
              <w:t>10 (5-15)</w:t>
            </w:r>
          </w:p>
          <w:p w14:paraId="4F389818" w14:textId="77777777" w:rsidR="003703ED" w:rsidRDefault="003703ED" w:rsidP="00171345">
            <w:pPr>
              <w:rPr>
                <w:lang w:val="en-US"/>
              </w:rPr>
            </w:pPr>
            <w:r w:rsidRPr="003703ED">
              <w:rPr>
                <w:lang w:val="en-US"/>
              </w:rPr>
              <w:t>No (valid) answer</w:t>
            </w:r>
          </w:p>
          <w:p w14:paraId="215B6B5A" w14:textId="65F39857" w:rsidR="003703ED" w:rsidRPr="00D447F3" w:rsidRDefault="003703ED" w:rsidP="00171345">
            <w:pPr>
              <w:rPr>
                <w:lang w:val="en-US"/>
              </w:rPr>
            </w:pPr>
            <w:r>
              <w:rPr>
                <w:lang w:val="en-US"/>
              </w:rPr>
              <w:t>2%; 10/511</w:t>
            </w:r>
          </w:p>
        </w:tc>
        <w:tc>
          <w:tcPr>
            <w:tcW w:w="1835" w:type="dxa"/>
          </w:tcPr>
          <w:p w14:paraId="6D7961A2" w14:textId="77777777" w:rsidR="00171345" w:rsidRDefault="00D51084" w:rsidP="00171345">
            <w:pPr>
              <w:rPr>
                <w:lang w:val="en-US"/>
              </w:rPr>
            </w:pPr>
            <w:r>
              <w:rPr>
                <w:lang w:val="en-US"/>
              </w:rPr>
              <w:t>10 (5-15)</w:t>
            </w:r>
          </w:p>
          <w:p w14:paraId="0036C508" w14:textId="77777777" w:rsidR="003703ED" w:rsidRDefault="003703ED" w:rsidP="00171345">
            <w:pPr>
              <w:rPr>
                <w:lang w:val="en-US"/>
              </w:rPr>
            </w:pPr>
            <w:r w:rsidRPr="003703ED">
              <w:rPr>
                <w:lang w:val="en-US"/>
              </w:rPr>
              <w:t>No (valid) answer</w:t>
            </w:r>
          </w:p>
          <w:p w14:paraId="4B321D7B" w14:textId="4ED354A2" w:rsidR="000F006D" w:rsidRPr="00D447F3" w:rsidRDefault="000F006D" w:rsidP="00171345">
            <w:pPr>
              <w:rPr>
                <w:lang w:val="en-US"/>
              </w:rPr>
            </w:pPr>
            <w:r>
              <w:rPr>
                <w:lang w:val="en-US"/>
              </w:rPr>
              <w:t>2%; 6/353</w:t>
            </w:r>
          </w:p>
        </w:tc>
        <w:tc>
          <w:tcPr>
            <w:tcW w:w="1835" w:type="dxa"/>
          </w:tcPr>
          <w:p w14:paraId="12A3DD26" w14:textId="77777777" w:rsidR="00171345" w:rsidRDefault="00786CCD" w:rsidP="00171345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  <w:r w:rsidR="004C7696">
              <w:rPr>
                <w:lang w:val="en-US"/>
              </w:rPr>
              <w:t xml:space="preserve"> (10-20)</w:t>
            </w:r>
          </w:p>
          <w:p w14:paraId="5CA1E3F4" w14:textId="2C6BD517" w:rsidR="003703ED" w:rsidRPr="00D447F3" w:rsidRDefault="003703ED" w:rsidP="00171345">
            <w:pPr>
              <w:rPr>
                <w:lang w:val="en-US"/>
              </w:rPr>
            </w:pPr>
            <w:r w:rsidRPr="003703ED">
              <w:rPr>
                <w:lang w:val="en-US"/>
              </w:rPr>
              <w:t>No (valid) answer</w:t>
            </w:r>
            <w:r w:rsidR="000F006D">
              <w:rPr>
                <w:lang w:val="en-US"/>
              </w:rPr>
              <w:t xml:space="preserve"> 2%; 8/443</w:t>
            </w:r>
          </w:p>
        </w:tc>
      </w:tr>
      <w:tr w:rsidR="00171345" w:rsidRPr="00D447F3" w14:paraId="568C3CD7" w14:textId="77777777" w:rsidTr="00AD303D">
        <w:tc>
          <w:tcPr>
            <w:tcW w:w="8504" w:type="dxa"/>
          </w:tcPr>
          <w:p w14:paraId="3276EAAF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Is the nearest general practitioner the participant’s general practitioner? (multiple answers NOT possible)</w:t>
            </w:r>
          </w:p>
          <w:p w14:paraId="01A0B2A0" w14:textId="77777777" w:rsidR="00171345" w:rsidRDefault="00171345" w:rsidP="00171345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  <w:p w14:paraId="3D5BC122" w14:textId="77777777" w:rsidR="00171345" w:rsidRDefault="00171345" w:rsidP="00171345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 w14:paraId="274797FA" w14:textId="39F04C7C" w:rsidR="00171345" w:rsidRDefault="00171345" w:rsidP="00171345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>No (valid) answer</w:t>
            </w:r>
          </w:p>
        </w:tc>
        <w:tc>
          <w:tcPr>
            <w:tcW w:w="1834" w:type="dxa"/>
          </w:tcPr>
          <w:p w14:paraId="716AA34F" w14:textId="77777777" w:rsidR="00171345" w:rsidRDefault="00171345" w:rsidP="00171345">
            <w:pPr>
              <w:rPr>
                <w:lang w:val="en-US"/>
              </w:rPr>
            </w:pPr>
          </w:p>
          <w:p w14:paraId="0577BAC6" w14:textId="77777777" w:rsidR="00171345" w:rsidRDefault="00171345" w:rsidP="00171345">
            <w:pPr>
              <w:rPr>
                <w:lang w:val="en-US"/>
              </w:rPr>
            </w:pPr>
          </w:p>
          <w:p w14:paraId="329CE5D9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57%; 772/1349</w:t>
            </w:r>
          </w:p>
          <w:p w14:paraId="08E9A3B5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40%; 533/1349</w:t>
            </w:r>
          </w:p>
          <w:p w14:paraId="009E2A04" w14:textId="324E6D63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3%; 44/1349</w:t>
            </w:r>
          </w:p>
        </w:tc>
        <w:tc>
          <w:tcPr>
            <w:tcW w:w="1835" w:type="dxa"/>
          </w:tcPr>
          <w:p w14:paraId="0EB73AF1" w14:textId="77777777" w:rsidR="00171345" w:rsidRDefault="00171345" w:rsidP="00171345">
            <w:pPr>
              <w:rPr>
                <w:lang w:val="en-US"/>
              </w:rPr>
            </w:pPr>
          </w:p>
          <w:p w14:paraId="529B6AF1" w14:textId="77777777" w:rsidR="00171345" w:rsidRDefault="00171345" w:rsidP="00171345">
            <w:pPr>
              <w:rPr>
                <w:lang w:val="en-US"/>
              </w:rPr>
            </w:pPr>
          </w:p>
          <w:p w14:paraId="7729B63C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52%; 266/511</w:t>
            </w:r>
          </w:p>
          <w:p w14:paraId="55572AA2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44%; 226/511</w:t>
            </w:r>
          </w:p>
          <w:p w14:paraId="4EBE86E9" w14:textId="67EF58F0" w:rsidR="00171345" w:rsidRPr="00D447F3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4%; 19/511</w:t>
            </w:r>
          </w:p>
        </w:tc>
        <w:tc>
          <w:tcPr>
            <w:tcW w:w="1835" w:type="dxa"/>
          </w:tcPr>
          <w:p w14:paraId="321B5E8F" w14:textId="77777777" w:rsidR="00171345" w:rsidRDefault="00171345" w:rsidP="00171345">
            <w:pPr>
              <w:rPr>
                <w:lang w:val="en-US"/>
              </w:rPr>
            </w:pPr>
          </w:p>
          <w:p w14:paraId="3BBDE809" w14:textId="77777777" w:rsidR="00171345" w:rsidRDefault="00171345" w:rsidP="00171345">
            <w:pPr>
              <w:rPr>
                <w:lang w:val="en-US"/>
              </w:rPr>
            </w:pPr>
          </w:p>
          <w:p w14:paraId="2E5545C9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55%; 193/353</w:t>
            </w:r>
          </w:p>
          <w:p w14:paraId="6CFF89AE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43%; 152/353</w:t>
            </w:r>
          </w:p>
          <w:p w14:paraId="7E4A7FF8" w14:textId="4D05D671" w:rsidR="00171345" w:rsidRPr="00D447F3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2%; 8/353</w:t>
            </w:r>
          </w:p>
        </w:tc>
        <w:tc>
          <w:tcPr>
            <w:tcW w:w="1835" w:type="dxa"/>
          </w:tcPr>
          <w:p w14:paraId="5662C68C" w14:textId="77777777" w:rsidR="00171345" w:rsidRDefault="00171345" w:rsidP="00171345">
            <w:pPr>
              <w:rPr>
                <w:lang w:val="en-US"/>
              </w:rPr>
            </w:pPr>
          </w:p>
          <w:p w14:paraId="765D166B" w14:textId="77777777" w:rsidR="00171345" w:rsidRDefault="00171345" w:rsidP="00171345">
            <w:pPr>
              <w:rPr>
                <w:lang w:val="en-US"/>
              </w:rPr>
            </w:pPr>
          </w:p>
          <w:p w14:paraId="171CDD7B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64%; 284/443</w:t>
            </w:r>
          </w:p>
          <w:p w14:paraId="7A2E77F3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33%; 145/443</w:t>
            </w:r>
          </w:p>
          <w:p w14:paraId="0B1C44E8" w14:textId="2A11F83F" w:rsidR="00171345" w:rsidRPr="00D447F3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3%; 14/443</w:t>
            </w:r>
          </w:p>
        </w:tc>
      </w:tr>
      <w:tr w:rsidR="00171345" w:rsidRPr="00D447F3" w14:paraId="7D49FB2D" w14:textId="77777777" w:rsidTr="00AD303D">
        <w:tc>
          <w:tcPr>
            <w:tcW w:w="8504" w:type="dxa"/>
          </w:tcPr>
          <w:p w14:paraId="50D58D01" w14:textId="74304C58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Travel time to the participant’s general practitioner, if the nearest general practitioner is not the participant’s general practitioner</w:t>
            </w:r>
            <w:r w:rsidR="003703ED">
              <w:rPr>
                <w:lang w:val="en-US"/>
              </w:rPr>
              <w:t xml:space="preserve"> (minutes)</w:t>
            </w:r>
          </w:p>
        </w:tc>
        <w:tc>
          <w:tcPr>
            <w:tcW w:w="1834" w:type="dxa"/>
          </w:tcPr>
          <w:p w14:paraId="4286B098" w14:textId="77777777" w:rsidR="00171345" w:rsidRDefault="00171345" w:rsidP="003703ED">
            <w:pPr>
              <w:rPr>
                <w:lang w:val="en-US"/>
              </w:rPr>
            </w:pPr>
            <w:r>
              <w:rPr>
                <w:lang w:val="en-US"/>
              </w:rPr>
              <w:t xml:space="preserve">16 (10-25) </w:t>
            </w:r>
          </w:p>
          <w:p w14:paraId="2B8F47D1" w14:textId="1163AAC7" w:rsidR="000F006D" w:rsidRDefault="000F006D" w:rsidP="003703ED">
            <w:pPr>
              <w:rPr>
                <w:lang w:val="en-US"/>
              </w:rPr>
            </w:pPr>
            <w:r>
              <w:rPr>
                <w:lang w:val="en-US"/>
              </w:rPr>
              <w:t>No (valid) answer 4%; 20/533</w:t>
            </w:r>
          </w:p>
        </w:tc>
        <w:tc>
          <w:tcPr>
            <w:tcW w:w="1835" w:type="dxa"/>
          </w:tcPr>
          <w:p w14:paraId="604FDE17" w14:textId="77777777" w:rsidR="00171345" w:rsidRDefault="00723DD9" w:rsidP="003703ED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EB4D68">
              <w:rPr>
                <w:lang w:val="en-US"/>
              </w:rPr>
              <w:t>8.75</w:t>
            </w:r>
            <w:r>
              <w:rPr>
                <w:lang w:val="en-US"/>
              </w:rPr>
              <w:t xml:space="preserve"> </w:t>
            </w:r>
            <w:r w:rsidR="00B341E4">
              <w:rPr>
                <w:lang w:val="en-US"/>
              </w:rPr>
              <w:t>(10-30)</w:t>
            </w:r>
            <w:r w:rsidR="00EB4D68">
              <w:rPr>
                <w:lang w:val="en-US"/>
              </w:rPr>
              <w:t xml:space="preserve"> </w:t>
            </w:r>
          </w:p>
          <w:p w14:paraId="32C2D858" w14:textId="7C38FBBF" w:rsidR="000F006D" w:rsidRPr="00D447F3" w:rsidRDefault="000F006D" w:rsidP="003703ED">
            <w:pPr>
              <w:rPr>
                <w:lang w:val="en-US"/>
              </w:rPr>
            </w:pPr>
            <w:r w:rsidRPr="000F006D">
              <w:rPr>
                <w:lang w:val="en-US"/>
              </w:rPr>
              <w:t>No (valid) answer</w:t>
            </w:r>
            <w:r>
              <w:rPr>
                <w:lang w:val="en-US"/>
              </w:rPr>
              <w:t xml:space="preserve"> 4%; 10/226</w:t>
            </w:r>
          </w:p>
        </w:tc>
        <w:tc>
          <w:tcPr>
            <w:tcW w:w="1835" w:type="dxa"/>
          </w:tcPr>
          <w:p w14:paraId="5AEA782C" w14:textId="77777777" w:rsidR="00171345" w:rsidRDefault="00D51084" w:rsidP="003703ED">
            <w:pPr>
              <w:rPr>
                <w:lang w:val="en-US"/>
              </w:rPr>
            </w:pPr>
            <w:r>
              <w:rPr>
                <w:lang w:val="en-US"/>
              </w:rPr>
              <w:t>15 (10-20)</w:t>
            </w:r>
            <w:r w:rsidR="00EB4D68">
              <w:rPr>
                <w:lang w:val="en-US"/>
              </w:rPr>
              <w:t xml:space="preserve"> </w:t>
            </w:r>
          </w:p>
          <w:p w14:paraId="77F28361" w14:textId="4A653A4C" w:rsidR="000F006D" w:rsidRPr="00D447F3" w:rsidRDefault="000F006D" w:rsidP="003703ED">
            <w:pPr>
              <w:rPr>
                <w:lang w:val="en-US"/>
              </w:rPr>
            </w:pPr>
            <w:r w:rsidRPr="000F006D">
              <w:rPr>
                <w:lang w:val="en-US"/>
              </w:rPr>
              <w:t>No (valid) answer</w:t>
            </w:r>
            <w:r>
              <w:rPr>
                <w:lang w:val="en-US"/>
              </w:rPr>
              <w:t xml:space="preserve"> 3%; 4/152</w:t>
            </w:r>
          </w:p>
        </w:tc>
        <w:tc>
          <w:tcPr>
            <w:tcW w:w="1835" w:type="dxa"/>
          </w:tcPr>
          <w:p w14:paraId="3DAE41F2" w14:textId="77777777" w:rsidR="00171345" w:rsidRDefault="004C7696" w:rsidP="003703ED">
            <w:pPr>
              <w:rPr>
                <w:lang w:val="en-US"/>
              </w:rPr>
            </w:pPr>
            <w:r>
              <w:rPr>
                <w:lang w:val="en-US"/>
              </w:rPr>
              <w:t>20 (10,5-30)</w:t>
            </w:r>
            <w:r w:rsidR="003703ED">
              <w:rPr>
                <w:lang w:val="en-US"/>
              </w:rPr>
              <w:t xml:space="preserve"> </w:t>
            </w:r>
          </w:p>
          <w:p w14:paraId="2DA71128" w14:textId="10179A1E" w:rsidR="000F006D" w:rsidRPr="00D447F3" w:rsidRDefault="000F006D" w:rsidP="003703ED">
            <w:pPr>
              <w:rPr>
                <w:lang w:val="en-US"/>
              </w:rPr>
            </w:pPr>
            <w:r w:rsidRPr="000F006D">
              <w:rPr>
                <w:lang w:val="en-US"/>
              </w:rPr>
              <w:t>No (valid) answer</w:t>
            </w:r>
            <w:r>
              <w:rPr>
                <w:lang w:val="en-US"/>
              </w:rPr>
              <w:t xml:space="preserve"> 4%; 6/145</w:t>
            </w:r>
          </w:p>
        </w:tc>
      </w:tr>
      <w:tr w:rsidR="00171345" w:rsidRPr="00D447F3" w14:paraId="68CEC973" w14:textId="77777777" w:rsidTr="00AD303D">
        <w:tc>
          <w:tcPr>
            <w:tcW w:w="8504" w:type="dxa"/>
          </w:tcPr>
          <w:p w14:paraId="73DB2CAA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Travel time to the nearest hospital (multiple answers NOT possible)</w:t>
            </w:r>
          </w:p>
          <w:p w14:paraId="5B0B8716" w14:textId="77777777" w:rsidR="00171345" w:rsidRDefault="00171345" w:rsidP="00171345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>Less than 15 minutes</w:t>
            </w:r>
          </w:p>
          <w:p w14:paraId="0180CEF3" w14:textId="77777777" w:rsidR="00171345" w:rsidRDefault="00171345" w:rsidP="00171345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>15 to 20 minutes</w:t>
            </w:r>
          </w:p>
          <w:p w14:paraId="55BA018A" w14:textId="77777777" w:rsidR="00171345" w:rsidRDefault="00171345" w:rsidP="00171345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>20 to 30 minutes</w:t>
            </w:r>
          </w:p>
          <w:p w14:paraId="1FFD2780" w14:textId="77777777" w:rsidR="00171345" w:rsidRDefault="00171345" w:rsidP="00171345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>More than 30 minutes</w:t>
            </w:r>
          </w:p>
          <w:p w14:paraId="5024FB22" w14:textId="77823710" w:rsidR="00171345" w:rsidRDefault="00171345" w:rsidP="00171345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>No (valid) answer</w:t>
            </w:r>
          </w:p>
        </w:tc>
        <w:tc>
          <w:tcPr>
            <w:tcW w:w="1834" w:type="dxa"/>
          </w:tcPr>
          <w:p w14:paraId="38A4B395" w14:textId="77777777" w:rsidR="00171345" w:rsidRDefault="00171345" w:rsidP="00171345">
            <w:pPr>
              <w:rPr>
                <w:lang w:val="en-US"/>
              </w:rPr>
            </w:pPr>
          </w:p>
          <w:p w14:paraId="449E5316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37%; 504/1349</w:t>
            </w:r>
          </w:p>
          <w:p w14:paraId="0049CB99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32%; 433/1349</w:t>
            </w:r>
          </w:p>
          <w:p w14:paraId="651D5D2F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21%; 280/1349</w:t>
            </w:r>
          </w:p>
          <w:p w14:paraId="7DB4924D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7%; 96/1349</w:t>
            </w:r>
          </w:p>
          <w:p w14:paraId="35C322C4" w14:textId="5B132C95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3%; 36/1349</w:t>
            </w:r>
          </w:p>
        </w:tc>
        <w:tc>
          <w:tcPr>
            <w:tcW w:w="1835" w:type="dxa"/>
          </w:tcPr>
          <w:p w14:paraId="3109B2E9" w14:textId="77777777" w:rsidR="00171345" w:rsidRDefault="00171345" w:rsidP="00171345">
            <w:pPr>
              <w:rPr>
                <w:lang w:val="en-US"/>
              </w:rPr>
            </w:pPr>
          </w:p>
          <w:p w14:paraId="27ADFBD2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45%; 230/511</w:t>
            </w:r>
          </w:p>
          <w:p w14:paraId="0C14A624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39%; 197/511</w:t>
            </w:r>
          </w:p>
          <w:p w14:paraId="312E0521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9%; 48/511</w:t>
            </w:r>
          </w:p>
          <w:p w14:paraId="792D9390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3%; 16/511</w:t>
            </w:r>
          </w:p>
          <w:p w14:paraId="1A1983C2" w14:textId="61180331" w:rsidR="00171345" w:rsidRPr="00D447F3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4%; 20/511</w:t>
            </w:r>
          </w:p>
        </w:tc>
        <w:tc>
          <w:tcPr>
            <w:tcW w:w="1835" w:type="dxa"/>
          </w:tcPr>
          <w:p w14:paraId="4E03CA3D" w14:textId="77777777" w:rsidR="00171345" w:rsidRDefault="00171345" w:rsidP="00171345">
            <w:pPr>
              <w:rPr>
                <w:lang w:val="en-US"/>
              </w:rPr>
            </w:pPr>
          </w:p>
          <w:p w14:paraId="5FEAF944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62%; 218/353</w:t>
            </w:r>
          </w:p>
          <w:p w14:paraId="0A6A506F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25%; 88/353</w:t>
            </w:r>
          </w:p>
          <w:p w14:paraId="4E47A9A2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10%; 34/353</w:t>
            </w:r>
          </w:p>
          <w:p w14:paraId="0B5B83DA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3%; 9/353</w:t>
            </w:r>
          </w:p>
          <w:p w14:paraId="5FE0790C" w14:textId="605FC3C8" w:rsidR="00171345" w:rsidRPr="00D447F3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1%; 4/353</w:t>
            </w:r>
          </w:p>
        </w:tc>
        <w:tc>
          <w:tcPr>
            <w:tcW w:w="1835" w:type="dxa"/>
          </w:tcPr>
          <w:p w14:paraId="12BF4954" w14:textId="77777777" w:rsidR="00171345" w:rsidRDefault="00171345" w:rsidP="00171345">
            <w:pPr>
              <w:rPr>
                <w:lang w:val="en-US"/>
              </w:rPr>
            </w:pPr>
          </w:p>
          <w:p w14:paraId="1986C7F5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11%; 49/443</w:t>
            </w:r>
          </w:p>
          <w:p w14:paraId="79ADD3E2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31%; 138/443</w:t>
            </w:r>
          </w:p>
          <w:p w14:paraId="13912B74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41%; 182/443</w:t>
            </w:r>
          </w:p>
          <w:p w14:paraId="38A8185B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15%; 67/443</w:t>
            </w:r>
          </w:p>
          <w:p w14:paraId="4190BDD1" w14:textId="1F1056C2" w:rsidR="00171345" w:rsidRPr="00D447F3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2%; 7/443</w:t>
            </w:r>
          </w:p>
        </w:tc>
      </w:tr>
      <w:tr w:rsidR="00171345" w:rsidRPr="00D447F3" w14:paraId="1B667D2C" w14:textId="77777777" w:rsidTr="00AD303D">
        <w:tc>
          <w:tcPr>
            <w:tcW w:w="8504" w:type="dxa"/>
          </w:tcPr>
          <w:p w14:paraId="18923443" w14:textId="5C53BCCC" w:rsidR="00171345" w:rsidRDefault="004A2B70" w:rsidP="00171345">
            <w:pPr>
              <w:rPr>
                <w:lang w:val="en-US"/>
              </w:rPr>
            </w:pPr>
            <w:r w:rsidRPr="004A2B70">
              <w:rPr>
                <w:lang w:val="en-US"/>
              </w:rPr>
              <w:t>Have you considered seeking a second opinion in the past</w:t>
            </w:r>
            <w:r>
              <w:rPr>
                <w:lang w:val="en-US"/>
              </w:rPr>
              <w:t>?</w:t>
            </w:r>
            <w:r w:rsidRPr="004A2B70">
              <w:rPr>
                <w:lang w:val="en-US"/>
              </w:rPr>
              <w:t xml:space="preserve"> </w:t>
            </w:r>
            <w:r w:rsidR="00171345">
              <w:rPr>
                <w:lang w:val="en-US"/>
              </w:rPr>
              <w:t xml:space="preserve">(multiple answers NOT possible) </w:t>
            </w:r>
          </w:p>
          <w:p w14:paraId="6A3550EA" w14:textId="77777777" w:rsidR="00171345" w:rsidRDefault="00171345" w:rsidP="00171345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>Yes, twice or more</w:t>
            </w:r>
          </w:p>
          <w:p w14:paraId="2338E618" w14:textId="77777777" w:rsidR="00171345" w:rsidRDefault="00171345" w:rsidP="00171345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>No, never</w:t>
            </w:r>
          </w:p>
          <w:p w14:paraId="6A7F9E4D" w14:textId="77777777" w:rsidR="00171345" w:rsidRDefault="00171345" w:rsidP="00171345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>Yes, once</w:t>
            </w:r>
          </w:p>
          <w:p w14:paraId="796114AB" w14:textId="77777777" w:rsidR="00171345" w:rsidRDefault="00171345" w:rsidP="00171345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>I do not know</w:t>
            </w:r>
          </w:p>
          <w:p w14:paraId="3F61CC41" w14:textId="197A9F9C" w:rsidR="00171345" w:rsidRDefault="00171345" w:rsidP="00171345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 xml:space="preserve">No (valid) answer </w:t>
            </w:r>
          </w:p>
        </w:tc>
        <w:tc>
          <w:tcPr>
            <w:tcW w:w="1834" w:type="dxa"/>
          </w:tcPr>
          <w:p w14:paraId="7AE3E914" w14:textId="77777777" w:rsidR="00171345" w:rsidRDefault="00171345" w:rsidP="00171345">
            <w:pPr>
              <w:rPr>
                <w:lang w:val="en-US"/>
              </w:rPr>
            </w:pPr>
          </w:p>
          <w:p w14:paraId="419F11ED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38%; 519/1349</w:t>
            </w:r>
          </w:p>
          <w:p w14:paraId="42A4BC24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33%; 446/1349</w:t>
            </w:r>
          </w:p>
          <w:p w14:paraId="4239D700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25%; 341/1349</w:t>
            </w:r>
          </w:p>
          <w:p w14:paraId="706C2E76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3%; 35/1349</w:t>
            </w:r>
          </w:p>
          <w:p w14:paraId="25E5BAF2" w14:textId="4348F2C6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1%; 8/1349</w:t>
            </w:r>
          </w:p>
        </w:tc>
        <w:tc>
          <w:tcPr>
            <w:tcW w:w="1835" w:type="dxa"/>
          </w:tcPr>
          <w:p w14:paraId="1D4351C8" w14:textId="77777777" w:rsidR="00171345" w:rsidRDefault="00171345" w:rsidP="00171345">
            <w:pPr>
              <w:rPr>
                <w:lang w:val="en-US"/>
              </w:rPr>
            </w:pPr>
          </w:p>
          <w:p w14:paraId="3AFB24AD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40%; 203/511</w:t>
            </w:r>
          </w:p>
          <w:p w14:paraId="3E23AB1C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32%; 165/511</w:t>
            </w:r>
          </w:p>
          <w:p w14:paraId="59F34C6B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26%; 131/511</w:t>
            </w:r>
          </w:p>
          <w:p w14:paraId="73A7B140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2%; 10/511</w:t>
            </w:r>
          </w:p>
          <w:p w14:paraId="7941ADE0" w14:textId="39585DC7" w:rsidR="00171345" w:rsidRPr="00D447F3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0%; 2/511</w:t>
            </w:r>
          </w:p>
        </w:tc>
        <w:tc>
          <w:tcPr>
            <w:tcW w:w="1835" w:type="dxa"/>
          </w:tcPr>
          <w:p w14:paraId="76A2B9D2" w14:textId="77777777" w:rsidR="00171345" w:rsidRDefault="00171345" w:rsidP="00171345">
            <w:pPr>
              <w:rPr>
                <w:lang w:val="en-US"/>
              </w:rPr>
            </w:pPr>
          </w:p>
          <w:p w14:paraId="7DF89118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39%; 139/353</w:t>
            </w:r>
          </w:p>
          <w:p w14:paraId="5957C99D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34%; 121/353</w:t>
            </w:r>
          </w:p>
          <w:p w14:paraId="093C2CB7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24%; 83/353</w:t>
            </w:r>
          </w:p>
          <w:p w14:paraId="77AFC5FA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3%; 10/353</w:t>
            </w:r>
          </w:p>
          <w:p w14:paraId="67B87404" w14:textId="5DE01E2B" w:rsidR="00171345" w:rsidRPr="00D447F3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0%; 0/353</w:t>
            </w:r>
          </w:p>
        </w:tc>
        <w:tc>
          <w:tcPr>
            <w:tcW w:w="1835" w:type="dxa"/>
          </w:tcPr>
          <w:p w14:paraId="5EB60721" w14:textId="77777777" w:rsidR="00171345" w:rsidRDefault="00171345" w:rsidP="00171345">
            <w:pPr>
              <w:rPr>
                <w:lang w:val="en-US"/>
              </w:rPr>
            </w:pPr>
          </w:p>
          <w:p w14:paraId="0B142180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36%; 159/443</w:t>
            </w:r>
          </w:p>
          <w:p w14:paraId="221BAC1B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33%; 146/443</w:t>
            </w:r>
          </w:p>
          <w:p w14:paraId="798F39AF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27%; 121/443</w:t>
            </w:r>
          </w:p>
          <w:p w14:paraId="215E4460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3%; 13/443</w:t>
            </w:r>
          </w:p>
          <w:p w14:paraId="2A47B138" w14:textId="054673F5" w:rsidR="00171345" w:rsidRPr="00D447F3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1%; 4/443</w:t>
            </w:r>
          </w:p>
        </w:tc>
      </w:tr>
      <w:tr w:rsidR="00171345" w:rsidRPr="00D447F3" w14:paraId="516B5086" w14:textId="77777777" w:rsidTr="00AD303D">
        <w:tc>
          <w:tcPr>
            <w:tcW w:w="8504" w:type="dxa"/>
          </w:tcPr>
          <w:p w14:paraId="5D2B9FD6" w14:textId="77777777" w:rsidR="00171345" w:rsidRDefault="00171345" w:rsidP="00171345">
            <w:pPr>
              <w:rPr>
                <w:lang w:val="en-US"/>
              </w:rPr>
            </w:pPr>
            <w:r w:rsidRPr="006147E6">
              <w:rPr>
                <w:lang w:val="en-US"/>
              </w:rPr>
              <w:t>For which diagnoses would you find it important to obtain a second opinion? (multiple answers possible)</w:t>
            </w:r>
            <w:r>
              <w:rPr>
                <w:lang w:val="en-US"/>
              </w:rPr>
              <w:t xml:space="preserve"> </w:t>
            </w:r>
          </w:p>
          <w:p w14:paraId="6D9FC0DC" w14:textId="77777777" w:rsidR="00171345" w:rsidRDefault="00171345" w:rsidP="00171345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>Cancer</w:t>
            </w:r>
          </w:p>
          <w:p w14:paraId="24B6BC3F" w14:textId="77777777" w:rsidR="00171345" w:rsidRDefault="00171345" w:rsidP="00171345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>Diseases of bones, joints, muscles</w:t>
            </w:r>
          </w:p>
          <w:p w14:paraId="11608E56" w14:textId="77777777" w:rsidR="00171345" w:rsidRDefault="00171345" w:rsidP="00171345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 xml:space="preserve">Disease of internal organs </w:t>
            </w:r>
          </w:p>
          <w:p w14:paraId="40413DBA" w14:textId="77777777" w:rsidR="00171345" w:rsidRDefault="00171345" w:rsidP="00171345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 xml:space="preserve">Neurological diseases </w:t>
            </w:r>
          </w:p>
          <w:p w14:paraId="21E9E329" w14:textId="77777777" w:rsidR="00171345" w:rsidRDefault="00171345" w:rsidP="00171345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 xml:space="preserve">Disease of the mind / psyche </w:t>
            </w:r>
          </w:p>
          <w:p w14:paraId="24BC6686" w14:textId="77777777" w:rsidR="00171345" w:rsidRDefault="00171345" w:rsidP="00171345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>Other</w:t>
            </w:r>
          </w:p>
          <w:p w14:paraId="552E6B54" w14:textId="6AB5F938" w:rsidR="00171345" w:rsidRDefault="00171345" w:rsidP="00171345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>No (valid) answer</w:t>
            </w:r>
          </w:p>
        </w:tc>
        <w:tc>
          <w:tcPr>
            <w:tcW w:w="1834" w:type="dxa"/>
          </w:tcPr>
          <w:p w14:paraId="0646CF1D" w14:textId="77777777" w:rsidR="00171345" w:rsidRDefault="00171345" w:rsidP="00171345">
            <w:pPr>
              <w:rPr>
                <w:lang w:val="en-US"/>
              </w:rPr>
            </w:pPr>
          </w:p>
          <w:p w14:paraId="65844946" w14:textId="77777777" w:rsidR="00171345" w:rsidRDefault="00171345" w:rsidP="00171345">
            <w:pPr>
              <w:rPr>
                <w:lang w:val="en-US"/>
              </w:rPr>
            </w:pPr>
          </w:p>
          <w:p w14:paraId="1EFBF60C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78%; 1049/1349</w:t>
            </w:r>
          </w:p>
          <w:p w14:paraId="431AE840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58%; 784/1349</w:t>
            </w:r>
          </w:p>
          <w:p w14:paraId="7A4CBA6F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56%; 758/1349</w:t>
            </w:r>
          </w:p>
          <w:p w14:paraId="6C9936B2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46%; 621/1349</w:t>
            </w:r>
          </w:p>
          <w:p w14:paraId="4CD44CF7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36%; 491/1349</w:t>
            </w:r>
          </w:p>
          <w:p w14:paraId="079974C7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12%; 164/1349</w:t>
            </w:r>
          </w:p>
          <w:p w14:paraId="70D864C8" w14:textId="2521AFFD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2%; 29/1349</w:t>
            </w:r>
          </w:p>
        </w:tc>
        <w:tc>
          <w:tcPr>
            <w:tcW w:w="1835" w:type="dxa"/>
          </w:tcPr>
          <w:p w14:paraId="1B689E7A" w14:textId="77777777" w:rsidR="00171345" w:rsidRDefault="00171345" w:rsidP="00171345">
            <w:pPr>
              <w:rPr>
                <w:lang w:val="en-US"/>
              </w:rPr>
            </w:pPr>
          </w:p>
          <w:p w14:paraId="17947548" w14:textId="77777777" w:rsidR="00171345" w:rsidRDefault="00171345" w:rsidP="00171345">
            <w:pPr>
              <w:rPr>
                <w:lang w:val="en-US"/>
              </w:rPr>
            </w:pPr>
          </w:p>
          <w:p w14:paraId="3563FF28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77%; 392/511</w:t>
            </w:r>
          </w:p>
          <w:p w14:paraId="58407D9E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59%; 300/511</w:t>
            </w:r>
          </w:p>
          <w:p w14:paraId="3D1FF94E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58%; 297/511</w:t>
            </w:r>
          </w:p>
          <w:p w14:paraId="0EABF630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50%; 258/511</w:t>
            </w:r>
          </w:p>
          <w:p w14:paraId="76104289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38%; 193/511</w:t>
            </w:r>
          </w:p>
          <w:p w14:paraId="68D57D53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15%; 76/511</w:t>
            </w:r>
          </w:p>
          <w:p w14:paraId="389F42BE" w14:textId="6135C738" w:rsidR="00171345" w:rsidRPr="00D447F3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1%; 7/511</w:t>
            </w:r>
          </w:p>
        </w:tc>
        <w:tc>
          <w:tcPr>
            <w:tcW w:w="1835" w:type="dxa"/>
          </w:tcPr>
          <w:p w14:paraId="1DE94AC9" w14:textId="77777777" w:rsidR="00171345" w:rsidRDefault="00171345" w:rsidP="00171345">
            <w:pPr>
              <w:rPr>
                <w:lang w:val="en-US"/>
              </w:rPr>
            </w:pPr>
          </w:p>
          <w:p w14:paraId="19E6C150" w14:textId="77777777" w:rsidR="00171345" w:rsidRDefault="00171345" w:rsidP="00171345">
            <w:pPr>
              <w:rPr>
                <w:lang w:val="en-US"/>
              </w:rPr>
            </w:pPr>
          </w:p>
          <w:p w14:paraId="4492C7B2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80%; 282/353</w:t>
            </w:r>
          </w:p>
          <w:p w14:paraId="4E03C2E4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59%; 208/353</w:t>
            </w:r>
          </w:p>
          <w:p w14:paraId="01588CC2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52%; 184/353</w:t>
            </w:r>
          </w:p>
          <w:p w14:paraId="3D1C9F7B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42%; 147/353</w:t>
            </w:r>
          </w:p>
          <w:p w14:paraId="0E1F0396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33%; 116/353</w:t>
            </w:r>
          </w:p>
          <w:p w14:paraId="56D93E86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10%; 37/353</w:t>
            </w:r>
          </w:p>
          <w:p w14:paraId="50D0570D" w14:textId="67407AE3" w:rsidR="00171345" w:rsidRPr="00D447F3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1%; 5/353</w:t>
            </w:r>
          </w:p>
        </w:tc>
        <w:tc>
          <w:tcPr>
            <w:tcW w:w="1835" w:type="dxa"/>
          </w:tcPr>
          <w:p w14:paraId="23126302" w14:textId="77777777" w:rsidR="00171345" w:rsidRDefault="00171345" w:rsidP="00171345">
            <w:pPr>
              <w:rPr>
                <w:lang w:val="en-US"/>
              </w:rPr>
            </w:pPr>
          </w:p>
          <w:p w14:paraId="136D0B70" w14:textId="77777777" w:rsidR="00171345" w:rsidRDefault="00171345" w:rsidP="00171345">
            <w:pPr>
              <w:rPr>
                <w:lang w:val="en-US"/>
              </w:rPr>
            </w:pPr>
          </w:p>
          <w:p w14:paraId="595C74A5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78%; 344/443</w:t>
            </w:r>
          </w:p>
          <w:p w14:paraId="4AF3B72E" w14:textId="77777777" w:rsidR="00171345" w:rsidRDefault="00171345" w:rsidP="00171345">
            <w:pPr>
              <w:rPr>
                <w:lang w:val="en-US"/>
              </w:rPr>
            </w:pPr>
            <w:r w:rsidRPr="004604BD">
              <w:rPr>
                <w:lang w:val="en-US"/>
              </w:rPr>
              <w:t>58%; 255/443</w:t>
            </w:r>
          </w:p>
          <w:p w14:paraId="02C7465E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58%; 258/443</w:t>
            </w:r>
          </w:p>
          <w:p w14:paraId="31E331C8" w14:textId="77777777" w:rsidR="00171345" w:rsidRDefault="00171345" w:rsidP="00171345">
            <w:pPr>
              <w:rPr>
                <w:lang w:val="en-US"/>
              </w:rPr>
            </w:pPr>
            <w:r w:rsidRPr="004604BD">
              <w:rPr>
                <w:lang w:val="en-US"/>
              </w:rPr>
              <w:t>44%; 194/443</w:t>
            </w:r>
          </w:p>
          <w:p w14:paraId="73F990E2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38%; 168/443</w:t>
            </w:r>
          </w:p>
          <w:p w14:paraId="48382D08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10%; 46/443</w:t>
            </w:r>
          </w:p>
          <w:p w14:paraId="63A87A5E" w14:textId="2E245A5C" w:rsidR="00171345" w:rsidRPr="00D447F3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3%; 12/443</w:t>
            </w:r>
          </w:p>
        </w:tc>
      </w:tr>
      <w:tr w:rsidR="00171345" w:rsidRPr="00D447F3" w14:paraId="23012A4A" w14:textId="77777777" w:rsidTr="00AD303D">
        <w:tc>
          <w:tcPr>
            <w:tcW w:w="8504" w:type="dxa"/>
          </w:tcPr>
          <w:p w14:paraId="57E30A57" w14:textId="77777777" w:rsidR="00171345" w:rsidRDefault="00171345" w:rsidP="00171345">
            <w:pPr>
              <w:rPr>
                <w:lang w:val="en-US"/>
              </w:rPr>
            </w:pPr>
            <w:r w:rsidRPr="006147E6">
              <w:rPr>
                <w:lang w:val="en-US"/>
              </w:rPr>
              <w:lastRenderedPageBreak/>
              <w:t>For which examinations or treatments would it be important for you to obtain a second opinion? (multiple answers possible)</w:t>
            </w:r>
          </w:p>
          <w:p w14:paraId="3C10A058" w14:textId="77777777" w:rsidR="00171345" w:rsidRDefault="00171345" w:rsidP="00171345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>Drug treatment of cancer</w:t>
            </w:r>
          </w:p>
          <w:p w14:paraId="64E429A8" w14:textId="77777777" w:rsidR="00171345" w:rsidRDefault="00171345" w:rsidP="00171345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>Chemotherapy</w:t>
            </w:r>
          </w:p>
          <w:p w14:paraId="201EFC22" w14:textId="77777777" w:rsidR="00171345" w:rsidRDefault="00171345" w:rsidP="00171345">
            <w:pPr>
              <w:ind w:left="708"/>
              <w:rPr>
                <w:lang w:val="en-US"/>
              </w:rPr>
            </w:pPr>
            <w:r w:rsidRPr="006F0DAE">
              <w:rPr>
                <w:lang w:val="en-US"/>
              </w:rPr>
              <w:t>Bone/joint surgery</w:t>
            </w:r>
            <w:r>
              <w:rPr>
                <w:lang w:val="en-US"/>
              </w:rPr>
              <w:t xml:space="preserve"> </w:t>
            </w:r>
          </w:p>
          <w:p w14:paraId="5FBB5F9E" w14:textId="77777777" w:rsidR="00171345" w:rsidRDefault="00171345" w:rsidP="00171345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>Radiotherapy</w:t>
            </w:r>
          </w:p>
          <w:p w14:paraId="3250243D" w14:textId="77777777" w:rsidR="00171345" w:rsidRDefault="00171345" w:rsidP="00171345">
            <w:pPr>
              <w:ind w:left="708"/>
              <w:rPr>
                <w:lang w:val="en-US"/>
              </w:rPr>
            </w:pPr>
            <w:r w:rsidRPr="006F0DAE">
              <w:rPr>
                <w:lang w:val="en-US"/>
              </w:rPr>
              <w:t>Surgery on the internal organs</w:t>
            </w:r>
            <w:r>
              <w:rPr>
                <w:lang w:val="en-US"/>
              </w:rPr>
              <w:t xml:space="preserve"> </w:t>
            </w:r>
          </w:p>
          <w:p w14:paraId="478B0AF5" w14:textId="77777777" w:rsidR="00171345" w:rsidRDefault="00171345" w:rsidP="00171345">
            <w:pPr>
              <w:ind w:left="708"/>
              <w:rPr>
                <w:lang w:val="en-US"/>
              </w:rPr>
            </w:pPr>
            <w:r w:rsidRPr="006F0DAE">
              <w:rPr>
                <w:lang w:val="en-US"/>
              </w:rPr>
              <w:t>Cardiac catheter</w:t>
            </w:r>
            <w:r>
              <w:rPr>
                <w:lang w:val="en-US"/>
              </w:rPr>
              <w:t xml:space="preserve"> </w:t>
            </w:r>
          </w:p>
          <w:p w14:paraId="3C3027D4" w14:textId="77777777" w:rsidR="00171345" w:rsidRDefault="00171345" w:rsidP="00171345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>Drug treatment of another disease than cancer</w:t>
            </w:r>
          </w:p>
          <w:p w14:paraId="1E74CD27" w14:textId="77777777" w:rsidR="00171345" w:rsidRDefault="00171345" w:rsidP="00171345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>Dental prosthesis</w:t>
            </w:r>
          </w:p>
          <w:p w14:paraId="01EF228B" w14:textId="77777777" w:rsidR="00171345" w:rsidRPr="006F0DAE" w:rsidRDefault="00171345" w:rsidP="00171345">
            <w:pPr>
              <w:ind w:left="708"/>
              <w:rPr>
                <w:highlight w:val="yellow"/>
                <w:lang w:val="en-US"/>
              </w:rPr>
            </w:pPr>
            <w:r>
              <w:rPr>
                <w:lang w:val="en-US"/>
              </w:rPr>
              <w:t>Dental surgeries</w:t>
            </w:r>
            <w:r>
              <w:rPr>
                <w:lang w:val="en-US"/>
              </w:rPr>
              <w:br/>
              <w:t xml:space="preserve">Arthroscopy  </w:t>
            </w:r>
          </w:p>
          <w:p w14:paraId="4E0CEC03" w14:textId="77777777" w:rsidR="00171345" w:rsidRDefault="00171345" w:rsidP="00171345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 xml:space="preserve">Endoscopy </w:t>
            </w:r>
          </w:p>
          <w:p w14:paraId="60C70DCD" w14:textId="77777777" w:rsidR="00171345" w:rsidRDefault="00171345" w:rsidP="00171345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 xml:space="preserve">Other </w:t>
            </w:r>
          </w:p>
          <w:p w14:paraId="6C9C5466" w14:textId="4F6952BB" w:rsidR="00171345" w:rsidRPr="004306EA" w:rsidRDefault="00171345" w:rsidP="00171345">
            <w:pPr>
              <w:ind w:left="708"/>
              <w:rPr>
                <w:highlight w:val="yellow"/>
                <w:lang w:val="en-US"/>
              </w:rPr>
            </w:pPr>
            <w:r>
              <w:rPr>
                <w:lang w:val="en-US"/>
              </w:rPr>
              <w:t>No (valid) answer</w:t>
            </w:r>
          </w:p>
        </w:tc>
        <w:tc>
          <w:tcPr>
            <w:tcW w:w="1834" w:type="dxa"/>
          </w:tcPr>
          <w:p w14:paraId="5205B1DC" w14:textId="77777777" w:rsidR="00171345" w:rsidRDefault="00171345" w:rsidP="00171345">
            <w:pPr>
              <w:rPr>
                <w:lang w:val="en-US"/>
              </w:rPr>
            </w:pPr>
          </w:p>
          <w:p w14:paraId="3F85383D" w14:textId="77777777" w:rsidR="00171345" w:rsidRDefault="00171345" w:rsidP="00171345">
            <w:pPr>
              <w:rPr>
                <w:lang w:val="en-US"/>
              </w:rPr>
            </w:pPr>
          </w:p>
          <w:p w14:paraId="74CB448A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66%; 893/1349</w:t>
            </w:r>
          </w:p>
          <w:p w14:paraId="35114DCE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65%; 872/1349</w:t>
            </w:r>
          </w:p>
          <w:p w14:paraId="73E2B26C" w14:textId="77777777" w:rsidR="00171345" w:rsidRPr="006F0DAE" w:rsidRDefault="00171345" w:rsidP="00171345">
            <w:pPr>
              <w:rPr>
                <w:lang w:val="en-US"/>
              </w:rPr>
            </w:pPr>
            <w:r w:rsidRPr="006F0DAE">
              <w:rPr>
                <w:lang w:val="en-US"/>
              </w:rPr>
              <w:t>59%; 797/1349</w:t>
            </w:r>
          </w:p>
          <w:p w14:paraId="5AE3CA3A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56%; 750/1349</w:t>
            </w:r>
          </w:p>
          <w:p w14:paraId="6FD1E99C" w14:textId="77777777" w:rsidR="00171345" w:rsidRDefault="00171345" w:rsidP="00171345">
            <w:pPr>
              <w:rPr>
                <w:lang w:val="en-US"/>
              </w:rPr>
            </w:pPr>
            <w:r w:rsidRPr="006F0DAE">
              <w:rPr>
                <w:lang w:val="en-US"/>
              </w:rPr>
              <w:t>51%; 684/1349</w:t>
            </w:r>
            <w:r>
              <w:rPr>
                <w:lang w:val="en-US"/>
              </w:rPr>
              <w:t xml:space="preserve"> </w:t>
            </w:r>
          </w:p>
          <w:p w14:paraId="62FBFE01" w14:textId="77777777" w:rsidR="00171345" w:rsidRDefault="00171345" w:rsidP="00171345">
            <w:pPr>
              <w:rPr>
                <w:lang w:val="en-US"/>
              </w:rPr>
            </w:pPr>
            <w:r w:rsidRPr="006F0DAE">
              <w:rPr>
                <w:lang w:val="en-US"/>
              </w:rPr>
              <w:t>27%; 358/1349</w:t>
            </w:r>
          </w:p>
          <w:p w14:paraId="784C61C6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22%; 300/1349</w:t>
            </w:r>
          </w:p>
          <w:p w14:paraId="254FDAF9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21%; 283/1349</w:t>
            </w:r>
          </w:p>
          <w:p w14:paraId="0390479F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20%; 270/1349</w:t>
            </w:r>
          </w:p>
          <w:p w14:paraId="511844F9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17%; 233/1349</w:t>
            </w:r>
          </w:p>
          <w:p w14:paraId="2B1AF6B9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16%; 222/1349</w:t>
            </w:r>
          </w:p>
          <w:p w14:paraId="4477F11F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6%; 80/1349</w:t>
            </w:r>
          </w:p>
          <w:p w14:paraId="445EC923" w14:textId="486A0AE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3%; 37/1349</w:t>
            </w:r>
          </w:p>
        </w:tc>
        <w:tc>
          <w:tcPr>
            <w:tcW w:w="1835" w:type="dxa"/>
          </w:tcPr>
          <w:p w14:paraId="2106A10A" w14:textId="77777777" w:rsidR="00171345" w:rsidRDefault="00171345" w:rsidP="00171345">
            <w:pPr>
              <w:rPr>
                <w:lang w:val="en-US"/>
              </w:rPr>
            </w:pPr>
          </w:p>
          <w:p w14:paraId="165CC4DE" w14:textId="77777777" w:rsidR="00171345" w:rsidRDefault="00171345" w:rsidP="00171345">
            <w:pPr>
              <w:rPr>
                <w:lang w:val="en-US"/>
              </w:rPr>
            </w:pPr>
          </w:p>
          <w:p w14:paraId="7FF93004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68%; 347/511</w:t>
            </w:r>
          </w:p>
          <w:p w14:paraId="15B41293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65%; 332/511</w:t>
            </w:r>
          </w:p>
          <w:p w14:paraId="38395477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63%; 322/511</w:t>
            </w:r>
          </w:p>
          <w:p w14:paraId="0A6A2284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55%; 282/511</w:t>
            </w:r>
          </w:p>
          <w:p w14:paraId="24BAC7CB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55%; 281/511</w:t>
            </w:r>
          </w:p>
          <w:p w14:paraId="2C8F862C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31%; 158/511</w:t>
            </w:r>
          </w:p>
          <w:p w14:paraId="191B0E25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23%; 117/511</w:t>
            </w:r>
          </w:p>
          <w:p w14:paraId="3DFA51D8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23%; 118/511</w:t>
            </w:r>
          </w:p>
          <w:p w14:paraId="4722B258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24%; 124/511</w:t>
            </w:r>
          </w:p>
          <w:p w14:paraId="1920C2DF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20%; 104/511</w:t>
            </w:r>
          </w:p>
          <w:p w14:paraId="18E0A3E1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16%; 80/511</w:t>
            </w:r>
          </w:p>
          <w:p w14:paraId="7CFBB16C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6%; 32/511</w:t>
            </w:r>
          </w:p>
          <w:p w14:paraId="035715C4" w14:textId="5ED26F66" w:rsidR="00171345" w:rsidRPr="00D447F3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2%; 12/511</w:t>
            </w:r>
          </w:p>
        </w:tc>
        <w:tc>
          <w:tcPr>
            <w:tcW w:w="1835" w:type="dxa"/>
          </w:tcPr>
          <w:p w14:paraId="42ADD7B5" w14:textId="77777777" w:rsidR="00171345" w:rsidRDefault="00171345" w:rsidP="00171345">
            <w:pPr>
              <w:rPr>
                <w:lang w:val="en-US"/>
              </w:rPr>
            </w:pPr>
          </w:p>
          <w:p w14:paraId="22391066" w14:textId="77777777" w:rsidR="00171345" w:rsidRDefault="00171345" w:rsidP="00171345">
            <w:pPr>
              <w:rPr>
                <w:lang w:val="en-US"/>
              </w:rPr>
            </w:pPr>
          </w:p>
          <w:p w14:paraId="0236E423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63%; 224/353</w:t>
            </w:r>
          </w:p>
          <w:p w14:paraId="0EDAC658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64%; 225/353</w:t>
            </w:r>
          </w:p>
          <w:p w14:paraId="79F7D737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57%; 202/353</w:t>
            </w:r>
          </w:p>
          <w:p w14:paraId="34084122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56%; 197/353</w:t>
            </w:r>
          </w:p>
          <w:p w14:paraId="3BB77B69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46%; 161/353</w:t>
            </w:r>
          </w:p>
          <w:p w14:paraId="09063E9E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22%; 77/353</w:t>
            </w:r>
          </w:p>
          <w:p w14:paraId="4F9CF436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23%; 81/353</w:t>
            </w:r>
          </w:p>
          <w:p w14:paraId="53519A07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20%; 72/353</w:t>
            </w:r>
          </w:p>
          <w:p w14:paraId="7C8ED349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17%; 61/353</w:t>
            </w:r>
          </w:p>
          <w:p w14:paraId="0E4C8212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15%; 52/353</w:t>
            </w:r>
          </w:p>
          <w:p w14:paraId="2826AB68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17%; 61/353</w:t>
            </w:r>
          </w:p>
          <w:p w14:paraId="6E8A7777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6%; 20/353</w:t>
            </w:r>
          </w:p>
          <w:p w14:paraId="3EEAAFB5" w14:textId="51160365" w:rsidR="00171345" w:rsidRPr="00D447F3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3%; 10/353</w:t>
            </w:r>
          </w:p>
        </w:tc>
        <w:tc>
          <w:tcPr>
            <w:tcW w:w="1835" w:type="dxa"/>
          </w:tcPr>
          <w:p w14:paraId="44414DEC" w14:textId="77777777" w:rsidR="00171345" w:rsidRDefault="00171345" w:rsidP="00171345">
            <w:pPr>
              <w:rPr>
                <w:lang w:val="en-US"/>
              </w:rPr>
            </w:pPr>
          </w:p>
          <w:p w14:paraId="18572C61" w14:textId="77777777" w:rsidR="00171345" w:rsidRDefault="00171345" w:rsidP="00171345">
            <w:pPr>
              <w:rPr>
                <w:lang w:val="en-US"/>
              </w:rPr>
            </w:pPr>
          </w:p>
          <w:p w14:paraId="634E5051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67%; 295/443</w:t>
            </w:r>
          </w:p>
          <w:p w14:paraId="4E6C0D6A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66%; 292/443</w:t>
            </w:r>
          </w:p>
          <w:p w14:paraId="224B7B1E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57%; 251/443</w:t>
            </w:r>
          </w:p>
          <w:p w14:paraId="44BEFF0C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56%; 246/443</w:t>
            </w:r>
          </w:p>
          <w:p w14:paraId="6E4B3E55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50%; 223/443</w:t>
            </w:r>
          </w:p>
          <w:p w14:paraId="57A32DF3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26%; 114/443</w:t>
            </w:r>
          </w:p>
          <w:p w14:paraId="2A26B2D9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21%; 94/443</w:t>
            </w:r>
          </w:p>
          <w:p w14:paraId="29A7F411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19%; 83/443</w:t>
            </w:r>
          </w:p>
          <w:p w14:paraId="2B4B03B9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18%; 80/443</w:t>
            </w:r>
          </w:p>
          <w:p w14:paraId="77DA97FC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16%; 69/443</w:t>
            </w:r>
          </w:p>
          <w:p w14:paraId="18059F34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16%; 73/443</w:t>
            </w:r>
          </w:p>
          <w:p w14:paraId="2AB93CB9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5%; 22/443</w:t>
            </w:r>
          </w:p>
          <w:p w14:paraId="4C6392BD" w14:textId="1F5B4CD7" w:rsidR="00171345" w:rsidRPr="00D447F3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2%; 11/443</w:t>
            </w:r>
          </w:p>
        </w:tc>
      </w:tr>
      <w:tr w:rsidR="00657162" w14:paraId="0C5D2B5B" w14:textId="77777777" w:rsidTr="00AD303D">
        <w:tc>
          <w:tcPr>
            <w:tcW w:w="8504" w:type="dxa"/>
          </w:tcPr>
          <w:p w14:paraId="144A441C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 xml:space="preserve">Assessment of the importance of a second opinion for specific therapeutic interventions (multiple answers NOT possible) </w:t>
            </w:r>
          </w:p>
          <w:p w14:paraId="0023AE2F" w14:textId="77777777" w:rsidR="00657162" w:rsidRPr="00B86D3F" w:rsidRDefault="00657162" w:rsidP="00657162">
            <w:pPr>
              <w:ind w:left="708"/>
              <w:rPr>
                <w:lang w:val="en-US"/>
              </w:rPr>
            </w:pPr>
            <w:r w:rsidRPr="00B86D3F">
              <w:rPr>
                <w:lang w:val="en-US"/>
              </w:rPr>
              <w:t xml:space="preserve">Disc surgery </w:t>
            </w:r>
          </w:p>
          <w:p w14:paraId="73DDE38A" w14:textId="77777777" w:rsidR="00657162" w:rsidRPr="00B86D3F" w:rsidRDefault="00657162" w:rsidP="00657162">
            <w:pPr>
              <w:ind w:left="1416"/>
              <w:rPr>
                <w:lang w:val="en-US"/>
              </w:rPr>
            </w:pPr>
            <w:r w:rsidRPr="00B86D3F">
              <w:rPr>
                <w:lang w:val="en-US"/>
              </w:rPr>
              <w:t xml:space="preserve">Not important at all </w:t>
            </w:r>
          </w:p>
          <w:p w14:paraId="226F1441" w14:textId="77777777" w:rsidR="00657162" w:rsidRPr="00B86D3F" w:rsidRDefault="00657162" w:rsidP="00657162">
            <w:pPr>
              <w:ind w:left="1416"/>
              <w:rPr>
                <w:lang w:val="en-US"/>
              </w:rPr>
            </w:pPr>
            <w:r w:rsidRPr="00B86D3F">
              <w:rPr>
                <w:lang w:val="en-US"/>
              </w:rPr>
              <w:t xml:space="preserve">Not important </w:t>
            </w:r>
          </w:p>
          <w:p w14:paraId="1A68D1DD" w14:textId="77777777" w:rsidR="00657162" w:rsidRPr="00B86D3F" w:rsidRDefault="00657162" w:rsidP="00657162">
            <w:pPr>
              <w:ind w:left="1416"/>
              <w:rPr>
                <w:lang w:val="en-US"/>
              </w:rPr>
            </w:pPr>
            <w:r w:rsidRPr="00B86D3F">
              <w:rPr>
                <w:lang w:val="en-US"/>
              </w:rPr>
              <w:t>Neutral</w:t>
            </w:r>
          </w:p>
          <w:p w14:paraId="4247D35E" w14:textId="77777777" w:rsidR="00657162" w:rsidRPr="00B86D3F" w:rsidRDefault="00657162" w:rsidP="00657162">
            <w:pPr>
              <w:ind w:left="1416"/>
              <w:rPr>
                <w:lang w:val="en-US"/>
              </w:rPr>
            </w:pPr>
            <w:r w:rsidRPr="00B86D3F">
              <w:rPr>
                <w:lang w:val="en-US"/>
              </w:rPr>
              <w:t xml:space="preserve">Important </w:t>
            </w:r>
          </w:p>
          <w:p w14:paraId="58848CF2" w14:textId="77777777" w:rsidR="00657162" w:rsidRPr="00B86D3F" w:rsidRDefault="00657162" w:rsidP="00657162">
            <w:pPr>
              <w:ind w:left="1416"/>
              <w:rPr>
                <w:lang w:val="en-US"/>
              </w:rPr>
            </w:pPr>
            <w:r w:rsidRPr="00B86D3F">
              <w:rPr>
                <w:lang w:val="en-US"/>
              </w:rPr>
              <w:t xml:space="preserve">Very important </w:t>
            </w:r>
          </w:p>
          <w:p w14:paraId="70200AE9" w14:textId="77777777" w:rsidR="00657162" w:rsidRPr="00B86D3F" w:rsidRDefault="00657162" w:rsidP="00657162">
            <w:pPr>
              <w:ind w:left="1416"/>
              <w:rPr>
                <w:lang w:val="en-US"/>
              </w:rPr>
            </w:pPr>
            <w:r w:rsidRPr="00B86D3F">
              <w:rPr>
                <w:lang w:val="en-US"/>
              </w:rPr>
              <w:t xml:space="preserve">No (valid) answer </w:t>
            </w:r>
          </w:p>
          <w:p w14:paraId="184F752C" w14:textId="77777777" w:rsidR="00657162" w:rsidRPr="00B86D3F" w:rsidRDefault="00657162" w:rsidP="00657162">
            <w:pPr>
              <w:ind w:left="708"/>
              <w:rPr>
                <w:lang w:val="en-US"/>
              </w:rPr>
            </w:pPr>
            <w:r w:rsidRPr="00B86D3F">
              <w:rPr>
                <w:lang w:val="en-US"/>
              </w:rPr>
              <w:t>Joint replacement</w:t>
            </w:r>
          </w:p>
          <w:p w14:paraId="3B4EDB72" w14:textId="77777777" w:rsidR="00657162" w:rsidRPr="00B86D3F" w:rsidRDefault="00657162" w:rsidP="00657162">
            <w:pPr>
              <w:ind w:left="1416"/>
              <w:rPr>
                <w:lang w:val="en-US"/>
              </w:rPr>
            </w:pPr>
            <w:r w:rsidRPr="00B86D3F">
              <w:rPr>
                <w:lang w:val="en-US"/>
              </w:rPr>
              <w:t xml:space="preserve">Not important at all </w:t>
            </w:r>
          </w:p>
          <w:p w14:paraId="5B4582AC" w14:textId="77777777" w:rsidR="00657162" w:rsidRPr="00B86D3F" w:rsidRDefault="00657162" w:rsidP="00657162">
            <w:pPr>
              <w:ind w:left="1416"/>
              <w:rPr>
                <w:lang w:val="en-US"/>
              </w:rPr>
            </w:pPr>
            <w:r w:rsidRPr="00B86D3F">
              <w:rPr>
                <w:lang w:val="en-US"/>
              </w:rPr>
              <w:t xml:space="preserve">Not important </w:t>
            </w:r>
          </w:p>
          <w:p w14:paraId="14B2EDA8" w14:textId="77777777" w:rsidR="00657162" w:rsidRPr="00B86D3F" w:rsidRDefault="00657162" w:rsidP="00657162">
            <w:pPr>
              <w:ind w:left="1416"/>
              <w:rPr>
                <w:lang w:val="en-US"/>
              </w:rPr>
            </w:pPr>
            <w:r w:rsidRPr="00B86D3F">
              <w:rPr>
                <w:lang w:val="en-US"/>
              </w:rPr>
              <w:t>Neutral</w:t>
            </w:r>
          </w:p>
          <w:p w14:paraId="2F541276" w14:textId="77777777" w:rsidR="00657162" w:rsidRPr="00B86D3F" w:rsidRDefault="00657162" w:rsidP="00657162">
            <w:pPr>
              <w:ind w:left="1416"/>
              <w:rPr>
                <w:lang w:val="en-US"/>
              </w:rPr>
            </w:pPr>
            <w:r w:rsidRPr="00B86D3F">
              <w:rPr>
                <w:lang w:val="en-US"/>
              </w:rPr>
              <w:t xml:space="preserve">Important </w:t>
            </w:r>
          </w:p>
          <w:p w14:paraId="4754F6D5" w14:textId="77777777" w:rsidR="00657162" w:rsidRPr="00B86D3F" w:rsidRDefault="00657162" w:rsidP="00657162">
            <w:pPr>
              <w:ind w:left="1416"/>
              <w:rPr>
                <w:lang w:val="en-US"/>
              </w:rPr>
            </w:pPr>
            <w:r w:rsidRPr="00B86D3F">
              <w:rPr>
                <w:lang w:val="en-US"/>
              </w:rPr>
              <w:lastRenderedPageBreak/>
              <w:t xml:space="preserve">Very important </w:t>
            </w:r>
          </w:p>
          <w:p w14:paraId="218E2B8A" w14:textId="77777777" w:rsidR="00657162" w:rsidRPr="00B86D3F" w:rsidRDefault="00657162" w:rsidP="00657162">
            <w:pPr>
              <w:ind w:left="1416"/>
              <w:rPr>
                <w:lang w:val="en-US"/>
              </w:rPr>
            </w:pPr>
            <w:r w:rsidRPr="00B86D3F">
              <w:rPr>
                <w:lang w:val="en-US"/>
              </w:rPr>
              <w:t xml:space="preserve">No (valid) answer </w:t>
            </w:r>
          </w:p>
          <w:p w14:paraId="6628FEA9" w14:textId="77777777" w:rsidR="00657162" w:rsidRPr="00B86D3F" w:rsidRDefault="00657162" w:rsidP="00657162">
            <w:pPr>
              <w:ind w:left="708"/>
              <w:rPr>
                <w:lang w:val="en-US"/>
              </w:rPr>
            </w:pPr>
            <w:r w:rsidRPr="00B86D3F">
              <w:rPr>
                <w:lang w:val="en-US"/>
              </w:rPr>
              <w:t>Prostatectomy</w:t>
            </w:r>
          </w:p>
          <w:p w14:paraId="4DBE75B5" w14:textId="77777777" w:rsidR="00657162" w:rsidRPr="00B86D3F" w:rsidRDefault="00657162" w:rsidP="00657162">
            <w:pPr>
              <w:ind w:left="1416"/>
              <w:rPr>
                <w:lang w:val="en-US"/>
              </w:rPr>
            </w:pPr>
            <w:r w:rsidRPr="00B86D3F">
              <w:rPr>
                <w:lang w:val="en-US"/>
              </w:rPr>
              <w:t xml:space="preserve">Not important at all </w:t>
            </w:r>
          </w:p>
          <w:p w14:paraId="1EB67234" w14:textId="77777777" w:rsidR="00657162" w:rsidRPr="00B86D3F" w:rsidRDefault="00657162" w:rsidP="00657162">
            <w:pPr>
              <w:ind w:left="1416"/>
              <w:rPr>
                <w:lang w:val="en-US"/>
              </w:rPr>
            </w:pPr>
            <w:r w:rsidRPr="00B86D3F">
              <w:rPr>
                <w:lang w:val="en-US"/>
              </w:rPr>
              <w:t xml:space="preserve">Not important </w:t>
            </w:r>
          </w:p>
          <w:p w14:paraId="5847F960" w14:textId="77777777" w:rsidR="00657162" w:rsidRPr="00B86D3F" w:rsidRDefault="00657162" w:rsidP="00657162">
            <w:pPr>
              <w:ind w:left="1416"/>
              <w:rPr>
                <w:lang w:val="en-US"/>
              </w:rPr>
            </w:pPr>
            <w:r w:rsidRPr="00B86D3F">
              <w:rPr>
                <w:lang w:val="en-US"/>
              </w:rPr>
              <w:t>Neutral</w:t>
            </w:r>
          </w:p>
          <w:p w14:paraId="5C36B276" w14:textId="77777777" w:rsidR="00657162" w:rsidRPr="00B86D3F" w:rsidRDefault="00657162" w:rsidP="00657162">
            <w:pPr>
              <w:ind w:left="1416"/>
              <w:rPr>
                <w:lang w:val="en-US"/>
              </w:rPr>
            </w:pPr>
            <w:r w:rsidRPr="00B86D3F">
              <w:rPr>
                <w:lang w:val="en-US"/>
              </w:rPr>
              <w:t xml:space="preserve">Important </w:t>
            </w:r>
          </w:p>
          <w:p w14:paraId="396949DC" w14:textId="77777777" w:rsidR="00657162" w:rsidRPr="00B86D3F" w:rsidRDefault="00657162" w:rsidP="00657162">
            <w:pPr>
              <w:ind w:left="1416"/>
              <w:rPr>
                <w:lang w:val="en-US"/>
              </w:rPr>
            </w:pPr>
            <w:r w:rsidRPr="00B86D3F">
              <w:rPr>
                <w:lang w:val="en-US"/>
              </w:rPr>
              <w:t xml:space="preserve">Very important </w:t>
            </w:r>
          </w:p>
          <w:p w14:paraId="17435378" w14:textId="77777777" w:rsidR="00657162" w:rsidRPr="00B86D3F" w:rsidRDefault="00657162" w:rsidP="00657162">
            <w:pPr>
              <w:ind w:left="1416"/>
              <w:rPr>
                <w:lang w:val="en-US"/>
              </w:rPr>
            </w:pPr>
            <w:r w:rsidRPr="00B86D3F">
              <w:rPr>
                <w:lang w:val="en-US"/>
              </w:rPr>
              <w:t>No (valid) answer</w:t>
            </w:r>
          </w:p>
          <w:p w14:paraId="0CE5CE35" w14:textId="77777777" w:rsidR="00657162" w:rsidRPr="00B86D3F" w:rsidRDefault="00657162" w:rsidP="00657162">
            <w:pPr>
              <w:ind w:left="708"/>
              <w:rPr>
                <w:lang w:val="en-US"/>
              </w:rPr>
            </w:pPr>
            <w:r w:rsidRPr="00B86D3F">
              <w:rPr>
                <w:lang w:val="en-US"/>
              </w:rPr>
              <w:t xml:space="preserve">Hysterectomy </w:t>
            </w:r>
          </w:p>
          <w:p w14:paraId="67246FCA" w14:textId="77777777" w:rsidR="00657162" w:rsidRPr="00B86D3F" w:rsidRDefault="00657162" w:rsidP="00657162">
            <w:pPr>
              <w:ind w:left="1416"/>
              <w:rPr>
                <w:lang w:val="en-US"/>
              </w:rPr>
            </w:pPr>
            <w:r w:rsidRPr="00B86D3F">
              <w:rPr>
                <w:lang w:val="en-US"/>
              </w:rPr>
              <w:t xml:space="preserve">Not important at all </w:t>
            </w:r>
          </w:p>
          <w:p w14:paraId="7BE17C7C" w14:textId="77777777" w:rsidR="00657162" w:rsidRPr="00B86D3F" w:rsidRDefault="00657162" w:rsidP="00657162">
            <w:pPr>
              <w:ind w:left="1416"/>
              <w:rPr>
                <w:lang w:val="en-US"/>
              </w:rPr>
            </w:pPr>
            <w:r w:rsidRPr="00B86D3F">
              <w:rPr>
                <w:lang w:val="en-US"/>
              </w:rPr>
              <w:t xml:space="preserve">Not important </w:t>
            </w:r>
          </w:p>
          <w:p w14:paraId="147194AA" w14:textId="77777777" w:rsidR="00657162" w:rsidRPr="00B86D3F" w:rsidRDefault="00657162" w:rsidP="00657162">
            <w:pPr>
              <w:ind w:left="1416"/>
              <w:rPr>
                <w:lang w:val="en-US"/>
              </w:rPr>
            </w:pPr>
            <w:r w:rsidRPr="00B86D3F">
              <w:rPr>
                <w:lang w:val="en-US"/>
              </w:rPr>
              <w:t>Neutral</w:t>
            </w:r>
          </w:p>
          <w:p w14:paraId="6460FBB9" w14:textId="77777777" w:rsidR="00657162" w:rsidRPr="00B86D3F" w:rsidRDefault="00657162" w:rsidP="00657162">
            <w:pPr>
              <w:ind w:left="1416"/>
              <w:rPr>
                <w:lang w:val="en-US"/>
              </w:rPr>
            </w:pPr>
            <w:r w:rsidRPr="00B86D3F">
              <w:rPr>
                <w:lang w:val="en-US"/>
              </w:rPr>
              <w:t xml:space="preserve">Important </w:t>
            </w:r>
          </w:p>
          <w:p w14:paraId="77A5CA5C" w14:textId="77777777" w:rsidR="00657162" w:rsidRDefault="00657162" w:rsidP="00657162">
            <w:pPr>
              <w:ind w:left="1416"/>
              <w:rPr>
                <w:lang w:val="en-US"/>
              </w:rPr>
            </w:pPr>
            <w:r w:rsidRPr="00B86D3F">
              <w:rPr>
                <w:lang w:val="en-US"/>
              </w:rPr>
              <w:t xml:space="preserve">Very important </w:t>
            </w:r>
          </w:p>
          <w:p w14:paraId="2E5129AD" w14:textId="77777777" w:rsidR="00657162" w:rsidRDefault="00657162" w:rsidP="00657162">
            <w:pPr>
              <w:ind w:left="1416"/>
              <w:rPr>
                <w:lang w:val="en-US"/>
              </w:rPr>
            </w:pPr>
            <w:r w:rsidRPr="00B86D3F">
              <w:rPr>
                <w:lang w:val="en-US"/>
              </w:rPr>
              <w:t>No (valid) answer</w:t>
            </w:r>
          </w:p>
          <w:p w14:paraId="7AB8AE3B" w14:textId="77777777" w:rsidR="00657162" w:rsidRPr="00B86D3F" w:rsidRDefault="00657162" w:rsidP="00657162">
            <w:pPr>
              <w:ind w:left="708"/>
              <w:rPr>
                <w:lang w:val="en-US"/>
              </w:rPr>
            </w:pPr>
            <w:r w:rsidRPr="00B86D3F">
              <w:rPr>
                <w:lang w:val="en-US"/>
              </w:rPr>
              <w:t>Meniscectomy/ meniscus resection</w:t>
            </w:r>
          </w:p>
          <w:p w14:paraId="1A010C37" w14:textId="77777777" w:rsidR="00657162" w:rsidRPr="00B86D3F" w:rsidRDefault="00657162" w:rsidP="00657162">
            <w:pPr>
              <w:ind w:left="1416"/>
              <w:rPr>
                <w:lang w:val="en-US"/>
              </w:rPr>
            </w:pPr>
            <w:r w:rsidRPr="00B86D3F">
              <w:rPr>
                <w:lang w:val="en-US"/>
              </w:rPr>
              <w:t xml:space="preserve">Not important at all </w:t>
            </w:r>
          </w:p>
          <w:p w14:paraId="353E5A58" w14:textId="77777777" w:rsidR="00657162" w:rsidRPr="00B86D3F" w:rsidRDefault="00657162" w:rsidP="00657162">
            <w:pPr>
              <w:ind w:left="1416"/>
              <w:rPr>
                <w:lang w:val="en-US"/>
              </w:rPr>
            </w:pPr>
            <w:r w:rsidRPr="00B86D3F">
              <w:rPr>
                <w:lang w:val="en-US"/>
              </w:rPr>
              <w:t xml:space="preserve">Not important </w:t>
            </w:r>
          </w:p>
          <w:p w14:paraId="341CBCEF" w14:textId="77777777" w:rsidR="00657162" w:rsidRPr="00B86D3F" w:rsidRDefault="00657162" w:rsidP="00657162">
            <w:pPr>
              <w:ind w:left="1416"/>
              <w:rPr>
                <w:lang w:val="en-US"/>
              </w:rPr>
            </w:pPr>
            <w:r w:rsidRPr="00B86D3F">
              <w:rPr>
                <w:lang w:val="en-US"/>
              </w:rPr>
              <w:t>Neutral</w:t>
            </w:r>
          </w:p>
          <w:p w14:paraId="4D88E3EE" w14:textId="77777777" w:rsidR="00657162" w:rsidRPr="00B86D3F" w:rsidRDefault="00657162" w:rsidP="00657162">
            <w:pPr>
              <w:ind w:left="1416"/>
              <w:rPr>
                <w:lang w:val="en-US"/>
              </w:rPr>
            </w:pPr>
            <w:r w:rsidRPr="00B86D3F">
              <w:rPr>
                <w:lang w:val="en-US"/>
              </w:rPr>
              <w:t xml:space="preserve">Important </w:t>
            </w:r>
          </w:p>
          <w:p w14:paraId="179D09C4" w14:textId="77777777" w:rsidR="00657162" w:rsidRDefault="00657162" w:rsidP="00657162">
            <w:pPr>
              <w:ind w:left="1416"/>
              <w:rPr>
                <w:lang w:val="en-US"/>
              </w:rPr>
            </w:pPr>
            <w:r w:rsidRPr="00B86D3F">
              <w:rPr>
                <w:lang w:val="en-US"/>
              </w:rPr>
              <w:t xml:space="preserve">Very important </w:t>
            </w:r>
          </w:p>
          <w:p w14:paraId="7E8C51AE" w14:textId="77777777" w:rsidR="00657162" w:rsidRDefault="00657162" w:rsidP="00657162">
            <w:pPr>
              <w:ind w:left="1416"/>
              <w:rPr>
                <w:lang w:val="en-US"/>
              </w:rPr>
            </w:pPr>
            <w:r w:rsidRPr="00B86D3F">
              <w:rPr>
                <w:lang w:val="en-US"/>
              </w:rPr>
              <w:t xml:space="preserve">No (valid) answer </w:t>
            </w:r>
          </w:p>
          <w:p w14:paraId="68268A3A" w14:textId="77777777" w:rsidR="00657162" w:rsidRPr="00B86D3F" w:rsidRDefault="00657162" w:rsidP="00657162">
            <w:pPr>
              <w:ind w:left="708"/>
              <w:rPr>
                <w:lang w:val="en-US"/>
              </w:rPr>
            </w:pPr>
            <w:r w:rsidRPr="00B86D3F">
              <w:rPr>
                <w:lang w:val="en-US"/>
              </w:rPr>
              <w:t>Shoulder arthroscopy</w:t>
            </w:r>
          </w:p>
          <w:p w14:paraId="2991C364" w14:textId="77777777" w:rsidR="00657162" w:rsidRPr="00B86D3F" w:rsidRDefault="00657162" w:rsidP="00657162">
            <w:pPr>
              <w:ind w:left="1416"/>
              <w:rPr>
                <w:lang w:val="en-US"/>
              </w:rPr>
            </w:pPr>
            <w:r w:rsidRPr="00B86D3F">
              <w:rPr>
                <w:lang w:val="en-US"/>
              </w:rPr>
              <w:t xml:space="preserve">Not important at all </w:t>
            </w:r>
          </w:p>
          <w:p w14:paraId="58019184" w14:textId="77777777" w:rsidR="00657162" w:rsidRPr="00B86D3F" w:rsidRDefault="00657162" w:rsidP="00657162">
            <w:pPr>
              <w:ind w:left="1416"/>
              <w:rPr>
                <w:lang w:val="en-US"/>
              </w:rPr>
            </w:pPr>
            <w:r w:rsidRPr="00B86D3F">
              <w:rPr>
                <w:lang w:val="en-US"/>
              </w:rPr>
              <w:t xml:space="preserve">Not important </w:t>
            </w:r>
          </w:p>
          <w:p w14:paraId="4F386C03" w14:textId="77777777" w:rsidR="00657162" w:rsidRPr="00B86D3F" w:rsidRDefault="00657162" w:rsidP="00657162">
            <w:pPr>
              <w:ind w:left="1416"/>
              <w:rPr>
                <w:lang w:val="en-US"/>
              </w:rPr>
            </w:pPr>
            <w:r w:rsidRPr="00B86D3F">
              <w:rPr>
                <w:lang w:val="en-US"/>
              </w:rPr>
              <w:t>Neutral</w:t>
            </w:r>
          </w:p>
          <w:p w14:paraId="4294A0FB" w14:textId="77777777" w:rsidR="00657162" w:rsidRPr="00B86D3F" w:rsidRDefault="00657162" w:rsidP="00657162">
            <w:pPr>
              <w:ind w:left="1416"/>
              <w:rPr>
                <w:lang w:val="en-US"/>
              </w:rPr>
            </w:pPr>
            <w:r w:rsidRPr="00B86D3F">
              <w:rPr>
                <w:lang w:val="en-US"/>
              </w:rPr>
              <w:t xml:space="preserve">Important </w:t>
            </w:r>
          </w:p>
          <w:p w14:paraId="5AF09A9E" w14:textId="77777777" w:rsidR="00657162" w:rsidRPr="00B86D3F" w:rsidRDefault="00657162" w:rsidP="00657162">
            <w:pPr>
              <w:ind w:left="1416"/>
              <w:rPr>
                <w:lang w:val="en-US"/>
              </w:rPr>
            </w:pPr>
            <w:r w:rsidRPr="00B86D3F">
              <w:rPr>
                <w:lang w:val="en-US"/>
              </w:rPr>
              <w:t xml:space="preserve">Very important </w:t>
            </w:r>
          </w:p>
          <w:p w14:paraId="5B688CA4" w14:textId="77777777" w:rsidR="00657162" w:rsidRPr="00B86D3F" w:rsidRDefault="00657162" w:rsidP="00657162">
            <w:pPr>
              <w:ind w:left="1416"/>
              <w:rPr>
                <w:lang w:val="en-US"/>
              </w:rPr>
            </w:pPr>
            <w:r w:rsidRPr="00B86D3F">
              <w:rPr>
                <w:lang w:val="en-US"/>
              </w:rPr>
              <w:lastRenderedPageBreak/>
              <w:t>No (valid) answer</w:t>
            </w:r>
          </w:p>
          <w:p w14:paraId="54E86956" w14:textId="77777777" w:rsidR="00657162" w:rsidRPr="00B86D3F" w:rsidRDefault="00657162" w:rsidP="00657162">
            <w:pPr>
              <w:ind w:left="708"/>
              <w:rPr>
                <w:lang w:val="en-US"/>
              </w:rPr>
            </w:pPr>
            <w:r w:rsidRPr="00B86D3F">
              <w:rPr>
                <w:lang w:val="en-US"/>
              </w:rPr>
              <w:t xml:space="preserve">Tonsillectomy/tonsillotomy </w:t>
            </w:r>
          </w:p>
          <w:p w14:paraId="731DE873" w14:textId="77777777" w:rsidR="00657162" w:rsidRPr="00B86D3F" w:rsidRDefault="00657162" w:rsidP="00657162">
            <w:pPr>
              <w:ind w:left="1416"/>
              <w:rPr>
                <w:lang w:val="en-US"/>
              </w:rPr>
            </w:pPr>
            <w:r w:rsidRPr="00B86D3F">
              <w:rPr>
                <w:lang w:val="en-US"/>
              </w:rPr>
              <w:t xml:space="preserve">Not important at all </w:t>
            </w:r>
          </w:p>
          <w:p w14:paraId="5D6B664E" w14:textId="77777777" w:rsidR="00657162" w:rsidRPr="00B86D3F" w:rsidRDefault="00657162" w:rsidP="00657162">
            <w:pPr>
              <w:ind w:left="1416"/>
              <w:rPr>
                <w:lang w:val="en-US"/>
              </w:rPr>
            </w:pPr>
            <w:r w:rsidRPr="00B86D3F">
              <w:rPr>
                <w:lang w:val="en-US"/>
              </w:rPr>
              <w:t xml:space="preserve">Not important </w:t>
            </w:r>
          </w:p>
          <w:p w14:paraId="7C40B924" w14:textId="77777777" w:rsidR="00657162" w:rsidRPr="00B86D3F" w:rsidRDefault="00657162" w:rsidP="00657162">
            <w:pPr>
              <w:ind w:left="1416"/>
              <w:rPr>
                <w:lang w:val="en-US"/>
              </w:rPr>
            </w:pPr>
            <w:r w:rsidRPr="00B86D3F">
              <w:rPr>
                <w:lang w:val="en-US"/>
              </w:rPr>
              <w:t>Neutral</w:t>
            </w:r>
          </w:p>
          <w:p w14:paraId="5A0B8F1D" w14:textId="77777777" w:rsidR="00657162" w:rsidRPr="00B86D3F" w:rsidRDefault="00657162" w:rsidP="00657162">
            <w:pPr>
              <w:ind w:left="1416"/>
              <w:rPr>
                <w:lang w:val="en-US"/>
              </w:rPr>
            </w:pPr>
            <w:r w:rsidRPr="00B86D3F">
              <w:rPr>
                <w:lang w:val="en-US"/>
              </w:rPr>
              <w:t xml:space="preserve">Important </w:t>
            </w:r>
          </w:p>
          <w:p w14:paraId="087E4140" w14:textId="77777777" w:rsidR="00657162" w:rsidRPr="00B86D3F" w:rsidRDefault="00657162" w:rsidP="00657162">
            <w:pPr>
              <w:ind w:left="1416"/>
              <w:rPr>
                <w:lang w:val="en-US"/>
              </w:rPr>
            </w:pPr>
            <w:r w:rsidRPr="00B86D3F">
              <w:rPr>
                <w:lang w:val="en-US"/>
              </w:rPr>
              <w:t xml:space="preserve">Very important </w:t>
            </w:r>
          </w:p>
          <w:p w14:paraId="6E99F56F" w14:textId="77777777" w:rsidR="00657162" w:rsidRPr="00B86D3F" w:rsidRDefault="00657162" w:rsidP="00657162">
            <w:pPr>
              <w:ind w:left="1416"/>
              <w:rPr>
                <w:lang w:val="en-US"/>
              </w:rPr>
            </w:pPr>
            <w:r w:rsidRPr="00B86D3F">
              <w:rPr>
                <w:lang w:val="en-US"/>
              </w:rPr>
              <w:t xml:space="preserve">No (valid) answer </w:t>
            </w:r>
          </w:p>
          <w:p w14:paraId="2369A494" w14:textId="77777777" w:rsidR="00657162" w:rsidRPr="00B86D3F" w:rsidRDefault="00657162" w:rsidP="00657162">
            <w:pPr>
              <w:ind w:left="708"/>
              <w:rPr>
                <w:lang w:val="en-US"/>
              </w:rPr>
            </w:pPr>
            <w:r w:rsidRPr="00B86D3F">
              <w:rPr>
                <w:lang w:val="en-US"/>
              </w:rPr>
              <w:t>Mole removal</w:t>
            </w:r>
          </w:p>
          <w:p w14:paraId="26DB81FB" w14:textId="77777777" w:rsidR="00657162" w:rsidRPr="00B86D3F" w:rsidRDefault="00657162" w:rsidP="00657162">
            <w:pPr>
              <w:ind w:left="1416"/>
              <w:rPr>
                <w:lang w:val="en-US"/>
              </w:rPr>
            </w:pPr>
            <w:r w:rsidRPr="00B86D3F">
              <w:rPr>
                <w:lang w:val="en-US"/>
              </w:rPr>
              <w:t xml:space="preserve">Not important at all </w:t>
            </w:r>
          </w:p>
          <w:p w14:paraId="4E164736" w14:textId="77777777" w:rsidR="00657162" w:rsidRPr="00B86D3F" w:rsidRDefault="00657162" w:rsidP="00657162">
            <w:pPr>
              <w:ind w:left="1416"/>
              <w:rPr>
                <w:lang w:val="en-US"/>
              </w:rPr>
            </w:pPr>
            <w:r w:rsidRPr="00B86D3F">
              <w:rPr>
                <w:lang w:val="en-US"/>
              </w:rPr>
              <w:t xml:space="preserve">Not important </w:t>
            </w:r>
          </w:p>
          <w:p w14:paraId="47B6B1F7" w14:textId="77777777" w:rsidR="00657162" w:rsidRPr="00B86D3F" w:rsidRDefault="00657162" w:rsidP="00657162">
            <w:pPr>
              <w:ind w:left="1416"/>
              <w:rPr>
                <w:lang w:val="en-US"/>
              </w:rPr>
            </w:pPr>
            <w:r w:rsidRPr="00B86D3F">
              <w:rPr>
                <w:lang w:val="en-US"/>
              </w:rPr>
              <w:t>Neutral</w:t>
            </w:r>
          </w:p>
          <w:p w14:paraId="46D63848" w14:textId="77777777" w:rsidR="00657162" w:rsidRPr="00B86D3F" w:rsidRDefault="00657162" w:rsidP="00657162">
            <w:pPr>
              <w:ind w:left="1416"/>
              <w:rPr>
                <w:lang w:val="en-US"/>
              </w:rPr>
            </w:pPr>
            <w:r w:rsidRPr="00B86D3F">
              <w:rPr>
                <w:lang w:val="en-US"/>
              </w:rPr>
              <w:t xml:space="preserve">Important </w:t>
            </w:r>
          </w:p>
          <w:p w14:paraId="2339FD0C" w14:textId="77777777" w:rsidR="00657162" w:rsidRPr="00B86D3F" w:rsidRDefault="00657162" w:rsidP="00657162">
            <w:pPr>
              <w:ind w:left="1416"/>
              <w:rPr>
                <w:lang w:val="en-US"/>
              </w:rPr>
            </w:pPr>
            <w:r w:rsidRPr="00B86D3F">
              <w:rPr>
                <w:lang w:val="en-US"/>
              </w:rPr>
              <w:t xml:space="preserve">Very important </w:t>
            </w:r>
          </w:p>
          <w:p w14:paraId="02AD7581" w14:textId="77777777" w:rsidR="00657162" w:rsidRPr="00B86D3F" w:rsidRDefault="00657162" w:rsidP="00657162">
            <w:pPr>
              <w:ind w:left="1416"/>
              <w:rPr>
                <w:lang w:val="en-US"/>
              </w:rPr>
            </w:pPr>
            <w:r w:rsidRPr="00B86D3F">
              <w:rPr>
                <w:lang w:val="en-US"/>
              </w:rPr>
              <w:t>No (valid) answer</w:t>
            </w:r>
          </w:p>
          <w:p w14:paraId="5381758F" w14:textId="77777777" w:rsidR="00657162" w:rsidRPr="00B86D3F" w:rsidRDefault="00657162" w:rsidP="00657162">
            <w:pPr>
              <w:ind w:left="708"/>
              <w:rPr>
                <w:lang w:val="en-US"/>
              </w:rPr>
            </w:pPr>
            <w:r w:rsidRPr="00B86D3F">
              <w:rPr>
                <w:lang w:val="en-US"/>
              </w:rPr>
              <w:t xml:space="preserve">Appendectomy </w:t>
            </w:r>
          </w:p>
          <w:p w14:paraId="2887C26C" w14:textId="77777777" w:rsidR="00657162" w:rsidRPr="00B86D3F" w:rsidRDefault="00657162" w:rsidP="00657162">
            <w:pPr>
              <w:ind w:left="1416"/>
              <w:rPr>
                <w:lang w:val="en-US"/>
              </w:rPr>
            </w:pPr>
            <w:r w:rsidRPr="00B86D3F">
              <w:rPr>
                <w:lang w:val="en-US"/>
              </w:rPr>
              <w:t xml:space="preserve">Not important at all </w:t>
            </w:r>
          </w:p>
          <w:p w14:paraId="7B3A810C" w14:textId="77777777" w:rsidR="00657162" w:rsidRPr="00B86D3F" w:rsidRDefault="00657162" w:rsidP="00657162">
            <w:pPr>
              <w:ind w:left="1416"/>
              <w:rPr>
                <w:lang w:val="en-US"/>
              </w:rPr>
            </w:pPr>
            <w:r w:rsidRPr="00B86D3F">
              <w:rPr>
                <w:lang w:val="en-US"/>
              </w:rPr>
              <w:t xml:space="preserve">Not important </w:t>
            </w:r>
          </w:p>
          <w:p w14:paraId="0E75A512" w14:textId="77777777" w:rsidR="00657162" w:rsidRPr="00B86D3F" w:rsidRDefault="00657162" w:rsidP="00657162">
            <w:pPr>
              <w:ind w:left="1416"/>
              <w:rPr>
                <w:lang w:val="en-US"/>
              </w:rPr>
            </w:pPr>
            <w:r w:rsidRPr="00B86D3F">
              <w:rPr>
                <w:lang w:val="en-US"/>
              </w:rPr>
              <w:t>Neutral</w:t>
            </w:r>
          </w:p>
          <w:p w14:paraId="524A52D1" w14:textId="77777777" w:rsidR="00657162" w:rsidRPr="00B86D3F" w:rsidRDefault="00657162" w:rsidP="00657162">
            <w:pPr>
              <w:ind w:left="1416"/>
              <w:rPr>
                <w:lang w:val="en-US"/>
              </w:rPr>
            </w:pPr>
            <w:r w:rsidRPr="00B86D3F">
              <w:rPr>
                <w:lang w:val="en-US"/>
              </w:rPr>
              <w:t xml:space="preserve">Important </w:t>
            </w:r>
          </w:p>
          <w:p w14:paraId="08580D5F" w14:textId="77777777" w:rsidR="00657162" w:rsidRPr="00B86D3F" w:rsidRDefault="00657162" w:rsidP="00657162">
            <w:pPr>
              <w:ind w:left="1416"/>
              <w:rPr>
                <w:lang w:val="en-US"/>
              </w:rPr>
            </w:pPr>
            <w:r w:rsidRPr="00B86D3F">
              <w:rPr>
                <w:lang w:val="en-US"/>
              </w:rPr>
              <w:t xml:space="preserve">Very important </w:t>
            </w:r>
          </w:p>
          <w:p w14:paraId="3505A923" w14:textId="77777777" w:rsidR="00657162" w:rsidRPr="00B86D3F" w:rsidRDefault="00657162" w:rsidP="00657162">
            <w:pPr>
              <w:ind w:left="1416"/>
              <w:rPr>
                <w:lang w:val="en-US"/>
              </w:rPr>
            </w:pPr>
            <w:r w:rsidRPr="00B86D3F">
              <w:rPr>
                <w:lang w:val="en-US"/>
              </w:rPr>
              <w:t>No (valid) answer</w:t>
            </w:r>
          </w:p>
          <w:p w14:paraId="35368353" w14:textId="77777777" w:rsidR="00657162" w:rsidRPr="00B86D3F" w:rsidRDefault="00657162" w:rsidP="00657162">
            <w:pPr>
              <w:ind w:left="708"/>
              <w:rPr>
                <w:lang w:val="en-US"/>
              </w:rPr>
            </w:pPr>
            <w:r w:rsidRPr="00B86D3F">
              <w:rPr>
                <w:lang w:val="en-US"/>
              </w:rPr>
              <w:t>Wisdom tooth removal</w:t>
            </w:r>
          </w:p>
          <w:p w14:paraId="0758D84E" w14:textId="77777777" w:rsidR="00657162" w:rsidRPr="00B86D3F" w:rsidRDefault="00657162" w:rsidP="00657162">
            <w:pPr>
              <w:ind w:left="1416"/>
              <w:rPr>
                <w:lang w:val="en-US"/>
              </w:rPr>
            </w:pPr>
            <w:r w:rsidRPr="00B86D3F">
              <w:rPr>
                <w:lang w:val="en-US"/>
              </w:rPr>
              <w:t xml:space="preserve">Not important at all </w:t>
            </w:r>
          </w:p>
          <w:p w14:paraId="766ED0F2" w14:textId="77777777" w:rsidR="00657162" w:rsidRPr="00B86D3F" w:rsidRDefault="00657162" w:rsidP="00657162">
            <w:pPr>
              <w:ind w:left="1416"/>
              <w:rPr>
                <w:lang w:val="en-US"/>
              </w:rPr>
            </w:pPr>
            <w:r w:rsidRPr="00B86D3F">
              <w:rPr>
                <w:lang w:val="en-US"/>
              </w:rPr>
              <w:t xml:space="preserve">Not important </w:t>
            </w:r>
          </w:p>
          <w:p w14:paraId="1452BEFD" w14:textId="77777777" w:rsidR="00657162" w:rsidRPr="00B86D3F" w:rsidRDefault="00657162" w:rsidP="00657162">
            <w:pPr>
              <w:ind w:left="1416"/>
              <w:rPr>
                <w:lang w:val="en-US"/>
              </w:rPr>
            </w:pPr>
            <w:r w:rsidRPr="00B86D3F">
              <w:rPr>
                <w:lang w:val="en-US"/>
              </w:rPr>
              <w:t>Neutral</w:t>
            </w:r>
          </w:p>
          <w:p w14:paraId="4575B91D" w14:textId="77777777" w:rsidR="00657162" w:rsidRPr="00B86D3F" w:rsidRDefault="00657162" w:rsidP="00657162">
            <w:pPr>
              <w:ind w:left="1416"/>
              <w:rPr>
                <w:lang w:val="en-US"/>
              </w:rPr>
            </w:pPr>
            <w:r w:rsidRPr="00B86D3F">
              <w:rPr>
                <w:lang w:val="en-US"/>
              </w:rPr>
              <w:t xml:space="preserve">Important </w:t>
            </w:r>
          </w:p>
          <w:p w14:paraId="504B7922" w14:textId="77777777" w:rsidR="00657162" w:rsidRDefault="00657162" w:rsidP="00657162">
            <w:pPr>
              <w:ind w:left="1416"/>
              <w:rPr>
                <w:lang w:val="en-US"/>
              </w:rPr>
            </w:pPr>
            <w:r w:rsidRPr="00B86D3F">
              <w:rPr>
                <w:lang w:val="en-US"/>
              </w:rPr>
              <w:t xml:space="preserve">Very important </w:t>
            </w:r>
          </w:p>
          <w:p w14:paraId="7A72E0E5" w14:textId="77777777" w:rsidR="00657162" w:rsidRDefault="00657162" w:rsidP="00657162">
            <w:pPr>
              <w:ind w:left="1416"/>
              <w:rPr>
                <w:lang w:val="en-US"/>
              </w:rPr>
            </w:pPr>
            <w:r w:rsidRPr="00B86D3F">
              <w:rPr>
                <w:lang w:val="en-US"/>
              </w:rPr>
              <w:t>No (valid) answer</w:t>
            </w:r>
          </w:p>
        </w:tc>
        <w:tc>
          <w:tcPr>
            <w:tcW w:w="1834" w:type="dxa"/>
          </w:tcPr>
          <w:p w14:paraId="242A9F57" w14:textId="77777777" w:rsidR="00657162" w:rsidRDefault="00657162" w:rsidP="00657162">
            <w:pPr>
              <w:rPr>
                <w:lang w:val="en-US"/>
              </w:rPr>
            </w:pPr>
          </w:p>
          <w:p w14:paraId="122F80AF" w14:textId="77777777" w:rsidR="00657162" w:rsidRDefault="00657162" w:rsidP="00657162">
            <w:pPr>
              <w:rPr>
                <w:lang w:val="en-US"/>
              </w:rPr>
            </w:pPr>
          </w:p>
          <w:p w14:paraId="43687644" w14:textId="77777777" w:rsidR="00657162" w:rsidRDefault="00657162" w:rsidP="00657162">
            <w:pPr>
              <w:rPr>
                <w:lang w:val="en-US"/>
              </w:rPr>
            </w:pPr>
          </w:p>
          <w:p w14:paraId="198DED7D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2%; 21/1349</w:t>
            </w:r>
          </w:p>
          <w:p w14:paraId="74DCA5A1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5%; 73/1349</w:t>
            </w:r>
          </w:p>
          <w:p w14:paraId="4FCB0DCB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17%; 223/1349</w:t>
            </w:r>
          </w:p>
          <w:p w14:paraId="3BDD0BC6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32%; 427/1349</w:t>
            </w:r>
          </w:p>
          <w:p w14:paraId="2A197B68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40%; 540/1349</w:t>
            </w:r>
          </w:p>
          <w:p w14:paraId="2E9FFB68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5%: 65/1349</w:t>
            </w:r>
          </w:p>
          <w:p w14:paraId="4A7C8837" w14:textId="77777777" w:rsidR="00657162" w:rsidRPr="00B86D3F" w:rsidRDefault="00657162" w:rsidP="00657162">
            <w:pPr>
              <w:rPr>
                <w:lang w:val="en-US"/>
              </w:rPr>
            </w:pPr>
          </w:p>
          <w:p w14:paraId="2682921B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2%; 24/1349</w:t>
            </w:r>
          </w:p>
          <w:p w14:paraId="7A2BCD67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5%; 61/1349</w:t>
            </w:r>
          </w:p>
          <w:p w14:paraId="7D73E013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16%; 212/1349</w:t>
            </w:r>
          </w:p>
          <w:p w14:paraId="61683C40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38%; 510/1349</w:t>
            </w:r>
          </w:p>
          <w:p w14:paraId="76DC4D1F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lastRenderedPageBreak/>
              <w:t>35%; 477/1349</w:t>
            </w:r>
          </w:p>
          <w:p w14:paraId="7C879159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5%; 65/1349</w:t>
            </w:r>
          </w:p>
          <w:p w14:paraId="77E00388" w14:textId="77777777" w:rsidR="00657162" w:rsidRPr="00B86D3F" w:rsidRDefault="00657162" w:rsidP="00657162">
            <w:pPr>
              <w:rPr>
                <w:lang w:val="en-US"/>
              </w:rPr>
            </w:pPr>
          </w:p>
          <w:p w14:paraId="67F47084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4%; 51/1349</w:t>
            </w:r>
          </w:p>
          <w:p w14:paraId="278D5863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6%; 81/1349</w:t>
            </w:r>
          </w:p>
          <w:p w14:paraId="74849F09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18%; 249/1349</w:t>
            </w:r>
          </w:p>
          <w:p w14:paraId="1ED60AA4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30%; 410/1349</w:t>
            </w:r>
          </w:p>
          <w:p w14:paraId="1462FE7D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26%; 357/1349</w:t>
            </w:r>
          </w:p>
          <w:p w14:paraId="34C9AAC6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15%; 201/1349</w:t>
            </w:r>
          </w:p>
          <w:p w14:paraId="37A92B99" w14:textId="77777777" w:rsidR="00657162" w:rsidRPr="00B86D3F" w:rsidRDefault="00657162" w:rsidP="00657162">
            <w:pPr>
              <w:rPr>
                <w:lang w:val="en-US"/>
              </w:rPr>
            </w:pPr>
          </w:p>
          <w:p w14:paraId="6FFA52DD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5%; 65/1349</w:t>
            </w:r>
          </w:p>
          <w:p w14:paraId="7149D0A8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9%; 115/1349</w:t>
            </w:r>
          </w:p>
          <w:p w14:paraId="37D6BE49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21%; 290/1349</w:t>
            </w:r>
          </w:p>
          <w:p w14:paraId="444EB6BC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23%; 316/1349</w:t>
            </w:r>
          </w:p>
          <w:p w14:paraId="1AC51753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21%; 287/1349</w:t>
            </w:r>
          </w:p>
          <w:p w14:paraId="161C9A81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20%; 276/1349</w:t>
            </w:r>
          </w:p>
          <w:p w14:paraId="6260080D" w14:textId="77777777" w:rsidR="00657162" w:rsidRDefault="00657162" w:rsidP="00657162">
            <w:pPr>
              <w:rPr>
                <w:lang w:val="en-US"/>
              </w:rPr>
            </w:pPr>
          </w:p>
          <w:p w14:paraId="1921B59D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4%; 56/1349</w:t>
            </w:r>
          </w:p>
          <w:p w14:paraId="3D41082D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13%; 177/1349</w:t>
            </w:r>
          </w:p>
          <w:p w14:paraId="02E36C69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31%; 412/1349</w:t>
            </w:r>
          </w:p>
          <w:p w14:paraId="69C2A540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26%; 354/1349</w:t>
            </w:r>
          </w:p>
          <w:p w14:paraId="6B4A6F6D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17%; 223/1349</w:t>
            </w:r>
          </w:p>
          <w:p w14:paraId="21A19E03" w14:textId="77777777" w:rsidR="00657162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9%; 127/1349</w:t>
            </w:r>
          </w:p>
          <w:p w14:paraId="5037A4D7" w14:textId="77777777" w:rsidR="00657162" w:rsidRDefault="00657162" w:rsidP="00657162">
            <w:pPr>
              <w:rPr>
                <w:lang w:val="en-US"/>
              </w:rPr>
            </w:pPr>
          </w:p>
          <w:p w14:paraId="01BBBE73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6%; 82/1349</w:t>
            </w:r>
          </w:p>
          <w:p w14:paraId="1A85FC4D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21%; 281/1349</w:t>
            </w:r>
          </w:p>
          <w:p w14:paraId="212CC422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34%; 465/1349</w:t>
            </w:r>
          </w:p>
          <w:p w14:paraId="4D6D12A2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18%; 249/1349</w:t>
            </w:r>
          </w:p>
          <w:p w14:paraId="6C70B939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9%; 115/1349</w:t>
            </w:r>
          </w:p>
          <w:p w14:paraId="3B7EC0E2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lastRenderedPageBreak/>
              <w:t>12%; 157/1349</w:t>
            </w:r>
          </w:p>
          <w:p w14:paraId="08BA7DA4" w14:textId="77777777" w:rsidR="00657162" w:rsidRPr="00B86D3F" w:rsidRDefault="00657162" w:rsidP="00657162">
            <w:pPr>
              <w:rPr>
                <w:lang w:val="en-US"/>
              </w:rPr>
            </w:pPr>
          </w:p>
          <w:p w14:paraId="7572A064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17%; 226/1349</w:t>
            </w:r>
          </w:p>
          <w:p w14:paraId="498015C9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35%; 473/1349</w:t>
            </w:r>
          </w:p>
          <w:p w14:paraId="51D0AACB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23%; 312/1349</w:t>
            </w:r>
          </w:p>
          <w:p w14:paraId="4D35015E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9%; 128/1349</w:t>
            </w:r>
          </w:p>
          <w:p w14:paraId="058241E7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4%; 55/1349</w:t>
            </w:r>
          </w:p>
          <w:p w14:paraId="7126EAB8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11%; 155/1349</w:t>
            </w:r>
          </w:p>
          <w:p w14:paraId="7D0790B2" w14:textId="77777777" w:rsidR="00657162" w:rsidRDefault="00657162" w:rsidP="00657162">
            <w:pPr>
              <w:rPr>
                <w:lang w:val="en-US"/>
              </w:rPr>
            </w:pPr>
          </w:p>
          <w:p w14:paraId="2647069C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23%; 315/1349</w:t>
            </w:r>
          </w:p>
          <w:p w14:paraId="0DD55196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35%; 473/1349</w:t>
            </w:r>
          </w:p>
          <w:p w14:paraId="4BA7A2D6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18%; 249/1349</w:t>
            </w:r>
          </w:p>
          <w:p w14:paraId="791EC02F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9%; 115/1349</w:t>
            </w:r>
          </w:p>
          <w:p w14:paraId="2BBFC01D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3%; 44/1349</w:t>
            </w:r>
          </w:p>
          <w:p w14:paraId="7639E7E2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11%; 153/1349</w:t>
            </w:r>
          </w:p>
          <w:p w14:paraId="2681B0A8" w14:textId="77777777" w:rsidR="00657162" w:rsidRPr="00B86D3F" w:rsidRDefault="00657162" w:rsidP="00657162">
            <w:pPr>
              <w:rPr>
                <w:lang w:val="en-US"/>
              </w:rPr>
            </w:pPr>
          </w:p>
          <w:p w14:paraId="5862D1B4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27%; 368/1349</w:t>
            </w:r>
          </w:p>
          <w:p w14:paraId="6213DAD4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39%; 527/1349</w:t>
            </w:r>
          </w:p>
          <w:p w14:paraId="2EBEDB32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14%; 187/1349</w:t>
            </w:r>
          </w:p>
          <w:p w14:paraId="6AEBE162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6%; 79/1349</w:t>
            </w:r>
          </w:p>
          <w:p w14:paraId="76324CBB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3%; 43/1349</w:t>
            </w:r>
          </w:p>
          <w:p w14:paraId="02B6A3F0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11%; 145/1349</w:t>
            </w:r>
          </w:p>
          <w:p w14:paraId="33BBE75C" w14:textId="77777777" w:rsidR="00657162" w:rsidRPr="00B86D3F" w:rsidRDefault="00657162" w:rsidP="00657162">
            <w:pPr>
              <w:rPr>
                <w:lang w:val="en-US"/>
              </w:rPr>
            </w:pPr>
          </w:p>
          <w:p w14:paraId="4AA77E9A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27%; 363/1349</w:t>
            </w:r>
          </w:p>
          <w:p w14:paraId="16B0C40C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38%; 515/1349</w:t>
            </w:r>
          </w:p>
          <w:p w14:paraId="165DBBA1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16%; 214/1349</w:t>
            </w:r>
          </w:p>
          <w:p w14:paraId="24F3DCF7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6%; 77/1349</w:t>
            </w:r>
          </w:p>
          <w:p w14:paraId="3A70C287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3%; 36/1349</w:t>
            </w:r>
          </w:p>
          <w:p w14:paraId="12E383DF" w14:textId="77777777" w:rsidR="00657162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11%; 144/1349</w:t>
            </w:r>
          </w:p>
        </w:tc>
        <w:tc>
          <w:tcPr>
            <w:tcW w:w="1835" w:type="dxa"/>
          </w:tcPr>
          <w:p w14:paraId="3D46B8C9" w14:textId="77777777" w:rsidR="00657162" w:rsidRDefault="00657162" w:rsidP="00657162">
            <w:pPr>
              <w:rPr>
                <w:lang w:val="en-US"/>
              </w:rPr>
            </w:pPr>
          </w:p>
          <w:p w14:paraId="5D2BC864" w14:textId="77777777" w:rsidR="00657162" w:rsidRDefault="00657162" w:rsidP="00657162">
            <w:pPr>
              <w:rPr>
                <w:lang w:val="en-US"/>
              </w:rPr>
            </w:pPr>
          </w:p>
          <w:p w14:paraId="73B38834" w14:textId="77777777" w:rsidR="00657162" w:rsidRDefault="00657162" w:rsidP="00657162">
            <w:pPr>
              <w:rPr>
                <w:lang w:val="en-US"/>
              </w:rPr>
            </w:pPr>
          </w:p>
          <w:p w14:paraId="497D37F7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2%; 8/511</w:t>
            </w:r>
          </w:p>
          <w:p w14:paraId="63D8C8FC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6%; 29/511</w:t>
            </w:r>
          </w:p>
          <w:p w14:paraId="0EA3459D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15%; 78/511</w:t>
            </w:r>
          </w:p>
          <w:p w14:paraId="28B25840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32%; 165/511</w:t>
            </w:r>
          </w:p>
          <w:p w14:paraId="5CF05C46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41%; 210/511</w:t>
            </w:r>
          </w:p>
          <w:p w14:paraId="0C10DF25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4%; 21/511</w:t>
            </w:r>
          </w:p>
          <w:p w14:paraId="7E4D4FA0" w14:textId="77777777" w:rsidR="00657162" w:rsidRPr="00B86D3F" w:rsidRDefault="00657162" w:rsidP="00657162">
            <w:pPr>
              <w:rPr>
                <w:lang w:val="en-US"/>
              </w:rPr>
            </w:pPr>
          </w:p>
          <w:p w14:paraId="76F4AE60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2%; 11/511</w:t>
            </w:r>
          </w:p>
          <w:p w14:paraId="23D27F74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4%; 21/511</w:t>
            </w:r>
          </w:p>
          <w:p w14:paraId="5D70523E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14%; 74/511</w:t>
            </w:r>
          </w:p>
          <w:p w14:paraId="390FEAD7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39%; 201/511</w:t>
            </w:r>
          </w:p>
          <w:p w14:paraId="32B11D89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lastRenderedPageBreak/>
              <w:t>37%; 189/511</w:t>
            </w:r>
          </w:p>
          <w:p w14:paraId="4FC6EC08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3%; 15/511</w:t>
            </w:r>
          </w:p>
          <w:p w14:paraId="1D59D1E4" w14:textId="77777777" w:rsidR="00657162" w:rsidRPr="00B86D3F" w:rsidRDefault="00657162" w:rsidP="00657162">
            <w:pPr>
              <w:rPr>
                <w:lang w:val="en-US"/>
              </w:rPr>
            </w:pPr>
          </w:p>
          <w:p w14:paraId="19D5C949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3%; 16/511</w:t>
            </w:r>
          </w:p>
          <w:p w14:paraId="3997A480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6%; 29/511</w:t>
            </w:r>
          </w:p>
          <w:p w14:paraId="098E9812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20%; 101/511</w:t>
            </w:r>
          </w:p>
          <w:p w14:paraId="3E6CAEA6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31%; 156/511</w:t>
            </w:r>
          </w:p>
          <w:p w14:paraId="6A74F46A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26%; 135/511</w:t>
            </w:r>
          </w:p>
          <w:p w14:paraId="23D165BE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14%; 74/511</w:t>
            </w:r>
          </w:p>
          <w:p w14:paraId="3338FEB2" w14:textId="77777777" w:rsidR="00657162" w:rsidRPr="00B86D3F" w:rsidRDefault="00657162" w:rsidP="00657162">
            <w:pPr>
              <w:rPr>
                <w:lang w:val="en-US"/>
              </w:rPr>
            </w:pPr>
          </w:p>
          <w:p w14:paraId="2C8FAFE2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5%; 27/511</w:t>
            </w:r>
          </w:p>
          <w:p w14:paraId="1F5B33F1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7%; 38/511</w:t>
            </w:r>
          </w:p>
          <w:p w14:paraId="08E458EE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21%; 105/511</w:t>
            </w:r>
          </w:p>
          <w:p w14:paraId="3B3454AA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24%; 124/511</w:t>
            </w:r>
          </w:p>
          <w:p w14:paraId="61A0CC0E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23%; 115/511</w:t>
            </w:r>
          </w:p>
          <w:p w14:paraId="70C12E2B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20%; 102/511</w:t>
            </w:r>
          </w:p>
          <w:p w14:paraId="3E1515D7" w14:textId="77777777" w:rsidR="00657162" w:rsidRDefault="00657162" w:rsidP="00657162">
            <w:pPr>
              <w:rPr>
                <w:lang w:val="en-US"/>
              </w:rPr>
            </w:pPr>
          </w:p>
          <w:p w14:paraId="49F3BA70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4%; 18/511</w:t>
            </w:r>
          </w:p>
          <w:p w14:paraId="264432A8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12%; 61/511</w:t>
            </w:r>
          </w:p>
          <w:p w14:paraId="215813F3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32%; 164/511</w:t>
            </w:r>
          </w:p>
          <w:p w14:paraId="4B021E9A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26%; 134/511</w:t>
            </w:r>
          </w:p>
          <w:p w14:paraId="2B5CE52B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19%; 95/511</w:t>
            </w:r>
          </w:p>
          <w:p w14:paraId="25D079B1" w14:textId="77777777" w:rsidR="00657162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8%; 39/511</w:t>
            </w:r>
          </w:p>
          <w:p w14:paraId="49D93153" w14:textId="77777777" w:rsidR="00657162" w:rsidRDefault="00657162" w:rsidP="00657162">
            <w:pPr>
              <w:rPr>
                <w:lang w:val="en-US"/>
              </w:rPr>
            </w:pPr>
          </w:p>
          <w:p w14:paraId="2C461592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7%; 36/511</w:t>
            </w:r>
          </w:p>
          <w:p w14:paraId="17B64268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19%; 99/511</w:t>
            </w:r>
          </w:p>
          <w:p w14:paraId="461E4462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33%; 170/511</w:t>
            </w:r>
          </w:p>
          <w:p w14:paraId="12322AB6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19%; 98/511</w:t>
            </w:r>
          </w:p>
          <w:p w14:paraId="299D4A0E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10%; 53/511</w:t>
            </w:r>
          </w:p>
          <w:p w14:paraId="122ECEEF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lastRenderedPageBreak/>
              <w:t>11%; 55/511</w:t>
            </w:r>
          </w:p>
          <w:p w14:paraId="28C5641E" w14:textId="77777777" w:rsidR="00657162" w:rsidRPr="00B86D3F" w:rsidRDefault="00657162" w:rsidP="00657162">
            <w:pPr>
              <w:rPr>
                <w:lang w:val="en-US"/>
              </w:rPr>
            </w:pPr>
          </w:p>
          <w:p w14:paraId="379E9CB4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18%; 90/511</w:t>
            </w:r>
          </w:p>
          <w:p w14:paraId="5AEE7C02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33%; 169/511</w:t>
            </w:r>
          </w:p>
          <w:p w14:paraId="0A1831AC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23%; 118/511</w:t>
            </w:r>
          </w:p>
          <w:p w14:paraId="5D3637E6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11%; 55/511</w:t>
            </w:r>
          </w:p>
          <w:p w14:paraId="040B570A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5%; 24/511</w:t>
            </w:r>
          </w:p>
          <w:p w14:paraId="4216BE00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11%; 55/511</w:t>
            </w:r>
          </w:p>
          <w:p w14:paraId="7D83D5A5" w14:textId="77777777" w:rsidR="00657162" w:rsidRDefault="00657162" w:rsidP="00657162">
            <w:pPr>
              <w:rPr>
                <w:lang w:val="en-US"/>
              </w:rPr>
            </w:pPr>
          </w:p>
          <w:p w14:paraId="45A81E5E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25%; 127/511</w:t>
            </w:r>
          </w:p>
          <w:p w14:paraId="5DA1C6B3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35%; 177/511</w:t>
            </w:r>
          </w:p>
          <w:p w14:paraId="2250B6F7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17%; 89/511</w:t>
            </w:r>
          </w:p>
          <w:p w14:paraId="0D87F7D4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10%; 51/511</w:t>
            </w:r>
          </w:p>
          <w:p w14:paraId="343B282E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3%; 16/511</w:t>
            </w:r>
          </w:p>
          <w:p w14:paraId="5C812DF9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10%; 51/511</w:t>
            </w:r>
          </w:p>
          <w:p w14:paraId="62CD8B50" w14:textId="77777777" w:rsidR="00657162" w:rsidRPr="00B86D3F" w:rsidRDefault="00657162" w:rsidP="00657162">
            <w:pPr>
              <w:rPr>
                <w:lang w:val="en-US"/>
              </w:rPr>
            </w:pPr>
          </w:p>
          <w:p w14:paraId="02665E73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29%; 150/511</w:t>
            </w:r>
          </w:p>
          <w:p w14:paraId="2C4201D9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36%; 185/511</w:t>
            </w:r>
          </w:p>
          <w:p w14:paraId="7B4DB1C8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15%; 76/511</w:t>
            </w:r>
          </w:p>
          <w:p w14:paraId="6EAA2F3A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7%; 35/511</w:t>
            </w:r>
          </w:p>
          <w:p w14:paraId="11E2C1BA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3%; 14/511</w:t>
            </w:r>
          </w:p>
          <w:p w14:paraId="432EC793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10%; 51/511</w:t>
            </w:r>
          </w:p>
          <w:p w14:paraId="74AB256C" w14:textId="77777777" w:rsidR="00657162" w:rsidRPr="00B86D3F" w:rsidRDefault="00657162" w:rsidP="00657162">
            <w:pPr>
              <w:rPr>
                <w:lang w:val="en-US"/>
              </w:rPr>
            </w:pPr>
          </w:p>
          <w:p w14:paraId="64C783F6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29%; 149/511</w:t>
            </w:r>
          </w:p>
          <w:p w14:paraId="551E6B94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37%; 190/511</w:t>
            </w:r>
          </w:p>
          <w:p w14:paraId="0B11E63C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15%; 78/511</w:t>
            </w:r>
          </w:p>
          <w:p w14:paraId="48BA3AA0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5%; 27/511</w:t>
            </w:r>
          </w:p>
          <w:p w14:paraId="2B67FA1F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2%; 12/511</w:t>
            </w:r>
          </w:p>
          <w:p w14:paraId="4EF3439D" w14:textId="77777777" w:rsidR="00657162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11%; 55/511</w:t>
            </w:r>
          </w:p>
        </w:tc>
        <w:tc>
          <w:tcPr>
            <w:tcW w:w="1835" w:type="dxa"/>
          </w:tcPr>
          <w:p w14:paraId="6575BB65" w14:textId="77777777" w:rsidR="00657162" w:rsidRDefault="00657162" w:rsidP="00657162">
            <w:pPr>
              <w:rPr>
                <w:lang w:val="en-US"/>
              </w:rPr>
            </w:pPr>
          </w:p>
          <w:p w14:paraId="70A2F7F7" w14:textId="77777777" w:rsidR="00657162" w:rsidRDefault="00657162" w:rsidP="00657162">
            <w:pPr>
              <w:rPr>
                <w:lang w:val="en-US"/>
              </w:rPr>
            </w:pPr>
          </w:p>
          <w:p w14:paraId="370FBC9C" w14:textId="77777777" w:rsidR="00657162" w:rsidRDefault="00657162" w:rsidP="00657162">
            <w:pPr>
              <w:rPr>
                <w:lang w:val="en-US"/>
              </w:rPr>
            </w:pPr>
          </w:p>
          <w:p w14:paraId="71C38C81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1%; 2/353</w:t>
            </w:r>
          </w:p>
          <w:p w14:paraId="75F216EA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5%; 17/353</w:t>
            </w:r>
          </w:p>
          <w:p w14:paraId="6365F821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18%; 64/353</w:t>
            </w:r>
          </w:p>
          <w:p w14:paraId="59ED0432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30%; 107/353</w:t>
            </w:r>
          </w:p>
          <w:p w14:paraId="74C6D5D1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41%; 144/353</w:t>
            </w:r>
          </w:p>
          <w:p w14:paraId="0B05A319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5%; 19/353</w:t>
            </w:r>
          </w:p>
          <w:p w14:paraId="724EA668" w14:textId="77777777" w:rsidR="00657162" w:rsidRPr="00B86D3F" w:rsidRDefault="00657162" w:rsidP="00657162">
            <w:pPr>
              <w:rPr>
                <w:lang w:val="en-US"/>
              </w:rPr>
            </w:pPr>
          </w:p>
          <w:p w14:paraId="4E52EA0D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2%; 6/353</w:t>
            </w:r>
          </w:p>
          <w:p w14:paraId="5DE9E1BE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5%; 16/353</w:t>
            </w:r>
          </w:p>
          <w:p w14:paraId="70861AE0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17%; 60/353</w:t>
            </w:r>
          </w:p>
          <w:p w14:paraId="63C1EFF2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35%; 123/353</w:t>
            </w:r>
          </w:p>
          <w:p w14:paraId="221EF866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lastRenderedPageBreak/>
              <w:t>36%; 127/353</w:t>
            </w:r>
          </w:p>
          <w:p w14:paraId="192C2099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6%; 21/353</w:t>
            </w:r>
          </w:p>
          <w:p w14:paraId="4CEB4242" w14:textId="77777777" w:rsidR="00657162" w:rsidRPr="00B86D3F" w:rsidRDefault="00657162" w:rsidP="00657162">
            <w:pPr>
              <w:rPr>
                <w:lang w:val="en-US"/>
              </w:rPr>
            </w:pPr>
          </w:p>
          <w:p w14:paraId="7859AC0C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4%; 13/353</w:t>
            </w:r>
          </w:p>
          <w:p w14:paraId="232A52E7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8%; 27/353</w:t>
            </w:r>
          </w:p>
          <w:p w14:paraId="29BB3C37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17%; 60/353</w:t>
            </w:r>
          </w:p>
          <w:p w14:paraId="0F01CAB9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31%; 108/353</w:t>
            </w:r>
          </w:p>
          <w:p w14:paraId="52CACC49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26%; 91/353</w:t>
            </w:r>
          </w:p>
          <w:p w14:paraId="490BE562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15%; 54/353</w:t>
            </w:r>
          </w:p>
          <w:p w14:paraId="686BCAC6" w14:textId="77777777" w:rsidR="00657162" w:rsidRPr="00B86D3F" w:rsidRDefault="00657162" w:rsidP="00657162">
            <w:pPr>
              <w:rPr>
                <w:lang w:val="en-US"/>
              </w:rPr>
            </w:pPr>
          </w:p>
          <w:p w14:paraId="0A4EF688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6%; 20/353</w:t>
            </w:r>
          </w:p>
          <w:p w14:paraId="125488C4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9%; 32/353</w:t>
            </w:r>
          </w:p>
          <w:p w14:paraId="500F7402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22%; 78/353</w:t>
            </w:r>
          </w:p>
          <w:p w14:paraId="7BE26264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22%; 79/353</w:t>
            </w:r>
          </w:p>
          <w:p w14:paraId="36E58539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19%; 68/353</w:t>
            </w:r>
          </w:p>
          <w:p w14:paraId="1E34AEF4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22%; 76/353</w:t>
            </w:r>
          </w:p>
          <w:p w14:paraId="662898E9" w14:textId="77777777" w:rsidR="00657162" w:rsidRDefault="00657162" w:rsidP="00657162">
            <w:pPr>
              <w:rPr>
                <w:lang w:val="en-US"/>
              </w:rPr>
            </w:pPr>
          </w:p>
          <w:p w14:paraId="3E7F0D6B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4%; 14/353</w:t>
            </w:r>
          </w:p>
          <w:p w14:paraId="2B32957E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11%; 40/353</w:t>
            </w:r>
          </w:p>
          <w:p w14:paraId="4E9DD186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31%; 110/353</w:t>
            </w:r>
          </w:p>
          <w:p w14:paraId="177BD7DA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27%; 96/353</w:t>
            </w:r>
          </w:p>
          <w:p w14:paraId="05147554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15%; 53/353</w:t>
            </w:r>
          </w:p>
          <w:p w14:paraId="7CE5D4A7" w14:textId="77777777" w:rsidR="00657162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11%; 40/353</w:t>
            </w:r>
            <w:r>
              <w:rPr>
                <w:lang w:val="en-US"/>
              </w:rPr>
              <w:t xml:space="preserve"> </w:t>
            </w:r>
          </w:p>
          <w:p w14:paraId="181C1344" w14:textId="77777777" w:rsidR="00657162" w:rsidRDefault="00657162" w:rsidP="00657162">
            <w:pPr>
              <w:rPr>
                <w:lang w:val="en-US"/>
              </w:rPr>
            </w:pPr>
          </w:p>
          <w:p w14:paraId="081BD047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5%; 19/353</w:t>
            </w:r>
          </w:p>
          <w:p w14:paraId="2E11EC97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24%; 83/353</w:t>
            </w:r>
          </w:p>
          <w:p w14:paraId="00AE2A8F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35%; 122/353</w:t>
            </w:r>
          </w:p>
          <w:p w14:paraId="34A3714A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16%; 57/353</w:t>
            </w:r>
          </w:p>
          <w:p w14:paraId="7D3DE658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8%; 29/353</w:t>
            </w:r>
          </w:p>
          <w:p w14:paraId="4ABAA7BB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lastRenderedPageBreak/>
              <w:t>12%; 43/353</w:t>
            </w:r>
          </w:p>
          <w:p w14:paraId="75C1866C" w14:textId="77777777" w:rsidR="00657162" w:rsidRPr="00B86D3F" w:rsidRDefault="00657162" w:rsidP="00657162">
            <w:pPr>
              <w:rPr>
                <w:lang w:val="en-US"/>
              </w:rPr>
            </w:pPr>
          </w:p>
          <w:p w14:paraId="1C4EE71B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18%; 63/353</w:t>
            </w:r>
          </w:p>
          <w:p w14:paraId="1A04B2AE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39%; 136/353</w:t>
            </w:r>
          </w:p>
          <w:p w14:paraId="414775B5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20%; 70/353</w:t>
            </w:r>
          </w:p>
          <w:p w14:paraId="6D7B78F1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7%; 26/353</w:t>
            </w:r>
          </w:p>
          <w:p w14:paraId="34DBADBD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4%; 15/353</w:t>
            </w:r>
          </w:p>
          <w:p w14:paraId="6AA4EC9F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12%; 43/353</w:t>
            </w:r>
          </w:p>
          <w:p w14:paraId="54167C1B" w14:textId="77777777" w:rsidR="00657162" w:rsidRDefault="00657162" w:rsidP="00657162">
            <w:pPr>
              <w:rPr>
                <w:lang w:val="en-US"/>
              </w:rPr>
            </w:pPr>
          </w:p>
          <w:p w14:paraId="7DA40AAC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22%; 79/353</w:t>
            </w:r>
          </w:p>
          <w:p w14:paraId="193A53C9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35%; 123/353</w:t>
            </w:r>
          </w:p>
          <w:p w14:paraId="6DACFDB0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21%; 74/353</w:t>
            </w:r>
          </w:p>
          <w:p w14:paraId="208D4792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7%; 25/353</w:t>
            </w:r>
          </w:p>
          <w:p w14:paraId="66FF5E9D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3%; 10/353</w:t>
            </w:r>
          </w:p>
          <w:p w14:paraId="6DDD9E2D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12%; 42/353</w:t>
            </w:r>
          </w:p>
          <w:p w14:paraId="6A0A08D3" w14:textId="77777777" w:rsidR="00657162" w:rsidRPr="00B86D3F" w:rsidRDefault="00657162" w:rsidP="00657162">
            <w:pPr>
              <w:rPr>
                <w:lang w:val="en-US"/>
              </w:rPr>
            </w:pPr>
          </w:p>
          <w:p w14:paraId="1E0176D3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26%; 92/353</w:t>
            </w:r>
          </w:p>
          <w:p w14:paraId="39382CE8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40%; 141/353</w:t>
            </w:r>
          </w:p>
          <w:p w14:paraId="3B1F9939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15%; 54/353</w:t>
            </w:r>
          </w:p>
          <w:p w14:paraId="4645EA7C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4%; 15/353</w:t>
            </w:r>
          </w:p>
          <w:p w14:paraId="03417B88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3%; 10/353</w:t>
            </w:r>
          </w:p>
          <w:p w14:paraId="022CB3C7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12%; 41/353</w:t>
            </w:r>
          </w:p>
          <w:p w14:paraId="07F98296" w14:textId="77777777" w:rsidR="00657162" w:rsidRPr="00B86D3F" w:rsidRDefault="00657162" w:rsidP="00657162">
            <w:pPr>
              <w:rPr>
                <w:lang w:val="en-US"/>
              </w:rPr>
            </w:pPr>
          </w:p>
          <w:p w14:paraId="0A135BD4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25%; 89/353</w:t>
            </w:r>
          </w:p>
          <w:p w14:paraId="23B68DBB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38%; 135/353</w:t>
            </w:r>
          </w:p>
          <w:p w14:paraId="2D680BAE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16%; 56/353</w:t>
            </w:r>
          </w:p>
          <w:p w14:paraId="0B94E430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6%; 20/353</w:t>
            </w:r>
          </w:p>
          <w:p w14:paraId="6A02ADF9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3%; 11/353</w:t>
            </w:r>
          </w:p>
          <w:p w14:paraId="03D90D91" w14:textId="77777777" w:rsidR="00657162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12%; 42/353</w:t>
            </w:r>
          </w:p>
        </w:tc>
        <w:tc>
          <w:tcPr>
            <w:tcW w:w="1835" w:type="dxa"/>
          </w:tcPr>
          <w:p w14:paraId="38EA1A90" w14:textId="77777777" w:rsidR="00657162" w:rsidRDefault="00657162" w:rsidP="00657162">
            <w:pPr>
              <w:rPr>
                <w:lang w:val="en-US"/>
              </w:rPr>
            </w:pPr>
          </w:p>
          <w:p w14:paraId="0809EA92" w14:textId="77777777" w:rsidR="00657162" w:rsidRDefault="00657162" w:rsidP="00657162">
            <w:pPr>
              <w:rPr>
                <w:lang w:val="en-US"/>
              </w:rPr>
            </w:pPr>
          </w:p>
          <w:p w14:paraId="7F7897DC" w14:textId="77777777" w:rsidR="00657162" w:rsidRDefault="00657162" w:rsidP="00657162">
            <w:pPr>
              <w:rPr>
                <w:lang w:val="en-US"/>
              </w:rPr>
            </w:pPr>
          </w:p>
          <w:p w14:paraId="5066D54C" w14:textId="77777777" w:rsidR="00657162" w:rsidRDefault="00657162" w:rsidP="00657162">
            <w:pPr>
              <w:rPr>
                <w:lang w:val="en-US"/>
              </w:rPr>
            </w:pPr>
            <w:r>
              <w:rPr>
                <w:lang w:val="en-US"/>
              </w:rPr>
              <w:t>2%; 8/443</w:t>
            </w:r>
          </w:p>
          <w:p w14:paraId="1411A08D" w14:textId="77777777" w:rsidR="00657162" w:rsidRDefault="00657162" w:rsidP="00657162">
            <w:pPr>
              <w:rPr>
                <w:lang w:val="en-US"/>
              </w:rPr>
            </w:pPr>
            <w:r>
              <w:rPr>
                <w:lang w:val="en-US"/>
              </w:rPr>
              <w:t>6%; 27/443</w:t>
            </w:r>
          </w:p>
          <w:p w14:paraId="0348EFD5" w14:textId="77777777" w:rsidR="00657162" w:rsidRDefault="00657162" w:rsidP="00657162">
            <w:pPr>
              <w:rPr>
                <w:lang w:val="en-US"/>
              </w:rPr>
            </w:pPr>
            <w:r>
              <w:rPr>
                <w:lang w:val="en-US"/>
              </w:rPr>
              <w:t>18%; 78/443</w:t>
            </w:r>
          </w:p>
          <w:p w14:paraId="2025711C" w14:textId="77777777" w:rsidR="00657162" w:rsidRDefault="00657162" w:rsidP="00657162">
            <w:pPr>
              <w:rPr>
                <w:lang w:val="en-US"/>
              </w:rPr>
            </w:pPr>
            <w:r>
              <w:rPr>
                <w:lang w:val="en-US"/>
              </w:rPr>
              <w:t>32%; 143/443</w:t>
            </w:r>
          </w:p>
          <w:p w14:paraId="5770F186" w14:textId="77777777" w:rsidR="00657162" w:rsidRDefault="00657162" w:rsidP="00657162">
            <w:pPr>
              <w:rPr>
                <w:lang w:val="en-US"/>
              </w:rPr>
            </w:pPr>
            <w:r>
              <w:rPr>
                <w:lang w:val="en-US"/>
              </w:rPr>
              <w:t>38%; 168/443</w:t>
            </w:r>
          </w:p>
          <w:p w14:paraId="22EE94EC" w14:textId="77777777" w:rsidR="00657162" w:rsidRDefault="00657162" w:rsidP="00657162">
            <w:pPr>
              <w:rPr>
                <w:lang w:val="en-US"/>
              </w:rPr>
            </w:pPr>
            <w:r>
              <w:rPr>
                <w:lang w:val="en-US"/>
              </w:rPr>
              <w:t>4%; 19/443</w:t>
            </w:r>
          </w:p>
          <w:p w14:paraId="35D3E326" w14:textId="77777777" w:rsidR="00657162" w:rsidRDefault="00657162" w:rsidP="00657162">
            <w:pPr>
              <w:rPr>
                <w:lang w:val="en-US"/>
              </w:rPr>
            </w:pPr>
          </w:p>
          <w:p w14:paraId="1CBDF23D" w14:textId="77777777" w:rsidR="00657162" w:rsidRDefault="00657162" w:rsidP="00657162">
            <w:pPr>
              <w:rPr>
                <w:lang w:val="en-US"/>
              </w:rPr>
            </w:pPr>
            <w:r>
              <w:rPr>
                <w:lang w:val="en-US"/>
              </w:rPr>
              <w:t>2%; 7/443</w:t>
            </w:r>
          </w:p>
          <w:p w14:paraId="3E02C1F0" w14:textId="77777777" w:rsidR="00657162" w:rsidRDefault="00657162" w:rsidP="00657162">
            <w:pPr>
              <w:rPr>
                <w:lang w:val="en-US"/>
              </w:rPr>
            </w:pPr>
            <w:r>
              <w:rPr>
                <w:lang w:val="en-US"/>
              </w:rPr>
              <w:t>5%; 24/443</w:t>
            </w:r>
          </w:p>
          <w:p w14:paraId="0AD6DB5F" w14:textId="77777777" w:rsidR="00657162" w:rsidRDefault="00657162" w:rsidP="00657162">
            <w:pPr>
              <w:rPr>
                <w:lang w:val="en-US"/>
              </w:rPr>
            </w:pPr>
            <w:r>
              <w:rPr>
                <w:lang w:val="en-US"/>
              </w:rPr>
              <w:t>16%; 72/443</w:t>
            </w:r>
          </w:p>
          <w:p w14:paraId="6FAA946A" w14:textId="77777777" w:rsidR="00657162" w:rsidRDefault="00657162" w:rsidP="00657162">
            <w:pPr>
              <w:rPr>
                <w:lang w:val="en-US"/>
              </w:rPr>
            </w:pPr>
            <w:r>
              <w:rPr>
                <w:lang w:val="en-US"/>
              </w:rPr>
              <w:t>39%; 173/443</w:t>
            </w:r>
          </w:p>
          <w:p w14:paraId="7E0C9C97" w14:textId="77777777" w:rsidR="00657162" w:rsidRDefault="00657162" w:rsidP="00657162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33%; 144/443</w:t>
            </w:r>
          </w:p>
          <w:p w14:paraId="44E05740" w14:textId="77777777" w:rsidR="00657162" w:rsidRDefault="00657162" w:rsidP="00657162">
            <w:pPr>
              <w:rPr>
                <w:lang w:val="en-US"/>
              </w:rPr>
            </w:pPr>
            <w:r>
              <w:rPr>
                <w:lang w:val="en-US"/>
              </w:rPr>
              <w:t>5%; 23/443</w:t>
            </w:r>
          </w:p>
          <w:p w14:paraId="6D7FF89B" w14:textId="77777777" w:rsidR="00657162" w:rsidRDefault="00657162" w:rsidP="00657162">
            <w:pPr>
              <w:rPr>
                <w:lang w:val="en-US"/>
              </w:rPr>
            </w:pPr>
          </w:p>
          <w:p w14:paraId="617141A6" w14:textId="77777777" w:rsidR="00657162" w:rsidRDefault="00657162" w:rsidP="00657162">
            <w:pPr>
              <w:rPr>
                <w:lang w:val="en-US"/>
              </w:rPr>
            </w:pPr>
            <w:r>
              <w:rPr>
                <w:lang w:val="en-US"/>
              </w:rPr>
              <w:t>5%; 21/443</w:t>
            </w:r>
          </w:p>
          <w:p w14:paraId="50F07A82" w14:textId="77777777" w:rsidR="00657162" w:rsidRDefault="00657162" w:rsidP="00657162">
            <w:pPr>
              <w:rPr>
                <w:lang w:val="en-US"/>
              </w:rPr>
            </w:pPr>
            <w:r>
              <w:rPr>
                <w:lang w:val="en-US"/>
              </w:rPr>
              <w:t>5%; 22/443</w:t>
            </w:r>
          </w:p>
          <w:p w14:paraId="3498BB13" w14:textId="77777777" w:rsidR="00657162" w:rsidRDefault="00657162" w:rsidP="00657162">
            <w:pPr>
              <w:rPr>
                <w:lang w:val="en-US"/>
              </w:rPr>
            </w:pPr>
            <w:r>
              <w:rPr>
                <w:lang w:val="en-US"/>
              </w:rPr>
              <w:t>18%; 80/443</w:t>
            </w:r>
          </w:p>
          <w:p w14:paraId="624D8651" w14:textId="77777777" w:rsidR="00657162" w:rsidRDefault="00657162" w:rsidP="00657162">
            <w:pPr>
              <w:rPr>
                <w:lang w:val="en-US"/>
              </w:rPr>
            </w:pPr>
            <w:r>
              <w:rPr>
                <w:lang w:val="en-US"/>
              </w:rPr>
              <w:t>31%; 137/443</w:t>
            </w:r>
          </w:p>
          <w:p w14:paraId="5326B707" w14:textId="77777777" w:rsidR="00657162" w:rsidRDefault="00657162" w:rsidP="00657162">
            <w:pPr>
              <w:rPr>
                <w:lang w:val="en-US"/>
              </w:rPr>
            </w:pPr>
            <w:r>
              <w:rPr>
                <w:lang w:val="en-US"/>
              </w:rPr>
              <w:t>27%; 120/443</w:t>
            </w:r>
          </w:p>
          <w:p w14:paraId="0F486D13" w14:textId="77777777" w:rsidR="00657162" w:rsidRDefault="00657162" w:rsidP="00657162">
            <w:pPr>
              <w:rPr>
                <w:lang w:val="en-US"/>
              </w:rPr>
            </w:pPr>
            <w:r>
              <w:rPr>
                <w:lang w:val="en-US"/>
              </w:rPr>
              <w:t>14%; 63/443</w:t>
            </w:r>
          </w:p>
          <w:p w14:paraId="688D2A19" w14:textId="77777777" w:rsidR="00657162" w:rsidRDefault="00657162" w:rsidP="00657162">
            <w:pPr>
              <w:rPr>
                <w:lang w:val="en-US"/>
              </w:rPr>
            </w:pPr>
          </w:p>
          <w:p w14:paraId="0A94E3C4" w14:textId="77777777" w:rsidR="00657162" w:rsidRDefault="00657162" w:rsidP="00657162">
            <w:pPr>
              <w:rPr>
                <w:lang w:val="en-US"/>
              </w:rPr>
            </w:pPr>
            <w:r>
              <w:rPr>
                <w:lang w:val="en-US"/>
              </w:rPr>
              <w:t>4%; 17/443</w:t>
            </w:r>
          </w:p>
          <w:p w14:paraId="0CF29226" w14:textId="77777777" w:rsidR="00657162" w:rsidRDefault="00657162" w:rsidP="00657162">
            <w:pPr>
              <w:rPr>
                <w:lang w:val="en-US"/>
              </w:rPr>
            </w:pPr>
            <w:r>
              <w:rPr>
                <w:lang w:val="en-US"/>
              </w:rPr>
              <w:t>9%; 41/443</w:t>
            </w:r>
          </w:p>
          <w:p w14:paraId="50DD7B45" w14:textId="77777777" w:rsidR="00657162" w:rsidRDefault="00657162" w:rsidP="00657162">
            <w:pPr>
              <w:rPr>
                <w:lang w:val="en-US"/>
              </w:rPr>
            </w:pPr>
            <w:r>
              <w:rPr>
                <w:lang w:val="en-US"/>
              </w:rPr>
              <w:t>22%; 98/443</w:t>
            </w:r>
          </w:p>
          <w:p w14:paraId="5BCEDA22" w14:textId="77777777" w:rsidR="00657162" w:rsidRDefault="00657162" w:rsidP="00657162">
            <w:pPr>
              <w:rPr>
                <w:lang w:val="en-US"/>
              </w:rPr>
            </w:pPr>
            <w:r>
              <w:rPr>
                <w:lang w:val="en-US"/>
              </w:rPr>
              <w:t>24%; 105/443</w:t>
            </w:r>
          </w:p>
          <w:p w14:paraId="299342EA" w14:textId="77777777" w:rsidR="00657162" w:rsidRDefault="00657162" w:rsidP="00657162">
            <w:pPr>
              <w:rPr>
                <w:lang w:val="en-US"/>
              </w:rPr>
            </w:pPr>
            <w:r>
              <w:rPr>
                <w:lang w:val="en-US"/>
              </w:rPr>
              <w:t>21%; 95/443</w:t>
            </w:r>
          </w:p>
          <w:p w14:paraId="117AC874" w14:textId="77777777" w:rsidR="00657162" w:rsidRDefault="00657162" w:rsidP="00657162">
            <w:pPr>
              <w:rPr>
                <w:lang w:val="en-US"/>
              </w:rPr>
            </w:pPr>
            <w:r>
              <w:rPr>
                <w:lang w:val="en-US"/>
              </w:rPr>
              <w:t>20%; 87/443</w:t>
            </w:r>
          </w:p>
          <w:p w14:paraId="2E68BB85" w14:textId="77777777" w:rsidR="00657162" w:rsidRDefault="00657162" w:rsidP="00657162">
            <w:pPr>
              <w:rPr>
                <w:lang w:val="en-US"/>
              </w:rPr>
            </w:pPr>
          </w:p>
          <w:p w14:paraId="02EEABB2" w14:textId="77777777" w:rsidR="00657162" w:rsidRDefault="00657162" w:rsidP="00657162">
            <w:pPr>
              <w:rPr>
                <w:lang w:val="en-US"/>
              </w:rPr>
            </w:pPr>
            <w:r>
              <w:rPr>
                <w:lang w:val="en-US"/>
              </w:rPr>
              <w:t>5%; 23/443</w:t>
            </w:r>
          </w:p>
          <w:p w14:paraId="193D7EFE" w14:textId="77777777" w:rsidR="00657162" w:rsidRDefault="00657162" w:rsidP="00657162">
            <w:pPr>
              <w:rPr>
                <w:lang w:val="en-US"/>
              </w:rPr>
            </w:pPr>
            <w:r>
              <w:rPr>
                <w:lang w:val="en-US"/>
              </w:rPr>
              <w:t>17%; 74/443</w:t>
            </w:r>
          </w:p>
          <w:p w14:paraId="673D9A02" w14:textId="77777777" w:rsidR="00657162" w:rsidRDefault="00657162" w:rsidP="00657162">
            <w:pPr>
              <w:rPr>
                <w:lang w:val="en-US"/>
              </w:rPr>
            </w:pPr>
            <w:r>
              <w:rPr>
                <w:lang w:val="en-US"/>
              </w:rPr>
              <w:t>29%; 127/443</w:t>
            </w:r>
          </w:p>
          <w:p w14:paraId="414A375D" w14:textId="77777777" w:rsidR="00657162" w:rsidRDefault="00657162" w:rsidP="00657162">
            <w:pPr>
              <w:rPr>
                <w:lang w:val="en-US"/>
              </w:rPr>
            </w:pPr>
            <w:r>
              <w:rPr>
                <w:lang w:val="en-US"/>
              </w:rPr>
              <w:t>26%; 116/443</w:t>
            </w:r>
          </w:p>
          <w:p w14:paraId="573AAF32" w14:textId="77777777" w:rsidR="00657162" w:rsidRDefault="00657162" w:rsidP="00657162">
            <w:pPr>
              <w:rPr>
                <w:lang w:val="en-US"/>
              </w:rPr>
            </w:pPr>
            <w:r>
              <w:rPr>
                <w:lang w:val="en-US"/>
              </w:rPr>
              <w:t>14%; 63/443</w:t>
            </w:r>
          </w:p>
          <w:p w14:paraId="015FE4CA" w14:textId="77777777" w:rsidR="00657162" w:rsidRDefault="00657162" w:rsidP="00657162">
            <w:pPr>
              <w:rPr>
                <w:lang w:val="en-US"/>
              </w:rPr>
            </w:pPr>
            <w:r>
              <w:rPr>
                <w:lang w:val="en-US"/>
              </w:rPr>
              <w:t>9%; 40/443</w:t>
            </w:r>
          </w:p>
          <w:p w14:paraId="56D8C1C5" w14:textId="77777777" w:rsidR="00657162" w:rsidRDefault="00657162" w:rsidP="00657162">
            <w:pPr>
              <w:rPr>
                <w:lang w:val="en-US"/>
              </w:rPr>
            </w:pPr>
          </w:p>
          <w:p w14:paraId="548E78BC" w14:textId="77777777" w:rsidR="00657162" w:rsidRDefault="00657162" w:rsidP="00657162">
            <w:pPr>
              <w:rPr>
                <w:lang w:val="en-US"/>
              </w:rPr>
            </w:pPr>
            <w:r>
              <w:rPr>
                <w:lang w:val="en-US"/>
              </w:rPr>
              <w:t>6%; 26/443</w:t>
            </w:r>
          </w:p>
          <w:p w14:paraId="78BAA540" w14:textId="77777777" w:rsidR="00657162" w:rsidRDefault="00657162" w:rsidP="00657162">
            <w:pPr>
              <w:rPr>
                <w:lang w:val="en-US"/>
              </w:rPr>
            </w:pPr>
            <w:r>
              <w:rPr>
                <w:lang w:val="en-US"/>
              </w:rPr>
              <w:t>22%; 96/443</w:t>
            </w:r>
          </w:p>
          <w:p w14:paraId="2B628A1A" w14:textId="77777777" w:rsidR="00657162" w:rsidRDefault="00657162" w:rsidP="00657162">
            <w:pPr>
              <w:rPr>
                <w:lang w:val="en-US"/>
              </w:rPr>
            </w:pPr>
            <w:r>
              <w:rPr>
                <w:lang w:val="en-US"/>
              </w:rPr>
              <w:t>36%; 160/443</w:t>
            </w:r>
          </w:p>
          <w:p w14:paraId="7E58D90A" w14:textId="77777777" w:rsidR="00657162" w:rsidRDefault="00657162" w:rsidP="00657162">
            <w:pPr>
              <w:rPr>
                <w:lang w:val="en-US"/>
              </w:rPr>
            </w:pPr>
            <w:r>
              <w:rPr>
                <w:lang w:val="en-US"/>
              </w:rPr>
              <w:t>19%; 83/443</w:t>
            </w:r>
          </w:p>
          <w:p w14:paraId="318B4D6B" w14:textId="77777777" w:rsidR="00657162" w:rsidRDefault="00657162" w:rsidP="00657162">
            <w:pPr>
              <w:rPr>
                <w:lang w:val="en-US"/>
              </w:rPr>
            </w:pPr>
            <w:r>
              <w:rPr>
                <w:lang w:val="en-US"/>
              </w:rPr>
              <w:t>6%; 28/443</w:t>
            </w:r>
          </w:p>
          <w:p w14:paraId="4825D438" w14:textId="77777777" w:rsidR="00657162" w:rsidRDefault="00657162" w:rsidP="00657162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11%; 50/443</w:t>
            </w:r>
          </w:p>
          <w:p w14:paraId="6E4B33B8" w14:textId="77777777" w:rsidR="00657162" w:rsidRDefault="00657162" w:rsidP="00657162">
            <w:pPr>
              <w:rPr>
                <w:lang w:val="en-US"/>
              </w:rPr>
            </w:pPr>
          </w:p>
          <w:p w14:paraId="560C0FB4" w14:textId="77777777" w:rsidR="00657162" w:rsidRDefault="00657162" w:rsidP="00657162">
            <w:pPr>
              <w:rPr>
                <w:lang w:val="en-US"/>
              </w:rPr>
            </w:pPr>
            <w:r>
              <w:rPr>
                <w:lang w:val="en-US"/>
              </w:rPr>
              <w:t>16%; 70/443</w:t>
            </w:r>
          </w:p>
          <w:p w14:paraId="27C361F4" w14:textId="77777777" w:rsidR="00657162" w:rsidRDefault="00657162" w:rsidP="00657162">
            <w:pPr>
              <w:rPr>
                <w:lang w:val="en-US"/>
              </w:rPr>
            </w:pPr>
            <w:r>
              <w:rPr>
                <w:lang w:val="en-US"/>
              </w:rPr>
              <w:t>35%; 154/443</w:t>
            </w:r>
          </w:p>
          <w:p w14:paraId="0D91A742" w14:textId="77777777" w:rsidR="00657162" w:rsidRDefault="00657162" w:rsidP="00657162">
            <w:pPr>
              <w:rPr>
                <w:lang w:val="en-US"/>
              </w:rPr>
            </w:pPr>
            <w:r>
              <w:rPr>
                <w:lang w:val="en-US"/>
              </w:rPr>
              <w:t>26%; 115/443</w:t>
            </w:r>
          </w:p>
          <w:p w14:paraId="27CA4BBF" w14:textId="77777777" w:rsidR="00657162" w:rsidRDefault="00657162" w:rsidP="00657162">
            <w:pPr>
              <w:rPr>
                <w:lang w:val="en-US"/>
              </w:rPr>
            </w:pPr>
            <w:r>
              <w:rPr>
                <w:lang w:val="en-US"/>
              </w:rPr>
              <w:t>9%; 41/443</w:t>
            </w:r>
          </w:p>
          <w:p w14:paraId="16C89DC7" w14:textId="77777777" w:rsidR="00657162" w:rsidRDefault="00657162" w:rsidP="00657162">
            <w:pPr>
              <w:rPr>
                <w:lang w:val="en-US"/>
              </w:rPr>
            </w:pPr>
            <w:r>
              <w:rPr>
                <w:lang w:val="en-US"/>
              </w:rPr>
              <w:t>3%; 15/443</w:t>
            </w:r>
          </w:p>
          <w:p w14:paraId="2959A865" w14:textId="77777777" w:rsidR="00657162" w:rsidRDefault="00657162" w:rsidP="00657162">
            <w:pPr>
              <w:rPr>
                <w:lang w:val="en-US"/>
              </w:rPr>
            </w:pPr>
            <w:r>
              <w:rPr>
                <w:lang w:val="en-US"/>
              </w:rPr>
              <w:t>11%; 48/443</w:t>
            </w:r>
          </w:p>
          <w:p w14:paraId="6F9E0102" w14:textId="77777777" w:rsidR="00657162" w:rsidRDefault="00657162" w:rsidP="00657162">
            <w:pPr>
              <w:rPr>
                <w:lang w:val="en-US"/>
              </w:rPr>
            </w:pPr>
          </w:p>
          <w:p w14:paraId="1B998D29" w14:textId="77777777" w:rsidR="00657162" w:rsidRDefault="00657162" w:rsidP="00657162">
            <w:pPr>
              <w:rPr>
                <w:lang w:val="en-US"/>
              </w:rPr>
            </w:pPr>
            <w:r>
              <w:rPr>
                <w:lang w:val="en-US"/>
              </w:rPr>
              <w:t>23%; 103/443</w:t>
            </w:r>
          </w:p>
          <w:p w14:paraId="6CC912DE" w14:textId="77777777" w:rsidR="00657162" w:rsidRDefault="00657162" w:rsidP="00657162">
            <w:pPr>
              <w:rPr>
                <w:lang w:val="en-US"/>
              </w:rPr>
            </w:pPr>
            <w:r>
              <w:rPr>
                <w:lang w:val="en-US"/>
              </w:rPr>
              <w:t>36%; 160/443</w:t>
            </w:r>
          </w:p>
          <w:p w14:paraId="78E5B898" w14:textId="77777777" w:rsidR="00657162" w:rsidRDefault="00657162" w:rsidP="00657162">
            <w:pPr>
              <w:rPr>
                <w:lang w:val="en-US"/>
              </w:rPr>
            </w:pPr>
            <w:r>
              <w:rPr>
                <w:lang w:val="en-US"/>
              </w:rPr>
              <w:t>17%; 77/443</w:t>
            </w:r>
          </w:p>
          <w:p w14:paraId="1FE7996E" w14:textId="77777777" w:rsidR="00657162" w:rsidRDefault="00657162" w:rsidP="00657162">
            <w:pPr>
              <w:rPr>
                <w:lang w:val="en-US"/>
              </w:rPr>
            </w:pPr>
            <w:r>
              <w:rPr>
                <w:lang w:val="en-US"/>
              </w:rPr>
              <w:t>8%; 34/443</w:t>
            </w:r>
          </w:p>
          <w:p w14:paraId="12F5CE55" w14:textId="77777777" w:rsidR="00657162" w:rsidRDefault="00657162" w:rsidP="00657162">
            <w:pPr>
              <w:rPr>
                <w:lang w:val="en-US"/>
              </w:rPr>
            </w:pPr>
            <w:r>
              <w:rPr>
                <w:lang w:val="en-US"/>
              </w:rPr>
              <w:t>4%; 18/443</w:t>
            </w:r>
          </w:p>
          <w:p w14:paraId="7AF93D49" w14:textId="77777777" w:rsidR="00657162" w:rsidRDefault="00657162" w:rsidP="00657162">
            <w:pPr>
              <w:rPr>
                <w:lang w:val="en-US"/>
              </w:rPr>
            </w:pPr>
            <w:r>
              <w:rPr>
                <w:lang w:val="en-US"/>
              </w:rPr>
              <w:t>12%; 51/443</w:t>
            </w:r>
          </w:p>
          <w:p w14:paraId="46B11261" w14:textId="77777777" w:rsidR="00657162" w:rsidRDefault="00657162" w:rsidP="00657162">
            <w:pPr>
              <w:rPr>
                <w:lang w:val="en-US"/>
              </w:rPr>
            </w:pPr>
          </w:p>
          <w:p w14:paraId="121AECA2" w14:textId="77777777" w:rsidR="00657162" w:rsidRDefault="00657162" w:rsidP="00657162">
            <w:pPr>
              <w:rPr>
                <w:lang w:val="en-US"/>
              </w:rPr>
            </w:pPr>
            <w:r>
              <w:rPr>
                <w:lang w:val="en-US"/>
              </w:rPr>
              <w:t>26%; 116/443</w:t>
            </w:r>
          </w:p>
          <w:p w14:paraId="2DF4AAB7" w14:textId="77777777" w:rsidR="00657162" w:rsidRDefault="00657162" w:rsidP="00657162">
            <w:pPr>
              <w:rPr>
                <w:lang w:val="en-US"/>
              </w:rPr>
            </w:pPr>
            <w:r>
              <w:rPr>
                <w:lang w:val="en-US"/>
              </w:rPr>
              <w:t>42%; 186/443</w:t>
            </w:r>
          </w:p>
          <w:p w14:paraId="1E45FA3C" w14:textId="77777777" w:rsidR="00657162" w:rsidRDefault="00657162" w:rsidP="00657162">
            <w:pPr>
              <w:rPr>
                <w:lang w:val="en-US"/>
              </w:rPr>
            </w:pPr>
            <w:r>
              <w:rPr>
                <w:lang w:val="en-US"/>
              </w:rPr>
              <w:t>12%; 52/443</w:t>
            </w:r>
          </w:p>
          <w:p w14:paraId="7D9D9BC5" w14:textId="77777777" w:rsidR="00657162" w:rsidRDefault="00657162" w:rsidP="00657162">
            <w:pPr>
              <w:rPr>
                <w:lang w:val="en-US"/>
              </w:rPr>
            </w:pPr>
            <w:r>
              <w:rPr>
                <w:lang w:val="en-US"/>
              </w:rPr>
              <w:t>6%; 26/443</w:t>
            </w:r>
          </w:p>
          <w:p w14:paraId="226DDBD0" w14:textId="77777777" w:rsidR="00657162" w:rsidRDefault="00657162" w:rsidP="00657162">
            <w:pPr>
              <w:rPr>
                <w:lang w:val="en-US"/>
              </w:rPr>
            </w:pPr>
            <w:r>
              <w:rPr>
                <w:lang w:val="en-US"/>
              </w:rPr>
              <w:t>4%; 18/443</w:t>
            </w:r>
          </w:p>
          <w:p w14:paraId="6B968F27" w14:textId="77777777" w:rsidR="00657162" w:rsidRDefault="00657162" w:rsidP="00657162">
            <w:pPr>
              <w:rPr>
                <w:lang w:val="en-US"/>
              </w:rPr>
            </w:pPr>
            <w:r>
              <w:rPr>
                <w:lang w:val="en-US"/>
              </w:rPr>
              <w:t>10%; 45/443</w:t>
            </w:r>
          </w:p>
          <w:p w14:paraId="09FECE25" w14:textId="77777777" w:rsidR="00657162" w:rsidRDefault="00657162" w:rsidP="00657162">
            <w:pPr>
              <w:rPr>
                <w:lang w:val="en-US"/>
              </w:rPr>
            </w:pPr>
          </w:p>
          <w:p w14:paraId="0F372867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26%; 115/443</w:t>
            </w:r>
          </w:p>
          <w:p w14:paraId="5215AB6B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40%; 176/443</w:t>
            </w:r>
          </w:p>
          <w:p w14:paraId="245E03F6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16%; 72/443</w:t>
            </w:r>
          </w:p>
          <w:p w14:paraId="45CAB0E9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6%; 28/443</w:t>
            </w:r>
          </w:p>
          <w:p w14:paraId="0BF1AB7F" w14:textId="77777777" w:rsidR="00657162" w:rsidRPr="00B86D3F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3%; 13/443</w:t>
            </w:r>
          </w:p>
          <w:p w14:paraId="514CDA3D" w14:textId="77777777" w:rsidR="00657162" w:rsidRDefault="00657162" w:rsidP="00657162">
            <w:pPr>
              <w:rPr>
                <w:lang w:val="en-US"/>
              </w:rPr>
            </w:pPr>
            <w:r w:rsidRPr="00B86D3F">
              <w:rPr>
                <w:lang w:val="en-US"/>
              </w:rPr>
              <w:t>9%; 39/443</w:t>
            </w:r>
          </w:p>
        </w:tc>
      </w:tr>
      <w:tr w:rsidR="00171345" w:rsidRPr="00D447F3" w14:paraId="6017AF86" w14:textId="77777777" w:rsidTr="00AD303D">
        <w:tc>
          <w:tcPr>
            <w:tcW w:w="8504" w:type="dxa"/>
          </w:tcPr>
          <w:p w14:paraId="574CED78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Where can you generally imagine seeking a second opinion? (multiple answers possible)</w:t>
            </w:r>
          </w:p>
          <w:p w14:paraId="4904918B" w14:textId="77777777" w:rsidR="00171345" w:rsidRDefault="00171345" w:rsidP="00171345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 xml:space="preserve">Physician in a practice </w:t>
            </w:r>
          </w:p>
          <w:p w14:paraId="70BC576C" w14:textId="77777777" w:rsidR="00171345" w:rsidRDefault="00171345" w:rsidP="00171345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>Physician in a hospital</w:t>
            </w:r>
          </w:p>
          <w:p w14:paraId="46F418A4" w14:textId="15A2E650" w:rsidR="00171345" w:rsidRDefault="00171345" w:rsidP="00171345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 xml:space="preserve">Via the health insurer </w:t>
            </w:r>
          </w:p>
          <w:p w14:paraId="7D5CF03E" w14:textId="2A7D3DD5" w:rsidR="00171345" w:rsidRDefault="00171345" w:rsidP="00171345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>Via an online portal</w:t>
            </w:r>
          </w:p>
          <w:p w14:paraId="21B9DDE3" w14:textId="20F9469C" w:rsidR="00171345" w:rsidRDefault="00171345" w:rsidP="00171345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 xml:space="preserve">Other </w:t>
            </w:r>
          </w:p>
          <w:p w14:paraId="1AE8AE2C" w14:textId="329053C6" w:rsidR="00171345" w:rsidRDefault="00171345" w:rsidP="00171345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>No (valid) answer</w:t>
            </w:r>
          </w:p>
        </w:tc>
        <w:tc>
          <w:tcPr>
            <w:tcW w:w="1834" w:type="dxa"/>
          </w:tcPr>
          <w:p w14:paraId="35732C06" w14:textId="77777777" w:rsidR="00171345" w:rsidRDefault="00171345" w:rsidP="00171345">
            <w:pPr>
              <w:rPr>
                <w:lang w:val="en-US"/>
              </w:rPr>
            </w:pPr>
          </w:p>
          <w:p w14:paraId="3E4E53A8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81%; 1090/1349</w:t>
            </w:r>
          </w:p>
          <w:p w14:paraId="01AB1406" w14:textId="732F6BB3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72%; 9</w:t>
            </w:r>
            <w:r w:rsidR="00116374">
              <w:rPr>
                <w:lang w:val="en-US"/>
              </w:rPr>
              <w:t>7</w:t>
            </w:r>
            <w:r>
              <w:rPr>
                <w:lang w:val="en-US"/>
              </w:rPr>
              <w:t>3/1349</w:t>
            </w:r>
          </w:p>
          <w:p w14:paraId="0EE27BA9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43%; 577/1349</w:t>
            </w:r>
          </w:p>
          <w:p w14:paraId="7CE42B6D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16%; 221/1349</w:t>
            </w:r>
          </w:p>
          <w:p w14:paraId="7AA5F4EC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4%; 52/1349</w:t>
            </w:r>
          </w:p>
          <w:p w14:paraId="6B6E850E" w14:textId="160836E6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1%; 20/1349</w:t>
            </w:r>
          </w:p>
        </w:tc>
        <w:tc>
          <w:tcPr>
            <w:tcW w:w="1835" w:type="dxa"/>
          </w:tcPr>
          <w:p w14:paraId="7AD17AA0" w14:textId="77777777" w:rsidR="00171345" w:rsidRDefault="00171345" w:rsidP="00171345">
            <w:pPr>
              <w:rPr>
                <w:lang w:val="en-US"/>
              </w:rPr>
            </w:pPr>
          </w:p>
          <w:p w14:paraId="339A38FD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84%; 429/511</w:t>
            </w:r>
          </w:p>
          <w:p w14:paraId="58FC396D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72%; 370/511</w:t>
            </w:r>
          </w:p>
          <w:p w14:paraId="3CE28FBA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44%; 223/511</w:t>
            </w:r>
          </w:p>
          <w:p w14:paraId="00B6B3A4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14%; 73/511</w:t>
            </w:r>
          </w:p>
          <w:p w14:paraId="110C59FD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4%; 22/511</w:t>
            </w:r>
          </w:p>
          <w:p w14:paraId="09F35756" w14:textId="138AEA75" w:rsidR="00171345" w:rsidRPr="00D447F3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1%; 5/511</w:t>
            </w:r>
          </w:p>
        </w:tc>
        <w:tc>
          <w:tcPr>
            <w:tcW w:w="1835" w:type="dxa"/>
          </w:tcPr>
          <w:p w14:paraId="7033874D" w14:textId="77777777" w:rsidR="00171345" w:rsidRDefault="00171345" w:rsidP="00171345">
            <w:pPr>
              <w:rPr>
                <w:lang w:val="en-US"/>
              </w:rPr>
            </w:pPr>
          </w:p>
          <w:p w14:paraId="4448E6DD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81%; 287/353</w:t>
            </w:r>
          </w:p>
          <w:p w14:paraId="0E763622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75%; 263/353</w:t>
            </w:r>
          </w:p>
          <w:p w14:paraId="6F25123F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40%; 142/353</w:t>
            </w:r>
          </w:p>
          <w:p w14:paraId="7F824453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18%; 62/353</w:t>
            </w:r>
          </w:p>
          <w:p w14:paraId="027589ED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2%; 8/353</w:t>
            </w:r>
          </w:p>
          <w:p w14:paraId="576A2B6C" w14:textId="172D759D" w:rsidR="00171345" w:rsidRPr="00D447F3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1%; 4/353</w:t>
            </w:r>
          </w:p>
        </w:tc>
        <w:tc>
          <w:tcPr>
            <w:tcW w:w="1835" w:type="dxa"/>
          </w:tcPr>
          <w:p w14:paraId="68C5D66B" w14:textId="77777777" w:rsidR="00171345" w:rsidRDefault="00171345" w:rsidP="00171345">
            <w:pPr>
              <w:rPr>
                <w:lang w:val="en-US"/>
              </w:rPr>
            </w:pPr>
          </w:p>
          <w:p w14:paraId="5434BC06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77%; 343/443</w:t>
            </w:r>
          </w:p>
          <w:p w14:paraId="7218C098" w14:textId="74803874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 xml:space="preserve">71%; </w:t>
            </w:r>
            <w:r w:rsidRPr="000F006D">
              <w:rPr>
                <w:lang w:val="en-US"/>
              </w:rPr>
              <w:t>31</w:t>
            </w:r>
            <w:r w:rsidR="004160C9" w:rsidRPr="000F006D">
              <w:rPr>
                <w:lang w:val="en-US"/>
              </w:rPr>
              <w:t>4</w:t>
            </w:r>
            <w:r>
              <w:rPr>
                <w:lang w:val="en-US"/>
              </w:rPr>
              <w:t>/443</w:t>
            </w:r>
          </w:p>
          <w:p w14:paraId="1E14904B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43%; 191/443</w:t>
            </w:r>
          </w:p>
          <w:p w14:paraId="532F812D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19%; 84/443</w:t>
            </w:r>
          </w:p>
          <w:p w14:paraId="3C45420B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4%; 19/443</w:t>
            </w:r>
          </w:p>
          <w:p w14:paraId="1F10BC62" w14:textId="1FF4CA7C" w:rsidR="00171345" w:rsidRPr="00D447F3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1%; 6/443</w:t>
            </w:r>
          </w:p>
        </w:tc>
      </w:tr>
      <w:tr w:rsidR="00171345" w:rsidRPr="00D447F3" w14:paraId="38A28C7F" w14:textId="77777777" w:rsidTr="00AD303D">
        <w:tc>
          <w:tcPr>
            <w:tcW w:w="8504" w:type="dxa"/>
          </w:tcPr>
          <w:p w14:paraId="3520E3AF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 xml:space="preserve">Based on your regional health care situation, where would you seek a second opinion? (multiple answers possible) </w:t>
            </w:r>
          </w:p>
          <w:p w14:paraId="5170BA74" w14:textId="77777777" w:rsidR="00171345" w:rsidRDefault="00171345" w:rsidP="00171345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 xml:space="preserve">Physician in a practice </w:t>
            </w:r>
          </w:p>
          <w:p w14:paraId="6CADDBFD" w14:textId="77777777" w:rsidR="00171345" w:rsidRDefault="00171345" w:rsidP="00171345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>Physician in a hospital</w:t>
            </w:r>
          </w:p>
          <w:p w14:paraId="64DD6FAB" w14:textId="226B3241" w:rsidR="00171345" w:rsidRDefault="00171345" w:rsidP="00171345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 xml:space="preserve">Via the health insurer </w:t>
            </w:r>
          </w:p>
          <w:p w14:paraId="1E11EF94" w14:textId="77777777" w:rsidR="00171345" w:rsidRDefault="00171345" w:rsidP="00171345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>Via an online portal</w:t>
            </w:r>
          </w:p>
          <w:p w14:paraId="3120CF4B" w14:textId="77777777" w:rsidR="00171345" w:rsidRDefault="00171345" w:rsidP="00171345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 xml:space="preserve">Other </w:t>
            </w:r>
          </w:p>
          <w:p w14:paraId="141BE2B5" w14:textId="52BD3182" w:rsidR="00171345" w:rsidRDefault="00171345" w:rsidP="00171345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>No (valid) answer</w:t>
            </w:r>
          </w:p>
        </w:tc>
        <w:tc>
          <w:tcPr>
            <w:tcW w:w="1834" w:type="dxa"/>
          </w:tcPr>
          <w:p w14:paraId="14190D60" w14:textId="77777777" w:rsidR="00171345" w:rsidRDefault="00171345" w:rsidP="00171345">
            <w:pPr>
              <w:rPr>
                <w:lang w:val="en-US"/>
              </w:rPr>
            </w:pPr>
          </w:p>
          <w:p w14:paraId="76537501" w14:textId="77777777" w:rsidR="00171345" w:rsidRDefault="00171345" w:rsidP="00171345">
            <w:pPr>
              <w:rPr>
                <w:lang w:val="en-US"/>
              </w:rPr>
            </w:pPr>
          </w:p>
          <w:p w14:paraId="6BB4448D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78%; 1050/1349</w:t>
            </w:r>
          </w:p>
          <w:p w14:paraId="12831794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66%; 887/1349</w:t>
            </w:r>
          </w:p>
          <w:p w14:paraId="5991C2BE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37%; 502/1349</w:t>
            </w:r>
          </w:p>
          <w:p w14:paraId="182A4844" w14:textId="1A969552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 xml:space="preserve">13%; </w:t>
            </w:r>
            <w:r w:rsidRPr="000F006D">
              <w:rPr>
                <w:lang w:val="en-US"/>
              </w:rPr>
              <w:t>18</w:t>
            </w:r>
            <w:r w:rsidR="006059ED" w:rsidRPr="000F006D">
              <w:rPr>
                <w:lang w:val="en-US"/>
              </w:rPr>
              <w:t>1</w:t>
            </w:r>
            <w:r>
              <w:rPr>
                <w:lang w:val="en-US"/>
              </w:rPr>
              <w:t>/1349</w:t>
            </w:r>
          </w:p>
          <w:p w14:paraId="42B11B5C" w14:textId="0C260801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4%; 48/1349</w:t>
            </w:r>
          </w:p>
          <w:p w14:paraId="0CD4F374" w14:textId="31ACB575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2%; 23/1349</w:t>
            </w:r>
          </w:p>
        </w:tc>
        <w:tc>
          <w:tcPr>
            <w:tcW w:w="1835" w:type="dxa"/>
          </w:tcPr>
          <w:p w14:paraId="08A3074D" w14:textId="77777777" w:rsidR="00171345" w:rsidRDefault="00171345" w:rsidP="00171345">
            <w:pPr>
              <w:rPr>
                <w:lang w:val="en-US"/>
              </w:rPr>
            </w:pPr>
          </w:p>
          <w:p w14:paraId="68AFDAC0" w14:textId="77777777" w:rsidR="00171345" w:rsidRDefault="00171345" w:rsidP="00171345">
            <w:pPr>
              <w:rPr>
                <w:lang w:val="en-US"/>
              </w:rPr>
            </w:pPr>
          </w:p>
          <w:p w14:paraId="4630D1BC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80%; 411/511</w:t>
            </w:r>
          </w:p>
          <w:p w14:paraId="646A5484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66%; 338/511</w:t>
            </w:r>
          </w:p>
          <w:p w14:paraId="5DB7574F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38%; 196/511</w:t>
            </w:r>
          </w:p>
          <w:p w14:paraId="64E6A4A0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11%; 58/511</w:t>
            </w:r>
          </w:p>
          <w:p w14:paraId="422AA55C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4%; 20/511</w:t>
            </w:r>
          </w:p>
          <w:p w14:paraId="608C575F" w14:textId="7A4D72C5" w:rsidR="00171345" w:rsidRPr="00D447F3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1%; 6/511</w:t>
            </w:r>
          </w:p>
        </w:tc>
        <w:tc>
          <w:tcPr>
            <w:tcW w:w="1835" w:type="dxa"/>
          </w:tcPr>
          <w:p w14:paraId="304DC64C" w14:textId="77777777" w:rsidR="00171345" w:rsidRDefault="00171345" w:rsidP="00171345">
            <w:pPr>
              <w:rPr>
                <w:lang w:val="en-US"/>
              </w:rPr>
            </w:pPr>
          </w:p>
          <w:p w14:paraId="1E66AA62" w14:textId="77777777" w:rsidR="00171345" w:rsidRDefault="00171345" w:rsidP="00171345">
            <w:pPr>
              <w:rPr>
                <w:lang w:val="en-US"/>
              </w:rPr>
            </w:pPr>
          </w:p>
          <w:p w14:paraId="68A299F6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79%; 278/353</w:t>
            </w:r>
          </w:p>
          <w:p w14:paraId="5D2D2396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68%; 241/353</w:t>
            </w:r>
          </w:p>
          <w:p w14:paraId="09891A3E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35%; 125/353</w:t>
            </w:r>
          </w:p>
          <w:p w14:paraId="3574D0B1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13%; 47/353</w:t>
            </w:r>
          </w:p>
          <w:p w14:paraId="70EB665C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3%; 9/353</w:t>
            </w:r>
          </w:p>
          <w:p w14:paraId="0300B421" w14:textId="78967AC3" w:rsidR="00171345" w:rsidRPr="00D447F3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1%; 3/353</w:t>
            </w:r>
          </w:p>
        </w:tc>
        <w:tc>
          <w:tcPr>
            <w:tcW w:w="1835" w:type="dxa"/>
          </w:tcPr>
          <w:p w14:paraId="226592A0" w14:textId="77777777" w:rsidR="00171345" w:rsidRDefault="00171345" w:rsidP="00171345">
            <w:pPr>
              <w:rPr>
                <w:lang w:val="en-US"/>
              </w:rPr>
            </w:pPr>
          </w:p>
          <w:p w14:paraId="5B17E248" w14:textId="77777777" w:rsidR="00171345" w:rsidRDefault="00171345" w:rsidP="00171345">
            <w:pPr>
              <w:rPr>
                <w:lang w:val="en-US"/>
              </w:rPr>
            </w:pPr>
          </w:p>
          <w:p w14:paraId="6BE63A7E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74%; 329/443</w:t>
            </w:r>
          </w:p>
          <w:p w14:paraId="2D2409E3" w14:textId="023700BE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 xml:space="preserve">63%; </w:t>
            </w:r>
            <w:r w:rsidRPr="000F006D">
              <w:rPr>
                <w:lang w:val="en-US"/>
              </w:rPr>
              <w:t>28</w:t>
            </w:r>
            <w:r w:rsidR="004160C9" w:rsidRPr="000F006D">
              <w:rPr>
                <w:lang w:val="en-US"/>
              </w:rPr>
              <w:t>1</w:t>
            </w:r>
            <w:r>
              <w:rPr>
                <w:lang w:val="en-US"/>
              </w:rPr>
              <w:t>/443</w:t>
            </w:r>
          </w:p>
          <w:p w14:paraId="0C5ACBB0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36%; 161/443</w:t>
            </w:r>
          </w:p>
          <w:p w14:paraId="17906A71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16%; 73/443</w:t>
            </w:r>
          </w:p>
          <w:p w14:paraId="3C0C7806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4%; 18/443</w:t>
            </w:r>
          </w:p>
          <w:p w14:paraId="4D0AF695" w14:textId="17B33207" w:rsidR="00171345" w:rsidRPr="00D447F3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2%; 10/443</w:t>
            </w:r>
          </w:p>
        </w:tc>
      </w:tr>
      <w:tr w:rsidR="00171345" w:rsidRPr="00D447F3" w14:paraId="74231258" w14:textId="77777777" w:rsidTr="00AD303D">
        <w:tc>
          <w:tcPr>
            <w:tcW w:w="8504" w:type="dxa"/>
          </w:tcPr>
          <w:p w14:paraId="5DF6B879" w14:textId="1AEE0616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 xml:space="preserve">Assessment of the different options for obtaining a second opinion (multiple answers NOT possible) </w:t>
            </w:r>
          </w:p>
          <w:p w14:paraId="2DDF118B" w14:textId="10B969FC" w:rsidR="00171345" w:rsidRDefault="00171345" w:rsidP="00171345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>Personally delivered second opinion</w:t>
            </w:r>
          </w:p>
          <w:p w14:paraId="3423B4AD" w14:textId="01AE1CED" w:rsidR="00171345" w:rsidRDefault="00171345" w:rsidP="00171345">
            <w:pPr>
              <w:ind w:left="1416"/>
              <w:rPr>
                <w:lang w:val="en-US"/>
              </w:rPr>
            </w:pPr>
            <w:r>
              <w:rPr>
                <w:lang w:val="en-US"/>
              </w:rPr>
              <w:t>Considering</w:t>
            </w:r>
          </w:p>
          <w:p w14:paraId="0F987137" w14:textId="4DC8246D" w:rsidR="00171345" w:rsidRDefault="006B0B6D" w:rsidP="00171345">
            <w:pPr>
              <w:ind w:left="1416"/>
              <w:rPr>
                <w:lang w:val="en-US"/>
              </w:rPr>
            </w:pPr>
            <w:r>
              <w:rPr>
                <w:lang w:val="en-US"/>
              </w:rPr>
              <w:t>Tending to consider</w:t>
            </w:r>
          </w:p>
          <w:p w14:paraId="160B28F8" w14:textId="2F508063" w:rsidR="00171345" w:rsidRDefault="00171345" w:rsidP="00171345">
            <w:pPr>
              <w:ind w:left="1416"/>
              <w:rPr>
                <w:lang w:val="en-US"/>
              </w:rPr>
            </w:pPr>
            <w:r>
              <w:rPr>
                <w:lang w:val="en-US"/>
              </w:rPr>
              <w:t>Neutral</w:t>
            </w:r>
          </w:p>
          <w:p w14:paraId="3E5A3473" w14:textId="236B8A5C" w:rsidR="00171345" w:rsidRDefault="006B0B6D" w:rsidP="00171345">
            <w:pPr>
              <w:ind w:left="1416"/>
              <w:rPr>
                <w:lang w:val="en-US"/>
              </w:rPr>
            </w:pPr>
            <w:r>
              <w:rPr>
                <w:lang w:val="en-US"/>
              </w:rPr>
              <w:t>Tending</w:t>
            </w:r>
            <w:r w:rsidR="00171345">
              <w:rPr>
                <w:lang w:val="en-US"/>
              </w:rPr>
              <w:t xml:space="preserve"> not </w:t>
            </w:r>
            <w:r>
              <w:rPr>
                <w:lang w:val="en-US"/>
              </w:rPr>
              <w:t>to consider</w:t>
            </w:r>
          </w:p>
          <w:p w14:paraId="1913FE09" w14:textId="4606447B" w:rsidR="00171345" w:rsidRDefault="00171345" w:rsidP="00171345">
            <w:pPr>
              <w:ind w:left="1416"/>
              <w:rPr>
                <w:lang w:val="en-US"/>
              </w:rPr>
            </w:pPr>
            <w:r>
              <w:rPr>
                <w:lang w:val="en-US"/>
              </w:rPr>
              <w:t xml:space="preserve">Not considering </w:t>
            </w:r>
          </w:p>
          <w:p w14:paraId="797DEAB0" w14:textId="29CCB5ED" w:rsidR="00171345" w:rsidRDefault="00171345" w:rsidP="00171345">
            <w:pPr>
              <w:ind w:left="1416"/>
              <w:rPr>
                <w:lang w:val="en-US"/>
              </w:rPr>
            </w:pPr>
            <w:r>
              <w:rPr>
                <w:lang w:val="en-US"/>
              </w:rPr>
              <w:t>No (valid) answer</w:t>
            </w:r>
          </w:p>
          <w:p w14:paraId="6E67FF39" w14:textId="538232E4" w:rsidR="00171345" w:rsidRDefault="00171345" w:rsidP="00171345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>Second opinion delivered via phone</w:t>
            </w:r>
          </w:p>
          <w:p w14:paraId="76AAE89F" w14:textId="77777777" w:rsidR="00171345" w:rsidRDefault="00171345" w:rsidP="00171345">
            <w:pPr>
              <w:ind w:left="1416"/>
              <w:rPr>
                <w:lang w:val="en-US"/>
              </w:rPr>
            </w:pPr>
            <w:r>
              <w:rPr>
                <w:lang w:val="en-US"/>
              </w:rPr>
              <w:t>Considering</w:t>
            </w:r>
          </w:p>
          <w:p w14:paraId="15AB1FCA" w14:textId="0483F593" w:rsidR="00171345" w:rsidRDefault="006B0B6D" w:rsidP="00171345">
            <w:pPr>
              <w:ind w:left="1416"/>
              <w:rPr>
                <w:lang w:val="en-US"/>
              </w:rPr>
            </w:pPr>
            <w:r>
              <w:rPr>
                <w:lang w:val="en-US"/>
              </w:rPr>
              <w:t>Tending to consider</w:t>
            </w:r>
          </w:p>
          <w:p w14:paraId="60EF3DF4" w14:textId="77777777" w:rsidR="00171345" w:rsidRDefault="00171345" w:rsidP="00171345">
            <w:pPr>
              <w:ind w:left="1416"/>
              <w:rPr>
                <w:lang w:val="en-US"/>
              </w:rPr>
            </w:pPr>
            <w:r>
              <w:rPr>
                <w:lang w:val="en-US"/>
              </w:rPr>
              <w:t>Neutral</w:t>
            </w:r>
          </w:p>
          <w:p w14:paraId="5528B4F9" w14:textId="15404C42" w:rsidR="00171345" w:rsidRDefault="006B0B6D" w:rsidP="00171345">
            <w:pPr>
              <w:ind w:left="1416"/>
              <w:rPr>
                <w:lang w:val="en-US"/>
              </w:rPr>
            </w:pPr>
            <w:r>
              <w:rPr>
                <w:lang w:val="en-US"/>
              </w:rPr>
              <w:t>Tending</w:t>
            </w:r>
            <w:r w:rsidR="00171345">
              <w:rPr>
                <w:lang w:val="en-US"/>
              </w:rPr>
              <w:t xml:space="preserve"> not </w:t>
            </w:r>
            <w:r>
              <w:rPr>
                <w:lang w:val="en-US"/>
              </w:rPr>
              <w:t>to consider</w:t>
            </w:r>
          </w:p>
          <w:p w14:paraId="44E740BA" w14:textId="1ACF50FC" w:rsidR="00171345" w:rsidRDefault="00171345" w:rsidP="00171345">
            <w:pPr>
              <w:ind w:left="1416"/>
              <w:rPr>
                <w:lang w:val="en-US"/>
              </w:rPr>
            </w:pPr>
            <w:r>
              <w:rPr>
                <w:lang w:val="en-US"/>
              </w:rPr>
              <w:lastRenderedPageBreak/>
              <w:t>Not considering</w:t>
            </w:r>
          </w:p>
          <w:p w14:paraId="1E629A95" w14:textId="3A9E6BAF" w:rsidR="00171345" w:rsidRDefault="00171345" w:rsidP="00171345">
            <w:pPr>
              <w:ind w:left="1416"/>
              <w:rPr>
                <w:lang w:val="en-US"/>
              </w:rPr>
            </w:pPr>
            <w:r>
              <w:rPr>
                <w:lang w:val="en-US"/>
              </w:rPr>
              <w:t>No (valid) answer</w:t>
            </w:r>
          </w:p>
          <w:p w14:paraId="57D773B9" w14:textId="48B75039" w:rsidR="00171345" w:rsidRDefault="00171345" w:rsidP="00171345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>Second opinion based on documents only</w:t>
            </w:r>
          </w:p>
          <w:p w14:paraId="244A0C94" w14:textId="77777777" w:rsidR="00171345" w:rsidRDefault="00171345" w:rsidP="00171345">
            <w:pPr>
              <w:ind w:left="1416"/>
              <w:rPr>
                <w:lang w:val="en-US"/>
              </w:rPr>
            </w:pPr>
            <w:r>
              <w:rPr>
                <w:lang w:val="en-US"/>
              </w:rPr>
              <w:t>Considering</w:t>
            </w:r>
          </w:p>
          <w:p w14:paraId="47D13FA4" w14:textId="746078AB" w:rsidR="00171345" w:rsidRDefault="006B0B6D" w:rsidP="00171345">
            <w:pPr>
              <w:ind w:left="1416"/>
              <w:rPr>
                <w:lang w:val="en-US"/>
              </w:rPr>
            </w:pPr>
            <w:r>
              <w:rPr>
                <w:lang w:val="en-US"/>
              </w:rPr>
              <w:t>Tending to consider</w:t>
            </w:r>
          </w:p>
          <w:p w14:paraId="4183410F" w14:textId="77777777" w:rsidR="00171345" w:rsidRDefault="00171345" w:rsidP="00171345">
            <w:pPr>
              <w:ind w:left="1416"/>
              <w:rPr>
                <w:lang w:val="en-US"/>
              </w:rPr>
            </w:pPr>
            <w:r>
              <w:rPr>
                <w:lang w:val="en-US"/>
              </w:rPr>
              <w:t>Neutral</w:t>
            </w:r>
          </w:p>
          <w:p w14:paraId="6363A50E" w14:textId="46F69D36" w:rsidR="00171345" w:rsidRDefault="006B0B6D" w:rsidP="00171345">
            <w:pPr>
              <w:ind w:left="1416"/>
              <w:rPr>
                <w:lang w:val="en-US"/>
              </w:rPr>
            </w:pPr>
            <w:r>
              <w:rPr>
                <w:lang w:val="en-US"/>
              </w:rPr>
              <w:t>Tending</w:t>
            </w:r>
            <w:r w:rsidR="00171345">
              <w:rPr>
                <w:lang w:val="en-US"/>
              </w:rPr>
              <w:t xml:space="preserve"> not </w:t>
            </w:r>
            <w:r>
              <w:rPr>
                <w:lang w:val="en-US"/>
              </w:rPr>
              <w:t>to consider</w:t>
            </w:r>
          </w:p>
          <w:p w14:paraId="39B50566" w14:textId="77777777" w:rsidR="00171345" w:rsidRDefault="00171345" w:rsidP="00171345">
            <w:pPr>
              <w:ind w:left="1416"/>
              <w:rPr>
                <w:lang w:val="en-US"/>
              </w:rPr>
            </w:pPr>
            <w:r>
              <w:rPr>
                <w:lang w:val="en-US"/>
              </w:rPr>
              <w:t>Not considering</w:t>
            </w:r>
          </w:p>
          <w:p w14:paraId="67B12DD3" w14:textId="3804F276" w:rsidR="00171345" w:rsidRDefault="00171345" w:rsidP="00171345">
            <w:pPr>
              <w:ind w:left="1416"/>
              <w:rPr>
                <w:lang w:val="en-US"/>
              </w:rPr>
            </w:pPr>
            <w:r>
              <w:rPr>
                <w:lang w:val="en-US"/>
              </w:rPr>
              <w:t xml:space="preserve">No (valid) answer </w:t>
            </w:r>
          </w:p>
        </w:tc>
        <w:tc>
          <w:tcPr>
            <w:tcW w:w="1834" w:type="dxa"/>
          </w:tcPr>
          <w:p w14:paraId="6DF78C68" w14:textId="77777777" w:rsidR="00171345" w:rsidRDefault="00171345" w:rsidP="00171345">
            <w:pPr>
              <w:rPr>
                <w:lang w:val="en-US"/>
              </w:rPr>
            </w:pPr>
          </w:p>
          <w:p w14:paraId="40ADBF65" w14:textId="77777777" w:rsidR="00171345" w:rsidRDefault="00171345" w:rsidP="00171345">
            <w:pPr>
              <w:rPr>
                <w:lang w:val="en-US"/>
              </w:rPr>
            </w:pPr>
          </w:p>
          <w:p w14:paraId="2A725DF8" w14:textId="77777777" w:rsidR="00171345" w:rsidRDefault="00171345" w:rsidP="00171345">
            <w:pPr>
              <w:rPr>
                <w:lang w:val="en-US"/>
              </w:rPr>
            </w:pPr>
          </w:p>
          <w:p w14:paraId="69175D12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88%; 1184/1349</w:t>
            </w:r>
          </w:p>
          <w:p w14:paraId="7607927D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9%; 121/1349</w:t>
            </w:r>
          </w:p>
          <w:p w14:paraId="5390B04D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2%; 23/1349</w:t>
            </w:r>
          </w:p>
          <w:p w14:paraId="7509E643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0%; 3/1349</w:t>
            </w:r>
          </w:p>
          <w:p w14:paraId="234B6425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0%; 2/1349</w:t>
            </w:r>
          </w:p>
          <w:p w14:paraId="11445C22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1%; 16/1349</w:t>
            </w:r>
          </w:p>
          <w:p w14:paraId="3E917ADF" w14:textId="77777777" w:rsidR="00171345" w:rsidRDefault="00171345" w:rsidP="00171345">
            <w:pPr>
              <w:rPr>
                <w:lang w:val="en-US"/>
              </w:rPr>
            </w:pPr>
          </w:p>
          <w:p w14:paraId="60C1D10B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13%; 182/1349</w:t>
            </w:r>
          </w:p>
          <w:p w14:paraId="032F4F1E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10%; 132/1349</w:t>
            </w:r>
          </w:p>
          <w:p w14:paraId="5B523224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24%; 318/1349</w:t>
            </w:r>
          </w:p>
          <w:p w14:paraId="7CDE1B80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21%; 283/1349</w:t>
            </w:r>
          </w:p>
          <w:p w14:paraId="2D33B5A6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18%; 249/1349</w:t>
            </w:r>
          </w:p>
          <w:p w14:paraId="5B3852DA" w14:textId="6A95E5C0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14%; 185/1349</w:t>
            </w:r>
          </w:p>
          <w:p w14:paraId="139BD40A" w14:textId="5C223C94" w:rsidR="00171345" w:rsidRDefault="00171345" w:rsidP="00171345">
            <w:pPr>
              <w:rPr>
                <w:lang w:val="en-US"/>
              </w:rPr>
            </w:pPr>
          </w:p>
          <w:p w14:paraId="287AD568" w14:textId="63EBD58E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10%; 132/1349</w:t>
            </w:r>
          </w:p>
          <w:p w14:paraId="696C97A1" w14:textId="48CBF5A8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6%; 87/1349</w:t>
            </w:r>
          </w:p>
          <w:p w14:paraId="539C016D" w14:textId="676906EE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17%; 223/1349</w:t>
            </w:r>
          </w:p>
          <w:p w14:paraId="433BC5EE" w14:textId="6BF54F3B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23%; 309/1349</w:t>
            </w:r>
          </w:p>
          <w:p w14:paraId="3CED7E93" w14:textId="2C8D2359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29%; 395/1349</w:t>
            </w:r>
          </w:p>
          <w:p w14:paraId="1337EFB1" w14:textId="7AFBDF2B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15%; 203/1349</w:t>
            </w:r>
          </w:p>
        </w:tc>
        <w:tc>
          <w:tcPr>
            <w:tcW w:w="1835" w:type="dxa"/>
          </w:tcPr>
          <w:p w14:paraId="69751688" w14:textId="77777777" w:rsidR="00171345" w:rsidRDefault="00171345" w:rsidP="00171345">
            <w:pPr>
              <w:rPr>
                <w:lang w:val="en-US"/>
              </w:rPr>
            </w:pPr>
          </w:p>
          <w:p w14:paraId="0FB1D98F" w14:textId="77777777" w:rsidR="00171345" w:rsidRDefault="00171345" w:rsidP="00171345">
            <w:pPr>
              <w:rPr>
                <w:lang w:val="en-US"/>
              </w:rPr>
            </w:pPr>
          </w:p>
          <w:p w14:paraId="0EA340E0" w14:textId="77777777" w:rsidR="00171345" w:rsidRDefault="00171345" w:rsidP="00171345">
            <w:pPr>
              <w:rPr>
                <w:lang w:val="en-US"/>
              </w:rPr>
            </w:pPr>
          </w:p>
          <w:p w14:paraId="11FAC2BD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90%; 461/511</w:t>
            </w:r>
          </w:p>
          <w:p w14:paraId="1C62C542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8%; 39/511</w:t>
            </w:r>
          </w:p>
          <w:p w14:paraId="53FD7F33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1%; 7/511</w:t>
            </w:r>
          </w:p>
          <w:p w14:paraId="67428ABF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0%; 1/511</w:t>
            </w:r>
          </w:p>
          <w:p w14:paraId="292C9395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0%; 0/511</w:t>
            </w:r>
          </w:p>
          <w:p w14:paraId="00DC14E7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1%; 3/511</w:t>
            </w:r>
          </w:p>
          <w:p w14:paraId="13020AF7" w14:textId="77777777" w:rsidR="00171345" w:rsidRDefault="00171345" w:rsidP="00171345">
            <w:pPr>
              <w:rPr>
                <w:lang w:val="en-US"/>
              </w:rPr>
            </w:pPr>
          </w:p>
          <w:p w14:paraId="11A652A6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13%; 65/511</w:t>
            </w:r>
          </w:p>
          <w:p w14:paraId="238372EF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12%; 63/511</w:t>
            </w:r>
          </w:p>
          <w:p w14:paraId="69031CB8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23%; 120/511</w:t>
            </w:r>
          </w:p>
          <w:p w14:paraId="03C699F3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22%; 114/511</w:t>
            </w:r>
          </w:p>
          <w:p w14:paraId="0870EE55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17%; 88/511</w:t>
            </w:r>
          </w:p>
          <w:p w14:paraId="1639AD38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12%; 61/511</w:t>
            </w:r>
          </w:p>
          <w:p w14:paraId="0F30B393" w14:textId="77777777" w:rsidR="00171345" w:rsidRDefault="00171345" w:rsidP="00171345">
            <w:pPr>
              <w:rPr>
                <w:lang w:val="en-US"/>
              </w:rPr>
            </w:pPr>
          </w:p>
          <w:p w14:paraId="6DF7CCE8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10%; 49/511</w:t>
            </w:r>
          </w:p>
          <w:p w14:paraId="18F55D97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6%; 31/511</w:t>
            </w:r>
          </w:p>
          <w:p w14:paraId="2E2D35EC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16%; 80/511</w:t>
            </w:r>
          </w:p>
          <w:p w14:paraId="295DB235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22%; 112/511</w:t>
            </w:r>
          </w:p>
          <w:p w14:paraId="5218A8FE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33%; 170/511</w:t>
            </w:r>
          </w:p>
          <w:p w14:paraId="63F30C53" w14:textId="7F107574" w:rsidR="00171345" w:rsidRPr="00D447F3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14%; 69/511</w:t>
            </w:r>
          </w:p>
        </w:tc>
        <w:tc>
          <w:tcPr>
            <w:tcW w:w="1835" w:type="dxa"/>
          </w:tcPr>
          <w:p w14:paraId="2A44D804" w14:textId="77777777" w:rsidR="00171345" w:rsidRDefault="00171345" w:rsidP="00171345">
            <w:pPr>
              <w:rPr>
                <w:lang w:val="en-US"/>
              </w:rPr>
            </w:pPr>
          </w:p>
          <w:p w14:paraId="14C70525" w14:textId="77777777" w:rsidR="00171345" w:rsidRDefault="00171345" w:rsidP="00171345">
            <w:pPr>
              <w:rPr>
                <w:lang w:val="en-US"/>
              </w:rPr>
            </w:pPr>
          </w:p>
          <w:p w14:paraId="1F26A57C" w14:textId="77777777" w:rsidR="00171345" w:rsidRDefault="00171345" w:rsidP="00171345">
            <w:pPr>
              <w:rPr>
                <w:lang w:val="en-US"/>
              </w:rPr>
            </w:pPr>
          </w:p>
          <w:p w14:paraId="482B01A9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87%; 306/353</w:t>
            </w:r>
          </w:p>
          <w:p w14:paraId="73729425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10%; 37/353</w:t>
            </w:r>
          </w:p>
          <w:p w14:paraId="7B9960DA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2%; 6/353</w:t>
            </w:r>
          </w:p>
          <w:p w14:paraId="295A7BE4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0%; 0/353</w:t>
            </w:r>
          </w:p>
          <w:p w14:paraId="661A9D5B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0%; 1/353</w:t>
            </w:r>
          </w:p>
          <w:p w14:paraId="06FB091D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1%; 3/353</w:t>
            </w:r>
          </w:p>
          <w:p w14:paraId="7E69E168" w14:textId="77777777" w:rsidR="00171345" w:rsidRDefault="00171345" w:rsidP="00171345">
            <w:pPr>
              <w:rPr>
                <w:lang w:val="en-US"/>
              </w:rPr>
            </w:pPr>
          </w:p>
          <w:p w14:paraId="561CE9FE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14%; 50/353</w:t>
            </w:r>
          </w:p>
          <w:p w14:paraId="18B2166E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8%; 30/353</w:t>
            </w:r>
          </w:p>
          <w:p w14:paraId="65DFF445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24%; 83/353</w:t>
            </w:r>
          </w:p>
          <w:p w14:paraId="53FD32C8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20%; 71/353</w:t>
            </w:r>
          </w:p>
          <w:p w14:paraId="6465F95E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20%; 69/353</w:t>
            </w:r>
          </w:p>
          <w:p w14:paraId="54CB34F3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14%; 50/353</w:t>
            </w:r>
          </w:p>
          <w:p w14:paraId="347FB039" w14:textId="77777777" w:rsidR="00171345" w:rsidRDefault="00171345" w:rsidP="00171345">
            <w:pPr>
              <w:rPr>
                <w:lang w:val="en-US"/>
              </w:rPr>
            </w:pPr>
          </w:p>
          <w:p w14:paraId="56106086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11%; 40/353</w:t>
            </w:r>
          </w:p>
          <w:p w14:paraId="1545BF63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7%; 23/353</w:t>
            </w:r>
          </w:p>
          <w:p w14:paraId="4A8D9CAE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15%; 52/353</w:t>
            </w:r>
          </w:p>
          <w:p w14:paraId="2082F743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25%; 90/353</w:t>
            </w:r>
          </w:p>
          <w:p w14:paraId="179A0C0E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27%; 94/353</w:t>
            </w:r>
          </w:p>
          <w:p w14:paraId="7E2CC0BD" w14:textId="32F7DD9D" w:rsidR="00171345" w:rsidRPr="00D447F3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15%; 54/353</w:t>
            </w:r>
          </w:p>
        </w:tc>
        <w:tc>
          <w:tcPr>
            <w:tcW w:w="1835" w:type="dxa"/>
          </w:tcPr>
          <w:p w14:paraId="407F69AC" w14:textId="77777777" w:rsidR="00171345" w:rsidRDefault="00171345" w:rsidP="00171345">
            <w:pPr>
              <w:rPr>
                <w:lang w:val="en-US"/>
              </w:rPr>
            </w:pPr>
          </w:p>
          <w:p w14:paraId="3EF71842" w14:textId="77777777" w:rsidR="00171345" w:rsidRDefault="00171345" w:rsidP="00171345">
            <w:pPr>
              <w:rPr>
                <w:lang w:val="en-US"/>
              </w:rPr>
            </w:pPr>
          </w:p>
          <w:p w14:paraId="1456C5B5" w14:textId="77777777" w:rsidR="00171345" w:rsidRDefault="00171345" w:rsidP="00171345">
            <w:pPr>
              <w:rPr>
                <w:lang w:val="en-US"/>
              </w:rPr>
            </w:pPr>
          </w:p>
          <w:p w14:paraId="23D1ED67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87%; 384/443</w:t>
            </w:r>
          </w:p>
          <w:p w14:paraId="69A7883D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9%; 42/443</w:t>
            </w:r>
          </w:p>
          <w:p w14:paraId="44B3B16F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2%; 9/443</w:t>
            </w:r>
          </w:p>
          <w:p w14:paraId="3D6A6EE2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0%; 2/443</w:t>
            </w:r>
          </w:p>
          <w:p w14:paraId="3C4C05F4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0%; 1/443</w:t>
            </w:r>
          </w:p>
          <w:p w14:paraId="1D05B7F6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1%; 5/443</w:t>
            </w:r>
          </w:p>
          <w:p w14:paraId="6711367E" w14:textId="77777777" w:rsidR="00171345" w:rsidRDefault="00171345" w:rsidP="00171345">
            <w:pPr>
              <w:rPr>
                <w:lang w:val="en-US"/>
              </w:rPr>
            </w:pPr>
          </w:p>
          <w:p w14:paraId="009C89A2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15%; 65/443</w:t>
            </w:r>
          </w:p>
          <w:p w14:paraId="36C074DA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9%; 38/443</w:t>
            </w:r>
          </w:p>
          <w:p w14:paraId="332C616D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24%; 105/443</w:t>
            </w:r>
          </w:p>
          <w:p w14:paraId="00FF9CED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20%; 90/443</w:t>
            </w:r>
          </w:p>
          <w:p w14:paraId="40717F71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19%; 84/443</w:t>
            </w:r>
          </w:p>
          <w:p w14:paraId="3FCB752C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14%; 61/443</w:t>
            </w:r>
          </w:p>
          <w:p w14:paraId="6A64A2DC" w14:textId="77777777" w:rsidR="00171345" w:rsidRDefault="00171345" w:rsidP="00171345">
            <w:pPr>
              <w:rPr>
                <w:lang w:val="en-US"/>
              </w:rPr>
            </w:pPr>
          </w:p>
          <w:p w14:paraId="495CDA3A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9%; 41/443</w:t>
            </w:r>
          </w:p>
          <w:p w14:paraId="61011C53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7%; 33/443</w:t>
            </w:r>
          </w:p>
          <w:p w14:paraId="1B869F00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19%; 85/443</w:t>
            </w:r>
          </w:p>
          <w:p w14:paraId="632C4417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23%; 101/443</w:t>
            </w:r>
          </w:p>
          <w:p w14:paraId="40990AC0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27%; 119/443</w:t>
            </w:r>
          </w:p>
          <w:p w14:paraId="15EB04C7" w14:textId="1F251A2B" w:rsidR="00171345" w:rsidRPr="00D447F3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 xml:space="preserve">14%; </w:t>
            </w:r>
            <w:r w:rsidRPr="00B854D1">
              <w:rPr>
                <w:lang w:val="en-US"/>
              </w:rPr>
              <w:t>6</w:t>
            </w:r>
            <w:r w:rsidR="004160C9" w:rsidRPr="00B854D1">
              <w:rPr>
                <w:lang w:val="en-US"/>
              </w:rPr>
              <w:t>4</w:t>
            </w:r>
            <w:r>
              <w:rPr>
                <w:lang w:val="en-US"/>
              </w:rPr>
              <w:t>/443</w:t>
            </w:r>
          </w:p>
        </w:tc>
      </w:tr>
      <w:tr w:rsidR="00CC02DE" w:rsidRPr="00CC02DE" w14:paraId="3C83FBD3" w14:textId="77777777" w:rsidTr="00AD303D">
        <w:tc>
          <w:tcPr>
            <w:tcW w:w="8504" w:type="dxa"/>
          </w:tcPr>
          <w:p w14:paraId="0EBF5B8F" w14:textId="3E0F7F7D" w:rsidR="00CC02DE" w:rsidRDefault="00CC02DE" w:rsidP="00CC02DE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Comparison of ratings for </w:t>
            </w:r>
            <w:r w:rsidRPr="00CC02DE">
              <w:rPr>
                <w:lang w:val="en-US"/>
              </w:rPr>
              <w:t>SOs within direct and personal patient-physician contact and SOs based on documents only</w:t>
            </w:r>
            <w:r>
              <w:rPr>
                <w:lang w:val="en-US"/>
              </w:rPr>
              <w:t xml:space="preserve"> (multiple answers NOT possible)</w:t>
            </w:r>
          </w:p>
          <w:p w14:paraId="1B696E83" w14:textId="77777777" w:rsidR="00CC02DE" w:rsidRDefault="00CC02DE" w:rsidP="005652B3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 xml:space="preserve">SOs </w:t>
            </w:r>
            <w:r w:rsidRPr="00CC02DE">
              <w:rPr>
                <w:lang w:val="en-US"/>
              </w:rPr>
              <w:t>within direct and personal patient-physician contact</w:t>
            </w:r>
            <w:r>
              <w:rPr>
                <w:lang w:val="en-US"/>
              </w:rPr>
              <w:t xml:space="preserve"> rated better</w:t>
            </w:r>
          </w:p>
          <w:p w14:paraId="32E19BF5" w14:textId="77777777" w:rsidR="00CC02DE" w:rsidRDefault="00CC02DE" w:rsidP="005652B3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>Both rated equally</w:t>
            </w:r>
          </w:p>
          <w:p w14:paraId="744C3581" w14:textId="77777777" w:rsidR="00CC02DE" w:rsidRDefault="00CC02DE" w:rsidP="005652B3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>SOs based on documents only rated better</w:t>
            </w:r>
          </w:p>
          <w:p w14:paraId="53515EEB" w14:textId="63C55637" w:rsidR="00CC02DE" w:rsidRDefault="00CC02DE" w:rsidP="005652B3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>No (valid) answer</w:t>
            </w:r>
          </w:p>
        </w:tc>
        <w:tc>
          <w:tcPr>
            <w:tcW w:w="1834" w:type="dxa"/>
          </w:tcPr>
          <w:p w14:paraId="543E1189" w14:textId="77777777" w:rsidR="00CC02DE" w:rsidRDefault="00CC02DE" w:rsidP="00171345">
            <w:pPr>
              <w:rPr>
                <w:lang w:val="en-US"/>
              </w:rPr>
            </w:pPr>
          </w:p>
          <w:p w14:paraId="12293A61" w14:textId="77777777" w:rsidR="006E3BD4" w:rsidRDefault="006E3BD4" w:rsidP="00171345">
            <w:pPr>
              <w:rPr>
                <w:lang w:val="en-US"/>
              </w:rPr>
            </w:pPr>
          </w:p>
          <w:p w14:paraId="710FFF8A" w14:textId="77777777" w:rsidR="006E3BD4" w:rsidRDefault="006E3BD4" w:rsidP="00171345">
            <w:pPr>
              <w:rPr>
                <w:lang w:val="en-US"/>
              </w:rPr>
            </w:pPr>
            <w:r>
              <w:rPr>
                <w:lang w:val="en-US"/>
              </w:rPr>
              <w:t>73%; 991/1349</w:t>
            </w:r>
          </w:p>
          <w:p w14:paraId="3521FDEC" w14:textId="77777777" w:rsidR="006E3BD4" w:rsidRDefault="006E3BD4" w:rsidP="00171345">
            <w:pPr>
              <w:rPr>
                <w:lang w:val="en-US"/>
              </w:rPr>
            </w:pPr>
            <w:r>
              <w:rPr>
                <w:lang w:val="en-US"/>
              </w:rPr>
              <w:t>10%; 133/1349</w:t>
            </w:r>
          </w:p>
          <w:p w14:paraId="54565D99" w14:textId="77777777" w:rsidR="006E3BD4" w:rsidRDefault="006E3BD4" w:rsidP="00171345">
            <w:pPr>
              <w:rPr>
                <w:lang w:val="en-US"/>
              </w:rPr>
            </w:pPr>
            <w:r>
              <w:rPr>
                <w:lang w:val="en-US"/>
              </w:rPr>
              <w:t>1%; 19/1349</w:t>
            </w:r>
          </w:p>
          <w:p w14:paraId="73B33D20" w14:textId="07CD4849" w:rsidR="006E3BD4" w:rsidRDefault="006E3BD4" w:rsidP="00171345">
            <w:pPr>
              <w:rPr>
                <w:lang w:val="en-US"/>
              </w:rPr>
            </w:pPr>
            <w:r>
              <w:rPr>
                <w:lang w:val="en-US"/>
              </w:rPr>
              <w:t>15%; 206/1349</w:t>
            </w:r>
          </w:p>
        </w:tc>
        <w:tc>
          <w:tcPr>
            <w:tcW w:w="1835" w:type="dxa"/>
          </w:tcPr>
          <w:p w14:paraId="5A7EF0C0" w14:textId="77777777" w:rsidR="00CC02DE" w:rsidRDefault="00CC02DE" w:rsidP="00171345">
            <w:pPr>
              <w:rPr>
                <w:lang w:val="en-US"/>
              </w:rPr>
            </w:pPr>
          </w:p>
          <w:p w14:paraId="7ABC90C7" w14:textId="77777777" w:rsidR="006E3BD4" w:rsidRDefault="006E3BD4" w:rsidP="00171345">
            <w:pPr>
              <w:rPr>
                <w:lang w:val="en-US"/>
              </w:rPr>
            </w:pPr>
          </w:p>
          <w:p w14:paraId="3A523D31" w14:textId="77777777" w:rsidR="006E3BD4" w:rsidRDefault="006E3BD4" w:rsidP="00171345">
            <w:pPr>
              <w:rPr>
                <w:lang w:val="en-US"/>
              </w:rPr>
            </w:pPr>
            <w:r>
              <w:rPr>
                <w:lang w:val="en-US"/>
              </w:rPr>
              <w:t>76%: 349/511</w:t>
            </w:r>
          </w:p>
          <w:p w14:paraId="59219CCA" w14:textId="77777777" w:rsidR="006E3BD4" w:rsidRDefault="006E3BD4" w:rsidP="00171345">
            <w:pPr>
              <w:rPr>
                <w:lang w:val="en-US"/>
              </w:rPr>
            </w:pPr>
            <w:r>
              <w:rPr>
                <w:lang w:val="en-US"/>
              </w:rPr>
              <w:t>9%; 47/511</w:t>
            </w:r>
          </w:p>
          <w:p w14:paraId="0676FF78" w14:textId="77777777" w:rsidR="006E3BD4" w:rsidRDefault="006E3BD4" w:rsidP="00171345">
            <w:pPr>
              <w:rPr>
                <w:lang w:val="en-US"/>
              </w:rPr>
            </w:pPr>
            <w:r>
              <w:rPr>
                <w:lang w:val="en-US"/>
              </w:rPr>
              <w:t>1%; 6/511</w:t>
            </w:r>
          </w:p>
          <w:p w14:paraId="3E3CFA13" w14:textId="765708C0" w:rsidR="006E3BD4" w:rsidRDefault="006E3BD4" w:rsidP="00171345">
            <w:pPr>
              <w:rPr>
                <w:lang w:val="en-US"/>
              </w:rPr>
            </w:pPr>
            <w:r>
              <w:rPr>
                <w:lang w:val="en-US"/>
              </w:rPr>
              <w:t>14%; 69/511</w:t>
            </w:r>
          </w:p>
        </w:tc>
        <w:tc>
          <w:tcPr>
            <w:tcW w:w="1835" w:type="dxa"/>
          </w:tcPr>
          <w:p w14:paraId="50AB28F3" w14:textId="77777777" w:rsidR="00CC02DE" w:rsidRDefault="00CC02DE" w:rsidP="00171345">
            <w:pPr>
              <w:rPr>
                <w:lang w:val="en-US"/>
              </w:rPr>
            </w:pPr>
          </w:p>
          <w:p w14:paraId="5780867E" w14:textId="77777777" w:rsidR="006E3BD4" w:rsidRDefault="006E3BD4" w:rsidP="00171345">
            <w:pPr>
              <w:rPr>
                <w:lang w:val="en-US"/>
              </w:rPr>
            </w:pPr>
          </w:p>
          <w:p w14:paraId="37747C56" w14:textId="77777777" w:rsidR="006E3BD4" w:rsidRDefault="006E3BD4" w:rsidP="00171345">
            <w:pPr>
              <w:rPr>
                <w:lang w:val="en-US"/>
              </w:rPr>
            </w:pPr>
            <w:r>
              <w:rPr>
                <w:lang w:val="en-US"/>
              </w:rPr>
              <w:t>71%; 251/353</w:t>
            </w:r>
          </w:p>
          <w:p w14:paraId="2EEF8AF9" w14:textId="77777777" w:rsidR="006E3BD4" w:rsidRDefault="006E3BD4" w:rsidP="00171345">
            <w:pPr>
              <w:rPr>
                <w:lang w:val="en-US"/>
              </w:rPr>
            </w:pPr>
            <w:r>
              <w:rPr>
                <w:lang w:val="en-US"/>
              </w:rPr>
              <w:t>12%; 42/353</w:t>
            </w:r>
          </w:p>
          <w:p w14:paraId="6B78596B" w14:textId="77777777" w:rsidR="006E3BD4" w:rsidRDefault="006E3BD4" w:rsidP="00171345">
            <w:pPr>
              <w:rPr>
                <w:lang w:val="en-US"/>
              </w:rPr>
            </w:pPr>
            <w:r>
              <w:rPr>
                <w:lang w:val="en-US"/>
              </w:rPr>
              <w:t>1%; 4/353</w:t>
            </w:r>
          </w:p>
          <w:p w14:paraId="445271B6" w14:textId="24DB0B6B" w:rsidR="006E3BD4" w:rsidRDefault="006E3BD4" w:rsidP="00171345">
            <w:pPr>
              <w:rPr>
                <w:lang w:val="en-US"/>
              </w:rPr>
            </w:pPr>
            <w:r>
              <w:rPr>
                <w:lang w:val="en-US"/>
              </w:rPr>
              <w:t>16%; 56/353</w:t>
            </w:r>
          </w:p>
        </w:tc>
        <w:tc>
          <w:tcPr>
            <w:tcW w:w="1835" w:type="dxa"/>
          </w:tcPr>
          <w:p w14:paraId="1A0D97A3" w14:textId="77777777" w:rsidR="00CC02DE" w:rsidRDefault="00CC02DE" w:rsidP="00171345">
            <w:pPr>
              <w:rPr>
                <w:lang w:val="en-US"/>
              </w:rPr>
            </w:pPr>
          </w:p>
          <w:p w14:paraId="229006B3" w14:textId="77777777" w:rsidR="006E3BD4" w:rsidRDefault="006E3BD4" w:rsidP="00171345">
            <w:pPr>
              <w:rPr>
                <w:lang w:val="en-US"/>
              </w:rPr>
            </w:pPr>
          </w:p>
          <w:p w14:paraId="68CB8760" w14:textId="77777777" w:rsidR="006E3BD4" w:rsidRDefault="006E3BD4" w:rsidP="00171345">
            <w:pPr>
              <w:rPr>
                <w:lang w:val="en-US"/>
              </w:rPr>
            </w:pPr>
            <w:r>
              <w:rPr>
                <w:lang w:val="en-US"/>
              </w:rPr>
              <w:t>74%; 327/443</w:t>
            </w:r>
          </w:p>
          <w:p w14:paraId="783777A0" w14:textId="77777777" w:rsidR="006E3BD4" w:rsidRDefault="006E3BD4" w:rsidP="00171345">
            <w:pPr>
              <w:rPr>
                <w:lang w:val="en-US"/>
              </w:rPr>
            </w:pPr>
            <w:r>
              <w:rPr>
                <w:lang w:val="en-US"/>
              </w:rPr>
              <w:t>10%; 43/443</w:t>
            </w:r>
          </w:p>
          <w:p w14:paraId="4762EC2A" w14:textId="77777777" w:rsidR="006E3BD4" w:rsidRDefault="006E3BD4" w:rsidP="00171345">
            <w:pPr>
              <w:rPr>
                <w:lang w:val="en-US"/>
              </w:rPr>
            </w:pPr>
            <w:r>
              <w:rPr>
                <w:lang w:val="en-US"/>
              </w:rPr>
              <w:t>2%; 9/443</w:t>
            </w:r>
          </w:p>
          <w:p w14:paraId="29E11F8C" w14:textId="4F75CF11" w:rsidR="006E3BD4" w:rsidRDefault="006E3BD4" w:rsidP="00171345">
            <w:pPr>
              <w:rPr>
                <w:lang w:val="en-US"/>
              </w:rPr>
            </w:pPr>
            <w:r>
              <w:rPr>
                <w:lang w:val="en-US"/>
              </w:rPr>
              <w:t>14%; 64/443</w:t>
            </w:r>
          </w:p>
        </w:tc>
      </w:tr>
      <w:tr w:rsidR="00171345" w:rsidRPr="00D447F3" w14:paraId="2940B827" w14:textId="77777777" w:rsidTr="00AD303D">
        <w:tc>
          <w:tcPr>
            <w:tcW w:w="8504" w:type="dxa"/>
          </w:tcPr>
          <w:p w14:paraId="32857642" w14:textId="6F4234CF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 xml:space="preserve">Have you actually </w:t>
            </w:r>
            <w:r w:rsidR="007D14A0">
              <w:rPr>
                <w:lang w:val="en-US"/>
              </w:rPr>
              <w:t>obtained</w:t>
            </w:r>
            <w:r>
              <w:rPr>
                <w:lang w:val="en-US"/>
              </w:rPr>
              <w:t xml:space="preserve"> a second opinion? (multiple answers NOT possible)</w:t>
            </w:r>
          </w:p>
          <w:p w14:paraId="4F860C5D" w14:textId="77777777" w:rsidR="00171345" w:rsidRDefault="00171345" w:rsidP="00171345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 xml:space="preserve">No, never </w:t>
            </w:r>
          </w:p>
          <w:p w14:paraId="1E2DB4A1" w14:textId="77777777" w:rsidR="00171345" w:rsidRDefault="00171345" w:rsidP="00171345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 xml:space="preserve">Yes, one </w:t>
            </w:r>
          </w:p>
          <w:p w14:paraId="6A9C3502" w14:textId="77777777" w:rsidR="00171345" w:rsidRDefault="00171345" w:rsidP="00171345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>Yes, two or more</w:t>
            </w:r>
          </w:p>
          <w:p w14:paraId="7345F7AA" w14:textId="77777777" w:rsidR="00171345" w:rsidRDefault="00171345" w:rsidP="00171345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>I do not know</w:t>
            </w:r>
          </w:p>
          <w:p w14:paraId="4FDDED50" w14:textId="45797E75" w:rsidR="00171345" w:rsidRDefault="00171345" w:rsidP="00171345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>No (valid) answer</w:t>
            </w:r>
          </w:p>
        </w:tc>
        <w:tc>
          <w:tcPr>
            <w:tcW w:w="1834" w:type="dxa"/>
          </w:tcPr>
          <w:p w14:paraId="5C322B03" w14:textId="77777777" w:rsidR="00171345" w:rsidRDefault="00171345" w:rsidP="00171345">
            <w:pPr>
              <w:rPr>
                <w:lang w:val="en-US"/>
              </w:rPr>
            </w:pPr>
          </w:p>
          <w:p w14:paraId="2F874854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49%; 665/1349</w:t>
            </w:r>
          </w:p>
          <w:p w14:paraId="0F76A896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26%; 349/1349</w:t>
            </w:r>
          </w:p>
          <w:p w14:paraId="20CD373D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21%; 283/1349</w:t>
            </w:r>
          </w:p>
          <w:p w14:paraId="3A2EC1B0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3%; 36/1349</w:t>
            </w:r>
          </w:p>
          <w:p w14:paraId="0FE5EB69" w14:textId="298B32E3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1%; 16/1349</w:t>
            </w:r>
          </w:p>
        </w:tc>
        <w:tc>
          <w:tcPr>
            <w:tcW w:w="1835" w:type="dxa"/>
          </w:tcPr>
          <w:p w14:paraId="1009B2EE" w14:textId="77777777" w:rsidR="00171345" w:rsidRDefault="00171345" w:rsidP="00171345">
            <w:pPr>
              <w:rPr>
                <w:lang w:val="en-US"/>
              </w:rPr>
            </w:pPr>
          </w:p>
          <w:p w14:paraId="7C0F9033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48%; 246/511</w:t>
            </w:r>
          </w:p>
          <w:p w14:paraId="3B2C9078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27%; 137/511</w:t>
            </w:r>
          </w:p>
          <w:p w14:paraId="15971D21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22%; 112/511</w:t>
            </w:r>
          </w:p>
          <w:p w14:paraId="48C6E74B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2%; 12/511</w:t>
            </w:r>
          </w:p>
          <w:p w14:paraId="0284CA5A" w14:textId="210E5BAD" w:rsidR="00171345" w:rsidRPr="00D447F3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1%; 4/511</w:t>
            </w:r>
          </w:p>
        </w:tc>
        <w:tc>
          <w:tcPr>
            <w:tcW w:w="1835" w:type="dxa"/>
          </w:tcPr>
          <w:p w14:paraId="075A49AD" w14:textId="77777777" w:rsidR="00171345" w:rsidRDefault="00171345" w:rsidP="00171345">
            <w:pPr>
              <w:rPr>
                <w:lang w:val="en-US"/>
              </w:rPr>
            </w:pPr>
          </w:p>
          <w:p w14:paraId="34433506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47%; 165/353</w:t>
            </w:r>
          </w:p>
          <w:p w14:paraId="30342F1B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26%; 92/353</w:t>
            </w:r>
          </w:p>
          <w:p w14:paraId="24790F3E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23%; 80/353</w:t>
            </w:r>
          </w:p>
          <w:p w14:paraId="28EE86DE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4%; 13/353</w:t>
            </w:r>
          </w:p>
          <w:p w14:paraId="3B53A2CE" w14:textId="6B052D92" w:rsidR="00171345" w:rsidRPr="00D447F3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1%; 3/353</w:t>
            </w:r>
          </w:p>
        </w:tc>
        <w:tc>
          <w:tcPr>
            <w:tcW w:w="1835" w:type="dxa"/>
          </w:tcPr>
          <w:p w14:paraId="7906AF4B" w14:textId="77777777" w:rsidR="00171345" w:rsidRDefault="00171345" w:rsidP="00171345">
            <w:pPr>
              <w:rPr>
                <w:lang w:val="en-US"/>
              </w:rPr>
            </w:pPr>
          </w:p>
          <w:p w14:paraId="64F45D03" w14:textId="0DA11DF3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53%; 237/443</w:t>
            </w:r>
          </w:p>
          <w:p w14:paraId="6424EC17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26%; 113/443</w:t>
            </w:r>
          </w:p>
          <w:p w14:paraId="32CEAC81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18%; 78/443</w:t>
            </w:r>
          </w:p>
          <w:p w14:paraId="0B2F81BB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2%; 10/443</w:t>
            </w:r>
          </w:p>
          <w:p w14:paraId="129996F4" w14:textId="665E02F1" w:rsidR="00171345" w:rsidRPr="00D447F3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1%; 5/443</w:t>
            </w:r>
          </w:p>
        </w:tc>
      </w:tr>
      <w:tr w:rsidR="00171345" w:rsidRPr="001D73FE" w14:paraId="12E093DB" w14:textId="77777777" w:rsidTr="00AD303D">
        <w:tc>
          <w:tcPr>
            <w:tcW w:w="8504" w:type="dxa"/>
          </w:tcPr>
          <w:p w14:paraId="42C51162" w14:textId="77777777" w:rsidR="00171345" w:rsidRDefault="00171345" w:rsidP="00171345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>Condition for which a second opinion was obtained (in case of multiple opinions reference to the most recent one) (multiple answers NOT possible)</w:t>
            </w:r>
          </w:p>
          <w:p w14:paraId="2D626E79" w14:textId="77777777" w:rsidR="00FA5190" w:rsidRDefault="00FA5190" w:rsidP="00FA5190">
            <w:pPr>
              <w:ind w:left="1416"/>
              <w:rPr>
                <w:lang w:val="en-US"/>
              </w:rPr>
            </w:pPr>
            <w:r>
              <w:rPr>
                <w:lang w:val="en-US"/>
              </w:rPr>
              <w:t>Orthopedics</w:t>
            </w:r>
          </w:p>
          <w:p w14:paraId="46E84D0D" w14:textId="77777777" w:rsidR="00FA5190" w:rsidRDefault="00FA5190" w:rsidP="00FA5190">
            <w:pPr>
              <w:ind w:left="1416"/>
              <w:rPr>
                <w:lang w:val="en-US"/>
              </w:rPr>
            </w:pPr>
            <w:r>
              <w:rPr>
                <w:lang w:val="en-US"/>
              </w:rPr>
              <w:t>Dentistry</w:t>
            </w:r>
          </w:p>
          <w:p w14:paraId="7BFA70EA" w14:textId="77777777" w:rsidR="00FA5190" w:rsidRDefault="00FA5190" w:rsidP="00FA5190">
            <w:pPr>
              <w:ind w:left="1416"/>
              <w:rPr>
                <w:lang w:val="en-US"/>
              </w:rPr>
            </w:pPr>
            <w:r>
              <w:rPr>
                <w:lang w:val="en-US"/>
              </w:rPr>
              <w:t>Internal medicine</w:t>
            </w:r>
          </w:p>
          <w:p w14:paraId="3AADAED3" w14:textId="77777777" w:rsidR="00FA5190" w:rsidRDefault="00FA5190" w:rsidP="00FA5190">
            <w:pPr>
              <w:ind w:left="1416"/>
              <w:rPr>
                <w:lang w:val="en-US"/>
              </w:rPr>
            </w:pPr>
            <w:r>
              <w:rPr>
                <w:lang w:val="en-US"/>
              </w:rPr>
              <w:t>Oncology</w:t>
            </w:r>
          </w:p>
          <w:p w14:paraId="33E7E410" w14:textId="77777777" w:rsidR="00FA5190" w:rsidRDefault="00FA5190" w:rsidP="00FA5190">
            <w:pPr>
              <w:ind w:left="1416"/>
              <w:rPr>
                <w:lang w:val="en-US"/>
              </w:rPr>
            </w:pPr>
            <w:r>
              <w:rPr>
                <w:lang w:val="en-US"/>
              </w:rPr>
              <w:t>Gynecology</w:t>
            </w:r>
          </w:p>
          <w:p w14:paraId="6B53CA77" w14:textId="77777777" w:rsidR="00FA5190" w:rsidRDefault="00FA5190" w:rsidP="00FA5190">
            <w:pPr>
              <w:ind w:left="1416"/>
              <w:rPr>
                <w:lang w:val="en-US"/>
              </w:rPr>
            </w:pPr>
            <w:r>
              <w:rPr>
                <w:lang w:val="en-US"/>
              </w:rPr>
              <w:t>Neurology/neurosurgery</w:t>
            </w:r>
          </w:p>
          <w:p w14:paraId="4ACBCBAC" w14:textId="25A2D5A0" w:rsidR="00FA5190" w:rsidRDefault="00FA5190" w:rsidP="00FA5190">
            <w:pPr>
              <w:ind w:left="1416"/>
              <w:rPr>
                <w:lang w:val="en-US"/>
              </w:rPr>
            </w:pPr>
            <w:r>
              <w:rPr>
                <w:lang w:val="en-US"/>
              </w:rPr>
              <w:lastRenderedPageBreak/>
              <w:t>Cardiology</w:t>
            </w:r>
          </w:p>
          <w:p w14:paraId="72EA22C1" w14:textId="153C3C6F" w:rsidR="00F17CB6" w:rsidRDefault="00F17CB6" w:rsidP="00FA5190">
            <w:pPr>
              <w:ind w:left="1416"/>
              <w:rPr>
                <w:lang w:val="en-US"/>
              </w:rPr>
            </w:pPr>
            <w:r>
              <w:rPr>
                <w:lang w:val="en-US"/>
              </w:rPr>
              <w:t>Dermatology</w:t>
            </w:r>
          </w:p>
          <w:p w14:paraId="799655F9" w14:textId="77777777" w:rsidR="00FA5190" w:rsidRDefault="00FA5190" w:rsidP="00FA5190">
            <w:pPr>
              <w:ind w:left="1416"/>
              <w:rPr>
                <w:lang w:val="en-US"/>
              </w:rPr>
            </w:pPr>
            <w:r>
              <w:rPr>
                <w:lang w:val="en-US"/>
              </w:rPr>
              <w:t>Ear, nose and throat</w:t>
            </w:r>
          </w:p>
          <w:p w14:paraId="6A882754" w14:textId="77777777" w:rsidR="00FA5190" w:rsidRDefault="00FA5190" w:rsidP="00FA5190">
            <w:pPr>
              <w:ind w:left="1416"/>
              <w:rPr>
                <w:lang w:val="en-US"/>
              </w:rPr>
            </w:pPr>
            <w:r>
              <w:rPr>
                <w:lang w:val="en-US"/>
              </w:rPr>
              <w:t>Ophthalmology</w:t>
            </w:r>
          </w:p>
          <w:p w14:paraId="485A029F" w14:textId="77777777" w:rsidR="00FA5190" w:rsidRDefault="00FA5190" w:rsidP="00FA5190">
            <w:pPr>
              <w:ind w:left="1416"/>
              <w:rPr>
                <w:lang w:val="en-US"/>
              </w:rPr>
            </w:pPr>
            <w:r>
              <w:rPr>
                <w:lang w:val="en-US"/>
              </w:rPr>
              <w:t>Urology</w:t>
            </w:r>
          </w:p>
          <w:p w14:paraId="36E8FAB8" w14:textId="20C12C5D" w:rsidR="00FA5190" w:rsidRDefault="00F17CB6" w:rsidP="00FA5190">
            <w:pPr>
              <w:ind w:left="1416"/>
              <w:rPr>
                <w:lang w:val="en-US"/>
              </w:rPr>
            </w:pPr>
            <w:r>
              <w:rPr>
                <w:lang w:val="en-US"/>
              </w:rPr>
              <w:t>General and visc</w:t>
            </w:r>
            <w:r w:rsidR="00FA5190">
              <w:rPr>
                <w:lang w:val="en-US"/>
              </w:rPr>
              <w:t>eral medicine</w:t>
            </w:r>
          </w:p>
          <w:p w14:paraId="0128803A" w14:textId="77777777" w:rsidR="00FA5190" w:rsidRDefault="00FA5190" w:rsidP="00FA5190">
            <w:pPr>
              <w:ind w:left="1416"/>
              <w:rPr>
                <w:lang w:val="en-US"/>
              </w:rPr>
            </w:pPr>
            <w:r>
              <w:rPr>
                <w:lang w:val="en-US"/>
              </w:rPr>
              <w:t>Pediatrics</w:t>
            </w:r>
          </w:p>
          <w:p w14:paraId="64F82B02" w14:textId="77777777" w:rsidR="00FA5190" w:rsidRDefault="00FA5190" w:rsidP="00FA5190">
            <w:pPr>
              <w:ind w:left="1416"/>
              <w:rPr>
                <w:lang w:val="en-US"/>
              </w:rPr>
            </w:pPr>
            <w:r>
              <w:rPr>
                <w:lang w:val="en-US"/>
              </w:rPr>
              <w:t>Another indication</w:t>
            </w:r>
          </w:p>
          <w:p w14:paraId="7B5F1BE5" w14:textId="5C3657E7" w:rsidR="00FA5190" w:rsidRDefault="00FA5190" w:rsidP="00FA5190">
            <w:pPr>
              <w:ind w:left="1416"/>
              <w:rPr>
                <w:lang w:val="en-US"/>
              </w:rPr>
            </w:pPr>
            <w:r>
              <w:rPr>
                <w:lang w:val="en-US"/>
              </w:rPr>
              <w:t>No (valid) answer</w:t>
            </w:r>
          </w:p>
        </w:tc>
        <w:tc>
          <w:tcPr>
            <w:tcW w:w="1834" w:type="dxa"/>
          </w:tcPr>
          <w:p w14:paraId="22D51344" w14:textId="77777777" w:rsidR="00171345" w:rsidRDefault="00171345" w:rsidP="00171345">
            <w:pPr>
              <w:rPr>
                <w:lang w:val="en-US"/>
              </w:rPr>
            </w:pPr>
          </w:p>
          <w:p w14:paraId="2F1943AB" w14:textId="77777777" w:rsidR="001D73FE" w:rsidRDefault="001D73FE" w:rsidP="00171345">
            <w:pPr>
              <w:rPr>
                <w:lang w:val="en-US"/>
              </w:rPr>
            </w:pPr>
          </w:p>
          <w:p w14:paraId="4F79BD8B" w14:textId="77777777" w:rsidR="001D73FE" w:rsidRDefault="001D73FE" w:rsidP="00171345">
            <w:pPr>
              <w:rPr>
                <w:lang w:val="en-US"/>
              </w:rPr>
            </w:pPr>
            <w:r>
              <w:rPr>
                <w:lang w:val="en-US"/>
              </w:rPr>
              <w:t>30%; 187/362</w:t>
            </w:r>
          </w:p>
          <w:p w14:paraId="71BA2D48" w14:textId="77777777" w:rsidR="001D73FE" w:rsidRDefault="001D73FE" w:rsidP="00171345">
            <w:pPr>
              <w:rPr>
                <w:lang w:val="en-US"/>
              </w:rPr>
            </w:pPr>
            <w:r>
              <w:rPr>
                <w:lang w:val="en-US"/>
              </w:rPr>
              <w:t>10%; 62/632</w:t>
            </w:r>
          </w:p>
          <w:p w14:paraId="4354B40B" w14:textId="77777777" w:rsidR="001D73FE" w:rsidRDefault="001D73FE" w:rsidP="00171345">
            <w:pPr>
              <w:rPr>
                <w:lang w:val="en-US"/>
              </w:rPr>
            </w:pPr>
            <w:r>
              <w:rPr>
                <w:lang w:val="en-US"/>
              </w:rPr>
              <w:t>9%; 56/632</w:t>
            </w:r>
          </w:p>
          <w:p w14:paraId="1870A526" w14:textId="77777777" w:rsidR="001D73FE" w:rsidRDefault="001D73FE" w:rsidP="00171345">
            <w:pPr>
              <w:rPr>
                <w:lang w:val="en-US"/>
              </w:rPr>
            </w:pPr>
            <w:r>
              <w:rPr>
                <w:lang w:val="en-US"/>
              </w:rPr>
              <w:t>8%; 48/632</w:t>
            </w:r>
          </w:p>
          <w:p w14:paraId="0EE22DD1" w14:textId="77777777" w:rsidR="001D73FE" w:rsidRDefault="001D73FE" w:rsidP="00171345">
            <w:pPr>
              <w:rPr>
                <w:lang w:val="en-US"/>
              </w:rPr>
            </w:pPr>
            <w:r>
              <w:rPr>
                <w:lang w:val="en-US"/>
              </w:rPr>
              <w:t>5%; 31/632</w:t>
            </w:r>
          </w:p>
          <w:p w14:paraId="5AA8E414" w14:textId="77777777" w:rsidR="001D73FE" w:rsidRDefault="001D73FE" w:rsidP="00171345">
            <w:pPr>
              <w:rPr>
                <w:lang w:val="en-US"/>
              </w:rPr>
            </w:pPr>
            <w:r>
              <w:rPr>
                <w:lang w:val="en-US"/>
              </w:rPr>
              <w:t>4%; 24/632</w:t>
            </w:r>
          </w:p>
          <w:p w14:paraId="52E1C715" w14:textId="77777777" w:rsidR="001D73FE" w:rsidRDefault="001D73FE" w:rsidP="00171345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4%; 23/632</w:t>
            </w:r>
          </w:p>
          <w:p w14:paraId="377D5F15" w14:textId="77777777" w:rsidR="001D73FE" w:rsidRDefault="001D73FE" w:rsidP="00171345">
            <w:pPr>
              <w:rPr>
                <w:lang w:val="en-US"/>
              </w:rPr>
            </w:pPr>
            <w:r>
              <w:rPr>
                <w:lang w:val="en-US"/>
              </w:rPr>
              <w:t>3%; 20/632</w:t>
            </w:r>
          </w:p>
          <w:p w14:paraId="46EDE43F" w14:textId="77777777" w:rsidR="001D73FE" w:rsidRDefault="001D73FE" w:rsidP="00171345">
            <w:pPr>
              <w:rPr>
                <w:lang w:val="en-US"/>
              </w:rPr>
            </w:pPr>
            <w:r>
              <w:rPr>
                <w:lang w:val="en-US"/>
              </w:rPr>
              <w:t>3%; 17/632</w:t>
            </w:r>
          </w:p>
          <w:p w14:paraId="6ADAA2B4" w14:textId="77777777" w:rsidR="001D73FE" w:rsidRDefault="001D73FE" w:rsidP="00171345">
            <w:pPr>
              <w:rPr>
                <w:lang w:val="en-US"/>
              </w:rPr>
            </w:pPr>
            <w:r>
              <w:rPr>
                <w:lang w:val="en-US"/>
              </w:rPr>
              <w:t>2%; 15/632</w:t>
            </w:r>
          </w:p>
          <w:p w14:paraId="0E25CDCF" w14:textId="77777777" w:rsidR="001D73FE" w:rsidRDefault="001D73FE" w:rsidP="00171345">
            <w:pPr>
              <w:rPr>
                <w:lang w:val="en-US"/>
              </w:rPr>
            </w:pPr>
            <w:r>
              <w:rPr>
                <w:lang w:val="en-US"/>
              </w:rPr>
              <w:t>2%; 13/632</w:t>
            </w:r>
          </w:p>
          <w:p w14:paraId="340A1A8E" w14:textId="77777777" w:rsidR="001D73FE" w:rsidRDefault="001D73FE" w:rsidP="00171345">
            <w:pPr>
              <w:rPr>
                <w:lang w:val="en-US"/>
              </w:rPr>
            </w:pPr>
            <w:r>
              <w:rPr>
                <w:lang w:val="en-US"/>
              </w:rPr>
              <w:t>1%; 9/632</w:t>
            </w:r>
          </w:p>
          <w:p w14:paraId="4B45F216" w14:textId="77777777" w:rsidR="001D73FE" w:rsidRDefault="001D73FE" w:rsidP="00171345">
            <w:pPr>
              <w:rPr>
                <w:lang w:val="en-US"/>
              </w:rPr>
            </w:pPr>
            <w:r>
              <w:rPr>
                <w:lang w:val="en-US"/>
              </w:rPr>
              <w:t>1%; 5/632</w:t>
            </w:r>
          </w:p>
          <w:p w14:paraId="27F0E58A" w14:textId="77777777" w:rsidR="001D73FE" w:rsidRDefault="001D73FE" w:rsidP="00171345">
            <w:pPr>
              <w:rPr>
                <w:lang w:val="en-US"/>
              </w:rPr>
            </w:pPr>
            <w:r>
              <w:rPr>
                <w:lang w:val="en-US"/>
              </w:rPr>
              <w:t>5%; 32/632</w:t>
            </w:r>
          </w:p>
          <w:p w14:paraId="0ABE0A98" w14:textId="37899DA4" w:rsidR="001D73FE" w:rsidRDefault="001D73FE" w:rsidP="00171345">
            <w:pPr>
              <w:rPr>
                <w:lang w:val="en-US"/>
              </w:rPr>
            </w:pPr>
            <w:r>
              <w:rPr>
                <w:lang w:val="en-US"/>
              </w:rPr>
              <w:t>14%; 90/632</w:t>
            </w:r>
          </w:p>
        </w:tc>
        <w:tc>
          <w:tcPr>
            <w:tcW w:w="1835" w:type="dxa"/>
          </w:tcPr>
          <w:p w14:paraId="5C2265D7" w14:textId="77777777" w:rsidR="003F33C2" w:rsidRDefault="003F33C2" w:rsidP="00171345">
            <w:pPr>
              <w:rPr>
                <w:lang w:val="en-US"/>
              </w:rPr>
            </w:pPr>
          </w:p>
          <w:p w14:paraId="426C06CB" w14:textId="77777777" w:rsidR="00240DC3" w:rsidRDefault="00240DC3" w:rsidP="00171345">
            <w:pPr>
              <w:rPr>
                <w:lang w:val="en-US"/>
              </w:rPr>
            </w:pPr>
          </w:p>
          <w:p w14:paraId="12BBECB4" w14:textId="748655A9" w:rsidR="00240DC3" w:rsidRDefault="00DE0880" w:rsidP="00171345">
            <w:pPr>
              <w:rPr>
                <w:lang w:val="en-US"/>
              </w:rPr>
            </w:pPr>
            <w:r>
              <w:rPr>
                <w:lang w:val="en-US"/>
              </w:rPr>
              <w:t>29</w:t>
            </w:r>
            <w:r w:rsidR="00240DC3">
              <w:rPr>
                <w:lang w:val="en-US"/>
              </w:rPr>
              <w:t>%; 72/249</w:t>
            </w:r>
          </w:p>
          <w:p w14:paraId="4777A88F" w14:textId="77777777" w:rsidR="00240DC3" w:rsidRDefault="00240DC3" w:rsidP="00171345">
            <w:pPr>
              <w:rPr>
                <w:lang w:val="en-US"/>
              </w:rPr>
            </w:pPr>
            <w:r>
              <w:rPr>
                <w:lang w:val="en-US"/>
              </w:rPr>
              <w:t>12%; 30/249</w:t>
            </w:r>
          </w:p>
          <w:p w14:paraId="3078C74D" w14:textId="77777777" w:rsidR="00240DC3" w:rsidRDefault="00F24934" w:rsidP="00171345">
            <w:pPr>
              <w:rPr>
                <w:lang w:val="en-US"/>
              </w:rPr>
            </w:pPr>
            <w:r>
              <w:rPr>
                <w:lang w:val="en-US"/>
              </w:rPr>
              <w:t>12%; 29/249</w:t>
            </w:r>
          </w:p>
          <w:p w14:paraId="775C0DAE" w14:textId="77777777" w:rsidR="00F24934" w:rsidRDefault="00F24934" w:rsidP="00171345">
            <w:pPr>
              <w:rPr>
                <w:lang w:val="en-US"/>
              </w:rPr>
            </w:pPr>
            <w:r>
              <w:rPr>
                <w:lang w:val="en-US"/>
              </w:rPr>
              <w:t>10%; 24/249</w:t>
            </w:r>
          </w:p>
          <w:p w14:paraId="4BDED5AD" w14:textId="77777777" w:rsidR="00F24934" w:rsidRDefault="00F24934" w:rsidP="00171345">
            <w:pPr>
              <w:rPr>
                <w:lang w:val="en-US"/>
              </w:rPr>
            </w:pPr>
            <w:r>
              <w:rPr>
                <w:lang w:val="en-US"/>
              </w:rPr>
              <w:t>4%; 10/249</w:t>
            </w:r>
          </w:p>
          <w:p w14:paraId="5E1DDA74" w14:textId="08603BB4" w:rsidR="00F24934" w:rsidRDefault="00F24934" w:rsidP="00171345">
            <w:pPr>
              <w:rPr>
                <w:lang w:val="en-US"/>
              </w:rPr>
            </w:pPr>
            <w:r>
              <w:rPr>
                <w:lang w:val="en-US"/>
              </w:rPr>
              <w:t>4%; 9/10</w:t>
            </w:r>
          </w:p>
          <w:p w14:paraId="1705CE31" w14:textId="77777777" w:rsidR="00F24934" w:rsidRDefault="00F24934" w:rsidP="00171345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4%; 9/10</w:t>
            </w:r>
          </w:p>
          <w:p w14:paraId="416AA0D2" w14:textId="77777777" w:rsidR="00F24934" w:rsidRDefault="00F24934" w:rsidP="00171345">
            <w:pPr>
              <w:rPr>
                <w:lang w:val="en-US"/>
              </w:rPr>
            </w:pPr>
            <w:r>
              <w:rPr>
                <w:lang w:val="en-US"/>
              </w:rPr>
              <w:t>2%; 5/249</w:t>
            </w:r>
          </w:p>
          <w:p w14:paraId="4A4FE864" w14:textId="77777777" w:rsidR="00F24934" w:rsidRDefault="00F24934" w:rsidP="00171345">
            <w:pPr>
              <w:rPr>
                <w:lang w:val="en-US"/>
              </w:rPr>
            </w:pPr>
            <w:r>
              <w:rPr>
                <w:lang w:val="en-US"/>
              </w:rPr>
              <w:t>4%; 10/249</w:t>
            </w:r>
          </w:p>
          <w:p w14:paraId="07940B4B" w14:textId="0D6BF8E0" w:rsidR="00F24934" w:rsidRDefault="00DE0880" w:rsidP="00171345">
            <w:pPr>
              <w:rPr>
                <w:lang w:val="en-US"/>
              </w:rPr>
            </w:pPr>
            <w:r>
              <w:rPr>
                <w:lang w:val="en-US"/>
              </w:rPr>
              <w:t>2%; 6/249</w:t>
            </w:r>
          </w:p>
          <w:p w14:paraId="7DF0D42E" w14:textId="77777777" w:rsidR="00F24934" w:rsidRDefault="00DE0880" w:rsidP="00171345">
            <w:pPr>
              <w:rPr>
                <w:lang w:val="en-US"/>
              </w:rPr>
            </w:pPr>
            <w:r>
              <w:rPr>
                <w:lang w:val="en-US"/>
              </w:rPr>
              <w:t>1%; 3/249</w:t>
            </w:r>
          </w:p>
          <w:p w14:paraId="40737D43" w14:textId="77777777" w:rsidR="00DE0880" w:rsidRDefault="00DE0880" w:rsidP="00171345">
            <w:pPr>
              <w:rPr>
                <w:lang w:val="en-US"/>
              </w:rPr>
            </w:pPr>
            <w:r>
              <w:rPr>
                <w:lang w:val="en-US"/>
              </w:rPr>
              <w:t>1%; 2/249</w:t>
            </w:r>
          </w:p>
          <w:p w14:paraId="263F8BBF" w14:textId="77777777" w:rsidR="00DE0880" w:rsidRDefault="00DE0880" w:rsidP="00171345">
            <w:pPr>
              <w:rPr>
                <w:lang w:val="en-US"/>
              </w:rPr>
            </w:pPr>
            <w:r>
              <w:rPr>
                <w:lang w:val="en-US"/>
              </w:rPr>
              <w:t>0%; 1/249</w:t>
            </w:r>
          </w:p>
          <w:p w14:paraId="3A26CE15" w14:textId="77777777" w:rsidR="00DE0880" w:rsidRDefault="00DE0880" w:rsidP="00171345">
            <w:pPr>
              <w:rPr>
                <w:lang w:val="en-US"/>
              </w:rPr>
            </w:pPr>
            <w:r>
              <w:rPr>
                <w:lang w:val="en-US"/>
              </w:rPr>
              <w:t>4%; 10/249</w:t>
            </w:r>
          </w:p>
          <w:p w14:paraId="37A919FF" w14:textId="2AE66EB0" w:rsidR="00DE0880" w:rsidRPr="00D447F3" w:rsidRDefault="00DE0880" w:rsidP="00171345">
            <w:pPr>
              <w:rPr>
                <w:lang w:val="en-US"/>
              </w:rPr>
            </w:pPr>
            <w:r>
              <w:rPr>
                <w:lang w:val="en-US"/>
              </w:rPr>
              <w:t>12%; 29/249</w:t>
            </w:r>
          </w:p>
        </w:tc>
        <w:tc>
          <w:tcPr>
            <w:tcW w:w="1835" w:type="dxa"/>
          </w:tcPr>
          <w:p w14:paraId="4D47C944" w14:textId="77777777" w:rsidR="00171345" w:rsidRDefault="00171345" w:rsidP="00171345">
            <w:pPr>
              <w:rPr>
                <w:lang w:val="en-US"/>
              </w:rPr>
            </w:pPr>
          </w:p>
          <w:p w14:paraId="0042AA3E" w14:textId="77777777" w:rsidR="00B02F2F" w:rsidRDefault="00B02F2F" w:rsidP="00171345">
            <w:pPr>
              <w:rPr>
                <w:lang w:val="en-US"/>
              </w:rPr>
            </w:pPr>
          </w:p>
          <w:p w14:paraId="77F94706" w14:textId="77777777" w:rsidR="00B02F2F" w:rsidRDefault="00B02F2F" w:rsidP="00171345">
            <w:pPr>
              <w:rPr>
                <w:lang w:val="en-US"/>
              </w:rPr>
            </w:pPr>
            <w:r>
              <w:rPr>
                <w:lang w:val="en-US"/>
              </w:rPr>
              <w:t>27%; 47/172</w:t>
            </w:r>
          </w:p>
          <w:p w14:paraId="7890AF29" w14:textId="77777777" w:rsidR="00B02F2F" w:rsidRDefault="00B02F2F" w:rsidP="00171345">
            <w:pPr>
              <w:rPr>
                <w:lang w:val="en-US"/>
              </w:rPr>
            </w:pPr>
            <w:r>
              <w:rPr>
                <w:lang w:val="en-US"/>
              </w:rPr>
              <w:t>10%; 18/172</w:t>
            </w:r>
          </w:p>
          <w:p w14:paraId="4205FDE5" w14:textId="77777777" w:rsidR="00B02F2F" w:rsidRDefault="00B02F2F" w:rsidP="00171345">
            <w:pPr>
              <w:rPr>
                <w:lang w:val="en-US"/>
              </w:rPr>
            </w:pPr>
            <w:r>
              <w:rPr>
                <w:lang w:val="en-US"/>
              </w:rPr>
              <w:t>8%; 14/172</w:t>
            </w:r>
          </w:p>
          <w:p w14:paraId="6F3CFD6C" w14:textId="77777777" w:rsidR="00B02F2F" w:rsidRDefault="00B02F2F" w:rsidP="00171345">
            <w:pPr>
              <w:rPr>
                <w:lang w:val="en-US"/>
              </w:rPr>
            </w:pPr>
            <w:r>
              <w:rPr>
                <w:lang w:val="en-US"/>
              </w:rPr>
              <w:t>5%; 8/172</w:t>
            </w:r>
          </w:p>
          <w:p w14:paraId="076D595E" w14:textId="77777777" w:rsidR="00B02F2F" w:rsidRDefault="00B02F2F" w:rsidP="00171345">
            <w:pPr>
              <w:rPr>
                <w:lang w:val="en-US"/>
              </w:rPr>
            </w:pPr>
            <w:r>
              <w:rPr>
                <w:lang w:val="en-US"/>
              </w:rPr>
              <w:t>5%; 9/172</w:t>
            </w:r>
          </w:p>
          <w:p w14:paraId="333337E6" w14:textId="77777777" w:rsidR="00B02F2F" w:rsidRDefault="00B02F2F" w:rsidP="00171345">
            <w:pPr>
              <w:rPr>
                <w:lang w:val="en-US"/>
              </w:rPr>
            </w:pPr>
            <w:r>
              <w:rPr>
                <w:lang w:val="en-US"/>
              </w:rPr>
              <w:t>6%; 10/172</w:t>
            </w:r>
          </w:p>
          <w:p w14:paraId="31AE44E4" w14:textId="77777777" w:rsidR="00B02F2F" w:rsidRDefault="00B02F2F" w:rsidP="00171345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4%; 7/172</w:t>
            </w:r>
          </w:p>
          <w:p w14:paraId="26993B64" w14:textId="77777777" w:rsidR="00B02F2F" w:rsidRDefault="00B02F2F" w:rsidP="00171345">
            <w:pPr>
              <w:rPr>
                <w:lang w:val="en-US"/>
              </w:rPr>
            </w:pPr>
            <w:r>
              <w:rPr>
                <w:lang w:val="en-US"/>
              </w:rPr>
              <w:t>4%; 7/172</w:t>
            </w:r>
          </w:p>
          <w:p w14:paraId="48007AF7" w14:textId="77777777" w:rsidR="00B02F2F" w:rsidRDefault="00B02F2F" w:rsidP="00171345">
            <w:pPr>
              <w:rPr>
                <w:lang w:val="en-US"/>
              </w:rPr>
            </w:pPr>
            <w:r>
              <w:rPr>
                <w:lang w:val="en-US"/>
              </w:rPr>
              <w:t>2%; 4/172</w:t>
            </w:r>
          </w:p>
          <w:p w14:paraId="60719862" w14:textId="77777777" w:rsidR="00B02F2F" w:rsidRDefault="00B02F2F" w:rsidP="00171345">
            <w:pPr>
              <w:rPr>
                <w:lang w:val="en-US"/>
              </w:rPr>
            </w:pPr>
            <w:r>
              <w:rPr>
                <w:lang w:val="en-US"/>
              </w:rPr>
              <w:t>2%; 3/172</w:t>
            </w:r>
          </w:p>
          <w:p w14:paraId="6A3802A5" w14:textId="77777777" w:rsidR="00B02F2F" w:rsidRDefault="00B02F2F" w:rsidP="00171345">
            <w:pPr>
              <w:rPr>
                <w:lang w:val="en-US"/>
              </w:rPr>
            </w:pPr>
            <w:r>
              <w:rPr>
                <w:lang w:val="en-US"/>
              </w:rPr>
              <w:t>3%; 5/172</w:t>
            </w:r>
          </w:p>
          <w:p w14:paraId="04B0D24C" w14:textId="77777777" w:rsidR="00B02F2F" w:rsidRDefault="00B02F2F" w:rsidP="00171345">
            <w:pPr>
              <w:rPr>
                <w:lang w:val="en-US"/>
              </w:rPr>
            </w:pPr>
            <w:r>
              <w:rPr>
                <w:lang w:val="en-US"/>
              </w:rPr>
              <w:t>1%; 2/172</w:t>
            </w:r>
          </w:p>
          <w:p w14:paraId="592B9A70" w14:textId="77777777" w:rsidR="00B02F2F" w:rsidRDefault="00B02F2F" w:rsidP="00171345">
            <w:pPr>
              <w:rPr>
                <w:lang w:val="en-US"/>
              </w:rPr>
            </w:pPr>
            <w:r>
              <w:rPr>
                <w:lang w:val="en-US"/>
              </w:rPr>
              <w:t>2%; 3/172</w:t>
            </w:r>
          </w:p>
          <w:p w14:paraId="6543B3DA" w14:textId="77777777" w:rsidR="00B02F2F" w:rsidRDefault="00B02F2F" w:rsidP="00171345">
            <w:pPr>
              <w:rPr>
                <w:lang w:val="en-US"/>
              </w:rPr>
            </w:pPr>
            <w:r>
              <w:rPr>
                <w:lang w:val="en-US"/>
              </w:rPr>
              <w:t>6%; 10/172</w:t>
            </w:r>
          </w:p>
          <w:p w14:paraId="6D572EFD" w14:textId="19A6B938" w:rsidR="00B02F2F" w:rsidRPr="00D447F3" w:rsidRDefault="00B02F2F" w:rsidP="00171345">
            <w:pPr>
              <w:rPr>
                <w:lang w:val="en-US"/>
              </w:rPr>
            </w:pPr>
            <w:r>
              <w:rPr>
                <w:lang w:val="en-US"/>
              </w:rPr>
              <w:t>15%; 25/172</w:t>
            </w:r>
          </w:p>
        </w:tc>
        <w:tc>
          <w:tcPr>
            <w:tcW w:w="1835" w:type="dxa"/>
          </w:tcPr>
          <w:p w14:paraId="305BB37D" w14:textId="77777777" w:rsidR="00171345" w:rsidRDefault="00171345" w:rsidP="00171345">
            <w:pPr>
              <w:rPr>
                <w:lang w:val="en-US"/>
              </w:rPr>
            </w:pPr>
          </w:p>
          <w:p w14:paraId="5A9DF9E8" w14:textId="77777777" w:rsidR="007A5D79" w:rsidRDefault="007A5D79" w:rsidP="00171345">
            <w:pPr>
              <w:rPr>
                <w:lang w:val="en-US"/>
              </w:rPr>
            </w:pPr>
          </w:p>
          <w:p w14:paraId="4820CAF5" w14:textId="77777777" w:rsidR="007A5D79" w:rsidRDefault="00757237" w:rsidP="00171345">
            <w:pPr>
              <w:rPr>
                <w:lang w:val="en-US"/>
              </w:rPr>
            </w:pPr>
            <w:r>
              <w:rPr>
                <w:lang w:val="en-US"/>
              </w:rPr>
              <w:t>34%; 64/191</w:t>
            </w:r>
          </w:p>
          <w:p w14:paraId="432AEF02" w14:textId="77777777" w:rsidR="00757237" w:rsidRDefault="00757237" w:rsidP="00171345">
            <w:pPr>
              <w:rPr>
                <w:lang w:val="en-US"/>
              </w:rPr>
            </w:pPr>
            <w:r>
              <w:rPr>
                <w:lang w:val="en-US"/>
              </w:rPr>
              <w:t>7%; 14/191</w:t>
            </w:r>
          </w:p>
          <w:p w14:paraId="7D7F7A6A" w14:textId="77777777" w:rsidR="00757237" w:rsidRDefault="00757237" w:rsidP="00171345">
            <w:pPr>
              <w:rPr>
                <w:lang w:val="en-US"/>
              </w:rPr>
            </w:pPr>
            <w:r>
              <w:rPr>
                <w:lang w:val="en-US"/>
              </w:rPr>
              <w:t>6%; 12/191</w:t>
            </w:r>
          </w:p>
          <w:p w14:paraId="583FAF5B" w14:textId="77777777" w:rsidR="00757237" w:rsidRDefault="00757237" w:rsidP="00171345">
            <w:pPr>
              <w:rPr>
                <w:lang w:val="en-US"/>
              </w:rPr>
            </w:pPr>
            <w:r>
              <w:rPr>
                <w:lang w:val="en-US"/>
              </w:rPr>
              <w:t>8%; 15/191</w:t>
            </w:r>
          </w:p>
          <w:p w14:paraId="7B8E3A40" w14:textId="77777777" w:rsidR="00757237" w:rsidRDefault="00757237" w:rsidP="00171345">
            <w:pPr>
              <w:rPr>
                <w:lang w:val="en-US"/>
              </w:rPr>
            </w:pPr>
            <w:r>
              <w:rPr>
                <w:lang w:val="en-US"/>
              </w:rPr>
              <w:t>6%; 12/191</w:t>
            </w:r>
          </w:p>
          <w:p w14:paraId="4350863C" w14:textId="77777777" w:rsidR="00757237" w:rsidRDefault="00757237" w:rsidP="00171345">
            <w:pPr>
              <w:rPr>
                <w:lang w:val="en-US"/>
              </w:rPr>
            </w:pPr>
            <w:r>
              <w:rPr>
                <w:lang w:val="en-US"/>
              </w:rPr>
              <w:t>3%; 5/191</w:t>
            </w:r>
          </w:p>
          <w:p w14:paraId="6637AB94" w14:textId="77777777" w:rsidR="00757237" w:rsidRDefault="00757237" w:rsidP="00171345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3%; 6/191</w:t>
            </w:r>
          </w:p>
          <w:p w14:paraId="6A0B5DC2" w14:textId="77777777" w:rsidR="00757237" w:rsidRDefault="00757237" w:rsidP="00171345">
            <w:pPr>
              <w:rPr>
                <w:lang w:val="en-US"/>
              </w:rPr>
            </w:pPr>
            <w:r>
              <w:rPr>
                <w:lang w:val="en-US"/>
              </w:rPr>
              <w:t>4%; 7/191</w:t>
            </w:r>
          </w:p>
          <w:p w14:paraId="60A0E1B4" w14:textId="77777777" w:rsidR="00757237" w:rsidRDefault="00757237" w:rsidP="00171345">
            <w:pPr>
              <w:rPr>
                <w:lang w:val="en-US"/>
              </w:rPr>
            </w:pPr>
            <w:r>
              <w:rPr>
                <w:lang w:val="en-US"/>
              </w:rPr>
              <w:t>2%; 3/191</w:t>
            </w:r>
          </w:p>
          <w:p w14:paraId="0728D8C7" w14:textId="77777777" w:rsidR="00757237" w:rsidRDefault="00757237" w:rsidP="00171345">
            <w:pPr>
              <w:rPr>
                <w:lang w:val="en-US"/>
              </w:rPr>
            </w:pPr>
            <w:r>
              <w:rPr>
                <w:lang w:val="en-US"/>
              </w:rPr>
              <w:t>3%; 5/191</w:t>
            </w:r>
          </w:p>
          <w:p w14:paraId="4B2FC429" w14:textId="77777777" w:rsidR="00757237" w:rsidRDefault="00757237" w:rsidP="00171345">
            <w:pPr>
              <w:rPr>
                <w:lang w:val="en-US"/>
              </w:rPr>
            </w:pPr>
            <w:r>
              <w:rPr>
                <w:lang w:val="en-US"/>
              </w:rPr>
              <w:t>3%; 5/191</w:t>
            </w:r>
          </w:p>
          <w:p w14:paraId="76FF3EC2" w14:textId="77777777" w:rsidR="00757237" w:rsidRDefault="00757237" w:rsidP="00171345">
            <w:pPr>
              <w:rPr>
                <w:lang w:val="en-US"/>
              </w:rPr>
            </w:pPr>
            <w:r>
              <w:rPr>
                <w:lang w:val="en-US"/>
              </w:rPr>
              <w:t>3%; 5/191</w:t>
            </w:r>
          </w:p>
          <w:p w14:paraId="15951A5A" w14:textId="77777777" w:rsidR="00757237" w:rsidRDefault="00757237" w:rsidP="00171345">
            <w:pPr>
              <w:rPr>
                <w:lang w:val="en-US"/>
              </w:rPr>
            </w:pPr>
            <w:r>
              <w:rPr>
                <w:lang w:val="en-US"/>
              </w:rPr>
              <w:t>1%; 1/191</w:t>
            </w:r>
          </w:p>
          <w:p w14:paraId="5FEB2818" w14:textId="77777777" w:rsidR="00757237" w:rsidRDefault="00757237" w:rsidP="00171345">
            <w:pPr>
              <w:rPr>
                <w:lang w:val="en-US"/>
              </w:rPr>
            </w:pPr>
            <w:r>
              <w:rPr>
                <w:lang w:val="en-US"/>
              </w:rPr>
              <w:t>6%; 11/191</w:t>
            </w:r>
          </w:p>
          <w:p w14:paraId="44B29A91" w14:textId="7B85097C" w:rsidR="00757237" w:rsidRPr="00D447F3" w:rsidRDefault="00757237" w:rsidP="00171345">
            <w:pPr>
              <w:rPr>
                <w:lang w:val="en-US"/>
              </w:rPr>
            </w:pPr>
            <w:r>
              <w:rPr>
                <w:lang w:val="en-US"/>
              </w:rPr>
              <w:t>14%; 26/191</w:t>
            </w:r>
          </w:p>
        </w:tc>
      </w:tr>
      <w:tr w:rsidR="00171345" w:rsidRPr="001D73FE" w14:paraId="5C58BFB2" w14:textId="77777777" w:rsidTr="00AD303D">
        <w:tc>
          <w:tcPr>
            <w:tcW w:w="8504" w:type="dxa"/>
          </w:tcPr>
          <w:p w14:paraId="754DAA44" w14:textId="77777777" w:rsidR="00171345" w:rsidRDefault="00171345" w:rsidP="00171345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lastRenderedPageBreak/>
              <w:t>Treatment recommendation for which a second opinion was obtained (in case of multiple opinions reference to the most recent one) (multiple answers NOT possible)</w:t>
            </w:r>
          </w:p>
          <w:p w14:paraId="0B66197F" w14:textId="12E04E7A" w:rsidR="00FA5190" w:rsidRDefault="00FA5190" w:rsidP="00FA5190">
            <w:pPr>
              <w:ind w:left="1416"/>
              <w:rPr>
                <w:lang w:val="en-US"/>
              </w:rPr>
            </w:pPr>
            <w:r>
              <w:rPr>
                <w:lang w:val="en-US"/>
              </w:rPr>
              <w:t>Conservative</w:t>
            </w:r>
          </w:p>
          <w:p w14:paraId="422F4CA0" w14:textId="7AE4469B" w:rsidR="00FA5190" w:rsidRDefault="00FA5190" w:rsidP="00FA5190">
            <w:pPr>
              <w:ind w:left="1416"/>
              <w:rPr>
                <w:lang w:val="en-US"/>
              </w:rPr>
            </w:pPr>
            <w:r>
              <w:rPr>
                <w:lang w:val="en-US"/>
              </w:rPr>
              <w:t>Surgical</w:t>
            </w:r>
          </w:p>
          <w:p w14:paraId="5396F94F" w14:textId="3BB54E8D" w:rsidR="00FA5190" w:rsidRDefault="00FA5190" w:rsidP="00FA5190">
            <w:pPr>
              <w:ind w:left="1416"/>
              <w:rPr>
                <w:lang w:val="en-US"/>
              </w:rPr>
            </w:pPr>
            <w:r>
              <w:rPr>
                <w:lang w:val="en-US"/>
              </w:rPr>
              <w:t xml:space="preserve">Mixed </w:t>
            </w:r>
          </w:p>
          <w:p w14:paraId="359345D3" w14:textId="587E287E" w:rsidR="00FA5190" w:rsidRDefault="00FA5190" w:rsidP="00FA5190">
            <w:pPr>
              <w:ind w:left="1416"/>
              <w:rPr>
                <w:lang w:val="en-US"/>
              </w:rPr>
            </w:pPr>
            <w:r>
              <w:rPr>
                <w:lang w:val="en-US"/>
              </w:rPr>
              <w:t>Unclear</w:t>
            </w:r>
          </w:p>
          <w:p w14:paraId="367ECAD8" w14:textId="7F0D48F8" w:rsidR="00FA5190" w:rsidRDefault="00FA5190" w:rsidP="00FA5190">
            <w:pPr>
              <w:ind w:left="1416"/>
              <w:rPr>
                <w:lang w:val="en-US"/>
              </w:rPr>
            </w:pPr>
            <w:r>
              <w:rPr>
                <w:lang w:val="en-US"/>
              </w:rPr>
              <w:t>No (valid) answer</w:t>
            </w:r>
          </w:p>
        </w:tc>
        <w:tc>
          <w:tcPr>
            <w:tcW w:w="1834" w:type="dxa"/>
          </w:tcPr>
          <w:p w14:paraId="5C3D7F86" w14:textId="77777777" w:rsidR="00171345" w:rsidRDefault="00171345" w:rsidP="00171345">
            <w:pPr>
              <w:rPr>
                <w:lang w:val="en-US"/>
              </w:rPr>
            </w:pPr>
          </w:p>
          <w:p w14:paraId="720038BD" w14:textId="77777777" w:rsidR="001D73FE" w:rsidRDefault="001D73FE" w:rsidP="00171345">
            <w:pPr>
              <w:rPr>
                <w:lang w:val="en-US"/>
              </w:rPr>
            </w:pPr>
          </w:p>
          <w:p w14:paraId="0C850D32" w14:textId="77777777" w:rsidR="001D73FE" w:rsidRDefault="001D73FE" w:rsidP="00171345">
            <w:pPr>
              <w:rPr>
                <w:lang w:val="en-US"/>
              </w:rPr>
            </w:pPr>
          </w:p>
          <w:p w14:paraId="7341B719" w14:textId="522628B3" w:rsidR="001D73FE" w:rsidRDefault="001D73FE" w:rsidP="00171345">
            <w:pPr>
              <w:rPr>
                <w:lang w:val="en-US"/>
              </w:rPr>
            </w:pPr>
            <w:r>
              <w:rPr>
                <w:lang w:val="en-US"/>
              </w:rPr>
              <w:t>31%; 193/632</w:t>
            </w:r>
          </w:p>
          <w:p w14:paraId="28CDD1D1" w14:textId="7AF71085" w:rsidR="001D73FE" w:rsidRDefault="001D73FE" w:rsidP="00171345">
            <w:pPr>
              <w:rPr>
                <w:lang w:val="en-US"/>
              </w:rPr>
            </w:pPr>
            <w:r>
              <w:rPr>
                <w:lang w:val="en-US"/>
              </w:rPr>
              <w:t>29%; 185/632</w:t>
            </w:r>
          </w:p>
          <w:p w14:paraId="30DB6612" w14:textId="77777777" w:rsidR="001D73FE" w:rsidRDefault="001D73FE" w:rsidP="00171345">
            <w:pPr>
              <w:rPr>
                <w:lang w:val="en-US"/>
              </w:rPr>
            </w:pPr>
            <w:r>
              <w:rPr>
                <w:lang w:val="en-US"/>
              </w:rPr>
              <w:t>7%; 44/632</w:t>
            </w:r>
          </w:p>
          <w:p w14:paraId="28EEE482" w14:textId="77777777" w:rsidR="001D73FE" w:rsidRDefault="001D73FE" w:rsidP="00171345">
            <w:pPr>
              <w:rPr>
                <w:lang w:val="en-US"/>
              </w:rPr>
            </w:pPr>
            <w:r>
              <w:rPr>
                <w:lang w:val="en-US"/>
              </w:rPr>
              <w:t>9%; 54/632</w:t>
            </w:r>
          </w:p>
          <w:p w14:paraId="393882DB" w14:textId="2C5C6D64" w:rsidR="001D73FE" w:rsidRDefault="001D73FE" w:rsidP="00171345">
            <w:pPr>
              <w:rPr>
                <w:lang w:val="en-US"/>
              </w:rPr>
            </w:pPr>
            <w:r>
              <w:rPr>
                <w:lang w:val="en-US"/>
              </w:rPr>
              <w:t>25%; 156/632</w:t>
            </w:r>
          </w:p>
        </w:tc>
        <w:tc>
          <w:tcPr>
            <w:tcW w:w="1835" w:type="dxa"/>
          </w:tcPr>
          <w:p w14:paraId="1ECCE192" w14:textId="77777777" w:rsidR="00171345" w:rsidRDefault="00171345" w:rsidP="00171345">
            <w:pPr>
              <w:rPr>
                <w:lang w:val="en-US"/>
              </w:rPr>
            </w:pPr>
          </w:p>
          <w:p w14:paraId="6B8A9C21" w14:textId="77777777" w:rsidR="00DE0880" w:rsidRDefault="00DE0880" w:rsidP="00171345">
            <w:pPr>
              <w:rPr>
                <w:lang w:val="en-US"/>
              </w:rPr>
            </w:pPr>
          </w:p>
          <w:p w14:paraId="431E1434" w14:textId="77777777" w:rsidR="00DE0880" w:rsidRDefault="00DE0880" w:rsidP="00171345">
            <w:pPr>
              <w:rPr>
                <w:lang w:val="en-US"/>
              </w:rPr>
            </w:pPr>
          </w:p>
          <w:p w14:paraId="0E92A29B" w14:textId="58E02330" w:rsidR="00DE0880" w:rsidRDefault="00DE0880" w:rsidP="00171345">
            <w:pPr>
              <w:rPr>
                <w:lang w:val="en-US"/>
              </w:rPr>
            </w:pPr>
            <w:r>
              <w:rPr>
                <w:lang w:val="en-US"/>
              </w:rPr>
              <w:t>34%; 84/249</w:t>
            </w:r>
          </w:p>
          <w:p w14:paraId="1C7FB0C8" w14:textId="29B2CE6B" w:rsidR="00DE0880" w:rsidRDefault="00DE0880" w:rsidP="00171345">
            <w:pPr>
              <w:rPr>
                <w:lang w:val="en-US"/>
              </w:rPr>
            </w:pPr>
            <w:r>
              <w:rPr>
                <w:lang w:val="en-US"/>
              </w:rPr>
              <w:t>27%; 67/249</w:t>
            </w:r>
          </w:p>
          <w:p w14:paraId="4BA59A83" w14:textId="1E644D1C" w:rsidR="00DE0880" w:rsidRDefault="00DE0880" w:rsidP="00171345">
            <w:pPr>
              <w:rPr>
                <w:lang w:val="en-US"/>
              </w:rPr>
            </w:pPr>
            <w:r>
              <w:rPr>
                <w:lang w:val="en-US"/>
              </w:rPr>
              <w:t>6%; 15/249</w:t>
            </w:r>
          </w:p>
          <w:p w14:paraId="08EEED56" w14:textId="7C6A89E3" w:rsidR="00DE0880" w:rsidRDefault="00DE0880" w:rsidP="00171345">
            <w:pPr>
              <w:rPr>
                <w:lang w:val="en-US"/>
              </w:rPr>
            </w:pPr>
            <w:r>
              <w:rPr>
                <w:lang w:val="en-US"/>
              </w:rPr>
              <w:t>10%; 24/249</w:t>
            </w:r>
          </w:p>
          <w:p w14:paraId="1E38D4AF" w14:textId="04941DDF" w:rsidR="00DE0880" w:rsidRDefault="00DE0880" w:rsidP="00171345">
            <w:pPr>
              <w:rPr>
                <w:lang w:val="en-US"/>
              </w:rPr>
            </w:pPr>
            <w:r>
              <w:rPr>
                <w:lang w:val="en-US"/>
              </w:rPr>
              <w:t>24%; 59/249</w:t>
            </w:r>
          </w:p>
          <w:p w14:paraId="4800E2DA" w14:textId="130AB2F2" w:rsidR="00DE0880" w:rsidRPr="00D447F3" w:rsidRDefault="00DE0880" w:rsidP="00171345">
            <w:pPr>
              <w:rPr>
                <w:lang w:val="en-US"/>
              </w:rPr>
            </w:pPr>
          </w:p>
        </w:tc>
        <w:tc>
          <w:tcPr>
            <w:tcW w:w="1835" w:type="dxa"/>
          </w:tcPr>
          <w:p w14:paraId="57E0C1C0" w14:textId="77777777" w:rsidR="00171345" w:rsidRDefault="00171345" w:rsidP="00171345">
            <w:pPr>
              <w:rPr>
                <w:lang w:val="en-US"/>
              </w:rPr>
            </w:pPr>
          </w:p>
          <w:p w14:paraId="134C847B" w14:textId="77777777" w:rsidR="00B02F2F" w:rsidRDefault="00B02F2F" w:rsidP="00171345">
            <w:pPr>
              <w:rPr>
                <w:lang w:val="en-US"/>
              </w:rPr>
            </w:pPr>
          </w:p>
          <w:p w14:paraId="348E7939" w14:textId="77777777" w:rsidR="00B02F2F" w:rsidRDefault="00B02F2F" w:rsidP="00171345">
            <w:pPr>
              <w:rPr>
                <w:lang w:val="en-US"/>
              </w:rPr>
            </w:pPr>
          </w:p>
          <w:p w14:paraId="075ABFF8" w14:textId="77777777" w:rsidR="00B02F2F" w:rsidRDefault="00B02F2F" w:rsidP="00171345">
            <w:pPr>
              <w:rPr>
                <w:lang w:val="en-US"/>
              </w:rPr>
            </w:pPr>
            <w:r>
              <w:rPr>
                <w:lang w:val="en-US"/>
              </w:rPr>
              <w:t>30%; 52/172</w:t>
            </w:r>
          </w:p>
          <w:p w14:paraId="5C4BED19" w14:textId="77777777" w:rsidR="00B02F2F" w:rsidRDefault="00B02F2F" w:rsidP="00171345">
            <w:pPr>
              <w:rPr>
                <w:lang w:val="en-US"/>
              </w:rPr>
            </w:pPr>
            <w:r>
              <w:rPr>
                <w:lang w:val="en-US"/>
              </w:rPr>
              <w:t>31%; 54/172</w:t>
            </w:r>
          </w:p>
          <w:p w14:paraId="4C744C1D" w14:textId="77777777" w:rsidR="00B02F2F" w:rsidRDefault="00B02F2F" w:rsidP="00171345">
            <w:pPr>
              <w:rPr>
                <w:lang w:val="en-US"/>
              </w:rPr>
            </w:pPr>
            <w:r>
              <w:rPr>
                <w:lang w:val="en-US"/>
              </w:rPr>
              <w:t>8%; 14/172</w:t>
            </w:r>
          </w:p>
          <w:p w14:paraId="3A142B4E" w14:textId="77777777" w:rsidR="00B02F2F" w:rsidRDefault="00B02F2F" w:rsidP="00171345">
            <w:pPr>
              <w:rPr>
                <w:lang w:val="en-US"/>
              </w:rPr>
            </w:pPr>
            <w:r>
              <w:rPr>
                <w:lang w:val="en-US"/>
              </w:rPr>
              <w:t>9%; 15/172</w:t>
            </w:r>
          </w:p>
          <w:p w14:paraId="650B901F" w14:textId="0C7D7B43" w:rsidR="00B02F2F" w:rsidRPr="00D447F3" w:rsidRDefault="00B02F2F" w:rsidP="00171345">
            <w:pPr>
              <w:rPr>
                <w:lang w:val="en-US"/>
              </w:rPr>
            </w:pPr>
            <w:r>
              <w:rPr>
                <w:lang w:val="en-US"/>
              </w:rPr>
              <w:t>22%; 37/172</w:t>
            </w:r>
          </w:p>
        </w:tc>
        <w:tc>
          <w:tcPr>
            <w:tcW w:w="1835" w:type="dxa"/>
          </w:tcPr>
          <w:p w14:paraId="114209EE" w14:textId="77777777" w:rsidR="00171345" w:rsidRDefault="00171345" w:rsidP="00171345">
            <w:pPr>
              <w:rPr>
                <w:lang w:val="en-US"/>
              </w:rPr>
            </w:pPr>
          </w:p>
          <w:p w14:paraId="2E004382" w14:textId="77777777" w:rsidR="00757237" w:rsidRDefault="00757237" w:rsidP="00171345">
            <w:pPr>
              <w:rPr>
                <w:lang w:val="en-US"/>
              </w:rPr>
            </w:pPr>
          </w:p>
          <w:p w14:paraId="0C5D5947" w14:textId="77777777" w:rsidR="00757237" w:rsidRDefault="00757237" w:rsidP="00171345">
            <w:pPr>
              <w:rPr>
                <w:lang w:val="en-US"/>
              </w:rPr>
            </w:pPr>
          </w:p>
          <w:p w14:paraId="13F00AB7" w14:textId="77777777" w:rsidR="00757237" w:rsidRDefault="00757237" w:rsidP="00171345">
            <w:pPr>
              <w:rPr>
                <w:lang w:val="en-US"/>
              </w:rPr>
            </w:pPr>
            <w:r>
              <w:rPr>
                <w:lang w:val="en-US"/>
              </w:rPr>
              <w:t>30%; 57/191</w:t>
            </w:r>
          </w:p>
          <w:p w14:paraId="1DCAB088" w14:textId="77777777" w:rsidR="00757237" w:rsidRDefault="00757237" w:rsidP="00171345">
            <w:pPr>
              <w:rPr>
                <w:lang w:val="en-US"/>
              </w:rPr>
            </w:pPr>
            <w:r>
              <w:rPr>
                <w:lang w:val="en-US"/>
              </w:rPr>
              <w:t>31%; 59/191</w:t>
            </w:r>
          </w:p>
          <w:p w14:paraId="2E9F0122" w14:textId="77777777" w:rsidR="00757237" w:rsidRDefault="00757237" w:rsidP="00171345">
            <w:pPr>
              <w:rPr>
                <w:lang w:val="en-US"/>
              </w:rPr>
            </w:pPr>
            <w:r>
              <w:rPr>
                <w:lang w:val="en-US"/>
              </w:rPr>
              <w:t>8%; 15/191</w:t>
            </w:r>
          </w:p>
          <w:p w14:paraId="00325EFD" w14:textId="77777777" w:rsidR="00757237" w:rsidRDefault="00757237" w:rsidP="00171345">
            <w:pPr>
              <w:rPr>
                <w:lang w:val="en-US"/>
              </w:rPr>
            </w:pPr>
            <w:r>
              <w:rPr>
                <w:lang w:val="en-US"/>
              </w:rPr>
              <w:t>8%; 15/191</w:t>
            </w:r>
          </w:p>
          <w:p w14:paraId="07A4E7AE" w14:textId="2FA24642" w:rsidR="00757237" w:rsidRPr="00D447F3" w:rsidRDefault="00A652EB" w:rsidP="00171345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757237">
              <w:rPr>
                <w:lang w:val="en-US"/>
              </w:rPr>
              <w:t>4%; 45/191</w:t>
            </w:r>
          </w:p>
        </w:tc>
      </w:tr>
      <w:tr w:rsidR="0006604D" w:rsidRPr="00D447F3" w14:paraId="65DF118D" w14:textId="77777777" w:rsidTr="00AD303D">
        <w:tc>
          <w:tcPr>
            <w:tcW w:w="8504" w:type="dxa"/>
          </w:tcPr>
          <w:p w14:paraId="0F9BD558" w14:textId="77777777" w:rsidR="0006604D" w:rsidRDefault="0006604D" w:rsidP="0006604D">
            <w:pPr>
              <w:ind w:left="708"/>
              <w:rPr>
                <w:lang w:val="en-US"/>
              </w:rPr>
            </w:pPr>
            <w:r w:rsidRPr="006147E6">
              <w:rPr>
                <w:lang w:val="en-US"/>
              </w:rPr>
              <w:t>Reason for obtaining the second opinion (in case of multiple opinions reference to the most recent one) (multiple answers possible)</w:t>
            </w:r>
          </w:p>
          <w:p w14:paraId="685444E4" w14:textId="77777777" w:rsidR="0006604D" w:rsidRDefault="0006604D" w:rsidP="0006604D">
            <w:pPr>
              <w:ind w:left="1416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lang w:val="en-US"/>
              </w:rPr>
              <w:t>Need</w:t>
            </w:r>
            <w:r w:rsidRPr="00454198">
              <w:rPr>
                <w:lang w:val="en-US"/>
              </w:rPr>
              <w:t xml:space="preserve"> for more information on further treatment recommendations </w:t>
            </w:r>
          </w:p>
          <w:p w14:paraId="03E3DA50" w14:textId="77777777" w:rsidR="0006604D" w:rsidRDefault="0006604D" w:rsidP="0006604D">
            <w:pPr>
              <w:ind w:left="1416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lang w:val="en-US"/>
              </w:rPr>
              <w:t>Confirmation</w:t>
            </w:r>
            <w:r w:rsidRPr="00454198">
              <w:rPr>
                <w:lang w:val="en-US"/>
              </w:rPr>
              <w:t xml:space="preserve"> that the diagnosis was correct</w:t>
            </w:r>
            <w:r w:rsidRPr="00987391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</w:p>
          <w:p w14:paraId="573AEFB9" w14:textId="77777777" w:rsidR="0006604D" w:rsidRDefault="0006604D" w:rsidP="0006604D">
            <w:pPr>
              <w:ind w:left="1416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lang w:val="en-US"/>
              </w:rPr>
              <w:t>Need</w:t>
            </w:r>
            <w:r w:rsidRPr="00454198">
              <w:rPr>
                <w:lang w:val="en-US"/>
              </w:rPr>
              <w:t xml:space="preserve"> for more information on the diagnosis</w:t>
            </w:r>
          </w:p>
          <w:p w14:paraId="0B0B830C" w14:textId="77777777" w:rsidR="0006604D" w:rsidRDefault="0006604D" w:rsidP="0006604D">
            <w:pPr>
              <w:ind w:left="1416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lang w:val="en-US"/>
              </w:rPr>
              <w:t>Confirmation</w:t>
            </w:r>
            <w:r w:rsidRPr="00454198">
              <w:rPr>
                <w:lang w:val="en-US"/>
              </w:rPr>
              <w:t xml:space="preserve"> that the initial treatment recommendation was correct</w:t>
            </w:r>
            <w:r w:rsidRPr="00987391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</w:p>
          <w:p w14:paraId="53AF19FB" w14:textId="77777777" w:rsidR="0006604D" w:rsidRDefault="0006604D" w:rsidP="0006604D">
            <w:pPr>
              <w:ind w:left="1416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lang w:val="en-US"/>
              </w:rPr>
              <w:t>W</w:t>
            </w:r>
            <w:r w:rsidRPr="00454198">
              <w:rPr>
                <w:lang w:val="en-US"/>
              </w:rPr>
              <w:t>ish for another treatment recommendation</w:t>
            </w:r>
            <w:r w:rsidRPr="00987391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</w:p>
          <w:p w14:paraId="7F849BFB" w14:textId="77777777" w:rsidR="0006604D" w:rsidRPr="00987391" w:rsidRDefault="0006604D" w:rsidP="0006604D">
            <w:pPr>
              <w:ind w:left="1416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lang w:val="en-US"/>
              </w:rPr>
              <w:t>D</w:t>
            </w:r>
            <w:r w:rsidRPr="00454198">
              <w:rPr>
                <w:lang w:val="en-US"/>
              </w:rPr>
              <w:t>issatisfaction with the consultation with the first opinion provider</w:t>
            </w:r>
            <w:r w:rsidRPr="00987391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</w:p>
          <w:p w14:paraId="1D60D84F" w14:textId="77777777" w:rsidR="0006604D" w:rsidRPr="00987391" w:rsidRDefault="0006604D" w:rsidP="0006604D">
            <w:pPr>
              <w:ind w:left="1416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lang w:val="en-US"/>
              </w:rPr>
              <w:t>Need</w:t>
            </w:r>
            <w:r w:rsidRPr="00454198">
              <w:rPr>
                <w:lang w:val="en-US"/>
              </w:rPr>
              <w:t xml:space="preserve"> for more information on the initial treatment recommendation</w:t>
            </w:r>
            <w:r w:rsidRPr="00987391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</w:p>
          <w:p w14:paraId="2757065F" w14:textId="77777777" w:rsidR="0006604D" w:rsidRDefault="0006604D" w:rsidP="0006604D">
            <w:pPr>
              <w:ind w:left="1416"/>
              <w:jc w:val="both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lang w:val="en-US"/>
              </w:rPr>
              <w:t>L</w:t>
            </w:r>
            <w:r w:rsidRPr="00454198">
              <w:rPr>
                <w:lang w:val="en-US"/>
              </w:rPr>
              <w:t>ack of trust in the first opinion provider</w:t>
            </w:r>
            <w:r w:rsidRPr="00987391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</w:p>
          <w:p w14:paraId="509C42C7" w14:textId="77777777" w:rsidR="0006604D" w:rsidRPr="00987391" w:rsidRDefault="0006604D" w:rsidP="0006604D">
            <w:pPr>
              <w:ind w:left="1416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lang w:val="en-US"/>
              </w:rPr>
              <w:t>R</w:t>
            </w:r>
            <w:r w:rsidRPr="00454198">
              <w:rPr>
                <w:lang w:val="en-US"/>
              </w:rPr>
              <w:t xml:space="preserve">ecommendation by relatives/friends or the first opinion provider </w:t>
            </w:r>
          </w:p>
          <w:p w14:paraId="15BAA516" w14:textId="77777777" w:rsidR="0006604D" w:rsidRPr="00987391" w:rsidRDefault="0006604D" w:rsidP="0006604D">
            <w:pPr>
              <w:ind w:left="1416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lang w:val="en-US"/>
              </w:rPr>
              <w:lastRenderedPageBreak/>
              <w:t>Wish</w:t>
            </w:r>
            <w:r w:rsidRPr="00454198">
              <w:rPr>
                <w:lang w:val="en-US"/>
              </w:rPr>
              <w:t xml:space="preserve"> for another diagnosis </w:t>
            </w:r>
          </w:p>
          <w:p w14:paraId="345BF9D6" w14:textId="77777777" w:rsidR="0006604D" w:rsidRDefault="0006604D" w:rsidP="0006604D">
            <w:pPr>
              <w:ind w:left="1416"/>
              <w:rPr>
                <w:rFonts w:ascii="Calibri" w:hAnsi="Calibri" w:cs="Calibri"/>
                <w:color w:val="000000"/>
                <w:lang w:val="en-US"/>
              </w:rPr>
            </w:pPr>
            <w:r w:rsidRPr="00454198">
              <w:rPr>
                <w:lang w:val="en-US"/>
              </w:rPr>
              <w:t xml:space="preserve">Another reason </w:t>
            </w:r>
          </w:p>
          <w:p w14:paraId="13E6B8A3" w14:textId="478C4D1A" w:rsidR="0006604D" w:rsidRDefault="0006604D" w:rsidP="0006604D">
            <w:pPr>
              <w:ind w:left="1416"/>
              <w:rPr>
                <w:lang w:val="en-US"/>
              </w:rPr>
            </w:pPr>
            <w:r w:rsidRPr="00454198">
              <w:rPr>
                <w:lang w:val="en-US"/>
              </w:rPr>
              <w:t>No (valid) answer</w:t>
            </w:r>
            <w:r w:rsidRPr="007673C8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</w:p>
        </w:tc>
        <w:tc>
          <w:tcPr>
            <w:tcW w:w="1834" w:type="dxa"/>
          </w:tcPr>
          <w:p w14:paraId="24AD11DE" w14:textId="77777777" w:rsidR="0006604D" w:rsidRDefault="0006604D" w:rsidP="0006604D">
            <w:pPr>
              <w:rPr>
                <w:lang w:val="en-US"/>
              </w:rPr>
            </w:pPr>
          </w:p>
          <w:p w14:paraId="1E933F47" w14:textId="77777777" w:rsidR="0006604D" w:rsidRDefault="0006604D" w:rsidP="0006604D">
            <w:pPr>
              <w:rPr>
                <w:lang w:val="en-US"/>
              </w:rPr>
            </w:pPr>
          </w:p>
          <w:p w14:paraId="11EF412A" w14:textId="77777777" w:rsidR="0006604D" w:rsidRDefault="0006604D" w:rsidP="0006604D">
            <w:pPr>
              <w:rPr>
                <w:lang w:val="en-US"/>
              </w:rPr>
            </w:pPr>
            <w:r>
              <w:rPr>
                <w:lang w:val="en-US"/>
              </w:rPr>
              <w:t>49%; 307/632</w:t>
            </w:r>
          </w:p>
          <w:p w14:paraId="22A3AED8" w14:textId="77777777" w:rsidR="0006604D" w:rsidRDefault="0006604D" w:rsidP="0006604D">
            <w:pPr>
              <w:rPr>
                <w:lang w:val="en-US"/>
              </w:rPr>
            </w:pPr>
            <w:r>
              <w:rPr>
                <w:lang w:val="en-US"/>
              </w:rPr>
              <w:t>44%; 277/632</w:t>
            </w:r>
          </w:p>
          <w:p w14:paraId="7C774BFD" w14:textId="77777777" w:rsidR="0006604D" w:rsidRDefault="0006604D" w:rsidP="0006604D">
            <w:pPr>
              <w:rPr>
                <w:lang w:val="en-US"/>
              </w:rPr>
            </w:pPr>
            <w:r w:rsidRPr="009521E5">
              <w:rPr>
                <w:lang w:val="en-US"/>
              </w:rPr>
              <w:t>40%; 252/632</w:t>
            </w:r>
          </w:p>
          <w:p w14:paraId="07AB199B" w14:textId="77777777" w:rsidR="0006604D" w:rsidRDefault="0006604D" w:rsidP="0006604D">
            <w:pPr>
              <w:rPr>
                <w:lang w:val="en-US"/>
              </w:rPr>
            </w:pPr>
            <w:r>
              <w:rPr>
                <w:lang w:val="en-US"/>
              </w:rPr>
              <w:t>36%; 229/632</w:t>
            </w:r>
          </w:p>
          <w:p w14:paraId="4A0209FA" w14:textId="77777777" w:rsidR="0006604D" w:rsidRDefault="0006604D" w:rsidP="0006604D">
            <w:pPr>
              <w:rPr>
                <w:lang w:val="en-US"/>
              </w:rPr>
            </w:pPr>
            <w:r>
              <w:rPr>
                <w:lang w:val="en-US"/>
              </w:rPr>
              <w:t>29%; 185/632</w:t>
            </w:r>
          </w:p>
          <w:p w14:paraId="4B459E47" w14:textId="77777777" w:rsidR="0006604D" w:rsidRDefault="0006604D" w:rsidP="0006604D">
            <w:pPr>
              <w:rPr>
                <w:lang w:val="en-US"/>
              </w:rPr>
            </w:pPr>
            <w:r w:rsidRPr="009521E5">
              <w:rPr>
                <w:lang w:val="en-US"/>
              </w:rPr>
              <w:t>27%; 168/632</w:t>
            </w:r>
          </w:p>
          <w:p w14:paraId="48D5D732" w14:textId="77777777" w:rsidR="0006604D" w:rsidRDefault="0006604D" w:rsidP="0006604D">
            <w:pPr>
              <w:rPr>
                <w:lang w:val="en-US"/>
              </w:rPr>
            </w:pPr>
            <w:r>
              <w:rPr>
                <w:lang w:val="en-US"/>
              </w:rPr>
              <w:t>26%; 166/632</w:t>
            </w:r>
          </w:p>
          <w:p w14:paraId="4EAD64FE" w14:textId="77777777" w:rsidR="0006604D" w:rsidRDefault="0006604D" w:rsidP="0006604D">
            <w:pPr>
              <w:rPr>
                <w:lang w:val="en-US"/>
              </w:rPr>
            </w:pPr>
            <w:r>
              <w:rPr>
                <w:lang w:val="en-US"/>
              </w:rPr>
              <w:t>24%; 149/632</w:t>
            </w:r>
          </w:p>
          <w:p w14:paraId="6D083737" w14:textId="77777777" w:rsidR="0006604D" w:rsidRDefault="0006604D" w:rsidP="0006604D">
            <w:pPr>
              <w:rPr>
                <w:lang w:val="en-US"/>
              </w:rPr>
            </w:pPr>
            <w:r w:rsidRPr="009521E5">
              <w:rPr>
                <w:lang w:val="en-US"/>
              </w:rPr>
              <w:t>13%; 80/632</w:t>
            </w:r>
          </w:p>
          <w:p w14:paraId="6F3B3C1A" w14:textId="77777777" w:rsidR="0006604D" w:rsidRDefault="0006604D" w:rsidP="0006604D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9%; 60/632</w:t>
            </w:r>
          </w:p>
          <w:p w14:paraId="4E7DACDA" w14:textId="77777777" w:rsidR="0006604D" w:rsidRDefault="0006604D" w:rsidP="0006604D">
            <w:pPr>
              <w:rPr>
                <w:lang w:val="en-US"/>
              </w:rPr>
            </w:pPr>
            <w:r>
              <w:rPr>
                <w:lang w:val="en-US"/>
              </w:rPr>
              <w:t>9%; 58/632</w:t>
            </w:r>
          </w:p>
          <w:p w14:paraId="154611F2" w14:textId="465D0754" w:rsidR="0006604D" w:rsidRDefault="0006604D" w:rsidP="0006604D">
            <w:pPr>
              <w:rPr>
                <w:lang w:val="en-US"/>
              </w:rPr>
            </w:pPr>
            <w:r>
              <w:rPr>
                <w:lang w:val="en-US"/>
              </w:rPr>
              <w:t>1%; 4/632</w:t>
            </w:r>
          </w:p>
        </w:tc>
        <w:tc>
          <w:tcPr>
            <w:tcW w:w="1835" w:type="dxa"/>
          </w:tcPr>
          <w:p w14:paraId="606FC0C1" w14:textId="77777777" w:rsidR="0006604D" w:rsidRDefault="0006604D" w:rsidP="0006604D">
            <w:pPr>
              <w:rPr>
                <w:lang w:val="en-US"/>
              </w:rPr>
            </w:pPr>
          </w:p>
          <w:p w14:paraId="3A4299E2" w14:textId="77777777" w:rsidR="0006604D" w:rsidRDefault="0006604D" w:rsidP="0006604D">
            <w:pPr>
              <w:rPr>
                <w:lang w:val="en-US"/>
              </w:rPr>
            </w:pPr>
          </w:p>
          <w:p w14:paraId="281650EA" w14:textId="77777777" w:rsidR="0006604D" w:rsidRDefault="0006604D" w:rsidP="0006604D">
            <w:pPr>
              <w:rPr>
                <w:lang w:val="en-US"/>
              </w:rPr>
            </w:pPr>
            <w:r>
              <w:rPr>
                <w:lang w:val="en-US"/>
              </w:rPr>
              <w:t>49%; 121/249</w:t>
            </w:r>
          </w:p>
          <w:p w14:paraId="7B2AE45D" w14:textId="77777777" w:rsidR="0006604D" w:rsidRDefault="0006604D" w:rsidP="0006604D">
            <w:pPr>
              <w:rPr>
                <w:lang w:val="en-US"/>
              </w:rPr>
            </w:pPr>
            <w:r>
              <w:rPr>
                <w:lang w:val="en-US"/>
              </w:rPr>
              <w:t>38%; 94/249</w:t>
            </w:r>
          </w:p>
          <w:p w14:paraId="3787CF4D" w14:textId="77777777" w:rsidR="0006604D" w:rsidRDefault="0006604D" w:rsidP="0006604D">
            <w:pPr>
              <w:rPr>
                <w:lang w:val="en-US"/>
              </w:rPr>
            </w:pPr>
            <w:r>
              <w:rPr>
                <w:lang w:val="en-US"/>
              </w:rPr>
              <w:t>40%; 100/249</w:t>
            </w:r>
          </w:p>
          <w:p w14:paraId="70289F33" w14:textId="77777777" w:rsidR="0006604D" w:rsidRDefault="0006604D" w:rsidP="0006604D">
            <w:pPr>
              <w:rPr>
                <w:lang w:val="en-US"/>
              </w:rPr>
            </w:pPr>
            <w:r>
              <w:rPr>
                <w:lang w:val="en-US"/>
              </w:rPr>
              <w:t>38%; 95/249</w:t>
            </w:r>
          </w:p>
          <w:p w14:paraId="61706CC0" w14:textId="77777777" w:rsidR="0006604D" w:rsidRDefault="0006604D" w:rsidP="0006604D">
            <w:pPr>
              <w:rPr>
                <w:lang w:val="en-US"/>
              </w:rPr>
            </w:pPr>
            <w:r>
              <w:rPr>
                <w:lang w:val="en-US"/>
              </w:rPr>
              <w:t>33%; 83/249</w:t>
            </w:r>
          </w:p>
          <w:p w14:paraId="3108DA17" w14:textId="77777777" w:rsidR="0006604D" w:rsidRDefault="0006604D" w:rsidP="0006604D">
            <w:pPr>
              <w:rPr>
                <w:lang w:val="en-US"/>
              </w:rPr>
            </w:pPr>
            <w:r>
              <w:rPr>
                <w:lang w:val="en-US"/>
              </w:rPr>
              <w:t>27%; 67/249</w:t>
            </w:r>
          </w:p>
          <w:p w14:paraId="3BA3841D" w14:textId="77777777" w:rsidR="0006604D" w:rsidRDefault="0006604D" w:rsidP="0006604D">
            <w:pPr>
              <w:rPr>
                <w:lang w:val="en-US"/>
              </w:rPr>
            </w:pPr>
            <w:r>
              <w:rPr>
                <w:lang w:val="en-US"/>
              </w:rPr>
              <w:t>27%; 66/249</w:t>
            </w:r>
          </w:p>
          <w:p w14:paraId="0B102B9F" w14:textId="77777777" w:rsidR="0006604D" w:rsidRDefault="0006604D" w:rsidP="0006604D">
            <w:pPr>
              <w:rPr>
                <w:lang w:val="en-US"/>
              </w:rPr>
            </w:pPr>
            <w:r>
              <w:rPr>
                <w:lang w:val="en-US"/>
              </w:rPr>
              <w:t>26%; 65/249</w:t>
            </w:r>
          </w:p>
          <w:p w14:paraId="0666397F" w14:textId="77777777" w:rsidR="0006604D" w:rsidRDefault="0006604D" w:rsidP="0006604D">
            <w:pPr>
              <w:rPr>
                <w:lang w:val="en-US"/>
              </w:rPr>
            </w:pPr>
            <w:r>
              <w:rPr>
                <w:lang w:val="en-US"/>
              </w:rPr>
              <w:t>13%; 33/249</w:t>
            </w:r>
          </w:p>
          <w:p w14:paraId="1AB88299" w14:textId="77777777" w:rsidR="0006604D" w:rsidRDefault="0006604D" w:rsidP="0006604D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11%; 28/249</w:t>
            </w:r>
          </w:p>
          <w:p w14:paraId="3376E9AB" w14:textId="77777777" w:rsidR="0006604D" w:rsidRDefault="0006604D" w:rsidP="0006604D">
            <w:pPr>
              <w:rPr>
                <w:lang w:val="en-US"/>
              </w:rPr>
            </w:pPr>
            <w:r>
              <w:rPr>
                <w:lang w:val="en-US"/>
              </w:rPr>
              <w:t>10%; 26/249</w:t>
            </w:r>
          </w:p>
          <w:p w14:paraId="3C2B2464" w14:textId="73EF26E6" w:rsidR="0006604D" w:rsidRPr="00D447F3" w:rsidRDefault="0006604D" w:rsidP="0006604D">
            <w:pPr>
              <w:rPr>
                <w:lang w:val="en-US"/>
              </w:rPr>
            </w:pPr>
            <w:r>
              <w:rPr>
                <w:lang w:val="en-US"/>
              </w:rPr>
              <w:t>0%; 0/249</w:t>
            </w:r>
          </w:p>
        </w:tc>
        <w:tc>
          <w:tcPr>
            <w:tcW w:w="1835" w:type="dxa"/>
          </w:tcPr>
          <w:p w14:paraId="7721526E" w14:textId="77777777" w:rsidR="0006604D" w:rsidRDefault="0006604D" w:rsidP="0006604D">
            <w:pPr>
              <w:rPr>
                <w:lang w:val="en-US"/>
              </w:rPr>
            </w:pPr>
          </w:p>
          <w:p w14:paraId="54643BE6" w14:textId="77777777" w:rsidR="0006604D" w:rsidRDefault="0006604D" w:rsidP="0006604D">
            <w:pPr>
              <w:rPr>
                <w:lang w:val="en-US"/>
              </w:rPr>
            </w:pPr>
          </w:p>
          <w:p w14:paraId="245ABCCD" w14:textId="77777777" w:rsidR="0006604D" w:rsidRDefault="0006604D" w:rsidP="0006604D">
            <w:pPr>
              <w:rPr>
                <w:lang w:val="en-US"/>
              </w:rPr>
            </w:pPr>
            <w:r>
              <w:rPr>
                <w:lang w:val="en-US"/>
              </w:rPr>
              <w:t>52%; 89/172</w:t>
            </w:r>
          </w:p>
          <w:p w14:paraId="4809BA92" w14:textId="77777777" w:rsidR="0006604D" w:rsidRDefault="0006604D" w:rsidP="0006604D">
            <w:pPr>
              <w:rPr>
                <w:lang w:val="en-US"/>
              </w:rPr>
            </w:pPr>
            <w:r>
              <w:rPr>
                <w:lang w:val="en-US"/>
              </w:rPr>
              <w:t>49%; 85/172</w:t>
            </w:r>
          </w:p>
          <w:p w14:paraId="3847526C" w14:textId="77777777" w:rsidR="0006604D" w:rsidRDefault="0006604D" w:rsidP="0006604D">
            <w:pPr>
              <w:rPr>
                <w:lang w:val="en-US"/>
              </w:rPr>
            </w:pPr>
            <w:r>
              <w:rPr>
                <w:lang w:val="en-US"/>
              </w:rPr>
              <w:t>41%; 70/172</w:t>
            </w:r>
          </w:p>
          <w:p w14:paraId="2331DBD8" w14:textId="77777777" w:rsidR="0006604D" w:rsidRDefault="0006604D" w:rsidP="0006604D">
            <w:pPr>
              <w:rPr>
                <w:lang w:val="en-US"/>
              </w:rPr>
            </w:pPr>
            <w:r>
              <w:rPr>
                <w:lang w:val="en-US"/>
              </w:rPr>
              <w:t>34%; 59/172</w:t>
            </w:r>
          </w:p>
          <w:p w14:paraId="4ACBA271" w14:textId="77777777" w:rsidR="0006604D" w:rsidRDefault="0006604D" w:rsidP="0006604D">
            <w:pPr>
              <w:rPr>
                <w:lang w:val="en-US"/>
              </w:rPr>
            </w:pPr>
            <w:r>
              <w:rPr>
                <w:lang w:val="en-US"/>
              </w:rPr>
              <w:t>28%; 49/172</w:t>
            </w:r>
          </w:p>
          <w:p w14:paraId="0123B301" w14:textId="77777777" w:rsidR="0006604D" w:rsidRDefault="0006604D" w:rsidP="0006604D">
            <w:pPr>
              <w:rPr>
                <w:lang w:val="en-US"/>
              </w:rPr>
            </w:pPr>
            <w:r>
              <w:rPr>
                <w:lang w:val="en-US"/>
              </w:rPr>
              <w:t>27%; 46/172</w:t>
            </w:r>
          </w:p>
          <w:p w14:paraId="5196DAB2" w14:textId="77777777" w:rsidR="0006604D" w:rsidRDefault="0006604D" w:rsidP="0006604D">
            <w:pPr>
              <w:rPr>
                <w:lang w:val="en-US"/>
              </w:rPr>
            </w:pPr>
            <w:r>
              <w:rPr>
                <w:lang w:val="en-US"/>
              </w:rPr>
              <w:t>25%; 43/172</w:t>
            </w:r>
          </w:p>
          <w:p w14:paraId="2350B463" w14:textId="77777777" w:rsidR="0006604D" w:rsidRDefault="0006604D" w:rsidP="0006604D">
            <w:pPr>
              <w:rPr>
                <w:lang w:val="en-US"/>
              </w:rPr>
            </w:pPr>
            <w:r>
              <w:rPr>
                <w:lang w:val="en-US"/>
              </w:rPr>
              <w:t>21%; 36/172</w:t>
            </w:r>
          </w:p>
          <w:p w14:paraId="6A24F11C" w14:textId="77777777" w:rsidR="0006604D" w:rsidRDefault="0006604D" w:rsidP="0006604D">
            <w:pPr>
              <w:rPr>
                <w:lang w:val="en-US"/>
              </w:rPr>
            </w:pPr>
            <w:r>
              <w:rPr>
                <w:lang w:val="en-US"/>
              </w:rPr>
              <w:t>12%; 21/172</w:t>
            </w:r>
          </w:p>
          <w:p w14:paraId="2642B363" w14:textId="77777777" w:rsidR="0006604D" w:rsidRDefault="0006604D" w:rsidP="0006604D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9%; 16/172</w:t>
            </w:r>
          </w:p>
          <w:p w14:paraId="67E8AC3D" w14:textId="77777777" w:rsidR="0006604D" w:rsidRDefault="0006604D" w:rsidP="0006604D">
            <w:pPr>
              <w:rPr>
                <w:lang w:val="en-US"/>
              </w:rPr>
            </w:pPr>
            <w:r>
              <w:rPr>
                <w:lang w:val="en-US"/>
              </w:rPr>
              <w:t>9%; 15/172</w:t>
            </w:r>
          </w:p>
          <w:p w14:paraId="5E1FE200" w14:textId="642480BE" w:rsidR="0006604D" w:rsidRPr="00D447F3" w:rsidRDefault="0006604D" w:rsidP="0006604D">
            <w:pPr>
              <w:rPr>
                <w:lang w:val="en-US"/>
              </w:rPr>
            </w:pPr>
            <w:r>
              <w:rPr>
                <w:lang w:val="en-US"/>
              </w:rPr>
              <w:t>1%; 1/172</w:t>
            </w:r>
          </w:p>
        </w:tc>
        <w:tc>
          <w:tcPr>
            <w:tcW w:w="1835" w:type="dxa"/>
          </w:tcPr>
          <w:p w14:paraId="2F4B9109" w14:textId="77777777" w:rsidR="0006604D" w:rsidRDefault="0006604D" w:rsidP="0006604D">
            <w:pPr>
              <w:rPr>
                <w:lang w:val="en-US"/>
              </w:rPr>
            </w:pPr>
          </w:p>
          <w:p w14:paraId="0107CFDA" w14:textId="77777777" w:rsidR="0006604D" w:rsidRDefault="0006604D" w:rsidP="0006604D">
            <w:pPr>
              <w:rPr>
                <w:lang w:val="en-US"/>
              </w:rPr>
            </w:pPr>
          </w:p>
          <w:p w14:paraId="23BD9FE9" w14:textId="77777777" w:rsidR="0006604D" w:rsidRDefault="0006604D" w:rsidP="0006604D">
            <w:pPr>
              <w:rPr>
                <w:lang w:val="en-US"/>
              </w:rPr>
            </w:pPr>
            <w:r>
              <w:rPr>
                <w:lang w:val="en-US"/>
              </w:rPr>
              <w:t>45%; 86/191</w:t>
            </w:r>
          </w:p>
          <w:p w14:paraId="3CAC6C96" w14:textId="77777777" w:rsidR="0006604D" w:rsidRDefault="0006604D" w:rsidP="0006604D">
            <w:pPr>
              <w:rPr>
                <w:lang w:val="en-US"/>
              </w:rPr>
            </w:pPr>
            <w:r>
              <w:rPr>
                <w:lang w:val="en-US"/>
              </w:rPr>
              <w:t>47%; 90/191</w:t>
            </w:r>
          </w:p>
          <w:p w14:paraId="3DCE8BA6" w14:textId="77777777" w:rsidR="0006604D" w:rsidRDefault="0006604D" w:rsidP="0006604D">
            <w:pPr>
              <w:rPr>
                <w:lang w:val="en-US"/>
              </w:rPr>
            </w:pPr>
            <w:r>
              <w:rPr>
                <w:lang w:val="en-US"/>
              </w:rPr>
              <w:t>38%; 72/191</w:t>
            </w:r>
          </w:p>
          <w:p w14:paraId="37D036AC" w14:textId="77777777" w:rsidR="0006604D" w:rsidRDefault="0006604D" w:rsidP="0006604D">
            <w:pPr>
              <w:rPr>
                <w:lang w:val="en-US"/>
              </w:rPr>
            </w:pPr>
            <w:r>
              <w:rPr>
                <w:lang w:val="en-US"/>
              </w:rPr>
              <w:t>36%; 69/191</w:t>
            </w:r>
          </w:p>
          <w:p w14:paraId="49CE3661" w14:textId="77777777" w:rsidR="0006604D" w:rsidRDefault="0006604D" w:rsidP="0006604D">
            <w:pPr>
              <w:rPr>
                <w:lang w:val="en-US"/>
              </w:rPr>
            </w:pPr>
            <w:r>
              <w:rPr>
                <w:lang w:val="en-US"/>
              </w:rPr>
              <w:t>25%; 47/191</w:t>
            </w:r>
          </w:p>
          <w:p w14:paraId="07091589" w14:textId="77777777" w:rsidR="0006604D" w:rsidRDefault="0006604D" w:rsidP="0006604D">
            <w:pPr>
              <w:rPr>
                <w:lang w:val="en-US"/>
              </w:rPr>
            </w:pPr>
            <w:r>
              <w:rPr>
                <w:lang w:val="en-US"/>
              </w:rPr>
              <w:t>28%; 53/191</w:t>
            </w:r>
          </w:p>
          <w:p w14:paraId="028BEAA3" w14:textId="77777777" w:rsidR="0006604D" w:rsidRDefault="0006604D" w:rsidP="0006604D">
            <w:pPr>
              <w:rPr>
                <w:lang w:val="en-US"/>
              </w:rPr>
            </w:pPr>
            <w:r>
              <w:rPr>
                <w:lang w:val="en-US"/>
              </w:rPr>
              <w:t>26%; 49/191</w:t>
            </w:r>
          </w:p>
          <w:p w14:paraId="4CB515BA" w14:textId="77777777" w:rsidR="0006604D" w:rsidRDefault="0006604D" w:rsidP="0006604D">
            <w:pPr>
              <w:rPr>
                <w:lang w:val="en-US"/>
              </w:rPr>
            </w:pPr>
            <w:r>
              <w:rPr>
                <w:lang w:val="en-US"/>
              </w:rPr>
              <w:t>23%; 43/191</w:t>
            </w:r>
          </w:p>
          <w:p w14:paraId="5A0F6859" w14:textId="77777777" w:rsidR="0006604D" w:rsidRDefault="0006604D" w:rsidP="0006604D">
            <w:pPr>
              <w:rPr>
                <w:lang w:val="en-US"/>
              </w:rPr>
            </w:pPr>
            <w:r>
              <w:rPr>
                <w:lang w:val="en-US"/>
              </w:rPr>
              <w:t xml:space="preserve">14%; 26/191 </w:t>
            </w:r>
          </w:p>
          <w:p w14:paraId="1C22FEC4" w14:textId="77777777" w:rsidR="0006604D" w:rsidRDefault="0006604D" w:rsidP="0006604D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8%; 16/191</w:t>
            </w:r>
          </w:p>
          <w:p w14:paraId="05947648" w14:textId="77777777" w:rsidR="0006604D" w:rsidRDefault="0006604D" w:rsidP="0006604D">
            <w:pPr>
              <w:rPr>
                <w:lang w:val="en-US"/>
              </w:rPr>
            </w:pPr>
            <w:r>
              <w:rPr>
                <w:lang w:val="en-US"/>
              </w:rPr>
              <w:t>8%; 15/191</w:t>
            </w:r>
          </w:p>
          <w:p w14:paraId="082DF365" w14:textId="2B8A49CD" w:rsidR="0006604D" w:rsidRPr="00D447F3" w:rsidRDefault="0006604D" w:rsidP="0006604D">
            <w:pPr>
              <w:rPr>
                <w:lang w:val="en-US"/>
              </w:rPr>
            </w:pPr>
            <w:r>
              <w:rPr>
                <w:lang w:val="en-US"/>
              </w:rPr>
              <w:t>1%; 2/191</w:t>
            </w:r>
          </w:p>
        </w:tc>
      </w:tr>
      <w:tr w:rsidR="00171345" w:rsidRPr="00D447F3" w14:paraId="7BCC464D" w14:textId="77777777" w:rsidTr="00AD303D">
        <w:tc>
          <w:tcPr>
            <w:tcW w:w="8504" w:type="dxa"/>
          </w:tcPr>
          <w:p w14:paraId="559EF264" w14:textId="52B25035" w:rsidR="00171345" w:rsidRDefault="00171345" w:rsidP="00171345">
            <w:pPr>
              <w:ind w:left="708"/>
              <w:rPr>
                <w:lang w:val="en-US"/>
              </w:rPr>
            </w:pPr>
            <w:r w:rsidRPr="00853DA9">
              <w:rPr>
                <w:lang w:val="en-US"/>
              </w:rPr>
              <w:lastRenderedPageBreak/>
              <w:t>Where did you obtain the (</w:t>
            </w:r>
            <w:r>
              <w:rPr>
                <w:lang w:val="en-US"/>
              </w:rPr>
              <w:t>most recent</w:t>
            </w:r>
            <w:r w:rsidRPr="00853DA9">
              <w:rPr>
                <w:lang w:val="en-US"/>
              </w:rPr>
              <w:t>) second opinion?</w:t>
            </w:r>
            <w:r>
              <w:rPr>
                <w:lang w:val="en-US"/>
              </w:rPr>
              <w:t xml:space="preserve"> (multiple answers possible)</w:t>
            </w:r>
          </w:p>
          <w:p w14:paraId="4DC5D958" w14:textId="77777777" w:rsidR="00171345" w:rsidRDefault="00171345" w:rsidP="00171345">
            <w:pPr>
              <w:ind w:left="1416"/>
              <w:rPr>
                <w:lang w:val="en-US"/>
              </w:rPr>
            </w:pPr>
            <w:r>
              <w:rPr>
                <w:lang w:val="en-US"/>
              </w:rPr>
              <w:t xml:space="preserve">Physician in a practice </w:t>
            </w:r>
          </w:p>
          <w:p w14:paraId="3A2FD7D7" w14:textId="77777777" w:rsidR="00171345" w:rsidRDefault="00171345" w:rsidP="00171345">
            <w:pPr>
              <w:ind w:left="1416"/>
              <w:rPr>
                <w:lang w:val="en-US"/>
              </w:rPr>
            </w:pPr>
            <w:r>
              <w:rPr>
                <w:lang w:val="en-US"/>
              </w:rPr>
              <w:t>Physician in a hospital</w:t>
            </w:r>
          </w:p>
          <w:p w14:paraId="587828E6" w14:textId="77777777" w:rsidR="00171345" w:rsidRDefault="00171345" w:rsidP="00171345">
            <w:pPr>
              <w:ind w:left="1416"/>
              <w:rPr>
                <w:lang w:val="en-US"/>
              </w:rPr>
            </w:pPr>
            <w:r>
              <w:rPr>
                <w:lang w:val="en-US"/>
              </w:rPr>
              <w:t xml:space="preserve">Via the health insurer </w:t>
            </w:r>
          </w:p>
          <w:p w14:paraId="14C5D893" w14:textId="77777777" w:rsidR="00171345" w:rsidRDefault="00171345" w:rsidP="00171345">
            <w:pPr>
              <w:ind w:left="1416"/>
              <w:rPr>
                <w:lang w:val="en-US"/>
              </w:rPr>
            </w:pPr>
            <w:r>
              <w:rPr>
                <w:lang w:val="en-US"/>
              </w:rPr>
              <w:t>Via an online portal</w:t>
            </w:r>
          </w:p>
          <w:p w14:paraId="05122ACA" w14:textId="77777777" w:rsidR="00171345" w:rsidRDefault="00171345" w:rsidP="00171345">
            <w:pPr>
              <w:ind w:left="1416"/>
              <w:rPr>
                <w:lang w:val="en-US"/>
              </w:rPr>
            </w:pPr>
            <w:r>
              <w:rPr>
                <w:lang w:val="en-US"/>
              </w:rPr>
              <w:t xml:space="preserve">Other </w:t>
            </w:r>
          </w:p>
          <w:p w14:paraId="27AB0114" w14:textId="25004161" w:rsidR="00171345" w:rsidRPr="00853DA9" w:rsidRDefault="00171345" w:rsidP="00171345">
            <w:pPr>
              <w:ind w:left="1416"/>
              <w:rPr>
                <w:lang w:val="en-US"/>
              </w:rPr>
            </w:pPr>
            <w:r>
              <w:rPr>
                <w:lang w:val="en-US"/>
              </w:rPr>
              <w:t>No (valid) answer</w:t>
            </w:r>
          </w:p>
        </w:tc>
        <w:tc>
          <w:tcPr>
            <w:tcW w:w="1834" w:type="dxa"/>
          </w:tcPr>
          <w:p w14:paraId="0E622B99" w14:textId="77777777" w:rsidR="00171345" w:rsidRDefault="00171345" w:rsidP="00171345">
            <w:pPr>
              <w:rPr>
                <w:lang w:val="en-US"/>
              </w:rPr>
            </w:pPr>
          </w:p>
          <w:p w14:paraId="06F3933E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62%; 392/632</w:t>
            </w:r>
          </w:p>
          <w:p w14:paraId="6FF80B6A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46%; 290/632</w:t>
            </w:r>
          </w:p>
          <w:p w14:paraId="7A93B192" w14:textId="6473D63E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4%; 27/632</w:t>
            </w:r>
          </w:p>
          <w:p w14:paraId="27E5FE42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2%; 12/632</w:t>
            </w:r>
          </w:p>
          <w:p w14:paraId="19E902BD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7%; 45/632</w:t>
            </w:r>
          </w:p>
          <w:p w14:paraId="66551F79" w14:textId="0F86C2C2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1%; 4/632</w:t>
            </w:r>
          </w:p>
        </w:tc>
        <w:tc>
          <w:tcPr>
            <w:tcW w:w="1835" w:type="dxa"/>
          </w:tcPr>
          <w:p w14:paraId="0F05A244" w14:textId="77777777" w:rsidR="00171345" w:rsidRDefault="00171345" w:rsidP="00171345">
            <w:pPr>
              <w:rPr>
                <w:lang w:val="en-US"/>
              </w:rPr>
            </w:pPr>
          </w:p>
          <w:p w14:paraId="7D22D3A7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65%; 161/249</w:t>
            </w:r>
          </w:p>
          <w:p w14:paraId="2FD6CAB4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42%; 104/249</w:t>
            </w:r>
          </w:p>
          <w:p w14:paraId="03111ED5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6%; 15/249</w:t>
            </w:r>
          </w:p>
          <w:p w14:paraId="5BD68567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2%; 5/249</w:t>
            </w:r>
          </w:p>
          <w:p w14:paraId="700397F9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9%; 23/249</w:t>
            </w:r>
          </w:p>
          <w:p w14:paraId="6AA56289" w14:textId="2981BA34" w:rsidR="00171345" w:rsidRPr="00D447F3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0%; 1/249</w:t>
            </w:r>
          </w:p>
        </w:tc>
        <w:tc>
          <w:tcPr>
            <w:tcW w:w="1835" w:type="dxa"/>
          </w:tcPr>
          <w:p w14:paraId="22535675" w14:textId="77777777" w:rsidR="00171345" w:rsidRDefault="00171345" w:rsidP="00171345">
            <w:pPr>
              <w:rPr>
                <w:lang w:val="en-US"/>
              </w:rPr>
            </w:pPr>
          </w:p>
          <w:p w14:paraId="185F4ED4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64%; 110/172</w:t>
            </w:r>
          </w:p>
          <w:p w14:paraId="15655E70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41%; 70/172</w:t>
            </w:r>
          </w:p>
          <w:p w14:paraId="33D0A533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3%; 6/172</w:t>
            </w:r>
          </w:p>
          <w:p w14:paraId="07193F37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3%; 6/172</w:t>
            </w:r>
          </w:p>
          <w:p w14:paraId="5857CED6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5%; 9/172</w:t>
            </w:r>
          </w:p>
          <w:p w14:paraId="65C20C17" w14:textId="39A6DE7F" w:rsidR="00171345" w:rsidRPr="00D447F3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1%; 2/172</w:t>
            </w:r>
          </w:p>
        </w:tc>
        <w:tc>
          <w:tcPr>
            <w:tcW w:w="1835" w:type="dxa"/>
          </w:tcPr>
          <w:p w14:paraId="482B9E19" w14:textId="77777777" w:rsidR="00171345" w:rsidRDefault="00171345" w:rsidP="00171345">
            <w:pPr>
              <w:rPr>
                <w:lang w:val="en-US"/>
              </w:rPr>
            </w:pPr>
          </w:p>
          <w:p w14:paraId="4C69B91C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55%; 106/191</w:t>
            </w:r>
          </w:p>
          <w:p w14:paraId="5D79E355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55%; 106/191</w:t>
            </w:r>
          </w:p>
          <w:p w14:paraId="2356B61C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2%; 4/191</w:t>
            </w:r>
          </w:p>
          <w:p w14:paraId="5DC7F62F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1%; 1/191</w:t>
            </w:r>
          </w:p>
          <w:p w14:paraId="6FFF88B6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6%; 12/191</w:t>
            </w:r>
          </w:p>
          <w:p w14:paraId="6056C4E4" w14:textId="068795DC" w:rsidR="00171345" w:rsidRPr="00D447F3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0%; 0/191</w:t>
            </w:r>
          </w:p>
        </w:tc>
      </w:tr>
      <w:tr w:rsidR="00171345" w:rsidRPr="00D447F3" w14:paraId="5EB38601" w14:textId="77777777" w:rsidTr="00AD303D">
        <w:tc>
          <w:tcPr>
            <w:tcW w:w="8504" w:type="dxa"/>
          </w:tcPr>
          <w:p w14:paraId="5C38E093" w14:textId="77777777" w:rsidR="00171345" w:rsidRDefault="00171345" w:rsidP="00171345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>Did the most recent second opinion confirm the treatment recommendation of the first opinion? (multiple answers NOT possible)</w:t>
            </w:r>
          </w:p>
          <w:p w14:paraId="55772B13" w14:textId="77777777" w:rsidR="00171345" w:rsidRDefault="00171345" w:rsidP="00171345">
            <w:pPr>
              <w:ind w:left="1416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  <w:p w14:paraId="7486871B" w14:textId="77777777" w:rsidR="00171345" w:rsidRDefault="00171345" w:rsidP="00171345">
            <w:pPr>
              <w:ind w:left="1416"/>
              <w:rPr>
                <w:lang w:val="en-US"/>
              </w:rPr>
            </w:pPr>
            <w:r>
              <w:rPr>
                <w:lang w:val="en-US"/>
              </w:rPr>
              <w:t>Partially</w:t>
            </w:r>
          </w:p>
          <w:p w14:paraId="63125072" w14:textId="77777777" w:rsidR="00171345" w:rsidRDefault="00171345" w:rsidP="00171345">
            <w:pPr>
              <w:ind w:left="1416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 w14:paraId="798BDD03" w14:textId="1E5377FB" w:rsidR="00171345" w:rsidRPr="00853DA9" w:rsidRDefault="00171345" w:rsidP="00171345">
            <w:pPr>
              <w:ind w:left="1416"/>
              <w:rPr>
                <w:lang w:val="en-US"/>
              </w:rPr>
            </w:pPr>
            <w:r>
              <w:rPr>
                <w:lang w:val="en-US"/>
              </w:rPr>
              <w:t>No (valid) answer</w:t>
            </w:r>
          </w:p>
        </w:tc>
        <w:tc>
          <w:tcPr>
            <w:tcW w:w="1834" w:type="dxa"/>
          </w:tcPr>
          <w:p w14:paraId="2B7726A8" w14:textId="77777777" w:rsidR="00171345" w:rsidRDefault="00171345" w:rsidP="00171345">
            <w:pPr>
              <w:rPr>
                <w:lang w:val="en-US"/>
              </w:rPr>
            </w:pPr>
          </w:p>
          <w:p w14:paraId="0986D0DA" w14:textId="77777777" w:rsidR="00171345" w:rsidRDefault="00171345" w:rsidP="00171345">
            <w:pPr>
              <w:rPr>
                <w:lang w:val="en-US"/>
              </w:rPr>
            </w:pPr>
          </w:p>
          <w:p w14:paraId="5F552D61" w14:textId="55A6B46B" w:rsidR="00171345" w:rsidRDefault="00EB6D33" w:rsidP="00171345">
            <w:pPr>
              <w:rPr>
                <w:lang w:val="en-US"/>
              </w:rPr>
            </w:pPr>
            <w:r>
              <w:rPr>
                <w:lang w:val="en-US"/>
              </w:rPr>
              <w:t>40%; 252/632</w:t>
            </w:r>
          </w:p>
          <w:p w14:paraId="74AFE77D" w14:textId="36F16967" w:rsidR="00171345" w:rsidRDefault="00EB6D33" w:rsidP="00171345">
            <w:pPr>
              <w:rPr>
                <w:lang w:val="en-US"/>
              </w:rPr>
            </w:pPr>
            <w:r>
              <w:rPr>
                <w:lang w:val="en-US"/>
              </w:rPr>
              <w:t>30%; 189/632</w:t>
            </w:r>
          </w:p>
          <w:p w14:paraId="4902618A" w14:textId="5F5AE481" w:rsidR="00171345" w:rsidRDefault="00EB6D33" w:rsidP="00171345">
            <w:pPr>
              <w:rPr>
                <w:lang w:val="en-US"/>
              </w:rPr>
            </w:pPr>
            <w:r>
              <w:rPr>
                <w:lang w:val="en-US"/>
              </w:rPr>
              <w:t>28%; 179/632</w:t>
            </w:r>
          </w:p>
          <w:p w14:paraId="05AAAA17" w14:textId="3B361695" w:rsidR="00171345" w:rsidRDefault="00EB6D33" w:rsidP="00171345">
            <w:pPr>
              <w:rPr>
                <w:lang w:val="en-US"/>
              </w:rPr>
            </w:pPr>
            <w:r>
              <w:rPr>
                <w:lang w:val="en-US"/>
              </w:rPr>
              <w:t>2%; 12/632</w:t>
            </w:r>
          </w:p>
        </w:tc>
        <w:tc>
          <w:tcPr>
            <w:tcW w:w="1835" w:type="dxa"/>
          </w:tcPr>
          <w:p w14:paraId="58C5CEB1" w14:textId="77777777" w:rsidR="00171345" w:rsidRDefault="00171345" w:rsidP="00171345">
            <w:pPr>
              <w:rPr>
                <w:lang w:val="en-US"/>
              </w:rPr>
            </w:pPr>
          </w:p>
          <w:p w14:paraId="3F8ECE8B" w14:textId="77777777" w:rsidR="00171345" w:rsidRDefault="00171345" w:rsidP="00171345">
            <w:pPr>
              <w:rPr>
                <w:lang w:val="en-US"/>
              </w:rPr>
            </w:pPr>
          </w:p>
          <w:p w14:paraId="102EBA83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37%; 92/249</w:t>
            </w:r>
          </w:p>
          <w:p w14:paraId="24F3BE27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31%; 77/249</w:t>
            </w:r>
          </w:p>
          <w:p w14:paraId="06A4EFCC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30%; 75/249</w:t>
            </w:r>
          </w:p>
          <w:p w14:paraId="7F4BDA57" w14:textId="5038D57A" w:rsidR="00171345" w:rsidRPr="00D447F3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2%; 5/249</w:t>
            </w:r>
          </w:p>
        </w:tc>
        <w:tc>
          <w:tcPr>
            <w:tcW w:w="1835" w:type="dxa"/>
          </w:tcPr>
          <w:p w14:paraId="7446A392" w14:textId="77777777" w:rsidR="00171345" w:rsidRDefault="00171345" w:rsidP="00171345">
            <w:pPr>
              <w:rPr>
                <w:lang w:val="en-US"/>
              </w:rPr>
            </w:pPr>
          </w:p>
          <w:p w14:paraId="33762E60" w14:textId="77777777" w:rsidR="00171345" w:rsidRDefault="00171345" w:rsidP="00171345">
            <w:pPr>
              <w:rPr>
                <w:lang w:val="en-US"/>
              </w:rPr>
            </w:pPr>
          </w:p>
          <w:p w14:paraId="376DAB83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39%; 67/172</w:t>
            </w:r>
          </w:p>
          <w:p w14:paraId="6F972B0B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31%; 54/172</w:t>
            </w:r>
          </w:p>
          <w:p w14:paraId="4EC77672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27%; 47/172</w:t>
            </w:r>
          </w:p>
          <w:p w14:paraId="1C043F55" w14:textId="49DFF48B" w:rsidR="00171345" w:rsidRPr="00D447F3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2%; 4/172</w:t>
            </w:r>
          </w:p>
        </w:tc>
        <w:tc>
          <w:tcPr>
            <w:tcW w:w="1835" w:type="dxa"/>
          </w:tcPr>
          <w:p w14:paraId="267617A2" w14:textId="77777777" w:rsidR="00171345" w:rsidRDefault="00171345" w:rsidP="00171345">
            <w:pPr>
              <w:rPr>
                <w:lang w:val="en-US"/>
              </w:rPr>
            </w:pPr>
          </w:p>
          <w:p w14:paraId="0398B82D" w14:textId="77777777" w:rsidR="00171345" w:rsidRDefault="00171345" w:rsidP="00171345">
            <w:pPr>
              <w:rPr>
                <w:lang w:val="en-US"/>
              </w:rPr>
            </w:pPr>
          </w:p>
          <w:p w14:paraId="1EA186D9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45%; 86/191</w:t>
            </w:r>
          </w:p>
          <w:p w14:paraId="35A81467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27%; 51/191</w:t>
            </w:r>
          </w:p>
          <w:p w14:paraId="3E04DBEB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27%; 52/191</w:t>
            </w:r>
          </w:p>
          <w:p w14:paraId="69FE5FF1" w14:textId="11CE42FB" w:rsidR="00171345" w:rsidRPr="00D447F3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1%; 2/191</w:t>
            </w:r>
          </w:p>
        </w:tc>
      </w:tr>
      <w:tr w:rsidR="00171345" w:rsidRPr="00D447F3" w14:paraId="5A178345" w14:textId="77777777" w:rsidTr="00AD303D">
        <w:tc>
          <w:tcPr>
            <w:tcW w:w="8504" w:type="dxa"/>
          </w:tcPr>
          <w:p w14:paraId="285E8248" w14:textId="77777777" w:rsidR="00171345" w:rsidRDefault="00171345" w:rsidP="00171345">
            <w:pPr>
              <w:ind w:left="708"/>
              <w:rPr>
                <w:lang w:val="en-US"/>
              </w:rPr>
            </w:pPr>
            <w:r w:rsidRPr="00FA14A8">
              <w:rPr>
                <w:lang w:val="en-US"/>
              </w:rPr>
              <w:t>To what extent did the most recent second opinion contribute to your decision?</w:t>
            </w:r>
            <w:r>
              <w:rPr>
                <w:lang w:val="en-US"/>
              </w:rPr>
              <w:t xml:space="preserve"> (multiple answers NOT possible) </w:t>
            </w:r>
          </w:p>
          <w:p w14:paraId="3602FA68" w14:textId="77777777" w:rsidR="00171345" w:rsidRDefault="00171345" w:rsidP="00171345">
            <w:pPr>
              <w:ind w:left="1416"/>
              <w:rPr>
                <w:lang w:val="en-US"/>
              </w:rPr>
            </w:pPr>
            <w:r>
              <w:rPr>
                <w:lang w:val="en-US"/>
              </w:rPr>
              <w:t>I was sure which treatment to choose after obtaining the second opinion</w:t>
            </w:r>
          </w:p>
          <w:p w14:paraId="1E0BF6AE" w14:textId="77777777" w:rsidR="00171345" w:rsidRDefault="00171345" w:rsidP="00171345">
            <w:pPr>
              <w:ind w:left="1416"/>
              <w:rPr>
                <w:lang w:val="en-US"/>
              </w:rPr>
            </w:pPr>
            <w:r>
              <w:rPr>
                <w:lang w:val="en-US"/>
              </w:rPr>
              <w:t>I still was not sure which treatment to choose after obtaining the second opinion</w:t>
            </w:r>
          </w:p>
          <w:p w14:paraId="5F9BCAC1" w14:textId="3B97FEF3" w:rsidR="00171345" w:rsidRDefault="00171345" w:rsidP="00171345">
            <w:pPr>
              <w:ind w:left="1416"/>
              <w:rPr>
                <w:lang w:val="en-US"/>
              </w:rPr>
            </w:pPr>
            <w:r>
              <w:rPr>
                <w:lang w:val="en-US"/>
              </w:rPr>
              <w:t>No (valid) answer</w:t>
            </w:r>
          </w:p>
        </w:tc>
        <w:tc>
          <w:tcPr>
            <w:tcW w:w="1834" w:type="dxa"/>
          </w:tcPr>
          <w:p w14:paraId="6756CE90" w14:textId="77777777" w:rsidR="00171345" w:rsidRDefault="00171345" w:rsidP="00171345">
            <w:pPr>
              <w:rPr>
                <w:lang w:val="en-US"/>
              </w:rPr>
            </w:pPr>
          </w:p>
          <w:p w14:paraId="03D4DC68" w14:textId="77777777" w:rsidR="00171345" w:rsidRDefault="00171345" w:rsidP="00171345">
            <w:pPr>
              <w:rPr>
                <w:lang w:val="en-US"/>
              </w:rPr>
            </w:pPr>
          </w:p>
          <w:p w14:paraId="49464FD7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84%; 528/632</w:t>
            </w:r>
          </w:p>
          <w:p w14:paraId="6100B283" w14:textId="5BC3BE74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13%; 79/632</w:t>
            </w:r>
          </w:p>
          <w:p w14:paraId="7F6E5768" w14:textId="77777777" w:rsidR="00171345" w:rsidRDefault="00171345" w:rsidP="00171345">
            <w:pPr>
              <w:rPr>
                <w:lang w:val="en-US"/>
              </w:rPr>
            </w:pPr>
          </w:p>
          <w:p w14:paraId="76BE2540" w14:textId="691813FD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4%; 25/632</w:t>
            </w:r>
          </w:p>
        </w:tc>
        <w:tc>
          <w:tcPr>
            <w:tcW w:w="1835" w:type="dxa"/>
          </w:tcPr>
          <w:p w14:paraId="74C11CDD" w14:textId="77777777" w:rsidR="00171345" w:rsidRDefault="00171345" w:rsidP="00171345">
            <w:pPr>
              <w:rPr>
                <w:lang w:val="en-US"/>
              </w:rPr>
            </w:pPr>
          </w:p>
          <w:p w14:paraId="7351FE28" w14:textId="77777777" w:rsidR="00171345" w:rsidRDefault="00171345" w:rsidP="00171345">
            <w:pPr>
              <w:rPr>
                <w:lang w:val="en-US"/>
              </w:rPr>
            </w:pPr>
          </w:p>
          <w:p w14:paraId="6E89091F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83%; 206/249</w:t>
            </w:r>
          </w:p>
          <w:p w14:paraId="3F7C14D1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14%; 36/249</w:t>
            </w:r>
          </w:p>
          <w:p w14:paraId="30212FA8" w14:textId="77777777" w:rsidR="00171345" w:rsidRDefault="00171345" w:rsidP="00171345">
            <w:pPr>
              <w:rPr>
                <w:lang w:val="en-US"/>
              </w:rPr>
            </w:pPr>
          </w:p>
          <w:p w14:paraId="77A811F7" w14:textId="5CF2FA92" w:rsidR="00171345" w:rsidRPr="00D447F3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3%; 7/249</w:t>
            </w:r>
          </w:p>
        </w:tc>
        <w:tc>
          <w:tcPr>
            <w:tcW w:w="1835" w:type="dxa"/>
          </w:tcPr>
          <w:p w14:paraId="0688EE52" w14:textId="77777777" w:rsidR="00171345" w:rsidRDefault="00171345" w:rsidP="00171345">
            <w:pPr>
              <w:rPr>
                <w:lang w:val="en-US"/>
              </w:rPr>
            </w:pPr>
          </w:p>
          <w:p w14:paraId="753F3A5F" w14:textId="77777777" w:rsidR="00171345" w:rsidRDefault="00171345" w:rsidP="00171345">
            <w:pPr>
              <w:rPr>
                <w:lang w:val="en-US"/>
              </w:rPr>
            </w:pPr>
          </w:p>
          <w:p w14:paraId="0911D723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82%; 141/172</w:t>
            </w:r>
          </w:p>
          <w:p w14:paraId="513733D4" w14:textId="079E95A2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13%; 23/172</w:t>
            </w:r>
          </w:p>
          <w:p w14:paraId="69DF2C69" w14:textId="77777777" w:rsidR="00171345" w:rsidRDefault="00171345" w:rsidP="00171345">
            <w:pPr>
              <w:rPr>
                <w:lang w:val="en-US"/>
              </w:rPr>
            </w:pPr>
          </w:p>
          <w:p w14:paraId="05C62B8B" w14:textId="0B5644EB" w:rsidR="00171345" w:rsidRPr="00D447F3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5%; 8/172</w:t>
            </w:r>
          </w:p>
        </w:tc>
        <w:tc>
          <w:tcPr>
            <w:tcW w:w="1835" w:type="dxa"/>
          </w:tcPr>
          <w:p w14:paraId="6B9054E5" w14:textId="77777777" w:rsidR="00171345" w:rsidRDefault="00171345" w:rsidP="00171345">
            <w:pPr>
              <w:rPr>
                <w:lang w:val="en-US"/>
              </w:rPr>
            </w:pPr>
          </w:p>
          <w:p w14:paraId="2F383A69" w14:textId="77777777" w:rsidR="00171345" w:rsidRDefault="00171345" w:rsidP="00171345">
            <w:pPr>
              <w:rPr>
                <w:lang w:val="en-US"/>
              </w:rPr>
            </w:pPr>
          </w:p>
          <w:p w14:paraId="3C9E490C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86%; 165/191</w:t>
            </w:r>
          </w:p>
          <w:p w14:paraId="33058011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9%; 18/191</w:t>
            </w:r>
          </w:p>
          <w:p w14:paraId="535C6A02" w14:textId="77777777" w:rsidR="00171345" w:rsidRDefault="00171345" w:rsidP="00171345">
            <w:pPr>
              <w:rPr>
                <w:lang w:val="en-US"/>
              </w:rPr>
            </w:pPr>
          </w:p>
          <w:p w14:paraId="1E811BE3" w14:textId="10A40229" w:rsidR="00171345" w:rsidRPr="00D447F3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4%; 8/191</w:t>
            </w:r>
          </w:p>
        </w:tc>
      </w:tr>
      <w:tr w:rsidR="00171345" w:rsidRPr="00D447F3" w14:paraId="55AAFD1A" w14:textId="77777777" w:rsidTr="00AD303D">
        <w:tc>
          <w:tcPr>
            <w:tcW w:w="8504" w:type="dxa"/>
          </w:tcPr>
          <w:p w14:paraId="3C042995" w14:textId="77777777" w:rsidR="00171345" w:rsidRDefault="00171345" w:rsidP="00171345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>Did you obtain another opinion after the second opinion? (multiple answers NOT possible)</w:t>
            </w:r>
          </w:p>
          <w:p w14:paraId="7016E532" w14:textId="77777777" w:rsidR="00171345" w:rsidRDefault="00171345" w:rsidP="00171345">
            <w:pPr>
              <w:ind w:left="1416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  <w:p w14:paraId="0B6137C9" w14:textId="152D9744" w:rsidR="00171345" w:rsidRDefault="00171345" w:rsidP="00171345">
            <w:pPr>
              <w:ind w:left="1416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 w14:paraId="03FB15D8" w14:textId="4535162F" w:rsidR="00171345" w:rsidRPr="00FA14A8" w:rsidRDefault="00171345" w:rsidP="00171345">
            <w:pPr>
              <w:ind w:left="1416"/>
              <w:rPr>
                <w:lang w:val="en-US"/>
              </w:rPr>
            </w:pPr>
            <w:r>
              <w:rPr>
                <w:lang w:val="en-US"/>
              </w:rPr>
              <w:t>No (valid) answer</w:t>
            </w:r>
          </w:p>
        </w:tc>
        <w:tc>
          <w:tcPr>
            <w:tcW w:w="1834" w:type="dxa"/>
          </w:tcPr>
          <w:p w14:paraId="54A459E8" w14:textId="77777777" w:rsidR="00171345" w:rsidRDefault="00171345" w:rsidP="00171345">
            <w:pPr>
              <w:rPr>
                <w:lang w:val="en-US"/>
              </w:rPr>
            </w:pPr>
          </w:p>
          <w:p w14:paraId="4017AC58" w14:textId="77777777" w:rsidR="00171345" w:rsidRDefault="00171345" w:rsidP="00171345">
            <w:pPr>
              <w:rPr>
                <w:lang w:val="en-US"/>
              </w:rPr>
            </w:pPr>
          </w:p>
          <w:p w14:paraId="261F28E5" w14:textId="5B4244A9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9%; 57/632</w:t>
            </w:r>
          </w:p>
          <w:p w14:paraId="11A63E10" w14:textId="0191F78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89%; 564/632</w:t>
            </w:r>
          </w:p>
          <w:p w14:paraId="5281B1E5" w14:textId="0A14AE3A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2%; 11/632</w:t>
            </w:r>
          </w:p>
        </w:tc>
        <w:tc>
          <w:tcPr>
            <w:tcW w:w="1835" w:type="dxa"/>
          </w:tcPr>
          <w:p w14:paraId="52911FE8" w14:textId="77777777" w:rsidR="00171345" w:rsidRDefault="00171345" w:rsidP="00171345">
            <w:pPr>
              <w:rPr>
                <w:lang w:val="en-US"/>
              </w:rPr>
            </w:pPr>
          </w:p>
          <w:p w14:paraId="295AC942" w14:textId="77777777" w:rsidR="00171345" w:rsidRDefault="00171345" w:rsidP="00171345">
            <w:pPr>
              <w:rPr>
                <w:lang w:val="en-US"/>
              </w:rPr>
            </w:pPr>
          </w:p>
          <w:p w14:paraId="3958376D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8%; 20/249</w:t>
            </w:r>
          </w:p>
          <w:p w14:paraId="6AA8305B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90%; 225/249</w:t>
            </w:r>
          </w:p>
          <w:p w14:paraId="54928165" w14:textId="04D7B6CA" w:rsidR="00171345" w:rsidRPr="00D447F3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2%; 4/249</w:t>
            </w:r>
          </w:p>
        </w:tc>
        <w:tc>
          <w:tcPr>
            <w:tcW w:w="1835" w:type="dxa"/>
          </w:tcPr>
          <w:p w14:paraId="26DC51D9" w14:textId="77777777" w:rsidR="00171345" w:rsidRDefault="00171345" w:rsidP="00171345">
            <w:pPr>
              <w:rPr>
                <w:lang w:val="en-US"/>
              </w:rPr>
            </w:pPr>
          </w:p>
          <w:p w14:paraId="4FB79EA8" w14:textId="77777777" w:rsidR="00171345" w:rsidRDefault="00171345" w:rsidP="00171345">
            <w:pPr>
              <w:rPr>
                <w:lang w:val="en-US"/>
              </w:rPr>
            </w:pPr>
          </w:p>
          <w:p w14:paraId="04B5977D" w14:textId="4F1DDC86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9%; 16/172</w:t>
            </w:r>
          </w:p>
          <w:p w14:paraId="4E68125A" w14:textId="307D4C73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88%; 152/172</w:t>
            </w:r>
          </w:p>
          <w:p w14:paraId="137AEC6A" w14:textId="0F9303F0" w:rsidR="00171345" w:rsidRPr="00D447F3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2%; 4/172</w:t>
            </w:r>
          </w:p>
        </w:tc>
        <w:tc>
          <w:tcPr>
            <w:tcW w:w="1835" w:type="dxa"/>
          </w:tcPr>
          <w:p w14:paraId="604EC32D" w14:textId="77777777" w:rsidR="00171345" w:rsidRDefault="00171345" w:rsidP="00171345">
            <w:pPr>
              <w:rPr>
                <w:lang w:val="en-US"/>
              </w:rPr>
            </w:pPr>
          </w:p>
          <w:p w14:paraId="1B428E18" w14:textId="77777777" w:rsidR="00171345" w:rsidRDefault="00171345" w:rsidP="00171345">
            <w:pPr>
              <w:rPr>
                <w:lang w:val="en-US"/>
              </w:rPr>
            </w:pPr>
          </w:p>
          <w:p w14:paraId="742277E0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9%; 18/191</w:t>
            </w:r>
          </w:p>
          <w:p w14:paraId="0842BF98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90%; 171/191</w:t>
            </w:r>
          </w:p>
          <w:p w14:paraId="6DCC677C" w14:textId="44443F7E" w:rsidR="00171345" w:rsidRPr="00D447F3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1%; 2/191</w:t>
            </w:r>
          </w:p>
        </w:tc>
      </w:tr>
      <w:tr w:rsidR="00171345" w:rsidRPr="00D447F3" w14:paraId="5A1A8858" w14:textId="77777777" w:rsidTr="00AD303D">
        <w:tc>
          <w:tcPr>
            <w:tcW w:w="8504" w:type="dxa"/>
          </w:tcPr>
          <w:p w14:paraId="2ED62395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From whom would you like to be informed about the provision of a second opinion? (multiple answers possible)</w:t>
            </w:r>
          </w:p>
          <w:p w14:paraId="5AE4D0F5" w14:textId="77777777" w:rsidR="00171345" w:rsidRDefault="00171345" w:rsidP="00171345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lastRenderedPageBreak/>
              <w:t>Physicians</w:t>
            </w:r>
          </w:p>
          <w:p w14:paraId="3F2B0E52" w14:textId="0F61CE84" w:rsidR="00171345" w:rsidRDefault="00171345" w:rsidP="00171345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>Health insurer</w:t>
            </w:r>
          </w:p>
          <w:p w14:paraId="363C4DAF" w14:textId="023E14D8" w:rsidR="00171345" w:rsidRDefault="00171345" w:rsidP="00171345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 xml:space="preserve">Consumer center </w:t>
            </w:r>
          </w:p>
          <w:p w14:paraId="22B2611C" w14:textId="68185D6D" w:rsidR="00171345" w:rsidRDefault="00171345" w:rsidP="00171345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>Other</w:t>
            </w:r>
          </w:p>
          <w:p w14:paraId="531016F1" w14:textId="5B1E4ABA" w:rsidR="00171345" w:rsidRDefault="00171345" w:rsidP="00171345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>No (valid) answer</w:t>
            </w:r>
          </w:p>
        </w:tc>
        <w:tc>
          <w:tcPr>
            <w:tcW w:w="1834" w:type="dxa"/>
          </w:tcPr>
          <w:p w14:paraId="5446FBB4" w14:textId="77777777" w:rsidR="00171345" w:rsidRDefault="00171345" w:rsidP="00171345">
            <w:pPr>
              <w:rPr>
                <w:lang w:val="en-US"/>
              </w:rPr>
            </w:pPr>
          </w:p>
          <w:p w14:paraId="3D533BCA" w14:textId="77777777" w:rsidR="00171345" w:rsidRDefault="00171345" w:rsidP="00171345">
            <w:pPr>
              <w:rPr>
                <w:lang w:val="en-US"/>
              </w:rPr>
            </w:pPr>
          </w:p>
          <w:p w14:paraId="53E6B3EF" w14:textId="7F6E296A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93%; </w:t>
            </w:r>
            <w:r w:rsidRPr="00A652EB">
              <w:rPr>
                <w:lang w:val="en-US"/>
              </w:rPr>
              <w:t>12</w:t>
            </w:r>
            <w:r w:rsidR="003114D1" w:rsidRPr="00A652EB">
              <w:rPr>
                <w:lang w:val="en-US"/>
              </w:rPr>
              <w:t>49</w:t>
            </w:r>
            <w:r>
              <w:rPr>
                <w:lang w:val="en-US"/>
              </w:rPr>
              <w:t>/1349</w:t>
            </w:r>
          </w:p>
          <w:p w14:paraId="0D29D543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56%; 749/1349</w:t>
            </w:r>
          </w:p>
          <w:p w14:paraId="5A60A2FA" w14:textId="09C50A0C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13%; 182/1349</w:t>
            </w:r>
          </w:p>
          <w:p w14:paraId="671F33F7" w14:textId="755FC946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4%; 48/1349</w:t>
            </w:r>
          </w:p>
          <w:p w14:paraId="2B4CFD1C" w14:textId="6033F3A1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2%; 23/1349</w:t>
            </w:r>
          </w:p>
        </w:tc>
        <w:tc>
          <w:tcPr>
            <w:tcW w:w="1835" w:type="dxa"/>
          </w:tcPr>
          <w:p w14:paraId="0440009A" w14:textId="77777777" w:rsidR="00171345" w:rsidRDefault="00171345" w:rsidP="00171345">
            <w:pPr>
              <w:rPr>
                <w:lang w:val="en-US"/>
              </w:rPr>
            </w:pPr>
          </w:p>
          <w:p w14:paraId="5DB262B9" w14:textId="77777777" w:rsidR="00171345" w:rsidRDefault="00171345" w:rsidP="00171345">
            <w:pPr>
              <w:rPr>
                <w:lang w:val="en-US"/>
              </w:rPr>
            </w:pPr>
          </w:p>
          <w:p w14:paraId="074A8108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93%; 473/511</w:t>
            </w:r>
          </w:p>
          <w:p w14:paraId="4EF917AF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54%; 277/511</w:t>
            </w:r>
          </w:p>
          <w:p w14:paraId="1F3E2B02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16%; 80/511</w:t>
            </w:r>
          </w:p>
          <w:p w14:paraId="2786D5B8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4%; 22/511</w:t>
            </w:r>
          </w:p>
          <w:p w14:paraId="4396E1AE" w14:textId="1516728D" w:rsidR="00171345" w:rsidRPr="00D447F3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1%; 5/511</w:t>
            </w:r>
          </w:p>
        </w:tc>
        <w:tc>
          <w:tcPr>
            <w:tcW w:w="1835" w:type="dxa"/>
          </w:tcPr>
          <w:p w14:paraId="2E9B7DB2" w14:textId="77777777" w:rsidR="00171345" w:rsidRDefault="00171345" w:rsidP="00171345">
            <w:pPr>
              <w:rPr>
                <w:lang w:val="en-US"/>
              </w:rPr>
            </w:pPr>
          </w:p>
          <w:p w14:paraId="7A7953A8" w14:textId="77777777" w:rsidR="00171345" w:rsidRDefault="00171345" w:rsidP="00171345">
            <w:pPr>
              <w:rPr>
                <w:lang w:val="en-US"/>
              </w:rPr>
            </w:pPr>
          </w:p>
          <w:p w14:paraId="6FBF1FE9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94%; 333/353</w:t>
            </w:r>
          </w:p>
          <w:p w14:paraId="0D3C264C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52%; 183/353</w:t>
            </w:r>
          </w:p>
          <w:p w14:paraId="2522C66D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12%; 41/353</w:t>
            </w:r>
          </w:p>
          <w:p w14:paraId="3DDE43F1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3%; 10/353</w:t>
            </w:r>
          </w:p>
          <w:p w14:paraId="0E5CA722" w14:textId="5BC9BC71" w:rsidR="00171345" w:rsidRPr="00D447F3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1%; 5/353</w:t>
            </w:r>
          </w:p>
        </w:tc>
        <w:tc>
          <w:tcPr>
            <w:tcW w:w="1835" w:type="dxa"/>
          </w:tcPr>
          <w:p w14:paraId="294B1930" w14:textId="77777777" w:rsidR="00171345" w:rsidRDefault="00171345" w:rsidP="00171345">
            <w:pPr>
              <w:rPr>
                <w:lang w:val="en-US"/>
              </w:rPr>
            </w:pPr>
          </w:p>
          <w:p w14:paraId="6B9601B1" w14:textId="77777777" w:rsidR="00171345" w:rsidRDefault="00171345" w:rsidP="00171345">
            <w:pPr>
              <w:rPr>
                <w:lang w:val="en-US"/>
              </w:rPr>
            </w:pPr>
          </w:p>
          <w:p w14:paraId="06D1D7D7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93%; 411/443</w:t>
            </w:r>
          </w:p>
          <w:p w14:paraId="6A806A31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61%; 270/443</w:t>
            </w:r>
          </w:p>
          <w:p w14:paraId="2B9C7D61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12%; 53/443</w:t>
            </w:r>
          </w:p>
          <w:p w14:paraId="6559234F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3%; 15/443</w:t>
            </w:r>
          </w:p>
          <w:p w14:paraId="13846B71" w14:textId="5B4BE678" w:rsidR="00171345" w:rsidRPr="00D447F3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1%; 5/443</w:t>
            </w:r>
          </w:p>
        </w:tc>
      </w:tr>
      <w:tr w:rsidR="0006604D" w:rsidRPr="00D447F3" w14:paraId="3700D008" w14:textId="77777777" w:rsidTr="00AD303D">
        <w:tc>
          <w:tcPr>
            <w:tcW w:w="8504" w:type="dxa"/>
          </w:tcPr>
          <w:p w14:paraId="1DD539F5" w14:textId="77777777" w:rsidR="0006604D" w:rsidRDefault="0006604D" w:rsidP="0006604D">
            <w:pPr>
              <w:rPr>
                <w:lang w:val="en-US"/>
              </w:rPr>
            </w:pPr>
            <w:r w:rsidRPr="006147E6">
              <w:rPr>
                <w:lang w:val="en-US"/>
              </w:rPr>
              <w:lastRenderedPageBreak/>
              <w:t>How would you like to receive information about the provision of a second opinion? (multiple answers possible)</w:t>
            </w:r>
            <w:r>
              <w:rPr>
                <w:lang w:val="en-US"/>
              </w:rPr>
              <w:t xml:space="preserve"> </w:t>
            </w:r>
          </w:p>
          <w:p w14:paraId="181D2254" w14:textId="77777777" w:rsidR="0006604D" w:rsidRDefault="0006604D" w:rsidP="0006604D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>Direct/personal information</w:t>
            </w:r>
          </w:p>
          <w:p w14:paraId="30BABE71" w14:textId="77777777" w:rsidR="0006604D" w:rsidRDefault="0006604D" w:rsidP="0006604D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>Information leaflet</w:t>
            </w:r>
          </w:p>
          <w:p w14:paraId="0728CB4C" w14:textId="77777777" w:rsidR="0006604D" w:rsidRDefault="0006604D" w:rsidP="0006604D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>Via a webpage</w:t>
            </w:r>
          </w:p>
          <w:p w14:paraId="430BD8B5" w14:textId="77777777" w:rsidR="0006604D" w:rsidRDefault="0006604D" w:rsidP="0006604D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 xml:space="preserve">Insurance magazine </w:t>
            </w:r>
          </w:p>
          <w:p w14:paraId="38857723" w14:textId="77777777" w:rsidR="0006604D" w:rsidRDefault="0006604D" w:rsidP="0006604D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>Social media</w:t>
            </w:r>
          </w:p>
          <w:p w14:paraId="73385C51" w14:textId="77777777" w:rsidR="0006604D" w:rsidRDefault="0006604D" w:rsidP="0006604D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>Other</w:t>
            </w:r>
          </w:p>
          <w:p w14:paraId="2946C7C2" w14:textId="543A9120" w:rsidR="0006604D" w:rsidRDefault="0006604D" w:rsidP="0006604D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>No (valid) answer</w:t>
            </w:r>
          </w:p>
        </w:tc>
        <w:tc>
          <w:tcPr>
            <w:tcW w:w="1834" w:type="dxa"/>
          </w:tcPr>
          <w:p w14:paraId="1F7B54F8" w14:textId="77777777" w:rsidR="0006604D" w:rsidRDefault="0006604D" w:rsidP="0006604D">
            <w:pPr>
              <w:rPr>
                <w:lang w:val="en-US"/>
              </w:rPr>
            </w:pPr>
          </w:p>
          <w:p w14:paraId="59777FB0" w14:textId="77777777" w:rsidR="0006604D" w:rsidRDefault="0006604D" w:rsidP="0006604D">
            <w:pPr>
              <w:rPr>
                <w:lang w:val="en-US"/>
              </w:rPr>
            </w:pPr>
          </w:p>
          <w:p w14:paraId="586A7BB9" w14:textId="77777777" w:rsidR="0006604D" w:rsidRDefault="0006604D" w:rsidP="0006604D">
            <w:pPr>
              <w:rPr>
                <w:lang w:val="en-US"/>
              </w:rPr>
            </w:pPr>
            <w:r w:rsidRPr="009521E5">
              <w:rPr>
                <w:lang w:val="en-US"/>
              </w:rPr>
              <w:t>89%; 1201/1349</w:t>
            </w:r>
          </w:p>
          <w:p w14:paraId="08193A8F" w14:textId="77777777" w:rsidR="0006604D" w:rsidRDefault="0006604D" w:rsidP="0006604D">
            <w:pPr>
              <w:rPr>
                <w:lang w:val="en-US"/>
              </w:rPr>
            </w:pPr>
            <w:r>
              <w:rPr>
                <w:lang w:val="en-US"/>
              </w:rPr>
              <w:t>38%; 518/1349</w:t>
            </w:r>
          </w:p>
          <w:p w14:paraId="4AE824F7" w14:textId="77777777" w:rsidR="0006604D" w:rsidRDefault="0006604D" w:rsidP="0006604D">
            <w:pPr>
              <w:rPr>
                <w:lang w:val="en-US"/>
              </w:rPr>
            </w:pPr>
            <w:r>
              <w:rPr>
                <w:lang w:val="en-US"/>
              </w:rPr>
              <w:t>27%; 370/1349</w:t>
            </w:r>
          </w:p>
          <w:p w14:paraId="46DEE73B" w14:textId="77777777" w:rsidR="0006604D" w:rsidRDefault="0006604D" w:rsidP="0006604D">
            <w:pPr>
              <w:rPr>
                <w:lang w:val="en-US"/>
              </w:rPr>
            </w:pPr>
            <w:r>
              <w:rPr>
                <w:lang w:val="en-US"/>
              </w:rPr>
              <w:t>11%; 151/1349</w:t>
            </w:r>
          </w:p>
          <w:p w14:paraId="7059918E" w14:textId="77777777" w:rsidR="0006604D" w:rsidRDefault="0006604D" w:rsidP="0006604D">
            <w:pPr>
              <w:rPr>
                <w:lang w:val="en-US"/>
              </w:rPr>
            </w:pPr>
            <w:r>
              <w:rPr>
                <w:lang w:val="en-US"/>
              </w:rPr>
              <w:t>5%; 68/1359</w:t>
            </w:r>
          </w:p>
          <w:p w14:paraId="3731ED99" w14:textId="77777777" w:rsidR="0006604D" w:rsidRDefault="0006604D" w:rsidP="0006604D">
            <w:pPr>
              <w:rPr>
                <w:lang w:val="en-US"/>
              </w:rPr>
            </w:pPr>
            <w:r>
              <w:rPr>
                <w:lang w:val="en-US"/>
              </w:rPr>
              <w:t>2%; 28/1349</w:t>
            </w:r>
          </w:p>
          <w:p w14:paraId="1B6A1407" w14:textId="1174C78C" w:rsidR="0006604D" w:rsidRDefault="0006604D" w:rsidP="0006604D">
            <w:pPr>
              <w:rPr>
                <w:lang w:val="en-US"/>
              </w:rPr>
            </w:pPr>
            <w:r>
              <w:rPr>
                <w:lang w:val="en-US"/>
              </w:rPr>
              <w:t>2%; 29/1349</w:t>
            </w:r>
          </w:p>
        </w:tc>
        <w:tc>
          <w:tcPr>
            <w:tcW w:w="1835" w:type="dxa"/>
          </w:tcPr>
          <w:p w14:paraId="5D8B29F8" w14:textId="77777777" w:rsidR="0006604D" w:rsidRDefault="0006604D" w:rsidP="0006604D">
            <w:pPr>
              <w:rPr>
                <w:lang w:val="en-US"/>
              </w:rPr>
            </w:pPr>
          </w:p>
          <w:p w14:paraId="3ED5FA64" w14:textId="77777777" w:rsidR="0006604D" w:rsidRDefault="0006604D" w:rsidP="0006604D">
            <w:pPr>
              <w:rPr>
                <w:lang w:val="en-US"/>
              </w:rPr>
            </w:pPr>
          </w:p>
          <w:p w14:paraId="31F3AC5D" w14:textId="77777777" w:rsidR="0006604D" w:rsidRDefault="0006604D" w:rsidP="0006604D">
            <w:pPr>
              <w:rPr>
                <w:lang w:val="en-US"/>
              </w:rPr>
            </w:pPr>
            <w:r>
              <w:rPr>
                <w:lang w:val="en-US"/>
              </w:rPr>
              <w:t>91%; 464/511</w:t>
            </w:r>
          </w:p>
          <w:p w14:paraId="6C28440C" w14:textId="77777777" w:rsidR="0006604D" w:rsidRDefault="0006604D" w:rsidP="0006604D">
            <w:pPr>
              <w:rPr>
                <w:lang w:val="en-US"/>
              </w:rPr>
            </w:pPr>
            <w:r>
              <w:rPr>
                <w:lang w:val="en-US"/>
              </w:rPr>
              <w:t>40%; 203/511</w:t>
            </w:r>
          </w:p>
          <w:p w14:paraId="5FC77F83" w14:textId="77777777" w:rsidR="0006604D" w:rsidRDefault="0006604D" w:rsidP="0006604D">
            <w:pPr>
              <w:rPr>
                <w:lang w:val="en-US"/>
              </w:rPr>
            </w:pPr>
            <w:r>
              <w:rPr>
                <w:lang w:val="en-US"/>
              </w:rPr>
              <w:t>29%; 146/511</w:t>
            </w:r>
          </w:p>
          <w:p w14:paraId="0373A7E0" w14:textId="77777777" w:rsidR="0006604D" w:rsidRDefault="0006604D" w:rsidP="0006604D">
            <w:pPr>
              <w:rPr>
                <w:lang w:val="en-US"/>
              </w:rPr>
            </w:pPr>
            <w:r>
              <w:rPr>
                <w:lang w:val="en-US"/>
              </w:rPr>
              <w:t>12%; 62/511</w:t>
            </w:r>
          </w:p>
          <w:p w14:paraId="06FBE357" w14:textId="77777777" w:rsidR="0006604D" w:rsidRDefault="0006604D" w:rsidP="0006604D">
            <w:pPr>
              <w:rPr>
                <w:lang w:val="en-US"/>
              </w:rPr>
            </w:pPr>
            <w:r>
              <w:rPr>
                <w:lang w:val="en-US"/>
              </w:rPr>
              <w:t>5%; 27/511</w:t>
            </w:r>
          </w:p>
          <w:p w14:paraId="084D4578" w14:textId="77777777" w:rsidR="0006604D" w:rsidRDefault="0006604D" w:rsidP="0006604D">
            <w:pPr>
              <w:rPr>
                <w:lang w:val="en-US"/>
              </w:rPr>
            </w:pPr>
            <w:r>
              <w:rPr>
                <w:lang w:val="en-US"/>
              </w:rPr>
              <w:t>2%; 9/511</w:t>
            </w:r>
          </w:p>
          <w:p w14:paraId="4F8F0D02" w14:textId="176EBD4D" w:rsidR="0006604D" w:rsidRPr="00D447F3" w:rsidRDefault="0006604D" w:rsidP="0006604D">
            <w:pPr>
              <w:rPr>
                <w:lang w:val="en-US"/>
              </w:rPr>
            </w:pPr>
            <w:r>
              <w:rPr>
                <w:lang w:val="en-US"/>
              </w:rPr>
              <w:t>1%; 7/511</w:t>
            </w:r>
          </w:p>
        </w:tc>
        <w:tc>
          <w:tcPr>
            <w:tcW w:w="1835" w:type="dxa"/>
          </w:tcPr>
          <w:p w14:paraId="36D7570E" w14:textId="77777777" w:rsidR="0006604D" w:rsidRDefault="0006604D" w:rsidP="0006604D">
            <w:pPr>
              <w:rPr>
                <w:lang w:val="en-US"/>
              </w:rPr>
            </w:pPr>
          </w:p>
          <w:p w14:paraId="7E337472" w14:textId="77777777" w:rsidR="0006604D" w:rsidRDefault="0006604D" w:rsidP="0006604D">
            <w:pPr>
              <w:rPr>
                <w:lang w:val="en-US"/>
              </w:rPr>
            </w:pPr>
          </w:p>
          <w:p w14:paraId="17073ABE" w14:textId="77777777" w:rsidR="0006604D" w:rsidRDefault="0006604D" w:rsidP="0006604D">
            <w:pPr>
              <w:rPr>
                <w:lang w:val="en-US"/>
              </w:rPr>
            </w:pPr>
            <w:r>
              <w:rPr>
                <w:lang w:val="en-US"/>
              </w:rPr>
              <w:t>88%; 310/353</w:t>
            </w:r>
          </w:p>
          <w:p w14:paraId="0B655249" w14:textId="77777777" w:rsidR="0006604D" w:rsidRDefault="0006604D" w:rsidP="0006604D">
            <w:pPr>
              <w:rPr>
                <w:lang w:val="en-US"/>
              </w:rPr>
            </w:pPr>
            <w:r>
              <w:rPr>
                <w:lang w:val="en-US"/>
              </w:rPr>
              <w:t>37%; 129/353</w:t>
            </w:r>
          </w:p>
          <w:p w14:paraId="49126408" w14:textId="77777777" w:rsidR="0006604D" w:rsidRDefault="0006604D" w:rsidP="0006604D">
            <w:pPr>
              <w:rPr>
                <w:lang w:val="en-US"/>
              </w:rPr>
            </w:pPr>
            <w:r>
              <w:rPr>
                <w:lang w:val="en-US"/>
              </w:rPr>
              <w:t>27%; 95/353</w:t>
            </w:r>
          </w:p>
          <w:p w14:paraId="61945282" w14:textId="77777777" w:rsidR="0006604D" w:rsidRDefault="0006604D" w:rsidP="0006604D">
            <w:pPr>
              <w:rPr>
                <w:lang w:val="en-US"/>
              </w:rPr>
            </w:pPr>
            <w:r>
              <w:rPr>
                <w:lang w:val="en-US"/>
              </w:rPr>
              <w:t>10%; 34/353</w:t>
            </w:r>
          </w:p>
          <w:p w14:paraId="122E29A2" w14:textId="77777777" w:rsidR="0006604D" w:rsidRDefault="0006604D" w:rsidP="0006604D">
            <w:pPr>
              <w:rPr>
                <w:lang w:val="en-US"/>
              </w:rPr>
            </w:pPr>
            <w:r>
              <w:rPr>
                <w:lang w:val="en-US"/>
              </w:rPr>
              <w:t>4%; 15/353</w:t>
            </w:r>
          </w:p>
          <w:p w14:paraId="0FFFEE9E" w14:textId="77777777" w:rsidR="0006604D" w:rsidRDefault="0006604D" w:rsidP="0006604D">
            <w:pPr>
              <w:rPr>
                <w:lang w:val="en-US"/>
              </w:rPr>
            </w:pPr>
            <w:r>
              <w:rPr>
                <w:lang w:val="en-US"/>
              </w:rPr>
              <w:t>2%; 7/353</w:t>
            </w:r>
          </w:p>
          <w:p w14:paraId="3DF2F5F8" w14:textId="6871D0CE" w:rsidR="0006604D" w:rsidRPr="00D447F3" w:rsidRDefault="0006604D" w:rsidP="0006604D">
            <w:pPr>
              <w:rPr>
                <w:lang w:val="en-US"/>
              </w:rPr>
            </w:pPr>
            <w:r>
              <w:rPr>
                <w:lang w:val="en-US"/>
              </w:rPr>
              <w:t>2%; 6/353</w:t>
            </w:r>
          </w:p>
        </w:tc>
        <w:tc>
          <w:tcPr>
            <w:tcW w:w="1835" w:type="dxa"/>
          </w:tcPr>
          <w:p w14:paraId="2FB2219B" w14:textId="77777777" w:rsidR="0006604D" w:rsidRDefault="0006604D" w:rsidP="0006604D">
            <w:pPr>
              <w:rPr>
                <w:lang w:val="en-US"/>
              </w:rPr>
            </w:pPr>
          </w:p>
          <w:p w14:paraId="5FC00D8D" w14:textId="77777777" w:rsidR="0006604D" w:rsidRDefault="0006604D" w:rsidP="0006604D">
            <w:pPr>
              <w:rPr>
                <w:lang w:val="en-US"/>
              </w:rPr>
            </w:pPr>
          </w:p>
          <w:p w14:paraId="65D4B6AF" w14:textId="77777777" w:rsidR="0006604D" w:rsidRDefault="0006604D" w:rsidP="0006604D">
            <w:pPr>
              <w:rPr>
                <w:lang w:val="en-US"/>
              </w:rPr>
            </w:pPr>
            <w:r>
              <w:rPr>
                <w:lang w:val="en-US"/>
              </w:rPr>
              <w:t>89%; 395/443</w:t>
            </w:r>
          </w:p>
          <w:p w14:paraId="2C7136F6" w14:textId="77777777" w:rsidR="0006604D" w:rsidRDefault="0006604D" w:rsidP="0006604D">
            <w:pPr>
              <w:rPr>
                <w:lang w:val="en-US"/>
              </w:rPr>
            </w:pPr>
            <w:r>
              <w:rPr>
                <w:lang w:val="en-US"/>
              </w:rPr>
              <w:t>39%; 174/443</w:t>
            </w:r>
          </w:p>
          <w:p w14:paraId="0E56379D" w14:textId="77777777" w:rsidR="0006604D" w:rsidRDefault="0006604D" w:rsidP="0006604D">
            <w:pPr>
              <w:rPr>
                <w:lang w:val="en-US"/>
              </w:rPr>
            </w:pPr>
            <w:r>
              <w:rPr>
                <w:lang w:val="en-US"/>
              </w:rPr>
              <w:t>26%; 117/443</w:t>
            </w:r>
          </w:p>
          <w:p w14:paraId="1CA03703" w14:textId="77777777" w:rsidR="0006604D" w:rsidRDefault="0006604D" w:rsidP="0006604D">
            <w:pPr>
              <w:rPr>
                <w:lang w:val="en-US"/>
              </w:rPr>
            </w:pPr>
            <w:r>
              <w:rPr>
                <w:lang w:val="en-US"/>
              </w:rPr>
              <w:t>12%; 53/443</w:t>
            </w:r>
          </w:p>
          <w:p w14:paraId="496B31AD" w14:textId="77777777" w:rsidR="0006604D" w:rsidRDefault="0006604D" w:rsidP="0006604D">
            <w:pPr>
              <w:rPr>
                <w:lang w:val="en-US"/>
              </w:rPr>
            </w:pPr>
            <w:r>
              <w:rPr>
                <w:lang w:val="en-US"/>
              </w:rPr>
              <w:t>5%; 22/443</w:t>
            </w:r>
          </w:p>
          <w:p w14:paraId="305D8D8B" w14:textId="77777777" w:rsidR="0006604D" w:rsidRDefault="0006604D" w:rsidP="0006604D">
            <w:pPr>
              <w:rPr>
                <w:lang w:val="en-US"/>
              </w:rPr>
            </w:pPr>
            <w:r>
              <w:rPr>
                <w:lang w:val="en-US"/>
              </w:rPr>
              <w:t>2%; 11/443</w:t>
            </w:r>
          </w:p>
          <w:p w14:paraId="2CD308AE" w14:textId="100BE338" w:rsidR="0006604D" w:rsidRPr="00D447F3" w:rsidRDefault="0006604D" w:rsidP="0006604D">
            <w:pPr>
              <w:rPr>
                <w:lang w:val="en-US"/>
              </w:rPr>
            </w:pPr>
            <w:r>
              <w:rPr>
                <w:lang w:val="en-US"/>
              </w:rPr>
              <w:t>2%; 7/443</w:t>
            </w:r>
          </w:p>
        </w:tc>
      </w:tr>
      <w:tr w:rsidR="0006604D" w:rsidRPr="00D447F3" w14:paraId="223405BB" w14:textId="77777777" w:rsidTr="00AD303D">
        <w:tc>
          <w:tcPr>
            <w:tcW w:w="8504" w:type="dxa"/>
          </w:tcPr>
          <w:p w14:paraId="7C9129B7" w14:textId="77777777" w:rsidR="0006604D" w:rsidRDefault="0006604D" w:rsidP="0006604D">
            <w:pPr>
              <w:rPr>
                <w:lang w:val="en-US"/>
              </w:rPr>
            </w:pPr>
            <w:r w:rsidRPr="006147E6">
              <w:rPr>
                <w:lang w:val="en-US"/>
              </w:rPr>
              <w:t>What information would you like to have in advance before seeking a second opinion? (multiple answers possible)</w:t>
            </w:r>
            <w:r>
              <w:rPr>
                <w:lang w:val="en-US"/>
              </w:rPr>
              <w:t xml:space="preserve"> </w:t>
            </w:r>
          </w:p>
          <w:p w14:paraId="67FA5008" w14:textId="77777777" w:rsidR="0006604D" w:rsidRDefault="0006604D" w:rsidP="0006604D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 xml:space="preserve">Information on treatment options </w:t>
            </w:r>
          </w:p>
          <w:p w14:paraId="08DD3B2B" w14:textId="77777777" w:rsidR="0006604D" w:rsidRDefault="0006604D" w:rsidP="0006604D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 xml:space="preserve">List of potential second opinion providers </w:t>
            </w:r>
          </w:p>
          <w:p w14:paraId="2A33A88E" w14:textId="77777777" w:rsidR="0006604D" w:rsidRDefault="0006604D" w:rsidP="0006604D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 xml:space="preserve">Overview on potentially arising costs </w:t>
            </w:r>
          </w:p>
          <w:p w14:paraId="1AD61173" w14:textId="77777777" w:rsidR="0006604D" w:rsidRDefault="0006604D" w:rsidP="0006604D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 xml:space="preserve">Detailed information on second opinions </w:t>
            </w:r>
          </w:p>
          <w:p w14:paraId="216835A8" w14:textId="77777777" w:rsidR="0006604D" w:rsidRDefault="0006604D" w:rsidP="0006604D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>Other</w:t>
            </w:r>
          </w:p>
          <w:p w14:paraId="5EAB6DEA" w14:textId="35DF2F72" w:rsidR="0006604D" w:rsidRDefault="0006604D" w:rsidP="0006604D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>No (valid) answer</w:t>
            </w:r>
          </w:p>
        </w:tc>
        <w:tc>
          <w:tcPr>
            <w:tcW w:w="1834" w:type="dxa"/>
          </w:tcPr>
          <w:p w14:paraId="06E9C59C" w14:textId="77777777" w:rsidR="0006604D" w:rsidRDefault="0006604D" w:rsidP="0006604D">
            <w:pPr>
              <w:rPr>
                <w:lang w:val="en-US"/>
              </w:rPr>
            </w:pPr>
          </w:p>
          <w:p w14:paraId="514EB8DA" w14:textId="77777777" w:rsidR="0006604D" w:rsidRDefault="0006604D" w:rsidP="0006604D">
            <w:pPr>
              <w:rPr>
                <w:lang w:val="en-US"/>
              </w:rPr>
            </w:pPr>
          </w:p>
          <w:p w14:paraId="54167277" w14:textId="77777777" w:rsidR="0006604D" w:rsidRDefault="0006604D" w:rsidP="0006604D">
            <w:pPr>
              <w:rPr>
                <w:lang w:val="en-US"/>
              </w:rPr>
            </w:pPr>
            <w:r w:rsidRPr="004210CA">
              <w:rPr>
                <w:lang w:val="en-US"/>
              </w:rPr>
              <w:t>82%; 1109/1349</w:t>
            </w:r>
          </w:p>
          <w:p w14:paraId="7C320EF3" w14:textId="77777777" w:rsidR="0006604D" w:rsidRDefault="0006604D" w:rsidP="0006604D">
            <w:pPr>
              <w:rPr>
                <w:lang w:val="en-US"/>
              </w:rPr>
            </w:pPr>
            <w:r w:rsidRPr="004210CA">
              <w:rPr>
                <w:lang w:val="en-US"/>
              </w:rPr>
              <w:t>68%; 919/1349</w:t>
            </w:r>
          </w:p>
          <w:p w14:paraId="27748AAC" w14:textId="77777777" w:rsidR="0006604D" w:rsidRDefault="0006604D" w:rsidP="0006604D">
            <w:pPr>
              <w:rPr>
                <w:lang w:val="en-US"/>
              </w:rPr>
            </w:pPr>
            <w:r w:rsidRPr="004210CA">
              <w:rPr>
                <w:lang w:val="en-US"/>
              </w:rPr>
              <w:t>39%; 526/1349</w:t>
            </w:r>
          </w:p>
          <w:p w14:paraId="3CF8AED8" w14:textId="77777777" w:rsidR="0006604D" w:rsidRDefault="0006604D" w:rsidP="0006604D">
            <w:pPr>
              <w:rPr>
                <w:lang w:val="en-US"/>
              </w:rPr>
            </w:pPr>
            <w:r>
              <w:rPr>
                <w:lang w:val="en-US"/>
              </w:rPr>
              <w:t>30%; 399/1349</w:t>
            </w:r>
          </w:p>
          <w:p w14:paraId="2B585D73" w14:textId="77777777" w:rsidR="0006604D" w:rsidRDefault="0006604D" w:rsidP="0006604D">
            <w:pPr>
              <w:rPr>
                <w:lang w:val="en-US"/>
              </w:rPr>
            </w:pPr>
            <w:r>
              <w:rPr>
                <w:lang w:val="en-US"/>
              </w:rPr>
              <w:t>2%; 24/1349</w:t>
            </w:r>
          </w:p>
          <w:p w14:paraId="71A48F02" w14:textId="7805DB77" w:rsidR="0006604D" w:rsidRDefault="0006604D" w:rsidP="0006604D">
            <w:pPr>
              <w:rPr>
                <w:lang w:val="en-US"/>
              </w:rPr>
            </w:pPr>
            <w:r>
              <w:rPr>
                <w:lang w:val="en-US"/>
              </w:rPr>
              <w:t>2%; 31/1349</w:t>
            </w:r>
          </w:p>
        </w:tc>
        <w:tc>
          <w:tcPr>
            <w:tcW w:w="1835" w:type="dxa"/>
          </w:tcPr>
          <w:p w14:paraId="7E1F9D84" w14:textId="77777777" w:rsidR="0006604D" w:rsidRDefault="0006604D" w:rsidP="0006604D">
            <w:pPr>
              <w:rPr>
                <w:lang w:val="en-US"/>
              </w:rPr>
            </w:pPr>
          </w:p>
          <w:p w14:paraId="1DEADC2C" w14:textId="77777777" w:rsidR="0006604D" w:rsidRDefault="0006604D" w:rsidP="0006604D">
            <w:pPr>
              <w:rPr>
                <w:lang w:val="en-US"/>
              </w:rPr>
            </w:pPr>
          </w:p>
          <w:p w14:paraId="560D4A57" w14:textId="77777777" w:rsidR="0006604D" w:rsidRDefault="0006604D" w:rsidP="0006604D">
            <w:pPr>
              <w:rPr>
                <w:lang w:val="en-US"/>
              </w:rPr>
            </w:pPr>
            <w:r>
              <w:rPr>
                <w:lang w:val="en-US"/>
              </w:rPr>
              <w:t>82%; 421/511</w:t>
            </w:r>
          </w:p>
          <w:p w14:paraId="56E9DAF3" w14:textId="77777777" w:rsidR="0006604D" w:rsidRDefault="0006604D" w:rsidP="0006604D">
            <w:pPr>
              <w:rPr>
                <w:lang w:val="en-US"/>
              </w:rPr>
            </w:pPr>
            <w:r>
              <w:rPr>
                <w:lang w:val="en-US"/>
              </w:rPr>
              <w:t>67%; 342/511</w:t>
            </w:r>
          </w:p>
          <w:p w14:paraId="648172F8" w14:textId="77777777" w:rsidR="0006604D" w:rsidRDefault="0006604D" w:rsidP="0006604D">
            <w:pPr>
              <w:rPr>
                <w:lang w:val="en-US"/>
              </w:rPr>
            </w:pPr>
            <w:r>
              <w:rPr>
                <w:lang w:val="en-US"/>
              </w:rPr>
              <w:t>42%; 213/511</w:t>
            </w:r>
          </w:p>
          <w:p w14:paraId="55247400" w14:textId="77777777" w:rsidR="0006604D" w:rsidRDefault="0006604D" w:rsidP="0006604D">
            <w:pPr>
              <w:rPr>
                <w:lang w:val="en-US"/>
              </w:rPr>
            </w:pPr>
            <w:r>
              <w:rPr>
                <w:lang w:val="en-US"/>
              </w:rPr>
              <w:t>32%; 164/511</w:t>
            </w:r>
          </w:p>
          <w:p w14:paraId="72831105" w14:textId="77777777" w:rsidR="0006604D" w:rsidRDefault="0006604D" w:rsidP="0006604D">
            <w:pPr>
              <w:rPr>
                <w:lang w:val="en-US"/>
              </w:rPr>
            </w:pPr>
            <w:r>
              <w:rPr>
                <w:lang w:val="en-US"/>
              </w:rPr>
              <w:t>2%; 11/511</w:t>
            </w:r>
          </w:p>
          <w:p w14:paraId="510F3A3C" w14:textId="2930D1AC" w:rsidR="0006604D" w:rsidRPr="00D447F3" w:rsidRDefault="0006604D" w:rsidP="0006604D">
            <w:pPr>
              <w:rPr>
                <w:lang w:val="en-US"/>
              </w:rPr>
            </w:pPr>
            <w:r>
              <w:rPr>
                <w:lang w:val="en-US"/>
              </w:rPr>
              <w:t>1%; 6/511</w:t>
            </w:r>
          </w:p>
        </w:tc>
        <w:tc>
          <w:tcPr>
            <w:tcW w:w="1835" w:type="dxa"/>
          </w:tcPr>
          <w:p w14:paraId="01971C74" w14:textId="77777777" w:rsidR="0006604D" w:rsidRDefault="0006604D" w:rsidP="0006604D">
            <w:pPr>
              <w:rPr>
                <w:lang w:val="en-US"/>
              </w:rPr>
            </w:pPr>
          </w:p>
          <w:p w14:paraId="1D2B3E79" w14:textId="77777777" w:rsidR="0006604D" w:rsidRDefault="0006604D" w:rsidP="0006604D">
            <w:pPr>
              <w:rPr>
                <w:lang w:val="en-US"/>
              </w:rPr>
            </w:pPr>
          </w:p>
          <w:p w14:paraId="1F086181" w14:textId="77777777" w:rsidR="0006604D" w:rsidRDefault="0006604D" w:rsidP="0006604D">
            <w:pPr>
              <w:rPr>
                <w:lang w:val="en-US"/>
              </w:rPr>
            </w:pPr>
            <w:r>
              <w:rPr>
                <w:lang w:val="en-US"/>
              </w:rPr>
              <w:t>83%; 292/353</w:t>
            </w:r>
          </w:p>
          <w:p w14:paraId="1F916406" w14:textId="77777777" w:rsidR="0006604D" w:rsidRDefault="0006604D" w:rsidP="0006604D">
            <w:pPr>
              <w:rPr>
                <w:lang w:val="en-US"/>
              </w:rPr>
            </w:pPr>
            <w:r>
              <w:rPr>
                <w:lang w:val="en-US"/>
              </w:rPr>
              <w:t>66%; 232/353</w:t>
            </w:r>
          </w:p>
          <w:p w14:paraId="27B70752" w14:textId="77777777" w:rsidR="0006604D" w:rsidRDefault="0006604D" w:rsidP="0006604D">
            <w:pPr>
              <w:rPr>
                <w:lang w:val="en-US"/>
              </w:rPr>
            </w:pPr>
            <w:r>
              <w:rPr>
                <w:lang w:val="en-US"/>
              </w:rPr>
              <w:t>38%; 135/353</w:t>
            </w:r>
          </w:p>
          <w:p w14:paraId="33A09B69" w14:textId="77777777" w:rsidR="0006604D" w:rsidRDefault="0006604D" w:rsidP="0006604D">
            <w:pPr>
              <w:rPr>
                <w:lang w:val="en-US"/>
              </w:rPr>
            </w:pPr>
            <w:r>
              <w:rPr>
                <w:lang w:val="en-US"/>
              </w:rPr>
              <w:t>29%; 102/353</w:t>
            </w:r>
          </w:p>
          <w:p w14:paraId="3376D955" w14:textId="77777777" w:rsidR="0006604D" w:rsidRDefault="0006604D" w:rsidP="0006604D">
            <w:pPr>
              <w:rPr>
                <w:lang w:val="en-US"/>
              </w:rPr>
            </w:pPr>
            <w:r>
              <w:rPr>
                <w:lang w:val="en-US"/>
              </w:rPr>
              <w:t>1%; 5/353</w:t>
            </w:r>
          </w:p>
          <w:p w14:paraId="5039E909" w14:textId="717C6D54" w:rsidR="0006604D" w:rsidRPr="00D447F3" w:rsidRDefault="0006604D" w:rsidP="0006604D">
            <w:pPr>
              <w:rPr>
                <w:lang w:val="en-US"/>
              </w:rPr>
            </w:pPr>
            <w:r>
              <w:rPr>
                <w:lang w:val="en-US"/>
              </w:rPr>
              <w:t>2%; 6/353</w:t>
            </w:r>
          </w:p>
        </w:tc>
        <w:tc>
          <w:tcPr>
            <w:tcW w:w="1835" w:type="dxa"/>
          </w:tcPr>
          <w:p w14:paraId="053DDD09" w14:textId="77777777" w:rsidR="0006604D" w:rsidRDefault="0006604D" w:rsidP="0006604D">
            <w:pPr>
              <w:rPr>
                <w:lang w:val="en-US"/>
              </w:rPr>
            </w:pPr>
          </w:p>
          <w:p w14:paraId="3155427D" w14:textId="77777777" w:rsidR="0006604D" w:rsidRDefault="0006604D" w:rsidP="0006604D">
            <w:pPr>
              <w:rPr>
                <w:lang w:val="en-US"/>
              </w:rPr>
            </w:pPr>
          </w:p>
          <w:p w14:paraId="2EE4934C" w14:textId="77777777" w:rsidR="0006604D" w:rsidRDefault="0006604D" w:rsidP="0006604D">
            <w:pPr>
              <w:rPr>
                <w:lang w:val="en-US"/>
              </w:rPr>
            </w:pPr>
            <w:r>
              <w:rPr>
                <w:lang w:val="en-US"/>
              </w:rPr>
              <w:t>83%; 369/443</w:t>
            </w:r>
          </w:p>
          <w:p w14:paraId="11F394F1" w14:textId="77777777" w:rsidR="0006604D" w:rsidRDefault="0006604D" w:rsidP="0006604D">
            <w:pPr>
              <w:rPr>
                <w:lang w:val="en-US"/>
              </w:rPr>
            </w:pPr>
            <w:r>
              <w:rPr>
                <w:lang w:val="en-US"/>
              </w:rPr>
              <w:t>73%; 324/443</w:t>
            </w:r>
          </w:p>
          <w:p w14:paraId="48A59C38" w14:textId="77777777" w:rsidR="0006604D" w:rsidRDefault="0006604D" w:rsidP="0006604D">
            <w:pPr>
              <w:rPr>
                <w:lang w:val="en-US"/>
              </w:rPr>
            </w:pPr>
            <w:r>
              <w:rPr>
                <w:lang w:val="en-US"/>
              </w:rPr>
              <w:t>38%; 168/443</w:t>
            </w:r>
          </w:p>
          <w:p w14:paraId="1466F2CD" w14:textId="77777777" w:rsidR="0006604D" w:rsidRDefault="0006604D" w:rsidP="0006604D">
            <w:pPr>
              <w:rPr>
                <w:lang w:val="en-US"/>
              </w:rPr>
            </w:pPr>
            <w:r>
              <w:rPr>
                <w:lang w:val="en-US"/>
              </w:rPr>
              <w:t>27%; 120/443</w:t>
            </w:r>
          </w:p>
          <w:p w14:paraId="4C7D6FE0" w14:textId="77777777" w:rsidR="0006604D" w:rsidRDefault="0006604D" w:rsidP="0006604D">
            <w:pPr>
              <w:rPr>
                <w:lang w:val="en-US"/>
              </w:rPr>
            </w:pPr>
            <w:r>
              <w:rPr>
                <w:lang w:val="en-US"/>
              </w:rPr>
              <w:t>2%; 8/443</w:t>
            </w:r>
          </w:p>
          <w:p w14:paraId="58ADE4EC" w14:textId="0339B035" w:rsidR="0006604D" w:rsidRPr="00D447F3" w:rsidRDefault="0006604D" w:rsidP="0006604D">
            <w:pPr>
              <w:rPr>
                <w:lang w:val="en-US"/>
              </w:rPr>
            </w:pPr>
            <w:r>
              <w:rPr>
                <w:lang w:val="en-US"/>
              </w:rPr>
              <w:t>2%; 8/443</w:t>
            </w:r>
          </w:p>
        </w:tc>
      </w:tr>
      <w:tr w:rsidR="00171345" w:rsidRPr="002B2DC7" w14:paraId="08AEE72C" w14:textId="77777777" w:rsidTr="00AD303D">
        <w:tc>
          <w:tcPr>
            <w:tcW w:w="8504" w:type="dxa"/>
          </w:tcPr>
          <w:p w14:paraId="292E323D" w14:textId="77777777" w:rsidR="0006604D" w:rsidRPr="00A1652D" w:rsidRDefault="0006604D" w:rsidP="0006604D">
            <w:pPr>
              <w:rPr>
                <w:lang w:val="en-US"/>
              </w:rPr>
            </w:pPr>
            <w:r w:rsidRPr="00A1652D">
              <w:rPr>
                <w:lang w:val="en-US"/>
              </w:rPr>
              <w:t>Hypothetical knee pain: assessment of various aspects in the choice for a second opinion provider (multiple answers NOT possible)</w:t>
            </w:r>
          </w:p>
          <w:p w14:paraId="6C4A108B" w14:textId="77777777" w:rsidR="0006604D" w:rsidRPr="00A1652D" w:rsidRDefault="0006604D" w:rsidP="0006604D">
            <w:pPr>
              <w:ind w:left="708"/>
              <w:rPr>
                <w:lang w:val="en-US"/>
              </w:rPr>
            </w:pPr>
            <w:r w:rsidRPr="00A1652D">
              <w:rPr>
                <w:lang w:val="en-US"/>
              </w:rPr>
              <w:t xml:space="preserve">Experience with the recommended diagnosis/treatment </w:t>
            </w:r>
          </w:p>
          <w:p w14:paraId="7069A226" w14:textId="77777777" w:rsidR="0006604D" w:rsidRPr="00A1652D" w:rsidRDefault="0006604D" w:rsidP="0006604D">
            <w:pPr>
              <w:ind w:left="1416"/>
              <w:rPr>
                <w:lang w:val="en-US"/>
              </w:rPr>
            </w:pPr>
            <w:r w:rsidRPr="00A1652D">
              <w:rPr>
                <w:lang w:val="en-US"/>
              </w:rPr>
              <w:t xml:space="preserve">Not important at all </w:t>
            </w:r>
          </w:p>
          <w:p w14:paraId="1F7E7D2C" w14:textId="77777777" w:rsidR="0006604D" w:rsidRPr="00A1652D" w:rsidRDefault="0006604D" w:rsidP="0006604D">
            <w:pPr>
              <w:ind w:left="1416"/>
              <w:rPr>
                <w:lang w:val="en-US"/>
              </w:rPr>
            </w:pPr>
            <w:r w:rsidRPr="00A1652D">
              <w:rPr>
                <w:lang w:val="en-US"/>
              </w:rPr>
              <w:t xml:space="preserve">Not important </w:t>
            </w:r>
          </w:p>
          <w:p w14:paraId="5294D414" w14:textId="77777777" w:rsidR="0006604D" w:rsidRPr="00A1652D" w:rsidRDefault="0006604D" w:rsidP="0006604D">
            <w:pPr>
              <w:ind w:left="1416"/>
              <w:rPr>
                <w:lang w:val="en-US"/>
              </w:rPr>
            </w:pPr>
            <w:r w:rsidRPr="00A1652D">
              <w:rPr>
                <w:lang w:val="en-US"/>
              </w:rPr>
              <w:t>Neutral</w:t>
            </w:r>
          </w:p>
          <w:p w14:paraId="3298EDF7" w14:textId="77777777" w:rsidR="0006604D" w:rsidRPr="00A1652D" w:rsidRDefault="0006604D" w:rsidP="0006604D">
            <w:pPr>
              <w:ind w:left="1416"/>
              <w:rPr>
                <w:lang w:val="en-US"/>
              </w:rPr>
            </w:pPr>
            <w:r w:rsidRPr="00A1652D">
              <w:rPr>
                <w:lang w:val="en-US"/>
              </w:rPr>
              <w:t xml:space="preserve">Important </w:t>
            </w:r>
          </w:p>
          <w:p w14:paraId="2FEDE962" w14:textId="77777777" w:rsidR="0006604D" w:rsidRPr="00A1652D" w:rsidRDefault="0006604D" w:rsidP="0006604D">
            <w:pPr>
              <w:ind w:left="1416"/>
              <w:rPr>
                <w:lang w:val="en-US"/>
              </w:rPr>
            </w:pPr>
            <w:r w:rsidRPr="00A1652D">
              <w:rPr>
                <w:lang w:val="en-US"/>
              </w:rPr>
              <w:lastRenderedPageBreak/>
              <w:t xml:space="preserve">Very important </w:t>
            </w:r>
          </w:p>
          <w:p w14:paraId="551F2779" w14:textId="77777777" w:rsidR="0006604D" w:rsidRPr="00A1652D" w:rsidRDefault="0006604D" w:rsidP="0006604D">
            <w:pPr>
              <w:ind w:left="1416"/>
              <w:rPr>
                <w:lang w:val="en-US"/>
              </w:rPr>
            </w:pPr>
            <w:r w:rsidRPr="00A1652D">
              <w:rPr>
                <w:lang w:val="en-US"/>
              </w:rPr>
              <w:t>No (valid) answer</w:t>
            </w:r>
          </w:p>
          <w:p w14:paraId="273A22C0" w14:textId="77777777" w:rsidR="0006604D" w:rsidRPr="00A1652D" w:rsidRDefault="0006604D" w:rsidP="0006604D">
            <w:pPr>
              <w:ind w:left="708"/>
              <w:rPr>
                <w:lang w:val="en-US"/>
              </w:rPr>
            </w:pPr>
            <w:r w:rsidRPr="00A1652D">
              <w:rPr>
                <w:lang w:val="en-US"/>
              </w:rPr>
              <w:t xml:space="preserve">Knowledge of the current state of research </w:t>
            </w:r>
          </w:p>
          <w:p w14:paraId="7C53F8C3" w14:textId="77777777" w:rsidR="0006604D" w:rsidRPr="00A1652D" w:rsidRDefault="0006604D" w:rsidP="0006604D">
            <w:pPr>
              <w:ind w:left="1416"/>
              <w:rPr>
                <w:lang w:val="en-US"/>
              </w:rPr>
            </w:pPr>
            <w:r w:rsidRPr="00A1652D">
              <w:rPr>
                <w:lang w:val="en-US"/>
              </w:rPr>
              <w:t xml:space="preserve">Not important at all </w:t>
            </w:r>
          </w:p>
          <w:p w14:paraId="3C7B48F3" w14:textId="77777777" w:rsidR="0006604D" w:rsidRPr="00A1652D" w:rsidRDefault="0006604D" w:rsidP="0006604D">
            <w:pPr>
              <w:ind w:left="1416"/>
              <w:rPr>
                <w:lang w:val="en-US"/>
              </w:rPr>
            </w:pPr>
            <w:r w:rsidRPr="00A1652D">
              <w:rPr>
                <w:lang w:val="en-US"/>
              </w:rPr>
              <w:t xml:space="preserve">Not important </w:t>
            </w:r>
          </w:p>
          <w:p w14:paraId="60AA72B5" w14:textId="77777777" w:rsidR="0006604D" w:rsidRPr="00A1652D" w:rsidRDefault="0006604D" w:rsidP="0006604D">
            <w:pPr>
              <w:ind w:left="1416"/>
              <w:rPr>
                <w:lang w:val="en-US"/>
              </w:rPr>
            </w:pPr>
            <w:r w:rsidRPr="00A1652D">
              <w:rPr>
                <w:lang w:val="en-US"/>
              </w:rPr>
              <w:t>Neutral</w:t>
            </w:r>
          </w:p>
          <w:p w14:paraId="05FF8132" w14:textId="77777777" w:rsidR="0006604D" w:rsidRPr="00A1652D" w:rsidRDefault="0006604D" w:rsidP="0006604D">
            <w:pPr>
              <w:ind w:left="1416"/>
              <w:rPr>
                <w:lang w:val="en-US"/>
              </w:rPr>
            </w:pPr>
            <w:r w:rsidRPr="00A1652D">
              <w:rPr>
                <w:lang w:val="en-US"/>
              </w:rPr>
              <w:t xml:space="preserve">Important </w:t>
            </w:r>
          </w:p>
          <w:p w14:paraId="360BFCCF" w14:textId="77777777" w:rsidR="0006604D" w:rsidRPr="00A1652D" w:rsidRDefault="0006604D" w:rsidP="0006604D">
            <w:pPr>
              <w:ind w:left="1416"/>
              <w:rPr>
                <w:lang w:val="en-US"/>
              </w:rPr>
            </w:pPr>
            <w:r w:rsidRPr="00A1652D">
              <w:rPr>
                <w:lang w:val="en-US"/>
              </w:rPr>
              <w:t xml:space="preserve">Very important </w:t>
            </w:r>
          </w:p>
          <w:p w14:paraId="04EE5A09" w14:textId="77777777" w:rsidR="0006604D" w:rsidRPr="00A1652D" w:rsidRDefault="0006604D" w:rsidP="0006604D">
            <w:pPr>
              <w:ind w:left="1416"/>
              <w:rPr>
                <w:lang w:val="en-US"/>
              </w:rPr>
            </w:pPr>
            <w:r w:rsidRPr="00A1652D">
              <w:rPr>
                <w:lang w:val="en-US"/>
              </w:rPr>
              <w:t>No (valid) answer</w:t>
            </w:r>
          </w:p>
          <w:p w14:paraId="4700ADA9" w14:textId="77777777" w:rsidR="0006604D" w:rsidRPr="00A1652D" w:rsidRDefault="0006604D" w:rsidP="0006604D">
            <w:pPr>
              <w:ind w:left="708"/>
              <w:rPr>
                <w:lang w:val="en-US"/>
              </w:rPr>
            </w:pPr>
            <w:r w:rsidRPr="00A1652D">
              <w:rPr>
                <w:lang w:val="en-US"/>
              </w:rPr>
              <w:t>Independence</w:t>
            </w:r>
          </w:p>
          <w:p w14:paraId="0013148D" w14:textId="77777777" w:rsidR="0006604D" w:rsidRPr="00A1652D" w:rsidRDefault="0006604D" w:rsidP="0006604D">
            <w:pPr>
              <w:ind w:left="1416"/>
              <w:rPr>
                <w:lang w:val="en-US"/>
              </w:rPr>
            </w:pPr>
            <w:r w:rsidRPr="00A1652D">
              <w:rPr>
                <w:lang w:val="en-US"/>
              </w:rPr>
              <w:t xml:space="preserve">Not important at all </w:t>
            </w:r>
          </w:p>
          <w:p w14:paraId="770804C4" w14:textId="77777777" w:rsidR="0006604D" w:rsidRPr="00A1652D" w:rsidRDefault="0006604D" w:rsidP="0006604D">
            <w:pPr>
              <w:ind w:left="1416"/>
              <w:rPr>
                <w:lang w:val="en-US"/>
              </w:rPr>
            </w:pPr>
            <w:r w:rsidRPr="00A1652D">
              <w:rPr>
                <w:lang w:val="en-US"/>
              </w:rPr>
              <w:t xml:space="preserve">Not important </w:t>
            </w:r>
          </w:p>
          <w:p w14:paraId="09ABBF1B" w14:textId="77777777" w:rsidR="0006604D" w:rsidRPr="00A1652D" w:rsidRDefault="0006604D" w:rsidP="0006604D">
            <w:pPr>
              <w:ind w:left="1416"/>
              <w:rPr>
                <w:lang w:val="en-US"/>
              </w:rPr>
            </w:pPr>
            <w:r w:rsidRPr="00A1652D">
              <w:rPr>
                <w:lang w:val="en-US"/>
              </w:rPr>
              <w:t>Neutral</w:t>
            </w:r>
          </w:p>
          <w:p w14:paraId="1CCF1F4A" w14:textId="77777777" w:rsidR="0006604D" w:rsidRPr="00A1652D" w:rsidRDefault="0006604D" w:rsidP="0006604D">
            <w:pPr>
              <w:ind w:left="1416"/>
              <w:rPr>
                <w:lang w:val="en-US"/>
              </w:rPr>
            </w:pPr>
            <w:r w:rsidRPr="00A1652D">
              <w:rPr>
                <w:lang w:val="en-US"/>
              </w:rPr>
              <w:t xml:space="preserve">Important </w:t>
            </w:r>
          </w:p>
          <w:p w14:paraId="50F0215D" w14:textId="77777777" w:rsidR="0006604D" w:rsidRPr="00A1652D" w:rsidRDefault="0006604D" w:rsidP="0006604D">
            <w:pPr>
              <w:ind w:left="1416"/>
              <w:rPr>
                <w:lang w:val="en-US"/>
              </w:rPr>
            </w:pPr>
            <w:r w:rsidRPr="00A1652D">
              <w:rPr>
                <w:lang w:val="en-US"/>
              </w:rPr>
              <w:t xml:space="preserve">Very important </w:t>
            </w:r>
          </w:p>
          <w:p w14:paraId="273CD191" w14:textId="77777777" w:rsidR="0006604D" w:rsidRPr="00A1652D" w:rsidRDefault="0006604D" w:rsidP="0006604D">
            <w:pPr>
              <w:ind w:left="1416"/>
              <w:rPr>
                <w:lang w:val="en-US"/>
              </w:rPr>
            </w:pPr>
            <w:r w:rsidRPr="00A1652D">
              <w:rPr>
                <w:lang w:val="en-US"/>
              </w:rPr>
              <w:t>No (valid) answer</w:t>
            </w:r>
          </w:p>
          <w:p w14:paraId="634066EA" w14:textId="77777777" w:rsidR="0006604D" w:rsidRPr="00A1652D" w:rsidRDefault="0006604D" w:rsidP="0006604D">
            <w:pPr>
              <w:ind w:left="708"/>
              <w:rPr>
                <w:lang w:val="en-US"/>
              </w:rPr>
            </w:pPr>
            <w:r w:rsidRPr="00A1652D">
              <w:rPr>
                <w:lang w:val="en-US"/>
              </w:rPr>
              <w:t>Possibility to access a network of experts</w:t>
            </w:r>
          </w:p>
          <w:p w14:paraId="38B90489" w14:textId="77777777" w:rsidR="0006604D" w:rsidRPr="00A1652D" w:rsidRDefault="0006604D" w:rsidP="0006604D">
            <w:pPr>
              <w:ind w:left="1416"/>
              <w:rPr>
                <w:lang w:val="en-US"/>
              </w:rPr>
            </w:pPr>
            <w:r w:rsidRPr="00A1652D">
              <w:rPr>
                <w:lang w:val="en-US"/>
              </w:rPr>
              <w:t xml:space="preserve">Not important at all </w:t>
            </w:r>
          </w:p>
          <w:p w14:paraId="2CEFDA55" w14:textId="77777777" w:rsidR="0006604D" w:rsidRPr="00A1652D" w:rsidRDefault="0006604D" w:rsidP="0006604D">
            <w:pPr>
              <w:ind w:left="1416"/>
              <w:rPr>
                <w:lang w:val="en-US"/>
              </w:rPr>
            </w:pPr>
            <w:r w:rsidRPr="00A1652D">
              <w:rPr>
                <w:lang w:val="en-US"/>
              </w:rPr>
              <w:t xml:space="preserve">Not important </w:t>
            </w:r>
          </w:p>
          <w:p w14:paraId="0897AB33" w14:textId="77777777" w:rsidR="0006604D" w:rsidRPr="00A1652D" w:rsidRDefault="0006604D" w:rsidP="0006604D">
            <w:pPr>
              <w:ind w:left="1416"/>
              <w:rPr>
                <w:lang w:val="en-US"/>
              </w:rPr>
            </w:pPr>
            <w:r w:rsidRPr="00A1652D">
              <w:rPr>
                <w:lang w:val="en-US"/>
              </w:rPr>
              <w:t>Neutral</w:t>
            </w:r>
          </w:p>
          <w:p w14:paraId="3D8F7F78" w14:textId="77777777" w:rsidR="0006604D" w:rsidRPr="00A1652D" w:rsidRDefault="0006604D" w:rsidP="0006604D">
            <w:pPr>
              <w:ind w:left="1416"/>
              <w:rPr>
                <w:lang w:val="en-US"/>
              </w:rPr>
            </w:pPr>
            <w:r w:rsidRPr="00A1652D">
              <w:rPr>
                <w:lang w:val="en-US"/>
              </w:rPr>
              <w:t xml:space="preserve">Important </w:t>
            </w:r>
          </w:p>
          <w:p w14:paraId="451A046C" w14:textId="77777777" w:rsidR="0006604D" w:rsidRPr="00A1652D" w:rsidRDefault="0006604D" w:rsidP="0006604D">
            <w:pPr>
              <w:ind w:left="1416"/>
              <w:rPr>
                <w:lang w:val="en-US"/>
              </w:rPr>
            </w:pPr>
            <w:r w:rsidRPr="00A1652D">
              <w:rPr>
                <w:lang w:val="en-US"/>
              </w:rPr>
              <w:t xml:space="preserve">Very important </w:t>
            </w:r>
          </w:p>
          <w:p w14:paraId="1228774F" w14:textId="77777777" w:rsidR="0006604D" w:rsidRPr="00A1652D" w:rsidRDefault="0006604D" w:rsidP="0006604D">
            <w:pPr>
              <w:tabs>
                <w:tab w:val="left" w:pos="3567"/>
              </w:tabs>
              <w:ind w:left="1416"/>
              <w:rPr>
                <w:lang w:val="en-US"/>
              </w:rPr>
            </w:pPr>
            <w:r w:rsidRPr="00A1652D">
              <w:rPr>
                <w:lang w:val="en-US"/>
              </w:rPr>
              <w:t>No (valid) answer</w:t>
            </w:r>
            <w:r w:rsidRPr="00A1652D">
              <w:rPr>
                <w:lang w:val="en-US"/>
              </w:rPr>
              <w:tab/>
            </w:r>
          </w:p>
          <w:p w14:paraId="3575BD89" w14:textId="77777777" w:rsidR="0006604D" w:rsidRPr="00A1652D" w:rsidRDefault="0006604D" w:rsidP="0006604D">
            <w:pPr>
              <w:ind w:left="708"/>
              <w:rPr>
                <w:lang w:val="en-US"/>
              </w:rPr>
            </w:pPr>
            <w:r w:rsidRPr="00A1652D">
              <w:rPr>
                <w:lang w:val="en-US"/>
              </w:rPr>
              <w:t>Possibility of further treatment</w:t>
            </w:r>
          </w:p>
          <w:p w14:paraId="00F4EE37" w14:textId="77777777" w:rsidR="0006604D" w:rsidRPr="00A1652D" w:rsidRDefault="0006604D" w:rsidP="0006604D">
            <w:pPr>
              <w:ind w:left="1416"/>
              <w:rPr>
                <w:lang w:val="en-US"/>
              </w:rPr>
            </w:pPr>
            <w:r w:rsidRPr="00A1652D">
              <w:rPr>
                <w:lang w:val="en-US"/>
              </w:rPr>
              <w:t xml:space="preserve">Not important at all </w:t>
            </w:r>
          </w:p>
          <w:p w14:paraId="4F63655C" w14:textId="77777777" w:rsidR="0006604D" w:rsidRPr="00A1652D" w:rsidRDefault="0006604D" w:rsidP="0006604D">
            <w:pPr>
              <w:ind w:left="1416"/>
              <w:rPr>
                <w:lang w:val="en-US"/>
              </w:rPr>
            </w:pPr>
            <w:r w:rsidRPr="00A1652D">
              <w:rPr>
                <w:lang w:val="en-US"/>
              </w:rPr>
              <w:t xml:space="preserve">Not important </w:t>
            </w:r>
          </w:p>
          <w:p w14:paraId="333448CD" w14:textId="77777777" w:rsidR="0006604D" w:rsidRPr="00A1652D" w:rsidRDefault="0006604D" w:rsidP="0006604D">
            <w:pPr>
              <w:ind w:left="1416"/>
              <w:rPr>
                <w:lang w:val="en-US"/>
              </w:rPr>
            </w:pPr>
            <w:r w:rsidRPr="00A1652D">
              <w:rPr>
                <w:lang w:val="en-US"/>
              </w:rPr>
              <w:t>Neutral</w:t>
            </w:r>
          </w:p>
          <w:p w14:paraId="77D99F42" w14:textId="77777777" w:rsidR="0006604D" w:rsidRPr="00A1652D" w:rsidRDefault="0006604D" w:rsidP="0006604D">
            <w:pPr>
              <w:ind w:left="1416"/>
              <w:rPr>
                <w:lang w:val="en-US"/>
              </w:rPr>
            </w:pPr>
            <w:r w:rsidRPr="00A1652D">
              <w:rPr>
                <w:lang w:val="en-US"/>
              </w:rPr>
              <w:t xml:space="preserve">Important </w:t>
            </w:r>
          </w:p>
          <w:p w14:paraId="55C8A7AE" w14:textId="77777777" w:rsidR="005F42C6" w:rsidRDefault="0006604D" w:rsidP="0006604D">
            <w:pPr>
              <w:ind w:left="1416"/>
              <w:rPr>
                <w:lang w:val="en-US"/>
              </w:rPr>
            </w:pPr>
            <w:r w:rsidRPr="00A1652D">
              <w:rPr>
                <w:lang w:val="en-US"/>
              </w:rPr>
              <w:t xml:space="preserve">Very important </w:t>
            </w:r>
          </w:p>
          <w:p w14:paraId="72BFAF6B" w14:textId="1C892E79" w:rsidR="0006604D" w:rsidRPr="00A1652D" w:rsidRDefault="005F42C6" w:rsidP="0006604D">
            <w:pPr>
              <w:ind w:left="1416"/>
              <w:rPr>
                <w:lang w:val="en-US"/>
              </w:rPr>
            </w:pPr>
            <w:r w:rsidRPr="00A1652D">
              <w:rPr>
                <w:lang w:val="en-US"/>
              </w:rPr>
              <w:lastRenderedPageBreak/>
              <w:t>No (valid) answer</w:t>
            </w:r>
          </w:p>
          <w:p w14:paraId="3EB9933B" w14:textId="30AA7A8E" w:rsidR="0006604D" w:rsidRPr="00A1652D" w:rsidRDefault="0006604D" w:rsidP="0006604D">
            <w:pPr>
              <w:tabs>
                <w:tab w:val="left" w:pos="3567"/>
              </w:tabs>
              <w:ind w:left="708"/>
              <w:rPr>
                <w:lang w:val="en-US"/>
              </w:rPr>
            </w:pPr>
            <w:r w:rsidRPr="00A1652D">
              <w:rPr>
                <w:lang w:val="en-US"/>
              </w:rPr>
              <w:t>Fast provision of the second opinion</w:t>
            </w:r>
          </w:p>
          <w:p w14:paraId="705225E8" w14:textId="77777777" w:rsidR="0006604D" w:rsidRPr="00A1652D" w:rsidRDefault="0006604D" w:rsidP="0006604D">
            <w:pPr>
              <w:ind w:left="1416"/>
              <w:rPr>
                <w:lang w:val="en-US"/>
              </w:rPr>
            </w:pPr>
            <w:r w:rsidRPr="00A1652D">
              <w:rPr>
                <w:lang w:val="en-US"/>
              </w:rPr>
              <w:t xml:space="preserve">Not important at all </w:t>
            </w:r>
          </w:p>
          <w:p w14:paraId="1A852F91" w14:textId="77777777" w:rsidR="0006604D" w:rsidRPr="00A1652D" w:rsidRDefault="0006604D" w:rsidP="0006604D">
            <w:pPr>
              <w:ind w:left="1416"/>
              <w:rPr>
                <w:lang w:val="en-US"/>
              </w:rPr>
            </w:pPr>
            <w:r w:rsidRPr="00A1652D">
              <w:rPr>
                <w:lang w:val="en-US"/>
              </w:rPr>
              <w:t xml:space="preserve">Not important </w:t>
            </w:r>
          </w:p>
          <w:p w14:paraId="027E91F1" w14:textId="77777777" w:rsidR="0006604D" w:rsidRPr="00A1652D" w:rsidRDefault="0006604D" w:rsidP="0006604D">
            <w:pPr>
              <w:ind w:left="1416"/>
              <w:rPr>
                <w:lang w:val="en-US"/>
              </w:rPr>
            </w:pPr>
            <w:r w:rsidRPr="00A1652D">
              <w:rPr>
                <w:lang w:val="en-US"/>
              </w:rPr>
              <w:t>Neutral</w:t>
            </w:r>
          </w:p>
          <w:p w14:paraId="4CB169DF" w14:textId="77777777" w:rsidR="0006604D" w:rsidRPr="00A1652D" w:rsidRDefault="0006604D" w:rsidP="0006604D">
            <w:pPr>
              <w:ind w:left="1416"/>
              <w:rPr>
                <w:lang w:val="en-US"/>
              </w:rPr>
            </w:pPr>
            <w:r w:rsidRPr="00A1652D">
              <w:rPr>
                <w:lang w:val="en-US"/>
              </w:rPr>
              <w:t xml:space="preserve">Important </w:t>
            </w:r>
          </w:p>
          <w:p w14:paraId="4D376701" w14:textId="77777777" w:rsidR="0006604D" w:rsidRPr="00A1652D" w:rsidRDefault="0006604D" w:rsidP="0006604D">
            <w:pPr>
              <w:ind w:left="1416"/>
              <w:rPr>
                <w:lang w:val="en-US"/>
              </w:rPr>
            </w:pPr>
            <w:r w:rsidRPr="00A1652D">
              <w:rPr>
                <w:lang w:val="en-US"/>
              </w:rPr>
              <w:t xml:space="preserve">Very important </w:t>
            </w:r>
          </w:p>
          <w:p w14:paraId="61777DC8" w14:textId="77777777" w:rsidR="0006604D" w:rsidRPr="00A1652D" w:rsidRDefault="0006604D" w:rsidP="0006604D">
            <w:pPr>
              <w:tabs>
                <w:tab w:val="left" w:pos="3567"/>
              </w:tabs>
              <w:ind w:left="1416"/>
              <w:rPr>
                <w:lang w:val="en-US"/>
              </w:rPr>
            </w:pPr>
            <w:r w:rsidRPr="00A1652D">
              <w:rPr>
                <w:lang w:val="en-US"/>
              </w:rPr>
              <w:t>No (valid) answer</w:t>
            </w:r>
          </w:p>
          <w:p w14:paraId="40215B7D" w14:textId="77777777" w:rsidR="0006604D" w:rsidRPr="00A1652D" w:rsidRDefault="0006604D" w:rsidP="0006604D">
            <w:pPr>
              <w:tabs>
                <w:tab w:val="left" w:pos="3567"/>
              </w:tabs>
              <w:ind w:left="708"/>
              <w:rPr>
                <w:lang w:val="en-US"/>
              </w:rPr>
            </w:pPr>
            <w:r w:rsidRPr="00A1652D">
              <w:rPr>
                <w:lang w:val="en-US"/>
              </w:rPr>
              <w:t>Accessibility from residence</w:t>
            </w:r>
          </w:p>
          <w:p w14:paraId="5ABFB196" w14:textId="77777777" w:rsidR="0006604D" w:rsidRPr="00A1652D" w:rsidRDefault="0006604D" w:rsidP="0006604D">
            <w:pPr>
              <w:ind w:left="1416"/>
              <w:rPr>
                <w:lang w:val="en-US"/>
              </w:rPr>
            </w:pPr>
            <w:r w:rsidRPr="00A1652D">
              <w:rPr>
                <w:lang w:val="en-US"/>
              </w:rPr>
              <w:t xml:space="preserve">Not important at all </w:t>
            </w:r>
          </w:p>
          <w:p w14:paraId="070CA5E8" w14:textId="77777777" w:rsidR="0006604D" w:rsidRPr="00A1652D" w:rsidRDefault="0006604D" w:rsidP="0006604D">
            <w:pPr>
              <w:ind w:left="1416"/>
              <w:rPr>
                <w:lang w:val="en-US"/>
              </w:rPr>
            </w:pPr>
            <w:r w:rsidRPr="00A1652D">
              <w:rPr>
                <w:lang w:val="en-US"/>
              </w:rPr>
              <w:t xml:space="preserve">Not important </w:t>
            </w:r>
          </w:p>
          <w:p w14:paraId="0B4563AA" w14:textId="77777777" w:rsidR="0006604D" w:rsidRPr="00A1652D" w:rsidRDefault="0006604D" w:rsidP="0006604D">
            <w:pPr>
              <w:ind w:left="1416"/>
              <w:rPr>
                <w:lang w:val="en-US"/>
              </w:rPr>
            </w:pPr>
            <w:r w:rsidRPr="00A1652D">
              <w:rPr>
                <w:lang w:val="en-US"/>
              </w:rPr>
              <w:t>Neutral</w:t>
            </w:r>
          </w:p>
          <w:p w14:paraId="000D34F2" w14:textId="77777777" w:rsidR="0006604D" w:rsidRPr="00A1652D" w:rsidRDefault="0006604D" w:rsidP="0006604D">
            <w:pPr>
              <w:ind w:left="1416"/>
              <w:rPr>
                <w:lang w:val="en-US"/>
              </w:rPr>
            </w:pPr>
            <w:r w:rsidRPr="00A1652D">
              <w:rPr>
                <w:lang w:val="en-US"/>
              </w:rPr>
              <w:t xml:space="preserve">Important </w:t>
            </w:r>
          </w:p>
          <w:p w14:paraId="15B4E6A2" w14:textId="77777777" w:rsidR="0006604D" w:rsidRPr="00A1652D" w:rsidRDefault="0006604D" w:rsidP="0006604D">
            <w:pPr>
              <w:ind w:left="1416"/>
              <w:rPr>
                <w:lang w:val="en-US"/>
              </w:rPr>
            </w:pPr>
            <w:r w:rsidRPr="00A1652D">
              <w:rPr>
                <w:lang w:val="en-US"/>
              </w:rPr>
              <w:t xml:space="preserve">Very important </w:t>
            </w:r>
          </w:p>
          <w:p w14:paraId="5800899A" w14:textId="77777777" w:rsidR="0006604D" w:rsidRPr="00A1652D" w:rsidRDefault="0006604D" w:rsidP="0006604D">
            <w:pPr>
              <w:tabs>
                <w:tab w:val="left" w:pos="3567"/>
              </w:tabs>
              <w:ind w:left="1416"/>
              <w:rPr>
                <w:lang w:val="en-US"/>
              </w:rPr>
            </w:pPr>
            <w:r w:rsidRPr="00A1652D">
              <w:rPr>
                <w:lang w:val="en-US"/>
              </w:rPr>
              <w:t>No (valid) answer</w:t>
            </w:r>
          </w:p>
          <w:p w14:paraId="27ABBBA5" w14:textId="77777777" w:rsidR="0006604D" w:rsidRPr="00A1652D" w:rsidRDefault="0006604D" w:rsidP="0006604D">
            <w:pPr>
              <w:ind w:left="708"/>
              <w:rPr>
                <w:lang w:val="en-US"/>
              </w:rPr>
            </w:pPr>
            <w:r w:rsidRPr="00A1652D">
              <w:rPr>
                <w:lang w:val="en-US"/>
              </w:rPr>
              <w:t>Contact with the first opinion provider</w:t>
            </w:r>
          </w:p>
          <w:p w14:paraId="024A8362" w14:textId="77777777" w:rsidR="0006604D" w:rsidRPr="00A1652D" w:rsidRDefault="0006604D" w:rsidP="0006604D">
            <w:pPr>
              <w:ind w:left="1416"/>
              <w:rPr>
                <w:lang w:val="en-US"/>
              </w:rPr>
            </w:pPr>
            <w:r w:rsidRPr="00A1652D">
              <w:rPr>
                <w:lang w:val="en-US"/>
              </w:rPr>
              <w:t xml:space="preserve">Not important at all </w:t>
            </w:r>
          </w:p>
          <w:p w14:paraId="7F9F034A" w14:textId="77777777" w:rsidR="0006604D" w:rsidRPr="00A1652D" w:rsidRDefault="0006604D" w:rsidP="0006604D">
            <w:pPr>
              <w:ind w:left="1416"/>
              <w:rPr>
                <w:lang w:val="en-US"/>
              </w:rPr>
            </w:pPr>
            <w:r w:rsidRPr="00A1652D">
              <w:rPr>
                <w:lang w:val="en-US"/>
              </w:rPr>
              <w:t xml:space="preserve">Not important </w:t>
            </w:r>
          </w:p>
          <w:p w14:paraId="124E3309" w14:textId="77777777" w:rsidR="0006604D" w:rsidRPr="00A1652D" w:rsidRDefault="0006604D" w:rsidP="0006604D">
            <w:pPr>
              <w:ind w:left="1416"/>
              <w:rPr>
                <w:lang w:val="en-US"/>
              </w:rPr>
            </w:pPr>
            <w:r w:rsidRPr="00A1652D">
              <w:rPr>
                <w:lang w:val="en-US"/>
              </w:rPr>
              <w:t>Neutral</w:t>
            </w:r>
          </w:p>
          <w:p w14:paraId="5D08A221" w14:textId="77777777" w:rsidR="0006604D" w:rsidRPr="00A1652D" w:rsidRDefault="0006604D" w:rsidP="0006604D">
            <w:pPr>
              <w:ind w:left="1416"/>
              <w:rPr>
                <w:lang w:val="en-US"/>
              </w:rPr>
            </w:pPr>
            <w:r w:rsidRPr="00A1652D">
              <w:rPr>
                <w:lang w:val="en-US"/>
              </w:rPr>
              <w:t xml:space="preserve">Important </w:t>
            </w:r>
          </w:p>
          <w:p w14:paraId="2F40BF3B" w14:textId="77777777" w:rsidR="0006604D" w:rsidRPr="00A1652D" w:rsidRDefault="0006604D" w:rsidP="0006604D">
            <w:pPr>
              <w:ind w:left="1416"/>
              <w:rPr>
                <w:lang w:val="en-US"/>
              </w:rPr>
            </w:pPr>
            <w:r w:rsidRPr="00A1652D">
              <w:rPr>
                <w:lang w:val="en-US"/>
              </w:rPr>
              <w:t xml:space="preserve">Very important </w:t>
            </w:r>
          </w:p>
          <w:p w14:paraId="4EEFB9A4" w14:textId="61F4FBD8" w:rsidR="00171345" w:rsidRPr="00A97C52" w:rsidRDefault="0006604D" w:rsidP="0006604D">
            <w:pPr>
              <w:tabs>
                <w:tab w:val="left" w:pos="3567"/>
              </w:tabs>
              <w:ind w:left="1416"/>
              <w:rPr>
                <w:lang w:val="en-US"/>
              </w:rPr>
            </w:pPr>
            <w:r>
              <w:rPr>
                <w:lang w:val="en-US"/>
              </w:rPr>
              <w:t>No (valid) answer</w:t>
            </w:r>
            <w:r w:rsidR="00171345">
              <w:rPr>
                <w:lang w:val="en-US"/>
              </w:rPr>
              <w:tab/>
            </w:r>
          </w:p>
        </w:tc>
        <w:tc>
          <w:tcPr>
            <w:tcW w:w="1834" w:type="dxa"/>
          </w:tcPr>
          <w:p w14:paraId="5DB19C59" w14:textId="214CD64C" w:rsidR="00171345" w:rsidRDefault="00171345" w:rsidP="00171345">
            <w:pPr>
              <w:rPr>
                <w:lang w:val="en-US"/>
              </w:rPr>
            </w:pPr>
          </w:p>
          <w:p w14:paraId="1BC5DD41" w14:textId="10C5D092" w:rsidR="00171345" w:rsidRDefault="00171345" w:rsidP="00171345">
            <w:pPr>
              <w:rPr>
                <w:lang w:val="en-US"/>
              </w:rPr>
            </w:pPr>
          </w:p>
          <w:p w14:paraId="0FDF2F3C" w14:textId="0023BB23" w:rsidR="00171345" w:rsidRDefault="00171345" w:rsidP="00171345">
            <w:pPr>
              <w:rPr>
                <w:lang w:val="en-US"/>
              </w:rPr>
            </w:pPr>
          </w:p>
          <w:p w14:paraId="73298FED" w14:textId="77777777" w:rsidR="00B34E23" w:rsidRPr="00A1652D" w:rsidRDefault="00B34E23" w:rsidP="00B34E23">
            <w:pPr>
              <w:rPr>
                <w:lang w:val="en-US"/>
              </w:rPr>
            </w:pPr>
            <w:r w:rsidRPr="00A1652D">
              <w:rPr>
                <w:lang w:val="en-US"/>
              </w:rPr>
              <w:t>0%; 1/1349</w:t>
            </w:r>
          </w:p>
          <w:p w14:paraId="1C83641F" w14:textId="77777777" w:rsidR="00B34E23" w:rsidRPr="00A1652D" w:rsidRDefault="00B34E23" w:rsidP="00B34E23">
            <w:pPr>
              <w:rPr>
                <w:lang w:val="en-US"/>
              </w:rPr>
            </w:pPr>
            <w:r w:rsidRPr="00A1652D">
              <w:rPr>
                <w:lang w:val="en-US"/>
              </w:rPr>
              <w:t>1%; 7/1349</w:t>
            </w:r>
          </w:p>
          <w:p w14:paraId="77A4B7D3" w14:textId="77777777" w:rsidR="00B34E23" w:rsidRPr="00A1652D" w:rsidRDefault="00B34E23" w:rsidP="00B34E23">
            <w:pPr>
              <w:rPr>
                <w:lang w:val="en-US"/>
              </w:rPr>
            </w:pPr>
            <w:r w:rsidRPr="00A1652D">
              <w:rPr>
                <w:lang w:val="en-US"/>
              </w:rPr>
              <w:t>2%; 31/1349</w:t>
            </w:r>
          </w:p>
          <w:p w14:paraId="052D0D32" w14:textId="77777777" w:rsidR="00B34E23" w:rsidRPr="00A1652D" w:rsidRDefault="00B34E23" w:rsidP="00B34E23">
            <w:pPr>
              <w:rPr>
                <w:lang w:val="en-US"/>
              </w:rPr>
            </w:pPr>
            <w:r w:rsidRPr="00A1652D">
              <w:rPr>
                <w:lang w:val="en-US"/>
              </w:rPr>
              <w:t>25%; 332/1349</w:t>
            </w:r>
          </w:p>
          <w:p w14:paraId="2C5FEE3D" w14:textId="77777777" w:rsidR="00B34E23" w:rsidRPr="00A1652D" w:rsidRDefault="00B34E23" w:rsidP="00B34E23">
            <w:pPr>
              <w:rPr>
                <w:lang w:val="en-US"/>
              </w:rPr>
            </w:pPr>
            <w:r w:rsidRPr="00A1652D">
              <w:rPr>
                <w:lang w:val="en-US"/>
              </w:rPr>
              <w:lastRenderedPageBreak/>
              <w:t>69%; 925/1349</w:t>
            </w:r>
          </w:p>
          <w:p w14:paraId="7743610A" w14:textId="77777777" w:rsidR="00B34E23" w:rsidRPr="00A1652D" w:rsidRDefault="00B34E23" w:rsidP="00B34E23">
            <w:pPr>
              <w:rPr>
                <w:lang w:val="en-US"/>
              </w:rPr>
            </w:pPr>
            <w:r w:rsidRPr="00A1652D">
              <w:rPr>
                <w:lang w:val="en-US"/>
              </w:rPr>
              <w:t>4%; 53/1349</w:t>
            </w:r>
          </w:p>
          <w:p w14:paraId="6EEEB664" w14:textId="77777777" w:rsidR="00B34E23" w:rsidRPr="00A1652D" w:rsidRDefault="00B34E23" w:rsidP="00B34E23">
            <w:pPr>
              <w:rPr>
                <w:lang w:val="en-US"/>
              </w:rPr>
            </w:pPr>
          </w:p>
          <w:p w14:paraId="56D7FA9C" w14:textId="77777777" w:rsidR="00B34E23" w:rsidRPr="00A1652D" w:rsidRDefault="00B34E23" w:rsidP="00B34E23">
            <w:pPr>
              <w:rPr>
                <w:lang w:val="en-US"/>
              </w:rPr>
            </w:pPr>
            <w:r w:rsidRPr="00A1652D">
              <w:rPr>
                <w:lang w:val="en-US"/>
              </w:rPr>
              <w:t>1%; 9/1349</w:t>
            </w:r>
          </w:p>
          <w:p w14:paraId="36B61C3F" w14:textId="77777777" w:rsidR="00B34E23" w:rsidRPr="00A1652D" w:rsidRDefault="00B34E23" w:rsidP="00B34E23">
            <w:pPr>
              <w:rPr>
                <w:lang w:val="en-US"/>
              </w:rPr>
            </w:pPr>
            <w:r w:rsidRPr="00A1652D">
              <w:rPr>
                <w:lang w:val="en-US"/>
              </w:rPr>
              <w:t>1%; 9/1349</w:t>
            </w:r>
          </w:p>
          <w:p w14:paraId="0366741B" w14:textId="77777777" w:rsidR="00B34E23" w:rsidRPr="00A1652D" w:rsidRDefault="00B34E23" w:rsidP="00B34E23">
            <w:pPr>
              <w:rPr>
                <w:lang w:val="en-US"/>
              </w:rPr>
            </w:pPr>
            <w:r w:rsidRPr="00A1652D">
              <w:rPr>
                <w:lang w:val="en-US"/>
              </w:rPr>
              <w:t>6%; 80/1349</w:t>
            </w:r>
          </w:p>
          <w:p w14:paraId="0C80F3C6" w14:textId="77777777" w:rsidR="00B34E23" w:rsidRPr="00A1652D" w:rsidRDefault="00B34E23" w:rsidP="00B34E23">
            <w:pPr>
              <w:rPr>
                <w:lang w:val="en-US"/>
              </w:rPr>
            </w:pPr>
            <w:r w:rsidRPr="00A1652D">
              <w:rPr>
                <w:lang w:val="en-US"/>
              </w:rPr>
              <w:t>33%; 446/1349</w:t>
            </w:r>
          </w:p>
          <w:p w14:paraId="4A149CBD" w14:textId="77777777" w:rsidR="00B34E23" w:rsidRPr="00A1652D" w:rsidRDefault="00B34E23" w:rsidP="00B34E23">
            <w:pPr>
              <w:rPr>
                <w:lang w:val="en-US"/>
              </w:rPr>
            </w:pPr>
            <w:r w:rsidRPr="00A1652D">
              <w:rPr>
                <w:lang w:val="en-US"/>
              </w:rPr>
              <w:t>53%; 712/1349</w:t>
            </w:r>
          </w:p>
          <w:p w14:paraId="13CDE624" w14:textId="77777777" w:rsidR="00B34E23" w:rsidRPr="00A1652D" w:rsidRDefault="00B34E23" w:rsidP="00B34E23">
            <w:pPr>
              <w:rPr>
                <w:lang w:val="en-US"/>
              </w:rPr>
            </w:pPr>
            <w:r w:rsidRPr="00A1652D">
              <w:rPr>
                <w:lang w:val="en-US"/>
              </w:rPr>
              <w:t>7%; 93/1349</w:t>
            </w:r>
          </w:p>
          <w:p w14:paraId="5D02A0A2" w14:textId="77777777" w:rsidR="00B34E23" w:rsidRPr="00A1652D" w:rsidRDefault="00B34E23" w:rsidP="00B34E23">
            <w:pPr>
              <w:rPr>
                <w:lang w:val="en-US"/>
              </w:rPr>
            </w:pPr>
          </w:p>
          <w:p w14:paraId="48D95179" w14:textId="77777777" w:rsidR="00B34E23" w:rsidRPr="00A1652D" w:rsidRDefault="00B34E23" w:rsidP="00B34E23">
            <w:pPr>
              <w:rPr>
                <w:lang w:val="en-US"/>
              </w:rPr>
            </w:pPr>
            <w:r w:rsidRPr="00A1652D">
              <w:rPr>
                <w:lang w:val="en-US"/>
              </w:rPr>
              <w:t>2%; 26/1349</w:t>
            </w:r>
          </w:p>
          <w:p w14:paraId="54177B01" w14:textId="77777777" w:rsidR="00B34E23" w:rsidRPr="00A1652D" w:rsidRDefault="00B34E23" w:rsidP="00B34E23">
            <w:pPr>
              <w:rPr>
                <w:lang w:val="en-US"/>
              </w:rPr>
            </w:pPr>
            <w:r w:rsidRPr="00A1652D">
              <w:rPr>
                <w:lang w:val="en-US"/>
              </w:rPr>
              <w:t>4%; 56/1349</w:t>
            </w:r>
          </w:p>
          <w:p w14:paraId="23D6AC5B" w14:textId="77777777" w:rsidR="00B34E23" w:rsidRPr="00A1652D" w:rsidRDefault="00B34E23" w:rsidP="00B34E23">
            <w:pPr>
              <w:rPr>
                <w:lang w:val="en-US"/>
              </w:rPr>
            </w:pPr>
            <w:r w:rsidRPr="00A1652D">
              <w:rPr>
                <w:lang w:val="en-US"/>
              </w:rPr>
              <w:t>12%; 168/1349</w:t>
            </w:r>
          </w:p>
          <w:p w14:paraId="7D9EF479" w14:textId="77777777" w:rsidR="00B34E23" w:rsidRPr="00A1652D" w:rsidRDefault="00B34E23" w:rsidP="00B34E23">
            <w:pPr>
              <w:rPr>
                <w:lang w:val="en-US"/>
              </w:rPr>
            </w:pPr>
            <w:r w:rsidRPr="00A1652D">
              <w:rPr>
                <w:lang w:val="en-US"/>
              </w:rPr>
              <w:t>29%; 396/1349</w:t>
            </w:r>
          </w:p>
          <w:p w14:paraId="5615C8DB" w14:textId="77777777" w:rsidR="00B34E23" w:rsidRPr="00A1652D" w:rsidRDefault="00B34E23" w:rsidP="00B34E23">
            <w:pPr>
              <w:rPr>
                <w:lang w:val="en-US"/>
              </w:rPr>
            </w:pPr>
            <w:r w:rsidRPr="00A1652D">
              <w:rPr>
                <w:lang w:val="en-US"/>
              </w:rPr>
              <w:t>42%; 571/1349</w:t>
            </w:r>
          </w:p>
          <w:p w14:paraId="1CC75FFD" w14:textId="77777777" w:rsidR="00B34E23" w:rsidRPr="00A1652D" w:rsidRDefault="00B34E23" w:rsidP="00B34E23">
            <w:pPr>
              <w:rPr>
                <w:lang w:val="en-US"/>
              </w:rPr>
            </w:pPr>
            <w:r w:rsidRPr="00A1652D">
              <w:rPr>
                <w:lang w:val="en-US"/>
              </w:rPr>
              <w:t>10%; 132/1349</w:t>
            </w:r>
          </w:p>
          <w:p w14:paraId="27BA2C00" w14:textId="77777777" w:rsidR="00B34E23" w:rsidRPr="00A1652D" w:rsidRDefault="00B34E23" w:rsidP="00B34E23">
            <w:pPr>
              <w:rPr>
                <w:lang w:val="en-US"/>
              </w:rPr>
            </w:pPr>
          </w:p>
          <w:p w14:paraId="2C36D398" w14:textId="77777777" w:rsidR="00B34E23" w:rsidRPr="00A1652D" w:rsidRDefault="00B34E23" w:rsidP="00B34E23">
            <w:pPr>
              <w:rPr>
                <w:lang w:val="en-US"/>
              </w:rPr>
            </w:pPr>
            <w:r w:rsidRPr="00A1652D">
              <w:rPr>
                <w:lang w:val="en-US"/>
              </w:rPr>
              <w:t>1%; 11/1349</w:t>
            </w:r>
          </w:p>
          <w:p w14:paraId="4E602EA8" w14:textId="77777777" w:rsidR="00B34E23" w:rsidRPr="00A1652D" w:rsidRDefault="00B34E23" w:rsidP="00B34E23">
            <w:pPr>
              <w:rPr>
                <w:lang w:val="en-US"/>
              </w:rPr>
            </w:pPr>
            <w:r w:rsidRPr="00A1652D">
              <w:rPr>
                <w:lang w:val="en-US"/>
              </w:rPr>
              <w:t>2%; 24/1349</w:t>
            </w:r>
          </w:p>
          <w:p w14:paraId="5AEAC4F6" w14:textId="77777777" w:rsidR="00B34E23" w:rsidRPr="00A1652D" w:rsidRDefault="00B34E23" w:rsidP="00B34E23">
            <w:pPr>
              <w:rPr>
                <w:lang w:val="en-US"/>
              </w:rPr>
            </w:pPr>
            <w:r w:rsidRPr="00A1652D">
              <w:rPr>
                <w:lang w:val="en-US"/>
              </w:rPr>
              <w:t>11%; 144/1349</w:t>
            </w:r>
          </w:p>
          <w:p w14:paraId="7B92FAB7" w14:textId="77777777" w:rsidR="00B34E23" w:rsidRPr="00A1652D" w:rsidRDefault="00B34E23" w:rsidP="00B34E23">
            <w:pPr>
              <w:rPr>
                <w:lang w:val="en-US"/>
              </w:rPr>
            </w:pPr>
            <w:r w:rsidRPr="00A1652D">
              <w:rPr>
                <w:lang w:val="en-US"/>
              </w:rPr>
              <w:t>45%; 612/1349</w:t>
            </w:r>
          </w:p>
          <w:p w14:paraId="50A92728" w14:textId="77777777" w:rsidR="00B34E23" w:rsidRPr="00A1652D" w:rsidRDefault="00B34E23" w:rsidP="00B34E23">
            <w:pPr>
              <w:rPr>
                <w:lang w:val="en-US"/>
              </w:rPr>
            </w:pPr>
            <w:r w:rsidRPr="00A1652D">
              <w:rPr>
                <w:lang w:val="en-US"/>
              </w:rPr>
              <w:t>34%; 464/1349</w:t>
            </w:r>
          </w:p>
          <w:p w14:paraId="044FF9EF" w14:textId="77777777" w:rsidR="00B34E23" w:rsidRPr="00A1652D" w:rsidRDefault="00B34E23" w:rsidP="00B34E23">
            <w:pPr>
              <w:rPr>
                <w:lang w:val="en-US"/>
              </w:rPr>
            </w:pPr>
            <w:r w:rsidRPr="00A1652D">
              <w:rPr>
                <w:lang w:val="en-US"/>
              </w:rPr>
              <w:t>7%; 94/1349</w:t>
            </w:r>
          </w:p>
          <w:p w14:paraId="0B33F57B" w14:textId="77777777" w:rsidR="00B34E23" w:rsidRPr="00A1652D" w:rsidRDefault="00B34E23" w:rsidP="00B34E23">
            <w:pPr>
              <w:rPr>
                <w:lang w:val="en-US"/>
              </w:rPr>
            </w:pPr>
          </w:p>
          <w:p w14:paraId="635D373D" w14:textId="77777777" w:rsidR="00B34E23" w:rsidRPr="00A1652D" w:rsidRDefault="00B34E23" w:rsidP="00B34E23">
            <w:pPr>
              <w:rPr>
                <w:lang w:val="en-US"/>
              </w:rPr>
            </w:pPr>
            <w:r w:rsidRPr="00A1652D">
              <w:rPr>
                <w:lang w:val="en-US"/>
              </w:rPr>
              <w:t>1%; 13/1349</w:t>
            </w:r>
          </w:p>
          <w:p w14:paraId="0A1D0AE9" w14:textId="77777777" w:rsidR="00B34E23" w:rsidRPr="00A1652D" w:rsidRDefault="00B34E23" w:rsidP="00B34E23">
            <w:pPr>
              <w:rPr>
                <w:lang w:val="en-US"/>
              </w:rPr>
            </w:pPr>
            <w:r w:rsidRPr="00A1652D">
              <w:rPr>
                <w:lang w:val="en-US"/>
              </w:rPr>
              <w:t>4%; 49/1349</w:t>
            </w:r>
          </w:p>
          <w:p w14:paraId="173847C4" w14:textId="77777777" w:rsidR="00B34E23" w:rsidRPr="00A1652D" w:rsidRDefault="00B34E23" w:rsidP="00B34E23">
            <w:pPr>
              <w:rPr>
                <w:lang w:val="en-US"/>
              </w:rPr>
            </w:pPr>
            <w:r w:rsidRPr="00A1652D">
              <w:rPr>
                <w:lang w:val="en-US"/>
              </w:rPr>
              <w:t>19%; 254/1349</w:t>
            </w:r>
          </w:p>
          <w:p w14:paraId="6525E9BE" w14:textId="77777777" w:rsidR="00B34E23" w:rsidRPr="00A1652D" w:rsidRDefault="00B34E23" w:rsidP="00B34E23">
            <w:pPr>
              <w:rPr>
                <w:lang w:val="en-US"/>
              </w:rPr>
            </w:pPr>
            <w:r w:rsidRPr="00A1652D">
              <w:rPr>
                <w:lang w:val="en-US"/>
              </w:rPr>
              <w:t>40%; 534/1349</w:t>
            </w:r>
          </w:p>
          <w:p w14:paraId="7A84F90F" w14:textId="77777777" w:rsidR="00B34E23" w:rsidRPr="00A1652D" w:rsidRDefault="00B34E23" w:rsidP="00B34E23">
            <w:pPr>
              <w:rPr>
                <w:lang w:val="en-US"/>
              </w:rPr>
            </w:pPr>
            <w:r w:rsidRPr="00A1652D">
              <w:rPr>
                <w:lang w:val="en-US"/>
              </w:rPr>
              <w:t>29%; 391/1349</w:t>
            </w:r>
          </w:p>
          <w:p w14:paraId="5A53A8E3" w14:textId="77777777" w:rsidR="00B34E23" w:rsidRDefault="00B34E23" w:rsidP="00B34E23">
            <w:pPr>
              <w:rPr>
                <w:lang w:val="en-US"/>
              </w:rPr>
            </w:pPr>
            <w:r w:rsidRPr="00A1652D">
              <w:rPr>
                <w:lang w:val="en-US"/>
              </w:rPr>
              <w:lastRenderedPageBreak/>
              <w:t>8%; 108/1349</w:t>
            </w:r>
          </w:p>
          <w:p w14:paraId="5682F0CB" w14:textId="77777777" w:rsidR="00B34E23" w:rsidRDefault="00B34E23" w:rsidP="00B34E23">
            <w:pPr>
              <w:rPr>
                <w:lang w:val="en-US"/>
              </w:rPr>
            </w:pPr>
          </w:p>
          <w:p w14:paraId="785C7DE6" w14:textId="77777777" w:rsidR="00B34E23" w:rsidRPr="00A1652D" w:rsidRDefault="00B34E23" w:rsidP="00B34E23">
            <w:pPr>
              <w:rPr>
                <w:lang w:val="en-US"/>
              </w:rPr>
            </w:pPr>
            <w:r w:rsidRPr="00A1652D">
              <w:rPr>
                <w:lang w:val="en-US"/>
              </w:rPr>
              <w:t>1%; 14/1349</w:t>
            </w:r>
          </w:p>
          <w:p w14:paraId="0F56DED0" w14:textId="77777777" w:rsidR="00B34E23" w:rsidRPr="00A1652D" w:rsidRDefault="00B34E23" w:rsidP="00B34E23">
            <w:pPr>
              <w:rPr>
                <w:lang w:val="en-US"/>
              </w:rPr>
            </w:pPr>
            <w:r w:rsidRPr="00A1652D">
              <w:rPr>
                <w:lang w:val="en-US"/>
              </w:rPr>
              <w:t>7%; 99/1349</w:t>
            </w:r>
          </w:p>
          <w:p w14:paraId="12AE8797" w14:textId="77777777" w:rsidR="00B34E23" w:rsidRPr="00A1652D" w:rsidRDefault="00B34E23" w:rsidP="00B34E23">
            <w:pPr>
              <w:rPr>
                <w:lang w:val="en-US"/>
              </w:rPr>
            </w:pPr>
            <w:r w:rsidRPr="00A1652D">
              <w:rPr>
                <w:lang w:val="en-US"/>
              </w:rPr>
              <w:t>22%; 299/1349</w:t>
            </w:r>
          </w:p>
          <w:p w14:paraId="4C945DE8" w14:textId="77777777" w:rsidR="00B34E23" w:rsidRPr="00A1652D" w:rsidRDefault="00B34E23" w:rsidP="00B34E23">
            <w:pPr>
              <w:rPr>
                <w:lang w:val="en-US"/>
              </w:rPr>
            </w:pPr>
            <w:r w:rsidRPr="00A1652D">
              <w:rPr>
                <w:lang w:val="en-US"/>
              </w:rPr>
              <w:t>43%; 579/1349</w:t>
            </w:r>
          </w:p>
          <w:p w14:paraId="72E37401" w14:textId="77777777" w:rsidR="00B34E23" w:rsidRPr="00A1652D" w:rsidRDefault="00B34E23" w:rsidP="00B34E23">
            <w:pPr>
              <w:rPr>
                <w:lang w:val="en-US"/>
              </w:rPr>
            </w:pPr>
            <w:r w:rsidRPr="00A1652D">
              <w:rPr>
                <w:lang w:val="en-US"/>
              </w:rPr>
              <w:t>16%; 219/1349</w:t>
            </w:r>
          </w:p>
          <w:p w14:paraId="1AE64BB1" w14:textId="0EA91B3D" w:rsidR="00B34E23" w:rsidRPr="00A1652D" w:rsidRDefault="00B34E23" w:rsidP="00B34E23">
            <w:pPr>
              <w:rPr>
                <w:lang w:val="en-US"/>
              </w:rPr>
            </w:pPr>
            <w:r w:rsidRPr="00A1652D">
              <w:rPr>
                <w:lang w:val="en-US"/>
              </w:rPr>
              <w:t>10%; 139/1349</w:t>
            </w:r>
          </w:p>
          <w:p w14:paraId="0FF28C90" w14:textId="77777777" w:rsidR="00B34E23" w:rsidRPr="00A1652D" w:rsidRDefault="00B34E23" w:rsidP="00B34E23">
            <w:pPr>
              <w:rPr>
                <w:lang w:val="en-US"/>
              </w:rPr>
            </w:pPr>
          </w:p>
          <w:p w14:paraId="670719D2" w14:textId="77777777" w:rsidR="00B34E23" w:rsidRPr="00A1652D" w:rsidRDefault="00B34E23" w:rsidP="00B34E23">
            <w:pPr>
              <w:rPr>
                <w:lang w:val="en-US"/>
              </w:rPr>
            </w:pPr>
            <w:r w:rsidRPr="00A1652D">
              <w:rPr>
                <w:lang w:val="en-US"/>
              </w:rPr>
              <w:t>4%; 52/1349</w:t>
            </w:r>
          </w:p>
          <w:p w14:paraId="16767F42" w14:textId="77777777" w:rsidR="00B34E23" w:rsidRPr="00A1652D" w:rsidRDefault="00B34E23" w:rsidP="00B34E23">
            <w:pPr>
              <w:rPr>
                <w:lang w:val="en-US"/>
              </w:rPr>
            </w:pPr>
            <w:r w:rsidRPr="00A1652D">
              <w:rPr>
                <w:lang w:val="en-US"/>
              </w:rPr>
              <w:t>16%; 220/1349</w:t>
            </w:r>
          </w:p>
          <w:p w14:paraId="5AFCC504" w14:textId="77777777" w:rsidR="00B34E23" w:rsidRPr="00A1652D" w:rsidRDefault="00B34E23" w:rsidP="00B34E23">
            <w:pPr>
              <w:rPr>
                <w:lang w:val="en-US"/>
              </w:rPr>
            </w:pPr>
            <w:r w:rsidRPr="00A1652D">
              <w:rPr>
                <w:lang w:val="en-US"/>
              </w:rPr>
              <w:t>29%; 396/1349</w:t>
            </w:r>
          </w:p>
          <w:p w14:paraId="2E1F1394" w14:textId="77777777" w:rsidR="00B34E23" w:rsidRPr="00A1652D" w:rsidRDefault="00B34E23" w:rsidP="00B34E23">
            <w:pPr>
              <w:rPr>
                <w:lang w:val="en-US"/>
              </w:rPr>
            </w:pPr>
            <w:r w:rsidRPr="00A1652D">
              <w:rPr>
                <w:lang w:val="en-US"/>
              </w:rPr>
              <w:t>27%; 361/1349</w:t>
            </w:r>
          </w:p>
          <w:p w14:paraId="793EE888" w14:textId="77777777" w:rsidR="00B34E23" w:rsidRPr="00A1652D" w:rsidRDefault="00B34E23" w:rsidP="00B34E23">
            <w:pPr>
              <w:rPr>
                <w:lang w:val="en-US"/>
              </w:rPr>
            </w:pPr>
            <w:r w:rsidRPr="00A1652D">
              <w:rPr>
                <w:lang w:val="en-US"/>
              </w:rPr>
              <w:t>15%; 204/1349</w:t>
            </w:r>
          </w:p>
          <w:p w14:paraId="7D6BAC74" w14:textId="77777777" w:rsidR="00B34E23" w:rsidRPr="00A1652D" w:rsidRDefault="00B34E23" w:rsidP="00B34E23">
            <w:pPr>
              <w:rPr>
                <w:lang w:val="en-US"/>
              </w:rPr>
            </w:pPr>
            <w:r w:rsidRPr="00A1652D">
              <w:rPr>
                <w:lang w:val="en-US"/>
              </w:rPr>
              <w:t>9%; 116/1349</w:t>
            </w:r>
          </w:p>
          <w:p w14:paraId="26C3D282" w14:textId="77777777" w:rsidR="00B34E23" w:rsidRPr="00A1652D" w:rsidRDefault="00B34E23" w:rsidP="00B34E23">
            <w:pPr>
              <w:rPr>
                <w:lang w:val="en-US"/>
              </w:rPr>
            </w:pPr>
          </w:p>
          <w:p w14:paraId="416F7C26" w14:textId="77777777" w:rsidR="00B34E23" w:rsidRPr="00A1652D" w:rsidRDefault="00B34E23" w:rsidP="00B34E23">
            <w:pPr>
              <w:rPr>
                <w:lang w:val="en-US"/>
              </w:rPr>
            </w:pPr>
            <w:r w:rsidRPr="00A1652D">
              <w:rPr>
                <w:lang w:val="en-US"/>
              </w:rPr>
              <w:t>13%; 169/1349</w:t>
            </w:r>
          </w:p>
          <w:p w14:paraId="6CFA9D1C" w14:textId="77777777" w:rsidR="00B34E23" w:rsidRPr="00A1652D" w:rsidRDefault="00B34E23" w:rsidP="00B34E23">
            <w:pPr>
              <w:rPr>
                <w:lang w:val="en-US"/>
              </w:rPr>
            </w:pPr>
            <w:r w:rsidRPr="00A1652D">
              <w:rPr>
                <w:lang w:val="en-US"/>
              </w:rPr>
              <w:t>23%; 315/1349</w:t>
            </w:r>
          </w:p>
          <w:p w14:paraId="656A3D2C" w14:textId="77777777" w:rsidR="00B34E23" w:rsidRPr="00A1652D" w:rsidRDefault="00B34E23" w:rsidP="00B34E23">
            <w:pPr>
              <w:rPr>
                <w:lang w:val="en-US"/>
              </w:rPr>
            </w:pPr>
            <w:r w:rsidRPr="00A1652D">
              <w:rPr>
                <w:lang w:val="en-US"/>
              </w:rPr>
              <w:t>21%; 288/1349</w:t>
            </w:r>
          </w:p>
          <w:p w14:paraId="37B9A085" w14:textId="77777777" w:rsidR="00B34E23" w:rsidRPr="00A1652D" w:rsidRDefault="00B34E23" w:rsidP="00B34E23">
            <w:pPr>
              <w:rPr>
                <w:lang w:val="en-US"/>
              </w:rPr>
            </w:pPr>
            <w:r w:rsidRPr="00A1652D">
              <w:rPr>
                <w:lang w:val="en-US"/>
              </w:rPr>
              <w:t>21%; 287/1349</w:t>
            </w:r>
          </w:p>
          <w:p w14:paraId="674FD87E" w14:textId="77777777" w:rsidR="00B34E23" w:rsidRPr="00A1652D" w:rsidRDefault="00B34E23" w:rsidP="00B34E23">
            <w:pPr>
              <w:rPr>
                <w:lang w:val="en-US"/>
              </w:rPr>
            </w:pPr>
            <w:r w:rsidRPr="00A1652D">
              <w:rPr>
                <w:lang w:val="en-US"/>
              </w:rPr>
              <w:t>11%; 145/1349</w:t>
            </w:r>
          </w:p>
          <w:p w14:paraId="27D7EA86" w14:textId="7D31533B" w:rsidR="00171345" w:rsidRPr="002B2DC7" w:rsidRDefault="00B34E23" w:rsidP="00B34E23">
            <w:pPr>
              <w:rPr>
                <w:lang w:val="en-US"/>
              </w:rPr>
            </w:pPr>
            <w:r>
              <w:rPr>
                <w:lang w:val="en-US"/>
              </w:rPr>
              <w:t>11%; 145/1349</w:t>
            </w:r>
          </w:p>
        </w:tc>
        <w:tc>
          <w:tcPr>
            <w:tcW w:w="1835" w:type="dxa"/>
          </w:tcPr>
          <w:p w14:paraId="2E1BC65A" w14:textId="77777777" w:rsidR="00171345" w:rsidRDefault="00171345" w:rsidP="00171345">
            <w:pPr>
              <w:rPr>
                <w:lang w:val="en-US"/>
              </w:rPr>
            </w:pPr>
          </w:p>
          <w:p w14:paraId="48DDEB30" w14:textId="77777777" w:rsidR="00171345" w:rsidRDefault="00171345" w:rsidP="00171345">
            <w:pPr>
              <w:rPr>
                <w:lang w:val="en-US"/>
              </w:rPr>
            </w:pPr>
          </w:p>
          <w:p w14:paraId="4AFD8BA4" w14:textId="77777777" w:rsidR="00171345" w:rsidRDefault="00171345" w:rsidP="00171345">
            <w:pPr>
              <w:rPr>
                <w:lang w:val="en-US"/>
              </w:rPr>
            </w:pPr>
          </w:p>
          <w:p w14:paraId="2EC6BF88" w14:textId="77777777" w:rsidR="00B34E23" w:rsidRPr="00A1652D" w:rsidRDefault="00B34E23" w:rsidP="00B34E23">
            <w:pPr>
              <w:rPr>
                <w:lang w:val="en-US"/>
              </w:rPr>
            </w:pPr>
            <w:r w:rsidRPr="00A1652D">
              <w:rPr>
                <w:lang w:val="en-US"/>
              </w:rPr>
              <w:t>0%; 1/511</w:t>
            </w:r>
          </w:p>
          <w:p w14:paraId="19AE83E0" w14:textId="77777777" w:rsidR="00B34E23" w:rsidRPr="00A1652D" w:rsidRDefault="00B34E23" w:rsidP="00B34E23">
            <w:pPr>
              <w:rPr>
                <w:lang w:val="en-US"/>
              </w:rPr>
            </w:pPr>
            <w:r w:rsidRPr="00A1652D">
              <w:rPr>
                <w:lang w:val="en-US"/>
              </w:rPr>
              <w:t>1%; 4/511</w:t>
            </w:r>
          </w:p>
          <w:p w14:paraId="5705D615" w14:textId="77777777" w:rsidR="00B34E23" w:rsidRPr="00A1652D" w:rsidRDefault="00B34E23" w:rsidP="00B34E23">
            <w:pPr>
              <w:rPr>
                <w:lang w:val="en-US"/>
              </w:rPr>
            </w:pPr>
            <w:r w:rsidRPr="00A1652D">
              <w:rPr>
                <w:lang w:val="en-US"/>
              </w:rPr>
              <w:t>3%; 13/511</w:t>
            </w:r>
          </w:p>
          <w:p w14:paraId="15F2B5D4" w14:textId="77777777" w:rsidR="00B34E23" w:rsidRPr="00A1652D" w:rsidRDefault="00B34E23" w:rsidP="00B34E23">
            <w:pPr>
              <w:rPr>
                <w:lang w:val="en-US"/>
              </w:rPr>
            </w:pPr>
            <w:r w:rsidRPr="00A1652D">
              <w:rPr>
                <w:lang w:val="en-US"/>
              </w:rPr>
              <w:t>24%; 123/511</w:t>
            </w:r>
          </w:p>
          <w:p w14:paraId="1B364376" w14:textId="77777777" w:rsidR="00B34E23" w:rsidRPr="00A1652D" w:rsidRDefault="00B34E23" w:rsidP="00B34E23">
            <w:pPr>
              <w:rPr>
                <w:lang w:val="en-US"/>
              </w:rPr>
            </w:pPr>
            <w:r w:rsidRPr="00A1652D">
              <w:rPr>
                <w:lang w:val="en-US"/>
              </w:rPr>
              <w:lastRenderedPageBreak/>
              <w:t>69%; 355/511</w:t>
            </w:r>
          </w:p>
          <w:p w14:paraId="0BC6B740" w14:textId="77777777" w:rsidR="00B34E23" w:rsidRPr="00A1652D" w:rsidRDefault="00B34E23" w:rsidP="00B34E23">
            <w:pPr>
              <w:rPr>
                <w:lang w:val="en-US"/>
              </w:rPr>
            </w:pPr>
            <w:r w:rsidRPr="00A1652D">
              <w:rPr>
                <w:lang w:val="en-US"/>
              </w:rPr>
              <w:t>3%; 15/511</w:t>
            </w:r>
          </w:p>
          <w:p w14:paraId="6170BA43" w14:textId="77777777" w:rsidR="00B34E23" w:rsidRPr="00A1652D" w:rsidRDefault="00B34E23" w:rsidP="00B34E23">
            <w:pPr>
              <w:rPr>
                <w:lang w:val="en-US"/>
              </w:rPr>
            </w:pPr>
          </w:p>
          <w:p w14:paraId="3CA67608" w14:textId="77777777" w:rsidR="00B34E23" w:rsidRPr="00A1652D" w:rsidRDefault="00B34E23" w:rsidP="00B34E23">
            <w:pPr>
              <w:rPr>
                <w:lang w:val="en-US"/>
              </w:rPr>
            </w:pPr>
            <w:r w:rsidRPr="00A1652D">
              <w:rPr>
                <w:lang w:val="en-US"/>
              </w:rPr>
              <w:t>1%; 4/511</w:t>
            </w:r>
          </w:p>
          <w:p w14:paraId="590AD4A4" w14:textId="77777777" w:rsidR="00B34E23" w:rsidRPr="00A1652D" w:rsidRDefault="00B34E23" w:rsidP="00B34E23">
            <w:pPr>
              <w:rPr>
                <w:lang w:val="en-US"/>
              </w:rPr>
            </w:pPr>
            <w:r w:rsidRPr="00A1652D">
              <w:rPr>
                <w:lang w:val="en-US"/>
              </w:rPr>
              <w:t>1%; 3/511</w:t>
            </w:r>
          </w:p>
          <w:p w14:paraId="0F8C7937" w14:textId="77777777" w:rsidR="00B34E23" w:rsidRPr="00A1652D" w:rsidRDefault="00B34E23" w:rsidP="00B34E23">
            <w:pPr>
              <w:rPr>
                <w:lang w:val="en-US"/>
              </w:rPr>
            </w:pPr>
            <w:r w:rsidRPr="00A1652D">
              <w:rPr>
                <w:lang w:val="en-US"/>
              </w:rPr>
              <w:t>6%; 32/511</w:t>
            </w:r>
          </w:p>
          <w:p w14:paraId="1B12DA18" w14:textId="77777777" w:rsidR="00B34E23" w:rsidRPr="00A1652D" w:rsidRDefault="00B34E23" w:rsidP="00B34E23">
            <w:pPr>
              <w:rPr>
                <w:lang w:val="en-US"/>
              </w:rPr>
            </w:pPr>
            <w:r w:rsidRPr="00A1652D">
              <w:rPr>
                <w:lang w:val="en-US"/>
              </w:rPr>
              <w:t>32%; 161/511</w:t>
            </w:r>
          </w:p>
          <w:p w14:paraId="3D459D84" w14:textId="77777777" w:rsidR="00B34E23" w:rsidRPr="00A1652D" w:rsidRDefault="00B34E23" w:rsidP="00B34E23">
            <w:pPr>
              <w:rPr>
                <w:lang w:val="en-US"/>
              </w:rPr>
            </w:pPr>
            <w:r w:rsidRPr="00A1652D">
              <w:rPr>
                <w:lang w:val="en-US"/>
              </w:rPr>
              <w:t>55%; 283/511</w:t>
            </w:r>
          </w:p>
          <w:p w14:paraId="32B89FC7" w14:textId="77777777" w:rsidR="00B34E23" w:rsidRPr="00A1652D" w:rsidRDefault="00B34E23" w:rsidP="00B34E23">
            <w:pPr>
              <w:rPr>
                <w:lang w:val="en-US"/>
              </w:rPr>
            </w:pPr>
            <w:r w:rsidRPr="00A1652D">
              <w:rPr>
                <w:lang w:val="en-US"/>
              </w:rPr>
              <w:t>5%; 28/511</w:t>
            </w:r>
          </w:p>
          <w:p w14:paraId="6FD6726D" w14:textId="77777777" w:rsidR="00B34E23" w:rsidRPr="00A1652D" w:rsidRDefault="00B34E23" w:rsidP="00B34E23">
            <w:pPr>
              <w:rPr>
                <w:lang w:val="en-US"/>
              </w:rPr>
            </w:pPr>
          </w:p>
          <w:p w14:paraId="10F0B756" w14:textId="77777777" w:rsidR="00B34E23" w:rsidRPr="00A1652D" w:rsidRDefault="00B34E23" w:rsidP="00B34E23">
            <w:pPr>
              <w:rPr>
                <w:lang w:val="en-US"/>
              </w:rPr>
            </w:pPr>
            <w:r w:rsidRPr="00A1652D">
              <w:rPr>
                <w:lang w:val="en-US"/>
              </w:rPr>
              <w:t>3%; 15/511</w:t>
            </w:r>
          </w:p>
          <w:p w14:paraId="7DB61BE8" w14:textId="77777777" w:rsidR="00B34E23" w:rsidRPr="00A1652D" w:rsidRDefault="00B34E23" w:rsidP="00B34E23">
            <w:pPr>
              <w:rPr>
                <w:lang w:val="en-US"/>
              </w:rPr>
            </w:pPr>
            <w:r w:rsidRPr="00A1652D">
              <w:rPr>
                <w:lang w:val="en-US"/>
              </w:rPr>
              <w:t>3%; 15/511</w:t>
            </w:r>
          </w:p>
          <w:p w14:paraId="4E597FED" w14:textId="77777777" w:rsidR="00B34E23" w:rsidRPr="00A1652D" w:rsidRDefault="00B34E23" w:rsidP="00B34E23">
            <w:pPr>
              <w:rPr>
                <w:lang w:val="en-US"/>
              </w:rPr>
            </w:pPr>
            <w:r w:rsidRPr="00A1652D">
              <w:rPr>
                <w:lang w:val="en-US"/>
              </w:rPr>
              <w:t>11%; 58/511</w:t>
            </w:r>
          </w:p>
          <w:p w14:paraId="5A8D8F9F" w14:textId="77777777" w:rsidR="00B34E23" w:rsidRPr="00A1652D" w:rsidRDefault="00B34E23" w:rsidP="00B34E23">
            <w:pPr>
              <w:rPr>
                <w:lang w:val="en-US"/>
              </w:rPr>
            </w:pPr>
            <w:r w:rsidRPr="00A1652D">
              <w:rPr>
                <w:lang w:val="en-US"/>
              </w:rPr>
              <w:t>29%; 148/511</w:t>
            </w:r>
          </w:p>
          <w:p w14:paraId="03CBAF84" w14:textId="77777777" w:rsidR="00B34E23" w:rsidRPr="00A1652D" w:rsidRDefault="00B34E23" w:rsidP="00B34E23">
            <w:pPr>
              <w:rPr>
                <w:lang w:val="en-US"/>
              </w:rPr>
            </w:pPr>
            <w:r w:rsidRPr="00A1652D">
              <w:rPr>
                <w:lang w:val="en-US"/>
              </w:rPr>
              <w:t>45%; 228/511</w:t>
            </w:r>
          </w:p>
          <w:p w14:paraId="38190BE2" w14:textId="77777777" w:rsidR="00B34E23" w:rsidRPr="00A1652D" w:rsidRDefault="00B34E23" w:rsidP="00B34E23">
            <w:pPr>
              <w:rPr>
                <w:lang w:val="en-US"/>
              </w:rPr>
            </w:pPr>
            <w:r w:rsidRPr="00A1652D">
              <w:rPr>
                <w:lang w:val="en-US"/>
              </w:rPr>
              <w:t>9%; 47/511</w:t>
            </w:r>
          </w:p>
          <w:p w14:paraId="33E9A808" w14:textId="77777777" w:rsidR="00B34E23" w:rsidRPr="00A1652D" w:rsidRDefault="00B34E23" w:rsidP="00B34E23">
            <w:pPr>
              <w:rPr>
                <w:lang w:val="en-US"/>
              </w:rPr>
            </w:pPr>
          </w:p>
          <w:p w14:paraId="25E006F6" w14:textId="77777777" w:rsidR="00B34E23" w:rsidRPr="00A1652D" w:rsidRDefault="00B34E23" w:rsidP="00B34E23">
            <w:pPr>
              <w:rPr>
                <w:lang w:val="en-US"/>
              </w:rPr>
            </w:pPr>
            <w:r w:rsidRPr="00A1652D">
              <w:rPr>
                <w:lang w:val="en-US"/>
              </w:rPr>
              <w:t>0%; 1/511</w:t>
            </w:r>
          </w:p>
          <w:p w14:paraId="1E77CCDB" w14:textId="77777777" w:rsidR="00B34E23" w:rsidRPr="00A1652D" w:rsidRDefault="00B34E23" w:rsidP="00B34E23">
            <w:pPr>
              <w:rPr>
                <w:lang w:val="en-US"/>
              </w:rPr>
            </w:pPr>
            <w:r w:rsidRPr="00A1652D">
              <w:rPr>
                <w:lang w:val="en-US"/>
              </w:rPr>
              <w:t>2%; 8/511</w:t>
            </w:r>
          </w:p>
          <w:p w14:paraId="74FABDF4" w14:textId="77777777" w:rsidR="00B34E23" w:rsidRPr="00A1652D" w:rsidRDefault="00B34E23" w:rsidP="00B34E23">
            <w:pPr>
              <w:rPr>
                <w:lang w:val="en-US"/>
              </w:rPr>
            </w:pPr>
            <w:r w:rsidRPr="00A1652D">
              <w:rPr>
                <w:lang w:val="en-US"/>
              </w:rPr>
              <w:t>11%; 58/511</w:t>
            </w:r>
          </w:p>
          <w:p w14:paraId="52563605" w14:textId="77777777" w:rsidR="00B34E23" w:rsidRPr="00A1652D" w:rsidRDefault="00B34E23" w:rsidP="00B34E23">
            <w:pPr>
              <w:rPr>
                <w:lang w:val="en-US"/>
              </w:rPr>
            </w:pPr>
            <w:r w:rsidRPr="00A1652D">
              <w:rPr>
                <w:lang w:val="en-US"/>
              </w:rPr>
              <w:t>46%; 237/511</w:t>
            </w:r>
          </w:p>
          <w:p w14:paraId="50634BBC" w14:textId="77777777" w:rsidR="00B34E23" w:rsidRPr="00A1652D" w:rsidRDefault="00B34E23" w:rsidP="00B34E23">
            <w:pPr>
              <w:rPr>
                <w:lang w:val="en-US"/>
              </w:rPr>
            </w:pPr>
            <w:r w:rsidRPr="00A1652D">
              <w:rPr>
                <w:lang w:val="en-US"/>
              </w:rPr>
              <w:t>34%; 175/511</w:t>
            </w:r>
          </w:p>
          <w:p w14:paraId="0C5D570C" w14:textId="77777777" w:rsidR="00B34E23" w:rsidRPr="00A1652D" w:rsidRDefault="00B34E23" w:rsidP="00B34E23">
            <w:pPr>
              <w:rPr>
                <w:lang w:val="en-US"/>
              </w:rPr>
            </w:pPr>
            <w:r w:rsidRPr="00A1652D">
              <w:rPr>
                <w:lang w:val="en-US"/>
              </w:rPr>
              <w:t>6%; 32/511</w:t>
            </w:r>
          </w:p>
          <w:p w14:paraId="73E1227A" w14:textId="77777777" w:rsidR="00B34E23" w:rsidRPr="00A1652D" w:rsidRDefault="00B34E23" w:rsidP="00B34E23">
            <w:pPr>
              <w:rPr>
                <w:lang w:val="en-US"/>
              </w:rPr>
            </w:pPr>
          </w:p>
          <w:p w14:paraId="1EF4883A" w14:textId="77777777" w:rsidR="00B34E23" w:rsidRPr="00A1652D" w:rsidRDefault="00B34E23" w:rsidP="00B34E23">
            <w:pPr>
              <w:rPr>
                <w:lang w:val="en-US"/>
              </w:rPr>
            </w:pPr>
            <w:r w:rsidRPr="00A1652D">
              <w:rPr>
                <w:lang w:val="en-US"/>
              </w:rPr>
              <w:t>1%; 4/511</w:t>
            </w:r>
          </w:p>
          <w:p w14:paraId="261ACDBF" w14:textId="77777777" w:rsidR="00B34E23" w:rsidRPr="00A1652D" w:rsidRDefault="00B34E23" w:rsidP="00B34E23">
            <w:pPr>
              <w:rPr>
                <w:lang w:val="en-US"/>
              </w:rPr>
            </w:pPr>
            <w:r w:rsidRPr="00A1652D">
              <w:rPr>
                <w:lang w:val="en-US"/>
              </w:rPr>
              <w:t>4%; 19/511</w:t>
            </w:r>
          </w:p>
          <w:p w14:paraId="6D53E676" w14:textId="77777777" w:rsidR="00B34E23" w:rsidRPr="00A1652D" w:rsidRDefault="00B34E23" w:rsidP="00B34E23">
            <w:pPr>
              <w:rPr>
                <w:lang w:val="en-US"/>
              </w:rPr>
            </w:pPr>
            <w:r w:rsidRPr="00A1652D">
              <w:rPr>
                <w:lang w:val="en-US"/>
              </w:rPr>
              <w:t>22%; 112/511</w:t>
            </w:r>
          </w:p>
          <w:p w14:paraId="46BD210C" w14:textId="77777777" w:rsidR="00B34E23" w:rsidRPr="00A1652D" w:rsidRDefault="00B34E23" w:rsidP="00B34E23">
            <w:pPr>
              <w:rPr>
                <w:lang w:val="en-US"/>
              </w:rPr>
            </w:pPr>
            <w:r w:rsidRPr="00A1652D">
              <w:rPr>
                <w:lang w:val="en-US"/>
              </w:rPr>
              <w:t>37%; 188/511</w:t>
            </w:r>
          </w:p>
          <w:p w14:paraId="60A99DA7" w14:textId="77777777" w:rsidR="00B34E23" w:rsidRPr="00A1652D" w:rsidRDefault="00B34E23" w:rsidP="00B34E23">
            <w:pPr>
              <w:rPr>
                <w:lang w:val="en-US"/>
              </w:rPr>
            </w:pPr>
            <w:r w:rsidRPr="00A1652D">
              <w:rPr>
                <w:lang w:val="en-US"/>
              </w:rPr>
              <w:t>29%; 149/511</w:t>
            </w:r>
          </w:p>
          <w:p w14:paraId="6611F6C4" w14:textId="77777777" w:rsidR="00B34E23" w:rsidRDefault="00B34E23" w:rsidP="00B34E23">
            <w:pPr>
              <w:rPr>
                <w:lang w:val="en-US"/>
              </w:rPr>
            </w:pPr>
            <w:r w:rsidRPr="00A1652D">
              <w:rPr>
                <w:lang w:val="en-US"/>
              </w:rPr>
              <w:lastRenderedPageBreak/>
              <w:t>8%; 39/511</w:t>
            </w:r>
          </w:p>
          <w:p w14:paraId="5A34BB02" w14:textId="77777777" w:rsidR="00B34E23" w:rsidRDefault="00B34E23" w:rsidP="00B34E23">
            <w:pPr>
              <w:rPr>
                <w:lang w:val="en-US"/>
              </w:rPr>
            </w:pPr>
          </w:p>
          <w:p w14:paraId="33F71498" w14:textId="77777777" w:rsidR="00B34E23" w:rsidRPr="00A1652D" w:rsidRDefault="00B34E23" w:rsidP="00B34E23">
            <w:pPr>
              <w:rPr>
                <w:lang w:val="en-US"/>
              </w:rPr>
            </w:pPr>
            <w:r w:rsidRPr="00A1652D">
              <w:rPr>
                <w:lang w:val="en-US"/>
              </w:rPr>
              <w:t>2%; 8/511</w:t>
            </w:r>
          </w:p>
          <w:p w14:paraId="28DDCF08" w14:textId="77777777" w:rsidR="00B34E23" w:rsidRPr="00A1652D" w:rsidRDefault="00B34E23" w:rsidP="00B34E23">
            <w:pPr>
              <w:rPr>
                <w:lang w:val="en-US"/>
              </w:rPr>
            </w:pPr>
            <w:r w:rsidRPr="00A1652D">
              <w:rPr>
                <w:lang w:val="en-US"/>
              </w:rPr>
              <w:t>9%; 48/511</w:t>
            </w:r>
          </w:p>
          <w:p w14:paraId="605C2824" w14:textId="77777777" w:rsidR="00B34E23" w:rsidRPr="00A1652D" w:rsidRDefault="00B34E23" w:rsidP="00B34E23">
            <w:pPr>
              <w:rPr>
                <w:lang w:val="en-US"/>
              </w:rPr>
            </w:pPr>
            <w:r w:rsidRPr="00A1652D">
              <w:rPr>
                <w:lang w:val="en-US"/>
              </w:rPr>
              <w:t>24%; 124/511</w:t>
            </w:r>
          </w:p>
          <w:p w14:paraId="4A7CDCCC" w14:textId="77777777" w:rsidR="00B34E23" w:rsidRPr="00A1652D" w:rsidRDefault="00B34E23" w:rsidP="00B34E23">
            <w:pPr>
              <w:rPr>
                <w:lang w:val="en-US"/>
              </w:rPr>
            </w:pPr>
            <w:r w:rsidRPr="00A1652D">
              <w:rPr>
                <w:lang w:val="en-US"/>
              </w:rPr>
              <w:t>40%; 202/511</w:t>
            </w:r>
          </w:p>
          <w:p w14:paraId="332F5148" w14:textId="77777777" w:rsidR="00B34E23" w:rsidRPr="00A1652D" w:rsidRDefault="00B34E23" w:rsidP="00B34E23">
            <w:pPr>
              <w:rPr>
                <w:lang w:val="en-US"/>
              </w:rPr>
            </w:pPr>
            <w:r w:rsidRPr="00A1652D">
              <w:rPr>
                <w:lang w:val="en-US"/>
              </w:rPr>
              <w:t>15%; 76/511</w:t>
            </w:r>
          </w:p>
          <w:p w14:paraId="394E0276" w14:textId="116644E5" w:rsidR="00B34E23" w:rsidRPr="00A1652D" w:rsidRDefault="00B34E23" w:rsidP="00B34E23">
            <w:pPr>
              <w:rPr>
                <w:lang w:val="en-US"/>
              </w:rPr>
            </w:pPr>
            <w:r w:rsidRPr="00A1652D">
              <w:rPr>
                <w:lang w:val="en-US"/>
              </w:rPr>
              <w:t xml:space="preserve">10%; </w:t>
            </w:r>
            <w:r w:rsidR="00F23EBA" w:rsidRPr="004D7FF8">
              <w:rPr>
                <w:lang w:val="en-US"/>
              </w:rPr>
              <w:t>53</w:t>
            </w:r>
            <w:r w:rsidRPr="00A1652D">
              <w:rPr>
                <w:lang w:val="en-US"/>
              </w:rPr>
              <w:t>/511</w:t>
            </w:r>
          </w:p>
          <w:p w14:paraId="00C13167" w14:textId="77777777" w:rsidR="00B34E23" w:rsidRPr="00A1652D" w:rsidRDefault="00B34E23" w:rsidP="00B34E23">
            <w:pPr>
              <w:rPr>
                <w:lang w:val="en-US"/>
              </w:rPr>
            </w:pPr>
          </w:p>
          <w:p w14:paraId="0E90E94E" w14:textId="77777777" w:rsidR="00B34E23" w:rsidRPr="00A1652D" w:rsidRDefault="00B34E23" w:rsidP="00B34E23">
            <w:pPr>
              <w:rPr>
                <w:lang w:val="en-US"/>
              </w:rPr>
            </w:pPr>
            <w:r w:rsidRPr="00A1652D">
              <w:rPr>
                <w:lang w:val="en-US"/>
              </w:rPr>
              <w:t>4%; 22/511</w:t>
            </w:r>
          </w:p>
          <w:p w14:paraId="6853013E" w14:textId="77777777" w:rsidR="00B34E23" w:rsidRPr="00A1652D" w:rsidRDefault="00B34E23" w:rsidP="00B34E23">
            <w:pPr>
              <w:rPr>
                <w:lang w:val="en-US"/>
              </w:rPr>
            </w:pPr>
            <w:r w:rsidRPr="00A1652D">
              <w:rPr>
                <w:lang w:val="en-US"/>
              </w:rPr>
              <w:t>17%; 87/511</w:t>
            </w:r>
          </w:p>
          <w:p w14:paraId="53639DCC" w14:textId="77777777" w:rsidR="00B34E23" w:rsidRPr="00A1652D" w:rsidRDefault="00B34E23" w:rsidP="00B34E23">
            <w:pPr>
              <w:rPr>
                <w:lang w:val="en-US"/>
              </w:rPr>
            </w:pPr>
            <w:r w:rsidRPr="00A1652D">
              <w:rPr>
                <w:lang w:val="en-US"/>
              </w:rPr>
              <w:t>29%, 150/511</w:t>
            </w:r>
          </w:p>
          <w:p w14:paraId="2FA97D6B" w14:textId="77777777" w:rsidR="00B34E23" w:rsidRPr="00A1652D" w:rsidRDefault="00B34E23" w:rsidP="00B34E23">
            <w:pPr>
              <w:rPr>
                <w:lang w:val="en-US"/>
              </w:rPr>
            </w:pPr>
            <w:r w:rsidRPr="00A1652D">
              <w:rPr>
                <w:lang w:val="en-US"/>
              </w:rPr>
              <w:t>28%; 145/511</w:t>
            </w:r>
          </w:p>
          <w:p w14:paraId="143D3157" w14:textId="77777777" w:rsidR="00B34E23" w:rsidRPr="00A1652D" w:rsidRDefault="00B34E23" w:rsidP="00B34E23">
            <w:pPr>
              <w:rPr>
                <w:lang w:val="en-US"/>
              </w:rPr>
            </w:pPr>
            <w:r w:rsidRPr="00A1652D">
              <w:rPr>
                <w:lang w:val="en-US"/>
              </w:rPr>
              <w:t>13%; 68/511</w:t>
            </w:r>
          </w:p>
          <w:p w14:paraId="0A9A8451" w14:textId="77777777" w:rsidR="00B34E23" w:rsidRPr="00A1652D" w:rsidRDefault="00B34E23" w:rsidP="00B34E23">
            <w:pPr>
              <w:rPr>
                <w:lang w:val="en-US"/>
              </w:rPr>
            </w:pPr>
            <w:r w:rsidRPr="00A1652D">
              <w:rPr>
                <w:lang w:val="en-US"/>
              </w:rPr>
              <w:t>8%; 39/511</w:t>
            </w:r>
          </w:p>
          <w:p w14:paraId="64D2C342" w14:textId="77777777" w:rsidR="00B34E23" w:rsidRPr="00A1652D" w:rsidRDefault="00B34E23" w:rsidP="00B34E23">
            <w:pPr>
              <w:rPr>
                <w:lang w:val="en-US"/>
              </w:rPr>
            </w:pPr>
          </w:p>
          <w:p w14:paraId="04999EC9" w14:textId="77777777" w:rsidR="00B34E23" w:rsidRPr="00A1652D" w:rsidRDefault="00B34E23" w:rsidP="00B34E23">
            <w:pPr>
              <w:rPr>
                <w:lang w:val="en-US"/>
              </w:rPr>
            </w:pPr>
            <w:r w:rsidRPr="00A1652D">
              <w:rPr>
                <w:lang w:val="en-US"/>
              </w:rPr>
              <w:t>15%; 75/511</w:t>
            </w:r>
          </w:p>
          <w:p w14:paraId="146D3666" w14:textId="77777777" w:rsidR="00B34E23" w:rsidRPr="00A1652D" w:rsidRDefault="00B34E23" w:rsidP="00B34E23">
            <w:pPr>
              <w:rPr>
                <w:lang w:val="en-US"/>
              </w:rPr>
            </w:pPr>
            <w:r w:rsidRPr="00A1652D">
              <w:rPr>
                <w:lang w:val="en-US"/>
              </w:rPr>
              <w:t>24%; 121/11</w:t>
            </w:r>
          </w:p>
          <w:p w14:paraId="3CCCB56E" w14:textId="77777777" w:rsidR="00B34E23" w:rsidRPr="00A1652D" w:rsidRDefault="00B34E23" w:rsidP="00B34E23">
            <w:pPr>
              <w:rPr>
                <w:lang w:val="en-US"/>
              </w:rPr>
            </w:pPr>
            <w:r w:rsidRPr="00A1652D">
              <w:rPr>
                <w:lang w:val="en-US"/>
              </w:rPr>
              <w:t>22%; 111/511</w:t>
            </w:r>
          </w:p>
          <w:p w14:paraId="145916A7" w14:textId="77777777" w:rsidR="00B34E23" w:rsidRPr="00A1652D" w:rsidRDefault="00B34E23" w:rsidP="00B34E23">
            <w:pPr>
              <w:rPr>
                <w:lang w:val="en-US"/>
              </w:rPr>
            </w:pPr>
            <w:r w:rsidRPr="00A1652D">
              <w:rPr>
                <w:lang w:val="en-US"/>
              </w:rPr>
              <w:t>20%; 104/511</w:t>
            </w:r>
          </w:p>
          <w:p w14:paraId="38C6C867" w14:textId="77777777" w:rsidR="00B34E23" w:rsidRPr="00A1652D" w:rsidRDefault="00B34E23" w:rsidP="00B34E23">
            <w:pPr>
              <w:rPr>
                <w:lang w:val="en-US"/>
              </w:rPr>
            </w:pPr>
            <w:r w:rsidRPr="00A1652D">
              <w:rPr>
                <w:lang w:val="en-US"/>
              </w:rPr>
              <w:t>10%; 51/511</w:t>
            </w:r>
          </w:p>
          <w:p w14:paraId="01C7DF06" w14:textId="3D02F90D" w:rsidR="00171345" w:rsidRPr="00D447F3" w:rsidRDefault="00B34E23" w:rsidP="00B34E23">
            <w:pPr>
              <w:rPr>
                <w:lang w:val="en-US"/>
              </w:rPr>
            </w:pPr>
            <w:r>
              <w:rPr>
                <w:lang w:val="en-US"/>
              </w:rPr>
              <w:t>10%; 49/511</w:t>
            </w:r>
          </w:p>
        </w:tc>
        <w:tc>
          <w:tcPr>
            <w:tcW w:w="1835" w:type="dxa"/>
          </w:tcPr>
          <w:p w14:paraId="4A1EE75B" w14:textId="77777777" w:rsidR="00171345" w:rsidRDefault="00171345" w:rsidP="00171345">
            <w:pPr>
              <w:rPr>
                <w:lang w:val="en-US"/>
              </w:rPr>
            </w:pPr>
          </w:p>
          <w:p w14:paraId="3DBFB755" w14:textId="77777777" w:rsidR="00171345" w:rsidRDefault="00171345" w:rsidP="00171345">
            <w:pPr>
              <w:rPr>
                <w:lang w:val="en-US"/>
              </w:rPr>
            </w:pPr>
          </w:p>
          <w:p w14:paraId="4BDB6E3A" w14:textId="77777777" w:rsidR="00171345" w:rsidRDefault="00171345" w:rsidP="00171345">
            <w:pPr>
              <w:rPr>
                <w:lang w:val="en-US"/>
              </w:rPr>
            </w:pPr>
          </w:p>
          <w:p w14:paraId="6B08E8DD" w14:textId="77777777" w:rsidR="00B34E23" w:rsidRPr="00A1652D" w:rsidRDefault="00B34E23" w:rsidP="00B34E23">
            <w:pPr>
              <w:rPr>
                <w:lang w:val="en-US"/>
              </w:rPr>
            </w:pPr>
            <w:r w:rsidRPr="00A1652D">
              <w:rPr>
                <w:lang w:val="en-US"/>
              </w:rPr>
              <w:t>0%; 0/353</w:t>
            </w:r>
          </w:p>
          <w:p w14:paraId="4FDA4F8F" w14:textId="77777777" w:rsidR="00B34E23" w:rsidRPr="00A1652D" w:rsidRDefault="00B34E23" w:rsidP="00B34E23">
            <w:pPr>
              <w:rPr>
                <w:lang w:val="en-US"/>
              </w:rPr>
            </w:pPr>
            <w:r w:rsidRPr="00A1652D">
              <w:rPr>
                <w:lang w:val="en-US"/>
              </w:rPr>
              <w:t>1%; 3/353</w:t>
            </w:r>
          </w:p>
          <w:p w14:paraId="052B02BC" w14:textId="77777777" w:rsidR="00B34E23" w:rsidRPr="00A1652D" w:rsidRDefault="00B34E23" w:rsidP="00B34E23">
            <w:pPr>
              <w:rPr>
                <w:lang w:val="en-US"/>
              </w:rPr>
            </w:pPr>
            <w:r w:rsidRPr="00A1652D">
              <w:rPr>
                <w:lang w:val="en-US"/>
              </w:rPr>
              <w:t>3%; 9/353</w:t>
            </w:r>
          </w:p>
          <w:p w14:paraId="5E149B58" w14:textId="77777777" w:rsidR="00B34E23" w:rsidRPr="00A1652D" w:rsidRDefault="00B34E23" w:rsidP="00B34E23">
            <w:pPr>
              <w:rPr>
                <w:lang w:val="en-US"/>
              </w:rPr>
            </w:pPr>
            <w:r w:rsidRPr="00A1652D">
              <w:rPr>
                <w:lang w:val="en-US"/>
              </w:rPr>
              <w:t>22%; 79/353</w:t>
            </w:r>
          </w:p>
          <w:p w14:paraId="57986FE2" w14:textId="77777777" w:rsidR="00B34E23" w:rsidRPr="00A1652D" w:rsidRDefault="00B34E23" w:rsidP="00B34E23">
            <w:pPr>
              <w:rPr>
                <w:lang w:val="en-US"/>
              </w:rPr>
            </w:pPr>
            <w:r w:rsidRPr="00A1652D">
              <w:rPr>
                <w:lang w:val="en-US"/>
              </w:rPr>
              <w:lastRenderedPageBreak/>
              <w:t>70%; 248/353</w:t>
            </w:r>
          </w:p>
          <w:p w14:paraId="0E09270B" w14:textId="77777777" w:rsidR="00B34E23" w:rsidRPr="00A1652D" w:rsidRDefault="00B34E23" w:rsidP="00B34E23">
            <w:pPr>
              <w:rPr>
                <w:lang w:val="en-US"/>
              </w:rPr>
            </w:pPr>
            <w:r w:rsidRPr="00A1652D">
              <w:rPr>
                <w:lang w:val="en-US"/>
              </w:rPr>
              <w:t>4%; 14/353</w:t>
            </w:r>
          </w:p>
          <w:p w14:paraId="102B80BB" w14:textId="77777777" w:rsidR="00B34E23" w:rsidRPr="00A1652D" w:rsidRDefault="00B34E23" w:rsidP="00B34E23">
            <w:pPr>
              <w:rPr>
                <w:lang w:val="en-US"/>
              </w:rPr>
            </w:pPr>
          </w:p>
          <w:p w14:paraId="6FF62E18" w14:textId="77777777" w:rsidR="00B34E23" w:rsidRPr="00A1652D" w:rsidRDefault="00B34E23" w:rsidP="00B34E23">
            <w:pPr>
              <w:rPr>
                <w:lang w:val="en-US"/>
              </w:rPr>
            </w:pPr>
            <w:r w:rsidRPr="00A1652D">
              <w:rPr>
                <w:lang w:val="en-US"/>
              </w:rPr>
              <w:t>1%; 4/353</w:t>
            </w:r>
          </w:p>
          <w:p w14:paraId="52533658" w14:textId="77777777" w:rsidR="00B34E23" w:rsidRPr="00A1652D" w:rsidRDefault="00B34E23" w:rsidP="00B34E23">
            <w:pPr>
              <w:rPr>
                <w:lang w:val="en-US"/>
              </w:rPr>
            </w:pPr>
            <w:r w:rsidRPr="00A1652D">
              <w:rPr>
                <w:lang w:val="en-US"/>
              </w:rPr>
              <w:t xml:space="preserve">1%; 4/353 </w:t>
            </w:r>
          </w:p>
          <w:p w14:paraId="5D58AFE6" w14:textId="77777777" w:rsidR="00B34E23" w:rsidRPr="00A1652D" w:rsidRDefault="00B34E23" w:rsidP="00B34E23">
            <w:pPr>
              <w:rPr>
                <w:lang w:val="en-US"/>
              </w:rPr>
            </w:pPr>
            <w:r w:rsidRPr="00A1652D">
              <w:rPr>
                <w:lang w:val="en-US"/>
              </w:rPr>
              <w:t>6%; 21/353</w:t>
            </w:r>
          </w:p>
          <w:p w14:paraId="2E60F3E8" w14:textId="77777777" w:rsidR="00B34E23" w:rsidRPr="00A1652D" w:rsidRDefault="00B34E23" w:rsidP="00B34E23">
            <w:pPr>
              <w:rPr>
                <w:lang w:val="en-US"/>
              </w:rPr>
            </w:pPr>
            <w:r w:rsidRPr="00A1652D">
              <w:rPr>
                <w:lang w:val="en-US"/>
              </w:rPr>
              <w:t>35%; 122/353</w:t>
            </w:r>
          </w:p>
          <w:p w14:paraId="5879CD97" w14:textId="77777777" w:rsidR="00B34E23" w:rsidRPr="00A1652D" w:rsidRDefault="00B34E23" w:rsidP="00B34E23">
            <w:pPr>
              <w:rPr>
                <w:lang w:val="en-US"/>
              </w:rPr>
            </w:pPr>
            <w:r w:rsidRPr="00A1652D">
              <w:rPr>
                <w:lang w:val="en-US"/>
              </w:rPr>
              <w:t>52%; 182/353</w:t>
            </w:r>
          </w:p>
          <w:p w14:paraId="53D1108A" w14:textId="77777777" w:rsidR="00B34E23" w:rsidRPr="00A1652D" w:rsidRDefault="00B34E23" w:rsidP="00B34E23">
            <w:pPr>
              <w:rPr>
                <w:lang w:val="en-US"/>
              </w:rPr>
            </w:pPr>
            <w:r w:rsidRPr="00A1652D">
              <w:rPr>
                <w:lang w:val="en-US"/>
              </w:rPr>
              <w:t>6%; 20/353</w:t>
            </w:r>
          </w:p>
          <w:p w14:paraId="1674738C" w14:textId="77777777" w:rsidR="00B34E23" w:rsidRPr="00A1652D" w:rsidRDefault="00B34E23" w:rsidP="00B34E23">
            <w:pPr>
              <w:rPr>
                <w:lang w:val="en-US"/>
              </w:rPr>
            </w:pPr>
          </w:p>
          <w:p w14:paraId="0C818D8A" w14:textId="77777777" w:rsidR="00B34E23" w:rsidRPr="00A1652D" w:rsidRDefault="00B34E23" w:rsidP="00B34E23">
            <w:pPr>
              <w:rPr>
                <w:lang w:val="en-US"/>
              </w:rPr>
            </w:pPr>
            <w:r w:rsidRPr="00A1652D">
              <w:rPr>
                <w:lang w:val="en-US"/>
              </w:rPr>
              <w:t>1%; 5/353</w:t>
            </w:r>
          </w:p>
          <w:p w14:paraId="611FAC24" w14:textId="77777777" w:rsidR="00B34E23" w:rsidRPr="00A1652D" w:rsidRDefault="00B34E23" w:rsidP="00B34E23">
            <w:pPr>
              <w:rPr>
                <w:lang w:val="en-US"/>
              </w:rPr>
            </w:pPr>
            <w:r w:rsidRPr="00A1652D">
              <w:rPr>
                <w:lang w:val="en-US"/>
              </w:rPr>
              <w:t>5%; 19/353</w:t>
            </w:r>
          </w:p>
          <w:p w14:paraId="171BC616" w14:textId="77777777" w:rsidR="00B34E23" w:rsidRPr="00A1652D" w:rsidRDefault="00B34E23" w:rsidP="00B34E23">
            <w:pPr>
              <w:rPr>
                <w:lang w:val="en-US"/>
              </w:rPr>
            </w:pPr>
            <w:r w:rsidRPr="00A1652D">
              <w:rPr>
                <w:lang w:val="en-US"/>
              </w:rPr>
              <w:t>15%; 54/353</w:t>
            </w:r>
          </w:p>
          <w:p w14:paraId="1F8AE7C7" w14:textId="77777777" w:rsidR="00B34E23" w:rsidRPr="00A1652D" w:rsidRDefault="00B34E23" w:rsidP="00B34E23">
            <w:pPr>
              <w:rPr>
                <w:lang w:val="en-US"/>
              </w:rPr>
            </w:pPr>
            <w:r w:rsidRPr="00A1652D">
              <w:rPr>
                <w:lang w:val="en-US"/>
              </w:rPr>
              <w:t>30%; 106/353</w:t>
            </w:r>
          </w:p>
          <w:p w14:paraId="2EEA7019" w14:textId="77777777" w:rsidR="00B34E23" w:rsidRPr="00A1652D" w:rsidRDefault="00B34E23" w:rsidP="00B34E23">
            <w:pPr>
              <w:rPr>
                <w:lang w:val="en-US"/>
              </w:rPr>
            </w:pPr>
            <w:r w:rsidRPr="00A1652D">
              <w:rPr>
                <w:lang w:val="en-US"/>
              </w:rPr>
              <w:t>39%; 138/353</w:t>
            </w:r>
          </w:p>
          <w:p w14:paraId="72DB2866" w14:textId="77777777" w:rsidR="00B34E23" w:rsidRPr="00A1652D" w:rsidRDefault="00B34E23" w:rsidP="00B34E23">
            <w:pPr>
              <w:rPr>
                <w:lang w:val="en-US"/>
              </w:rPr>
            </w:pPr>
            <w:r w:rsidRPr="00A1652D">
              <w:rPr>
                <w:lang w:val="en-US"/>
              </w:rPr>
              <w:t>9%; 31/353</w:t>
            </w:r>
          </w:p>
          <w:p w14:paraId="5CA9CF88" w14:textId="77777777" w:rsidR="00B34E23" w:rsidRPr="00A1652D" w:rsidRDefault="00B34E23" w:rsidP="00B34E23">
            <w:pPr>
              <w:rPr>
                <w:lang w:val="en-US"/>
              </w:rPr>
            </w:pPr>
          </w:p>
          <w:p w14:paraId="798B859F" w14:textId="77777777" w:rsidR="00B34E23" w:rsidRPr="00A1652D" w:rsidRDefault="00B34E23" w:rsidP="00B34E23">
            <w:pPr>
              <w:rPr>
                <w:lang w:val="en-US"/>
              </w:rPr>
            </w:pPr>
            <w:r w:rsidRPr="00A1652D">
              <w:rPr>
                <w:lang w:val="en-US"/>
              </w:rPr>
              <w:t>1%; 4/353</w:t>
            </w:r>
          </w:p>
          <w:p w14:paraId="78921035" w14:textId="77777777" w:rsidR="00B34E23" w:rsidRPr="00A1652D" w:rsidRDefault="00B34E23" w:rsidP="00B34E23">
            <w:pPr>
              <w:rPr>
                <w:lang w:val="en-US"/>
              </w:rPr>
            </w:pPr>
            <w:r w:rsidRPr="00A1652D">
              <w:rPr>
                <w:lang w:val="en-US"/>
              </w:rPr>
              <w:t>2%; 7/353</w:t>
            </w:r>
          </w:p>
          <w:p w14:paraId="1684AD61" w14:textId="77777777" w:rsidR="00B34E23" w:rsidRPr="00A1652D" w:rsidRDefault="00B34E23" w:rsidP="00B34E23">
            <w:pPr>
              <w:rPr>
                <w:lang w:val="en-US"/>
              </w:rPr>
            </w:pPr>
            <w:r w:rsidRPr="00A1652D">
              <w:rPr>
                <w:lang w:val="en-US"/>
              </w:rPr>
              <w:t>12%; 43/353</w:t>
            </w:r>
          </w:p>
          <w:p w14:paraId="7AFC19E8" w14:textId="77777777" w:rsidR="00B34E23" w:rsidRPr="00A1652D" w:rsidRDefault="00B34E23" w:rsidP="00B34E23">
            <w:pPr>
              <w:rPr>
                <w:lang w:val="en-US"/>
              </w:rPr>
            </w:pPr>
            <w:r w:rsidRPr="00A1652D">
              <w:rPr>
                <w:lang w:val="en-US"/>
              </w:rPr>
              <w:t>47%; 165/353</w:t>
            </w:r>
          </w:p>
          <w:p w14:paraId="347AD7E9" w14:textId="77777777" w:rsidR="00B34E23" w:rsidRPr="00A1652D" w:rsidRDefault="00B34E23" w:rsidP="00B34E23">
            <w:pPr>
              <w:rPr>
                <w:lang w:val="en-US"/>
              </w:rPr>
            </w:pPr>
            <w:r w:rsidRPr="00A1652D">
              <w:rPr>
                <w:lang w:val="en-US"/>
              </w:rPr>
              <w:t>32%; 114/353</w:t>
            </w:r>
          </w:p>
          <w:p w14:paraId="67B9DE95" w14:textId="77777777" w:rsidR="00B34E23" w:rsidRPr="00A1652D" w:rsidRDefault="00B34E23" w:rsidP="00B34E23">
            <w:pPr>
              <w:rPr>
                <w:lang w:val="en-US"/>
              </w:rPr>
            </w:pPr>
            <w:r w:rsidRPr="00A1652D">
              <w:rPr>
                <w:lang w:val="en-US"/>
              </w:rPr>
              <w:t>6%; 20/353</w:t>
            </w:r>
          </w:p>
          <w:p w14:paraId="609CEB45" w14:textId="77777777" w:rsidR="00B34E23" w:rsidRPr="00A1652D" w:rsidRDefault="00B34E23" w:rsidP="00B34E23">
            <w:pPr>
              <w:rPr>
                <w:lang w:val="en-US"/>
              </w:rPr>
            </w:pPr>
          </w:p>
          <w:p w14:paraId="7EFA9A8B" w14:textId="77777777" w:rsidR="00B34E23" w:rsidRPr="00A1652D" w:rsidRDefault="00B34E23" w:rsidP="00B34E23">
            <w:pPr>
              <w:rPr>
                <w:lang w:val="en-US"/>
              </w:rPr>
            </w:pPr>
            <w:r w:rsidRPr="00A1652D">
              <w:rPr>
                <w:lang w:val="en-US"/>
              </w:rPr>
              <w:t>1%; 5/353</w:t>
            </w:r>
          </w:p>
          <w:p w14:paraId="6F07B696" w14:textId="77777777" w:rsidR="00B34E23" w:rsidRPr="00A1652D" w:rsidRDefault="00B34E23" w:rsidP="00B34E23">
            <w:pPr>
              <w:rPr>
                <w:lang w:val="en-US"/>
              </w:rPr>
            </w:pPr>
            <w:r w:rsidRPr="00A1652D">
              <w:rPr>
                <w:lang w:val="en-US"/>
              </w:rPr>
              <w:t>3%; 10/353</w:t>
            </w:r>
          </w:p>
          <w:p w14:paraId="15F48E82" w14:textId="77777777" w:rsidR="00B34E23" w:rsidRPr="00A1652D" w:rsidRDefault="00B34E23" w:rsidP="00B34E23">
            <w:pPr>
              <w:rPr>
                <w:lang w:val="en-US"/>
              </w:rPr>
            </w:pPr>
            <w:r w:rsidRPr="00A1652D">
              <w:rPr>
                <w:lang w:val="en-US"/>
              </w:rPr>
              <w:t>16%; 57/353</w:t>
            </w:r>
          </w:p>
          <w:p w14:paraId="620BC7FF" w14:textId="77777777" w:rsidR="00B34E23" w:rsidRPr="00A1652D" w:rsidRDefault="00B34E23" w:rsidP="00B34E23">
            <w:pPr>
              <w:rPr>
                <w:lang w:val="en-US"/>
              </w:rPr>
            </w:pPr>
            <w:r w:rsidRPr="00A1652D">
              <w:rPr>
                <w:lang w:val="en-US"/>
              </w:rPr>
              <w:t>44%; 157/353</w:t>
            </w:r>
          </w:p>
          <w:p w14:paraId="7904795E" w14:textId="77777777" w:rsidR="00B34E23" w:rsidRPr="00A1652D" w:rsidRDefault="00B34E23" w:rsidP="00B34E23">
            <w:pPr>
              <w:rPr>
                <w:lang w:val="en-US"/>
              </w:rPr>
            </w:pPr>
            <w:r w:rsidRPr="00A1652D">
              <w:rPr>
                <w:lang w:val="en-US"/>
              </w:rPr>
              <w:t>28%; 100/353</w:t>
            </w:r>
          </w:p>
          <w:p w14:paraId="3BB11564" w14:textId="77777777" w:rsidR="00B34E23" w:rsidRDefault="00B34E23" w:rsidP="00B34E23">
            <w:pPr>
              <w:rPr>
                <w:lang w:val="en-US"/>
              </w:rPr>
            </w:pPr>
            <w:r w:rsidRPr="00A1652D">
              <w:rPr>
                <w:lang w:val="en-US"/>
              </w:rPr>
              <w:lastRenderedPageBreak/>
              <w:t>7%; 24/353</w:t>
            </w:r>
          </w:p>
          <w:p w14:paraId="138E7C1E" w14:textId="77777777" w:rsidR="00B34E23" w:rsidRDefault="00B34E23" w:rsidP="00B34E23">
            <w:pPr>
              <w:rPr>
                <w:lang w:val="en-US"/>
              </w:rPr>
            </w:pPr>
          </w:p>
          <w:p w14:paraId="5C3C35C2" w14:textId="77777777" w:rsidR="00B34E23" w:rsidRPr="00A1652D" w:rsidRDefault="00B34E23" w:rsidP="00B34E23">
            <w:pPr>
              <w:rPr>
                <w:lang w:val="en-US"/>
              </w:rPr>
            </w:pPr>
            <w:r w:rsidRPr="00A1652D">
              <w:rPr>
                <w:lang w:val="en-US"/>
              </w:rPr>
              <w:t>1%; 4/353</w:t>
            </w:r>
          </w:p>
          <w:p w14:paraId="0CE7296C" w14:textId="77777777" w:rsidR="00B34E23" w:rsidRPr="00A1652D" w:rsidRDefault="00B34E23" w:rsidP="00B34E23">
            <w:pPr>
              <w:rPr>
                <w:lang w:val="en-US"/>
              </w:rPr>
            </w:pPr>
            <w:r w:rsidRPr="00A1652D">
              <w:rPr>
                <w:lang w:val="en-US"/>
              </w:rPr>
              <w:t>6%; 20/353</w:t>
            </w:r>
          </w:p>
          <w:p w14:paraId="1B2CD4D3" w14:textId="77777777" w:rsidR="00B34E23" w:rsidRPr="00A1652D" w:rsidRDefault="00B34E23" w:rsidP="00B34E23">
            <w:pPr>
              <w:rPr>
                <w:lang w:val="en-US"/>
              </w:rPr>
            </w:pPr>
            <w:r w:rsidRPr="00A1652D">
              <w:rPr>
                <w:lang w:val="en-US"/>
              </w:rPr>
              <w:t>23%; 80/353</w:t>
            </w:r>
          </w:p>
          <w:p w14:paraId="21ED6C29" w14:textId="77777777" w:rsidR="00B34E23" w:rsidRPr="00A1652D" w:rsidRDefault="00B34E23" w:rsidP="00B34E23">
            <w:pPr>
              <w:rPr>
                <w:lang w:val="en-US"/>
              </w:rPr>
            </w:pPr>
            <w:r w:rsidRPr="00A1652D">
              <w:rPr>
                <w:lang w:val="en-US"/>
              </w:rPr>
              <w:t>46%; 162/353</w:t>
            </w:r>
          </w:p>
          <w:p w14:paraId="2C5B1BA4" w14:textId="77777777" w:rsidR="00B34E23" w:rsidRPr="00A1652D" w:rsidRDefault="00B34E23" w:rsidP="00B34E23">
            <w:pPr>
              <w:rPr>
                <w:lang w:val="en-US"/>
              </w:rPr>
            </w:pPr>
            <w:r w:rsidRPr="00A1652D">
              <w:rPr>
                <w:lang w:val="en-US"/>
              </w:rPr>
              <w:t>16%; 56/353</w:t>
            </w:r>
          </w:p>
          <w:p w14:paraId="3E4025A4" w14:textId="77777777" w:rsidR="00B34E23" w:rsidRPr="00A1652D" w:rsidRDefault="00B34E23" w:rsidP="00B34E23">
            <w:pPr>
              <w:rPr>
                <w:lang w:val="en-US"/>
              </w:rPr>
            </w:pPr>
            <w:r w:rsidRPr="00A1652D">
              <w:rPr>
                <w:lang w:val="en-US"/>
              </w:rPr>
              <w:t>9%; 31/353</w:t>
            </w:r>
          </w:p>
          <w:p w14:paraId="3DF0CDDC" w14:textId="77777777" w:rsidR="00B34E23" w:rsidRPr="00A1652D" w:rsidRDefault="00B34E23" w:rsidP="00B34E23">
            <w:pPr>
              <w:rPr>
                <w:lang w:val="en-US"/>
              </w:rPr>
            </w:pPr>
          </w:p>
          <w:p w14:paraId="5A163D1F" w14:textId="77777777" w:rsidR="00B34E23" w:rsidRPr="00A1652D" w:rsidRDefault="00B34E23" w:rsidP="00B34E23">
            <w:pPr>
              <w:rPr>
                <w:lang w:val="en-US"/>
              </w:rPr>
            </w:pPr>
            <w:r w:rsidRPr="00A1652D">
              <w:rPr>
                <w:lang w:val="en-US"/>
              </w:rPr>
              <w:t>4%; 14/353</w:t>
            </w:r>
          </w:p>
          <w:p w14:paraId="2233C40D" w14:textId="77777777" w:rsidR="00B34E23" w:rsidRPr="00A1652D" w:rsidRDefault="00B34E23" w:rsidP="00B34E23">
            <w:pPr>
              <w:rPr>
                <w:lang w:val="en-US"/>
              </w:rPr>
            </w:pPr>
            <w:r w:rsidRPr="00A1652D">
              <w:rPr>
                <w:lang w:val="en-US"/>
              </w:rPr>
              <w:t>14%; 51/353</w:t>
            </w:r>
          </w:p>
          <w:p w14:paraId="36F4EEE1" w14:textId="77777777" w:rsidR="00B34E23" w:rsidRPr="00A1652D" w:rsidRDefault="00B34E23" w:rsidP="00B34E23">
            <w:pPr>
              <w:rPr>
                <w:lang w:val="en-US"/>
              </w:rPr>
            </w:pPr>
            <w:r w:rsidRPr="00A1652D">
              <w:rPr>
                <w:lang w:val="en-US"/>
              </w:rPr>
              <w:t>31%; 111/353</w:t>
            </w:r>
          </w:p>
          <w:p w14:paraId="6D7D0481" w14:textId="77777777" w:rsidR="00B34E23" w:rsidRPr="00A1652D" w:rsidRDefault="00B34E23" w:rsidP="00B34E23">
            <w:pPr>
              <w:rPr>
                <w:lang w:val="en-US"/>
              </w:rPr>
            </w:pPr>
            <w:r w:rsidRPr="00A1652D">
              <w:rPr>
                <w:lang w:val="en-US"/>
              </w:rPr>
              <w:t>27%; 96/353</w:t>
            </w:r>
          </w:p>
          <w:p w14:paraId="7022AFBD" w14:textId="78826368" w:rsidR="00B34E23" w:rsidRPr="00A1652D" w:rsidRDefault="00B34E23" w:rsidP="00B34E23">
            <w:pPr>
              <w:rPr>
                <w:lang w:val="en-US"/>
              </w:rPr>
            </w:pPr>
            <w:r w:rsidRPr="00A1652D">
              <w:rPr>
                <w:lang w:val="en-US"/>
              </w:rPr>
              <w:t xml:space="preserve">14%; </w:t>
            </w:r>
            <w:r w:rsidR="00931ABD" w:rsidRPr="004D7FF8">
              <w:rPr>
                <w:lang w:val="en-US"/>
              </w:rPr>
              <w:t>50/</w:t>
            </w:r>
            <w:r w:rsidRPr="00A1652D">
              <w:rPr>
                <w:lang w:val="en-US"/>
              </w:rPr>
              <w:t>353</w:t>
            </w:r>
          </w:p>
          <w:p w14:paraId="7DBCCEA2" w14:textId="77777777" w:rsidR="00B34E23" w:rsidRPr="00A1652D" w:rsidRDefault="00B34E23" w:rsidP="00B34E23">
            <w:pPr>
              <w:rPr>
                <w:lang w:val="en-US"/>
              </w:rPr>
            </w:pPr>
            <w:r w:rsidRPr="00A1652D">
              <w:rPr>
                <w:lang w:val="en-US"/>
              </w:rPr>
              <w:t>9%; 31/353</w:t>
            </w:r>
          </w:p>
          <w:p w14:paraId="4F50091F" w14:textId="77777777" w:rsidR="00B34E23" w:rsidRPr="00A1652D" w:rsidRDefault="00B34E23" w:rsidP="00B34E23">
            <w:pPr>
              <w:rPr>
                <w:lang w:val="en-US"/>
              </w:rPr>
            </w:pPr>
          </w:p>
          <w:p w14:paraId="4C7AD63C" w14:textId="77777777" w:rsidR="00B34E23" w:rsidRPr="00A1652D" w:rsidRDefault="00B34E23" w:rsidP="00B34E23">
            <w:pPr>
              <w:rPr>
                <w:lang w:val="en-US"/>
              </w:rPr>
            </w:pPr>
            <w:r w:rsidRPr="00A1652D">
              <w:rPr>
                <w:lang w:val="en-US"/>
              </w:rPr>
              <w:t>11%; 40/353</w:t>
            </w:r>
          </w:p>
          <w:p w14:paraId="1F798BD3" w14:textId="77777777" w:rsidR="00B34E23" w:rsidRPr="00A1652D" w:rsidRDefault="00B34E23" w:rsidP="00B34E23">
            <w:pPr>
              <w:rPr>
                <w:lang w:val="en-US"/>
              </w:rPr>
            </w:pPr>
            <w:r w:rsidRPr="00A1652D">
              <w:rPr>
                <w:lang w:val="en-US"/>
              </w:rPr>
              <w:t>24%; 86/353</w:t>
            </w:r>
          </w:p>
          <w:p w14:paraId="14F5D0D5" w14:textId="77777777" w:rsidR="00B34E23" w:rsidRPr="00A1652D" w:rsidRDefault="00B34E23" w:rsidP="00B34E23">
            <w:pPr>
              <w:rPr>
                <w:lang w:val="en-US"/>
              </w:rPr>
            </w:pPr>
            <w:r w:rsidRPr="00A1652D">
              <w:rPr>
                <w:lang w:val="en-US"/>
              </w:rPr>
              <w:t>23%; 82/353</w:t>
            </w:r>
          </w:p>
          <w:p w14:paraId="3559312E" w14:textId="77777777" w:rsidR="00B34E23" w:rsidRPr="00A1652D" w:rsidRDefault="00B34E23" w:rsidP="00B34E23">
            <w:pPr>
              <w:rPr>
                <w:lang w:val="en-US"/>
              </w:rPr>
            </w:pPr>
            <w:r w:rsidRPr="00A1652D">
              <w:rPr>
                <w:lang w:val="en-US"/>
              </w:rPr>
              <w:t>21%; 74/353</w:t>
            </w:r>
          </w:p>
          <w:p w14:paraId="39C07539" w14:textId="77777777" w:rsidR="00B34E23" w:rsidRPr="00A1652D" w:rsidRDefault="00B34E23" w:rsidP="00B34E23">
            <w:pPr>
              <w:rPr>
                <w:lang w:val="en-US"/>
              </w:rPr>
            </w:pPr>
            <w:r w:rsidRPr="00A1652D">
              <w:rPr>
                <w:lang w:val="en-US"/>
              </w:rPr>
              <w:t>9%; 33/353</w:t>
            </w:r>
          </w:p>
          <w:p w14:paraId="6BC390BD" w14:textId="275DD86F" w:rsidR="00171345" w:rsidRPr="00D447F3" w:rsidRDefault="00B34E23" w:rsidP="00B34E23">
            <w:pPr>
              <w:rPr>
                <w:lang w:val="en-US"/>
              </w:rPr>
            </w:pPr>
            <w:r>
              <w:rPr>
                <w:lang w:val="en-US"/>
              </w:rPr>
              <w:t>11%; 38/353</w:t>
            </w:r>
          </w:p>
        </w:tc>
        <w:tc>
          <w:tcPr>
            <w:tcW w:w="1835" w:type="dxa"/>
          </w:tcPr>
          <w:p w14:paraId="50C207CC" w14:textId="77777777" w:rsidR="00171345" w:rsidRDefault="00171345" w:rsidP="00171345">
            <w:pPr>
              <w:rPr>
                <w:lang w:val="en-US"/>
              </w:rPr>
            </w:pPr>
          </w:p>
          <w:p w14:paraId="4FD6B1DC" w14:textId="77777777" w:rsidR="00171345" w:rsidRDefault="00171345" w:rsidP="00171345">
            <w:pPr>
              <w:rPr>
                <w:lang w:val="en-US"/>
              </w:rPr>
            </w:pPr>
          </w:p>
          <w:p w14:paraId="05470535" w14:textId="77777777" w:rsidR="00171345" w:rsidRDefault="00171345" w:rsidP="00171345">
            <w:pPr>
              <w:rPr>
                <w:lang w:val="en-US"/>
              </w:rPr>
            </w:pPr>
          </w:p>
          <w:p w14:paraId="419E21F2" w14:textId="77777777" w:rsidR="00B34E23" w:rsidRDefault="00B34E23" w:rsidP="00B34E23">
            <w:pPr>
              <w:rPr>
                <w:lang w:val="en-US"/>
              </w:rPr>
            </w:pPr>
            <w:r>
              <w:rPr>
                <w:lang w:val="en-US"/>
              </w:rPr>
              <w:t>0%; 0/443</w:t>
            </w:r>
          </w:p>
          <w:p w14:paraId="6A8906BF" w14:textId="77777777" w:rsidR="00B34E23" w:rsidRDefault="00B34E23" w:rsidP="00B34E23">
            <w:pPr>
              <w:rPr>
                <w:lang w:val="en-US"/>
              </w:rPr>
            </w:pPr>
            <w:r>
              <w:rPr>
                <w:lang w:val="en-US"/>
              </w:rPr>
              <w:t>0%; 0/443</w:t>
            </w:r>
          </w:p>
          <w:p w14:paraId="25D4B251" w14:textId="77777777" w:rsidR="00B34E23" w:rsidRDefault="00B34E23" w:rsidP="00B34E23">
            <w:pPr>
              <w:rPr>
                <w:lang w:val="en-US"/>
              </w:rPr>
            </w:pPr>
            <w:r>
              <w:rPr>
                <w:lang w:val="en-US"/>
              </w:rPr>
              <w:t>2%; 8/443</w:t>
            </w:r>
          </w:p>
          <w:p w14:paraId="6BC99A99" w14:textId="77777777" w:rsidR="00B34E23" w:rsidRDefault="00B34E23" w:rsidP="00B34E23">
            <w:pPr>
              <w:rPr>
                <w:lang w:val="en-US"/>
              </w:rPr>
            </w:pPr>
            <w:r>
              <w:rPr>
                <w:lang w:val="en-US"/>
              </w:rPr>
              <w:t>26%; 116/443</w:t>
            </w:r>
          </w:p>
          <w:p w14:paraId="303CE33B" w14:textId="77777777" w:rsidR="00B34E23" w:rsidRDefault="00B34E23" w:rsidP="00B34E23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68%; 303/443</w:t>
            </w:r>
          </w:p>
          <w:p w14:paraId="2AE62DD2" w14:textId="77777777" w:rsidR="00B34E23" w:rsidRDefault="00B34E23" w:rsidP="00B34E23">
            <w:pPr>
              <w:rPr>
                <w:lang w:val="en-US"/>
              </w:rPr>
            </w:pPr>
            <w:r>
              <w:rPr>
                <w:lang w:val="en-US"/>
              </w:rPr>
              <w:t>4%; 16/443</w:t>
            </w:r>
          </w:p>
          <w:p w14:paraId="5B788D88" w14:textId="77777777" w:rsidR="00B34E23" w:rsidRDefault="00B34E23" w:rsidP="00B34E23">
            <w:pPr>
              <w:rPr>
                <w:lang w:val="en-US"/>
              </w:rPr>
            </w:pPr>
          </w:p>
          <w:p w14:paraId="3ADA75BF" w14:textId="77777777" w:rsidR="00B34E23" w:rsidRDefault="00B34E23" w:rsidP="00B34E23">
            <w:pPr>
              <w:rPr>
                <w:lang w:val="en-US"/>
              </w:rPr>
            </w:pPr>
            <w:r>
              <w:rPr>
                <w:lang w:val="en-US"/>
              </w:rPr>
              <w:t>0%; 1/443</w:t>
            </w:r>
          </w:p>
          <w:p w14:paraId="69E3E3F8" w14:textId="77777777" w:rsidR="00B34E23" w:rsidRDefault="00B34E23" w:rsidP="00B34E23">
            <w:pPr>
              <w:rPr>
                <w:lang w:val="en-US"/>
              </w:rPr>
            </w:pPr>
            <w:r>
              <w:rPr>
                <w:lang w:val="en-US"/>
              </w:rPr>
              <w:t>0%; 2/443</w:t>
            </w:r>
          </w:p>
          <w:p w14:paraId="66AD9B26" w14:textId="77777777" w:rsidR="00B34E23" w:rsidRDefault="00B34E23" w:rsidP="00B34E23">
            <w:pPr>
              <w:rPr>
                <w:lang w:val="en-US"/>
              </w:rPr>
            </w:pPr>
            <w:r>
              <w:rPr>
                <w:lang w:val="en-US"/>
              </w:rPr>
              <w:t>6%; 25/443</w:t>
            </w:r>
          </w:p>
          <w:p w14:paraId="2D25FCE3" w14:textId="77777777" w:rsidR="00B34E23" w:rsidRDefault="00B34E23" w:rsidP="00B34E23">
            <w:pPr>
              <w:rPr>
                <w:lang w:val="en-US"/>
              </w:rPr>
            </w:pPr>
            <w:r>
              <w:rPr>
                <w:lang w:val="en-US"/>
              </w:rPr>
              <w:t>34%; 152/443</w:t>
            </w:r>
          </w:p>
          <w:p w14:paraId="25636283" w14:textId="77777777" w:rsidR="00B34E23" w:rsidRDefault="00B34E23" w:rsidP="00B34E23">
            <w:pPr>
              <w:rPr>
                <w:lang w:val="en-US"/>
              </w:rPr>
            </w:pPr>
            <w:r>
              <w:rPr>
                <w:lang w:val="en-US"/>
              </w:rPr>
              <w:t>52%; 230/443</w:t>
            </w:r>
          </w:p>
          <w:p w14:paraId="70C71174" w14:textId="77777777" w:rsidR="00B34E23" w:rsidRDefault="00B34E23" w:rsidP="00B34E23">
            <w:pPr>
              <w:rPr>
                <w:lang w:val="en-US"/>
              </w:rPr>
            </w:pPr>
            <w:r>
              <w:rPr>
                <w:lang w:val="en-US"/>
              </w:rPr>
              <w:t>7%; 33/443</w:t>
            </w:r>
          </w:p>
          <w:p w14:paraId="1FF5957D" w14:textId="77777777" w:rsidR="00B34E23" w:rsidRDefault="00B34E23" w:rsidP="00B34E23">
            <w:pPr>
              <w:rPr>
                <w:lang w:val="en-US"/>
              </w:rPr>
            </w:pPr>
          </w:p>
          <w:p w14:paraId="2B74AA1D" w14:textId="77777777" w:rsidR="00B34E23" w:rsidRDefault="00B34E23" w:rsidP="00B34E23">
            <w:pPr>
              <w:rPr>
                <w:lang w:val="en-US"/>
              </w:rPr>
            </w:pPr>
            <w:r>
              <w:rPr>
                <w:lang w:val="en-US"/>
              </w:rPr>
              <w:t>1%; 4/443</w:t>
            </w:r>
          </w:p>
          <w:p w14:paraId="35AEDBE0" w14:textId="77777777" w:rsidR="00B34E23" w:rsidRDefault="00B34E23" w:rsidP="00B34E23">
            <w:pPr>
              <w:rPr>
                <w:lang w:val="en-US"/>
              </w:rPr>
            </w:pPr>
            <w:r>
              <w:rPr>
                <w:lang w:val="en-US"/>
              </w:rPr>
              <w:t>5%; 20/443</w:t>
            </w:r>
          </w:p>
          <w:p w14:paraId="1035E2D7" w14:textId="77777777" w:rsidR="00B34E23" w:rsidRDefault="00B34E23" w:rsidP="00B34E23">
            <w:pPr>
              <w:rPr>
                <w:lang w:val="en-US"/>
              </w:rPr>
            </w:pPr>
            <w:r>
              <w:rPr>
                <w:lang w:val="en-US"/>
              </w:rPr>
              <w:t>12%; 54/443</w:t>
            </w:r>
          </w:p>
          <w:p w14:paraId="7E4C0A00" w14:textId="77777777" w:rsidR="00B34E23" w:rsidRDefault="00B34E23" w:rsidP="00B34E23">
            <w:pPr>
              <w:rPr>
                <w:lang w:val="en-US"/>
              </w:rPr>
            </w:pPr>
            <w:r>
              <w:rPr>
                <w:lang w:val="en-US"/>
              </w:rPr>
              <w:t>30%; 131/443</w:t>
            </w:r>
          </w:p>
          <w:p w14:paraId="46288F2C" w14:textId="77777777" w:rsidR="00B34E23" w:rsidRDefault="00B34E23" w:rsidP="00B34E23">
            <w:pPr>
              <w:rPr>
                <w:lang w:val="en-US"/>
              </w:rPr>
            </w:pPr>
            <w:r>
              <w:rPr>
                <w:lang w:val="en-US"/>
              </w:rPr>
              <w:t>44%; 194/443</w:t>
            </w:r>
          </w:p>
          <w:p w14:paraId="1D09577D" w14:textId="77777777" w:rsidR="00B34E23" w:rsidRDefault="00B34E23" w:rsidP="00B34E23">
            <w:pPr>
              <w:rPr>
                <w:lang w:val="en-US"/>
              </w:rPr>
            </w:pPr>
            <w:r>
              <w:rPr>
                <w:lang w:val="en-US"/>
              </w:rPr>
              <w:t>9%; 40/443</w:t>
            </w:r>
          </w:p>
          <w:p w14:paraId="0A6E1B59" w14:textId="77777777" w:rsidR="00B34E23" w:rsidRDefault="00B34E23" w:rsidP="00B34E23">
            <w:pPr>
              <w:rPr>
                <w:lang w:val="en-US"/>
              </w:rPr>
            </w:pPr>
          </w:p>
          <w:p w14:paraId="3D1BDD01" w14:textId="77777777" w:rsidR="00B34E23" w:rsidRDefault="00B34E23" w:rsidP="00B34E23">
            <w:pPr>
              <w:rPr>
                <w:lang w:val="en-US"/>
              </w:rPr>
            </w:pPr>
            <w:r>
              <w:rPr>
                <w:lang w:val="en-US"/>
              </w:rPr>
              <w:t>1%; 6/443</w:t>
            </w:r>
          </w:p>
          <w:p w14:paraId="70FA47A0" w14:textId="77777777" w:rsidR="00B34E23" w:rsidRDefault="00B34E23" w:rsidP="00B34E23">
            <w:pPr>
              <w:rPr>
                <w:lang w:val="en-US"/>
              </w:rPr>
            </w:pPr>
            <w:r>
              <w:rPr>
                <w:lang w:val="en-US"/>
              </w:rPr>
              <w:t>2%; 8/443</w:t>
            </w:r>
          </w:p>
          <w:p w14:paraId="4C9AC447" w14:textId="77777777" w:rsidR="00B34E23" w:rsidRDefault="00B34E23" w:rsidP="00B34E23">
            <w:pPr>
              <w:rPr>
                <w:lang w:val="en-US"/>
              </w:rPr>
            </w:pPr>
            <w:r>
              <w:rPr>
                <w:lang w:val="en-US"/>
              </w:rPr>
              <w:t>9%; 41/443</w:t>
            </w:r>
          </w:p>
          <w:p w14:paraId="6868BB12" w14:textId="77777777" w:rsidR="00B34E23" w:rsidRDefault="00B34E23" w:rsidP="00B34E23">
            <w:pPr>
              <w:rPr>
                <w:lang w:val="en-US"/>
              </w:rPr>
            </w:pPr>
            <w:r>
              <w:rPr>
                <w:lang w:val="en-US"/>
              </w:rPr>
              <w:t>44%; 194/443</w:t>
            </w:r>
          </w:p>
          <w:p w14:paraId="14DD953B" w14:textId="77777777" w:rsidR="00B34E23" w:rsidRDefault="00B34E23" w:rsidP="00B34E23">
            <w:pPr>
              <w:rPr>
                <w:lang w:val="en-US"/>
              </w:rPr>
            </w:pPr>
            <w:r>
              <w:rPr>
                <w:lang w:val="en-US"/>
              </w:rPr>
              <w:t>37%; 163/443</w:t>
            </w:r>
          </w:p>
          <w:p w14:paraId="13B2BD4C" w14:textId="77777777" w:rsidR="00B34E23" w:rsidRPr="00D447F3" w:rsidRDefault="00B34E23" w:rsidP="00B34E23">
            <w:pPr>
              <w:rPr>
                <w:lang w:val="en-US"/>
              </w:rPr>
            </w:pPr>
            <w:r>
              <w:rPr>
                <w:lang w:val="en-US"/>
              </w:rPr>
              <w:t>7%; 31/443</w:t>
            </w:r>
          </w:p>
          <w:p w14:paraId="4B14BD50" w14:textId="77777777" w:rsidR="00B34E23" w:rsidRDefault="00B34E23" w:rsidP="00B34E23">
            <w:pPr>
              <w:rPr>
                <w:lang w:val="en-US"/>
              </w:rPr>
            </w:pPr>
          </w:p>
          <w:p w14:paraId="75AF8272" w14:textId="77777777" w:rsidR="00B34E23" w:rsidRDefault="00B34E23" w:rsidP="00B34E23">
            <w:pPr>
              <w:rPr>
                <w:lang w:val="en-US"/>
              </w:rPr>
            </w:pPr>
            <w:r>
              <w:rPr>
                <w:lang w:val="en-US"/>
              </w:rPr>
              <w:t>1%; 4/443</w:t>
            </w:r>
          </w:p>
          <w:p w14:paraId="692C4E31" w14:textId="77777777" w:rsidR="00B34E23" w:rsidRDefault="00B34E23" w:rsidP="00B34E23">
            <w:pPr>
              <w:rPr>
                <w:lang w:val="en-US"/>
              </w:rPr>
            </w:pPr>
            <w:r>
              <w:rPr>
                <w:lang w:val="en-US"/>
              </w:rPr>
              <w:t>4%; 18/443</w:t>
            </w:r>
          </w:p>
          <w:p w14:paraId="63C09487" w14:textId="77777777" w:rsidR="00B34E23" w:rsidRDefault="00B34E23" w:rsidP="00B34E23">
            <w:pPr>
              <w:rPr>
                <w:lang w:val="en-US"/>
              </w:rPr>
            </w:pPr>
            <w:r>
              <w:rPr>
                <w:lang w:val="en-US"/>
              </w:rPr>
              <w:t>18%; 78/443</w:t>
            </w:r>
          </w:p>
          <w:p w14:paraId="6E0EDA01" w14:textId="77777777" w:rsidR="00B34E23" w:rsidRDefault="00B34E23" w:rsidP="00B34E23">
            <w:pPr>
              <w:rPr>
                <w:lang w:val="en-US"/>
              </w:rPr>
            </w:pPr>
            <w:r>
              <w:rPr>
                <w:lang w:val="en-US"/>
              </w:rPr>
              <w:t>40%; 176/443</w:t>
            </w:r>
          </w:p>
          <w:p w14:paraId="4ACE45D5" w14:textId="77777777" w:rsidR="00B34E23" w:rsidRDefault="00B34E23" w:rsidP="00B34E23">
            <w:pPr>
              <w:rPr>
                <w:lang w:val="en-US"/>
              </w:rPr>
            </w:pPr>
            <w:r>
              <w:rPr>
                <w:lang w:val="en-US"/>
              </w:rPr>
              <w:t>30%; 134/443</w:t>
            </w:r>
          </w:p>
          <w:p w14:paraId="6659E4C1" w14:textId="77777777" w:rsidR="00B34E23" w:rsidRDefault="00B34E23" w:rsidP="00B34E23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7%; 33/443</w:t>
            </w:r>
          </w:p>
          <w:p w14:paraId="21A99AEE" w14:textId="77777777" w:rsidR="00B34E23" w:rsidRDefault="00B34E23" w:rsidP="00B34E23">
            <w:pPr>
              <w:rPr>
                <w:lang w:val="en-US"/>
              </w:rPr>
            </w:pPr>
          </w:p>
          <w:p w14:paraId="02A955A3" w14:textId="77777777" w:rsidR="00B34E23" w:rsidRDefault="00B34E23" w:rsidP="00B34E23">
            <w:pPr>
              <w:rPr>
                <w:lang w:val="en-US"/>
              </w:rPr>
            </w:pPr>
            <w:r>
              <w:rPr>
                <w:lang w:val="en-US"/>
              </w:rPr>
              <w:t>0%; 2/443</w:t>
            </w:r>
          </w:p>
          <w:p w14:paraId="3546F208" w14:textId="77777777" w:rsidR="00B34E23" w:rsidRDefault="00B34E23" w:rsidP="00B34E23">
            <w:pPr>
              <w:rPr>
                <w:lang w:val="en-US"/>
              </w:rPr>
            </w:pPr>
            <w:r>
              <w:rPr>
                <w:lang w:val="en-US"/>
              </w:rPr>
              <w:t>7%; 30/443</w:t>
            </w:r>
          </w:p>
          <w:p w14:paraId="7DBFF000" w14:textId="77777777" w:rsidR="00B34E23" w:rsidRDefault="00B34E23" w:rsidP="00B34E23">
            <w:pPr>
              <w:rPr>
                <w:lang w:val="en-US"/>
              </w:rPr>
            </w:pPr>
            <w:r>
              <w:rPr>
                <w:lang w:val="en-US"/>
              </w:rPr>
              <w:t>19%; 86/443</w:t>
            </w:r>
          </w:p>
          <w:p w14:paraId="476731B3" w14:textId="77777777" w:rsidR="00B34E23" w:rsidRDefault="00B34E23" w:rsidP="00B34E23">
            <w:pPr>
              <w:rPr>
                <w:lang w:val="en-US"/>
              </w:rPr>
            </w:pPr>
            <w:r>
              <w:rPr>
                <w:lang w:val="en-US"/>
              </w:rPr>
              <w:t>46%; 202/443</w:t>
            </w:r>
          </w:p>
          <w:p w14:paraId="5CEA8A0D" w14:textId="77777777" w:rsidR="00B34E23" w:rsidRDefault="00B34E23" w:rsidP="00B34E23">
            <w:pPr>
              <w:rPr>
                <w:lang w:val="en-US"/>
              </w:rPr>
            </w:pPr>
            <w:r>
              <w:rPr>
                <w:lang w:val="en-US"/>
              </w:rPr>
              <w:t>19%; 82/443</w:t>
            </w:r>
          </w:p>
          <w:p w14:paraId="2CBEEF63" w14:textId="77777777" w:rsidR="00B34E23" w:rsidRDefault="00B34E23" w:rsidP="00B34E23">
            <w:pPr>
              <w:rPr>
                <w:lang w:val="en-US"/>
              </w:rPr>
            </w:pPr>
            <w:r>
              <w:rPr>
                <w:lang w:val="en-US"/>
              </w:rPr>
              <w:t>9%; 41/443</w:t>
            </w:r>
          </w:p>
          <w:p w14:paraId="33F27A90" w14:textId="77777777" w:rsidR="00B34E23" w:rsidRDefault="00B34E23" w:rsidP="00B34E23">
            <w:pPr>
              <w:rPr>
                <w:lang w:val="en-US"/>
              </w:rPr>
            </w:pPr>
          </w:p>
          <w:p w14:paraId="7854B8BB" w14:textId="77777777" w:rsidR="00B34E23" w:rsidRDefault="00B34E23" w:rsidP="00B34E23">
            <w:pPr>
              <w:rPr>
                <w:lang w:val="en-US"/>
              </w:rPr>
            </w:pPr>
            <w:r>
              <w:rPr>
                <w:lang w:val="en-US"/>
              </w:rPr>
              <w:t>3%; 15/443</w:t>
            </w:r>
          </w:p>
          <w:p w14:paraId="653FD6A4" w14:textId="77777777" w:rsidR="00B34E23" w:rsidRDefault="00B34E23" w:rsidP="00B34E23">
            <w:pPr>
              <w:rPr>
                <w:lang w:val="en-US"/>
              </w:rPr>
            </w:pPr>
            <w:r>
              <w:rPr>
                <w:lang w:val="en-US"/>
              </w:rPr>
              <w:t>18%; 79/443</w:t>
            </w:r>
          </w:p>
          <w:p w14:paraId="5D1A4365" w14:textId="28CDCADD" w:rsidR="00B34E23" w:rsidRDefault="00B34E23" w:rsidP="00B34E23">
            <w:pPr>
              <w:rPr>
                <w:lang w:val="en-US"/>
              </w:rPr>
            </w:pPr>
            <w:r>
              <w:rPr>
                <w:lang w:val="en-US"/>
              </w:rPr>
              <w:t xml:space="preserve">27%; </w:t>
            </w:r>
            <w:r w:rsidRPr="004D7FF8">
              <w:rPr>
                <w:lang w:val="en-US"/>
              </w:rPr>
              <w:t>12</w:t>
            </w:r>
            <w:r w:rsidR="00B3553F" w:rsidRPr="004D7FF8">
              <w:rPr>
                <w:lang w:val="en-US"/>
              </w:rPr>
              <w:t>1</w:t>
            </w:r>
            <w:r>
              <w:rPr>
                <w:lang w:val="en-US"/>
              </w:rPr>
              <w:t>/443</w:t>
            </w:r>
          </w:p>
          <w:p w14:paraId="53985028" w14:textId="77777777" w:rsidR="00B34E23" w:rsidRDefault="00B34E23" w:rsidP="00B34E23">
            <w:pPr>
              <w:rPr>
                <w:lang w:val="en-US"/>
              </w:rPr>
            </w:pPr>
            <w:r>
              <w:rPr>
                <w:lang w:val="en-US"/>
              </w:rPr>
              <w:t>26%; 115/443</w:t>
            </w:r>
          </w:p>
          <w:p w14:paraId="1547FFE7" w14:textId="77777777" w:rsidR="00B34E23" w:rsidRDefault="00B34E23" w:rsidP="00B34E23">
            <w:pPr>
              <w:rPr>
                <w:lang w:val="en-US"/>
              </w:rPr>
            </w:pPr>
            <w:r>
              <w:rPr>
                <w:lang w:val="en-US"/>
              </w:rPr>
              <w:t>18%; 81/443</w:t>
            </w:r>
          </w:p>
          <w:p w14:paraId="0630ED94" w14:textId="77777777" w:rsidR="00B34E23" w:rsidRDefault="00B34E23" w:rsidP="00B34E23">
            <w:pPr>
              <w:rPr>
                <w:lang w:val="en-US"/>
              </w:rPr>
            </w:pPr>
            <w:r>
              <w:rPr>
                <w:lang w:val="en-US"/>
              </w:rPr>
              <w:t>7%; 32/443</w:t>
            </w:r>
          </w:p>
          <w:p w14:paraId="1E170422" w14:textId="77777777" w:rsidR="00B34E23" w:rsidRDefault="00B34E23" w:rsidP="00B34E23">
            <w:pPr>
              <w:rPr>
                <w:lang w:val="en-US"/>
              </w:rPr>
            </w:pPr>
          </w:p>
          <w:p w14:paraId="74065D1F" w14:textId="77777777" w:rsidR="00B34E23" w:rsidRDefault="00B34E23" w:rsidP="00B34E23">
            <w:pPr>
              <w:rPr>
                <w:lang w:val="en-US"/>
              </w:rPr>
            </w:pPr>
            <w:r>
              <w:rPr>
                <w:lang w:val="en-US"/>
              </w:rPr>
              <w:t>12%; 52/443</w:t>
            </w:r>
          </w:p>
          <w:p w14:paraId="332F671F" w14:textId="77777777" w:rsidR="00B34E23" w:rsidRDefault="00B34E23" w:rsidP="00B34E23">
            <w:pPr>
              <w:rPr>
                <w:lang w:val="en-US"/>
              </w:rPr>
            </w:pPr>
            <w:r>
              <w:rPr>
                <w:lang w:val="en-US"/>
              </w:rPr>
              <w:t>21%; 95/443</w:t>
            </w:r>
          </w:p>
          <w:p w14:paraId="3C93E9A7" w14:textId="77777777" w:rsidR="00B34E23" w:rsidRDefault="00B34E23" w:rsidP="00B34E23">
            <w:pPr>
              <w:rPr>
                <w:lang w:val="en-US"/>
              </w:rPr>
            </w:pPr>
            <w:r>
              <w:rPr>
                <w:lang w:val="en-US"/>
              </w:rPr>
              <w:t>21%; 92/443</w:t>
            </w:r>
          </w:p>
          <w:p w14:paraId="117779E5" w14:textId="77777777" w:rsidR="00B34E23" w:rsidRDefault="00B34E23" w:rsidP="00B34E23">
            <w:pPr>
              <w:rPr>
                <w:lang w:val="en-US"/>
              </w:rPr>
            </w:pPr>
            <w:r>
              <w:rPr>
                <w:lang w:val="en-US"/>
              </w:rPr>
              <w:t>23%; 103/443</w:t>
            </w:r>
          </w:p>
          <w:p w14:paraId="2F8C11F2" w14:textId="77777777" w:rsidR="00B34E23" w:rsidRDefault="00B34E23" w:rsidP="00B34E23">
            <w:pPr>
              <w:rPr>
                <w:lang w:val="en-US"/>
              </w:rPr>
            </w:pPr>
            <w:r>
              <w:rPr>
                <w:lang w:val="en-US"/>
              </w:rPr>
              <w:t>13%; 57/443</w:t>
            </w:r>
          </w:p>
          <w:p w14:paraId="48949F45" w14:textId="2B993CE5" w:rsidR="00171345" w:rsidRPr="00D447F3" w:rsidRDefault="00B34E23" w:rsidP="00B34E23">
            <w:pPr>
              <w:rPr>
                <w:lang w:val="en-US"/>
              </w:rPr>
            </w:pPr>
            <w:r>
              <w:rPr>
                <w:lang w:val="en-US"/>
              </w:rPr>
              <w:t>10%; 44/443</w:t>
            </w:r>
          </w:p>
        </w:tc>
      </w:tr>
      <w:tr w:rsidR="00171345" w:rsidRPr="00B5371A" w14:paraId="7AE77F9E" w14:textId="77777777" w:rsidTr="00AD303D">
        <w:tc>
          <w:tcPr>
            <w:tcW w:w="8504" w:type="dxa"/>
          </w:tcPr>
          <w:p w14:paraId="244728E6" w14:textId="33CCA6C0" w:rsidR="00171345" w:rsidRDefault="00171345" w:rsidP="004D7FF8">
            <w:pPr>
              <w:tabs>
                <w:tab w:val="left" w:pos="3567"/>
              </w:tabs>
              <w:rPr>
                <w:lang w:val="en-US"/>
              </w:rPr>
            </w:pPr>
            <w:r>
              <w:rPr>
                <w:lang w:val="en-US"/>
              </w:rPr>
              <w:lastRenderedPageBreak/>
              <w:t>Hypothetical knee pain: willingness to travel (</w:t>
            </w:r>
            <w:r w:rsidR="004D7FF8">
              <w:rPr>
                <w:lang w:val="en-US"/>
              </w:rPr>
              <w:t>minutes</w:t>
            </w:r>
            <w:r>
              <w:rPr>
                <w:lang w:val="en-US"/>
              </w:rPr>
              <w:t>)</w:t>
            </w:r>
          </w:p>
        </w:tc>
        <w:tc>
          <w:tcPr>
            <w:tcW w:w="1834" w:type="dxa"/>
          </w:tcPr>
          <w:p w14:paraId="2B4EB3D2" w14:textId="77777777" w:rsidR="00171345" w:rsidRDefault="00171345" w:rsidP="004D7FF8">
            <w:pPr>
              <w:rPr>
                <w:lang w:val="en-US"/>
              </w:rPr>
            </w:pPr>
            <w:r>
              <w:rPr>
                <w:lang w:val="en-US"/>
              </w:rPr>
              <w:t xml:space="preserve">60 (60-120) </w:t>
            </w:r>
          </w:p>
          <w:p w14:paraId="58F8B5F4" w14:textId="1FCABCF4" w:rsidR="004D7FF8" w:rsidRDefault="004D7FF8" w:rsidP="004D7FF8">
            <w:pPr>
              <w:rPr>
                <w:lang w:val="en-US"/>
              </w:rPr>
            </w:pPr>
            <w:r>
              <w:rPr>
                <w:lang w:val="en-US"/>
              </w:rPr>
              <w:t>No (valid) answer 7%; 95/1349</w:t>
            </w:r>
          </w:p>
        </w:tc>
        <w:tc>
          <w:tcPr>
            <w:tcW w:w="1835" w:type="dxa"/>
          </w:tcPr>
          <w:p w14:paraId="7ACBFB21" w14:textId="77777777" w:rsidR="00171345" w:rsidRDefault="00F23EBA" w:rsidP="004D7FF8">
            <w:pPr>
              <w:rPr>
                <w:lang w:val="en-US"/>
              </w:rPr>
            </w:pPr>
            <w:r>
              <w:rPr>
                <w:lang w:val="en-US"/>
              </w:rPr>
              <w:t xml:space="preserve">60 (60-120) </w:t>
            </w:r>
          </w:p>
          <w:p w14:paraId="58692689" w14:textId="2228FF43" w:rsidR="004D7FF8" w:rsidRPr="00D447F3" w:rsidRDefault="004D7FF8" w:rsidP="004D7FF8">
            <w:pPr>
              <w:rPr>
                <w:lang w:val="en-US"/>
              </w:rPr>
            </w:pPr>
            <w:r>
              <w:rPr>
                <w:lang w:val="en-US"/>
              </w:rPr>
              <w:t>No (valid) answer 8%; 39/511</w:t>
            </w:r>
          </w:p>
        </w:tc>
        <w:tc>
          <w:tcPr>
            <w:tcW w:w="1835" w:type="dxa"/>
          </w:tcPr>
          <w:p w14:paraId="38300536" w14:textId="77777777" w:rsidR="00171345" w:rsidRDefault="00C05306" w:rsidP="004D7FF8">
            <w:pPr>
              <w:rPr>
                <w:lang w:val="en-US"/>
              </w:rPr>
            </w:pPr>
            <w:r>
              <w:rPr>
                <w:lang w:val="en-US"/>
              </w:rPr>
              <w:t xml:space="preserve">60 (60-120) </w:t>
            </w:r>
          </w:p>
          <w:p w14:paraId="54F827E4" w14:textId="578F9689" w:rsidR="004D7FF8" w:rsidRPr="00D447F3" w:rsidRDefault="004D7FF8" w:rsidP="004D7FF8">
            <w:pPr>
              <w:rPr>
                <w:lang w:val="en-US"/>
              </w:rPr>
            </w:pPr>
            <w:r>
              <w:rPr>
                <w:lang w:val="en-US"/>
              </w:rPr>
              <w:t>No (valid) answer 5%; 17/353</w:t>
            </w:r>
          </w:p>
        </w:tc>
        <w:tc>
          <w:tcPr>
            <w:tcW w:w="1835" w:type="dxa"/>
          </w:tcPr>
          <w:p w14:paraId="16D1AD96" w14:textId="77777777" w:rsidR="00171345" w:rsidRDefault="00644E83" w:rsidP="004D7FF8">
            <w:pPr>
              <w:rPr>
                <w:lang w:val="en-US"/>
              </w:rPr>
            </w:pPr>
            <w:r>
              <w:rPr>
                <w:lang w:val="en-US"/>
              </w:rPr>
              <w:t xml:space="preserve">60 (60-120) </w:t>
            </w:r>
          </w:p>
          <w:p w14:paraId="4F1F32AA" w14:textId="19254196" w:rsidR="004D7FF8" w:rsidRPr="00D447F3" w:rsidRDefault="004D7FF8" w:rsidP="004D7FF8">
            <w:pPr>
              <w:rPr>
                <w:lang w:val="en-US"/>
              </w:rPr>
            </w:pPr>
            <w:r>
              <w:rPr>
                <w:lang w:val="en-US"/>
              </w:rPr>
              <w:t>No (valid) answer 6%; 28/443</w:t>
            </w:r>
          </w:p>
        </w:tc>
      </w:tr>
      <w:tr w:rsidR="00171345" w:rsidRPr="00B5371A" w14:paraId="72A494BD" w14:textId="77777777" w:rsidTr="00AD303D">
        <w:tc>
          <w:tcPr>
            <w:tcW w:w="8504" w:type="dxa"/>
          </w:tcPr>
          <w:p w14:paraId="076DFDC4" w14:textId="1B9B6DA6" w:rsidR="00171345" w:rsidRDefault="00171345" w:rsidP="00171345">
            <w:pPr>
              <w:tabs>
                <w:tab w:val="left" w:pos="3567"/>
              </w:tabs>
              <w:rPr>
                <w:lang w:val="en-US"/>
              </w:rPr>
            </w:pPr>
            <w:r>
              <w:rPr>
                <w:lang w:val="en-US"/>
              </w:rPr>
              <w:t xml:space="preserve">Hypothetical knee pain: willingness to wait </w:t>
            </w:r>
            <w:r w:rsidR="004D7FF8">
              <w:rPr>
                <w:lang w:val="en-US"/>
              </w:rPr>
              <w:t>(weeks)</w:t>
            </w:r>
          </w:p>
        </w:tc>
        <w:tc>
          <w:tcPr>
            <w:tcW w:w="1834" w:type="dxa"/>
          </w:tcPr>
          <w:p w14:paraId="68AFF604" w14:textId="77777777" w:rsidR="00171345" w:rsidRDefault="00171345" w:rsidP="004D7FF8">
            <w:pPr>
              <w:rPr>
                <w:lang w:val="en-US"/>
              </w:rPr>
            </w:pPr>
            <w:r>
              <w:rPr>
                <w:lang w:val="en-US"/>
              </w:rPr>
              <w:t xml:space="preserve">4 (2-4) </w:t>
            </w:r>
          </w:p>
          <w:p w14:paraId="21AD014B" w14:textId="43FE074D" w:rsidR="00690756" w:rsidRDefault="00690756" w:rsidP="004D7FF8">
            <w:pPr>
              <w:rPr>
                <w:lang w:val="en-US"/>
              </w:rPr>
            </w:pPr>
            <w:r>
              <w:rPr>
                <w:lang w:val="en-US"/>
              </w:rPr>
              <w:t>No (valid) answer 5%; 64/1349</w:t>
            </w:r>
          </w:p>
        </w:tc>
        <w:tc>
          <w:tcPr>
            <w:tcW w:w="1835" w:type="dxa"/>
          </w:tcPr>
          <w:p w14:paraId="36084DE0" w14:textId="77777777" w:rsidR="00171345" w:rsidRDefault="00F23EBA" w:rsidP="004D7FF8">
            <w:pPr>
              <w:rPr>
                <w:lang w:val="en-US"/>
              </w:rPr>
            </w:pPr>
            <w:r>
              <w:rPr>
                <w:lang w:val="en-US"/>
              </w:rPr>
              <w:t xml:space="preserve">4 (2-4) </w:t>
            </w:r>
          </w:p>
          <w:p w14:paraId="05174E34" w14:textId="06858182" w:rsidR="00690756" w:rsidRPr="00D447F3" w:rsidRDefault="00690756" w:rsidP="004D7FF8">
            <w:pPr>
              <w:rPr>
                <w:lang w:val="en-US"/>
              </w:rPr>
            </w:pPr>
            <w:r>
              <w:rPr>
                <w:lang w:val="en-US"/>
              </w:rPr>
              <w:t>No (valid) answer 6%; 30/511</w:t>
            </w:r>
          </w:p>
        </w:tc>
        <w:tc>
          <w:tcPr>
            <w:tcW w:w="1835" w:type="dxa"/>
          </w:tcPr>
          <w:p w14:paraId="63E5C427" w14:textId="77777777" w:rsidR="00690756" w:rsidRDefault="00C05306" w:rsidP="00690756">
            <w:pPr>
              <w:rPr>
                <w:lang w:val="en-US"/>
              </w:rPr>
            </w:pPr>
            <w:r>
              <w:rPr>
                <w:lang w:val="en-US"/>
              </w:rPr>
              <w:t>3,25 (2-</w:t>
            </w:r>
            <w:r w:rsidR="00690756">
              <w:rPr>
                <w:lang w:val="en-US"/>
              </w:rPr>
              <w:t>4</w:t>
            </w:r>
            <w:r>
              <w:rPr>
                <w:lang w:val="en-US"/>
              </w:rPr>
              <w:t xml:space="preserve">) </w:t>
            </w:r>
          </w:p>
          <w:p w14:paraId="6A1FD710" w14:textId="33019DD1" w:rsidR="00690756" w:rsidRPr="00D447F3" w:rsidRDefault="00690756" w:rsidP="00690756">
            <w:pPr>
              <w:rPr>
                <w:lang w:val="en-US"/>
              </w:rPr>
            </w:pPr>
            <w:r>
              <w:rPr>
                <w:lang w:val="en-US"/>
              </w:rPr>
              <w:t xml:space="preserve">No (valid) answer 3%; 9/353 </w:t>
            </w:r>
          </w:p>
        </w:tc>
        <w:tc>
          <w:tcPr>
            <w:tcW w:w="1835" w:type="dxa"/>
          </w:tcPr>
          <w:p w14:paraId="65A318F4" w14:textId="77777777" w:rsidR="00171345" w:rsidRDefault="00644E83" w:rsidP="004D7FF8">
            <w:pPr>
              <w:rPr>
                <w:lang w:val="en-US"/>
              </w:rPr>
            </w:pPr>
            <w:r>
              <w:rPr>
                <w:lang w:val="en-US"/>
              </w:rPr>
              <w:t xml:space="preserve">3,5 (2-4) </w:t>
            </w:r>
          </w:p>
          <w:p w14:paraId="628A672A" w14:textId="2162C65E" w:rsidR="00690756" w:rsidRPr="00D447F3" w:rsidRDefault="00690756" w:rsidP="004D7FF8">
            <w:pPr>
              <w:rPr>
                <w:lang w:val="en-US"/>
              </w:rPr>
            </w:pPr>
            <w:r>
              <w:rPr>
                <w:lang w:val="en-US"/>
              </w:rPr>
              <w:t xml:space="preserve">No (valid) answer </w:t>
            </w:r>
            <w:r w:rsidR="00B71DB8">
              <w:rPr>
                <w:lang w:val="en-US"/>
              </w:rPr>
              <w:t>3</w:t>
            </w:r>
            <w:r>
              <w:rPr>
                <w:lang w:val="en-US"/>
              </w:rPr>
              <w:t xml:space="preserve">%; </w:t>
            </w:r>
            <w:r w:rsidR="00B71DB8">
              <w:rPr>
                <w:lang w:val="en-US"/>
              </w:rPr>
              <w:t>13</w:t>
            </w:r>
            <w:r>
              <w:rPr>
                <w:lang w:val="en-US"/>
              </w:rPr>
              <w:t>/443</w:t>
            </w:r>
          </w:p>
        </w:tc>
      </w:tr>
      <w:tr w:rsidR="00171345" w:rsidRPr="00B5371A" w14:paraId="0E786778" w14:textId="77777777" w:rsidTr="00AD303D">
        <w:tc>
          <w:tcPr>
            <w:tcW w:w="8504" w:type="dxa"/>
          </w:tcPr>
          <w:p w14:paraId="457BB7A2" w14:textId="77777777" w:rsidR="00171345" w:rsidRDefault="00171345" w:rsidP="00171345">
            <w:pPr>
              <w:tabs>
                <w:tab w:val="left" w:pos="3567"/>
              </w:tabs>
              <w:rPr>
                <w:lang w:val="en-US"/>
              </w:rPr>
            </w:pPr>
            <w:r>
              <w:rPr>
                <w:lang w:val="en-US"/>
              </w:rPr>
              <w:lastRenderedPageBreak/>
              <w:t>Situations to obtain a second opinion based on documents only instead of a personally delivered one (multiple answers NOT possible)</w:t>
            </w:r>
          </w:p>
          <w:p w14:paraId="632B8CAB" w14:textId="77777777" w:rsidR="00171345" w:rsidRDefault="00171345" w:rsidP="00171345">
            <w:pPr>
              <w:tabs>
                <w:tab w:val="left" w:pos="3567"/>
              </w:tabs>
              <w:ind w:left="708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  <w:p w14:paraId="4E3EB32C" w14:textId="77777777" w:rsidR="00171345" w:rsidRDefault="00171345" w:rsidP="00171345">
            <w:pPr>
              <w:tabs>
                <w:tab w:val="left" w:pos="3567"/>
              </w:tabs>
              <w:ind w:left="708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 w14:paraId="64D6E7F5" w14:textId="105337D8" w:rsidR="00171345" w:rsidRDefault="00171345" w:rsidP="00171345">
            <w:pPr>
              <w:tabs>
                <w:tab w:val="left" w:pos="3567"/>
              </w:tabs>
              <w:ind w:left="708"/>
              <w:rPr>
                <w:lang w:val="en-US"/>
              </w:rPr>
            </w:pPr>
            <w:r>
              <w:rPr>
                <w:lang w:val="en-US"/>
              </w:rPr>
              <w:t>No (valid) answer</w:t>
            </w:r>
          </w:p>
        </w:tc>
        <w:tc>
          <w:tcPr>
            <w:tcW w:w="1834" w:type="dxa"/>
          </w:tcPr>
          <w:p w14:paraId="7A2CB167" w14:textId="77777777" w:rsidR="00171345" w:rsidRDefault="00171345" w:rsidP="00171345">
            <w:pPr>
              <w:rPr>
                <w:lang w:val="en-US"/>
              </w:rPr>
            </w:pPr>
          </w:p>
          <w:p w14:paraId="25894A9A" w14:textId="77777777" w:rsidR="00171345" w:rsidRDefault="00171345" w:rsidP="00171345">
            <w:pPr>
              <w:rPr>
                <w:lang w:val="en-US"/>
              </w:rPr>
            </w:pPr>
          </w:p>
          <w:p w14:paraId="1D1AED32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15%; 208/1349</w:t>
            </w:r>
          </w:p>
          <w:p w14:paraId="000BE173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81%; 1090/1349</w:t>
            </w:r>
          </w:p>
          <w:p w14:paraId="238D910D" w14:textId="140B88EE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4%; 51/1349</w:t>
            </w:r>
          </w:p>
        </w:tc>
        <w:tc>
          <w:tcPr>
            <w:tcW w:w="1835" w:type="dxa"/>
          </w:tcPr>
          <w:p w14:paraId="121584CE" w14:textId="77777777" w:rsidR="00171345" w:rsidRDefault="00171345" w:rsidP="00171345">
            <w:pPr>
              <w:rPr>
                <w:lang w:val="en-US"/>
              </w:rPr>
            </w:pPr>
          </w:p>
          <w:p w14:paraId="01480FE1" w14:textId="77777777" w:rsidR="00171345" w:rsidRDefault="00171345" w:rsidP="00171345">
            <w:pPr>
              <w:rPr>
                <w:lang w:val="en-US"/>
              </w:rPr>
            </w:pPr>
          </w:p>
          <w:p w14:paraId="00659270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16%; 80/511</w:t>
            </w:r>
          </w:p>
          <w:p w14:paraId="5D8D8D15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81%; 416/511</w:t>
            </w:r>
          </w:p>
          <w:p w14:paraId="09025A8C" w14:textId="55DACB4F" w:rsidR="00171345" w:rsidRPr="00D447F3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3%; 15/511</w:t>
            </w:r>
          </w:p>
        </w:tc>
        <w:tc>
          <w:tcPr>
            <w:tcW w:w="1835" w:type="dxa"/>
          </w:tcPr>
          <w:p w14:paraId="269B974B" w14:textId="77777777" w:rsidR="00171345" w:rsidRDefault="00171345" w:rsidP="00171345">
            <w:pPr>
              <w:rPr>
                <w:lang w:val="en-US"/>
              </w:rPr>
            </w:pPr>
          </w:p>
          <w:p w14:paraId="5D215033" w14:textId="77777777" w:rsidR="00171345" w:rsidRDefault="00171345" w:rsidP="00171345">
            <w:pPr>
              <w:rPr>
                <w:lang w:val="en-US"/>
              </w:rPr>
            </w:pPr>
          </w:p>
          <w:p w14:paraId="39852C0B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18%; 64/353</w:t>
            </w:r>
          </w:p>
          <w:p w14:paraId="2DA3EBBF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78%; 277/353</w:t>
            </w:r>
          </w:p>
          <w:p w14:paraId="3A585087" w14:textId="6679D0AF" w:rsidR="00171345" w:rsidRPr="00D447F3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3%; 12/353</w:t>
            </w:r>
          </w:p>
        </w:tc>
        <w:tc>
          <w:tcPr>
            <w:tcW w:w="1835" w:type="dxa"/>
          </w:tcPr>
          <w:p w14:paraId="33C03EEF" w14:textId="77777777" w:rsidR="00171345" w:rsidRDefault="00171345" w:rsidP="00171345">
            <w:pPr>
              <w:rPr>
                <w:lang w:val="en-US"/>
              </w:rPr>
            </w:pPr>
          </w:p>
          <w:p w14:paraId="04EF50A5" w14:textId="77777777" w:rsidR="00171345" w:rsidRDefault="00171345" w:rsidP="00171345">
            <w:pPr>
              <w:rPr>
                <w:lang w:val="en-US"/>
              </w:rPr>
            </w:pPr>
          </w:p>
          <w:p w14:paraId="6597147A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12%; 54/443</w:t>
            </w:r>
          </w:p>
          <w:p w14:paraId="1E4DA04C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84%; 374/443</w:t>
            </w:r>
          </w:p>
          <w:p w14:paraId="69161033" w14:textId="6228BEAD" w:rsidR="00171345" w:rsidRPr="00D447F3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3%, 15/443</w:t>
            </w:r>
          </w:p>
        </w:tc>
      </w:tr>
      <w:tr w:rsidR="00171345" w:rsidRPr="00FA5190" w14:paraId="42736609" w14:textId="77777777" w:rsidTr="00AD303D">
        <w:tc>
          <w:tcPr>
            <w:tcW w:w="8504" w:type="dxa"/>
          </w:tcPr>
          <w:p w14:paraId="281DE77F" w14:textId="77777777" w:rsidR="00171345" w:rsidRDefault="00171345" w:rsidP="00171345">
            <w:pPr>
              <w:tabs>
                <w:tab w:val="left" w:pos="3567"/>
              </w:tabs>
              <w:ind w:left="708"/>
              <w:rPr>
                <w:lang w:val="en-US"/>
              </w:rPr>
            </w:pPr>
            <w:r>
              <w:rPr>
                <w:lang w:val="en-US"/>
              </w:rPr>
              <w:t>If yes, type of situation (multiple answers possible)</w:t>
            </w:r>
          </w:p>
          <w:p w14:paraId="13C257E6" w14:textId="245C3B6D" w:rsidR="00CE2BB1" w:rsidRDefault="00CE2BB1" w:rsidP="00CE2BB1">
            <w:pPr>
              <w:tabs>
                <w:tab w:val="left" w:pos="3567"/>
              </w:tabs>
              <w:ind w:left="1416"/>
              <w:rPr>
                <w:lang w:val="en-US"/>
              </w:rPr>
            </w:pPr>
            <w:r>
              <w:rPr>
                <w:lang w:val="en-US"/>
              </w:rPr>
              <w:t>Distance to the second opinion physician</w:t>
            </w:r>
          </w:p>
          <w:p w14:paraId="779E2461" w14:textId="01607F7F" w:rsidR="00CE2BB1" w:rsidRDefault="00CE2BB1" w:rsidP="00CE2BB1">
            <w:pPr>
              <w:tabs>
                <w:tab w:val="left" w:pos="3567"/>
              </w:tabs>
              <w:ind w:left="1416"/>
              <w:rPr>
                <w:lang w:val="en-US"/>
              </w:rPr>
            </w:pPr>
            <w:r>
              <w:rPr>
                <w:lang w:val="en-US"/>
              </w:rPr>
              <w:t>Time-related reasons</w:t>
            </w:r>
          </w:p>
          <w:p w14:paraId="64CDEE2F" w14:textId="7D86A1DD" w:rsidR="00CE2BB1" w:rsidRDefault="00CE2BB1" w:rsidP="00CE2BB1">
            <w:pPr>
              <w:tabs>
                <w:tab w:val="left" w:pos="3567"/>
              </w:tabs>
              <w:ind w:left="1416"/>
              <w:rPr>
                <w:lang w:val="en-US"/>
              </w:rPr>
            </w:pPr>
            <w:r>
              <w:rPr>
                <w:lang w:val="en-US"/>
              </w:rPr>
              <w:t>Complex issues (urgency)</w:t>
            </w:r>
          </w:p>
          <w:p w14:paraId="6E07D5C5" w14:textId="506599E6" w:rsidR="00CE2BB1" w:rsidRDefault="00CE2BB1" w:rsidP="00CE2BB1">
            <w:pPr>
              <w:tabs>
                <w:tab w:val="left" w:pos="3567"/>
              </w:tabs>
              <w:ind w:left="1416"/>
              <w:rPr>
                <w:lang w:val="en-US"/>
              </w:rPr>
            </w:pPr>
            <w:r>
              <w:rPr>
                <w:lang w:val="en-US"/>
              </w:rPr>
              <w:t>Practical reasons</w:t>
            </w:r>
          </w:p>
          <w:p w14:paraId="74A74742" w14:textId="3B338EDF" w:rsidR="00CE2BB1" w:rsidRDefault="00CE2BB1" w:rsidP="00CE2BB1">
            <w:pPr>
              <w:tabs>
                <w:tab w:val="left" w:pos="3567"/>
              </w:tabs>
              <w:ind w:left="1416"/>
              <w:rPr>
                <w:lang w:val="en-US"/>
              </w:rPr>
            </w:pPr>
            <w:r>
              <w:rPr>
                <w:lang w:val="en-US"/>
              </w:rPr>
              <w:t>Available documents sufficient</w:t>
            </w:r>
          </w:p>
          <w:p w14:paraId="43FCDAC7" w14:textId="32557BBB" w:rsidR="00CE2BB1" w:rsidRDefault="00CE2BB1" w:rsidP="00CE2BB1">
            <w:pPr>
              <w:tabs>
                <w:tab w:val="left" w:pos="3567"/>
              </w:tabs>
              <w:ind w:left="1416"/>
              <w:rPr>
                <w:lang w:val="en-US"/>
              </w:rPr>
            </w:pPr>
            <w:r>
              <w:rPr>
                <w:lang w:val="en-US"/>
              </w:rPr>
              <w:t>Specialized / reputable physician</w:t>
            </w:r>
          </w:p>
          <w:p w14:paraId="14788615" w14:textId="7A45DA0C" w:rsidR="00CE2BB1" w:rsidRDefault="00CE2BB1" w:rsidP="00CE2BB1">
            <w:pPr>
              <w:tabs>
                <w:tab w:val="left" w:pos="3567"/>
              </w:tabs>
              <w:ind w:left="1416"/>
              <w:rPr>
                <w:lang w:val="en-US"/>
              </w:rPr>
            </w:pPr>
            <w:r>
              <w:rPr>
                <w:lang w:val="en-US"/>
              </w:rPr>
              <w:t>Legal reasons (lawsuit)</w:t>
            </w:r>
          </w:p>
          <w:p w14:paraId="64CB02D5" w14:textId="021BD321" w:rsidR="00CE2BB1" w:rsidRDefault="00CE2BB1" w:rsidP="00CE2BB1">
            <w:pPr>
              <w:tabs>
                <w:tab w:val="left" w:pos="3567"/>
              </w:tabs>
              <w:ind w:left="1416"/>
              <w:rPr>
                <w:lang w:val="en-US"/>
              </w:rPr>
            </w:pPr>
            <w:r>
              <w:rPr>
                <w:lang w:val="en-US"/>
              </w:rPr>
              <w:t xml:space="preserve">Simple issues </w:t>
            </w:r>
          </w:p>
          <w:p w14:paraId="007F5C34" w14:textId="41F29F0F" w:rsidR="00154F7F" w:rsidRDefault="00154F7F" w:rsidP="00CE2BB1">
            <w:pPr>
              <w:tabs>
                <w:tab w:val="left" w:pos="3567"/>
              </w:tabs>
              <w:ind w:left="1416"/>
              <w:rPr>
                <w:lang w:val="en-US"/>
              </w:rPr>
            </w:pPr>
            <w:r>
              <w:rPr>
                <w:lang w:val="en-US"/>
              </w:rPr>
              <w:t>Financial reasons</w:t>
            </w:r>
          </w:p>
          <w:p w14:paraId="1768441F" w14:textId="77777777" w:rsidR="00CE2BB1" w:rsidRDefault="00CE2BB1" w:rsidP="00CE2BB1">
            <w:pPr>
              <w:tabs>
                <w:tab w:val="left" w:pos="3567"/>
              </w:tabs>
              <w:ind w:left="1416"/>
              <w:rPr>
                <w:lang w:val="en-US"/>
              </w:rPr>
            </w:pPr>
            <w:r>
              <w:rPr>
                <w:lang w:val="en-US"/>
              </w:rPr>
              <w:t>Other reasons</w:t>
            </w:r>
          </w:p>
          <w:p w14:paraId="46CB3386" w14:textId="4E0723B2" w:rsidR="00CE2BB1" w:rsidRDefault="00CE2BB1" w:rsidP="00CE2BB1">
            <w:pPr>
              <w:tabs>
                <w:tab w:val="left" w:pos="3567"/>
              </w:tabs>
              <w:ind w:left="1416"/>
              <w:rPr>
                <w:lang w:val="en-US"/>
              </w:rPr>
            </w:pPr>
            <w:r>
              <w:rPr>
                <w:lang w:val="en-US"/>
              </w:rPr>
              <w:t>No (valid) answer</w:t>
            </w:r>
          </w:p>
        </w:tc>
        <w:tc>
          <w:tcPr>
            <w:tcW w:w="1834" w:type="dxa"/>
          </w:tcPr>
          <w:p w14:paraId="77F64DB3" w14:textId="77777777" w:rsidR="00171345" w:rsidRDefault="00171345" w:rsidP="00171345">
            <w:pPr>
              <w:rPr>
                <w:lang w:val="en-US"/>
              </w:rPr>
            </w:pPr>
          </w:p>
          <w:p w14:paraId="17DF87ED" w14:textId="77777777" w:rsidR="001D73FE" w:rsidRDefault="001D73FE" w:rsidP="00171345">
            <w:pPr>
              <w:rPr>
                <w:lang w:val="en-US"/>
              </w:rPr>
            </w:pPr>
            <w:r>
              <w:rPr>
                <w:lang w:val="en-US"/>
              </w:rPr>
              <w:t>19%; 39/208</w:t>
            </w:r>
          </w:p>
          <w:p w14:paraId="128EBA94" w14:textId="77777777" w:rsidR="001D73FE" w:rsidRDefault="001D73FE" w:rsidP="00171345">
            <w:pPr>
              <w:rPr>
                <w:lang w:val="en-US"/>
              </w:rPr>
            </w:pPr>
            <w:r>
              <w:rPr>
                <w:lang w:val="en-US"/>
              </w:rPr>
              <w:t>14%; 29/208</w:t>
            </w:r>
          </w:p>
          <w:p w14:paraId="7DF55939" w14:textId="77777777" w:rsidR="001D73FE" w:rsidRDefault="001D73FE" w:rsidP="00171345">
            <w:pPr>
              <w:rPr>
                <w:lang w:val="en-US"/>
              </w:rPr>
            </w:pPr>
            <w:r>
              <w:rPr>
                <w:lang w:val="en-US"/>
              </w:rPr>
              <w:t>7%; 15/208</w:t>
            </w:r>
          </w:p>
          <w:p w14:paraId="26E8D7AD" w14:textId="77777777" w:rsidR="001D73FE" w:rsidRDefault="001D73FE" w:rsidP="00171345">
            <w:pPr>
              <w:rPr>
                <w:lang w:val="en-US"/>
              </w:rPr>
            </w:pPr>
            <w:r>
              <w:rPr>
                <w:lang w:val="en-US"/>
              </w:rPr>
              <w:t>7%; 15/208</w:t>
            </w:r>
          </w:p>
          <w:p w14:paraId="6F37B9E2" w14:textId="77777777" w:rsidR="001D73FE" w:rsidRDefault="001D73FE" w:rsidP="00171345">
            <w:pPr>
              <w:rPr>
                <w:lang w:val="en-US"/>
              </w:rPr>
            </w:pPr>
            <w:r>
              <w:rPr>
                <w:lang w:val="en-US"/>
              </w:rPr>
              <w:t>6%; 13/208</w:t>
            </w:r>
          </w:p>
          <w:p w14:paraId="756F7977" w14:textId="77777777" w:rsidR="001D73FE" w:rsidRDefault="001D73FE" w:rsidP="00171345">
            <w:pPr>
              <w:rPr>
                <w:lang w:val="en-US"/>
              </w:rPr>
            </w:pPr>
            <w:r>
              <w:rPr>
                <w:lang w:val="en-US"/>
              </w:rPr>
              <w:t>6%; 12/208</w:t>
            </w:r>
          </w:p>
          <w:p w14:paraId="3C5B9175" w14:textId="77777777" w:rsidR="001D73FE" w:rsidRDefault="001D73FE" w:rsidP="00171345">
            <w:pPr>
              <w:rPr>
                <w:lang w:val="en-US"/>
              </w:rPr>
            </w:pPr>
            <w:r>
              <w:rPr>
                <w:lang w:val="en-US"/>
              </w:rPr>
              <w:t>5%; 11/208</w:t>
            </w:r>
          </w:p>
          <w:p w14:paraId="580B0709" w14:textId="13CCDC71" w:rsidR="001D73FE" w:rsidRDefault="001D73FE" w:rsidP="00171345">
            <w:pPr>
              <w:rPr>
                <w:lang w:val="en-US"/>
              </w:rPr>
            </w:pPr>
            <w:r>
              <w:rPr>
                <w:lang w:val="en-US"/>
              </w:rPr>
              <w:t>3%; 7/208</w:t>
            </w:r>
          </w:p>
          <w:p w14:paraId="3531944C" w14:textId="6E57808E" w:rsidR="00154F7F" w:rsidRDefault="00154F7F" w:rsidP="00171345">
            <w:pPr>
              <w:rPr>
                <w:lang w:val="en-US"/>
              </w:rPr>
            </w:pPr>
            <w:r>
              <w:rPr>
                <w:lang w:val="en-US"/>
              </w:rPr>
              <w:t>1%; 3/208</w:t>
            </w:r>
          </w:p>
          <w:p w14:paraId="06DA29D1" w14:textId="77777777" w:rsidR="001D73FE" w:rsidRDefault="001D73FE" w:rsidP="00171345">
            <w:pPr>
              <w:rPr>
                <w:lang w:val="en-US"/>
              </w:rPr>
            </w:pPr>
            <w:r>
              <w:rPr>
                <w:lang w:val="en-US"/>
              </w:rPr>
              <w:t>4%; 8/208</w:t>
            </w:r>
          </w:p>
          <w:p w14:paraId="7C846DCC" w14:textId="12C91E4E" w:rsidR="001D73FE" w:rsidRDefault="001D73FE" w:rsidP="00171345">
            <w:pPr>
              <w:rPr>
                <w:lang w:val="en-US"/>
              </w:rPr>
            </w:pPr>
            <w:r>
              <w:rPr>
                <w:lang w:val="en-US"/>
              </w:rPr>
              <w:t>42%; 87/208</w:t>
            </w:r>
          </w:p>
        </w:tc>
        <w:tc>
          <w:tcPr>
            <w:tcW w:w="1835" w:type="dxa"/>
          </w:tcPr>
          <w:p w14:paraId="6675CA30" w14:textId="77777777" w:rsidR="00171345" w:rsidRDefault="00171345" w:rsidP="00171345">
            <w:pPr>
              <w:rPr>
                <w:lang w:val="en-US"/>
              </w:rPr>
            </w:pPr>
          </w:p>
          <w:p w14:paraId="3D25BA75" w14:textId="0277F8D5" w:rsidR="00DE0880" w:rsidRDefault="00DE0880" w:rsidP="00171345">
            <w:pPr>
              <w:rPr>
                <w:lang w:val="en-US"/>
              </w:rPr>
            </w:pPr>
            <w:r>
              <w:rPr>
                <w:lang w:val="en-US"/>
              </w:rPr>
              <w:t>23</w:t>
            </w:r>
            <w:r w:rsidR="00DC5D05">
              <w:rPr>
                <w:lang w:val="en-US"/>
              </w:rPr>
              <w:t>%</w:t>
            </w:r>
            <w:r>
              <w:rPr>
                <w:lang w:val="en-US"/>
              </w:rPr>
              <w:t>; 18/</w:t>
            </w:r>
            <w:r w:rsidR="00DC5D05">
              <w:rPr>
                <w:lang w:val="en-US"/>
              </w:rPr>
              <w:t>80</w:t>
            </w:r>
          </w:p>
          <w:p w14:paraId="3E65A4AF" w14:textId="6C932859" w:rsidR="00DC5D05" w:rsidRDefault="00DC5D05" w:rsidP="00171345">
            <w:pPr>
              <w:rPr>
                <w:lang w:val="en-US"/>
              </w:rPr>
            </w:pPr>
            <w:r>
              <w:rPr>
                <w:lang w:val="en-US"/>
              </w:rPr>
              <w:t>20%; 16/80</w:t>
            </w:r>
          </w:p>
          <w:p w14:paraId="18F63A9B" w14:textId="77777777" w:rsidR="00DC5D05" w:rsidRDefault="00DC5D05" w:rsidP="00171345">
            <w:pPr>
              <w:rPr>
                <w:lang w:val="en-US"/>
              </w:rPr>
            </w:pPr>
            <w:r>
              <w:rPr>
                <w:lang w:val="en-US"/>
              </w:rPr>
              <w:t>9%; 7/80</w:t>
            </w:r>
          </w:p>
          <w:p w14:paraId="43D7FE67" w14:textId="77777777" w:rsidR="00DC5D05" w:rsidRDefault="00DC5D05" w:rsidP="00171345">
            <w:pPr>
              <w:rPr>
                <w:lang w:val="en-US"/>
              </w:rPr>
            </w:pPr>
            <w:r>
              <w:rPr>
                <w:lang w:val="en-US"/>
              </w:rPr>
              <w:t>10%; 8/80</w:t>
            </w:r>
          </w:p>
          <w:p w14:paraId="0043D01B" w14:textId="77777777" w:rsidR="00DC5D05" w:rsidRDefault="00DC5D05" w:rsidP="00171345">
            <w:pPr>
              <w:rPr>
                <w:lang w:val="en-US"/>
              </w:rPr>
            </w:pPr>
            <w:r>
              <w:rPr>
                <w:lang w:val="en-US"/>
              </w:rPr>
              <w:t>8%; 6/80</w:t>
            </w:r>
          </w:p>
          <w:p w14:paraId="2CE821F3" w14:textId="77777777" w:rsidR="00DC5D05" w:rsidRDefault="00DC5D05" w:rsidP="00171345">
            <w:pPr>
              <w:rPr>
                <w:lang w:val="en-US"/>
              </w:rPr>
            </w:pPr>
            <w:r>
              <w:rPr>
                <w:lang w:val="en-US"/>
              </w:rPr>
              <w:t>5%; 4/80</w:t>
            </w:r>
          </w:p>
          <w:p w14:paraId="716427F1" w14:textId="77777777" w:rsidR="00DC5D05" w:rsidRDefault="00DC5D05" w:rsidP="00171345">
            <w:pPr>
              <w:rPr>
                <w:lang w:val="en-US"/>
              </w:rPr>
            </w:pPr>
            <w:r>
              <w:rPr>
                <w:lang w:val="en-US"/>
              </w:rPr>
              <w:t>4%; 3/80</w:t>
            </w:r>
          </w:p>
          <w:p w14:paraId="4DFF4D1E" w14:textId="70FD7190" w:rsidR="00DC5D05" w:rsidRDefault="00DC5D05" w:rsidP="00171345">
            <w:pPr>
              <w:rPr>
                <w:lang w:val="en-US"/>
              </w:rPr>
            </w:pPr>
            <w:r>
              <w:rPr>
                <w:lang w:val="en-US"/>
              </w:rPr>
              <w:t>4%; 3/80</w:t>
            </w:r>
          </w:p>
          <w:p w14:paraId="45FAA32A" w14:textId="434ECD88" w:rsidR="00154F7F" w:rsidRDefault="00154F7F" w:rsidP="00171345">
            <w:pPr>
              <w:rPr>
                <w:lang w:val="en-US"/>
              </w:rPr>
            </w:pPr>
            <w:r>
              <w:rPr>
                <w:lang w:val="en-US"/>
              </w:rPr>
              <w:t>3%; 2/80</w:t>
            </w:r>
          </w:p>
          <w:p w14:paraId="70222B46" w14:textId="77777777" w:rsidR="00DC5D05" w:rsidRDefault="00DC5D05" w:rsidP="00171345">
            <w:pPr>
              <w:rPr>
                <w:lang w:val="en-US"/>
              </w:rPr>
            </w:pPr>
            <w:r>
              <w:rPr>
                <w:lang w:val="en-US"/>
              </w:rPr>
              <w:t>4%; 3/80</w:t>
            </w:r>
          </w:p>
          <w:p w14:paraId="4D379340" w14:textId="77777777" w:rsidR="00DC5D05" w:rsidRDefault="00DC5D05" w:rsidP="00171345">
            <w:pPr>
              <w:rPr>
                <w:lang w:val="en-US"/>
              </w:rPr>
            </w:pPr>
            <w:r>
              <w:rPr>
                <w:lang w:val="en-US"/>
              </w:rPr>
              <w:t>33%; 26/80</w:t>
            </w:r>
          </w:p>
          <w:p w14:paraId="7F752E4E" w14:textId="5E2F074A" w:rsidR="00DC5D05" w:rsidRPr="00D447F3" w:rsidRDefault="00DC5D05" w:rsidP="00171345">
            <w:pPr>
              <w:rPr>
                <w:lang w:val="en-US"/>
              </w:rPr>
            </w:pPr>
          </w:p>
        </w:tc>
        <w:tc>
          <w:tcPr>
            <w:tcW w:w="1835" w:type="dxa"/>
          </w:tcPr>
          <w:p w14:paraId="655351DF" w14:textId="77777777" w:rsidR="00171345" w:rsidRDefault="00171345" w:rsidP="00171345">
            <w:pPr>
              <w:rPr>
                <w:lang w:val="en-US"/>
              </w:rPr>
            </w:pPr>
          </w:p>
          <w:p w14:paraId="2DDC37DF" w14:textId="77777777" w:rsidR="00C87069" w:rsidRDefault="00C87069" w:rsidP="00171345">
            <w:pPr>
              <w:rPr>
                <w:lang w:val="en-US"/>
              </w:rPr>
            </w:pPr>
            <w:r>
              <w:rPr>
                <w:lang w:val="en-US"/>
              </w:rPr>
              <w:t>20%; 13/64</w:t>
            </w:r>
          </w:p>
          <w:p w14:paraId="2369B3FF" w14:textId="77777777" w:rsidR="00C87069" w:rsidRDefault="00C87069" w:rsidP="00171345">
            <w:pPr>
              <w:rPr>
                <w:lang w:val="en-US"/>
              </w:rPr>
            </w:pPr>
            <w:r>
              <w:rPr>
                <w:lang w:val="en-US"/>
              </w:rPr>
              <w:t>13%; 8/64</w:t>
            </w:r>
          </w:p>
          <w:p w14:paraId="78954724" w14:textId="77777777" w:rsidR="00C87069" w:rsidRDefault="00C87069" w:rsidP="00171345">
            <w:pPr>
              <w:rPr>
                <w:lang w:val="en-US"/>
              </w:rPr>
            </w:pPr>
            <w:r>
              <w:rPr>
                <w:lang w:val="en-US"/>
              </w:rPr>
              <w:t>6%; 4/64</w:t>
            </w:r>
          </w:p>
          <w:p w14:paraId="7FCA4A38" w14:textId="77777777" w:rsidR="00C87069" w:rsidRDefault="00C87069" w:rsidP="00171345">
            <w:pPr>
              <w:rPr>
                <w:lang w:val="en-US"/>
              </w:rPr>
            </w:pPr>
            <w:r>
              <w:rPr>
                <w:lang w:val="en-US"/>
              </w:rPr>
              <w:t>5%; 3/64</w:t>
            </w:r>
          </w:p>
          <w:p w14:paraId="587A35E8" w14:textId="77777777" w:rsidR="00C87069" w:rsidRDefault="00C87069" w:rsidP="00171345">
            <w:pPr>
              <w:rPr>
                <w:lang w:val="en-US"/>
              </w:rPr>
            </w:pPr>
            <w:r>
              <w:rPr>
                <w:lang w:val="en-US"/>
              </w:rPr>
              <w:t>5%; 3/64</w:t>
            </w:r>
          </w:p>
          <w:p w14:paraId="32ACD13B" w14:textId="77777777" w:rsidR="00C87069" w:rsidRDefault="00C87069" w:rsidP="00171345">
            <w:pPr>
              <w:rPr>
                <w:lang w:val="en-US"/>
              </w:rPr>
            </w:pPr>
            <w:r>
              <w:rPr>
                <w:lang w:val="en-US"/>
              </w:rPr>
              <w:t>6%; 4/64</w:t>
            </w:r>
          </w:p>
          <w:p w14:paraId="334620AA" w14:textId="77777777" w:rsidR="00C87069" w:rsidRDefault="00C87069" w:rsidP="00171345">
            <w:pPr>
              <w:rPr>
                <w:lang w:val="en-US"/>
              </w:rPr>
            </w:pPr>
            <w:r>
              <w:rPr>
                <w:lang w:val="en-US"/>
              </w:rPr>
              <w:t>9%; 6/64</w:t>
            </w:r>
          </w:p>
          <w:p w14:paraId="67F25EB5" w14:textId="3B5253DB" w:rsidR="00C87069" w:rsidRDefault="00C87069" w:rsidP="00171345">
            <w:pPr>
              <w:rPr>
                <w:lang w:val="en-US"/>
              </w:rPr>
            </w:pPr>
            <w:r>
              <w:rPr>
                <w:lang w:val="en-US"/>
              </w:rPr>
              <w:t>3%; 2/64</w:t>
            </w:r>
          </w:p>
          <w:p w14:paraId="6067CAFA" w14:textId="03C05B51" w:rsidR="00154F7F" w:rsidRDefault="00154F7F" w:rsidP="00171345">
            <w:pPr>
              <w:rPr>
                <w:lang w:val="en-US"/>
              </w:rPr>
            </w:pPr>
            <w:r>
              <w:rPr>
                <w:lang w:val="en-US"/>
              </w:rPr>
              <w:t>2%: 1/64</w:t>
            </w:r>
          </w:p>
          <w:p w14:paraId="2DFC9563" w14:textId="77777777" w:rsidR="00C87069" w:rsidRDefault="00C87069" w:rsidP="00171345">
            <w:pPr>
              <w:rPr>
                <w:lang w:val="en-US"/>
              </w:rPr>
            </w:pPr>
            <w:r>
              <w:rPr>
                <w:lang w:val="en-US"/>
              </w:rPr>
              <w:t>2%; 1/64</w:t>
            </w:r>
          </w:p>
          <w:p w14:paraId="4D7E68A3" w14:textId="0B3AC585" w:rsidR="00C87069" w:rsidRPr="00D447F3" w:rsidRDefault="0010118D" w:rsidP="00171345">
            <w:pPr>
              <w:rPr>
                <w:lang w:val="en-US"/>
              </w:rPr>
            </w:pPr>
            <w:r>
              <w:rPr>
                <w:lang w:val="en-US"/>
              </w:rPr>
              <w:t>45%; 29/64</w:t>
            </w:r>
          </w:p>
        </w:tc>
        <w:tc>
          <w:tcPr>
            <w:tcW w:w="1835" w:type="dxa"/>
          </w:tcPr>
          <w:p w14:paraId="7507669E" w14:textId="77777777" w:rsidR="00171345" w:rsidRDefault="00171345" w:rsidP="00171345">
            <w:pPr>
              <w:rPr>
                <w:lang w:val="en-US"/>
              </w:rPr>
            </w:pPr>
          </w:p>
          <w:p w14:paraId="3F79725C" w14:textId="77777777" w:rsidR="007A3555" w:rsidRDefault="007A3555" w:rsidP="00171345">
            <w:pPr>
              <w:rPr>
                <w:lang w:val="en-US"/>
              </w:rPr>
            </w:pPr>
            <w:r>
              <w:rPr>
                <w:lang w:val="en-US"/>
              </w:rPr>
              <w:t>15%; 8/54</w:t>
            </w:r>
          </w:p>
          <w:p w14:paraId="31B57264" w14:textId="77777777" w:rsidR="007A3555" w:rsidRDefault="007A3555" w:rsidP="00171345">
            <w:pPr>
              <w:rPr>
                <w:lang w:val="en-US"/>
              </w:rPr>
            </w:pPr>
            <w:r>
              <w:rPr>
                <w:lang w:val="en-US"/>
              </w:rPr>
              <w:t>9%; 5/54</w:t>
            </w:r>
          </w:p>
          <w:p w14:paraId="4A68D050" w14:textId="77777777" w:rsidR="007A3555" w:rsidRDefault="007A3555" w:rsidP="00171345">
            <w:pPr>
              <w:rPr>
                <w:lang w:val="en-US"/>
              </w:rPr>
            </w:pPr>
            <w:r>
              <w:rPr>
                <w:lang w:val="en-US"/>
              </w:rPr>
              <w:t>4%; 2/54</w:t>
            </w:r>
          </w:p>
          <w:p w14:paraId="49BC7707" w14:textId="57267C5E" w:rsidR="007A3555" w:rsidRDefault="007A3555" w:rsidP="00171345">
            <w:pPr>
              <w:rPr>
                <w:lang w:val="en-US"/>
              </w:rPr>
            </w:pPr>
            <w:r>
              <w:rPr>
                <w:lang w:val="en-US"/>
              </w:rPr>
              <w:t>7%; 4/54</w:t>
            </w:r>
          </w:p>
          <w:p w14:paraId="3E597E40" w14:textId="4D1697A5" w:rsidR="007A3555" w:rsidRDefault="007A3555" w:rsidP="00171345">
            <w:pPr>
              <w:rPr>
                <w:lang w:val="en-US"/>
              </w:rPr>
            </w:pPr>
            <w:r>
              <w:rPr>
                <w:lang w:val="en-US"/>
              </w:rPr>
              <w:t>6%; 3/54</w:t>
            </w:r>
          </w:p>
          <w:p w14:paraId="2046173E" w14:textId="77777777" w:rsidR="007A3555" w:rsidRDefault="007A3555" w:rsidP="00171345">
            <w:pPr>
              <w:rPr>
                <w:lang w:val="en-US"/>
              </w:rPr>
            </w:pPr>
            <w:r>
              <w:rPr>
                <w:lang w:val="en-US"/>
              </w:rPr>
              <w:t>7%; 4/54</w:t>
            </w:r>
          </w:p>
          <w:p w14:paraId="6C6D5D34" w14:textId="77777777" w:rsidR="007A3555" w:rsidRDefault="007A3555" w:rsidP="00171345">
            <w:pPr>
              <w:rPr>
                <w:lang w:val="en-US"/>
              </w:rPr>
            </w:pPr>
            <w:r>
              <w:rPr>
                <w:lang w:val="en-US"/>
              </w:rPr>
              <w:t>4%; 2/54</w:t>
            </w:r>
          </w:p>
          <w:p w14:paraId="0A24E944" w14:textId="08E2D189" w:rsidR="007A3555" w:rsidRDefault="007A3555" w:rsidP="00171345">
            <w:pPr>
              <w:rPr>
                <w:lang w:val="en-US"/>
              </w:rPr>
            </w:pPr>
            <w:r>
              <w:rPr>
                <w:lang w:val="en-US"/>
              </w:rPr>
              <w:t>4%; 2/54</w:t>
            </w:r>
          </w:p>
          <w:p w14:paraId="008D19CA" w14:textId="410701F6" w:rsidR="00154F7F" w:rsidRDefault="00154F7F" w:rsidP="00171345">
            <w:pPr>
              <w:rPr>
                <w:lang w:val="en-US"/>
              </w:rPr>
            </w:pPr>
            <w:r>
              <w:rPr>
                <w:lang w:val="en-US"/>
              </w:rPr>
              <w:t>0%; 0/54</w:t>
            </w:r>
          </w:p>
          <w:p w14:paraId="65978C40" w14:textId="77777777" w:rsidR="007A3555" w:rsidRDefault="007A3555" w:rsidP="00171345">
            <w:pPr>
              <w:rPr>
                <w:lang w:val="en-US"/>
              </w:rPr>
            </w:pPr>
            <w:r>
              <w:rPr>
                <w:lang w:val="en-US"/>
              </w:rPr>
              <w:t>7%; 4/54</w:t>
            </w:r>
          </w:p>
          <w:p w14:paraId="05810A43" w14:textId="2FD7A894" w:rsidR="007A3555" w:rsidRPr="00D447F3" w:rsidRDefault="007A3555" w:rsidP="00171345">
            <w:pPr>
              <w:rPr>
                <w:lang w:val="en-US"/>
              </w:rPr>
            </w:pPr>
            <w:r>
              <w:rPr>
                <w:lang w:val="en-US"/>
              </w:rPr>
              <w:t>46%; 25/54</w:t>
            </w:r>
          </w:p>
        </w:tc>
      </w:tr>
      <w:tr w:rsidR="00171345" w:rsidRPr="00B5371A" w14:paraId="3BFB3F26" w14:textId="77777777" w:rsidTr="00AD303D">
        <w:tc>
          <w:tcPr>
            <w:tcW w:w="8504" w:type="dxa"/>
          </w:tcPr>
          <w:p w14:paraId="54E602B0" w14:textId="77777777" w:rsidR="00171345" w:rsidRDefault="00171345" w:rsidP="00171345">
            <w:pPr>
              <w:tabs>
                <w:tab w:val="left" w:pos="3567"/>
              </w:tabs>
              <w:rPr>
                <w:lang w:val="en-US"/>
              </w:rPr>
            </w:pPr>
            <w:r>
              <w:rPr>
                <w:lang w:val="en-US"/>
              </w:rPr>
              <w:t xml:space="preserve">Awareness of second opinion programs by the participant’s health insurer (multiple answers NOT possible) </w:t>
            </w:r>
          </w:p>
          <w:p w14:paraId="7CDC1ABE" w14:textId="77777777" w:rsidR="00171345" w:rsidRDefault="00171345" w:rsidP="00171345">
            <w:pPr>
              <w:tabs>
                <w:tab w:val="left" w:pos="3567"/>
              </w:tabs>
              <w:ind w:left="708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  <w:p w14:paraId="4A1E3959" w14:textId="77777777" w:rsidR="00171345" w:rsidRDefault="00171345" w:rsidP="00171345">
            <w:pPr>
              <w:tabs>
                <w:tab w:val="left" w:pos="3567"/>
              </w:tabs>
              <w:ind w:left="708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 w14:paraId="22932723" w14:textId="4E634599" w:rsidR="00171345" w:rsidRDefault="00171345" w:rsidP="00171345">
            <w:pPr>
              <w:tabs>
                <w:tab w:val="left" w:pos="3567"/>
              </w:tabs>
              <w:ind w:left="708"/>
              <w:rPr>
                <w:lang w:val="en-US"/>
              </w:rPr>
            </w:pPr>
            <w:r>
              <w:rPr>
                <w:lang w:val="en-US"/>
              </w:rPr>
              <w:t>No (valid) answer</w:t>
            </w:r>
          </w:p>
        </w:tc>
        <w:tc>
          <w:tcPr>
            <w:tcW w:w="1834" w:type="dxa"/>
          </w:tcPr>
          <w:p w14:paraId="49DDD0F5" w14:textId="77777777" w:rsidR="00171345" w:rsidRDefault="00171345" w:rsidP="00171345">
            <w:pPr>
              <w:rPr>
                <w:lang w:val="en-US"/>
              </w:rPr>
            </w:pPr>
          </w:p>
          <w:p w14:paraId="48F373E4" w14:textId="77777777" w:rsidR="00171345" w:rsidRDefault="00171345" w:rsidP="00171345">
            <w:pPr>
              <w:rPr>
                <w:lang w:val="en-US"/>
              </w:rPr>
            </w:pPr>
          </w:p>
          <w:p w14:paraId="17C1F653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9%; 115/1349</w:t>
            </w:r>
          </w:p>
          <w:p w14:paraId="06698AAE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90%; 1210/1349</w:t>
            </w:r>
          </w:p>
          <w:p w14:paraId="02513F23" w14:textId="37D2F061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2%; 24/1349</w:t>
            </w:r>
          </w:p>
        </w:tc>
        <w:tc>
          <w:tcPr>
            <w:tcW w:w="1835" w:type="dxa"/>
          </w:tcPr>
          <w:p w14:paraId="044362E7" w14:textId="77777777" w:rsidR="00171345" w:rsidRDefault="00171345" w:rsidP="00171345">
            <w:pPr>
              <w:rPr>
                <w:lang w:val="en-US"/>
              </w:rPr>
            </w:pPr>
          </w:p>
          <w:p w14:paraId="3649C23D" w14:textId="77777777" w:rsidR="00171345" w:rsidRDefault="00171345" w:rsidP="00171345">
            <w:pPr>
              <w:rPr>
                <w:lang w:val="en-US"/>
              </w:rPr>
            </w:pPr>
          </w:p>
          <w:p w14:paraId="6F48DF6E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8%; 43/511</w:t>
            </w:r>
          </w:p>
          <w:p w14:paraId="002C145C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91%; 463/511</w:t>
            </w:r>
          </w:p>
          <w:p w14:paraId="01EFD7E4" w14:textId="03D4FAD7" w:rsidR="00171345" w:rsidRPr="00D447F3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1%; 5/511</w:t>
            </w:r>
          </w:p>
        </w:tc>
        <w:tc>
          <w:tcPr>
            <w:tcW w:w="1835" w:type="dxa"/>
          </w:tcPr>
          <w:p w14:paraId="6A3D8D81" w14:textId="77777777" w:rsidR="00171345" w:rsidRDefault="00171345" w:rsidP="00171345">
            <w:pPr>
              <w:rPr>
                <w:lang w:val="en-US"/>
              </w:rPr>
            </w:pPr>
          </w:p>
          <w:p w14:paraId="505A798A" w14:textId="77777777" w:rsidR="00171345" w:rsidRDefault="00171345" w:rsidP="00171345">
            <w:pPr>
              <w:rPr>
                <w:lang w:val="en-US"/>
              </w:rPr>
            </w:pPr>
          </w:p>
          <w:p w14:paraId="5812FD5D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10%; 36/353</w:t>
            </w:r>
          </w:p>
          <w:p w14:paraId="1EF2BDC8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89%; 313/353</w:t>
            </w:r>
          </w:p>
          <w:p w14:paraId="693A05D1" w14:textId="0FBC2F4F" w:rsidR="00171345" w:rsidRPr="00D447F3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1%; 4/353</w:t>
            </w:r>
          </w:p>
        </w:tc>
        <w:tc>
          <w:tcPr>
            <w:tcW w:w="1835" w:type="dxa"/>
          </w:tcPr>
          <w:p w14:paraId="7271D311" w14:textId="77777777" w:rsidR="00171345" w:rsidRDefault="00171345" w:rsidP="00171345">
            <w:pPr>
              <w:rPr>
                <w:lang w:val="en-US"/>
              </w:rPr>
            </w:pPr>
          </w:p>
          <w:p w14:paraId="0FF3DEE2" w14:textId="77777777" w:rsidR="00171345" w:rsidRDefault="00171345" w:rsidP="00171345">
            <w:pPr>
              <w:rPr>
                <w:lang w:val="en-US"/>
              </w:rPr>
            </w:pPr>
          </w:p>
          <w:p w14:paraId="602B8509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7%; 30/443</w:t>
            </w:r>
          </w:p>
          <w:p w14:paraId="73D40E7E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92%; 409/443</w:t>
            </w:r>
          </w:p>
          <w:p w14:paraId="71FE1868" w14:textId="62DAABBE" w:rsidR="00171345" w:rsidRPr="00D447F3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1%; 4/443</w:t>
            </w:r>
          </w:p>
        </w:tc>
      </w:tr>
      <w:tr w:rsidR="00171345" w:rsidRPr="001D73FE" w14:paraId="3FFF3C07" w14:textId="77777777" w:rsidTr="00AD303D">
        <w:tc>
          <w:tcPr>
            <w:tcW w:w="8504" w:type="dxa"/>
          </w:tcPr>
          <w:p w14:paraId="426B1285" w14:textId="77777777" w:rsidR="00171345" w:rsidRDefault="00171345" w:rsidP="00171345">
            <w:pPr>
              <w:tabs>
                <w:tab w:val="left" w:pos="3567"/>
              </w:tabs>
              <w:ind w:left="708"/>
              <w:rPr>
                <w:lang w:val="en-US"/>
              </w:rPr>
            </w:pPr>
            <w:r>
              <w:rPr>
                <w:lang w:val="en-US"/>
              </w:rPr>
              <w:t>If yes, indications for which second opinion programs are provided (multiple answers possible)</w:t>
            </w:r>
          </w:p>
          <w:p w14:paraId="20B246EB" w14:textId="77777777" w:rsidR="00F17CB6" w:rsidRDefault="00F17CB6" w:rsidP="00F17CB6">
            <w:pPr>
              <w:ind w:left="1416"/>
              <w:rPr>
                <w:lang w:val="en-US"/>
              </w:rPr>
            </w:pPr>
            <w:r>
              <w:rPr>
                <w:lang w:val="en-US"/>
              </w:rPr>
              <w:t>Orthopedics</w:t>
            </w:r>
          </w:p>
          <w:p w14:paraId="72576D99" w14:textId="407BA037" w:rsidR="00F17CB6" w:rsidRDefault="00F17CB6" w:rsidP="00F17CB6">
            <w:pPr>
              <w:ind w:left="1416"/>
              <w:rPr>
                <w:lang w:val="en-US"/>
              </w:rPr>
            </w:pPr>
            <w:r>
              <w:rPr>
                <w:lang w:val="en-US"/>
              </w:rPr>
              <w:t>Dentistry</w:t>
            </w:r>
          </w:p>
          <w:p w14:paraId="6783BF2C" w14:textId="72F47399" w:rsidR="00F17CB6" w:rsidRDefault="00F17CB6" w:rsidP="00F17CB6">
            <w:pPr>
              <w:ind w:left="1416"/>
              <w:rPr>
                <w:lang w:val="en-US"/>
              </w:rPr>
            </w:pPr>
            <w:r>
              <w:rPr>
                <w:lang w:val="en-US"/>
              </w:rPr>
              <w:t>No restriction</w:t>
            </w:r>
          </w:p>
          <w:p w14:paraId="61BE3E90" w14:textId="473F6EA0" w:rsidR="00F17CB6" w:rsidRDefault="00F17CB6" w:rsidP="00F17CB6">
            <w:pPr>
              <w:ind w:left="1416"/>
              <w:rPr>
                <w:lang w:val="en-US"/>
              </w:rPr>
            </w:pPr>
            <w:r>
              <w:rPr>
                <w:lang w:val="en-US"/>
              </w:rPr>
              <w:t>Oncology</w:t>
            </w:r>
          </w:p>
          <w:p w14:paraId="749D07C1" w14:textId="409998FF" w:rsidR="00F17CB6" w:rsidRDefault="00F17CB6" w:rsidP="00F17CB6">
            <w:pPr>
              <w:ind w:left="1416"/>
              <w:rPr>
                <w:lang w:val="en-US"/>
              </w:rPr>
            </w:pPr>
            <w:r>
              <w:rPr>
                <w:lang w:val="en-US"/>
              </w:rPr>
              <w:lastRenderedPageBreak/>
              <w:t>Gynecology</w:t>
            </w:r>
          </w:p>
          <w:p w14:paraId="467581E5" w14:textId="43FB51B7" w:rsidR="00F17CB6" w:rsidRDefault="00F17CB6" w:rsidP="00F17CB6">
            <w:pPr>
              <w:ind w:left="1416"/>
              <w:rPr>
                <w:lang w:val="en-US"/>
              </w:rPr>
            </w:pPr>
            <w:r>
              <w:rPr>
                <w:lang w:val="en-US"/>
              </w:rPr>
              <w:t>Ear, nose and throat</w:t>
            </w:r>
          </w:p>
          <w:p w14:paraId="5F8F4FAB" w14:textId="3E61BBFC" w:rsidR="00F17CB6" w:rsidRDefault="00F17CB6" w:rsidP="00F17CB6">
            <w:pPr>
              <w:ind w:left="1416"/>
              <w:rPr>
                <w:lang w:val="en-US"/>
              </w:rPr>
            </w:pPr>
            <w:r>
              <w:rPr>
                <w:lang w:val="en-US"/>
              </w:rPr>
              <w:t>Cardiology</w:t>
            </w:r>
          </w:p>
          <w:p w14:paraId="1D8F900A" w14:textId="16E73179" w:rsidR="00F17CB6" w:rsidRDefault="00F17CB6" w:rsidP="00F17CB6">
            <w:pPr>
              <w:ind w:left="1416"/>
              <w:rPr>
                <w:lang w:val="en-US"/>
              </w:rPr>
            </w:pPr>
            <w:r>
              <w:rPr>
                <w:lang w:val="en-US"/>
              </w:rPr>
              <w:t>Ophthalmology</w:t>
            </w:r>
          </w:p>
          <w:p w14:paraId="07D3A4EC" w14:textId="32E3CCA2" w:rsidR="00F17CB6" w:rsidRDefault="00F17CB6" w:rsidP="00F17CB6">
            <w:pPr>
              <w:ind w:left="1416"/>
              <w:rPr>
                <w:lang w:val="en-US"/>
              </w:rPr>
            </w:pPr>
            <w:r>
              <w:rPr>
                <w:lang w:val="en-US"/>
              </w:rPr>
              <w:t>Dermatology</w:t>
            </w:r>
          </w:p>
          <w:p w14:paraId="3A2BDC92" w14:textId="63F05863" w:rsidR="00F17CB6" w:rsidRDefault="00F17CB6" w:rsidP="00F17CB6">
            <w:pPr>
              <w:ind w:left="1416"/>
              <w:rPr>
                <w:lang w:val="en-US"/>
              </w:rPr>
            </w:pPr>
            <w:r>
              <w:rPr>
                <w:lang w:val="en-US"/>
              </w:rPr>
              <w:t>Gastroenterology</w:t>
            </w:r>
          </w:p>
          <w:p w14:paraId="682E1F51" w14:textId="70F67678" w:rsidR="00F17CB6" w:rsidRDefault="00F17CB6" w:rsidP="00F17CB6">
            <w:pPr>
              <w:ind w:left="1416"/>
              <w:rPr>
                <w:lang w:val="en-US"/>
              </w:rPr>
            </w:pPr>
            <w:r>
              <w:rPr>
                <w:lang w:val="en-US"/>
              </w:rPr>
              <w:t>Pediatrics</w:t>
            </w:r>
          </w:p>
          <w:p w14:paraId="2A65F33F" w14:textId="23182955" w:rsidR="00F17CB6" w:rsidRDefault="00F17CB6" w:rsidP="00F17CB6">
            <w:pPr>
              <w:ind w:left="1416"/>
              <w:rPr>
                <w:lang w:val="en-US"/>
              </w:rPr>
            </w:pPr>
            <w:r>
              <w:rPr>
                <w:lang w:val="en-US"/>
              </w:rPr>
              <w:t>Urology</w:t>
            </w:r>
          </w:p>
          <w:p w14:paraId="4E0FF905" w14:textId="14B3CD2B" w:rsidR="00F17CB6" w:rsidRDefault="00F17CB6" w:rsidP="00F17CB6">
            <w:pPr>
              <w:ind w:left="1416"/>
              <w:rPr>
                <w:lang w:val="en-US"/>
              </w:rPr>
            </w:pPr>
            <w:r>
              <w:rPr>
                <w:lang w:val="en-US"/>
              </w:rPr>
              <w:t>Another indication</w:t>
            </w:r>
          </w:p>
          <w:p w14:paraId="50D2B732" w14:textId="781961A1" w:rsidR="00F17CB6" w:rsidRDefault="00F17CB6" w:rsidP="00F17CB6">
            <w:pPr>
              <w:ind w:left="1416"/>
              <w:rPr>
                <w:lang w:val="en-US"/>
              </w:rPr>
            </w:pPr>
            <w:r>
              <w:rPr>
                <w:lang w:val="en-US"/>
              </w:rPr>
              <w:t>I do not know</w:t>
            </w:r>
          </w:p>
          <w:p w14:paraId="5AC1AEF5" w14:textId="2A9B5F46" w:rsidR="00F17CB6" w:rsidRDefault="00F17CB6" w:rsidP="00F17CB6">
            <w:pPr>
              <w:ind w:left="1416"/>
              <w:rPr>
                <w:lang w:val="en-US"/>
              </w:rPr>
            </w:pPr>
            <w:r>
              <w:rPr>
                <w:lang w:val="en-US"/>
              </w:rPr>
              <w:t>No (valid) answer</w:t>
            </w:r>
          </w:p>
        </w:tc>
        <w:tc>
          <w:tcPr>
            <w:tcW w:w="1834" w:type="dxa"/>
          </w:tcPr>
          <w:p w14:paraId="3160845C" w14:textId="77777777" w:rsidR="00171345" w:rsidRDefault="00171345" w:rsidP="00171345">
            <w:pPr>
              <w:rPr>
                <w:lang w:val="en-US"/>
              </w:rPr>
            </w:pPr>
          </w:p>
          <w:p w14:paraId="6B318B80" w14:textId="77777777" w:rsidR="001D73FE" w:rsidRDefault="001D73FE" w:rsidP="00171345">
            <w:pPr>
              <w:rPr>
                <w:lang w:val="en-US"/>
              </w:rPr>
            </w:pPr>
          </w:p>
          <w:p w14:paraId="6DCCB4BD" w14:textId="77777777" w:rsidR="001D73FE" w:rsidRDefault="00C02BE7" w:rsidP="00171345">
            <w:pPr>
              <w:rPr>
                <w:lang w:val="en-US"/>
              </w:rPr>
            </w:pPr>
            <w:r>
              <w:rPr>
                <w:lang w:val="en-US"/>
              </w:rPr>
              <w:t>23%; 27/115</w:t>
            </w:r>
          </w:p>
          <w:p w14:paraId="2B576083" w14:textId="77777777" w:rsidR="00C02BE7" w:rsidRDefault="00C02BE7" w:rsidP="00171345">
            <w:pPr>
              <w:rPr>
                <w:lang w:val="en-US"/>
              </w:rPr>
            </w:pPr>
            <w:r>
              <w:rPr>
                <w:lang w:val="en-US"/>
              </w:rPr>
              <w:t>10%; 12/115</w:t>
            </w:r>
          </w:p>
          <w:p w14:paraId="71182D7E" w14:textId="77777777" w:rsidR="00C02BE7" w:rsidRDefault="00C02BE7" w:rsidP="00171345">
            <w:pPr>
              <w:rPr>
                <w:lang w:val="en-US"/>
              </w:rPr>
            </w:pPr>
            <w:r>
              <w:rPr>
                <w:lang w:val="en-US"/>
              </w:rPr>
              <w:t>6%; 7/115</w:t>
            </w:r>
          </w:p>
          <w:p w14:paraId="43115292" w14:textId="77777777" w:rsidR="00C02BE7" w:rsidRDefault="00C02BE7" w:rsidP="00171345">
            <w:pPr>
              <w:rPr>
                <w:lang w:val="en-US"/>
              </w:rPr>
            </w:pPr>
            <w:r>
              <w:rPr>
                <w:lang w:val="en-US"/>
              </w:rPr>
              <w:t>6%; 7/115</w:t>
            </w:r>
          </w:p>
          <w:p w14:paraId="2C061D6B" w14:textId="77777777" w:rsidR="00C02BE7" w:rsidRDefault="00C02BE7" w:rsidP="00171345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5%; 6/115</w:t>
            </w:r>
          </w:p>
          <w:p w14:paraId="539E331C" w14:textId="77777777" w:rsidR="00C02BE7" w:rsidRDefault="00C02BE7" w:rsidP="00171345">
            <w:pPr>
              <w:rPr>
                <w:lang w:val="en-US"/>
              </w:rPr>
            </w:pPr>
            <w:r>
              <w:rPr>
                <w:lang w:val="en-US"/>
              </w:rPr>
              <w:t>4%; 5/115</w:t>
            </w:r>
          </w:p>
          <w:p w14:paraId="2F18C4B3" w14:textId="77777777" w:rsidR="00C02BE7" w:rsidRDefault="00C02BE7" w:rsidP="00171345">
            <w:pPr>
              <w:rPr>
                <w:lang w:val="en-US"/>
              </w:rPr>
            </w:pPr>
            <w:r>
              <w:rPr>
                <w:lang w:val="en-US"/>
              </w:rPr>
              <w:t>3%; 4/115</w:t>
            </w:r>
          </w:p>
          <w:p w14:paraId="75F4FA7D" w14:textId="77777777" w:rsidR="00C02BE7" w:rsidRDefault="00C02BE7" w:rsidP="00171345">
            <w:pPr>
              <w:rPr>
                <w:lang w:val="en-US"/>
              </w:rPr>
            </w:pPr>
            <w:r>
              <w:rPr>
                <w:lang w:val="en-US"/>
              </w:rPr>
              <w:t>3%; 4/115</w:t>
            </w:r>
          </w:p>
          <w:p w14:paraId="68CC5734" w14:textId="77777777" w:rsidR="00C02BE7" w:rsidRDefault="00C02BE7" w:rsidP="00171345">
            <w:pPr>
              <w:rPr>
                <w:lang w:val="en-US"/>
              </w:rPr>
            </w:pPr>
            <w:r>
              <w:rPr>
                <w:lang w:val="en-US"/>
              </w:rPr>
              <w:t>3%; 3/115</w:t>
            </w:r>
          </w:p>
          <w:p w14:paraId="09069CC6" w14:textId="77777777" w:rsidR="00C02BE7" w:rsidRDefault="00C02BE7" w:rsidP="00171345">
            <w:pPr>
              <w:rPr>
                <w:lang w:val="en-US"/>
              </w:rPr>
            </w:pPr>
            <w:r>
              <w:rPr>
                <w:lang w:val="en-US"/>
              </w:rPr>
              <w:t>1%; 1/115</w:t>
            </w:r>
          </w:p>
          <w:p w14:paraId="233850A2" w14:textId="77777777" w:rsidR="00C02BE7" w:rsidRDefault="00C02BE7" w:rsidP="00171345">
            <w:pPr>
              <w:rPr>
                <w:lang w:val="en-US"/>
              </w:rPr>
            </w:pPr>
            <w:r>
              <w:rPr>
                <w:lang w:val="en-US"/>
              </w:rPr>
              <w:t>1%; 1/115</w:t>
            </w:r>
          </w:p>
          <w:p w14:paraId="7A3CC413" w14:textId="77777777" w:rsidR="00C02BE7" w:rsidRDefault="00C02BE7" w:rsidP="00171345">
            <w:pPr>
              <w:rPr>
                <w:lang w:val="en-US"/>
              </w:rPr>
            </w:pPr>
            <w:r>
              <w:rPr>
                <w:lang w:val="en-US"/>
              </w:rPr>
              <w:t>1%; 1/115</w:t>
            </w:r>
          </w:p>
          <w:p w14:paraId="2AF947FE" w14:textId="77777777" w:rsidR="00C02BE7" w:rsidRDefault="00C02BE7" w:rsidP="00171345">
            <w:pPr>
              <w:rPr>
                <w:lang w:val="en-US"/>
              </w:rPr>
            </w:pPr>
            <w:r>
              <w:rPr>
                <w:lang w:val="en-US"/>
              </w:rPr>
              <w:t>14%; 16/115</w:t>
            </w:r>
          </w:p>
          <w:p w14:paraId="1B2C8231" w14:textId="77777777" w:rsidR="00C02BE7" w:rsidRDefault="00C02BE7" w:rsidP="00171345">
            <w:pPr>
              <w:rPr>
                <w:lang w:val="en-US"/>
              </w:rPr>
            </w:pPr>
            <w:r>
              <w:rPr>
                <w:lang w:val="en-US"/>
              </w:rPr>
              <w:t>8%; 9/115</w:t>
            </w:r>
          </w:p>
          <w:p w14:paraId="5361CBB6" w14:textId="4CE8E972" w:rsidR="00C02BE7" w:rsidRDefault="00C02BE7" w:rsidP="00171345">
            <w:pPr>
              <w:rPr>
                <w:lang w:val="en-US"/>
              </w:rPr>
            </w:pPr>
            <w:r>
              <w:rPr>
                <w:lang w:val="en-US"/>
              </w:rPr>
              <w:t>32%; 37/115</w:t>
            </w:r>
          </w:p>
        </w:tc>
        <w:tc>
          <w:tcPr>
            <w:tcW w:w="1835" w:type="dxa"/>
          </w:tcPr>
          <w:p w14:paraId="1B2127CC" w14:textId="77777777" w:rsidR="00171345" w:rsidRDefault="00171345" w:rsidP="00171345">
            <w:pPr>
              <w:rPr>
                <w:lang w:val="en-US"/>
              </w:rPr>
            </w:pPr>
          </w:p>
          <w:p w14:paraId="4A4FE999" w14:textId="77777777" w:rsidR="00DC5D05" w:rsidRDefault="00DC5D05" w:rsidP="00171345">
            <w:pPr>
              <w:rPr>
                <w:lang w:val="en-US"/>
              </w:rPr>
            </w:pPr>
          </w:p>
          <w:p w14:paraId="7236A107" w14:textId="77777777" w:rsidR="00DC5D05" w:rsidRDefault="001E1DE6" w:rsidP="00171345">
            <w:pPr>
              <w:rPr>
                <w:lang w:val="en-US"/>
              </w:rPr>
            </w:pPr>
            <w:r>
              <w:rPr>
                <w:lang w:val="en-US"/>
              </w:rPr>
              <w:t>33%; 14/43</w:t>
            </w:r>
          </w:p>
          <w:p w14:paraId="11E28934" w14:textId="77777777" w:rsidR="001E1DE6" w:rsidRDefault="001E1DE6" w:rsidP="00171345">
            <w:pPr>
              <w:rPr>
                <w:lang w:val="en-US"/>
              </w:rPr>
            </w:pPr>
            <w:r>
              <w:rPr>
                <w:lang w:val="en-US"/>
              </w:rPr>
              <w:t>9%; 4/43</w:t>
            </w:r>
          </w:p>
          <w:p w14:paraId="18F58AEF" w14:textId="77777777" w:rsidR="001E1DE6" w:rsidRDefault="001E1DE6" w:rsidP="00171345">
            <w:pPr>
              <w:rPr>
                <w:lang w:val="en-US"/>
              </w:rPr>
            </w:pPr>
            <w:r>
              <w:rPr>
                <w:lang w:val="en-US"/>
              </w:rPr>
              <w:t>7%; 3/43</w:t>
            </w:r>
          </w:p>
          <w:p w14:paraId="2E140553" w14:textId="77777777" w:rsidR="001E1DE6" w:rsidRDefault="001E1DE6" w:rsidP="00171345">
            <w:pPr>
              <w:rPr>
                <w:lang w:val="en-US"/>
              </w:rPr>
            </w:pPr>
            <w:r>
              <w:rPr>
                <w:lang w:val="en-US"/>
              </w:rPr>
              <w:t>7%; 3/43</w:t>
            </w:r>
          </w:p>
          <w:p w14:paraId="5536F5CC" w14:textId="77777777" w:rsidR="001E1DE6" w:rsidRDefault="001E1DE6" w:rsidP="00171345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7%; 3/43</w:t>
            </w:r>
          </w:p>
          <w:p w14:paraId="234A97A0" w14:textId="77777777" w:rsidR="001E1DE6" w:rsidRDefault="001E1DE6" w:rsidP="00171345">
            <w:pPr>
              <w:rPr>
                <w:lang w:val="en-US"/>
              </w:rPr>
            </w:pPr>
            <w:r>
              <w:rPr>
                <w:lang w:val="en-US"/>
              </w:rPr>
              <w:t>7%; 3/43</w:t>
            </w:r>
          </w:p>
          <w:p w14:paraId="7E12CF52" w14:textId="77777777" w:rsidR="001E1DE6" w:rsidRDefault="001E1DE6" w:rsidP="00171345">
            <w:pPr>
              <w:rPr>
                <w:lang w:val="en-US"/>
              </w:rPr>
            </w:pPr>
            <w:r>
              <w:rPr>
                <w:lang w:val="en-US"/>
              </w:rPr>
              <w:t>2%; 1/43</w:t>
            </w:r>
          </w:p>
          <w:p w14:paraId="710B88CB" w14:textId="77777777" w:rsidR="001E1DE6" w:rsidRDefault="001E1DE6" w:rsidP="00171345">
            <w:pPr>
              <w:rPr>
                <w:lang w:val="en-US"/>
              </w:rPr>
            </w:pPr>
            <w:r>
              <w:rPr>
                <w:lang w:val="en-US"/>
              </w:rPr>
              <w:t>7%; 3/43</w:t>
            </w:r>
          </w:p>
          <w:p w14:paraId="7A810801" w14:textId="77777777" w:rsidR="001E1DE6" w:rsidRDefault="001E1DE6" w:rsidP="00171345">
            <w:pPr>
              <w:rPr>
                <w:lang w:val="en-US"/>
              </w:rPr>
            </w:pPr>
            <w:r>
              <w:rPr>
                <w:lang w:val="en-US"/>
              </w:rPr>
              <w:t>7%; 3/43</w:t>
            </w:r>
          </w:p>
          <w:p w14:paraId="6DD51562" w14:textId="77777777" w:rsidR="001E1DE6" w:rsidRDefault="001E1DE6" w:rsidP="00171345">
            <w:pPr>
              <w:rPr>
                <w:lang w:val="en-US"/>
              </w:rPr>
            </w:pPr>
            <w:r>
              <w:rPr>
                <w:lang w:val="en-US"/>
              </w:rPr>
              <w:t>2%; 1/43</w:t>
            </w:r>
          </w:p>
          <w:p w14:paraId="278E43E2" w14:textId="77777777" w:rsidR="001E1DE6" w:rsidRDefault="001E1DE6" w:rsidP="00171345">
            <w:pPr>
              <w:rPr>
                <w:lang w:val="en-US"/>
              </w:rPr>
            </w:pPr>
            <w:r>
              <w:rPr>
                <w:lang w:val="en-US"/>
              </w:rPr>
              <w:t>0%; 0/43</w:t>
            </w:r>
          </w:p>
          <w:p w14:paraId="3A58B15E" w14:textId="77777777" w:rsidR="001E1DE6" w:rsidRDefault="001E1DE6" w:rsidP="00171345">
            <w:pPr>
              <w:rPr>
                <w:lang w:val="en-US"/>
              </w:rPr>
            </w:pPr>
            <w:r>
              <w:rPr>
                <w:lang w:val="en-US"/>
              </w:rPr>
              <w:t>0%; 0/43</w:t>
            </w:r>
          </w:p>
          <w:p w14:paraId="5190CC4F" w14:textId="77777777" w:rsidR="001E1DE6" w:rsidRDefault="001E1DE6" w:rsidP="00171345">
            <w:pPr>
              <w:rPr>
                <w:lang w:val="en-US"/>
              </w:rPr>
            </w:pPr>
            <w:r>
              <w:rPr>
                <w:lang w:val="en-US"/>
              </w:rPr>
              <w:t>12%; 5/43</w:t>
            </w:r>
          </w:p>
          <w:p w14:paraId="61390D41" w14:textId="77777777" w:rsidR="001E1DE6" w:rsidRDefault="001E1DE6" w:rsidP="00171345">
            <w:pPr>
              <w:rPr>
                <w:lang w:val="en-US"/>
              </w:rPr>
            </w:pPr>
            <w:r>
              <w:rPr>
                <w:lang w:val="en-US"/>
              </w:rPr>
              <w:t>7%; 3/43</w:t>
            </w:r>
          </w:p>
          <w:p w14:paraId="69D0F5BB" w14:textId="64F6BF6C" w:rsidR="001E1DE6" w:rsidRPr="00D447F3" w:rsidRDefault="001E1DE6" w:rsidP="00171345">
            <w:pPr>
              <w:rPr>
                <w:lang w:val="en-US"/>
              </w:rPr>
            </w:pPr>
            <w:r>
              <w:rPr>
                <w:lang w:val="en-US"/>
              </w:rPr>
              <w:t>26%; 11/43</w:t>
            </w:r>
          </w:p>
        </w:tc>
        <w:tc>
          <w:tcPr>
            <w:tcW w:w="1835" w:type="dxa"/>
          </w:tcPr>
          <w:p w14:paraId="7CE085A7" w14:textId="77777777" w:rsidR="00171345" w:rsidRDefault="00171345" w:rsidP="00171345">
            <w:pPr>
              <w:rPr>
                <w:lang w:val="en-US"/>
              </w:rPr>
            </w:pPr>
          </w:p>
          <w:p w14:paraId="22BB6175" w14:textId="77777777" w:rsidR="0010118D" w:rsidRDefault="0010118D" w:rsidP="00171345">
            <w:pPr>
              <w:rPr>
                <w:lang w:val="en-US"/>
              </w:rPr>
            </w:pPr>
          </w:p>
          <w:p w14:paraId="0FE69DD6" w14:textId="77777777" w:rsidR="0010118D" w:rsidRDefault="0010118D" w:rsidP="00171345">
            <w:pPr>
              <w:rPr>
                <w:lang w:val="en-US"/>
              </w:rPr>
            </w:pPr>
            <w:r>
              <w:rPr>
                <w:lang w:val="en-US"/>
              </w:rPr>
              <w:t>19%; 7/36</w:t>
            </w:r>
          </w:p>
          <w:p w14:paraId="5D107382" w14:textId="77777777" w:rsidR="0010118D" w:rsidRDefault="0010118D" w:rsidP="00171345">
            <w:pPr>
              <w:rPr>
                <w:lang w:val="en-US"/>
              </w:rPr>
            </w:pPr>
            <w:r>
              <w:rPr>
                <w:lang w:val="en-US"/>
              </w:rPr>
              <w:t>11%; 4/36</w:t>
            </w:r>
          </w:p>
          <w:p w14:paraId="016B09DA" w14:textId="77777777" w:rsidR="0010118D" w:rsidRDefault="0010118D" w:rsidP="00171345">
            <w:pPr>
              <w:rPr>
                <w:lang w:val="en-US"/>
              </w:rPr>
            </w:pPr>
            <w:r>
              <w:rPr>
                <w:lang w:val="en-US"/>
              </w:rPr>
              <w:t>8%; 3/36</w:t>
            </w:r>
          </w:p>
          <w:p w14:paraId="4AD89BE6" w14:textId="77777777" w:rsidR="0010118D" w:rsidRDefault="0010118D" w:rsidP="00171345">
            <w:pPr>
              <w:rPr>
                <w:lang w:val="en-US"/>
              </w:rPr>
            </w:pPr>
            <w:r>
              <w:rPr>
                <w:lang w:val="en-US"/>
              </w:rPr>
              <w:t>0%; 0/36</w:t>
            </w:r>
          </w:p>
          <w:p w14:paraId="11EFBC95" w14:textId="77777777" w:rsidR="0010118D" w:rsidRDefault="0010118D" w:rsidP="00171345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6%; 2/36</w:t>
            </w:r>
          </w:p>
          <w:p w14:paraId="3FA582FD" w14:textId="77777777" w:rsidR="0010118D" w:rsidRDefault="0010118D" w:rsidP="00171345">
            <w:pPr>
              <w:rPr>
                <w:lang w:val="en-US"/>
              </w:rPr>
            </w:pPr>
            <w:r>
              <w:rPr>
                <w:lang w:val="en-US"/>
              </w:rPr>
              <w:t>6%; 2/36</w:t>
            </w:r>
          </w:p>
          <w:p w14:paraId="33BC71CA" w14:textId="77777777" w:rsidR="0010118D" w:rsidRDefault="0010118D" w:rsidP="00171345">
            <w:pPr>
              <w:rPr>
                <w:lang w:val="en-US"/>
              </w:rPr>
            </w:pPr>
            <w:r>
              <w:rPr>
                <w:lang w:val="en-US"/>
              </w:rPr>
              <w:t>0%; 0/36</w:t>
            </w:r>
          </w:p>
          <w:p w14:paraId="400EC8B9" w14:textId="12761669" w:rsidR="0010118D" w:rsidRDefault="0010118D" w:rsidP="00171345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3D40CB">
              <w:rPr>
                <w:lang w:val="en-US"/>
              </w:rPr>
              <w:t>%</w:t>
            </w:r>
            <w:r>
              <w:rPr>
                <w:lang w:val="en-US"/>
              </w:rPr>
              <w:t>; 0/36</w:t>
            </w:r>
          </w:p>
          <w:p w14:paraId="54538523" w14:textId="77777777" w:rsidR="0010118D" w:rsidRDefault="0010118D" w:rsidP="00171345">
            <w:pPr>
              <w:rPr>
                <w:lang w:val="en-US"/>
              </w:rPr>
            </w:pPr>
            <w:r>
              <w:rPr>
                <w:lang w:val="en-US"/>
              </w:rPr>
              <w:t>0%; 0/36</w:t>
            </w:r>
          </w:p>
          <w:p w14:paraId="634F1215" w14:textId="77777777" w:rsidR="0010118D" w:rsidRDefault="0010118D" w:rsidP="00171345">
            <w:pPr>
              <w:rPr>
                <w:lang w:val="en-US"/>
              </w:rPr>
            </w:pPr>
            <w:r>
              <w:rPr>
                <w:lang w:val="en-US"/>
              </w:rPr>
              <w:t>0%; 3/36</w:t>
            </w:r>
          </w:p>
          <w:p w14:paraId="19D215B9" w14:textId="77777777" w:rsidR="0010118D" w:rsidRDefault="0010118D" w:rsidP="00171345">
            <w:pPr>
              <w:rPr>
                <w:lang w:val="en-US"/>
              </w:rPr>
            </w:pPr>
            <w:r>
              <w:rPr>
                <w:lang w:val="en-US"/>
              </w:rPr>
              <w:t>0%; 0/36</w:t>
            </w:r>
          </w:p>
          <w:p w14:paraId="33083D6D" w14:textId="77777777" w:rsidR="0010118D" w:rsidRDefault="0010118D" w:rsidP="00171345">
            <w:pPr>
              <w:rPr>
                <w:lang w:val="en-US"/>
              </w:rPr>
            </w:pPr>
            <w:r>
              <w:rPr>
                <w:lang w:val="en-US"/>
              </w:rPr>
              <w:t>3%; 1/36</w:t>
            </w:r>
          </w:p>
          <w:p w14:paraId="13C03D58" w14:textId="77777777" w:rsidR="0010118D" w:rsidRDefault="0010118D" w:rsidP="00171345">
            <w:pPr>
              <w:rPr>
                <w:lang w:val="en-US"/>
              </w:rPr>
            </w:pPr>
            <w:r>
              <w:rPr>
                <w:lang w:val="en-US"/>
              </w:rPr>
              <w:t>17%; 6/36</w:t>
            </w:r>
          </w:p>
          <w:p w14:paraId="7003CA70" w14:textId="77777777" w:rsidR="0010118D" w:rsidRDefault="0010118D" w:rsidP="00171345">
            <w:pPr>
              <w:rPr>
                <w:lang w:val="en-US"/>
              </w:rPr>
            </w:pPr>
            <w:r>
              <w:rPr>
                <w:lang w:val="en-US"/>
              </w:rPr>
              <w:t>8%; 3/36</w:t>
            </w:r>
          </w:p>
          <w:p w14:paraId="1070075D" w14:textId="0BEF5554" w:rsidR="0010118D" w:rsidRPr="00D447F3" w:rsidRDefault="0010118D" w:rsidP="00171345">
            <w:pPr>
              <w:rPr>
                <w:lang w:val="en-US"/>
              </w:rPr>
            </w:pPr>
            <w:r>
              <w:rPr>
                <w:lang w:val="en-US"/>
              </w:rPr>
              <w:t>33%; 12/36</w:t>
            </w:r>
          </w:p>
        </w:tc>
        <w:tc>
          <w:tcPr>
            <w:tcW w:w="1835" w:type="dxa"/>
          </w:tcPr>
          <w:p w14:paraId="49F796D5" w14:textId="77777777" w:rsidR="00171345" w:rsidRDefault="00171345" w:rsidP="00171345">
            <w:pPr>
              <w:rPr>
                <w:lang w:val="en-US"/>
              </w:rPr>
            </w:pPr>
          </w:p>
          <w:p w14:paraId="68013E45" w14:textId="77777777" w:rsidR="007A3555" w:rsidRDefault="007A3555" w:rsidP="00171345">
            <w:pPr>
              <w:rPr>
                <w:lang w:val="en-US"/>
              </w:rPr>
            </w:pPr>
          </w:p>
          <w:p w14:paraId="2CFE0123" w14:textId="77777777" w:rsidR="007A3555" w:rsidRDefault="007A3555" w:rsidP="00171345">
            <w:pPr>
              <w:rPr>
                <w:lang w:val="en-US"/>
              </w:rPr>
            </w:pPr>
            <w:r>
              <w:rPr>
                <w:lang w:val="en-US"/>
              </w:rPr>
              <w:t>20%; 6/30</w:t>
            </w:r>
          </w:p>
          <w:p w14:paraId="660090EC" w14:textId="77777777" w:rsidR="007A3555" w:rsidRDefault="007A3555" w:rsidP="00171345">
            <w:pPr>
              <w:rPr>
                <w:lang w:val="en-US"/>
              </w:rPr>
            </w:pPr>
            <w:r>
              <w:rPr>
                <w:lang w:val="en-US"/>
              </w:rPr>
              <w:t>13%; 4/30</w:t>
            </w:r>
          </w:p>
          <w:p w14:paraId="22FD88D4" w14:textId="77777777" w:rsidR="007A3555" w:rsidRDefault="007A3555" w:rsidP="00171345">
            <w:pPr>
              <w:rPr>
                <w:lang w:val="en-US"/>
              </w:rPr>
            </w:pPr>
            <w:r>
              <w:rPr>
                <w:lang w:val="en-US"/>
              </w:rPr>
              <w:t>3%; 1/30</w:t>
            </w:r>
          </w:p>
          <w:p w14:paraId="1AE64803" w14:textId="77777777" w:rsidR="007A3555" w:rsidRDefault="007A3555" w:rsidP="00171345">
            <w:pPr>
              <w:rPr>
                <w:lang w:val="en-US"/>
              </w:rPr>
            </w:pPr>
            <w:r>
              <w:rPr>
                <w:lang w:val="en-US"/>
              </w:rPr>
              <w:t>10%; 3/30</w:t>
            </w:r>
          </w:p>
          <w:p w14:paraId="33751F7A" w14:textId="77777777" w:rsidR="007A3555" w:rsidRDefault="007A3555" w:rsidP="00171345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3%; 1/30</w:t>
            </w:r>
          </w:p>
          <w:p w14:paraId="6CE6176D" w14:textId="77777777" w:rsidR="007A3555" w:rsidRDefault="007A3555" w:rsidP="00171345">
            <w:pPr>
              <w:rPr>
                <w:lang w:val="en-US"/>
              </w:rPr>
            </w:pPr>
            <w:r>
              <w:rPr>
                <w:lang w:val="en-US"/>
              </w:rPr>
              <w:t>0%; 0/30</w:t>
            </w:r>
          </w:p>
          <w:p w14:paraId="5BCA718B" w14:textId="77777777" w:rsidR="007A3555" w:rsidRDefault="007A3555" w:rsidP="00171345">
            <w:pPr>
              <w:rPr>
                <w:lang w:val="en-US"/>
              </w:rPr>
            </w:pPr>
            <w:r>
              <w:rPr>
                <w:lang w:val="en-US"/>
              </w:rPr>
              <w:t>7%; 2/30</w:t>
            </w:r>
          </w:p>
          <w:p w14:paraId="52E0766A" w14:textId="77777777" w:rsidR="007A3555" w:rsidRDefault="007A3555" w:rsidP="00171345">
            <w:pPr>
              <w:rPr>
                <w:lang w:val="en-US"/>
              </w:rPr>
            </w:pPr>
            <w:r>
              <w:rPr>
                <w:lang w:val="en-US"/>
              </w:rPr>
              <w:t>3%; 1/30</w:t>
            </w:r>
          </w:p>
          <w:p w14:paraId="144F4A8D" w14:textId="0BD40223" w:rsidR="007A3555" w:rsidRDefault="007A3555" w:rsidP="00171345">
            <w:pPr>
              <w:rPr>
                <w:lang w:val="en-US"/>
              </w:rPr>
            </w:pPr>
            <w:r>
              <w:rPr>
                <w:lang w:val="en-US"/>
              </w:rPr>
              <w:t>0%; 0/30</w:t>
            </w:r>
          </w:p>
          <w:p w14:paraId="684C3BC5" w14:textId="77777777" w:rsidR="007A3555" w:rsidRDefault="007A3555" w:rsidP="00171345">
            <w:pPr>
              <w:rPr>
                <w:lang w:val="en-US"/>
              </w:rPr>
            </w:pPr>
            <w:r>
              <w:rPr>
                <w:lang w:val="en-US"/>
              </w:rPr>
              <w:t>0%; 0/30</w:t>
            </w:r>
          </w:p>
          <w:p w14:paraId="5BE75C89" w14:textId="77777777" w:rsidR="007A3555" w:rsidRDefault="007A3555" w:rsidP="00171345">
            <w:pPr>
              <w:rPr>
                <w:lang w:val="en-US"/>
              </w:rPr>
            </w:pPr>
            <w:r>
              <w:rPr>
                <w:lang w:val="en-US"/>
              </w:rPr>
              <w:t>3%; 1/30</w:t>
            </w:r>
          </w:p>
          <w:p w14:paraId="4B669B7F" w14:textId="77777777" w:rsidR="007A3555" w:rsidRDefault="007A3555" w:rsidP="00171345">
            <w:pPr>
              <w:rPr>
                <w:lang w:val="en-US"/>
              </w:rPr>
            </w:pPr>
            <w:r>
              <w:rPr>
                <w:lang w:val="en-US"/>
              </w:rPr>
              <w:t>0%; 0/30</w:t>
            </w:r>
          </w:p>
          <w:p w14:paraId="67CEAD07" w14:textId="77777777" w:rsidR="007A3555" w:rsidRDefault="007A3555" w:rsidP="00171345">
            <w:pPr>
              <w:rPr>
                <w:lang w:val="en-US"/>
              </w:rPr>
            </w:pPr>
            <w:r>
              <w:rPr>
                <w:lang w:val="en-US"/>
              </w:rPr>
              <w:t>17%; 5/30</w:t>
            </w:r>
          </w:p>
          <w:p w14:paraId="5F368C35" w14:textId="77777777" w:rsidR="007A3555" w:rsidRDefault="007A3555" w:rsidP="00171345">
            <w:pPr>
              <w:rPr>
                <w:lang w:val="en-US"/>
              </w:rPr>
            </w:pPr>
            <w:r>
              <w:rPr>
                <w:lang w:val="en-US"/>
              </w:rPr>
              <w:t>10%; 3/30</w:t>
            </w:r>
          </w:p>
          <w:p w14:paraId="34D73B00" w14:textId="590DEF5A" w:rsidR="007A3555" w:rsidRPr="00D447F3" w:rsidRDefault="007A3555" w:rsidP="00171345">
            <w:pPr>
              <w:rPr>
                <w:lang w:val="en-US"/>
              </w:rPr>
            </w:pPr>
            <w:r>
              <w:rPr>
                <w:lang w:val="en-US"/>
              </w:rPr>
              <w:t>33%; 10/30</w:t>
            </w:r>
          </w:p>
        </w:tc>
      </w:tr>
      <w:tr w:rsidR="00171345" w:rsidRPr="00B5371A" w14:paraId="48947531" w14:textId="77777777" w:rsidTr="00AD303D">
        <w:tc>
          <w:tcPr>
            <w:tcW w:w="8504" w:type="dxa"/>
          </w:tcPr>
          <w:p w14:paraId="5732C3AD" w14:textId="77777777" w:rsidR="00171345" w:rsidRDefault="00171345" w:rsidP="00171345">
            <w:pPr>
              <w:tabs>
                <w:tab w:val="left" w:pos="3567"/>
              </w:tabs>
              <w:ind w:left="708"/>
              <w:rPr>
                <w:lang w:val="en-US"/>
              </w:rPr>
            </w:pPr>
            <w:r>
              <w:rPr>
                <w:lang w:val="en-US"/>
              </w:rPr>
              <w:lastRenderedPageBreak/>
              <w:t>If yes, second opinion programs free of costs? (multiple answers NOT possible)</w:t>
            </w:r>
          </w:p>
          <w:p w14:paraId="72AB9298" w14:textId="77777777" w:rsidR="00171345" w:rsidRDefault="00171345" w:rsidP="00171345">
            <w:pPr>
              <w:tabs>
                <w:tab w:val="left" w:pos="3567"/>
              </w:tabs>
              <w:ind w:left="1416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  <w:p w14:paraId="2C50A316" w14:textId="77777777" w:rsidR="00171345" w:rsidRDefault="00171345" w:rsidP="00171345">
            <w:pPr>
              <w:tabs>
                <w:tab w:val="left" w:pos="3567"/>
              </w:tabs>
              <w:ind w:left="1416"/>
              <w:rPr>
                <w:lang w:val="en-US"/>
              </w:rPr>
            </w:pPr>
            <w:r>
              <w:rPr>
                <w:lang w:val="en-US"/>
              </w:rPr>
              <w:t>Partially</w:t>
            </w:r>
          </w:p>
          <w:p w14:paraId="328D25E6" w14:textId="77777777" w:rsidR="00171345" w:rsidRDefault="00171345" w:rsidP="00171345">
            <w:pPr>
              <w:tabs>
                <w:tab w:val="left" w:pos="3567"/>
              </w:tabs>
              <w:ind w:left="1416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 w14:paraId="3A3071EA" w14:textId="7BC15600" w:rsidR="00171345" w:rsidRDefault="00171345" w:rsidP="00171345">
            <w:pPr>
              <w:tabs>
                <w:tab w:val="left" w:pos="3567"/>
              </w:tabs>
              <w:ind w:left="1416"/>
              <w:rPr>
                <w:lang w:val="en-US"/>
              </w:rPr>
            </w:pPr>
            <w:r>
              <w:rPr>
                <w:lang w:val="en-US"/>
              </w:rPr>
              <w:t>I do not know</w:t>
            </w:r>
          </w:p>
          <w:p w14:paraId="1186EC2F" w14:textId="66DB07A6" w:rsidR="00171345" w:rsidRDefault="00171345" w:rsidP="00171345">
            <w:pPr>
              <w:tabs>
                <w:tab w:val="left" w:pos="3567"/>
              </w:tabs>
              <w:ind w:left="1416"/>
              <w:rPr>
                <w:lang w:val="en-US"/>
              </w:rPr>
            </w:pPr>
            <w:r>
              <w:rPr>
                <w:lang w:val="en-US"/>
              </w:rPr>
              <w:t>No (valid) answer</w:t>
            </w:r>
          </w:p>
        </w:tc>
        <w:tc>
          <w:tcPr>
            <w:tcW w:w="1834" w:type="dxa"/>
          </w:tcPr>
          <w:p w14:paraId="6C1E3965" w14:textId="77777777" w:rsidR="00171345" w:rsidRDefault="00171345" w:rsidP="00171345">
            <w:pPr>
              <w:rPr>
                <w:lang w:val="en-US"/>
              </w:rPr>
            </w:pPr>
          </w:p>
          <w:p w14:paraId="0D7918AE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68%; 78/115</w:t>
            </w:r>
          </w:p>
          <w:p w14:paraId="0FD7E9B5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7%; 8/115</w:t>
            </w:r>
          </w:p>
          <w:p w14:paraId="11C33216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2%; 2/115</w:t>
            </w:r>
          </w:p>
          <w:p w14:paraId="764728A5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19%; 22/115</w:t>
            </w:r>
          </w:p>
          <w:p w14:paraId="001F935B" w14:textId="19E52E1D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4%; 5/115</w:t>
            </w:r>
          </w:p>
        </w:tc>
        <w:tc>
          <w:tcPr>
            <w:tcW w:w="1835" w:type="dxa"/>
          </w:tcPr>
          <w:p w14:paraId="40DE3F57" w14:textId="77777777" w:rsidR="00171345" w:rsidRDefault="00171345" w:rsidP="00171345">
            <w:pPr>
              <w:rPr>
                <w:lang w:val="en-US"/>
              </w:rPr>
            </w:pPr>
          </w:p>
          <w:p w14:paraId="33A61C69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77%; 33/43</w:t>
            </w:r>
          </w:p>
          <w:p w14:paraId="49DA6D88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7%; 3/43</w:t>
            </w:r>
          </w:p>
          <w:p w14:paraId="4D92E869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2%; 1/43</w:t>
            </w:r>
          </w:p>
          <w:p w14:paraId="0770A6D1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12%; 5/43</w:t>
            </w:r>
          </w:p>
          <w:p w14:paraId="5664BA16" w14:textId="677B42C7" w:rsidR="00171345" w:rsidRPr="00D447F3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2%; 1/43</w:t>
            </w:r>
          </w:p>
        </w:tc>
        <w:tc>
          <w:tcPr>
            <w:tcW w:w="1835" w:type="dxa"/>
          </w:tcPr>
          <w:p w14:paraId="02A98145" w14:textId="77777777" w:rsidR="00171345" w:rsidRDefault="00171345" w:rsidP="00171345">
            <w:pPr>
              <w:rPr>
                <w:lang w:val="en-US"/>
              </w:rPr>
            </w:pPr>
          </w:p>
          <w:p w14:paraId="16603384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67%; 24/36</w:t>
            </w:r>
          </w:p>
          <w:p w14:paraId="45FC242C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11%; 4/36</w:t>
            </w:r>
          </w:p>
          <w:p w14:paraId="6C1A36B0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0%; 0/36</w:t>
            </w:r>
          </w:p>
          <w:p w14:paraId="4ACBC132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19%; 7/36</w:t>
            </w:r>
          </w:p>
          <w:p w14:paraId="7143C864" w14:textId="6F2B9C43" w:rsidR="00171345" w:rsidRPr="00D447F3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3%; 1/36</w:t>
            </w:r>
          </w:p>
        </w:tc>
        <w:tc>
          <w:tcPr>
            <w:tcW w:w="1835" w:type="dxa"/>
          </w:tcPr>
          <w:p w14:paraId="5178BB38" w14:textId="77777777" w:rsidR="00171345" w:rsidRDefault="00171345" w:rsidP="00171345">
            <w:pPr>
              <w:rPr>
                <w:lang w:val="en-US"/>
              </w:rPr>
            </w:pPr>
          </w:p>
          <w:p w14:paraId="6D57B43D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60%; 18/30</w:t>
            </w:r>
          </w:p>
          <w:p w14:paraId="2B8A7392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3%; 1/30</w:t>
            </w:r>
          </w:p>
          <w:p w14:paraId="1DA6CD4D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3%; 1/30</w:t>
            </w:r>
          </w:p>
          <w:p w14:paraId="7E3E54CC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23%; 7/30</w:t>
            </w:r>
          </w:p>
          <w:p w14:paraId="506B89DB" w14:textId="10464DF8" w:rsidR="00171345" w:rsidRPr="00D447F3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10%; 3/30</w:t>
            </w:r>
          </w:p>
        </w:tc>
      </w:tr>
      <w:tr w:rsidR="00171345" w:rsidRPr="00B5371A" w14:paraId="4C170D80" w14:textId="77777777" w:rsidTr="00AD303D">
        <w:tc>
          <w:tcPr>
            <w:tcW w:w="8504" w:type="dxa"/>
          </w:tcPr>
          <w:p w14:paraId="314FA23A" w14:textId="77777777" w:rsidR="00171345" w:rsidRDefault="00171345" w:rsidP="00171345">
            <w:pPr>
              <w:tabs>
                <w:tab w:val="left" w:pos="3567"/>
              </w:tabs>
              <w:rPr>
                <w:lang w:val="en-US"/>
              </w:rPr>
            </w:pPr>
            <w:r>
              <w:rPr>
                <w:lang w:val="en-US"/>
              </w:rPr>
              <w:t>Awareness of second opinion provider (multiple answers NOT possible)</w:t>
            </w:r>
          </w:p>
          <w:p w14:paraId="021626E3" w14:textId="77777777" w:rsidR="00171345" w:rsidRDefault="00171345" w:rsidP="00171345">
            <w:pPr>
              <w:tabs>
                <w:tab w:val="left" w:pos="3567"/>
              </w:tabs>
              <w:ind w:left="708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  <w:p w14:paraId="25711563" w14:textId="77777777" w:rsidR="00171345" w:rsidRDefault="00171345" w:rsidP="00171345">
            <w:pPr>
              <w:tabs>
                <w:tab w:val="left" w:pos="3567"/>
              </w:tabs>
              <w:ind w:left="708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 w14:paraId="355AFEFB" w14:textId="706651C3" w:rsidR="00171345" w:rsidRDefault="00171345" w:rsidP="00171345">
            <w:pPr>
              <w:tabs>
                <w:tab w:val="left" w:pos="3567"/>
              </w:tabs>
              <w:ind w:left="708"/>
              <w:rPr>
                <w:lang w:val="en-US"/>
              </w:rPr>
            </w:pPr>
            <w:r>
              <w:rPr>
                <w:lang w:val="en-US"/>
              </w:rPr>
              <w:t>No (valid) answer</w:t>
            </w:r>
          </w:p>
        </w:tc>
        <w:tc>
          <w:tcPr>
            <w:tcW w:w="1834" w:type="dxa"/>
          </w:tcPr>
          <w:p w14:paraId="724F1BBE" w14:textId="77777777" w:rsidR="00171345" w:rsidRDefault="00171345" w:rsidP="00171345">
            <w:pPr>
              <w:rPr>
                <w:lang w:val="en-US"/>
              </w:rPr>
            </w:pPr>
          </w:p>
          <w:p w14:paraId="34AD4846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9%; 123/1349</w:t>
            </w:r>
          </w:p>
          <w:p w14:paraId="38E0F89A" w14:textId="29ADEF02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89%; 1199/1349</w:t>
            </w:r>
          </w:p>
          <w:p w14:paraId="7EF4A3FE" w14:textId="529EDDD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2%; 27/1349</w:t>
            </w:r>
          </w:p>
        </w:tc>
        <w:tc>
          <w:tcPr>
            <w:tcW w:w="1835" w:type="dxa"/>
          </w:tcPr>
          <w:p w14:paraId="44F71A08" w14:textId="77777777" w:rsidR="00171345" w:rsidRDefault="00171345" w:rsidP="00171345">
            <w:pPr>
              <w:rPr>
                <w:lang w:val="en-US"/>
              </w:rPr>
            </w:pPr>
          </w:p>
          <w:p w14:paraId="0A9E62DE" w14:textId="365C4A9D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9%; 45/511</w:t>
            </w:r>
          </w:p>
          <w:p w14:paraId="4CCB3D25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90%; 460/511</w:t>
            </w:r>
          </w:p>
          <w:p w14:paraId="0A444C0D" w14:textId="42996079" w:rsidR="00171345" w:rsidRPr="00D447F3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1%; 6/511</w:t>
            </w:r>
          </w:p>
        </w:tc>
        <w:tc>
          <w:tcPr>
            <w:tcW w:w="1835" w:type="dxa"/>
          </w:tcPr>
          <w:p w14:paraId="33A20DC4" w14:textId="77777777" w:rsidR="00171345" w:rsidRDefault="00171345" w:rsidP="00171345">
            <w:pPr>
              <w:rPr>
                <w:lang w:val="en-US"/>
              </w:rPr>
            </w:pPr>
          </w:p>
          <w:p w14:paraId="29F6BFC6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11%; 40/353</w:t>
            </w:r>
          </w:p>
          <w:p w14:paraId="422947D3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87%; 307/353</w:t>
            </w:r>
          </w:p>
          <w:p w14:paraId="79263D1A" w14:textId="6F7D4085" w:rsidR="00171345" w:rsidRPr="00D447F3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2%; 6/353</w:t>
            </w:r>
          </w:p>
        </w:tc>
        <w:tc>
          <w:tcPr>
            <w:tcW w:w="1835" w:type="dxa"/>
          </w:tcPr>
          <w:p w14:paraId="17C69B50" w14:textId="77777777" w:rsidR="00171345" w:rsidRDefault="00171345" w:rsidP="00171345">
            <w:pPr>
              <w:rPr>
                <w:lang w:val="en-US"/>
              </w:rPr>
            </w:pPr>
          </w:p>
          <w:p w14:paraId="266C98BF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8%; 36/443</w:t>
            </w:r>
          </w:p>
          <w:p w14:paraId="1B1110FD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90%; 400/443</w:t>
            </w:r>
          </w:p>
          <w:p w14:paraId="4B02F8FE" w14:textId="5711774F" w:rsidR="00171345" w:rsidRPr="00D447F3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2%; 7/443</w:t>
            </w:r>
          </w:p>
        </w:tc>
      </w:tr>
      <w:tr w:rsidR="00171345" w:rsidRPr="00B5371A" w14:paraId="2C76C72C" w14:textId="77777777" w:rsidTr="00AD303D">
        <w:tc>
          <w:tcPr>
            <w:tcW w:w="8504" w:type="dxa"/>
          </w:tcPr>
          <w:p w14:paraId="75F63C68" w14:textId="0636EE2E" w:rsidR="00171345" w:rsidRDefault="00171345" w:rsidP="00171345">
            <w:pPr>
              <w:tabs>
                <w:tab w:val="left" w:pos="3567"/>
              </w:tabs>
              <w:ind w:left="708"/>
              <w:rPr>
                <w:lang w:val="en-US"/>
              </w:rPr>
            </w:pPr>
            <w:r>
              <w:rPr>
                <w:lang w:val="en-US"/>
              </w:rPr>
              <w:t>If yes, type of second opinion provider (multiple answers possible)</w:t>
            </w:r>
          </w:p>
          <w:p w14:paraId="02785A58" w14:textId="33F297E8" w:rsidR="00171345" w:rsidRDefault="00171345" w:rsidP="00171345">
            <w:pPr>
              <w:ind w:left="1416"/>
              <w:rPr>
                <w:lang w:val="en-US"/>
              </w:rPr>
            </w:pPr>
            <w:r>
              <w:rPr>
                <w:lang w:val="en-US"/>
              </w:rPr>
              <w:t>Physician in a practice providing second opinions</w:t>
            </w:r>
          </w:p>
          <w:p w14:paraId="5E2E9F7C" w14:textId="18C37D94" w:rsidR="00171345" w:rsidRDefault="00171345" w:rsidP="00171345">
            <w:pPr>
              <w:ind w:left="1416"/>
              <w:rPr>
                <w:lang w:val="en-US"/>
              </w:rPr>
            </w:pPr>
            <w:r>
              <w:rPr>
                <w:lang w:val="en-US"/>
              </w:rPr>
              <w:t>Hospital providing second opinions</w:t>
            </w:r>
          </w:p>
          <w:p w14:paraId="1FA691BC" w14:textId="7B16ACA5" w:rsidR="00171345" w:rsidRDefault="00171345" w:rsidP="00171345">
            <w:pPr>
              <w:ind w:left="1416"/>
              <w:rPr>
                <w:lang w:val="en-US"/>
              </w:rPr>
            </w:pPr>
            <w:r>
              <w:rPr>
                <w:lang w:val="en-US"/>
              </w:rPr>
              <w:t>Online portal providing second opinions</w:t>
            </w:r>
          </w:p>
          <w:p w14:paraId="48BD8E9F" w14:textId="77777777" w:rsidR="00171345" w:rsidRDefault="00171345" w:rsidP="00171345">
            <w:pPr>
              <w:ind w:left="1416"/>
              <w:rPr>
                <w:lang w:val="en-US"/>
              </w:rPr>
            </w:pPr>
            <w:r>
              <w:rPr>
                <w:lang w:val="en-US"/>
              </w:rPr>
              <w:t xml:space="preserve">Other </w:t>
            </w:r>
          </w:p>
          <w:p w14:paraId="37646E35" w14:textId="612B7D8E" w:rsidR="00171345" w:rsidRDefault="00171345" w:rsidP="00171345">
            <w:pPr>
              <w:ind w:left="1416"/>
              <w:rPr>
                <w:lang w:val="en-US"/>
              </w:rPr>
            </w:pPr>
            <w:r>
              <w:rPr>
                <w:lang w:val="en-US"/>
              </w:rPr>
              <w:t>No (valid) answer</w:t>
            </w:r>
          </w:p>
        </w:tc>
        <w:tc>
          <w:tcPr>
            <w:tcW w:w="1834" w:type="dxa"/>
          </w:tcPr>
          <w:p w14:paraId="3EB75B59" w14:textId="77777777" w:rsidR="00171345" w:rsidRDefault="00171345" w:rsidP="00171345">
            <w:pPr>
              <w:rPr>
                <w:lang w:val="en-US"/>
              </w:rPr>
            </w:pPr>
          </w:p>
          <w:p w14:paraId="3116866D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41%; 50/123</w:t>
            </w:r>
          </w:p>
          <w:p w14:paraId="332F7171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39%; 48/123</w:t>
            </w:r>
          </w:p>
          <w:p w14:paraId="63F9F840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38%; 47/123</w:t>
            </w:r>
          </w:p>
          <w:p w14:paraId="4C15AB45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15%; 19/123</w:t>
            </w:r>
          </w:p>
          <w:p w14:paraId="22E4B16F" w14:textId="2FA7B928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2%; 2/123</w:t>
            </w:r>
          </w:p>
        </w:tc>
        <w:tc>
          <w:tcPr>
            <w:tcW w:w="1835" w:type="dxa"/>
          </w:tcPr>
          <w:p w14:paraId="188D3506" w14:textId="77777777" w:rsidR="00171345" w:rsidRDefault="00171345" w:rsidP="00171345">
            <w:pPr>
              <w:rPr>
                <w:lang w:val="en-US"/>
              </w:rPr>
            </w:pPr>
          </w:p>
          <w:p w14:paraId="3E7C6276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44%; 20/45</w:t>
            </w:r>
          </w:p>
          <w:p w14:paraId="4C8754DB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29%; 13/45</w:t>
            </w:r>
          </w:p>
          <w:p w14:paraId="47A34E89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33%; 15/45</w:t>
            </w:r>
          </w:p>
          <w:p w14:paraId="70414CED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22%; 10/45</w:t>
            </w:r>
          </w:p>
          <w:p w14:paraId="3A77C26C" w14:textId="56B8612E" w:rsidR="00171345" w:rsidRPr="00D447F3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2%; 1/45</w:t>
            </w:r>
          </w:p>
        </w:tc>
        <w:tc>
          <w:tcPr>
            <w:tcW w:w="1835" w:type="dxa"/>
          </w:tcPr>
          <w:p w14:paraId="658CD2F4" w14:textId="77777777" w:rsidR="00171345" w:rsidRDefault="00171345" w:rsidP="00171345">
            <w:pPr>
              <w:rPr>
                <w:lang w:val="en-US"/>
              </w:rPr>
            </w:pPr>
          </w:p>
          <w:p w14:paraId="2FE2BBE7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30%; 12/40</w:t>
            </w:r>
          </w:p>
          <w:p w14:paraId="45CF9209" w14:textId="54CA7CED" w:rsidR="00171345" w:rsidRDefault="006F5F7C" w:rsidP="00171345">
            <w:pPr>
              <w:rPr>
                <w:lang w:val="en-US"/>
              </w:rPr>
            </w:pPr>
            <w:r w:rsidRPr="00D95298">
              <w:rPr>
                <w:lang w:val="en-US"/>
              </w:rPr>
              <w:t>45</w:t>
            </w:r>
            <w:r w:rsidR="00171345">
              <w:rPr>
                <w:lang w:val="en-US"/>
              </w:rPr>
              <w:t>%; 18/40</w:t>
            </w:r>
          </w:p>
          <w:p w14:paraId="532CF097" w14:textId="7727856F" w:rsidR="00171345" w:rsidRDefault="006F5F7C" w:rsidP="00171345">
            <w:pPr>
              <w:rPr>
                <w:lang w:val="en-US"/>
              </w:rPr>
            </w:pPr>
            <w:r w:rsidRPr="00D95298">
              <w:rPr>
                <w:lang w:val="en-US"/>
              </w:rPr>
              <w:t>45</w:t>
            </w:r>
            <w:r w:rsidR="00171345">
              <w:rPr>
                <w:lang w:val="en-US"/>
              </w:rPr>
              <w:t>%; 18/40</w:t>
            </w:r>
          </w:p>
          <w:p w14:paraId="55E37215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5%; 2/40</w:t>
            </w:r>
          </w:p>
          <w:p w14:paraId="1F6A6D92" w14:textId="03A7A839" w:rsidR="00171345" w:rsidRPr="00D447F3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0%; 0/40</w:t>
            </w:r>
          </w:p>
        </w:tc>
        <w:tc>
          <w:tcPr>
            <w:tcW w:w="1835" w:type="dxa"/>
          </w:tcPr>
          <w:p w14:paraId="560F8CCF" w14:textId="77777777" w:rsidR="00171345" w:rsidRDefault="00171345" w:rsidP="00171345">
            <w:pPr>
              <w:rPr>
                <w:lang w:val="en-US"/>
              </w:rPr>
            </w:pPr>
          </w:p>
          <w:p w14:paraId="388EC85D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44%; 16/36</w:t>
            </w:r>
          </w:p>
          <w:p w14:paraId="659179C9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47%; 17/36</w:t>
            </w:r>
          </w:p>
          <w:p w14:paraId="3C3A2A79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39%; 14/36</w:t>
            </w:r>
          </w:p>
          <w:p w14:paraId="0D9738D4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19%; 7/36</w:t>
            </w:r>
          </w:p>
          <w:p w14:paraId="50FA46B1" w14:textId="4FACBC36" w:rsidR="00171345" w:rsidRPr="00D447F3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3%; 1/36</w:t>
            </w:r>
          </w:p>
        </w:tc>
      </w:tr>
      <w:tr w:rsidR="00246BAB" w:rsidRPr="00B5371A" w14:paraId="57734761" w14:textId="77777777" w:rsidTr="00AD303D">
        <w:tc>
          <w:tcPr>
            <w:tcW w:w="8504" w:type="dxa"/>
          </w:tcPr>
          <w:p w14:paraId="14EBC9C4" w14:textId="77777777" w:rsidR="00246BAB" w:rsidRDefault="00246BAB" w:rsidP="00246BAB">
            <w:pPr>
              <w:tabs>
                <w:tab w:val="left" w:pos="3567"/>
              </w:tabs>
              <w:ind w:left="708"/>
              <w:rPr>
                <w:lang w:val="en-US"/>
              </w:rPr>
            </w:pPr>
            <w:r w:rsidRPr="006147E6">
              <w:rPr>
                <w:lang w:val="en-US"/>
              </w:rPr>
              <w:t>If yes, how did you get to know about the second opinion provider? (multiple answers possible)</w:t>
            </w:r>
          </w:p>
          <w:p w14:paraId="34A81B5A" w14:textId="77777777" w:rsidR="00246BAB" w:rsidRDefault="00246BAB" w:rsidP="00246BAB">
            <w:pPr>
              <w:tabs>
                <w:tab w:val="left" w:pos="3567"/>
              </w:tabs>
              <w:ind w:left="1416"/>
              <w:rPr>
                <w:lang w:val="en-US"/>
              </w:rPr>
            </w:pPr>
            <w:r>
              <w:rPr>
                <w:lang w:val="en-US"/>
              </w:rPr>
              <w:lastRenderedPageBreak/>
              <w:t>Physician</w:t>
            </w:r>
          </w:p>
          <w:p w14:paraId="302E198C" w14:textId="77777777" w:rsidR="00246BAB" w:rsidRDefault="00246BAB" w:rsidP="00246BAB">
            <w:pPr>
              <w:tabs>
                <w:tab w:val="left" w:pos="3567"/>
              </w:tabs>
              <w:ind w:left="1416"/>
              <w:rPr>
                <w:lang w:val="en-US"/>
              </w:rPr>
            </w:pPr>
            <w:r>
              <w:rPr>
                <w:lang w:val="en-US"/>
              </w:rPr>
              <w:t>Relatives/friends</w:t>
            </w:r>
          </w:p>
          <w:p w14:paraId="7396DF21" w14:textId="77777777" w:rsidR="00246BAB" w:rsidRDefault="00246BAB" w:rsidP="00246BAB">
            <w:pPr>
              <w:tabs>
                <w:tab w:val="left" w:pos="3567"/>
              </w:tabs>
              <w:ind w:left="1416"/>
              <w:rPr>
                <w:lang w:val="en-US"/>
              </w:rPr>
            </w:pPr>
            <w:r>
              <w:rPr>
                <w:lang w:val="en-US"/>
              </w:rPr>
              <w:t>Internet</w:t>
            </w:r>
          </w:p>
          <w:p w14:paraId="7DFAFBEE" w14:textId="77777777" w:rsidR="00246BAB" w:rsidRDefault="00246BAB" w:rsidP="00246BAB">
            <w:pPr>
              <w:tabs>
                <w:tab w:val="left" w:pos="3567"/>
              </w:tabs>
              <w:ind w:left="1416"/>
              <w:rPr>
                <w:lang w:val="en-US"/>
              </w:rPr>
            </w:pPr>
            <w:r>
              <w:rPr>
                <w:lang w:val="en-US"/>
              </w:rPr>
              <w:t>Health insurer</w:t>
            </w:r>
          </w:p>
          <w:p w14:paraId="209FDEE9" w14:textId="77777777" w:rsidR="00246BAB" w:rsidRDefault="00246BAB" w:rsidP="00246BAB">
            <w:pPr>
              <w:tabs>
                <w:tab w:val="left" w:pos="3567"/>
              </w:tabs>
              <w:ind w:left="1416"/>
              <w:rPr>
                <w:lang w:val="en-US"/>
              </w:rPr>
            </w:pPr>
            <w:r>
              <w:rPr>
                <w:lang w:val="en-US"/>
              </w:rPr>
              <w:t>Other</w:t>
            </w:r>
          </w:p>
          <w:p w14:paraId="6A2DCF24" w14:textId="30375774" w:rsidR="00246BAB" w:rsidRDefault="00246BAB" w:rsidP="00246BAB">
            <w:pPr>
              <w:tabs>
                <w:tab w:val="left" w:pos="3567"/>
              </w:tabs>
              <w:ind w:left="1416"/>
              <w:rPr>
                <w:lang w:val="en-US"/>
              </w:rPr>
            </w:pPr>
            <w:r>
              <w:rPr>
                <w:lang w:val="en-US"/>
              </w:rPr>
              <w:t>No (valid) answer</w:t>
            </w:r>
          </w:p>
        </w:tc>
        <w:tc>
          <w:tcPr>
            <w:tcW w:w="1834" w:type="dxa"/>
          </w:tcPr>
          <w:p w14:paraId="0F9BA402" w14:textId="77777777" w:rsidR="00246BAB" w:rsidRDefault="00246BAB" w:rsidP="00246BAB">
            <w:pPr>
              <w:rPr>
                <w:lang w:val="en-US"/>
              </w:rPr>
            </w:pPr>
          </w:p>
          <w:p w14:paraId="60EF9C85" w14:textId="77777777" w:rsidR="00246BAB" w:rsidRDefault="00246BAB" w:rsidP="00246BAB">
            <w:pPr>
              <w:rPr>
                <w:lang w:val="en-US"/>
              </w:rPr>
            </w:pPr>
          </w:p>
          <w:p w14:paraId="63547235" w14:textId="77777777" w:rsidR="00246BAB" w:rsidRDefault="00246BAB" w:rsidP="00246BAB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44%; 54/123</w:t>
            </w:r>
          </w:p>
          <w:p w14:paraId="39AE3791" w14:textId="77777777" w:rsidR="00246BAB" w:rsidRDefault="00246BAB" w:rsidP="00246BAB">
            <w:pPr>
              <w:rPr>
                <w:lang w:val="en-US"/>
              </w:rPr>
            </w:pPr>
            <w:r>
              <w:rPr>
                <w:lang w:val="en-US"/>
              </w:rPr>
              <w:t>39%; 48/123</w:t>
            </w:r>
          </w:p>
          <w:p w14:paraId="6B96871F" w14:textId="77777777" w:rsidR="00246BAB" w:rsidRDefault="00246BAB" w:rsidP="00246BAB">
            <w:pPr>
              <w:rPr>
                <w:lang w:val="en-US"/>
              </w:rPr>
            </w:pPr>
            <w:r w:rsidRPr="004210CA">
              <w:rPr>
                <w:lang w:val="en-US"/>
              </w:rPr>
              <w:t>37%; 45/123</w:t>
            </w:r>
          </w:p>
          <w:p w14:paraId="08CA9B1D" w14:textId="77777777" w:rsidR="00246BAB" w:rsidRDefault="00246BAB" w:rsidP="00246BAB">
            <w:pPr>
              <w:rPr>
                <w:lang w:val="en-US"/>
              </w:rPr>
            </w:pPr>
            <w:r>
              <w:rPr>
                <w:lang w:val="en-US"/>
              </w:rPr>
              <w:t>24%; 30/123</w:t>
            </w:r>
          </w:p>
          <w:p w14:paraId="5FAD5BE9" w14:textId="77777777" w:rsidR="00246BAB" w:rsidRDefault="00246BAB" w:rsidP="00246BAB">
            <w:pPr>
              <w:rPr>
                <w:lang w:val="en-US"/>
              </w:rPr>
            </w:pPr>
            <w:r>
              <w:rPr>
                <w:lang w:val="en-US"/>
              </w:rPr>
              <w:t>14%; 17/123</w:t>
            </w:r>
          </w:p>
          <w:p w14:paraId="7A70858C" w14:textId="18ABD236" w:rsidR="00246BAB" w:rsidRDefault="00246BAB" w:rsidP="00246BAB">
            <w:pPr>
              <w:rPr>
                <w:lang w:val="en-US"/>
              </w:rPr>
            </w:pPr>
            <w:r>
              <w:rPr>
                <w:lang w:val="en-US"/>
              </w:rPr>
              <w:t>2%; 2/123</w:t>
            </w:r>
          </w:p>
        </w:tc>
        <w:tc>
          <w:tcPr>
            <w:tcW w:w="1835" w:type="dxa"/>
          </w:tcPr>
          <w:p w14:paraId="72B71D17" w14:textId="77777777" w:rsidR="00246BAB" w:rsidRDefault="00246BAB" w:rsidP="00246BAB">
            <w:pPr>
              <w:rPr>
                <w:lang w:val="en-US"/>
              </w:rPr>
            </w:pPr>
          </w:p>
          <w:p w14:paraId="75E3E992" w14:textId="77777777" w:rsidR="00246BAB" w:rsidRDefault="00246BAB" w:rsidP="00246BAB">
            <w:pPr>
              <w:rPr>
                <w:lang w:val="en-US"/>
              </w:rPr>
            </w:pPr>
          </w:p>
          <w:p w14:paraId="43848DBC" w14:textId="77777777" w:rsidR="00246BAB" w:rsidRDefault="00246BAB" w:rsidP="00246BAB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38%; 17/45</w:t>
            </w:r>
          </w:p>
          <w:p w14:paraId="4F3E3D56" w14:textId="77777777" w:rsidR="00246BAB" w:rsidRDefault="00246BAB" w:rsidP="00246BAB">
            <w:pPr>
              <w:rPr>
                <w:lang w:val="en-US"/>
              </w:rPr>
            </w:pPr>
            <w:r>
              <w:rPr>
                <w:lang w:val="en-US"/>
              </w:rPr>
              <w:t>44%; 20/45</w:t>
            </w:r>
          </w:p>
          <w:p w14:paraId="21C3F67E" w14:textId="77777777" w:rsidR="00246BAB" w:rsidRDefault="00246BAB" w:rsidP="00246BAB">
            <w:pPr>
              <w:rPr>
                <w:lang w:val="en-US"/>
              </w:rPr>
            </w:pPr>
            <w:r>
              <w:rPr>
                <w:lang w:val="en-US"/>
              </w:rPr>
              <w:t>38%; 17/45</w:t>
            </w:r>
          </w:p>
          <w:p w14:paraId="75D408FA" w14:textId="77777777" w:rsidR="00246BAB" w:rsidRDefault="00246BAB" w:rsidP="00246BAB">
            <w:pPr>
              <w:rPr>
                <w:lang w:val="en-US"/>
              </w:rPr>
            </w:pPr>
            <w:r>
              <w:rPr>
                <w:lang w:val="en-US"/>
              </w:rPr>
              <w:t>31%; 14/45</w:t>
            </w:r>
          </w:p>
          <w:p w14:paraId="62694A6A" w14:textId="77777777" w:rsidR="00246BAB" w:rsidRDefault="00246BAB" w:rsidP="00246BAB">
            <w:pPr>
              <w:rPr>
                <w:lang w:val="en-US"/>
              </w:rPr>
            </w:pPr>
            <w:r>
              <w:rPr>
                <w:lang w:val="en-US"/>
              </w:rPr>
              <w:t>16%; 7/45</w:t>
            </w:r>
          </w:p>
          <w:p w14:paraId="49C03429" w14:textId="7C58BE6A" w:rsidR="00246BAB" w:rsidRPr="00D447F3" w:rsidRDefault="00246BAB" w:rsidP="00246BAB">
            <w:pPr>
              <w:rPr>
                <w:lang w:val="en-US"/>
              </w:rPr>
            </w:pPr>
            <w:r>
              <w:rPr>
                <w:lang w:val="en-US"/>
              </w:rPr>
              <w:t>2%; 1/45</w:t>
            </w:r>
          </w:p>
        </w:tc>
        <w:tc>
          <w:tcPr>
            <w:tcW w:w="1835" w:type="dxa"/>
          </w:tcPr>
          <w:p w14:paraId="23709F1C" w14:textId="77777777" w:rsidR="00246BAB" w:rsidRDefault="00246BAB" w:rsidP="00246BAB">
            <w:pPr>
              <w:rPr>
                <w:lang w:val="en-US"/>
              </w:rPr>
            </w:pPr>
          </w:p>
          <w:p w14:paraId="3294B1F1" w14:textId="77777777" w:rsidR="00246BAB" w:rsidRDefault="00246BAB" w:rsidP="00246BAB">
            <w:pPr>
              <w:rPr>
                <w:lang w:val="en-US"/>
              </w:rPr>
            </w:pPr>
          </w:p>
          <w:p w14:paraId="0D7B29F2" w14:textId="77777777" w:rsidR="00246BAB" w:rsidRDefault="00246BAB" w:rsidP="00246BAB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48%; 19/40</w:t>
            </w:r>
          </w:p>
          <w:p w14:paraId="4904CFA7" w14:textId="77777777" w:rsidR="00246BAB" w:rsidRDefault="00246BAB" w:rsidP="00246BAB">
            <w:pPr>
              <w:rPr>
                <w:lang w:val="en-US"/>
              </w:rPr>
            </w:pPr>
            <w:r>
              <w:rPr>
                <w:lang w:val="en-US"/>
              </w:rPr>
              <w:t>45%; 18/40</w:t>
            </w:r>
          </w:p>
          <w:p w14:paraId="589F0FFC" w14:textId="77777777" w:rsidR="00246BAB" w:rsidRDefault="00246BAB" w:rsidP="00246BAB">
            <w:pPr>
              <w:rPr>
                <w:lang w:val="en-US"/>
              </w:rPr>
            </w:pPr>
            <w:r>
              <w:rPr>
                <w:lang w:val="en-US"/>
              </w:rPr>
              <w:t>43%; 17/40</w:t>
            </w:r>
          </w:p>
          <w:p w14:paraId="693519F9" w14:textId="77777777" w:rsidR="00246BAB" w:rsidRDefault="00246BAB" w:rsidP="00246BAB">
            <w:pPr>
              <w:rPr>
                <w:lang w:val="en-US"/>
              </w:rPr>
            </w:pPr>
            <w:r>
              <w:rPr>
                <w:lang w:val="en-US"/>
              </w:rPr>
              <w:t>15%; 6/40</w:t>
            </w:r>
          </w:p>
          <w:p w14:paraId="35326715" w14:textId="77777777" w:rsidR="00246BAB" w:rsidRDefault="00246BAB" w:rsidP="00246BAB">
            <w:pPr>
              <w:rPr>
                <w:lang w:val="en-US"/>
              </w:rPr>
            </w:pPr>
            <w:r>
              <w:rPr>
                <w:lang w:val="en-US"/>
              </w:rPr>
              <w:t>10%; 4/40</w:t>
            </w:r>
          </w:p>
          <w:p w14:paraId="6D9DDCBD" w14:textId="69A9739B" w:rsidR="00246BAB" w:rsidRPr="00D447F3" w:rsidRDefault="00246BAB" w:rsidP="00246BAB">
            <w:pPr>
              <w:rPr>
                <w:lang w:val="en-US"/>
              </w:rPr>
            </w:pPr>
            <w:r>
              <w:rPr>
                <w:lang w:val="en-US"/>
              </w:rPr>
              <w:t>0%; 0/40</w:t>
            </w:r>
          </w:p>
        </w:tc>
        <w:tc>
          <w:tcPr>
            <w:tcW w:w="1835" w:type="dxa"/>
          </w:tcPr>
          <w:p w14:paraId="348A33C1" w14:textId="77777777" w:rsidR="00246BAB" w:rsidRDefault="00246BAB" w:rsidP="00246BAB">
            <w:pPr>
              <w:rPr>
                <w:lang w:val="en-US"/>
              </w:rPr>
            </w:pPr>
          </w:p>
          <w:p w14:paraId="34F048AF" w14:textId="77777777" w:rsidR="00246BAB" w:rsidRDefault="00246BAB" w:rsidP="00246BAB">
            <w:pPr>
              <w:rPr>
                <w:lang w:val="en-US"/>
              </w:rPr>
            </w:pPr>
          </w:p>
          <w:p w14:paraId="012125B0" w14:textId="77777777" w:rsidR="00246BAB" w:rsidRDefault="00246BAB" w:rsidP="00246BAB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50%; 18/36</w:t>
            </w:r>
          </w:p>
          <w:p w14:paraId="6FAF88AE" w14:textId="77777777" w:rsidR="00246BAB" w:rsidRDefault="00246BAB" w:rsidP="00246BAB">
            <w:pPr>
              <w:rPr>
                <w:lang w:val="en-US"/>
              </w:rPr>
            </w:pPr>
            <w:r>
              <w:rPr>
                <w:lang w:val="en-US"/>
              </w:rPr>
              <w:t>25%; 9/36</w:t>
            </w:r>
          </w:p>
          <w:p w14:paraId="3C1B80CF" w14:textId="77777777" w:rsidR="00246BAB" w:rsidRDefault="00246BAB" w:rsidP="00246BAB">
            <w:pPr>
              <w:rPr>
                <w:lang w:val="en-US"/>
              </w:rPr>
            </w:pPr>
            <w:r>
              <w:rPr>
                <w:lang w:val="en-US"/>
              </w:rPr>
              <w:t>28%; 10/36</w:t>
            </w:r>
          </w:p>
          <w:p w14:paraId="0629657C" w14:textId="77777777" w:rsidR="00246BAB" w:rsidRDefault="00246BAB" w:rsidP="00246BAB">
            <w:pPr>
              <w:rPr>
                <w:lang w:val="en-US"/>
              </w:rPr>
            </w:pPr>
            <w:r>
              <w:rPr>
                <w:lang w:val="en-US"/>
              </w:rPr>
              <w:t>25%; 9/36</w:t>
            </w:r>
          </w:p>
          <w:p w14:paraId="7D27092E" w14:textId="77777777" w:rsidR="00246BAB" w:rsidRDefault="00246BAB" w:rsidP="00246BAB">
            <w:pPr>
              <w:rPr>
                <w:lang w:val="en-US"/>
              </w:rPr>
            </w:pPr>
            <w:r>
              <w:rPr>
                <w:lang w:val="en-US"/>
              </w:rPr>
              <w:t>17%; 6/36</w:t>
            </w:r>
          </w:p>
          <w:p w14:paraId="5C2A2250" w14:textId="5D982052" w:rsidR="00246BAB" w:rsidRPr="00D447F3" w:rsidRDefault="00246BAB" w:rsidP="00246BAB">
            <w:pPr>
              <w:rPr>
                <w:lang w:val="en-US"/>
              </w:rPr>
            </w:pPr>
            <w:r>
              <w:rPr>
                <w:lang w:val="en-US"/>
              </w:rPr>
              <w:t>3%; 1/36</w:t>
            </w:r>
          </w:p>
        </w:tc>
      </w:tr>
      <w:tr w:rsidR="00171345" w:rsidRPr="00B5371A" w14:paraId="13669C5E" w14:textId="77777777" w:rsidTr="00AD303D">
        <w:tc>
          <w:tcPr>
            <w:tcW w:w="8504" w:type="dxa"/>
          </w:tcPr>
          <w:p w14:paraId="4D7A06E0" w14:textId="1AEA97A1" w:rsidR="00171345" w:rsidRPr="00334F76" w:rsidRDefault="00171345" w:rsidP="00171345">
            <w:pPr>
              <w:tabs>
                <w:tab w:val="left" w:pos="3567"/>
              </w:tabs>
              <w:rPr>
                <w:lang w:val="en-US"/>
              </w:rPr>
            </w:pPr>
            <w:r w:rsidRPr="00334F76">
              <w:rPr>
                <w:lang w:val="en-US"/>
              </w:rPr>
              <w:lastRenderedPageBreak/>
              <w:t>Gender (multiple answers NOT possible)</w:t>
            </w:r>
          </w:p>
          <w:p w14:paraId="6103403E" w14:textId="77777777" w:rsidR="00171345" w:rsidRPr="00D27627" w:rsidRDefault="00171345" w:rsidP="00171345">
            <w:pPr>
              <w:tabs>
                <w:tab w:val="left" w:pos="3567"/>
              </w:tabs>
              <w:ind w:left="708"/>
              <w:rPr>
                <w:lang w:val="en-US"/>
              </w:rPr>
            </w:pPr>
            <w:r w:rsidRPr="00D27627">
              <w:rPr>
                <w:lang w:val="en-US"/>
              </w:rPr>
              <w:t>Female</w:t>
            </w:r>
          </w:p>
          <w:p w14:paraId="563F95C0" w14:textId="77777777" w:rsidR="00171345" w:rsidRPr="00D27627" w:rsidRDefault="00171345" w:rsidP="00171345">
            <w:pPr>
              <w:tabs>
                <w:tab w:val="left" w:pos="3567"/>
              </w:tabs>
              <w:ind w:left="708"/>
              <w:rPr>
                <w:lang w:val="en-US"/>
              </w:rPr>
            </w:pPr>
            <w:r w:rsidRPr="00D27627">
              <w:rPr>
                <w:lang w:val="en-US"/>
              </w:rPr>
              <w:t>Male</w:t>
            </w:r>
          </w:p>
          <w:p w14:paraId="6E1A7A70" w14:textId="77777777" w:rsidR="00171345" w:rsidRPr="00D27627" w:rsidRDefault="00171345" w:rsidP="00171345">
            <w:pPr>
              <w:tabs>
                <w:tab w:val="left" w:pos="3567"/>
              </w:tabs>
              <w:ind w:left="708"/>
              <w:rPr>
                <w:lang w:val="en-US"/>
              </w:rPr>
            </w:pPr>
            <w:r w:rsidRPr="00D27627">
              <w:rPr>
                <w:lang w:val="en-US"/>
              </w:rPr>
              <w:t>Diverse</w:t>
            </w:r>
          </w:p>
          <w:p w14:paraId="58080324" w14:textId="30C658B8" w:rsidR="00171345" w:rsidRPr="00856AFC" w:rsidRDefault="00171345" w:rsidP="00171345">
            <w:pPr>
              <w:tabs>
                <w:tab w:val="left" w:pos="3567"/>
              </w:tabs>
              <w:ind w:left="708"/>
              <w:rPr>
                <w:highlight w:val="yellow"/>
                <w:lang w:val="en-US"/>
              </w:rPr>
            </w:pPr>
            <w:r w:rsidRPr="00D27627">
              <w:rPr>
                <w:lang w:val="en-US"/>
              </w:rPr>
              <w:t>No (valid) answer</w:t>
            </w:r>
          </w:p>
        </w:tc>
        <w:tc>
          <w:tcPr>
            <w:tcW w:w="1834" w:type="dxa"/>
          </w:tcPr>
          <w:p w14:paraId="3C89813C" w14:textId="77777777" w:rsidR="00171345" w:rsidRDefault="00171345" w:rsidP="00171345">
            <w:pPr>
              <w:rPr>
                <w:lang w:val="en-US"/>
              </w:rPr>
            </w:pPr>
          </w:p>
          <w:p w14:paraId="46FC6BAD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56%; 758/1349</w:t>
            </w:r>
          </w:p>
          <w:p w14:paraId="42EF1621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43%; 580/1349</w:t>
            </w:r>
          </w:p>
          <w:p w14:paraId="51934F12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0%; 0/1349</w:t>
            </w:r>
          </w:p>
          <w:p w14:paraId="466D6966" w14:textId="0C7BBAEA" w:rsidR="00171345" w:rsidRDefault="00AD6248" w:rsidP="0017134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171345">
              <w:rPr>
                <w:lang w:val="en-US"/>
              </w:rPr>
              <w:t>%; 11/1349</w:t>
            </w:r>
          </w:p>
        </w:tc>
        <w:tc>
          <w:tcPr>
            <w:tcW w:w="1835" w:type="dxa"/>
          </w:tcPr>
          <w:p w14:paraId="7DFA308A" w14:textId="77777777" w:rsidR="00171345" w:rsidRDefault="00171345" w:rsidP="00171345">
            <w:pPr>
              <w:rPr>
                <w:lang w:val="en-US"/>
              </w:rPr>
            </w:pPr>
          </w:p>
          <w:p w14:paraId="71D6AA22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57%; 291/511</w:t>
            </w:r>
          </w:p>
          <w:p w14:paraId="2108AB5F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43%; 220/511</w:t>
            </w:r>
          </w:p>
          <w:p w14:paraId="3833E128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0%; 0/511</w:t>
            </w:r>
          </w:p>
          <w:p w14:paraId="6E71486A" w14:textId="3FAF12E0" w:rsidR="00171345" w:rsidRPr="00D447F3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0%; 0/511</w:t>
            </w:r>
          </w:p>
        </w:tc>
        <w:tc>
          <w:tcPr>
            <w:tcW w:w="1835" w:type="dxa"/>
          </w:tcPr>
          <w:p w14:paraId="6C3B56D8" w14:textId="77777777" w:rsidR="00171345" w:rsidRDefault="00171345" w:rsidP="00171345">
            <w:pPr>
              <w:rPr>
                <w:lang w:val="en-US"/>
              </w:rPr>
            </w:pPr>
          </w:p>
          <w:p w14:paraId="5FEB1AC9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56%; 196/353</w:t>
            </w:r>
          </w:p>
          <w:p w14:paraId="26D3C396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44%; 154/353</w:t>
            </w:r>
          </w:p>
          <w:p w14:paraId="5B3D5743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0%; 0/353</w:t>
            </w:r>
          </w:p>
          <w:p w14:paraId="0AF40CF6" w14:textId="7899BFF2" w:rsidR="00171345" w:rsidRPr="00D447F3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1%; 3/353</w:t>
            </w:r>
          </w:p>
        </w:tc>
        <w:tc>
          <w:tcPr>
            <w:tcW w:w="1835" w:type="dxa"/>
          </w:tcPr>
          <w:p w14:paraId="5EB99E79" w14:textId="77777777" w:rsidR="00171345" w:rsidRDefault="00171345" w:rsidP="00171345">
            <w:pPr>
              <w:rPr>
                <w:lang w:val="en-US"/>
              </w:rPr>
            </w:pPr>
          </w:p>
          <w:p w14:paraId="227A35F4" w14:textId="28746718" w:rsidR="00171345" w:rsidRDefault="00171345" w:rsidP="00171345">
            <w:pPr>
              <w:rPr>
                <w:lang w:val="en-US"/>
              </w:rPr>
            </w:pPr>
            <w:r w:rsidRPr="00FC7C71">
              <w:rPr>
                <w:lang w:val="en-US"/>
              </w:rPr>
              <w:t>57%; 251/443</w:t>
            </w:r>
          </w:p>
          <w:p w14:paraId="251B8AF7" w14:textId="6ACBAB5E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43%; 191/443</w:t>
            </w:r>
          </w:p>
          <w:p w14:paraId="445E2C4A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0%; 0/443</w:t>
            </w:r>
          </w:p>
          <w:p w14:paraId="4FA1F5FC" w14:textId="12339050" w:rsidR="00171345" w:rsidRPr="00D447F3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0%; 1/443</w:t>
            </w:r>
          </w:p>
        </w:tc>
      </w:tr>
      <w:tr w:rsidR="00171345" w:rsidRPr="00B5371A" w14:paraId="404FA8CC" w14:textId="77777777" w:rsidTr="00AD303D">
        <w:tc>
          <w:tcPr>
            <w:tcW w:w="8504" w:type="dxa"/>
          </w:tcPr>
          <w:p w14:paraId="3CD03085" w14:textId="2D57276C" w:rsidR="00171345" w:rsidRDefault="00171345" w:rsidP="00171345">
            <w:pPr>
              <w:tabs>
                <w:tab w:val="left" w:pos="3567"/>
              </w:tabs>
              <w:rPr>
                <w:highlight w:val="yellow"/>
                <w:lang w:val="en-US"/>
              </w:rPr>
            </w:pPr>
            <w:r w:rsidRPr="00D27627">
              <w:rPr>
                <w:lang w:val="en-US"/>
              </w:rPr>
              <w:t>Age</w:t>
            </w:r>
            <w:r w:rsidR="00D95298">
              <w:rPr>
                <w:lang w:val="en-US"/>
              </w:rPr>
              <w:t xml:space="preserve"> (years)</w:t>
            </w:r>
          </w:p>
        </w:tc>
        <w:tc>
          <w:tcPr>
            <w:tcW w:w="1834" w:type="dxa"/>
          </w:tcPr>
          <w:p w14:paraId="74EDC20D" w14:textId="620B5AC1" w:rsidR="00171345" w:rsidRDefault="00171345" w:rsidP="00D95298">
            <w:pPr>
              <w:rPr>
                <w:lang w:val="en-US"/>
              </w:rPr>
            </w:pPr>
            <w:r>
              <w:rPr>
                <w:lang w:val="en-US"/>
              </w:rPr>
              <w:t xml:space="preserve">58 (44-69) </w:t>
            </w:r>
          </w:p>
          <w:p w14:paraId="19E23430" w14:textId="0F2D9074" w:rsidR="00D95298" w:rsidRDefault="00D95298" w:rsidP="00D95298">
            <w:pPr>
              <w:rPr>
                <w:lang w:val="en-US"/>
              </w:rPr>
            </w:pPr>
            <w:r>
              <w:rPr>
                <w:lang w:val="en-US"/>
              </w:rPr>
              <w:t xml:space="preserve">No (valid) answer </w:t>
            </w:r>
            <w:r w:rsidR="00EA238E">
              <w:rPr>
                <w:lang w:val="en-US"/>
              </w:rPr>
              <w:t>3%; 40/1349</w:t>
            </w:r>
          </w:p>
        </w:tc>
        <w:tc>
          <w:tcPr>
            <w:tcW w:w="1835" w:type="dxa"/>
          </w:tcPr>
          <w:p w14:paraId="313B36B8" w14:textId="77777777" w:rsidR="00171345" w:rsidRDefault="00E84A17" w:rsidP="00D95298">
            <w:pPr>
              <w:rPr>
                <w:lang w:val="en-US"/>
              </w:rPr>
            </w:pPr>
            <w:r>
              <w:rPr>
                <w:lang w:val="en-US"/>
              </w:rPr>
              <w:t xml:space="preserve">58 (41-69) </w:t>
            </w:r>
          </w:p>
          <w:p w14:paraId="15F8CF0F" w14:textId="28AEC595" w:rsidR="00EA238E" w:rsidRPr="00D447F3" w:rsidRDefault="00EA238E" w:rsidP="00D95298">
            <w:pPr>
              <w:rPr>
                <w:lang w:val="en-US"/>
              </w:rPr>
            </w:pPr>
            <w:r>
              <w:rPr>
                <w:lang w:val="en-US"/>
              </w:rPr>
              <w:t>No (valid) answer 3%; 11/511</w:t>
            </w:r>
          </w:p>
        </w:tc>
        <w:tc>
          <w:tcPr>
            <w:tcW w:w="1835" w:type="dxa"/>
          </w:tcPr>
          <w:p w14:paraId="15B0C26B" w14:textId="77777777" w:rsidR="00171345" w:rsidRDefault="006F5F7C" w:rsidP="00D95298">
            <w:pPr>
              <w:rPr>
                <w:lang w:val="en-US"/>
              </w:rPr>
            </w:pPr>
            <w:r>
              <w:rPr>
                <w:lang w:val="en-US"/>
              </w:rPr>
              <w:t xml:space="preserve">58 (43,75-67) </w:t>
            </w:r>
          </w:p>
          <w:p w14:paraId="052C4014" w14:textId="388BB7A0" w:rsidR="00EA238E" w:rsidRPr="00D447F3" w:rsidRDefault="00EA238E" w:rsidP="00D95298">
            <w:pPr>
              <w:rPr>
                <w:lang w:val="en-US"/>
              </w:rPr>
            </w:pPr>
            <w:r>
              <w:rPr>
                <w:lang w:val="en-US"/>
              </w:rPr>
              <w:t>No (valid) answer 1%; 7/353</w:t>
            </w:r>
          </w:p>
        </w:tc>
        <w:tc>
          <w:tcPr>
            <w:tcW w:w="1835" w:type="dxa"/>
          </w:tcPr>
          <w:p w14:paraId="1696E203" w14:textId="77777777" w:rsidR="00171345" w:rsidRDefault="006D0592" w:rsidP="00D95298">
            <w:pPr>
              <w:rPr>
                <w:lang w:val="en-US"/>
              </w:rPr>
            </w:pPr>
            <w:r>
              <w:rPr>
                <w:lang w:val="en-US"/>
              </w:rPr>
              <w:t xml:space="preserve">58 (45-68,5) </w:t>
            </w:r>
          </w:p>
          <w:p w14:paraId="0DA2F9A3" w14:textId="67B766EA" w:rsidR="00EA238E" w:rsidRPr="00D447F3" w:rsidRDefault="00EA238E" w:rsidP="00D95298">
            <w:pPr>
              <w:rPr>
                <w:lang w:val="en-US"/>
              </w:rPr>
            </w:pPr>
            <w:r>
              <w:rPr>
                <w:lang w:val="en-US"/>
              </w:rPr>
              <w:t>No (valid) answer 2%; 8/443</w:t>
            </w:r>
          </w:p>
        </w:tc>
      </w:tr>
      <w:tr w:rsidR="00246BAB" w:rsidRPr="00B5371A" w14:paraId="2D713024" w14:textId="77777777" w:rsidTr="00AD303D">
        <w:tc>
          <w:tcPr>
            <w:tcW w:w="8504" w:type="dxa"/>
          </w:tcPr>
          <w:p w14:paraId="50143635" w14:textId="77777777" w:rsidR="00246BAB" w:rsidRDefault="00246BAB" w:rsidP="00246BAB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147E6">
              <w:rPr>
                <w:rFonts w:ascii="Calibri" w:hAnsi="Calibri" w:cs="Calibri"/>
                <w:color w:val="000000"/>
                <w:lang w:val="en-US"/>
              </w:rPr>
              <w:t>Marital status (multiple answers NOT possible)</w:t>
            </w:r>
          </w:p>
          <w:p w14:paraId="32707BD3" w14:textId="77777777" w:rsidR="00246BAB" w:rsidRPr="00DC6903" w:rsidRDefault="00246BAB" w:rsidP="00246BAB">
            <w:pPr>
              <w:ind w:left="708"/>
              <w:rPr>
                <w:rFonts w:ascii="Calibri" w:hAnsi="Calibri" w:cs="Calibri"/>
                <w:color w:val="000000"/>
                <w:lang w:val="en-US"/>
              </w:rPr>
            </w:pPr>
            <w:r w:rsidRPr="00DC6903">
              <w:rPr>
                <w:rFonts w:ascii="Calibri" w:hAnsi="Calibri" w:cs="Calibri"/>
                <w:color w:val="000000"/>
                <w:lang w:val="en-US"/>
              </w:rPr>
              <w:t>Married/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registered partnership, living together</w:t>
            </w:r>
          </w:p>
          <w:p w14:paraId="204B2F10" w14:textId="77777777" w:rsidR="00246BAB" w:rsidRPr="00DC6903" w:rsidRDefault="00246BAB" w:rsidP="00246BAB">
            <w:pPr>
              <w:ind w:left="708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Single </w:t>
            </w:r>
          </w:p>
          <w:p w14:paraId="7F593161" w14:textId="77777777" w:rsidR="00246BAB" w:rsidRPr="00DC6903" w:rsidRDefault="00246BAB" w:rsidP="00246BAB">
            <w:pPr>
              <w:ind w:left="708"/>
              <w:rPr>
                <w:rFonts w:ascii="Calibri" w:hAnsi="Calibri" w:cs="Calibri"/>
                <w:color w:val="000000"/>
                <w:lang w:val="en-US"/>
              </w:rPr>
            </w:pPr>
            <w:r w:rsidRPr="00DC6903">
              <w:rPr>
                <w:rFonts w:ascii="Calibri" w:hAnsi="Calibri" w:cs="Calibri"/>
                <w:color w:val="000000"/>
                <w:lang w:val="en-US"/>
              </w:rPr>
              <w:t>Divorced/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registered partnership annulled </w:t>
            </w:r>
          </w:p>
          <w:p w14:paraId="1BC85BC3" w14:textId="77777777" w:rsidR="00246BAB" w:rsidRPr="00DC6903" w:rsidRDefault="00246BAB" w:rsidP="00246BAB">
            <w:pPr>
              <w:ind w:left="708"/>
              <w:rPr>
                <w:rFonts w:ascii="Calibri" w:hAnsi="Calibri" w:cs="Calibri"/>
                <w:color w:val="000000"/>
                <w:lang w:val="en-US"/>
              </w:rPr>
            </w:pPr>
            <w:r w:rsidRPr="00DC6903">
              <w:rPr>
                <w:rFonts w:ascii="Calibri" w:hAnsi="Calibri" w:cs="Calibri"/>
                <w:color w:val="000000"/>
                <w:lang w:val="en-US"/>
              </w:rPr>
              <w:t>Widowed/death of regist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ered partner </w:t>
            </w:r>
          </w:p>
          <w:p w14:paraId="707515B0" w14:textId="77777777" w:rsidR="00246BAB" w:rsidRPr="00DC6903" w:rsidRDefault="00246BAB" w:rsidP="00246BAB">
            <w:pPr>
              <w:ind w:left="708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Married/ registered partnership</w:t>
            </w:r>
            <w:r w:rsidRPr="00DC6903">
              <w:rPr>
                <w:rFonts w:ascii="Calibri" w:hAnsi="Calibri" w:cs="Calibri"/>
                <w:color w:val="000000"/>
                <w:lang w:val="en-US"/>
              </w:rPr>
              <w:t xml:space="preserve">, </w:t>
            </w:r>
            <w:r>
              <w:rPr>
                <w:rFonts w:ascii="Calibri" w:hAnsi="Calibri" w:cs="Calibri"/>
                <w:color w:val="000000"/>
                <w:lang w:val="en-US"/>
              </w:rPr>
              <w:t>living apart</w:t>
            </w:r>
          </w:p>
          <w:p w14:paraId="2E6DC7BB" w14:textId="56CDF693" w:rsidR="00246BAB" w:rsidRPr="00D27627" w:rsidRDefault="00246BAB" w:rsidP="00246BAB">
            <w:pPr>
              <w:tabs>
                <w:tab w:val="left" w:pos="3567"/>
              </w:tabs>
              <w:ind w:left="708"/>
              <w:rPr>
                <w:lang w:val="en-US"/>
              </w:rPr>
            </w:pPr>
            <w:r w:rsidRPr="0094753E">
              <w:rPr>
                <w:rFonts w:ascii="Calibri" w:hAnsi="Calibri" w:cs="Calibri"/>
                <w:color w:val="000000"/>
                <w:lang w:val="en-US"/>
              </w:rPr>
              <w:t xml:space="preserve">No (valid) answer </w:t>
            </w:r>
          </w:p>
        </w:tc>
        <w:tc>
          <w:tcPr>
            <w:tcW w:w="1834" w:type="dxa"/>
          </w:tcPr>
          <w:p w14:paraId="6584734C" w14:textId="77777777" w:rsidR="00246BAB" w:rsidRDefault="00246BAB" w:rsidP="00246BAB">
            <w:pPr>
              <w:rPr>
                <w:lang w:val="en-US"/>
              </w:rPr>
            </w:pPr>
          </w:p>
          <w:p w14:paraId="2548087F" w14:textId="77777777" w:rsidR="00246BAB" w:rsidRDefault="00246BAB" w:rsidP="00246BAB">
            <w:pPr>
              <w:rPr>
                <w:lang w:val="en-US"/>
              </w:rPr>
            </w:pPr>
            <w:r>
              <w:rPr>
                <w:lang w:val="en-US"/>
              </w:rPr>
              <w:t>58%; 787/1349</w:t>
            </w:r>
          </w:p>
          <w:p w14:paraId="577ABA77" w14:textId="77777777" w:rsidR="00246BAB" w:rsidRDefault="00246BAB" w:rsidP="00246BAB">
            <w:pPr>
              <w:rPr>
                <w:lang w:val="en-US"/>
              </w:rPr>
            </w:pPr>
            <w:r>
              <w:rPr>
                <w:lang w:val="en-US"/>
              </w:rPr>
              <w:t>21%; 287/1349</w:t>
            </w:r>
          </w:p>
          <w:p w14:paraId="1A504844" w14:textId="77777777" w:rsidR="00246BAB" w:rsidRDefault="00246BAB" w:rsidP="00246BAB">
            <w:pPr>
              <w:rPr>
                <w:lang w:val="en-US"/>
              </w:rPr>
            </w:pPr>
            <w:r>
              <w:rPr>
                <w:lang w:val="en-US"/>
              </w:rPr>
              <w:t>8%; 109/1349</w:t>
            </w:r>
          </w:p>
          <w:p w14:paraId="14F114CC" w14:textId="77777777" w:rsidR="00246BAB" w:rsidRDefault="00246BAB" w:rsidP="00246BAB">
            <w:pPr>
              <w:rPr>
                <w:lang w:val="en-US"/>
              </w:rPr>
            </w:pPr>
            <w:r>
              <w:rPr>
                <w:lang w:val="en-US"/>
              </w:rPr>
              <w:t>8%: 104/1349</w:t>
            </w:r>
          </w:p>
          <w:p w14:paraId="7FB7A382" w14:textId="77777777" w:rsidR="00246BAB" w:rsidRDefault="00246BAB" w:rsidP="00246BAB">
            <w:pPr>
              <w:rPr>
                <w:lang w:val="en-US"/>
              </w:rPr>
            </w:pPr>
            <w:r>
              <w:rPr>
                <w:lang w:val="en-US"/>
              </w:rPr>
              <w:t>2%; 24/1349</w:t>
            </w:r>
          </w:p>
          <w:p w14:paraId="44940FB9" w14:textId="4308A46B" w:rsidR="00246BAB" w:rsidRDefault="00246BAB" w:rsidP="00246BAB">
            <w:pPr>
              <w:rPr>
                <w:lang w:val="en-US"/>
              </w:rPr>
            </w:pPr>
            <w:r>
              <w:rPr>
                <w:lang w:val="en-US"/>
              </w:rPr>
              <w:t>3%; 38/1349</w:t>
            </w:r>
          </w:p>
        </w:tc>
        <w:tc>
          <w:tcPr>
            <w:tcW w:w="1835" w:type="dxa"/>
          </w:tcPr>
          <w:p w14:paraId="1C0681B1" w14:textId="77777777" w:rsidR="00246BAB" w:rsidRDefault="00246BAB" w:rsidP="00246BAB">
            <w:pPr>
              <w:rPr>
                <w:lang w:val="en-US"/>
              </w:rPr>
            </w:pPr>
          </w:p>
          <w:p w14:paraId="40AA11D5" w14:textId="77777777" w:rsidR="00246BAB" w:rsidRDefault="00246BAB" w:rsidP="00246BAB">
            <w:pPr>
              <w:rPr>
                <w:lang w:val="en-US"/>
              </w:rPr>
            </w:pPr>
            <w:r>
              <w:rPr>
                <w:lang w:val="en-US"/>
              </w:rPr>
              <w:t>55%; 283/511</w:t>
            </w:r>
          </w:p>
          <w:p w14:paraId="577AEA80" w14:textId="77777777" w:rsidR="00246BAB" w:rsidRDefault="00246BAB" w:rsidP="00246BAB">
            <w:pPr>
              <w:rPr>
                <w:lang w:val="en-US"/>
              </w:rPr>
            </w:pPr>
            <w:r>
              <w:rPr>
                <w:lang w:val="en-US"/>
              </w:rPr>
              <w:t>25%; 127/511</w:t>
            </w:r>
          </w:p>
          <w:p w14:paraId="21830D57" w14:textId="77777777" w:rsidR="00246BAB" w:rsidRDefault="00246BAB" w:rsidP="00246BAB">
            <w:pPr>
              <w:rPr>
                <w:lang w:val="en-US"/>
              </w:rPr>
            </w:pPr>
            <w:r>
              <w:rPr>
                <w:lang w:val="en-US"/>
              </w:rPr>
              <w:t>8%; 40/511</w:t>
            </w:r>
          </w:p>
          <w:p w14:paraId="3BA3781B" w14:textId="77777777" w:rsidR="00246BAB" w:rsidRDefault="00246BAB" w:rsidP="00246BAB">
            <w:pPr>
              <w:rPr>
                <w:lang w:val="en-US"/>
              </w:rPr>
            </w:pPr>
            <w:r>
              <w:rPr>
                <w:lang w:val="en-US"/>
              </w:rPr>
              <w:t>8%; 41/511</w:t>
            </w:r>
          </w:p>
          <w:p w14:paraId="094371D0" w14:textId="77777777" w:rsidR="00246BAB" w:rsidRDefault="00246BAB" w:rsidP="00246BAB">
            <w:pPr>
              <w:rPr>
                <w:lang w:val="en-US"/>
              </w:rPr>
            </w:pPr>
            <w:r>
              <w:rPr>
                <w:lang w:val="en-US"/>
              </w:rPr>
              <w:t>2%; 12/511</w:t>
            </w:r>
          </w:p>
          <w:p w14:paraId="7F2C0E49" w14:textId="7B71EF68" w:rsidR="00246BAB" w:rsidRPr="00D447F3" w:rsidRDefault="00246BAB" w:rsidP="00246BAB">
            <w:pPr>
              <w:rPr>
                <w:lang w:val="en-US"/>
              </w:rPr>
            </w:pPr>
            <w:r>
              <w:rPr>
                <w:lang w:val="en-US"/>
              </w:rPr>
              <w:t>2%; 8/511</w:t>
            </w:r>
          </w:p>
        </w:tc>
        <w:tc>
          <w:tcPr>
            <w:tcW w:w="1835" w:type="dxa"/>
          </w:tcPr>
          <w:p w14:paraId="0D60DFE2" w14:textId="77777777" w:rsidR="00246BAB" w:rsidRDefault="00246BAB" w:rsidP="00246BAB">
            <w:pPr>
              <w:rPr>
                <w:lang w:val="en-US"/>
              </w:rPr>
            </w:pPr>
          </w:p>
          <w:p w14:paraId="5879A0CA" w14:textId="01F405E3" w:rsidR="00246BAB" w:rsidRDefault="00246BAB" w:rsidP="00246BAB">
            <w:pPr>
              <w:rPr>
                <w:lang w:val="en-US"/>
              </w:rPr>
            </w:pPr>
            <w:r>
              <w:rPr>
                <w:lang w:val="en-US"/>
              </w:rPr>
              <w:t xml:space="preserve">64%; </w:t>
            </w:r>
            <w:r w:rsidRPr="00EA238E">
              <w:rPr>
                <w:lang w:val="en-US"/>
              </w:rPr>
              <w:t>2</w:t>
            </w:r>
            <w:r w:rsidR="006F5F7C" w:rsidRPr="00EA238E">
              <w:rPr>
                <w:lang w:val="en-US"/>
              </w:rPr>
              <w:t>25</w:t>
            </w:r>
            <w:r w:rsidRPr="00EA238E">
              <w:rPr>
                <w:lang w:val="en-US"/>
              </w:rPr>
              <w:t>/</w:t>
            </w:r>
            <w:r>
              <w:rPr>
                <w:lang w:val="en-US"/>
              </w:rPr>
              <w:t>353</w:t>
            </w:r>
          </w:p>
          <w:p w14:paraId="4D1A4E5B" w14:textId="77777777" w:rsidR="00246BAB" w:rsidRDefault="00246BAB" w:rsidP="00246BAB">
            <w:pPr>
              <w:rPr>
                <w:lang w:val="en-US"/>
              </w:rPr>
            </w:pPr>
            <w:r>
              <w:rPr>
                <w:lang w:val="en-US"/>
              </w:rPr>
              <w:t>17%; 60/353</w:t>
            </w:r>
          </w:p>
          <w:p w14:paraId="053CE542" w14:textId="77777777" w:rsidR="00246BAB" w:rsidRDefault="00246BAB" w:rsidP="00246BAB">
            <w:pPr>
              <w:rPr>
                <w:lang w:val="en-US"/>
              </w:rPr>
            </w:pPr>
            <w:r>
              <w:rPr>
                <w:lang w:val="en-US"/>
              </w:rPr>
              <w:t>8%; 30/353</w:t>
            </w:r>
          </w:p>
          <w:p w14:paraId="0C33D38C" w14:textId="77777777" w:rsidR="00246BAB" w:rsidRDefault="00246BAB" w:rsidP="00246BAB">
            <w:pPr>
              <w:rPr>
                <w:lang w:val="en-US"/>
              </w:rPr>
            </w:pPr>
            <w:r>
              <w:rPr>
                <w:lang w:val="en-US"/>
              </w:rPr>
              <w:t>6%; 20/353</w:t>
            </w:r>
          </w:p>
          <w:p w14:paraId="3B4748AC" w14:textId="77777777" w:rsidR="00246BAB" w:rsidRDefault="00246BAB" w:rsidP="00246BAB">
            <w:pPr>
              <w:rPr>
                <w:lang w:val="en-US"/>
              </w:rPr>
            </w:pPr>
            <w:r>
              <w:rPr>
                <w:lang w:val="en-US"/>
              </w:rPr>
              <w:t>2%; 8/353</w:t>
            </w:r>
          </w:p>
          <w:p w14:paraId="582CFDCE" w14:textId="38BBCBC5" w:rsidR="00246BAB" w:rsidRPr="00D447F3" w:rsidRDefault="00246BAB" w:rsidP="00246BAB">
            <w:pPr>
              <w:rPr>
                <w:lang w:val="en-US"/>
              </w:rPr>
            </w:pPr>
            <w:r>
              <w:rPr>
                <w:lang w:val="en-US"/>
              </w:rPr>
              <w:t>3%; 10/353</w:t>
            </w:r>
          </w:p>
        </w:tc>
        <w:tc>
          <w:tcPr>
            <w:tcW w:w="1835" w:type="dxa"/>
          </w:tcPr>
          <w:p w14:paraId="69BE2403" w14:textId="77777777" w:rsidR="00246BAB" w:rsidRDefault="00246BAB" w:rsidP="00246BAB">
            <w:pPr>
              <w:rPr>
                <w:lang w:val="en-US"/>
              </w:rPr>
            </w:pPr>
          </w:p>
          <w:p w14:paraId="3E78668D" w14:textId="77777777" w:rsidR="00246BAB" w:rsidRDefault="00246BAB" w:rsidP="00246BAB">
            <w:pPr>
              <w:rPr>
                <w:lang w:val="en-US"/>
              </w:rPr>
            </w:pPr>
            <w:r>
              <w:rPr>
                <w:lang w:val="en-US"/>
              </w:rPr>
              <w:t>59%; 262/443</w:t>
            </w:r>
          </w:p>
          <w:p w14:paraId="2C02F26F" w14:textId="77777777" w:rsidR="00246BAB" w:rsidRDefault="00246BAB" w:rsidP="00246BAB">
            <w:pPr>
              <w:rPr>
                <w:lang w:val="en-US"/>
              </w:rPr>
            </w:pPr>
            <w:r>
              <w:rPr>
                <w:lang w:val="en-US"/>
              </w:rPr>
              <w:t>21%; 94/443</w:t>
            </w:r>
          </w:p>
          <w:p w14:paraId="081B638B" w14:textId="77777777" w:rsidR="00246BAB" w:rsidRDefault="00246BAB" w:rsidP="00246BAB">
            <w:pPr>
              <w:rPr>
                <w:lang w:val="en-US"/>
              </w:rPr>
            </w:pPr>
            <w:r>
              <w:rPr>
                <w:lang w:val="en-US"/>
              </w:rPr>
              <w:t>8%; 35/443</w:t>
            </w:r>
          </w:p>
          <w:p w14:paraId="1DC68F75" w14:textId="77777777" w:rsidR="00246BAB" w:rsidRDefault="00246BAB" w:rsidP="00246BAB">
            <w:pPr>
              <w:rPr>
                <w:lang w:val="en-US"/>
              </w:rPr>
            </w:pPr>
            <w:r>
              <w:rPr>
                <w:lang w:val="en-US"/>
              </w:rPr>
              <w:t>8%; 37/443</w:t>
            </w:r>
          </w:p>
          <w:p w14:paraId="657A4BAD" w14:textId="77777777" w:rsidR="00246BAB" w:rsidRDefault="00246BAB" w:rsidP="00246BAB">
            <w:pPr>
              <w:rPr>
                <w:lang w:val="en-US"/>
              </w:rPr>
            </w:pPr>
            <w:r>
              <w:rPr>
                <w:lang w:val="en-US"/>
              </w:rPr>
              <w:t>1%; 4/443</w:t>
            </w:r>
          </w:p>
          <w:p w14:paraId="5111A845" w14:textId="1FB61353" w:rsidR="00246BAB" w:rsidRPr="00D447F3" w:rsidRDefault="00246BAB" w:rsidP="00246BAB">
            <w:pPr>
              <w:rPr>
                <w:lang w:val="en-US"/>
              </w:rPr>
            </w:pPr>
            <w:r>
              <w:rPr>
                <w:lang w:val="en-US"/>
              </w:rPr>
              <w:t>2%; 11/443</w:t>
            </w:r>
          </w:p>
        </w:tc>
      </w:tr>
      <w:tr w:rsidR="00171345" w:rsidRPr="00B5371A" w14:paraId="7E0504E6" w14:textId="77777777" w:rsidTr="00AD303D">
        <w:tc>
          <w:tcPr>
            <w:tcW w:w="8504" w:type="dxa"/>
          </w:tcPr>
          <w:p w14:paraId="081CF708" w14:textId="77777777" w:rsidR="00171345" w:rsidRDefault="00171345" w:rsidP="0017134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D27627">
              <w:rPr>
                <w:rFonts w:ascii="Calibri" w:hAnsi="Calibri" w:cs="Calibri"/>
                <w:color w:val="000000"/>
                <w:lang w:val="en-US"/>
              </w:rPr>
              <w:t>Sharing a  household with a spouse/registered or non</w:t>
            </w:r>
            <w:r>
              <w:rPr>
                <w:rFonts w:ascii="Calibri" w:hAnsi="Calibri" w:cs="Calibri"/>
                <w:color w:val="000000"/>
                <w:lang w:val="en-US"/>
              </w:rPr>
              <w:t>-martial/non-registered partner (multiple answers NOT possible)</w:t>
            </w:r>
          </w:p>
          <w:p w14:paraId="45C9455D" w14:textId="77777777" w:rsidR="00171345" w:rsidRDefault="00171345" w:rsidP="00171345">
            <w:pPr>
              <w:ind w:left="708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Yes</w:t>
            </w:r>
          </w:p>
          <w:p w14:paraId="3CF22416" w14:textId="77777777" w:rsidR="00171345" w:rsidRDefault="00171345" w:rsidP="00171345">
            <w:pPr>
              <w:ind w:left="708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No </w:t>
            </w:r>
          </w:p>
          <w:p w14:paraId="38C8D2F7" w14:textId="792F97EA" w:rsidR="00171345" w:rsidRPr="00D27627" w:rsidRDefault="00171345" w:rsidP="00171345">
            <w:pPr>
              <w:ind w:left="708"/>
              <w:rPr>
                <w:rFonts w:ascii="Calibri" w:hAnsi="Calibri" w:cs="Calibri"/>
                <w:color w:val="000000"/>
                <w:highlight w:val="yellow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No (valid) answer</w:t>
            </w:r>
          </w:p>
        </w:tc>
        <w:tc>
          <w:tcPr>
            <w:tcW w:w="1834" w:type="dxa"/>
          </w:tcPr>
          <w:p w14:paraId="0CE74807" w14:textId="77777777" w:rsidR="00171345" w:rsidRDefault="00171345" w:rsidP="00171345">
            <w:pPr>
              <w:rPr>
                <w:lang w:val="en-US"/>
              </w:rPr>
            </w:pPr>
          </w:p>
          <w:p w14:paraId="130F7C35" w14:textId="77777777" w:rsidR="00171345" w:rsidRDefault="00171345" w:rsidP="00171345">
            <w:pPr>
              <w:rPr>
                <w:lang w:val="en-US"/>
              </w:rPr>
            </w:pPr>
          </w:p>
          <w:p w14:paraId="72E0991B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66%; 885/1349</w:t>
            </w:r>
          </w:p>
          <w:p w14:paraId="62AE65A6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30%; 404/1349</w:t>
            </w:r>
          </w:p>
          <w:p w14:paraId="0B521AFC" w14:textId="54D4B723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4%; 60/1349</w:t>
            </w:r>
          </w:p>
        </w:tc>
        <w:tc>
          <w:tcPr>
            <w:tcW w:w="1835" w:type="dxa"/>
          </w:tcPr>
          <w:p w14:paraId="47057610" w14:textId="77777777" w:rsidR="00171345" w:rsidRDefault="00171345" w:rsidP="00171345">
            <w:pPr>
              <w:rPr>
                <w:lang w:val="en-US"/>
              </w:rPr>
            </w:pPr>
          </w:p>
          <w:p w14:paraId="0A9668A4" w14:textId="77777777" w:rsidR="00171345" w:rsidRDefault="00171345" w:rsidP="00171345">
            <w:pPr>
              <w:rPr>
                <w:lang w:val="en-US"/>
              </w:rPr>
            </w:pPr>
          </w:p>
          <w:p w14:paraId="58F79024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64%; 326/511</w:t>
            </w:r>
          </w:p>
          <w:p w14:paraId="748A34D3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33%; 171/511</w:t>
            </w:r>
          </w:p>
          <w:p w14:paraId="67E1F36F" w14:textId="7B33E8E0" w:rsidR="00171345" w:rsidRPr="00D447F3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3%; 14/511</w:t>
            </w:r>
          </w:p>
        </w:tc>
        <w:tc>
          <w:tcPr>
            <w:tcW w:w="1835" w:type="dxa"/>
          </w:tcPr>
          <w:p w14:paraId="4617E4B7" w14:textId="77777777" w:rsidR="00171345" w:rsidRDefault="00171345" w:rsidP="00171345">
            <w:pPr>
              <w:rPr>
                <w:lang w:val="en-US"/>
              </w:rPr>
            </w:pPr>
          </w:p>
          <w:p w14:paraId="3A34B8F9" w14:textId="77777777" w:rsidR="00171345" w:rsidRDefault="00171345" w:rsidP="00171345">
            <w:pPr>
              <w:rPr>
                <w:lang w:val="en-US"/>
              </w:rPr>
            </w:pPr>
          </w:p>
          <w:p w14:paraId="15647E0A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67%; 237/353</w:t>
            </w:r>
          </w:p>
          <w:p w14:paraId="7760DC82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28%; 98/353</w:t>
            </w:r>
          </w:p>
          <w:p w14:paraId="6244EAE0" w14:textId="0C83A97E" w:rsidR="00171345" w:rsidRPr="00D447F3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5%; 18/353</w:t>
            </w:r>
          </w:p>
        </w:tc>
        <w:tc>
          <w:tcPr>
            <w:tcW w:w="1835" w:type="dxa"/>
          </w:tcPr>
          <w:p w14:paraId="7874E385" w14:textId="77777777" w:rsidR="00171345" w:rsidRDefault="00171345" w:rsidP="00171345">
            <w:pPr>
              <w:rPr>
                <w:lang w:val="en-US"/>
              </w:rPr>
            </w:pPr>
          </w:p>
          <w:p w14:paraId="16B42676" w14:textId="77777777" w:rsidR="00171345" w:rsidRDefault="00171345" w:rsidP="00171345">
            <w:pPr>
              <w:rPr>
                <w:lang w:val="en-US"/>
              </w:rPr>
            </w:pPr>
          </w:p>
          <w:p w14:paraId="4DF299EC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68%; 303/443</w:t>
            </w:r>
          </w:p>
          <w:p w14:paraId="70EF23EC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27%; 120/443</w:t>
            </w:r>
          </w:p>
          <w:p w14:paraId="08F36F64" w14:textId="7B4F311A" w:rsidR="00171345" w:rsidRPr="00D447F3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5%; 20/443</w:t>
            </w:r>
          </w:p>
        </w:tc>
      </w:tr>
      <w:tr w:rsidR="00171345" w:rsidRPr="00B5371A" w14:paraId="43F94ED1" w14:textId="77777777" w:rsidTr="00AD303D">
        <w:tc>
          <w:tcPr>
            <w:tcW w:w="8504" w:type="dxa"/>
          </w:tcPr>
          <w:p w14:paraId="04492432" w14:textId="77777777" w:rsidR="00171345" w:rsidRDefault="00171345" w:rsidP="00171345">
            <w:pPr>
              <w:tabs>
                <w:tab w:val="left" w:pos="2295"/>
              </w:tabs>
              <w:rPr>
                <w:rFonts w:ascii="Calibri" w:hAnsi="Calibri" w:cs="Calibri"/>
                <w:color w:val="000000"/>
                <w:lang w:val="en-US"/>
              </w:rPr>
            </w:pPr>
            <w:r w:rsidRPr="00D27627">
              <w:rPr>
                <w:rFonts w:ascii="Calibri" w:hAnsi="Calibri" w:cs="Calibri"/>
                <w:color w:val="000000"/>
                <w:lang w:val="en-US"/>
              </w:rPr>
              <w:t>Highest general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education school qualification (multiple answers NOT possible)</w:t>
            </w:r>
          </w:p>
          <w:p w14:paraId="2B498F40" w14:textId="0291F787" w:rsidR="00171345" w:rsidRPr="00233C86" w:rsidRDefault="00171345" w:rsidP="00171345">
            <w:pPr>
              <w:ind w:left="708"/>
              <w:rPr>
                <w:rFonts w:ascii="Calibri" w:hAnsi="Calibri" w:cs="Calibri"/>
                <w:color w:val="000000"/>
                <w:lang w:val="en-US"/>
              </w:rPr>
            </w:pPr>
            <w:r w:rsidRPr="00233C86">
              <w:rPr>
                <w:rFonts w:ascii="Calibri" w:hAnsi="Calibri" w:cs="Calibri"/>
                <w:color w:val="000000"/>
                <w:lang w:val="en-US"/>
              </w:rPr>
              <w:t>Student attending a full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time general education school </w:t>
            </w:r>
          </w:p>
          <w:p w14:paraId="40095242" w14:textId="34526F39" w:rsidR="00171345" w:rsidRPr="00233C86" w:rsidRDefault="00171345" w:rsidP="00171345">
            <w:pPr>
              <w:ind w:left="708"/>
              <w:rPr>
                <w:rFonts w:ascii="Calibri" w:hAnsi="Calibri" w:cs="Calibri"/>
                <w:color w:val="000000"/>
                <w:lang w:val="en-US"/>
              </w:rPr>
            </w:pPr>
            <w:r w:rsidRPr="00233C86">
              <w:rPr>
                <w:rFonts w:ascii="Calibri" w:hAnsi="Calibri" w:cs="Calibri"/>
                <w:color w:val="000000"/>
                <w:lang w:val="en-US"/>
              </w:rPr>
              <w:t>Left school without a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ny school-leaving certificate </w:t>
            </w:r>
          </w:p>
          <w:p w14:paraId="40A576CF" w14:textId="58E1BF9D" w:rsidR="00171345" w:rsidRPr="00233C86" w:rsidRDefault="00171345" w:rsidP="00171345">
            <w:pPr>
              <w:ind w:left="708"/>
              <w:rPr>
                <w:rFonts w:ascii="Calibri" w:hAnsi="Calibri" w:cs="Calibri"/>
                <w:color w:val="000000"/>
                <w:lang w:val="en-US"/>
              </w:rPr>
            </w:pPr>
            <w:r w:rsidRPr="00233C86">
              <w:rPr>
                <w:rFonts w:ascii="Calibri" w:hAnsi="Calibri" w:cs="Calibri"/>
                <w:color w:val="000000"/>
                <w:lang w:val="en-US"/>
              </w:rPr>
              <w:lastRenderedPageBreak/>
              <w:t>Hauptschule leaving certificate (</w:t>
            </w:r>
            <w:r>
              <w:rPr>
                <w:rFonts w:ascii="Calibri" w:hAnsi="Calibri" w:cs="Calibri"/>
                <w:color w:val="000000"/>
                <w:lang w:val="en-US"/>
              </w:rPr>
              <w:t>Volksschule leaving certificate) or equivalent degree</w:t>
            </w:r>
          </w:p>
          <w:p w14:paraId="26CBABF5" w14:textId="7828CD26" w:rsidR="00171345" w:rsidRPr="00233C86" w:rsidRDefault="00171345" w:rsidP="00171345">
            <w:pPr>
              <w:ind w:left="708"/>
              <w:rPr>
                <w:rFonts w:ascii="Calibri" w:hAnsi="Calibri" w:cs="Calibri"/>
                <w:color w:val="000000"/>
                <w:lang w:val="en-US"/>
              </w:rPr>
            </w:pPr>
            <w:r w:rsidRPr="00233C86">
              <w:rPr>
                <w:rFonts w:ascii="Calibri" w:hAnsi="Calibri" w:cs="Calibri"/>
                <w:color w:val="000000"/>
                <w:lang w:val="en-US"/>
              </w:rPr>
              <w:t xml:space="preserve">Polytechnische Oberschule of the German Democratic Republic with a leaving certificate 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from Grade 8 or Grade 9 </w:t>
            </w:r>
          </w:p>
          <w:p w14:paraId="6E9097CA" w14:textId="55111127" w:rsidR="00171345" w:rsidRPr="00233C86" w:rsidRDefault="00171345" w:rsidP="00171345">
            <w:pPr>
              <w:ind w:left="708"/>
              <w:rPr>
                <w:rFonts w:ascii="Calibri" w:hAnsi="Calibri" w:cs="Calibri"/>
                <w:color w:val="000000"/>
                <w:lang w:val="en-US"/>
              </w:rPr>
            </w:pPr>
            <w:r w:rsidRPr="00233C86">
              <w:rPr>
                <w:rFonts w:ascii="Calibri" w:hAnsi="Calibri" w:cs="Calibri"/>
                <w:color w:val="000000"/>
                <w:lang w:val="en-US"/>
              </w:rPr>
              <w:t>Realschule leaving certificate (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Mittlere Reife) or equivalent degree </w:t>
            </w:r>
          </w:p>
          <w:p w14:paraId="3C1C0CA8" w14:textId="7164ADA7" w:rsidR="00171345" w:rsidRPr="00233C86" w:rsidRDefault="00171345" w:rsidP="00171345">
            <w:pPr>
              <w:ind w:left="708"/>
              <w:rPr>
                <w:rFonts w:ascii="Calibri" w:hAnsi="Calibri" w:cs="Calibri"/>
                <w:color w:val="000000"/>
                <w:lang w:val="en-US"/>
              </w:rPr>
            </w:pPr>
            <w:r w:rsidRPr="00233C86">
              <w:rPr>
                <w:rFonts w:ascii="Calibri" w:hAnsi="Calibri" w:cs="Calibri"/>
                <w:color w:val="000000"/>
                <w:lang w:val="en-US"/>
              </w:rPr>
              <w:t xml:space="preserve">Polytechnische Oberschule of the German Democratic Republic with a leaving certificate 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from Grade 10 </w:t>
            </w:r>
          </w:p>
          <w:p w14:paraId="1B1E4EA4" w14:textId="4574783B" w:rsidR="00171345" w:rsidRPr="00233C86" w:rsidRDefault="00171345" w:rsidP="00171345">
            <w:pPr>
              <w:ind w:left="708"/>
              <w:rPr>
                <w:rFonts w:ascii="Calibri" w:hAnsi="Calibri" w:cs="Calibri"/>
                <w:color w:val="000000"/>
                <w:lang w:val="en-US"/>
              </w:rPr>
            </w:pPr>
            <w:r w:rsidRPr="00233C86">
              <w:rPr>
                <w:rFonts w:ascii="Calibri" w:hAnsi="Calibri" w:cs="Calibri"/>
                <w:color w:val="000000"/>
                <w:lang w:val="en-US"/>
              </w:rPr>
              <w:t>Fachhochschulreife, leaving certi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ficate from a Fachoberschule </w:t>
            </w:r>
          </w:p>
          <w:p w14:paraId="74BBB999" w14:textId="0F2B226D" w:rsidR="00171345" w:rsidRPr="00233C86" w:rsidRDefault="00171345" w:rsidP="00171345">
            <w:pPr>
              <w:ind w:left="708"/>
              <w:rPr>
                <w:rFonts w:ascii="Calibri" w:hAnsi="Calibri" w:cs="Calibri"/>
                <w:color w:val="000000"/>
                <w:lang w:val="en-US"/>
              </w:rPr>
            </w:pPr>
            <w:r w:rsidRPr="00233C86">
              <w:rPr>
                <w:rFonts w:ascii="Calibri" w:hAnsi="Calibri" w:cs="Calibri"/>
                <w:color w:val="000000"/>
                <w:lang w:val="en-US"/>
              </w:rPr>
              <w:t>Abitur/General or subject-specific higher education entrance q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ualification </w:t>
            </w:r>
          </w:p>
          <w:p w14:paraId="60CC227C" w14:textId="7571C350" w:rsidR="00171345" w:rsidRPr="00517DB5" w:rsidRDefault="00171345" w:rsidP="00171345">
            <w:pPr>
              <w:ind w:left="708"/>
              <w:rPr>
                <w:rFonts w:ascii="Calibri" w:hAnsi="Calibri" w:cs="Calibri"/>
                <w:color w:val="000000"/>
                <w:lang w:val="en-US"/>
              </w:rPr>
            </w:pPr>
            <w:r w:rsidRPr="00517DB5">
              <w:rPr>
                <w:rFonts w:ascii="Calibri" w:hAnsi="Calibri" w:cs="Calibri"/>
                <w:color w:val="000000"/>
                <w:lang w:val="en-US"/>
              </w:rPr>
              <w:t>Othe</w:t>
            </w:r>
            <w:r>
              <w:rPr>
                <w:rFonts w:ascii="Calibri" w:hAnsi="Calibri" w:cs="Calibri"/>
                <w:color w:val="000000"/>
                <w:lang w:val="en-US"/>
              </w:rPr>
              <w:t>r school leaving certificate</w:t>
            </w:r>
          </w:p>
          <w:p w14:paraId="0A902F88" w14:textId="6E8CDEB8" w:rsidR="00171345" w:rsidRPr="00E41210" w:rsidRDefault="00171345" w:rsidP="00171345">
            <w:pPr>
              <w:tabs>
                <w:tab w:val="left" w:pos="2295"/>
                <w:tab w:val="center" w:pos="4498"/>
              </w:tabs>
              <w:ind w:left="708"/>
              <w:rPr>
                <w:rFonts w:ascii="Calibri" w:hAnsi="Calibri" w:cs="Calibri"/>
                <w:color w:val="000000"/>
                <w:lang w:val="en-US"/>
              </w:rPr>
            </w:pPr>
            <w:r w:rsidRPr="0094753E">
              <w:rPr>
                <w:rFonts w:ascii="Calibri" w:hAnsi="Calibri" w:cs="Calibri"/>
                <w:color w:val="000000"/>
                <w:lang w:val="en-US"/>
              </w:rPr>
              <w:t xml:space="preserve">No (valid) answer </w:t>
            </w:r>
          </w:p>
        </w:tc>
        <w:tc>
          <w:tcPr>
            <w:tcW w:w="1834" w:type="dxa"/>
          </w:tcPr>
          <w:p w14:paraId="0A51DF4B" w14:textId="77777777" w:rsidR="00171345" w:rsidRDefault="00171345" w:rsidP="00171345">
            <w:pPr>
              <w:rPr>
                <w:lang w:val="en-US"/>
              </w:rPr>
            </w:pPr>
          </w:p>
          <w:p w14:paraId="25B493AA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2%; 26/1349</w:t>
            </w:r>
          </w:p>
          <w:p w14:paraId="1D309013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1%; 9/1349</w:t>
            </w:r>
          </w:p>
          <w:p w14:paraId="164473A8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4%; 57/1349</w:t>
            </w:r>
          </w:p>
          <w:p w14:paraId="22129757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4%; 48/1349</w:t>
            </w:r>
          </w:p>
          <w:p w14:paraId="6B4E4F7C" w14:textId="77777777" w:rsidR="00171345" w:rsidRDefault="00171345" w:rsidP="00171345">
            <w:pPr>
              <w:rPr>
                <w:lang w:val="en-US"/>
              </w:rPr>
            </w:pPr>
          </w:p>
          <w:p w14:paraId="57B6D2F7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8%; 107/1349</w:t>
            </w:r>
          </w:p>
          <w:p w14:paraId="61824571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28%; 378/1349</w:t>
            </w:r>
          </w:p>
          <w:p w14:paraId="1A063930" w14:textId="77777777" w:rsidR="00171345" w:rsidRDefault="00171345" w:rsidP="00171345">
            <w:pPr>
              <w:rPr>
                <w:lang w:val="en-US"/>
              </w:rPr>
            </w:pPr>
          </w:p>
          <w:p w14:paraId="22C0250C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9%; 127/1349</w:t>
            </w:r>
          </w:p>
          <w:p w14:paraId="46CF1B50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36%; 489/1349</w:t>
            </w:r>
          </w:p>
          <w:p w14:paraId="2D67FB11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2%; 27/1349</w:t>
            </w:r>
          </w:p>
          <w:p w14:paraId="587C32F8" w14:textId="19A850AB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6%; 81/1349</w:t>
            </w:r>
          </w:p>
        </w:tc>
        <w:tc>
          <w:tcPr>
            <w:tcW w:w="1835" w:type="dxa"/>
          </w:tcPr>
          <w:p w14:paraId="683B2AAE" w14:textId="77777777" w:rsidR="00171345" w:rsidRDefault="00171345" w:rsidP="00171345">
            <w:pPr>
              <w:rPr>
                <w:lang w:val="en-US"/>
              </w:rPr>
            </w:pPr>
          </w:p>
          <w:p w14:paraId="2B98EE4E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1%; 5/511</w:t>
            </w:r>
          </w:p>
          <w:p w14:paraId="4398E251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0%; 1/511</w:t>
            </w:r>
          </w:p>
          <w:p w14:paraId="388D48DD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4%; 22/511</w:t>
            </w:r>
          </w:p>
          <w:p w14:paraId="247FBCF6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3%; 13/511</w:t>
            </w:r>
          </w:p>
          <w:p w14:paraId="16EEFF3B" w14:textId="77777777" w:rsidR="00171345" w:rsidRDefault="00171345" w:rsidP="00171345">
            <w:pPr>
              <w:rPr>
                <w:lang w:val="en-US"/>
              </w:rPr>
            </w:pPr>
          </w:p>
          <w:p w14:paraId="3E5A9A00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8%; 41/511</w:t>
            </w:r>
          </w:p>
          <w:p w14:paraId="5B5A2869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21%; 108/511</w:t>
            </w:r>
          </w:p>
          <w:p w14:paraId="56AA7FB2" w14:textId="77777777" w:rsidR="00171345" w:rsidRDefault="00171345" w:rsidP="00171345">
            <w:pPr>
              <w:rPr>
                <w:lang w:val="en-US"/>
              </w:rPr>
            </w:pPr>
          </w:p>
          <w:p w14:paraId="143DE36D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9%; 47/511</w:t>
            </w:r>
          </w:p>
          <w:p w14:paraId="6AE09856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45%; 229/511</w:t>
            </w:r>
          </w:p>
          <w:p w14:paraId="4D4107B2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2%; 8/511</w:t>
            </w:r>
          </w:p>
          <w:p w14:paraId="2FBC47A2" w14:textId="2D0CDAD9" w:rsidR="00171345" w:rsidRPr="00D447F3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7%; 37/511</w:t>
            </w:r>
          </w:p>
        </w:tc>
        <w:tc>
          <w:tcPr>
            <w:tcW w:w="1835" w:type="dxa"/>
          </w:tcPr>
          <w:p w14:paraId="33D93F1F" w14:textId="77777777" w:rsidR="00171345" w:rsidRDefault="00171345" w:rsidP="00171345">
            <w:pPr>
              <w:rPr>
                <w:lang w:val="en-US"/>
              </w:rPr>
            </w:pPr>
          </w:p>
          <w:p w14:paraId="31F36E0D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3%; 10/353</w:t>
            </w:r>
          </w:p>
          <w:p w14:paraId="2D91CA02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1%; 3/353</w:t>
            </w:r>
          </w:p>
          <w:p w14:paraId="089FD2F6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4%; 13/353</w:t>
            </w:r>
          </w:p>
          <w:p w14:paraId="1D9B9FF0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4%; 13/353</w:t>
            </w:r>
          </w:p>
          <w:p w14:paraId="7C7FE373" w14:textId="77777777" w:rsidR="00171345" w:rsidRDefault="00171345" w:rsidP="00171345">
            <w:pPr>
              <w:rPr>
                <w:lang w:val="en-US"/>
              </w:rPr>
            </w:pPr>
          </w:p>
          <w:p w14:paraId="77CC8B86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7%; 26/353</w:t>
            </w:r>
          </w:p>
          <w:p w14:paraId="21E92A01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33%; 116/353</w:t>
            </w:r>
          </w:p>
          <w:p w14:paraId="73553F6D" w14:textId="77777777" w:rsidR="00171345" w:rsidRDefault="00171345" w:rsidP="00171345">
            <w:pPr>
              <w:rPr>
                <w:lang w:val="en-US"/>
              </w:rPr>
            </w:pPr>
          </w:p>
          <w:p w14:paraId="69ACE946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9%; 32/353</w:t>
            </w:r>
          </w:p>
          <w:p w14:paraId="495EB229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33%; 115/353</w:t>
            </w:r>
          </w:p>
          <w:p w14:paraId="15F7723E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2%; 8/353</w:t>
            </w:r>
          </w:p>
          <w:p w14:paraId="6514EF23" w14:textId="2D50F721" w:rsidR="00171345" w:rsidRPr="00D447F3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5%; 17/353</w:t>
            </w:r>
          </w:p>
        </w:tc>
        <w:tc>
          <w:tcPr>
            <w:tcW w:w="1835" w:type="dxa"/>
          </w:tcPr>
          <w:p w14:paraId="357949CE" w14:textId="77777777" w:rsidR="00171345" w:rsidRDefault="00171345" w:rsidP="00171345">
            <w:pPr>
              <w:rPr>
                <w:lang w:val="en-US"/>
              </w:rPr>
            </w:pPr>
          </w:p>
          <w:p w14:paraId="167DF9DA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2%; 10/443</w:t>
            </w:r>
          </w:p>
          <w:p w14:paraId="189217C6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1%; 4/443</w:t>
            </w:r>
          </w:p>
          <w:p w14:paraId="3E5980C0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5%; 20/443</w:t>
            </w:r>
          </w:p>
          <w:p w14:paraId="62F52C21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5%; 21/443</w:t>
            </w:r>
          </w:p>
          <w:p w14:paraId="1F44C4B9" w14:textId="77777777" w:rsidR="00171345" w:rsidRDefault="00171345" w:rsidP="00171345">
            <w:pPr>
              <w:rPr>
                <w:lang w:val="en-US"/>
              </w:rPr>
            </w:pPr>
          </w:p>
          <w:p w14:paraId="76956A60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8%; 37/443</w:t>
            </w:r>
          </w:p>
          <w:p w14:paraId="3CAADAFF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33%; 144/443</w:t>
            </w:r>
          </w:p>
          <w:p w14:paraId="7E0E9DE0" w14:textId="77777777" w:rsidR="00171345" w:rsidRDefault="00171345" w:rsidP="00171345">
            <w:pPr>
              <w:rPr>
                <w:lang w:val="en-US"/>
              </w:rPr>
            </w:pPr>
          </w:p>
          <w:p w14:paraId="7ECF26F5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10%; 44/443</w:t>
            </w:r>
          </w:p>
          <w:p w14:paraId="3EBD3BB7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30%; 132/443</w:t>
            </w:r>
          </w:p>
          <w:p w14:paraId="1FB431A5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2%; 11/443</w:t>
            </w:r>
          </w:p>
          <w:p w14:paraId="6F26F105" w14:textId="48FCE8AB" w:rsidR="00171345" w:rsidRPr="00D447F3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5%; 20/443</w:t>
            </w:r>
          </w:p>
        </w:tc>
      </w:tr>
      <w:tr w:rsidR="00171345" w:rsidRPr="00B5371A" w14:paraId="2B4CE26D" w14:textId="77777777" w:rsidTr="00AD303D">
        <w:tc>
          <w:tcPr>
            <w:tcW w:w="8504" w:type="dxa"/>
          </w:tcPr>
          <w:p w14:paraId="6EB901FD" w14:textId="77777777" w:rsidR="00171345" w:rsidRDefault="00171345" w:rsidP="00171345">
            <w:pPr>
              <w:tabs>
                <w:tab w:val="left" w:pos="2295"/>
              </w:tabs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lastRenderedPageBreak/>
              <w:t>Educational level (multiple answers NOT possible)</w:t>
            </w:r>
          </w:p>
          <w:p w14:paraId="4A8E3E45" w14:textId="242962D5" w:rsidR="00171345" w:rsidRPr="00517DB5" w:rsidRDefault="00171345" w:rsidP="00171345">
            <w:pPr>
              <w:ind w:left="708"/>
              <w:rPr>
                <w:rFonts w:ascii="Calibri" w:hAnsi="Calibri" w:cs="Calibri"/>
                <w:color w:val="000000"/>
                <w:lang w:val="en-US"/>
              </w:rPr>
            </w:pPr>
            <w:r w:rsidRPr="00517DB5">
              <w:rPr>
                <w:rFonts w:ascii="Calibri" w:hAnsi="Calibri" w:cs="Calibri"/>
                <w:color w:val="000000"/>
                <w:lang w:val="en-US"/>
              </w:rPr>
              <w:t xml:space="preserve">Vocational 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qualification ongoing </w:t>
            </w:r>
          </w:p>
          <w:p w14:paraId="4DF7C48B" w14:textId="373B0D08" w:rsidR="00171345" w:rsidRPr="00CF02BB" w:rsidRDefault="00171345" w:rsidP="00171345">
            <w:pPr>
              <w:ind w:left="708"/>
              <w:rPr>
                <w:rFonts w:ascii="Calibri" w:hAnsi="Calibri" w:cs="Calibri"/>
                <w:color w:val="000000"/>
                <w:lang w:val="en-US"/>
              </w:rPr>
            </w:pPr>
            <w:r w:rsidRPr="00CF02BB">
              <w:rPr>
                <w:rFonts w:ascii="Calibri" w:hAnsi="Calibri" w:cs="Calibri"/>
                <w:color w:val="000000"/>
                <w:lang w:val="en-US"/>
              </w:rPr>
              <w:t>Wit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hout vocational qualification </w:t>
            </w:r>
          </w:p>
          <w:p w14:paraId="353BDC6B" w14:textId="797FB32F" w:rsidR="00171345" w:rsidRPr="00CF02BB" w:rsidRDefault="00171345" w:rsidP="00171345">
            <w:pPr>
              <w:ind w:left="708"/>
              <w:rPr>
                <w:rFonts w:ascii="Calibri" w:hAnsi="Calibri" w:cs="Calibri"/>
                <w:color w:val="000000"/>
                <w:lang w:val="en-US"/>
              </w:rPr>
            </w:pPr>
            <w:r w:rsidRPr="00CF02BB">
              <w:rPr>
                <w:rFonts w:ascii="Calibri" w:hAnsi="Calibri" w:cs="Calibri"/>
                <w:color w:val="000000"/>
                <w:lang w:val="en-US"/>
              </w:rPr>
              <w:t>Vocational qualification (duratio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n at least 1 year) completed </w:t>
            </w:r>
          </w:p>
          <w:p w14:paraId="5483B921" w14:textId="5AAAF56A" w:rsidR="00171345" w:rsidRPr="00D87129" w:rsidRDefault="00171345" w:rsidP="00171345">
            <w:pPr>
              <w:ind w:left="708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Higher education degree </w:t>
            </w:r>
          </w:p>
          <w:p w14:paraId="572C2F49" w14:textId="3B55C6A8" w:rsidR="00171345" w:rsidRPr="00D27627" w:rsidRDefault="00171345" w:rsidP="00171345">
            <w:pPr>
              <w:tabs>
                <w:tab w:val="left" w:pos="2295"/>
              </w:tabs>
              <w:ind w:left="708"/>
              <w:rPr>
                <w:rFonts w:ascii="Calibri" w:hAnsi="Calibri" w:cs="Calibri"/>
                <w:color w:val="000000"/>
                <w:lang w:val="en-US"/>
              </w:rPr>
            </w:pPr>
            <w:r w:rsidRPr="0094753E">
              <w:rPr>
                <w:rFonts w:ascii="Calibri" w:hAnsi="Calibri" w:cs="Calibri"/>
                <w:color w:val="000000"/>
                <w:lang w:val="en-US"/>
              </w:rPr>
              <w:t xml:space="preserve">No (valid) answer </w:t>
            </w:r>
          </w:p>
        </w:tc>
        <w:tc>
          <w:tcPr>
            <w:tcW w:w="1834" w:type="dxa"/>
          </w:tcPr>
          <w:p w14:paraId="501CDBD4" w14:textId="77777777" w:rsidR="00171345" w:rsidRDefault="00171345" w:rsidP="00171345">
            <w:pPr>
              <w:rPr>
                <w:lang w:val="en-US"/>
              </w:rPr>
            </w:pPr>
          </w:p>
          <w:p w14:paraId="3D15B21C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2%; 23/1349</w:t>
            </w:r>
          </w:p>
          <w:p w14:paraId="2EDE9B48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2%; 32/1349</w:t>
            </w:r>
          </w:p>
          <w:p w14:paraId="3D6092AE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55%; 740/1349</w:t>
            </w:r>
          </w:p>
          <w:p w14:paraId="2AC731B9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35%; 473/1349</w:t>
            </w:r>
          </w:p>
          <w:p w14:paraId="551EE227" w14:textId="6B276E79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6%; 81/1349</w:t>
            </w:r>
          </w:p>
        </w:tc>
        <w:tc>
          <w:tcPr>
            <w:tcW w:w="1835" w:type="dxa"/>
          </w:tcPr>
          <w:p w14:paraId="4AF917AE" w14:textId="77777777" w:rsidR="00171345" w:rsidRDefault="00171345" w:rsidP="00171345">
            <w:pPr>
              <w:rPr>
                <w:lang w:val="en-US"/>
              </w:rPr>
            </w:pPr>
          </w:p>
          <w:p w14:paraId="521C12A9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2%; 11/511</w:t>
            </w:r>
          </w:p>
          <w:p w14:paraId="7D82D856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2%; 10/511</w:t>
            </w:r>
          </w:p>
          <w:p w14:paraId="6BA31945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48%; 246/511</w:t>
            </w:r>
          </w:p>
          <w:p w14:paraId="58BBBFB2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42%; 215/511</w:t>
            </w:r>
          </w:p>
          <w:p w14:paraId="1CD6DBD2" w14:textId="7DBC24BC" w:rsidR="00171345" w:rsidRPr="00D447F3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6%; 29/511</w:t>
            </w:r>
          </w:p>
        </w:tc>
        <w:tc>
          <w:tcPr>
            <w:tcW w:w="1835" w:type="dxa"/>
          </w:tcPr>
          <w:p w14:paraId="29F50328" w14:textId="77777777" w:rsidR="00171345" w:rsidRDefault="00171345" w:rsidP="00171345">
            <w:pPr>
              <w:rPr>
                <w:lang w:val="en-US"/>
              </w:rPr>
            </w:pPr>
          </w:p>
          <w:p w14:paraId="20864887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2%; 6/353</w:t>
            </w:r>
          </w:p>
          <w:p w14:paraId="7A303426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3%; 10/353</w:t>
            </w:r>
          </w:p>
          <w:p w14:paraId="52CA0E22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56%; 196/353</w:t>
            </w:r>
          </w:p>
          <w:p w14:paraId="0ADF9F29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34%; 120/353</w:t>
            </w:r>
          </w:p>
          <w:p w14:paraId="79BBBF1C" w14:textId="4588F447" w:rsidR="00171345" w:rsidRPr="00D447F3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6%; 21/353</w:t>
            </w:r>
          </w:p>
        </w:tc>
        <w:tc>
          <w:tcPr>
            <w:tcW w:w="1835" w:type="dxa"/>
          </w:tcPr>
          <w:p w14:paraId="64063581" w14:textId="77777777" w:rsidR="00171345" w:rsidRDefault="00171345" w:rsidP="00171345">
            <w:pPr>
              <w:rPr>
                <w:lang w:val="en-US"/>
              </w:rPr>
            </w:pPr>
          </w:p>
          <w:p w14:paraId="6CAFCB73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1%; 6/443</w:t>
            </w:r>
          </w:p>
          <w:p w14:paraId="23955AA7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2%; 10/443</w:t>
            </w:r>
          </w:p>
          <w:p w14:paraId="4DCF5221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64%; 283/443</w:t>
            </w:r>
          </w:p>
          <w:p w14:paraId="39FC82C7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28%; 123/443</w:t>
            </w:r>
          </w:p>
          <w:p w14:paraId="329F7B60" w14:textId="1DA44F87" w:rsidR="00171345" w:rsidRPr="00D447F3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5%; 21/443</w:t>
            </w:r>
          </w:p>
        </w:tc>
      </w:tr>
      <w:tr w:rsidR="00171345" w:rsidRPr="00B5371A" w14:paraId="051CEC1A" w14:textId="77777777" w:rsidTr="00AD303D">
        <w:tc>
          <w:tcPr>
            <w:tcW w:w="8504" w:type="dxa"/>
          </w:tcPr>
          <w:p w14:paraId="7B854AB6" w14:textId="3FB7D21C" w:rsidR="00171345" w:rsidRDefault="000B34A3" w:rsidP="00171345">
            <w:pPr>
              <w:tabs>
                <w:tab w:val="left" w:pos="2295"/>
              </w:tabs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Settlement pattern</w:t>
            </w:r>
            <w:r w:rsidR="00171345">
              <w:rPr>
                <w:rFonts w:ascii="Calibri" w:hAnsi="Calibri" w:cs="Calibri"/>
                <w:color w:val="000000"/>
                <w:lang w:val="en-US"/>
              </w:rPr>
              <w:t xml:space="preserve"> (multiple answers NOT possible)</w:t>
            </w:r>
          </w:p>
          <w:p w14:paraId="6629C7D8" w14:textId="05685D76" w:rsidR="00171345" w:rsidRPr="009D204D" w:rsidRDefault="00171345" w:rsidP="00171345">
            <w:pPr>
              <w:ind w:left="708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Cities </w:t>
            </w:r>
          </w:p>
          <w:p w14:paraId="6BE49D75" w14:textId="7B054651" w:rsidR="00171345" w:rsidRPr="009D204D" w:rsidRDefault="00171345" w:rsidP="00171345">
            <w:pPr>
              <w:ind w:left="708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Towns and suburbs </w:t>
            </w:r>
          </w:p>
          <w:p w14:paraId="3C79723D" w14:textId="3C732361" w:rsidR="00171345" w:rsidRPr="009D204D" w:rsidRDefault="00171345" w:rsidP="00171345">
            <w:pPr>
              <w:ind w:left="708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Rural areas </w:t>
            </w:r>
          </w:p>
          <w:p w14:paraId="35A9D315" w14:textId="4888AC60" w:rsidR="00171345" w:rsidRDefault="00171345" w:rsidP="00171345">
            <w:pPr>
              <w:tabs>
                <w:tab w:val="left" w:pos="2295"/>
              </w:tabs>
              <w:ind w:left="708"/>
              <w:rPr>
                <w:rFonts w:ascii="Calibri" w:hAnsi="Calibri" w:cs="Calibri"/>
                <w:color w:val="000000"/>
                <w:lang w:val="en-US"/>
              </w:rPr>
            </w:pPr>
            <w:r w:rsidRPr="00CF02BB">
              <w:rPr>
                <w:rFonts w:ascii="Calibri" w:hAnsi="Calibri" w:cs="Calibri"/>
                <w:color w:val="000000"/>
                <w:lang w:val="en-US"/>
              </w:rPr>
              <w:t>No (valid) answer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</w:p>
        </w:tc>
        <w:tc>
          <w:tcPr>
            <w:tcW w:w="1834" w:type="dxa"/>
          </w:tcPr>
          <w:p w14:paraId="72261789" w14:textId="77777777" w:rsidR="00171345" w:rsidRDefault="00171345" w:rsidP="00171345">
            <w:pPr>
              <w:rPr>
                <w:lang w:val="en-US"/>
              </w:rPr>
            </w:pPr>
          </w:p>
          <w:p w14:paraId="7EDECCDE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38%; 511/1349</w:t>
            </w:r>
          </w:p>
          <w:p w14:paraId="0A8AB36B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26%; 353/1349</w:t>
            </w:r>
          </w:p>
          <w:p w14:paraId="71FFCB40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33%; 443/1349</w:t>
            </w:r>
          </w:p>
          <w:p w14:paraId="4F13A113" w14:textId="6D6B9FDD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3%; 42/1349</w:t>
            </w:r>
          </w:p>
        </w:tc>
        <w:tc>
          <w:tcPr>
            <w:tcW w:w="1835" w:type="dxa"/>
          </w:tcPr>
          <w:p w14:paraId="057294B4" w14:textId="77777777" w:rsidR="00171345" w:rsidRDefault="00171345" w:rsidP="00171345">
            <w:pPr>
              <w:rPr>
                <w:lang w:val="en-US"/>
              </w:rPr>
            </w:pPr>
          </w:p>
          <w:p w14:paraId="7B230D71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100%; 511/511</w:t>
            </w:r>
          </w:p>
          <w:p w14:paraId="41B71B1B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0%; 0/511</w:t>
            </w:r>
          </w:p>
          <w:p w14:paraId="0E43CA92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0%; 0/511</w:t>
            </w:r>
          </w:p>
          <w:p w14:paraId="3F172494" w14:textId="2F6853B0" w:rsidR="00171345" w:rsidRPr="00D447F3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0%; 0/511</w:t>
            </w:r>
          </w:p>
        </w:tc>
        <w:tc>
          <w:tcPr>
            <w:tcW w:w="1835" w:type="dxa"/>
          </w:tcPr>
          <w:p w14:paraId="731F65D8" w14:textId="77777777" w:rsidR="00171345" w:rsidRDefault="00171345" w:rsidP="00171345">
            <w:pPr>
              <w:rPr>
                <w:lang w:val="en-US"/>
              </w:rPr>
            </w:pPr>
          </w:p>
          <w:p w14:paraId="509047B5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0%; 0/353</w:t>
            </w:r>
          </w:p>
          <w:p w14:paraId="38E55DCC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100%; 353/353</w:t>
            </w:r>
          </w:p>
          <w:p w14:paraId="37A37BC8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0%; 0/353</w:t>
            </w:r>
          </w:p>
          <w:p w14:paraId="75E310F6" w14:textId="4C571806" w:rsidR="00171345" w:rsidRPr="00D447F3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0%; 0/353</w:t>
            </w:r>
          </w:p>
        </w:tc>
        <w:tc>
          <w:tcPr>
            <w:tcW w:w="1835" w:type="dxa"/>
          </w:tcPr>
          <w:p w14:paraId="64F9A039" w14:textId="77777777" w:rsidR="00171345" w:rsidRDefault="00171345" w:rsidP="00171345">
            <w:pPr>
              <w:rPr>
                <w:lang w:val="en-US"/>
              </w:rPr>
            </w:pPr>
          </w:p>
          <w:p w14:paraId="3BED6957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0%; 0/443</w:t>
            </w:r>
          </w:p>
          <w:p w14:paraId="78B010FB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0%; 0/443</w:t>
            </w:r>
          </w:p>
          <w:p w14:paraId="7CD19256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100%; 443/443</w:t>
            </w:r>
          </w:p>
          <w:p w14:paraId="230EAD59" w14:textId="4D57CBE4" w:rsidR="00171345" w:rsidRPr="00D447F3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0%; 0/443</w:t>
            </w:r>
          </w:p>
        </w:tc>
      </w:tr>
      <w:tr w:rsidR="00171345" w:rsidRPr="00B5371A" w14:paraId="2D760633" w14:textId="77777777" w:rsidTr="00AD303D">
        <w:tc>
          <w:tcPr>
            <w:tcW w:w="8504" w:type="dxa"/>
          </w:tcPr>
          <w:p w14:paraId="4D881C47" w14:textId="77777777" w:rsidR="00171345" w:rsidRDefault="00171345" w:rsidP="00171345">
            <w:pPr>
              <w:tabs>
                <w:tab w:val="left" w:pos="2295"/>
              </w:tabs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Type of health insurer (multiple answers NOT possible)</w:t>
            </w:r>
          </w:p>
          <w:p w14:paraId="0A839A42" w14:textId="77777777" w:rsidR="00171345" w:rsidRDefault="00171345" w:rsidP="00171345">
            <w:pPr>
              <w:tabs>
                <w:tab w:val="left" w:pos="2295"/>
              </w:tabs>
              <w:ind w:left="708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Statutory</w:t>
            </w:r>
          </w:p>
          <w:p w14:paraId="2BD3BBCB" w14:textId="77777777" w:rsidR="00171345" w:rsidRDefault="00171345" w:rsidP="00171345">
            <w:pPr>
              <w:tabs>
                <w:tab w:val="left" w:pos="2295"/>
              </w:tabs>
              <w:ind w:left="708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rivate</w:t>
            </w:r>
          </w:p>
          <w:p w14:paraId="258C3351" w14:textId="0FAC48AB" w:rsidR="00171345" w:rsidRDefault="00171345" w:rsidP="00171345">
            <w:pPr>
              <w:tabs>
                <w:tab w:val="left" w:pos="2295"/>
              </w:tabs>
              <w:ind w:left="708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No (valid) answer</w:t>
            </w:r>
          </w:p>
        </w:tc>
        <w:tc>
          <w:tcPr>
            <w:tcW w:w="1834" w:type="dxa"/>
          </w:tcPr>
          <w:p w14:paraId="603029DB" w14:textId="77777777" w:rsidR="00171345" w:rsidRDefault="00171345" w:rsidP="00171345">
            <w:pPr>
              <w:rPr>
                <w:lang w:val="en-US"/>
              </w:rPr>
            </w:pPr>
          </w:p>
          <w:p w14:paraId="718808E7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76%; 1023/1349</w:t>
            </w:r>
          </w:p>
          <w:p w14:paraId="1C19BB2B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7%; 98/1349</w:t>
            </w:r>
          </w:p>
          <w:p w14:paraId="0E9966D2" w14:textId="1F09BD9D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17%; 228/1349</w:t>
            </w:r>
          </w:p>
        </w:tc>
        <w:tc>
          <w:tcPr>
            <w:tcW w:w="1835" w:type="dxa"/>
          </w:tcPr>
          <w:p w14:paraId="2E0A4934" w14:textId="369152EB" w:rsidR="00171345" w:rsidRDefault="00171345" w:rsidP="00171345">
            <w:pPr>
              <w:rPr>
                <w:lang w:val="en-US"/>
              </w:rPr>
            </w:pPr>
          </w:p>
          <w:p w14:paraId="32BF154F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79%; 405/511</w:t>
            </w:r>
          </w:p>
          <w:p w14:paraId="15C61377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8%; 42/511</w:t>
            </w:r>
          </w:p>
          <w:p w14:paraId="0026C63C" w14:textId="0513EC25" w:rsidR="00171345" w:rsidRPr="004A0C81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13%; 64/511</w:t>
            </w:r>
          </w:p>
        </w:tc>
        <w:tc>
          <w:tcPr>
            <w:tcW w:w="1835" w:type="dxa"/>
          </w:tcPr>
          <w:p w14:paraId="18B01371" w14:textId="77777777" w:rsidR="00171345" w:rsidRDefault="00171345" w:rsidP="00171345">
            <w:pPr>
              <w:rPr>
                <w:lang w:val="en-US"/>
              </w:rPr>
            </w:pPr>
          </w:p>
          <w:p w14:paraId="3022A55F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74%; 260/353</w:t>
            </w:r>
          </w:p>
          <w:p w14:paraId="51ECFDFA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7%; 26/353</w:t>
            </w:r>
          </w:p>
          <w:p w14:paraId="5BA70B3C" w14:textId="1A0FBD9E" w:rsidR="00171345" w:rsidRPr="00D447F3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19%; 67/353</w:t>
            </w:r>
          </w:p>
        </w:tc>
        <w:tc>
          <w:tcPr>
            <w:tcW w:w="1835" w:type="dxa"/>
          </w:tcPr>
          <w:p w14:paraId="75BD077F" w14:textId="77777777" w:rsidR="00171345" w:rsidRDefault="00171345" w:rsidP="00171345">
            <w:pPr>
              <w:rPr>
                <w:lang w:val="en-US"/>
              </w:rPr>
            </w:pPr>
          </w:p>
          <w:p w14:paraId="2E5F6E47" w14:textId="78B44393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76%; 338/443</w:t>
            </w:r>
          </w:p>
          <w:p w14:paraId="01E6CEAD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7%; 29/443</w:t>
            </w:r>
          </w:p>
          <w:p w14:paraId="3266D13E" w14:textId="3C18DC30" w:rsidR="00171345" w:rsidRPr="00D447F3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17%; 76/443</w:t>
            </w:r>
          </w:p>
        </w:tc>
      </w:tr>
      <w:tr w:rsidR="00171345" w:rsidRPr="00B5371A" w14:paraId="586DA216" w14:textId="77777777" w:rsidTr="00AD303D">
        <w:tc>
          <w:tcPr>
            <w:tcW w:w="8504" w:type="dxa"/>
          </w:tcPr>
          <w:p w14:paraId="37DF53BC" w14:textId="0D3C9345" w:rsidR="00171345" w:rsidRDefault="00B1489D" w:rsidP="00171345">
            <w:pPr>
              <w:tabs>
                <w:tab w:val="left" w:pos="2295"/>
              </w:tabs>
              <w:rPr>
                <w:rFonts w:ascii="Calibri" w:hAnsi="Calibri" w:cs="Calibri"/>
                <w:color w:val="000000"/>
                <w:lang w:val="en-US"/>
              </w:rPr>
            </w:pPr>
            <w:bookmarkStart w:id="0" w:name="_GoBack"/>
            <w:r>
              <w:rPr>
                <w:rFonts w:ascii="Calibri" w:hAnsi="Calibri" w:cs="Calibri"/>
                <w:color w:val="000000"/>
                <w:lang w:val="en-US"/>
              </w:rPr>
              <w:t>Number of household members</w:t>
            </w:r>
            <w:r w:rsidR="00171345">
              <w:rPr>
                <w:rFonts w:ascii="Calibri" w:hAnsi="Calibri" w:cs="Calibri"/>
                <w:color w:val="000000"/>
                <w:lang w:val="en-US"/>
              </w:rPr>
              <w:t xml:space="preserve"> (multiple answers NOT possible)</w:t>
            </w:r>
          </w:p>
          <w:bookmarkEnd w:id="0"/>
          <w:p w14:paraId="45C2B004" w14:textId="6C0C5551" w:rsidR="00171345" w:rsidRPr="00E46114" w:rsidRDefault="00171345" w:rsidP="00171345">
            <w:pPr>
              <w:tabs>
                <w:tab w:val="left" w:pos="2295"/>
              </w:tabs>
              <w:ind w:left="708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Only one person </w:t>
            </w:r>
          </w:p>
          <w:p w14:paraId="58E766E3" w14:textId="1621AB64" w:rsidR="00171345" w:rsidRPr="00E46114" w:rsidRDefault="00171345" w:rsidP="00171345">
            <w:pPr>
              <w:tabs>
                <w:tab w:val="left" w:pos="2295"/>
              </w:tabs>
              <w:ind w:left="708"/>
              <w:rPr>
                <w:rFonts w:ascii="Calibri" w:hAnsi="Calibri" w:cs="Calibri"/>
                <w:color w:val="000000"/>
                <w:lang w:val="en-US"/>
              </w:rPr>
            </w:pPr>
            <w:r w:rsidRPr="00E46114">
              <w:rPr>
                <w:rFonts w:ascii="Calibri" w:hAnsi="Calibri" w:cs="Calibri"/>
                <w:color w:val="000000"/>
                <w:lang w:val="en-US"/>
              </w:rPr>
              <w:t>Two o</w:t>
            </w:r>
            <w:r>
              <w:rPr>
                <w:rFonts w:ascii="Calibri" w:hAnsi="Calibri" w:cs="Calibri"/>
                <w:color w:val="000000"/>
                <w:lang w:val="en-US"/>
              </w:rPr>
              <w:t>r more persons</w:t>
            </w:r>
          </w:p>
          <w:p w14:paraId="3CC94965" w14:textId="3A047010" w:rsidR="00171345" w:rsidRDefault="00171345" w:rsidP="00171345">
            <w:pPr>
              <w:tabs>
                <w:tab w:val="left" w:pos="2295"/>
              </w:tabs>
              <w:ind w:left="708"/>
              <w:rPr>
                <w:rFonts w:ascii="Calibri" w:hAnsi="Calibri" w:cs="Calibri"/>
                <w:color w:val="000000"/>
                <w:lang w:val="en-US"/>
              </w:rPr>
            </w:pPr>
            <w:r w:rsidRPr="00E46114">
              <w:rPr>
                <w:rFonts w:ascii="Calibri" w:hAnsi="Calibri" w:cs="Calibri"/>
                <w:color w:val="000000"/>
                <w:lang w:val="en-US"/>
              </w:rPr>
              <w:t>N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o (valid) answer </w:t>
            </w:r>
          </w:p>
        </w:tc>
        <w:tc>
          <w:tcPr>
            <w:tcW w:w="1834" w:type="dxa"/>
          </w:tcPr>
          <w:p w14:paraId="468B3678" w14:textId="77777777" w:rsidR="00171345" w:rsidRDefault="00171345" w:rsidP="00171345">
            <w:pPr>
              <w:rPr>
                <w:lang w:val="en-US"/>
              </w:rPr>
            </w:pPr>
          </w:p>
          <w:p w14:paraId="6CBCF89B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24%; 329/1349</w:t>
            </w:r>
          </w:p>
          <w:p w14:paraId="30BA60EF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73%; 983/1349</w:t>
            </w:r>
          </w:p>
          <w:p w14:paraId="1111802F" w14:textId="57F07638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3%; 37/1349</w:t>
            </w:r>
          </w:p>
        </w:tc>
        <w:tc>
          <w:tcPr>
            <w:tcW w:w="1835" w:type="dxa"/>
          </w:tcPr>
          <w:p w14:paraId="6B3862CD" w14:textId="77777777" w:rsidR="00171345" w:rsidRDefault="00171345" w:rsidP="00171345">
            <w:pPr>
              <w:rPr>
                <w:lang w:val="en-US"/>
              </w:rPr>
            </w:pPr>
          </w:p>
          <w:p w14:paraId="1D680842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28%; 142/511</w:t>
            </w:r>
          </w:p>
          <w:p w14:paraId="415B4C9B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70%; 359/511</w:t>
            </w:r>
          </w:p>
          <w:p w14:paraId="676F5267" w14:textId="3F0612B7" w:rsidR="00171345" w:rsidRPr="00D447F3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2%; 10/511</w:t>
            </w:r>
          </w:p>
        </w:tc>
        <w:tc>
          <w:tcPr>
            <w:tcW w:w="1835" w:type="dxa"/>
          </w:tcPr>
          <w:p w14:paraId="58CAC459" w14:textId="77777777" w:rsidR="00171345" w:rsidRDefault="00171345" w:rsidP="00171345">
            <w:pPr>
              <w:rPr>
                <w:lang w:val="en-US"/>
              </w:rPr>
            </w:pPr>
          </w:p>
          <w:p w14:paraId="4EFD503C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22%: 77/353</w:t>
            </w:r>
          </w:p>
          <w:p w14:paraId="685BDC14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75%; 266/353</w:t>
            </w:r>
          </w:p>
          <w:p w14:paraId="34B936A0" w14:textId="61782163" w:rsidR="00171345" w:rsidRPr="00D447F3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3%; 10/353</w:t>
            </w:r>
          </w:p>
        </w:tc>
        <w:tc>
          <w:tcPr>
            <w:tcW w:w="1835" w:type="dxa"/>
          </w:tcPr>
          <w:p w14:paraId="6886D9A0" w14:textId="77777777" w:rsidR="00171345" w:rsidRDefault="00171345" w:rsidP="00171345">
            <w:pPr>
              <w:rPr>
                <w:lang w:val="en-US"/>
              </w:rPr>
            </w:pPr>
          </w:p>
          <w:p w14:paraId="5744195D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22%; 96/443</w:t>
            </w:r>
          </w:p>
          <w:p w14:paraId="1B12DB5D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77%; 342/443</w:t>
            </w:r>
          </w:p>
          <w:p w14:paraId="40715F9B" w14:textId="775F7C20" w:rsidR="00171345" w:rsidRPr="00D447F3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1%; 5/443</w:t>
            </w:r>
          </w:p>
        </w:tc>
      </w:tr>
      <w:tr w:rsidR="00171345" w:rsidRPr="00B5371A" w14:paraId="40B19E4C" w14:textId="77777777" w:rsidTr="00AD303D">
        <w:tc>
          <w:tcPr>
            <w:tcW w:w="8504" w:type="dxa"/>
          </w:tcPr>
          <w:p w14:paraId="79260F87" w14:textId="45C71184" w:rsidR="00171345" w:rsidRDefault="00171345" w:rsidP="00171345">
            <w:pPr>
              <w:tabs>
                <w:tab w:val="left" w:pos="2295"/>
              </w:tabs>
              <w:ind w:left="708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lastRenderedPageBreak/>
              <w:t xml:space="preserve">If two or more persons, number of household members </w:t>
            </w:r>
          </w:p>
        </w:tc>
        <w:tc>
          <w:tcPr>
            <w:tcW w:w="1834" w:type="dxa"/>
          </w:tcPr>
          <w:p w14:paraId="6E6E7CD3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2 (2-3)</w:t>
            </w:r>
          </w:p>
          <w:p w14:paraId="442EA242" w14:textId="7D84E341" w:rsidR="00134605" w:rsidRDefault="00134605" w:rsidP="00171345">
            <w:pPr>
              <w:rPr>
                <w:lang w:val="en-US"/>
              </w:rPr>
            </w:pPr>
            <w:r>
              <w:rPr>
                <w:lang w:val="en-US"/>
              </w:rPr>
              <w:t>No (valid) answer 2%; 24/983</w:t>
            </w:r>
          </w:p>
        </w:tc>
        <w:tc>
          <w:tcPr>
            <w:tcW w:w="1835" w:type="dxa"/>
          </w:tcPr>
          <w:p w14:paraId="55258D3B" w14:textId="77777777" w:rsidR="00171345" w:rsidRDefault="00E84A17" w:rsidP="00171345">
            <w:pPr>
              <w:rPr>
                <w:lang w:val="en-US"/>
              </w:rPr>
            </w:pPr>
            <w:r>
              <w:rPr>
                <w:lang w:val="en-US"/>
              </w:rPr>
              <w:t>2 (2-3)</w:t>
            </w:r>
          </w:p>
          <w:p w14:paraId="4C138D53" w14:textId="0BB5074E" w:rsidR="00134605" w:rsidRPr="00D447F3" w:rsidRDefault="00134605" w:rsidP="00171345">
            <w:pPr>
              <w:rPr>
                <w:lang w:val="en-US"/>
              </w:rPr>
            </w:pPr>
            <w:r>
              <w:rPr>
                <w:lang w:val="en-US"/>
              </w:rPr>
              <w:t>No (valid) answer 3%;</w:t>
            </w:r>
            <w:r w:rsidR="001E24C9">
              <w:rPr>
                <w:lang w:val="en-US"/>
              </w:rPr>
              <w:t>11/359</w:t>
            </w:r>
          </w:p>
        </w:tc>
        <w:tc>
          <w:tcPr>
            <w:tcW w:w="1835" w:type="dxa"/>
          </w:tcPr>
          <w:p w14:paraId="2049E748" w14:textId="77777777" w:rsidR="00171345" w:rsidRDefault="006F5F7C" w:rsidP="00171345">
            <w:pPr>
              <w:rPr>
                <w:lang w:val="en-US"/>
              </w:rPr>
            </w:pPr>
            <w:r>
              <w:rPr>
                <w:lang w:val="en-US"/>
              </w:rPr>
              <w:t>2 (2-3)</w:t>
            </w:r>
          </w:p>
          <w:p w14:paraId="252190B5" w14:textId="170D4F64" w:rsidR="001E24C9" w:rsidRPr="00D447F3" w:rsidRDefault="001E24C9" w:rsidP="00171345">
            <w:pPr>
              <w:rPr>
                <w:lang w:val="en-US"/>
              </w:rPr>
            </w:pPr>
            <w:r>
              <w:rPr>
                <w:lang w:val="en-US"/>
              </w:rPr>
              <w:t xml:space="preserve">No (valid) answer </w:t>
            </w:r>
            <w:r w:rsidR="008D563A">
              <w:rPr>
                <w:lang w:val="en-US"/>
              </w:rPr>
              <w:t xml:space="preserve">2%; </w:t>
            </w:r>
            <w:r>
              <w:rPr>
                <w:lang w:val="en-US"/>
              </w:rPr>
              <w:t>6/266</w:t>
            </w:r>
          </w:p>
        </w:tc>
        <w:tc>
          <w:tcPr>
            <w:tcW w:w="1835" w:type="dxa"/>
          </w:tcPr>
          <w:p w14:paraId="6E92A3A7" w14:textId="77777777" w:rsidR="00171345" w:rsidRDefault="006D0592" w:rsidP="00171345">
            <w:pPr>
              <w:rPr>
                <w:lang w:val="en-US"/>
              </w:rPr>
            </w:pPr>
            <w:r>
              <w:rPr>
                <w:lang w:val="en-US"/>
              </w:rPr>
              <w:t>2 (2-3)</w:t>
            </w:r>
          </w:p>
          <w:p w14:paraId="13B92448" w14:textId="12A653C2" w:rsidR="008D563A" w:rsidRPr="00D447F3" w:rsidRDefault="008D563A" w:rsidP="00171345">
            <w:pPr>
              <w:rPr>
                <w:lang w:val="en-US"/>
              </w:rPr>
            </w:pPr>
            <w:r>
              <w:rPr>
                <w:lang w:val="en-US"/>
              </w:rPr>
              <w:t>No (valid) answer 2%; 7/342</w:t>
            </w:r>
          </w:p>
        </w:tc>
      </w:tr>
      <w:tr w:rsidR="00171345" w:rsidRPr="00B5371A" w14:paraId="391A3BB9" w14:textId="77777777" w:rsidTr="00AD303D">
        <w:tc>
          <w:tcPr>
            <w:tcW w:w="8504" w:type="dxa"/>
          </w:tcPr>
          <w:p w14:paraId="0C3F76C9" w14:textId="3CC5A6EC" w:rsidR="00171345" w:rsidRDefault="001A4721" w:rsidP="001A4721">
            <w:pPr>
              <w:tabs>
                <w:tab w:val="left" w:pos="2295"/>
              </w:tabs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N</w:t>
            </w:r>
            <w:r w:rsidR="00171345">
              <w:rPr>
                <w:rFonts w:ascii="Calibri" w:hAnsi="Calibri" w:cs="Calibri"/>
                <w:color w:val="000000"/>
                <w:lang w:val="en-US"/>
              </w:rPr>
              <w:t xml:space="preserve">umber of </w:t>
            </w:r>
            <w:r w:rsidR="005648DB">
              <w:rPr>
                <w:rFonts w:ascii="Calibri" w:hAnsi="Calibri" w:cs="Calibri"/>
                <w:color w:val="000000"/>
                <w:lang w:val="en-US"/>
              </w:rPr>
              <w:t xml:space="preserve">household members 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older </w:t>
            </w:r>
            <w:r w:rsidR="00171345">
              <w:rPr>
                <w:rFonts w:ascii="Calibri" w:hAnsi="Calibri" w:cs="Calibri"/>
                <w:color w:val="000000"/>
                <w:lang w:val="en-US"/>
              </w:rPr>
              <w:t>than 14 years</w:t>
            </w:r>
          </w:p>
        </w:tc>
        <w:tc>
          <w:tcPr>
            <w:tcW w:w="1834" w:type="dxa"/>
          </w:tcPr>
          <w:p w14:paraId="4E56E780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 xml:space="preserve">2 (2-2) </w:t>
            </w:r>
          </w:p>
          <w:p w14:paraId="79BCC27A" w14:textId="08B77F69" w:rsidR="008D563A" w:rsidRDefault="008D563A" w:rsidP="00171345">
            <w:pPr>
              <w:rPr>
                <w:lang w:val="en-US"/>
              </w:rPr>
            </w:pPr>
            <w:r>
              <w:rPr>
                <w:lang w:val="en-US"/>
              </w:rPr>
              <w:t>No (valid) answer 28%; 382/1349</w:t>
            </w:r>
          </w:p>
        </w:tc>
        <w:tc>
          <w:tcPr>
            <w:tcW w:w="1835" w:type="dxa"/>
          </w:tcPr>
          <w:p w14:paraId="417A9065" w14:textId="77777777" w:rsidR="00171345" w:rsidRDefault="00E84A17" w:rsidP="00171345">
            <w:pPr>
              <w:rPr>
                <w:lang w:val="en-US"/>
              </w:rPr>
            </w:pPr>
            <w:r>
              <w:rPr>
                <w:lang w:val="en-US"/>
              </w:rPr>
              <w:t>2 (2-2)</w:t>
            </w:r>
          </w:p>
          <w:p w14:paraId="597DAAC5" w14:textId="1712E46A" w:rsidR="008D563A" w:rsidRPr="00D447F3" w:rsidRDefault="008D563A" w:rsidP="00171345">
            <w:pPr>
              <w:rPr>
                <w:lang w:val="en-US"/>
              </w:rPr>
            </w:pPr>
            <w:r>
              <w:rPr>
                <w:lang w:val="en-US"/>
              </w:rPr>
              <w:t>No (valid) answer 30%; 151/511</w:t>
            </w:r>
          </w:p>
        </w:tc>
        <w:tc>
          <w:tcPr>
            <w:tcW w:w="1835" w:type="dxa"/>
          </w:tcPr>
          <w:p w14:paraId="62795093" w14:textId="77777777" w:rsidR="00171345" w:rsidRDefault="006F5F7C" w:rsidP="00171345">
            <w:pPr>
              <w:rPr>
                <w:lang w:val="en-US"/>
              </w:rPr>
            </w:pPr>
            <w:r>
              <w:rPr>
                <w:lang w:val="en-US"/>
              </w:rPr>
              <w:t>2 (2-2)</w:t>
            </w:r>
          </w:p>
          <w:p w14:paraId="450D297F" w14:textId="390EA2F4" w:rsidR="008D563A" w:rsidRPr="00D447F3" w:rsidRDefault="008D563A" w:rsidP="00171345">
            <w:pPr>
              <w:rPr>
                <w:lang w:val="en-US"/>
              </w:rPr>
            </w:pPr>
            <w:r>
              <w:rPr>
                <w:lang w:val="en-US"/>
              </w:rPr>
              <w:t>No (valid) answer 26%; 91/353</w:t>
            </w:r>
          </w:p>
        </w:tc>
        <w:tc>
          <w:tcPr>
            <w:tcW w:w="1835" w:type="dxa"/>
          </w:tcPr>
          <w:p w14:paraId="47EC0B1E" w14:textId="77777777" w:rsidR="00171345" w:rsidRDefault="006D0592" w:rsidP="00171345">
            <w:pPr>
              <w:rPr>
                <w:lang w:val="en-US"/>
              </w:rPr>
            </w:pPr>
            <w:r>
              <w:rPr>
                <w:lang w:val="en-US"/>
              </w:rPr>
              <w:t>2 (2-2)</w:t>
            </w:r>
          </w:p>
          <w:p w14:paraId="24FDD67D" w14:textId="12D67B93" w:rsidR="008D563A" w:rsidRPr="00D447F3" w:rsidRDefault="008D563A" w:rsidP="00171345">
            <w:pPr>
              <w:rPr>
                <w:lang w:val="en-US"/>
              </w:rPr>
            </w:pPr>
            <w:r>
              <w:rPr>
                <w:lang w:val="en-US"/>
              </w:rPr>
              <w:t>No (valid) answer 26%; 114/443</w:t>
            </w:r>
          </w:p>
        </w:tc>
      </w:tr>
      <w:tr w:rsidR="00171345" w:rsidRPr="00B5371A" w14:paraId="59C7C12D" w14:textId="77777777" w:rsidTr="00AD303D">
        <w:tc>
          <w:tcPr>
            <w:tcW w:w="8504" w:type="dxa"/>
          </w:tcPr>
          <w:p w14:paraId="3D818DC5" w14:textId="77777777" w:rsidR="00171345" w:rsidRDefault="00171345" w:rsidP="00171345">
            <w:pPr>
              <w:tabs>
                <w:tab w:val="left" w:pos="2295"/>
              </w:tabs>
              <w:rPr>
                <w:rFonts w:ascii="Calibri" w:hAnsi="Calibri" w:cs="Calibri"/>
                <w:color w:val="000000"/>
                <w:lang w:val="en-US"/>
              </w:rPr>
            </w:pPr>
            <w:r w:rsidRPr="007C4166">
              <w:rPr>
                <w:rFonts w:ascii="Calibri" w:hAnsi="Calibri" w:cs="Calibri"/>
                <w:color w:val="000000"/>
                <w:lang w:val="en-US"/>
              </w:rPr>
              <w:t xml:space="preserve">Average net monthly </w:t>
            </w:r>
            <w:r>
              <w:rPr>
                <w:rFonts w:ascii="Calibri" w:hAnsi="Calibri" w:cs="Calibri"/>
                <w:color w:val="000000"/>
                <w:lang w:val="en-US"/>
              </w:rPr>
              <w:t>income of the household (multiple answers NOT possible)</w:t>
            </w:r>
          </w:p>
          <w:p w14:paraId="69B4688A" w14:textId="221533B1" w:rsidR="00171345" w:rsidRPr="007C4166" w:rsidRDefault="00171345" w:rsidP="00171345">
            <w:pPr>
              <w:tabs>
                <w:tab w:val="left" w:pos="2295"/>
              </w:tabs>
              <w:ind w:left="708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 – 450 euro </w:t>
            </w:r>
          </w:p>
          <w:p w14:paraId="491B53B8" w14:textId="03D86091" w:rsidR="00171345" w:rsidRPr="007C4166" w:rsidRDefault="00171345" w:rsidP="00171345">
            <w:pPr>
              <w:tabs>
                <w:tab w:val="left" w:pos="2295"/>
              </w:tabs>
              <w:ind w:left="708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451 – 850 euro </w:t>
            </w:r>
          </w:p>
          <w:p w14:paraId="38678EAA" w14:textId="6C481438" w:rsidR="00171345" w:rsidRPr="007C4166" w:rsidRDefault="00171345" w:rsidP="00171345">
            <w:pPr>
              <w:tabs>
                <w:tab w:val="left" w:pos="2295"/>
              </w:tabs>
              <w:ind w:left="708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851 – 1000 euro </w:t>
            </w:r>
          </w:p>
          <w:p w14:paraId="77D8DAE8" w14:textId="12D16887" w:rsidR="00171345" w:rsidRPr="007C4166" w:rsidRDefault="00171345" w:rsidP="00171345">
            <w:pPr>
              <w:tabs>
                <w:tab w:val="left" w:pos="2295"/>
              </w:tabs>
              <w:ind w:left="708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001 – 1250 euro </w:t>
            </w:r>
          </w:p>
          <w:p w14:paraId="5552FD9A" w14:textId="6148A55B" w:rsidR="00171345" w:rsidRPr="007C4166" w:rsidRDefault="00171345" w:rsidP="00171345">
            <w:pPr>
              <w:tabs>
                <w:tab w:val="left" w:pos="2295"/>
              </w:tabs>
              <w:ind w:left="708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51 – 1500 euro</w:t>
            </w:r>
          </w:p>
          <w:p w14:paraId="6BD7D895" w14:textId="1B1A9A32" w:rsidR="00171345" w:rsidRPr="007C4166" w:rsidRDefault="00171345" w:rsidP="00171345">
            <w:pPr>
              <w:tabs>
                <w:tab w:val="left" w:pos="2295"/>
              </w:tabs>
              <w:ind w:left="708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501 – 1750 euro </w:t>
            </w:r>
          </w:p>
          <w:p w14:paraId="529CAB96" w14:textId="1D1CF16C" w:rsidR="00171345" w:rsidRPr="007C4166" w:rsidRDefault="00171345" w:rsidP="00171345">
            <w:pPr>
              <w:tabs>
                <w:tab w:val="left" w:pos="2295"/>
              </w:tabs>
              <w:ind w:left="708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751 – 2000 euro </w:t>
            </w:r>
          </w:p>
          <w:p w14:paraId="5F6F8337" w14:textId="72EFC2F0" w:rsidR="00171345" w:rsidRPr="007C4166" w:rsidRDefault="00171345" w:rsidP="00171345">
            <w:pPr>
              <w:tabs>
                <w:tab w:val="left" w:pos="2295"/>
              </w:tabs>
              <w:ind w:left="708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2001 – 2250 euro </w:t>
            </w:r>
          </w:p>
          <w:p w14:paraId="5409BA22" w14:textId="7EEE9796" w:rsidR="00171345" w:rsidRPr="007C4166" w:rsidRDefault="00171345" w:rsidP="00171345">
            <w:pPr>
              <w:tabs>
                <w:tab w:val="left" w:pos="2295"/>
              </w:tabs>
              <w:ind w:left="708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51 – 2500 euro</w:t>
            </w:r>
          </w:p>
          <w:p w14:paraId="14368C70" w14:textId="24F64C2A" w:rsidR="00171345" w:rsidRPr="007C4166" w:rsidRDefault="00171345" w:rsidP="00171345">
            <w:pPr>
              <w:tabs>
                <w:tab w:val="left" w:pos="2295"/>
              </w:tabs>
              <w:ind w:left="708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2501 – 2750 euro </w:t>
            </w:r>
          </w:p>
          <w:p w14:paraId="0BB64F40" w14:textId="6789C029" w:rsidR="00171345" w:rsidRPr="007C4166" w:rsidRDefault="00171345" w:rsidP="00171345">
            <w:pPr>
              <w:tabs>
                <w:tab w:val="left" w:pos="2295"/>
              </w:tabs>
              <w:ind w:left="708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2751 – 3000 euro </w:t>
            </w:r>
          </w:p>
          <w:p w14:paraId="6C0B0451" w14:textId="5848E751" w:rsidR="00171345" w:rsidRPr="007C4166" w:rsidRDefault="00171345" w:rsidP="00171345">
            <w:pPr>
              <w:tabs>
                <w:tab w:val="left" w:pos="2295"/>
              </w:tabs>
              <w:ind w:left="708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3001 – 3250 euro </w:t>
            </w:r>
          </w:p>
          <w:p w14:paraId="7DB18EDC" w14:textId="48FDA278" w:rsidR="00171345" w:rsidRPr="007C4166" w:rsidRDefault="00171345" w:rsidP="00171345">
            <w:pPr>
              <w:tabs>
                <w:tab w:val="left" w:pos="2295"/>
              </w:tabs>
              <w:ind w:left="708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3251 – 3500 euro </w:t>
            </w:r>
          </w:p>
          <w:p w14:paraId="1FC27C72" w14:textId="036286E1" w:rsidR="00171345" w:rsidRPr="007C4166" w:rsidRDefault="00171345" w:rsidP="00171345">
            <w:pPr>
              <w:tabs>
                <w:tab w:val="left" w:pos="2295"/>
              </w:tabs>
              <w:ind w:left="708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01 – 3750 euro</w:t>
            </w:r>
          </w:p>
          <w:p w14:paraId="032CD1E6" w14:textId="79630C7E" w:rsidR="00171345" w:rsidRPr="007C4166" w:rsidRDefault="00171345" w:rsidP="00171345">
            <w:pPr>
              <w:tabs>
                <w:tab w:val="left" w:pos="2295"/>
              </w:tabs>
              <w:ind w:left="708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3751 – 4000 euro </w:t>
            </w:r>
          </w:p>
          <w:p w14:paraId="697D05AC" w14:textId="6762A675" w:rsidR="00171345" w:rsidRPr="007C4166" w:rsidRDefault="00171345" w:rsidP="00171345">
            <w:pPr>
              <w:tabs>
                <w:tab w:val="left" w:pos="2295"/>
              </w:tabs>
              <w:ind w:left="708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4001 – 4500 euro </w:t>
            </w:r>
          </w:p>
          <w:p w14:paraId="7C4F7C43" w14:textId="5FBE0489" w:rsidR="00171345" w:rsidRPr="007C4166" w:rsidRDefault="00171345" w:rsidP="00171345">
            <w:pPr>
              <w:tabs>
                <w:tab w:val="left" w:pos="2295"/>
              </w:tabs>
              <w:ind w:left="708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4501 – 5000 euro </w:t>
            </w:r>
          </w:p>
          <w:p w14:paraId="105F12F3" w14:textId="7A8B2595" w:rsidR="00171345" w:rsidRPr="007C4166" w:rsidRDefault="00171345" w:rsidP="00171345">
            <w:pPr>
              <w:tabs>
                <w:tab w:val="left" w:pos="2295"/>
              </w:tabs>
              <w:ind w:left="708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5001 – 5500 euro </w:t>
            </w:r>
          </w:p>
          <w:p w14:paraId="2A66AA74" w14:textId="1A3E8B63" w:rsidR="00171345" w:rsidRPr="007C4166" w:rsidRDefault="00171345" w:rsidP="00171345">
            <w:pPr>
              <w:tabs>
                <w:tab w:val="left" w:pos="2295"/>
              </w:tabs>
              <w:ind w:left="708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5501 – 6000 euro </w:t>
            </w:r>
          </w:p>
          <w:p w14:paraId="3FA5E421" w14:textId="135E4233" w:rsidR="00171345" w:rsidRPr="007C4166" w:rsidRDefault="00171345" w:rsidP="00171345">
            <w:pPr>
              <w:tabs>
                <w:tab w:val="left" w:pos="2295"/>
              </w:tabs>
              <w:ind w:left="708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6001 – 7500 euro </w:t>
            </w:r>
          </w:p>
          <w:p w14:paraId="5A2DA479" w14:textId="4AA8370B" w:rsidR="00171345" w:rsidRPr="00AC01E1" w:rsidRDefault="00171345" w:rsidP="00171345">
            <w:pPr>
              <w:tabs>
                <w:tab w:val="left" w:pos="2295"/>
              </w:tabs>
              <w:ind w:left="708"/>
              <w:rPr>
                <w:rFonts w:ascii="Calibri" w:hAnsi="Calibri" w:cs="Calibri"/>
                <w:color w:val="000000"/>
              </w:rPr>
            </w:pPr>
            <w:r w:rsidRPr="00AC01E1">
              <w:rPr>
                <w:rFonts w:ascii="Calibri" w:hAnsi="Calibri" w:cs="Calibri"/>
                <w:color w:val="000000"/>
              </w:rPr>
              <w:t xml:space="preserve">7501 – 10.000 euro </w:t>
            </w:r>
          </w:p>
          <w:p w14:paraId="240B91AC" w14:textId="7E60484D" w:rsidR="00171345" w:rsidRPr="00AC01E1" w:rsidRDefault="00171345" w:rsidP="00171345">
            <w:pPr>
              <w:tabs>
                <w:tab w:val="left" w:pos="2295"/>
              </w:tabs>
              <w:ind w:left="708"/>
              <w:rPr>
                <w:rFonts w:ascii="Calibri" w:hAnsi="Calibri" w:cs="Calibri"/>
                <w:color w:val="000000"/>
              </w:rPr>
            </w:pPr>
            <w:r w:rsidRPr="00AC01E1">
              <w:rPr>
                <w:rFonts w:ascii="Calibri" w:hAnsi="Calibri" w:cs="Calibri"/>
                <w:color w:val="000000"/>
              </w:rPr>
              <w:t xml:space="preserve">10.001 – 20.000 euro </w:t>
            </w:r>
          </w:p>
          <w:p w14:paraId="6AE0338C" w14:textId="18209424" w:rsidR="00171345" w:rsidRPr="00AC01E1" w:rsidRDefault="00171345" w:rsidP="00171345">
            <w:pPr>
              <w:tabs>
                <w:tab w:val="left" w:pos="2295"/>
              </w:tabs>
              <w:ind w:left="708"/>
              <w:rPr>
                <w:rFonts w:ascii="Calibri" w:hAnsi="Calibri" w:cs="Calibri"/>
                <w:color w:val="000000"/>
              </w:rPr>
            </w:pPr>
            <w:r w:rsidRPr="00AC01E1">
              <w:rPr>
                <w:rFonts w:ascii="Calibri" w:hAnsi="Calibri" w:cs="Calibri"/>
                <w:color w:val="000000"/>
              </w:rPr>
              <w:lastRenderedPageBreak/>
              <w:t xml:space="preserve">Above 20.000 euro </w:t>
            </w:r>
          </w:p>
          <w:p w14:paraId="43A64664" w14:textId="674644EE" w:rsidR="00171345" w:rsidRDefault="00171345" w:rsidP="00171345">
            <w:pPr>
              <w:tabs>
                <w:tab w:val="left" w:pos="2295"/>
              </w:tabs>
              <w:ind w:left="708"/>
              <w:rPr>
                <w:rFonts w:ascii="Calibri" w:hAnsi="Calibri" w:cs="Calibri"/>
                <w:color w:val="000000"/>
                <w:lang w:val="en-US"/>
              </w:rPr>
            </w:pPr>
            <w:r w:rsidRPr="007C4166">
              <w:rPr>
                <w:rFonts w:ascii="Calibri" w:hAnsi="Calibri" w:cs="Calibri"/>
                <w:color w:val="000000"/>
                <w:lang w:val="en-US"/>
              </w:rPr>
              <w:t xml:space="preserve">No 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(valid) answer </w:t>
            </w:r>
          </w:p>
        </w:tc>
        <w:tc>
          <w:tcPr>
            <w:tcW w:w="1834" w:type="dxa"/>
          </w:tcPr>
          <w:p w14:paraId="03A6047C" w14:textId="77777777" w:rsidR="00171345" w:rsidRDefault="00171345" w:rsidP="00171345">
            <w:pPr>
              <w:rPr>
                <w:lang w:val="en-US"/>
              </w:rPr>
            </w:pPr>
          </w:p>
          <w:p w14:paraId="73F9FF21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2%; 21/1349</w:t>
            </w:r>
          </w:p>
          <w:p w14:paraId="458569CC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3%; 34/1349</w:t>
            </w:r>
          </w:p>
          <w:p w14:paraId="296625EC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3%; 40/1349</w:t>
            </w:r>
          </w:p>
          <w:p w14:paraId="5CDFE1F5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4%; 60/1349</w:t>
            </w:r>
          </w:p>
          <w:p w14:paraId="5EAEBEFD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6%; 83/1349</w:t>
            </w:r>
          </w:p>
          <w:p w14:paraId="504499F6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4%; 59/1349</w:t>
            </w:r>
          </w:p>
          <w:p w14:paraId="721F6A09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6%; 80/1349</w:t>
            </w:r>
          </w:p>
          <w:p w14:paraId="1C82F866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6%; 78/1349</w:t>
            </w:r>
          </w:p>
          <w:p w14:paraId="58F37982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6%; 86/1349</w:t>
            </w:r>
          </w:p>
          <w:p w14:paraId="0A7F7AD9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5%; 63/1349</w:t>
            </w:r>
          </w:p>
          <w:p w14:paraId="5A20D406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6%; 76/1349</w:t>
            </w:r>
          </w:p>
          <w:p w14:paraId="55189A01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5%; 73/1349</w:t>
            </w:r>
          </w:p>
          <w:p w14:paraId="50C5F450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4%; 58/1349</w:t>
            </w:r>
          </w:p>
          <w:p w14:paraId="435F272A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4%; 50/1349</w:t>
            </w:r>
          </w:p>
          <w:p w14:paraId="7D4F1C32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5%; 63/1349</w:t>
            </w:r>
          </w:p>
          <w:p w14:paraId="3EFF8E2E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6%; 79/1349</w:t>
            </w:r>
          </w:p>
          <w:p w14:paraId="4A9AF778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4%; 57/1349</w:t>
            </w:r>
          </w:p>
          <w:p w14:paraId="26109BF1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4%; 50/1349</w:t>
            </w:r>
          </w:p>
          <w:p w14:paraId="38D53C5D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3%; 38/1349</w:t>
            </w:r>
          </w:p>
          <w:p w14:paraId="19B32B52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2%; 32/1349</w:t>
            </w:r>
          </w:p>
          <w:p w14:paraId="53A601AC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2%; 22/1349</w:t>
            </w:r>
          </w:p>
          <w:p w14:paraId="4D78CCE3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1%; 10/1349</w:t>
            </w:r>
          </w:p>
          <w:p w14:paraId="5A7A425B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0%; 4/1349</w:t>
            </w:r>
          </w:p>
          <w:p w14:paraId="5CE74BF5" w14:textId="252AED70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10%; 133/1349</w:t>
            </w:r>
          </w:p>
        </w:tc>
        <w:tc>
          <w:tcPr>
            <w:tcW w:w="1835" w:type="dxa"/>
          </w:tcPr>
          <w:p w14:paraId="0A88C2DE" w14:textId="77777777" w:rsidR="00171345" w:rsidRDefault="00171345" w:rsidP="00171345">
            <w:pPr>
              <w:rPr>
                <w:lang w:val="en-US"/>
              </w:rPr>
            </w:pPr>
          </w:p>
          <w:p w14:paraId="5807AC2E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2%; 8/511</w:t>
            </w:r>
          </w:p>
          <w:p w14:paraId="64580C0F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2%; 12/511</w:t>
            </w:r>
          </w:p>
          <w:p w14:paraId="7C02D175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3%; 14/511</w:t>
            </w:r>
          </w:p>
          <w:p w14:paraId="3F9D3B8C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4%; 18/511</w:t>
            </w:r>
          </w:p>
          <w:p w14:paraId="3C5738BA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6%; 33/511</w:t>
            </w:r>
          </w:p>
          <w:p w14:paraId="68F018AF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3%; 14/511</w:t>
            </w:r>
          </w:p>
          <w:p w14:paraId="768D8203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7%; 38/511</w:t>
            </w:r>
          </w:p>
          <w:p w14:paraId="0F8BAA1C" w14:textId="65C50C86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6%; 32/511</w:t>
            </w:r>
          </w:p>
          <w:p w14:paraId="12752225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7%; 37/511</w:t>
            </w:r>
          </w:p>
          <w:p w14:paraId="0782CADF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4%; 21/511</w:t>
            </w:r>
          </w:p>
          <w:p w14:paraId="440155E1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6%; 30/511</w:t>
            </w:r>
          </w:p>
          <w:p w14:paraId="4D73B680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5%; 25/511</w:t>
            </w:r>
          </w:p>
          <w:p w14:paraId="61DEAD1E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5%; 24/511</w:t>
            </w:r>
          </w:p>
          <w:p w14:paraId="12C68BE4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4%; 21/511</w:t>
            </w:r>
          </w:p>
          <w:p w14:paraId="653997D6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3%; 17/511</w:t>
            </w:r>
          </w:p>
          <w:p w14:paraId="2935A615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5%; 27/511</w:t>
            </w:r>
          </w:p>
          <w:p w14:paraId="6AAB12C9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5%; 26/511</w:t>
            </w:r>
          </w:p>
          <w:p w14:paraId="2E426E88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5%; 23/511</w:t>
            </w:r>
          </w:p>
          <w:p w14:paraId="13BC4967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3%; 15/511</w:t>
            </w:r>
          </w:p>
          <w:p w14:paraId="28A53DE6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3%; 14/511</w:t>
            </w:r>
          </w:p>
          <w:p w14:paraId="6F511472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3%; 13/511</w:t>
            </w:r>
          </w:p>
          <w:p w14:paraId="71A09C24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1%; 4/511</w:t>
            </w:r>
          </w:p>
          <w:p w14:paraId="7BEE7284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0%; 2/511</w:t>
            </w:r>
          </w:p>
          <w:p w14:paraId="3059E9D8" w14:textId="3AE25F20" w:rsidR="00171345" w:rsidRPr="00D447F3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8%; 43/511</w:t>
            </w:r>
          </w:p>
        </w:tc>
        <w:tc>
          <w:tcPr>
            <w:tcW w:w="1835" w:type="dxa"/>
          </w:tcPr>
          <w:p w14:paraId="1C428250" w14:textId="77777777" w:rsidR="00171345" w:rsidRDefault="00171345" w:rsidP="00171345">
            <w:pPr>
              <w:rPr>
                <w:lang w:val="en-US"/>
              </w:rPr>
            </w:pPr>
          </w:p>
          <w:p w14:paraId="41714380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1%; 4/353</w:t>
            </w:r>
          </w:p>
          <w:p w14:paraId="6C60DB99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2%; 7/353</w:t>
            </w:r>
          </w:p>
          <w:p w14:paraId="43E4E05E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3%; 9/353</w:t>
            </w:r>
          </w:p>
          <w:p w14:paraId="19C9CA36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3%; 11/353</w:t>
            </w:r>
          </w:p>
          <w:p w14:paraId="6A4C7A07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5%; 19/353</w:t>
            </w:r>
          </w:p>
          <w:p w14:paraId="26849128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5%; 16/353</w:t>
            </w:r>
          </w:p>
          <w:p w14:paraId="1D0376BB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5%; 19/353</w:t>
            </w:r>
          </w:p>
          <w:p w14:paraId="39B90912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7%; 23/353</w:t>
            </w:r>
          </w:p>
          <w:p w14:paraId="5ED7CE47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7%; 24/353</w:t>
            </w:r>
          </w:p>
          <w:p w14:paraId="7E3E220D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6%; 21/353</w:t>
            </w:r>
          </w:p>
          <w:p w14:paraId="435AA525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5%; 17/353</w:t>
            </w:r>
          </w:p>
          <w:p w14:paraId="40964FA1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4%; 13/353</w:t>
            </w:r>
          </w:p>
          <w:p w14:paraId="13422AC0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4%; 14/353</w:t>
            </w:r>
          </w:p>
          <w:p w14:paraId="1F50A998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3%; 12/353</w:t>
            </w:r>
          </w:p>
          <w:p w14:paraId="0BD99D7B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6%; 21/353</w:t>
            </w:r>
          </w:p>
          <w:p w14:paraId="76157D6E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7%; 25/353</w:t>
            </w:r>
          </w:p>
          <w:p w14:paraId="10DD97CC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5%; 16/353</w:t>
            </w:r>
          </w:p>
          <w:p w14:paraId="302D528D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5%; 16/353</w:t>
            </w:r>
          </w:p>
          <w:p w14:paraId="04CFAF05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4%; 13/353</w:t>
            </w:r>
          </w:p>
          <w:p w14:paraId="5C69E5F8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3%; 9/353</w:t>
            </w:r>
          </w:p>
          <w:p w14:paraId="198BFFA3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1%; 5/353</w:t>
            </w:r>
          </w:p>
          <w:p w14:paraId="6766F651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2%; 6/353</w:t>
            </w:r>
          </w:p>
          <w:p w14:paraId="7B96F5FC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0%; 0/353</w:t>
            </w:r>
          </w:p>
          <w:p w14:paraId="046CD645" w14:textId="5CDD6EE9" w:rsidR="00171345" w:rsidRPr="00D447F3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9%; 33/353</w:t>
            </w:r>
          </w:p>
        </w:tc>
        <w:tc>
          <w:tcPr>
            <w:tcW w:w="1835" w:type="dxa"/>
          </w:tcPr>
          <w:p w14:paraId="50EAD61B" w14:textId="77777777" w:rsidR="00171345" w:rsidRDefault="00171345" w:rsidP="00171345">
            <w:pPr>
              <w:rPr>
                <w:lang w:val="en-US"/>
              </w:rPr>
            </w:pPr>
          </w:p>
          <w:p w14:paraId="25EF8E99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2%; 8/443</w:t>
            </w:r>
          </w:p>
          <w:p w14:paraId="22C5F7B9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3%; 15/443</w:t>
            </w:r>
          </w:p>
          <w:p w14:paraId="4DA58506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4%; 16/443</w:t>
            </w:r>
          </w:p>
          <w:p w14:paraId="6A3709AD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6%; 26/443</w:t>
            </w:r>
          </w:p>
          <w:p w14:paraId="07E34C39" w14:textId="7777777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7%; 29/443</w:t>
            </w:r>
          </w:p>
          <w:p w14:paraId="73074BC8" w14:textId="79F32BA4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6%; 26/443</w:t>
            </w:r>
          </w:p>
          <w:p w14:paraId="32FB61F4" w14:textId="3D06295A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5%; 23/443</w:t>
            </w:r>
          </w:p>
          <w:p w14:paraId="306D39AA" w14:textId="3098B817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5%; 22/443</w:t>
            </w:r>
          </w:p>
          <w:p w14:paraId="6DDB29E3" w14:textId="501CCB88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5%; 24/443</w:t>
            </w:r>
          </w:p>
          <w:p w14:paraId="7BB90495" w14:textId="62EE510B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4%; 19/443</w:t>
            </w:r>
          </w:p>
          <w:p w14:paraId="6BA80243" w14:textId="4CFA42DD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6%; 28/443</w:t>
            </w:r>
          </w:p>
          <w:p w14:paraId="37E40635" w14:textId="1B647A94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7%; 33/443</w:t>
            </w:r>
          </w:p>
          <w:p w14:paraId="78BF3E7A" w14:textId="763EBB4E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5%; 20/443</w:t>
            </w:r>
          </w:p>
          <w:p w14:paraId="5FA493D9" w14:textId="0556F8BC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4%; 17/443</w:t>
            </w:r>
          </w:p>
          <w:p w14:paraId="749100C3" w14:textId="11D4D813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6%; 25/443</w:t>
            </w:r>
          </w:p>
          <w:p w14:paraId="2D720521" w14:textId="311D80C8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6%; 25/443</w:t>
            </w:r>
          </w:p>
          <w:p w14:paraId="53E23CEA" w14:textId="4332C155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3%; 15/443</w:t>
            </w:r>
          </w:p>
          <w:p w14:paraId="0D2FBBD0" w14:textId="5ECC8306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2%; 10/443</w:t>
            </w:r>
          </w:p>
          <w:p w14:paraId="66CB6088" w14:textId="3C5B08EA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2%; 10/443</w:t>
            </w:r>
          </w:p>
          <w:p w14:paraId="0B71BF4B" w14:textId="6D09C28A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2%; 8/443</w:t>
            </w:r>
          </w:p>
          <w:p w14:paraId="2A791C93" w14:textId="56312D6C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1%; 4/443</w:t>
            </w:r>
          </w:p>
          <w:p w14:paraId="37A85C88" w14:textId="5DC8A6F4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0%; 0/443</w:t>
            </w:r>
          </w:p>
          <w:p w14:paraId="75B9D819" w14:textId="6075A19D" w:rsidR="00171345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0%; 2/443</w:t>
            </w:r>
          </w:p>
          <w:p w14:paraId="5E64BD87" w14:textId="3C648C3F" w:rsidR="00171345" w:rsidRPr="00D447F3" w:rsidRDefault="00171345" w:rsidP="00171345">
            <w:pPr>
              <w:rPr>
                <w:lang w:val="en-US"/>
              </w:rPr>
            </w:pPr>
            <w:r>
              <w:rPr>
                <w:lang w:val="en-US"/>
              </w:rPr>
              <w:t>9%; 38/443</w:t>
            </w:r>
          </w:p>
        </w:tc>
      </w:tr>
    </w:tbl>
    <w:p w14:paraId="33759AFD" w14:textId="77777777" w:rsidR="00EC50C8" w:rsidRPr="00A37F55" w:rsidRDefault="00EC50C8">
      <w:pPr>
        <w:rPr>
          <w:lang w:val="en-US"/>
        </w:rPr>
      </w:pPr>
    </w:p>
    <w:sectPr w:rsidR="00EC50C8" w:rsidRPr="00A37F55" w:rsidSect="00B03CF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6AC55FA2" w16cid:durableId="23DE1866"/>
  <w16cid:commentId w16cid:paraId="287F6177" w16cid:durableId="23DE1867"/>
  <w16cid:commentId w16cid:paraId="30B267E7" w16cid:durableId="23DE186A"/>
  <w16cid:commentId w16cid:paraId="0260C274" w16cid:durableId="23DE186B"/>
  <w16cid:commentId w16cid:paraId="53BBF737" w16cid:durableId="23DE186C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7E0DBAF" w14:textId="77777777" w:rsidR="006B0B6D" w:rsidRDefault="006B0B6D" w:rsidP="0033753F">
      <w:pPr>
        <w:spacing w:after="0" w:line="240" w:lineRule="auto"/>
      </w:pPr>
      <w:r>
        <w:separator/>
      </w:r>
    </w:p>
  </w:endnote>
  <w:endnote w:type="continuationSeparator" w:id="0">
    <w:p w14:paraId="78702FCD" w14:textId="77777777" w:rsidR="006B0B6D" w:rsidRDefault="006B0B6D" w:rsidP="0033753F">
      <w:pPr>
        <w:spacing w:after="0" w:line="240" w:lineRule="auto"/>
      </w:pPr>
      <w:r>
        <w:continuationSeparator/>
      </w:r>
    </w:p>
  </w:endnote>
  <w:endnote w:type="continuationNotice" w:id="1">
    <w:p w14:paraId="6AAD82C4" w14:textId="77777777" w:rsidR="006B0B6D" w:rsidRDefault="006B0B6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F581CAD" w14:textId="77777777" w:rsidR="006B0B6D" w:rsidRDefault="006B0B6D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014A554" w14:textId="77777777" w:rsidR="006B0B6D" w:rsidRDefault="006B0B6D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474E946" w14:textId="77777777" w:rsidR="006B0B6D" w:rsidRDefault="006B0B6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AC11755" w14:textId="77777777" w:rsidR="006B0B6D" w:rsidRDefault="006B0B6D" w:rsidP="0033753F">
      <w:pPr>
        <w:spacing w:after="0" w:line="240" w:lineRule="auto"/>
      </w:pPr>
      <w:r>
        <w:separator/>
      </w:r>
    </w:p>
  </w:footnote>
  <w:footnote w:type="continuationSeparator" w:id="0">
    <w:p w14:paraId="3A089D9A" w14:textId="77777777" w:rsidR="006B0B6D" w:rsidRDefault="006B0B6D" w:rsidP="0033753F">
      <w:pPr>
        <w:spacing w:after="0" w:line="240" w:lineRule="auto"/>
      </w:pPr>
      <w:r>
        <w:continuationSeparator/>
      </w:r>
    </w:p>
  </w:footnote>
  <w:footnote w:type="continuationNotice" w:id="1">
    <w:p w14:paraId="58E1F36B" w14:textId="77777777" w:rsidR="006B0B6D" w:rsidRDefault="006B0B6D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56D0A36" w14:textId="77777777" w:rsidR="006B0B6D" w:rsidRDefault="006B0B6D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5A72AE1" w14:textId="77777777" w:rsidR="006B0B6D" w:rsidRDefault="006B0B6D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E80E576" w14:textId="77777777" w:rsidR="006B0B6D" w:rsidRDefault="006B0B6D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0"/>
  <w:activeWritingStyle w:appName="MSWord" w:lang="en-GB" w:vendorID="64" w:dllVersion="131078" w:nlCheck="1" w:checkStyle="1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3CFF"/>
    <w:rsid w:val="00000B9C"/>
    <w:rsid w:val="0000300B"/>
    <w:rsid w:val="00006FD1"/>
    <w:rsid w:val="00007D72"/>
    <w:rsid w:val="00011165"/>
    <w:rsid w:val="0001535E"/>
    <w:rsid w:val="0002209D"/>
    <w:rsid w:val="00022523"/>
    <w:rsid w:val="0003166C"/>
    <w:rsid w:val="00035B45"/>
    <w:rsid w:val="00042AFD"/>
    <w:rsid w:val="000466BA"/>
    <w:rsid w:val="00047609"/>
    <w:rsid w:val="0006604D"/>
    <w:rsid w:val="0007079F"/>
    <w:rsid w:val="00073B21"/>
    <w:rsid w:val="00075934"/>
    <w:rsid w:val="00075C9D"/>
    <w:rsid w:val="00081832"/>
    <w:rsid w:val="000A2AC8"/>
    <w:rsid w:val="000B34A3"/>
    <w:rsid w:val="000B539E"/>
    <w:rsid w:val="000C0A86"/>
    <w:rsid w:val="000C0F84"/>
    <w:rsid w:val="000C175D"/>
    <w:rsid w:val="000D4836"/>
    <w:rsid w:val="000F006D"/>
    <w:rsid w:val="0010118D"/>
    <w:rsid w:val="0010547D"/>
    <w:rsid w:val="00116374"/>
    <w:rsid w:val="00127827"/>
    <w:rsid w:val="00134605"/>
    <w:rsid w:val="00154F7F"/>
    <w:rsid w:val="0015711B"/>
    <w:rsid w:val="001643F7"/>
    <w:rsid w:val="00166FA5"/>
    <w:rsid w:val="00171345"/>
    <w:rsid w:val="00173AD5"/>
    <w:rsid w:val="001A3131"/>
    <w:rsid w:val="001A3965"/>
    <w:rsid w:val="001A4721"/>
    <w:rsid w:val="001B41A3"/>
    <w:rsid w:val="001C6055"/>
    <w:rsid w:val="001D5E8A"/>
    <w:rsid w:val="001D650C"/>
    <w:rsid w:val="001D73FE"/>
    <w:rsid w:val="001E1DE6"/>
    <w:rsid w:val="001E24C9"/>
    <w:rsid w:val="001E618B"/>
    <w:rsid w:val="001E786E"/>
    <w:rsid w:val="001F010C"/>
    <w:rsid w:val="001F6E9A"/>
    <w:rsid w:val="00200BA7"/>
    <w:rsid w:val="00212498"/>
    <w:rsid w:val="002173FA"/>
    <w:rsid w:val="0022072F"/>
    <w:rsid w:val="00231D5C"/>
    <w:rsid w:val="002323AE"/>
    <w:rsid w:val="00233C86"/>
    <w:rsid w:val="00240DC3"/>
    <w:rsid w:val="00246BAB"/>
    <w:rsid w:val="002470E8"/>
    <w:rsid w:val="00256F87"/>
    <w:rsid w:val="00281AA4"/>
    <w:rsid w:val="002858B8"/>
    <w:rsid w:val="0028775B"/>
    <w:rsid w:val="00291F90"/>
    <w:rsid w:val="002B0D7C"/>
    <w:rsid w:val="002B2DC7"/>
    <w:rsid w:val="002B48F8"/>
    <w:rsid w:val="002B5B15"/>
    <w:rsid w:val="002C1910"/>
    <w:rsid w:val="002D0C46"/>
    <w:rsid w:val="002D79D7"/>
    <w:rsid w:val="002F5EF7"/>
    <w:rsid w:val="003114D1"/>
    <w:rsid w:val="003336AB"/>
    <w:rsid w:val="00334F76"/>
    <w:rsid w:val="0033753F"/>
    <w:rsid w:val="00345275"/>
    <w:rsid w:val="0034692B"/>
    <w:rsid w:val="0035278F"/>
    <w:rsid w:val="00352DA5"/>
    <w:rsid w:val="003703ED"/>
    <w:rsid w:val="00371D70"/>
    <w:rsid w:val="003742D3"/>
    <w:rsid w:val="00377FE1"/>
    <w:rsid w:val="003816B6"/>
    <w:rsid w:val="003901E9"/>
    <w:rsid w:val="003B5250"/>
    <w:rsid w:val="003B7970"/>
    <w:rsid w:val="003C53D9"/>
    <w:rsid w:val="003D18A4"/>
    <w:rsid w:val="003D40CB"/>
    <w:rsid w:val="003E5287"/>
    <w:rsid w:val="003E7753"/>
    <w:rsid w:val="003F33C2"/>
    <w:rsid w:val="00404235"/>
    <w:rsid w:val="004100BA"/>
    <w:rsid w:val="0041204A"/>
    <w:rsid w:val="00414724"/>
    <w:rsid w:val="004160C9"/>
    <w:rsid w:val="004306EA"/>
    <w:rsid w:val="00433EC7"/>
    <w:rsid w:val="004377F1"/>
    <w:rsid w:val="004378DC"/>
    <w:rsid w:val="00441B3B"/>
    <w:rsid w:val="00443C53"/>
    <w:rsid w:val="00462DCA"/>
    <w:rsid w:val="00464C1A"/>
    <w:rsid w:val="004650AE"/>
    <w:rsid w:val="00465AAA"/>
    <w:rsid w:val="00472683"/>
    <w:rsid w:val="00481774"/>
    <w:rsid w:val="004A0C81"/>
    <w:rsid w:val="004A2B70"/>
    <w:rsid w:val="004B7895"/>
    <w:rsid w:val="004B7DA2"/>
    <w:rsid w:val="004C7696"/>
    <w:rsid w:val="004D1717"/>
    <w:rsid w:val="004D7FF8"/>
    <w:rsid w:val="004E220C"/>
    <w:rsid w:val="004E4DB6"/>
    <w:rsid w:val="004F2801"/>
    <w:rsid w:val="00513635"/>
    <w:rsid w:val="00517DB5"/>
    <w:rsid w:val="00522A4C"/>
    <w:rsid w:val="0053734F"/>
    <w:rsid w:val="005468FC"/>
    <w:rsid w:val="00547529"/>
    <w:rsid w:val="0055667C"/>
    <w:rsid w:val="0056165F"/>
    <w:rsid w:val="00561AB7"/>
    <w:rsid w:val="005648DB"/>
    <w:rsid w:val="005652B3"/>
    <w:rsid w:val="00573E95"/>
    <w:rsid w:val="00576939"/>
    <w:rsid w:val="00576B64"/>
    <w:rsid w:val="00587EF6"/>
    <w:rsid w:val="00591500"/>
    <w:rsid w:val="00591AD5"/>
    <w:rsid w:val="00592C36"/>
    <w:rsid w:val="005952B2"/>
    <w:rsid w:val="00595B46"/>
    <w:rsid w:val="005A0BCD"/>
    <w:rsid w:val="005A156A"/>
    <w:rsid w:val="005A2110"/>
    <w:rsid w:val="005A2BBC"/>
    <w:rsid w:val="005A2CEB"/>
    <w:rsid w:val="005A5E53"/>
    <w:rsid w:val="005B2E74"/>
    <w:rsid w:val="005B6581"/>
    <w:rsid w:val="005C6B3A"/>
    <w:rsid w:val="005D0111"/>
    <w:rsid w:val="005D656A"/>
    <w:rsid w:val="005D773F"/>
    <w:rsid w:val="005E27A7"/>
    <w:rsid w:val="005E6722"/>
    <w:rsid w:val="005F42C6"/>
    <w:rsid w:val="005F5882"/>
    <w:rsid w:val="005F5E6B"/>
    <w:rsid w:val="00600751"/>
    <w:rsid w:val="00603B27"/>
    <w:rsid w:val="006059ED"/>
    <w:rsid w:val="00606D70"/>
    <w:rsid w:val="00612CA5"/>
    <w:rsid w:val="00622CCE"/>
    <w:rsid w:val="0062312D"/>
    <w:rsid w:val="006421B7"/>
    <w:rsid w:val="00644E83"/>
    <w:rsid w:val="00654C8F"/>
    <w:rsid w:val="00657162"/>
    <w:rsid w:val="00666C1F"/>
    <w:rsid w:val="00690756"/>
    <w:rsid w:val="0069568B"/>
    <w:rsid w:val="00695E1F"/>
    <w:rsid w:val="006B0B6D"/>
    <w:rsid w:val="006B1295"/>
    <w:rsid w:val="006B3D57"/>
    <w:rsid w:val="006B445C"/>
    <w:rsid w:val="006B7805"/>
    <w:rsid w:val="006C76A1"/>
    <w:rsid w:val="006D0592"/>
    <w:rsid w:val="006D1021"/>
    <w:rsid w:val="006D3FF8"/>
    <w:rsid w:val="006E35FB"/>
    <w:rsid w:val="006E3BD4"/>
    <w:rsid w:val="006E5C91"/>
    <w:rsid w:val="006F0888"/>
    <w:rsid w:val="006F270C"/>
    <w:rsid w:val="006F5F7C"/>
    <w:rsid w:val="00707ACE"/>
    <w:rsid w:val="00712585"/>
    <w:rsid w:val="007149D1"/>
    <w:rsid w:val="00723DD9"/>
    <w:rsid w:val="00753576"/>
    <w:rsid w:val="00757237"/>
    <w:rsid w:val="007673C8"/>
    <w:rsid w:val="007758AF"/>
    <w:rsid w:val="0078652C"/>
    <w:rsid w:val="00786CCD"/>
    <w:rsid w:val="007952C5"/>
    <w:rsid w:val="007A3555"/>
    <w:rsid w:val="007A5803"/>
    <w:rsid w:val="007A5D79"/>
    <w:rsid w:val="007C0753"/>
    <w:rsid w:val="007C1668"/>
    <w:rsid w:val="007C4166"/>
    <w:rsid w:val="007D14A0"/>
    <w:rsid w:val="007D2730"/>
    <w:rsid w:val="007E0DA6"/>
    <w:rsid w:val="007E5380"/>
    <w:rsid w:val="007F4093"/>
    <w:rsid w:val="007F6303"/>
    <w:rsid w:val="008003B1"/>
    <w:rsid w:val="00802985"/>
    <w:rsid w:val="0082112B"/>
    <w:rsid w:val="008240F0"/>
    <w:rsid w:val="00830CC3"/>
    <w:rsid w:val="00843527"/>
    <w:rsid w:val="00853DA9"/>
    <w:rsid w:val="008566B3"/>
    <w:rsid w:val="00856AFC"/>
    <w:rsid w:val="00863F4B"/>
    <w:rsid w:val="00884907"/>
    <w:rsid w:val="0089039A"/>
    <w:rsid w:val="008964A5"/>
    <w:rsid w:val="008B4CE0"/>
    <w:rsid w:val="008C716C"/>
    <w:rsid w:val="008D563A"/>
    <w:rsid w:val="008F41FB"/>
    <w:rsid w:val="008F502D"/>
    <w:rsid w:val="00907864"/>
    <w:rsid w:val="00911BA5"/>
    <w:rsid w:val="0092138A"/>
    <w:rsid w:val="00922FFD"/>
    <w:rsid w:val="00925B38"/>
    <w:rsid w:val="00931ABD"/>
    <w:rsid w:val="00937DDA"/>
    <w:rsid w:val="0094753E"/>
    <w:rsid w:val="00965E19"/>
    <w:rsid w:val="009671DD"/>
    <w:rsid w:val="00977663"/>
    <w:rsid w:val="00987391"/>
    <w:rsid w:val="009959B2"/>
    <w:rsid w:val="00995BB4"/>
    <w:rsid w:val="009968DD"/>
    <w:rsid w:val="009A38F9"/>
    <w:rsid w:val="009A5296"/>
    <w:rsid w:val="009A696D"/>
    <w:rsid w:val="009A7625"/>
    <w:rsid w:val="009B2B0C"/>
    <w:rsid w:val="009B610E"/>
    <w:rsid w:val="009C191B"/>
    <w:rsid w:val="009C1D24"/>
    <w:rsid w:val="009C4B43"/>
    <w:rsid w:val="009D204D"/>
    <w:rsid w:val="009D2DDC"/>
    <w:rsid w:val="009E1664"/>
    <w:rsid w:val="009E7651"/>
    <w:rsid w:val="00A07F0B"/>
    <w:rsid w:val="00A12C91"/>
    <w:rsid w:val="00A14676"/>
    <w:rsid w:val="00A15AA2"/>
    <w:rsid w:val="00A21E9B"/>
    <w:rsid w:val="00A37F55"/>
    <w:rsid w:val="00A44259"/>
    <w:rsid w:val="00A45D4A"/>
    <w:rsid w:val="00A54E0D"/>
    <w:rsid w:val="00A60C3B"/>
    <w:rsid w:val="00A652EB"/>
    <w:rsid w:val="00A65D2E"/>
    <w:rsid w:val="00A77636"/>
    <w:rsid w:val="00A95055"/>
    <w:rsid w:val="00A97C52"/>
    <w:rsid w:val="00AA7C84"/>
    <w:rsid w:val="00AB5446"/>
    <w:rsid w:val="00AC01E1"/>
    <w:rsid w:val="00AD0A4D"/>
    <w:rsid w:val="00AD303D"/>
    <w:rsid w:val="00AD344E"/>
    <w:rsid w:val="00AD6248"/>
    <w:rsid w:val="00AD6360"/>
    <w:rsid w:val="00AF1211"/>
    <w:rsid w:val="00AF2336"/>
    <w:rsid w:val="00AF2A8B"/>
    <w:rsid w:val="00B02F2F"/>
    <w:rsid w:val="00B03CFF"/>
    <w:rsid w:val="00B06A83"/>
    <w:rsid w:val="00B07463"/>
    <w:rsid w:val="00B1489D"/>
    <w:rsid w:val="00B229C7"/>
    <w:rsid w:val="00B341E4"/>
    <w:rsid w:val="00B34E23"/>
    <w:rsid w:val="00B3553F"/>
    <w:rsid w:val="00B36249"/>
    <w:rsid w:val="00B448A5"/>
    <w:rsid w:val="00B44ADF"/>
    <w:rsid w:val="00B5371A"/>
    <w:rsid w:val="00B54C96"/>
    <w:rsid w:val="00B70220"/>
    <w:rsid w:val="00B71DB8"/>
    <w:rsid w:val="00B737F0"/>
    <w:rsid w:val="00B76FE7"/>
    <w:rsid w:val="00B830BF"/>
    <w:rsid w:val="00B854D1"/>
    <w:rsid w:val="00B90A46"/>
    <w:rsid w:val="00B926A7"/>
    <w:rsid w:val="00BA437C"/>
    <w:rsid w:val="00BA63A5"/>
    <w:rsid w:val="00BC72C3"/>
    <w:rsid w:val="00BC74E9"/>
    <w:rsid w:val="00BE3877"/>
    <w:rsid w:val="00BF544E"/>
    <w:rsid w:val="00C02BE7"/>
    <w:rsid w:val="00C05306"/>
    <w:rsid w:val="00C13369"/>
    <w:rsid w:val="00C31297"/>
    <w:rsid w:val="00C41980"/>
    <w:rsid w:val="00C41A84"/>
    <w:rsid w:val="00C46D5B"/>
    <w:rsid w:val="00C72DB3"/>
    <w:rsid w:val="00C765CD"/>
    <w:rsid w:val="00C76EE3"/>
    <w:rsid w:val="00C87069"/>
    <w:rsid w:val="00CB4693"/>
    <w:rsid w:val="00CB4B4B"/>
    <w:rsid w:val="00CB4E8A"/>
    <w:rsid w:val="00CC02DE"/>
    <w:rsid w:val="00CD7CA8"/>
    <w:rsid w:val="00CE2BB1"/>
    <w:rsid w:val="00CE7BBB"/>
    <w:rsid w:val="00CF02BB"/>
    <w:rsid w:val="00D018DC"/>
    <w:rsid w:val="00D12F9C"/>
    <w:rsid w:val="00D21CA2"/>
    <w:rsid w:val="00D264DF"/>
    <w:rsid w:val="00D27627"/>
    <w:rsid w:val="00D447F3"/>
    <w:rsid w:val="00D4588A"/>
    <w:rsid w:val="00D51084"/>
    <w:rsid w:val="00D87129"/>
    <w:rsid w:val="00D87BDA"/>
    <w:rsid w:val="00D95298"/>
    <w:rsid w:val="00D96693"/>
    <w:rsid w:val="00D968B9"/>
    <w:rsid w:val="00DA4663"/>
    <w:rsid w:val="00DB7B20"/>
    <w:rsid w:val="00DC0315"/>
    <w:rsid w:val="00DC360C"/>
    <w:rsid w:val="00DC5D05"/>
    <w:rsid w:val="00DC6903"/>
    <w:rsid w:val="00DD0E84"/>
    <w:rsid w:val="00DE0880"/>
    <w:rsid w:val="00E03CAE"/>
    <w:rsid w:val="00E04389"/>
    <w:rsid w:val="00E04506"/>
    <w:rsid w:val="00E045E9"/>
    <w:rsid w:val="00E11524"/>
    <w:rsid w:val="00E124F0"/>
    <w:rsid w:val="00E27C5D"/>
    <w:rsid w:val="00E41210"/>
    <w:rsid w:val="00E46114"/>
    <w:rsid w:val="00E513AF"/>
    <w:rsid w:val="00E57666"/>
    <w:rsid w:val="00E62C48"/>
    <w:rsid w:val="00E63A69"/>
    <w:rsid w:val="00E670D0"/>
    <w:rsid w:val="00E80F95"/>
    <w:rsid w:val="00E84A17"/>
    <w:rsid w:val="00E86983"/>
    <w:rsid w:val="00EA238E"/>
    <w:rsid w:val="00EA2CE5"/>
    <w:rsid w:val="00EB4D68"/>
    <w:rsid w:val="00EB6D33"/>
    <w:rsid w:val="00EC50C8"/>
    <w:rsid w:val="00ED0CB5"/>
    <w:rsid w:val="00EE272A"/>
    <w:rsid w:val="00F17CB6"/>
    <w:rsid w:val="00F23EBA"/>
    <w:rsid w:val="00F24934"/>
    <w:rsid w:val="00F27BC8"/>
    <w:rsid w:val="00F32ACC"/>
    <w:rsid w:val="00F428E1"/>
    <w:rsid w:val="00F47A15"/>
    <w:rsid w:val="00F50040"/>
    <w:rsid w:val="00F61BFB"/>
    <w:rsid w:val="00F63480"/>
    <w:rsid w:val="00FA14A8"/>
    <w:rsid w:val="00FA14AD"/>
    <w:rsid w:val="00FA5190"/>
    <w:rsid w:val="00FB5E11"/>
    <w:rsid w:val="00FC7C71"/>
    <w:rsid w:val="00FD22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DDBC5A"/>
  <w15:docId w15:val="{03B742AD-C5E2-4035-8711-0D6C0E0579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02985"/>
  </w:style>
  <w:style w:type="paragraph" w:styleId="berschrift1">
    <w:name w:val="heading 1"/>
    <w:basedOn w:val="Standard"/>
    <w:next w:val="Standard"/>
    <w:link w:val="berschrift1Zchn"/>
    <w:uiPriority w:val="9"/>
    <w:qFormat/>
    <w:rsid w:val="003B525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A5E53"/>
    <w:pPr>
      <w:keepNext/>
      <w:keepLines/>
      <w:spacing w:before="40" w:after="0"/>
      <w:outlineLvl w:val="1"/>
    </w:pPr>
    <w:rPr>
      <w:rFonts w:ascii="Calibri" w:eastAsiaTheme="majorEastAsia" w:hAnsi="Calibri" w:cstheme="majorBidi"/>
      <w:b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03C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587EF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87EF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87EF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87EF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87EF6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87E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87EF6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3375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3753F"/>
  </w:style>
  <w:style w:type="paragraph" w:styleId="Fuzeile">
    <w:name w:val="footer"/>
    <w:basedOn w:val="Standard"/>
    <w:link w:val="FuzeileZchn"/>
    <w:uiPriority w:val="99"/>
    <w:unhideWhenUsed/>
    <w:rsid w:val="003375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3753F"/>
  </w:style>
  <w:style w:type="paragraph" w:styleId="berarbeitung">
    <w:name w:val="Revision"/>
    <w:hidden/>
    <w:uiPriority w:val="99"/>
    <w:semiHidden/>
    <w:rsid w:val="003742D3"/>
    <w:pPr>
      <w:spacing w:after="0" w:line="240" w:lineRule="auto"/>
    </w:pPr>
  </w:style>
  <w:style w:type="character" w:customStyle="1" w:styleId="apple-converted-space">
    <w:name w:val="apple-converted-space"/>
    <w:basedOn w:val="Absatz-Standardschriftart"/>
    <w:rsid w:val="0028775B"/>
  </w:style>
  <w:style w:type="character" w:customStyle="1" w:styleId="headerclaim">
    <w:name w:val="headerclaim"/>
    <w:basedOn w:val="Absatz-Standardschriftart"/>
    <w:rsid w:val="0028775B"/>
  </w:style>
  <w:style w:type="character" w:customStyle="1" w:styleId="berschrift1Zchn">
    <w:name w:val="Überschrift 1 Zchn"/>
    <w:basedOn w:val="Absatz-Standardschriftart"/>
    <w:link w:val="berschrift1"/>
    <w:uiPriority w:val="9"/>
    <w:rsid w:val="003B5250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5A5E53"/>
    <w:rPr>
      <w:rFonts w:ascii="Calibri" w:eastAsiaTheme="majorEastAsia" w:hAnsi="Calibri" w:cstheme="majorBidi"/>
      <w:b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5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4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4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32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41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84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73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1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72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2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22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98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49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1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36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0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50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00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1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9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33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7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26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17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5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32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26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83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02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04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9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54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9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2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52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03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75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03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6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0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44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9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0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50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6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4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92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46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1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0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88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0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15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75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13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2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2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5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9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05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76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53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46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0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5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4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48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0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01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0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5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1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6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16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85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6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95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8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8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3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7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5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1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0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86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5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15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99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73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74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39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06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87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1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82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6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72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6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4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68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8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1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8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97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86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26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69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7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1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75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63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96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8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7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8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4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18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C849E3-42EF-49B5-9282-FFDFE66D19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8</Pages>
  <Words>4362</Words>
  <Characters>27482</Characters>
  <Application>Microsoft Office Word</Application>
  <DocSecurity>0</DocSecurity>
  <Lines>229</Lines>
  <Paragraphs>6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Witten/Herdecke</Company>
  <LinksUpToDate>false</LinksUpToDate>
  <CharactersWithSpaces>31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önsgen, Nadja</dc:creator>
  <cp:lastModifiedBy>Könsgen, Nadja</cp:lastModifiedBy>
  <cp:revision>7</cp:revision>
  <dcterms:created xsi:type="dcterms:W3CDTF">2021-11-30T09:01:00Z</dcterms:created>
  <dcterms:modified xsi:type="dcterms:W3CDTF">2021-12-01T07:19:00Z</dcterms:modified>
</cp:coreProperties>
</file>